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B03521" w14:textId="77777777" w:rsidR="00D22859" w:rsidRPr="003A6D8D" w:rsidRDefault="00D22859" w:rsidP="00D22859">
      <w:pPr>
        <w:jc w:val="center"/>
        <w:divId w:val="1283422190"/>
        <w:rPr>
          <w:rFonts w:eastAsia="Times New Roman" w:cs="Times New Roman"/>
          <w:b/>
          <w:bCs/>
          <w:color w:val="222222"/>
          <w:sz w:val="28"/>
          <w:szCs w:val="28"/>
          <w:lang w:eastAsia="en-CA"/>
        </w:rPr>
      </w:pPr>
      <w:bookmarkStart w:id="0" w:name="_GoBack"/>
      <w:bookmarkEnd w:id="0"/>
      <w:r w:rsidRPr="003A6D8D">
        <w:rPr>
          <w:rFonts w:eastAsia="Times New Roman" w:cs="Times New Roman"/>
          <w:b/>
          <w:bCs/>
          <w:color w:val="222222"/>
          <w:sz w:val="28"/>
          <w:szCs w:val="28"/>
          <w:lang w:eastAsia="en-CA"/>
        </w:rPr>
        <w:t>Supplementary Material</w:t>
      </w:r>
    </w:p>
    <w:p w14:paraId="10F313B9" w14:textId="77777777" w:rsidR="00D22859" w:rsidRPr="003A6D8D" w:rsidRDefault="00D22859" w:rsidP="00D22859">
      <w:pPr>
        <w:jc w:val="center"/>
        <w:divId w:val="1283422190"/>
        <w:rPr>
          <w:rFonts w:eastAsia="Times New Roman" w:cs="Times New Roman"/>
          <w:b/>
          <w:bCs/>
          <w:color w:val="222222"/>
          <w:sz w:val="27"/>
          <w:szCs w:val="27"/>
          <w:lang w:eastAsia="en-CA"/>
        </w:rPr>
      </w:pPr>
    </w:p>
    <w:p w14:paraId="3282AF64" w14:textId="77777777" w:rsidR="00342874" w:rsidRPr="003A6D8D" w:rsidRDefault="00342874" w:rsidP="00342874">
      <w:pPr>
        <w:autoSpaceDE w:val="0"/>
        <w:autoSpaceDN w:val="0"/>
        <w:adjustRightInd w:val="0"/>
        <w:spacing w:after="0" w:line="240" w:lineRule="auto"/>
        <w:jc w:val="center"/>
        <w:divId w:val="1283422190"/>
        <w:rPr>
          <w:rFonts w:cs="Times New Roman"/>
          <w:sz w:val="24"/>
          <w:szCs w:val="24"/>
        </w:rPr>
      </w:pPr>
      <w:r w:rsidRPr="003A6D8D">
        <w:rPr>
          <w:rFonts w:cs="Times New Roman"/>
          <w:sz w:val="24"/>
          <w:szCs w:val="24"/>
        </w:rPr>
        <w:t>Experimental and Computational Evaluation of Cyclic Solvent Injection in Fractured Tight Hydrocarbon Reservoirs</w:t>
      </w:r>
    </w:p>
    <w:p w14:paraId="6C9C3144" w14:textId="77777777" w:rsidR="00D22859" w:rsidRPr="003A6D8D" w:rsidRDefault="00D22859" w:rsidP="00D22859">
      <w:pPr>
        <w:spacing w:after="0"/>
        <w:jc w:val="center"/>
        <w:divId w:val="1283422190"/>
        <w:rPr>
          <w:rFonts w:cs="Times New Roman"/>
          <w:sz w:val="24"/>
          <w:szCs w:val="24"/>
        </w:rPr>
      </w:pPr>
    </w:p>
    <w:p w14:paraId="3F1AEE65" w14:textId="77777777" w:rsidR="00D22859" w:rsidRPr="003A6D8D" w:rsidRDefault="00D22859" w:rsidP="00D22859">
      <w:pPr>
        <w:spacing w:after="0"/>
        <w:jc w:val="center"/>
        <w:divId w:val="1283422190"/>
        <w:rPr>
          <w:rFonts w:cs="Times New Roman"/>
        </w:rPr>
      </w:pPr>
      <w:r w:rsidRPr="003A6D8D">
        <w:rPr>
          <w:rFonts w:cs="Times New Roman"/>
        </w:rPr>
        <w:t>Amin Ghanizadeh*, Chengyao Song, Hamidreza Hamdi, and Christopher R. Clarkson</w:t>
      </w:r>
    </w:p>
    <w:p w14:paraId="073879BA" w14:textId="77777777" w:rsidR="00D22859" w:rsidRPr="003A6D8D" w:rsidRDefault="00D22859" w:rsidP="00D22859">
      <w:pPr>
        <w:spacing w:after="0"/>
        <w:jc w:val="center"/>
        <w:divId w:val="1283422190"/>
        <w:rPr>
          <w:rFonts w:cs="Times New Roman"/>
        </w:rPr>
      </w:pPr>
      <w:r w:rsidRPr="003A6D8D">
        <w:rPr>
          <w:rFonts w:cs="Times New Roman"/>
        </w:rPr>
        <w:t>Department of Geoscience, University of Calgary</w:t>
      </w:r>
    </w:p>
    <w:p w14:paraId="1CA290AA" w14:textId="77777777" w:rsidR="00D22859" w:rsidRPr="003A6D8D" w:rsidRDefault="00D22859" w:rsidP="00D22859">
      <w:pPr>
        <w:spacing w:after="0"/>
        <w:jc w:val="center"/>
        <w:divId w:val="1283422190"/>
        <w:rPr>
          <w:rFonts w:cs="Times New Roman"/>
        </w:rPr>
      </w:pPr>
    </w:p>
    <w:p w14:paraId="23949729" w14:textId="77777777" w:rsidR="00D22859" w:rsidRPr="003A6D8D" w:rsidRDefault="00D22859" w:rsidP="00D22859">
      <w:pPr>
        <w:spacing w:after="0" w:line="360" w:lineRule="auto"/>
        <w:ind w:left="-993"/>
        <w:jc w:val="center"/>
        <w:divId w:val="1283422190"/>
        <w:rPr>
          <w:rFonts w:cs="Times New Roman"/>
          <w:sz w:val="20"/>
          <w:szCs w:val="20"/>
        </w:rPr>
      </w:pPr>
      <w:r w:rsidRPr="003A6D8D">
        <w:rPr>
          <w:rFonts w:cs="Times New Roman"/>
          <w:sz w:val="20"/>
          <w:szCs w:val="20"/>
        </w:rPr>
        <w:t>*Corresponding author: aghaniza@ucalgary.ca</w:t>
      </w:r>
    </w:p>
    <w:p w14:paraId="1677CBBA" w14:textId="77777777" w:rsidR="00D22859" w:rsidRPr="003A6D8D" w:rsidRDefault="00D22859" w:rsidP="00D22859">
      <w:pPr>
        <w:jc w:val="center"/>
        <w:divId w:val="1283422190"/>
        <w:rPr>
          <w:rFonts w:cs="Times New Roman"/>
          <w:b/>
          <w:bCs/>
        </w:rPr>
      </w:pPr>
    </w:p>
    <w:p w14:paraId="0644F6E8" w14:textId="77777777" w:rsidR="00DC1D6E" w:rsidRPr="003A6D8D" w:rsidRDefault="00D22859" w:rsidP="00DC1D6E">
      <w:pPr>
        <w:tabs>
          <w:tab w:val="left" w:pos="1303"/>
        </w:tabs>
        <w:spacing w:after="0" w:line="240" w:lineRule="auto"/>
        <w:ind w:left="-994" w:right="-994"/>
        <w:jc w:val="both"/>
        <w:divId w:val="1283422190"/>
        <w:rPr>
          <w:rFonts w:cs="Times New Roman"/>
        </w:rPr>
      </w:pPr>
      <w:r w:rsidRPr="003A6D8D">
        <w:rPr>
          <w:rFonts w:cs="Times New Roman"/>
          <w:b/>
          <w:bCs/>
        </w:rPr>
        <w:t>Supplementary Table S1 (online</w:t>
      </w:r>
      <w:r w:rsidRPr="003A6D8D">
        <w:rPr>
          <w:rFonts w:cs="Times New Roman"/>
        </w:rPr>
        <w:t>). Literature review of core-based HNP experiments in tight oil/gas formations. Very few laboratory-based studies have been conducted on tight hydrocarbon systems with permeability values down to the nanodarcy range</w:t>
      </w:r>
      <w:r w:rsidRPr="003A6D8D">
        <w:rPr>
          <w:rFonts w:cs="Times New Roman"/>
          <w:vertAlign w:val="superscript"/>
        </w:rPr>
        <w:t xml:space="preserve">7-8,14-17,19, </w:t>
      </w:r>
      <w:r w:rsidR="0011762D" w:rsidRPr="003A6D8D">
        <w:rPr>
          <w:rFonts w:cs="Times New Roman"/>
          <w:vertAlign w:val="superscript"/>
        </w:rPr>
        <w:t>43</w:t>
      </w:r>
      <w:r w:rsidRPr="003A6D8D">
        <w:rPr>
          <w:rFonts w:cs="Times New Roman"/>
        </w:rPr>
        <w:t>. The laboratory methodologies are primarily focused on intact (‘unfractured’) core plug samples using either the ‘flow-through-matrix’</w:t>
      </w:r>
      <w:r w:rsidRPr="003A6D8D">
        <w:rPr>
          <w:rFonts w:cs="Times New Roman"/>
          <w:vertAlign w:val="superscript"/>
        </w:rPr>
        <w:t>10,12,17-19,</w:t>
      </w:r>
      <w:r w:rsidR="0011762D" w:rsidRPr="003A6D8D">
        <w:rPr>
          <w:rFonts w:cs="Times New Roman"/>
          <w:vertAlign w:val="superscript"/>
        </w:rPr>
        <w:t>40-42</w:t>
      </w:r>
      <w:r w:rsidRPr="003A6D8D">
        <w:rPr>
          <w:rFonts w:cs="Times New Roman"/>
          <w:vertAlign w:val="superscript"/>
        </w:rPr>
        <w:t xml:space="preserve"> </w:t>
      </w:r>
      <w:r w:rsidRPr="003A6D8D">
        <w:rPr>
          <w:rFonts w:cs="Times New Roman"/>
        </w:rPr>
        <w:t>or ‘flow-around-matrix’</w:t>
      </w:r>
      <w:r w:rsidRPr="003A6D8D">
        <w:rPr>
          <w:rFonts w:cs="Times New Roman"/>
          <w:vertAlign w:val="superscript"/>
        </w:rPr>
        <w:t>14-16,21,</w:t>
      </w:r>
      <w:r w:rsidR="0011762D" w:rsidRPr="003A6D8D">
        <w:rPr>
          <w:rFonts w:cs="Times New Roman"/>
          <w:vertAlign w:val="superscript"/>
        </w:rPr>
        <w:t>37-38</w:t>
      </w:r>
      <w:r w:rsidRPr="003A6D8D">
        <w:rPr>
          <w:rFonts w:cs="Times New Roman"/>
          <w:vertAlign w:val="superscript"/>
        </w:rPr>
        <w:t>,</w:t>
      </w:r>
      <w:r w:rsidR="0011762D" w:rsidRPr="003A6D8D">
        <w:rPr>
          <w:rFonts w:cs="Times New Roman"/>
          <w:vertAlign w:val="superscript"/>
        </w:rPr>
        <w:t>43-44</w:t>
      </w:r>
      <w:r w:rsidRPr="003A6D8D">
        <w:rPr>
          <w:rFonts w:cs="Times New Roman"/>
          <w:vertAlign w:val="superscript"/>
        </w:rPr>
        <w:t xml:space="preserve"> </w:t>
      </w:r>
      <w:r w:rsidRPr="003A6D8D">
        <w:rPr>
          <w:rFonts w:cs="Times New Roman"/>
        </w:rPr>
        <w:t>schemes, which do not realistically represent the fracture-matrix contact or sequences associated with a typical cyclic solvent injection (HNP) process.</w:t>
      </w:r>
      <w:r w:rsidR="00DC1D6E" w:rsidRPr="003A6D8D">
        <w:rPr>
          <w:rFonts w:cs="Times New Roman"/>
        </w:rPr>
        <w:t xml:space="preserve"> Modified after Song et al.</w:t>
      </w:r>
      <w:r w:rsidR="00DC1D6E" w:rsidRPr="003A6D8D">
        <w:rPr>
          <w:rFonts w:cs="Times New Roman"/>
          <w:vertAlign w:val="superscript"/>
        </w:rPr>
        <w:t>28</w:t>
      </w:r>
    </w:p>
    <w:p w14:paraId="0CCF4B28" w14:textId="1EC0C74C" w:rsidR="00D22859" w:rsidRPr="003A6D8D" w:rsidRDefault="00D22859" w:rsidP="00DC1D6E">
      <w:pPr>
        <w:tabs>
          <w:tab w:val="left" w:pos="1303"/>
        </w:tabs>
        <w:spacing w:after="0" w:line="240" w:lineRule="auto"/>
        <w:ind w:left="-994" w:right="-994"/>
        <w:jc w:val="both"/>
        <w:divId w:val="1283422190"/>
        <w:rPr>
          <w:rFonts w:cs="Times New Roman"/>
        </w:rPr>
      </w:pPr>
    </w:p>
    <w:p w14:paraId="0782F3EF" w14:textId="77777777" w:rsidR="00D22859" w:rsidRPr="003A6D8D" w:rsidRDefault="00D22859" w:rsidP="00D22859">
      <w:pPr>
        <w:tabs>
          <w:tab w:val="left" w:pos="1303"/>
        </w:tabs>
        <w:spacing w:after="0" w:line="240" w:lineRule="auto"/>
        <w:ind w:left="-284"/>
        <w:jc w:val="both"/>
        <w:divId w:val="1283422190"/>
        <w:rPr>
          <w:rFonts w:cs="Times New Roman"/>
        </w:rPr>
      </w:pPr>
    </w:p>
    <w:tbl>
      <w:tblPr>
        <w:tblStyle w:val="TableGrid"/>
        <w:tblW w:w="10949" w:type="dxa"/>
        <w:jc w:val="center"/>
        <w:tblLayout w:type="fixed"/>
        <w:tblLook w:val="04A0" w:firstRow="1" w:lastRow="0" w:firstColumn="1" w:lastColumn="0" w:noHBand="0" w:noVBand="1"/>
      </w:tblPr>
      <w:tblGrid>
        <w:gridCol w:w="1449"/>
        <w:gridCol w:w="1487"/>
        <w:gridCol w:w="764"/>
        <w:gridCol w:w="984"/>
        <w:gridCol w:w="1405"/>
        <w:gridCol w:w="1406"/>
        <w:gridCol w:w="843"/>
        <w:gridCol w:w="844"/>
        <w:gridCol w:w="1125"/>
        <w:gridCol w:w="642"/>
      </w:tblGrid>
      <w:tr w:rsidR="00D22859" w:rsidRPr="003A6D8D" w14:paraId="235FD204" w14:textId="77777777" w:rsidTr="00336C60">
        <w:trPr>
          <w:divId w:val="1283422190"/>
          <w:trHeight w:val="841"/>
          <w:jc w:val="center"/>
        </w:trPr>
        <w:tc>
          <w:tcPr>
            <w:tcW w:w="1449" w:type="dxa"/>
            <w:shd w:val="clear" w:color="auto" w:fill="D9D9D9" w:themeFill="background1" w:themeFillShade="D9"/>
            <w:vAlign w:val="center"/>
          </w:tcPr>
          <w:p w14:paraId="45D4C65B" w14:textId="77777777" w:rsidR="00D22859" w:rsidRPr="003A6D8D" w:rsidRDefault="00D22859" w:rsidP="004800CD">
            <w:pPr>
              <w:tabs>
                <w:tab w:val="left" w:pos="1303"/>
              </w:tabs>
              <w:spacing w:after="0" w:line="240" w:lineRule="auto"/>
              <w:jc w:val="center"/>
            </w:pPr>
            <w:r w:rsidRPr="003A6D8D">
              <w:t>Formation</w:t>
            </w:r>
          </w:p>
        </w:tc>
        <w:tc>
          <w:tcPr>
            <w:tcW w:w="1487" w:type="dxa"/>
            <w:shd w:val="clear" w:color="auto" w:fill="D9D9D9" w:themeFill="background1" w:themeFillShade="D9"/>
            <w:vAlign w:val="center"/>
          </w:tcPr>
          <w:p w14:paraId="0ECA632F" w14:textId="77777777" w:rsidR="00D22859" w:rsidRPr="003A6D8D" w:rsidRDefault="00D22859" w:rsidP="004800CD">
            <w:pPr>
              <w:tabs>
                <w:tab w:val="left" w:pos="1303"/>
              </w:tabs>
              <w:spacing w:after="0" w:line="240" w:lineRule="auto"/>
              <w:jc w:val="center"/>
            </w:pPr>
            <w:r w:rsidRPr="003A6D8D">
              <w:t>Sample Condition</w:t>
            </w:r>
          </w:p>
        </w:tc>
        <w:tc>
          <w:tcPr>
            <w:tcW w:w="764" w:type="dxa"/>
            <w:shd w:val="clear" w:color="auto" w:fill="D9D9D9" w:themeFill="background1" w:themeFillShade="D9"/>
            <w:vAlign w:val="center"/>
          </w:tcPr>
          <w:p w14:paraId="054BB88D" w14:textId="77777777" w:rsidR="00D22859" w:rsidRPr="003A6D8D" w:rsidRDefault="00D22859" w:rsidP="004800CD">
            <w:pPr>
              <w:tabs>
                <w:tab w:val="left" w:pos="1303"/>
              </w:tabs>
              <w:spacing w:after="0" w:line="240" w:lineRule="auto"/>
              <w:jc w:val="center"/>
            </w:pPr>
            <w:r w:rsidRPr="003A6D8D">
              <w:t>Gas Type</w:t>
            </w:r>
          </w:p>
        </w:tc>
        <w:tc>
          <w:tcPr>
            <w:tcW w:w="984" w:type="dxa"/>
            <w:shd w:val="clear" w:color="auto" w:fill="D9D9D9" w:themeFill="background1" w:themeFillShade="D9"/>
            <w:vAlign w:val="center"/>
          </w:tcPr>
          <w:p w14:paraId="44F3AEB9" w14:textId="77777777" w:rsidR="00D22859" w:rsidRPr="003A6D8D" w:rsidRDefault="00D22859" w:rsidP="004800CD">
            <w:pPr>
              <w:tabs>
                <w:tab w:val="left" w:pos="1303"/>
              </w:tabs>
              <w:spacing w:after="0" w:line="240" w:lineRule="auto"/>
              <w:jc w:val="center"/>
            </w:pPr>
            <w:r w:rsidRPr="003A6D8D">
              <w:t>Porosity (%)</w:t>
            </w:r>
          </w:p>
        </w:tc>
        <w:tc>
          <w:tcPr>
            <w:tcW w:w="1405" w:type="dxa"/>
            <w:shd w:val="clear" w:color="auto" w:fill="D9D9D9" w:themeFill="background1" w:themeFillShade="D9"/>
            <w:vAlign w:val="center"/>
          </w:tcPr>
          <w:p w14:paraId="5382BD35" w14:textId="77777777" w:rsidR="00D22859" w:rsidRPr="003A6D8D" w:rsidRDefault="00D22859" w:rsidP="004800CD">
            <w:pPr>
              <w:tabs>
                <w:tab w:val="left" w:pos="1303"/>
              </w:tabs>
              <w:spacing w:after="0" w:line="240" w:lineRule="auto"/>
              <w:jc w:val="center"/>
            </w:pPr>
            <w:r w:rsidRPr="003A6D8D">
              <w:t>Permeability (md)</w:t>
            </w:r>
          </w:p>
        </w:tc>
        <w:tc>
          <w:tcPr>
            <w:tcW w:w="1406" w:type="dxa"/>
            <w:shd w:val="clear" w:color="auto" w:fill="D9D9D9" w:themeFill="background1" w:themeFillShade="D9"/>
            <w:vAlign w:val="center"/>
          </w:tcPr>
          <w:p w14:paraId="59A17777" w14:textId="77777777" w:rsidR="00D22859" w:rsidRPr="003A6D8D" w:rsidRDefault="00D22859" w:rsidP="004800CD">
            <w:pPr>
              <w:tabs>
                <w:tab w:val="left" w:pos="1303"/>
              </w:tabs>
              <w:spacing w:after="0" w:line="240" w:lineRule="auto"/>
              <w:jc w:val="center"/>
            </w:pPr>
            <w:r w:rsidRPr="003A6D8D">
              <w:t>Experimental Method</w:t>
            </w:r>
          </w:p>
        </w:tc>
        <w:tc>
          <w:tcPr>
            <w:tcW w:w="843" w:type="dxa"/>
            <w:shd w:val="clear" w:color="auto" w:fill="D9D9D9" w:themeFill="background1" w:themeFillShade="D9"/>
            <w:vAlign w:val="center"/>
          </w:tcPr>
          <w:p w14:paraId="2270E893" w14:textId="77777777" w:rsidR="00D22859" w:rsidRPr="003A6D8D" w:rsidRDefault="00D22859" w:rsidP="004800CD">
            <w:pPr>
              <w:tabs>
                <w:tab w:val="left" w:pos="1303"/>
              </w:tabs>
              <w:spacing w:after="0" w:line="240" w:lineRule="auto"/>
              <w:jc w:val="center"/>
            </w:pPr>
            <w:r w:rsidRPr="003A6D8D">
              <w:t>Cycle No.</w:t>
            </w:r>
          </w:p>
        </w:tc>
        <w:tc>
          <w:tcPr>
            <w:tcW w:w="844" w:type="dxa"/>
            <w:shd w:val="clear" w:color="auto" w:fill="D9D9D9" w:themeFill="background1" w:themeFillShade="D9"/>
            <w:vAlign w:val="center"/>
          </w:tcPr>
          <w:p w14:paraId="609708CC" w14:textId="77777777" w:rsidR="00D22859" w:rsidRPr="003A6D8D" w:rsidRDefault="00D22859" w:rsidP="004800CD">
            <w:pPr>
              <w:tabs>
                <w:tab w:val="left" w:pos="1303"/>
              </w:tabs>
              <w:spacing w:after="0" w:line="240" w:lineRule="auto"/>
              <w:jc w:val="center"/>
            </w:pPr>
            <w:r w:rsidRPr="003A6D8D">
              <w:t>Test Time (h)</w:t>
            </w:r>
          </w:p>
        </w:tc>
        <w:tc>
          <w:tcPr>
            <w:tcW w:w="1125" w:type="dxa"/>
            <w:shd w:val="clear" w:color="auto" w:fill="D9D9D9" w:themeFill="background1" w:themeFillShade="D9"/>
            <w:vAlign w:val="center"/>
          </w:tcPr>
          <w:p w14:paraId="1D395932" w14:textId="77777777" w:rsidR="00D22859" w:rsidRPr="003A6D8D" w:rsidRDefault="00D22859" w:rsidP="004800CD">
            <w:pPr>
              <w:tabs>
                <w:tab w:val="left" w:pos="1303"/>
              </w:tabs>
              <w:spacing w:after="0" w:line="240" w:lineRule="auto"/>
              <w:jc w:val="center"/>
            </w:pPr>
            <w:r w:rsidRPr="003A6D8D">
              <w:t>Final Recovery (%)</w:t>
            </w:r>
          </w:p>
        </w:tc>
        <w:tc>
          <w:tcPr>
            <w:tcW w:w="642" w:type="dxa"/>
            <w:shd w:val="clear" w:color="auto" w:fill="D9D9D9" w:themeFill="background1" w:themeFillShade="D9"/>
            <w:vAlign w:val="center"/>
          </w:tcPr>
          <w:p w14:paraId="3C1F99E6" w14:textId="77777777" w:rsidR="00D22859" w:rsidRPr="003A6D8D" w:rsidRDefault="00D22859" w:rsidP="004800CD">
            <w:pPr>
              <w:tabs>
                <w:tab w:val="left" w:pos="1303"/>
              </w:tabs>
              <w:spacing w:after="0" w:line="240" w:lineRule="auto"/>
              <w:jc w:val="center"/>
            </w:pPr>
            <w:r w:rsidRPr="003A6D8D">
              <w:t>Ref.</w:t>
            </w:r>
          </w:p>
        </w:tc>
      </w:tr>
      <w:tr w:rsidR="00D22859" w:rsidRPr="003A6D8D" w14:paraId="46112E8F" w14:textId="77777777" w:rsidTr="00336C60">
        <w:trPr>
          <w:divId w:val="1283422190"/>
          <w:trHeight w:val="267"/>
          <w:jc w:val="center"/>
        </w:trPr>
        <w:tc>
          <w:tcPr>
            <w:tcW w:w="1449" w:type="dxa"/>
            <w:vAlign w:val="center"/>
          </w:tcPr>
          <w:p w14:paraId="2E08A58B" w14:textId="77777777" w:rsidR="00D22859" w:rsidRPr="003A6D8D" w:rsidRDefault="00D22859" w:rsidP="004800CD">
            <w:pPr>
              <w:spacing w:after="0" w:line="240" w:lineRule="auto"/>
              <w:jc w:val="center"/>
            </w:pPr>
            <w:r w:rsidRPr="003A6D8D">
              <w:t>Middle Bakken</w:t>
            </w:r>
          </w:p>
          <w:p w14:paraId="1CC380EB" w14:textId="77777777" w:rsidR="00D22859" w:rsidRPr="003A6D8D" w:rsidRDefault="00D22859" w:rsidP="004800CD">
            <w:pPr>
              <w:tabs>
                <w:tab w:val="left" w:pos="1303"/>
              </w:tabs>
              <w:spacing w:after="0" w:line="240" w:lineRule="auto"/>
              <w:jc w:val="center"/>
            </w:pPr>
            <w:r w:rsidRPr="003A6D8D">
              <w:t>(USA)</w:t>
            </w:r>
          </w:p>
        </w:tc>
        <w:tc>
          <w:tcPr>
            <w:tcW w:w="1487" w:type="dxa"/>
            <w:vMerge w:val="restart"/>
            <w:vAlign w:val="center"/>
          </w:tcPr>
          <w:p w14:paraId="13356C6C"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038D35CB"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Merge w:val="restart"/>
            <w:vAlign w:val="center"/>
          </w:tcPr>
          <w:p w14:paraId="5B5555F5" w14:textId="77777777" w:rsidR="00D22859" w:rsidRPr="003A6D8D" w:rsidRDefault="00D22859" w:rsidP="004800CD">
            <w:pPr>
              <w:tabs>
                <w:tab w:val="left" w:pos="1303"/>
              </w:tabs>
              <w:spacing w:after="0" w:line="240" w:lineRule="auto"/>
              <w:jc w:val="center"/>
            </w:pPr>
            <w:r w:rsidRPr="003A6D8D">
              <w:t>4.4-5.4</w:t>
            </w:r>
          </w:p>
        </w:tc>
        <w:tc>
          <w:tcPr>
            <w:tcW w:w="1405" w:type="dxa"/>
            <w:vMerge w:val="restart"/>
            <w:vAlign w:val="center"/>
          </w:tcPr>
          <w:p w14:paraId="73CF6E18" w14:textId="77777777" w:rsidR="00D22859" w:rsidRPr="003A6D8D" w:rsidRDefault="00D22859" w:rsidP="004800CD">
            <w:pPr>
              <w:tabs>
                <w:tab w:val="left" w:pos="1303"/>
              </w:tabs>
              <w:spacing w:after="0" w:line="240" w:lineRule="auto"/>
              <w:jc w:val="center"/>
            </w:pPr>
            <w:r w:rsidRPr="003A6D8D">
              <w:t>0.008-0.1</w:t>
            </w:r>
          </w:p>
        </w:tc>
        <w:tc>
          <w:tcPr>
            <w:tcW w:w="1406" w:type="dxa"/>
            <w:vAlign w:val="center"/>
          </w:tcPr>
          <w:p w14:paraId="77BF839B"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0928B8F0" w14:textId="77777777" w:rsidR="00D22859" w:rsidRPr="003A6D8D" w:rsidRDefault="00D22859" w:rsidP="004800CD">
            <w:pPr>
              <w:tabs>
                <w:tab w:val="left" w:pos="1303"/>
              </w:tabs>
              <w:spacing w:after="0" w:line="240" w:lineRule="auto"/>
              <w:jc w:val="center"/>
            </w:pPr>
            <w:r w:rsidRPr="003A6D8D">
              <w:t>3</w:t>
            </w:r>
          </w:p>
        </w:tc>
        <w:tc>
          <w:tcPr>
            <w:tcW w:w="844" w:type="dxa"/>
            <w:vAlign w:val="center"/>
          </w:tcPr>
          <w:p w14:paraId="7A4B8AC1" w14:textId="77777777" w:rsidR="00D22859" w:rsidRPr="003A6D8D" w:rsidRDefault="00D22859" w:rsidP="004800CD">
            <w:pPr>
              <w:tabs>
                <w:tab w:val="left" w:pos="1303"/>
              </w:tabs>
              <w:spacing w:after="0" w:line="240" w:lineRule="auto"/>
              <w:jc w:val="center"/>
            </w:pPr>
            <w:r w:rsidRPr="003A6D8D">
              <w:t>24</w:t>
            </w:r>
          </w:p>
        </w:tc>
        <w:tc>
          <w:tcPr>
            <w:tcW w:w="1125" w:type="dxa"/>
            <w:vAlign w:val="center"/>
          </w:tcPr>
          <w:p w14:paraId="3F16F776" w14:textId="77777777" w:rsidR="00D22859" w:rsidRPr="003A6D8D" w:rsidRDefault="00D22859" w:rsidP="004800CD">
            <w:pPr>
              <w:tabs>
                <w:tab w:val="left" w:pos="1303"/>
              </w:tabs>
              <w:spacing w:after="0" w:line="240" w:lineRule="auto"/>
              <w:jc w:val="center"/>
            </w:pPr>
            <w:r w:rsidRPr="003A6D8D">
              <w:t>&gt;90</w:t>
            </w:r>
          </w:p>
        </w:tc>
        <w:tc>
          <w:tcPr>
            <w:tcW w:w="642" w:type="dxa"/>
            <w:vMerge w:val="restart"/>
            <w:vAlign w:val="center"/>
          </w:tcPr>
          <w:p w14:paraId="6F2052B0" w14:textId="66F9C22E" w:rsidR="00D22859" w:rsidRPr="003A6D8D" w:rsidRDefault="00D22859" w:rsidP="004800CD">
            <w:pPr>
              <w:tabs>
                <w:tab w:val="left" w:pos="1303"/>
              </w:tabs>
              <w:spacing w:after="0" w:line="240" w:lineRule="auto"/>
              <w:jc w:val="center"/>
            </w:pPr>
            <w:r w:rsidRPr="003A6D8D">
              <w:t>[</w:t>
            </w:r>
            <w:sdt>
              <w:sdtPr>
                <w:rPr>
                  <w:color w:val="000000"/>
                </w:rPr>
                <w:tag w:val="MENDELEY_CITATION_f707bbd0-2e98-47ba-be75-922791c14787"/>
                <w:id w:val="166602853"/>
                <w:placeholder>
                  <w:docPart w:val="AD2AAE6709C74CBF97C4BB206B96AAC1"/>
                </w:placeholder>
              </w:sdtPr>
              <w:sdtEndPr/>
              <w:sdtContent>
                <w:r w:rsidR="006C2C42" w:rsidRPr="003A6D8D">
                  <w:rPr>
                    <w:color w:val="000000"/>
                  </w:rPr>
                  <w:t>37</w:t>
                </w:r>
              </w:sdtContent>
            </w:sdt>
            <w:r w:rsidRPr="003A6D8D">
              <w:t>]</w:t>
            </w:r>
          </w:p>
        </w:tc>
      </w:tr>
      <w:tr w:rsidR="00D22859" w:rsidRPr="003A6D8D" w14:paraId="18F3480A" w14:textId="77777777" w:rsidTr="00336C60">
        <w:trPr>
          <w:divId w:val="1283422190"/>
          <w:trHeight w:val="267"/>
          <w:jc w:val="center"/>
        </w:trPr>
        <w:tc>
          <w:tcPr>
            <w:tcW w:w="1449" w:type="dxa"/>
            <w:vAlign w:val="center"/>
          </w:tcPr>
          <w:p w14:paraId="1C341146" w14:textId="77777777" w:rsidR="00D22859" w:rsidRPr="003A6D8D" w:rsidRDefault="00D22859" w:rsidP="004800CD">
            <w:pPr>
              <w:tabs>
                <w:tab w:val="left" w:pos="1303"/>
              </w:tabs>
              <w:spacing w:after="0" w:line="240" w:lineRule="auto"/>
              <w:jc w:val="center"/>
            </w:pPr>
            <w:r w:rsidRPr="003A6D8D">
              <w:t>Middle Bakken (USA)</w:t>
            </w:r>
          </w:p>
        </w:tc>
        <w:tc>
          <w:tcPr>
            <w:tcW w:w="1487" w:type="dxa"/>
            <w:vMerge/>
            <w:vAlign w:val="center"/>
          </w:tcPr>
          <w:p w14:paraId="14875E6F" w14:textId="77777777" w:rsidR="00D22859" w:rsidRPr="003A6D8D" w:rsidRDefault="00D22859" w:rsidP="004800CD">
            <w:pPr>
              <w:tabs>
                <w:tab w:val="left" w:pos="1303"/>
              </w:tabs>
              <w:spacing w:after="0" w:line="240" w:lineRule="auto"/>
              <w:jc w:val="center"/>
            </w:pPr>
          </w:p>
        </w:tc>
        <w:tc>
          <w:tcPr>
            <w:tcW w:w="764" w:type="dxa"/>
            <w:vAlign w:val="center"/>
          </w:tcPr>
          <w:p w14:paraId="283E7E0D" w14:textId="77777777" w:rsidR="00D22859" w:rsidRPr="003A6D8D" w:rsidRDefault="00D22859" w:rsidP="004800CD">
            <w:pPr>
              <w:tabs>
                <w:tab w:val="left" w:pos="1303"/>
              </w:tabs>
              <w:spacing w:after="0" w:line="240" w:lineRule="auto"/>
              <w:jc w:val="center"/>
            </w:pPr>
            <w:r w:rsidRPr="003A6D8D">
              <w:t>Lean gas</w:t>
            </w:r>
            <w:r w:rsidRPr="003A6D8D">
              <w:rPr>
                <w:vertAlign w:val="superscript"/>
              </w:rPr>
              <w:t>(1)</w:t>
            </w:r>
          </w:p>
        </w:tc>
        <w:tc>
          <w:tcPr>
            <w:tcW w:w="984" w:type="dxa"/>
            <w:vMerge/>
            <w:vAlign w:val="center"/>
          </w:tcPr>
          <w:p w14:paraId="00767545" w14:textId="77777777" w:rsidR="00D22859" w:rsidRPr="003A6D8D" w:rsidRDefault="00D22859" w:rsidP="004800CD">
            <w:pPr>
              <w:tabs>
                <w:tab w:val="left" w:pos="1303"/>
              </w:tabs>
              <w:spacing w:after="0" w:line="240" w:lineRule="auto"/>
              <w:jc w:val="center"/>
            </w:pPr>
          </w:p>
        </w:tc>
        <w:tc>
          <w:tcPr>
            <w:tcW w:w="1405" w:type="dxa"/>
            <w:vMerge/>
            <w:vAlign w:val="center"/>
          </w:tcPr>
          <w:p w14:paraId="5B7D828D" w14:textId="77777777" w:rsidR="00D22859" w:rsidRPr="003A6D8D" w:rsidRDefault="00D22859" w:rsidP="004800CD">
            <w:pPr>
              <w:tabs>
                <w:tab w:val="left" w:pos="1303"/>
              </w:tabs>
              <w:spacing w:after="0" w:line="240" w:lineRule="auto"/>
              <w:jc w:val="center"/>
            </w:pPr>
          </w:p>
        </w:tc>
        <w:tc>
          <w:tcPr>
            <w:tcW w:w="1406" w:type="dxa"/>
            <w:vAlign w:val="center"/>
          </w:tcPr>
          <w:p w14:paraId="790634AF" w14:textId="77777777" w:rsidR="00D22859" w:rsidRPr="003A6D8D" w:rsidRDefault="00D22859" w:rsidP="004800CD">
            <w:pPr>
              <w:tabs>
                <w:tab w:val="left" w:pos="1303"/>
              </w:tabs>
              <w:spacing w:after="0" w:line="240" w:lineRule="auto"/>
              <w:jc w:val="center"/>
            </w:pPr>
            <w:r w:rsidRPr="003A6D8D">
              <w:rPr>
                <w:color w:val="000000" w:themeColor="text1"/>
              </w:rPr>
              <w:t>“Flow-around”</w:t>
            </w:r>
          </w:p>
        </w:tc>
        <w:tc>
          <w:tcPr>
            <w:tcW w:w="843" w:type="dxa"/>
            <w:vAlign w:val="center"/>
          </w:tcPr>
          <w:p w14:paraId="7E202497" w14:textId="77777777" w:rsidR="00D22859" w:rsidRPr="003A6D8D" w:rsidRDefault="00D22859" w:rsidP="004800CD">
            <w:pPr>
              <w:tabs>
                <w:tab w:val="left" w:pos="1303"/>
              </w:tabs>
              <w:spacing w:after="0" w:line="240" w:lineRule="auto"/>
              <w:jc w:val="center"/>
            </w:pPr>
            <w:r w:rsidRPr="003A6D8D">
              <w:t>3</w:t>
            </w:r>
          </w:p>
        </w:tc>
        <w:tc>
          <w:tcPr>
            <w:tcW w:w="844" w:type="dxa"/>
            <w:vAlign w:val="center"/>
          </w:tcPr>
          <w:p w14:paraId="3228C159" w14:textId="77777777" w:rsidR="00D22859" w:rsidRPr="003A6D8D" w:rsidRDefault="00D22859" w:rsidP="004800CD">
            <w:pPr>
              <w:tabs>
                <w:tab w:val="left" w:pos="1303"/>
              </w:tabs>
              <w:spacing w:after="0" w:line="240" w:lineRule="auto"/>
              <w:jc w:val="center"/>
            </w:pPr>
            <w:r w:rsidRPr="003A6D8D">
              <w:t>24</w:t>
            </w:r>
          </w:p>
        </w:tc>
        <w:tc>
          <w:tcPr>
            <w:tcW w:w="1125" w:type="dxa"/>
            <w:vAlign w:val="center"/>
          </w:tcPr>
          <w:p w14:paraId="608E3CFC" w14:textId="77777777" w:rsidR="00D22859" w:rsidRPr="003A6D8D" w:rsidRDefault="00D22859" w:rsidP="004800CD">
            <w:pPr>
              <w:tabs>
                <w:tab w:val="left" w:pos="1303"/>
              </w:tabs>
              <w:spacing w:after="0" w:line="240" w:lineRule="auto"/>
              <w:jc w:val="center"/>
            </w:pPr>
            <w:r w:rsidRPr="003A6D8D">
              <w:t>&gt;90</w:t>
            </w:r>
          </w:p>
        </w:tc>
        <w:tc>
          <w:tcPr>
            <w:tcW w:w="642" w:type="dxa"/>
            <w:vMerge/>
            <w:vAlign w:val="center"/>
          </w:tcPr>
          <w:p w14:paraId="4BC67E97" w14:textId="77777777" w:rsidR="00D22859" w:rsidRPr="003A6D8D" w:rsidRDefault="00D22859" w:rsidP="004800CD">
            <w:pPr>
              <w:tabs>
                <w:tab w:val="left" w:pos="1303"/>
              </w:tabs>
              <w:spacing w:after="0" w:line="240" w:lineRule="auto"/>
              <w:jc w:val="center"/>
            </w:pPr>
          </w:p>
        </w:tc>
      </w:tr>
      <w:tr w:rsidR="00D22859" w:rsidRPr="003A6D8D" w14:paraId="7535FD23" w14:textId="77777777" w:rsidTr="00336C60">
        <w:trPr>
          <w:divId w:val="1283422190"/>
          <w:trHeight w:val="267"/>
          <w:jc w:val="center"/>
        </w:trPr>
        <w:tc>
          <w:tcPr>
            <w:tcW w:w="1449" w:type="dxa"/>
            <w:vAlign w:val="center"/>
          </w:tcPr>
          <w:p w14:paraId="481F71A9" w14:textId="77777777" w:rsidR="00D22859" w:rsidRPr="003A6D8D" w:rsidRDefault="00D22859" w:rsidP="004800CD">
            <w:pPr>
              <w:spacing w:after="0" w:line="240" w:lineRule="auto"/>
              <w:jc w:val="center"/>
            </w:pPr>
            <w:r w:rsidRPr="003A6D8D">
              <w:t>Lower Bakken</w:t>
            </w:r>
          </w:p>
          <w:p w14:paraId="79584BEA" w14:textId="77777777" w:rsidR="00D22859" w:rsidRPr="003A6D8D" w:rsidRDefault="00D22859" w:rsidP="004800CD">
            <w:pPr>
              <w:spacing w:after="0" w:line="240" w:lineRule="auto"/>
              <w:jc w:val="center"/>
            </w:pPr>
            <w:r w:rsidRPr="003A6D8D">
              <w:t>(USA)</w:t>
            </w:r>
          </w:p>
        </w:tc>
        <w:tc>
          <w:tcPr>
            <w:tcW w:w="1487" w:type="dxa"/>
            <w:vMerge w:val="restart"/>
            <w:vAlign w:val="center"/>
          </w:tcPr>
          <w:p w14:paraId="4B6542F3"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06C63055"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Merge w:val="restart"/>
            <w:vAlign w:val="center"/>
          </w:tcPr>
          <w:p w14:paraId="7C38EE5D" w14:textId="77777777" w:rsidR="00D22859" w:rsidRPr="003A6D8D" w:rsidRDefault="00D22859" w:rsidP="004800CD">
            <w:pPr>
              <w:tabs>
                <w:tab w:val="left" w:pos="1303"/>
              </w:tabs>
              <w:spacing w:after="0" w:line="240" w:lineRule="auto"/>
              <w:jc w:val="center"/>
            </w:pPr>
            <w:r w:rsidRPr="003A6D8D">
              <w:t>~3.8</w:t>
            </w:r>
          </w:p>
        </w:tc>
        <w:tc>
          <w:tcPr>
            <w:tcW w:w="1405" w:type="dxa"/>
            <w:vMerge w:val="restart"/>
            <w:vAlign w:val="center"/>
          </w:tcPr>
          <w:p w14:paraId="2F1D5C8C" w14:textId="77777777" w:rsidR="00D22859" w:rsidRPr="003A6D8D" w:rsidRDefault="00D22859" w:rsidP="004800CD">
            <w:pPr>
              <w:tabs>
                <w:tab w:val="left" w:pos="1303"/>
              </w:tabs>
              <w:spacing w:after="0" w:line="240" w:lineRule="auto"/>
              <w:jc w:val="center"/>
            </w:pPr>
            <w:r w:rsidRPr="003A6D8D">
              <w:t>~0.005</w:t>
            </w:r>
          </w:p>
        </w:tc>
        <w:tc>
          <w:tcPr>
            <w:tcW w:w="1406" w:type="dxa"/>
            <w:vAlign w:val="center"/>
          </w:tcPr>
          <w:p w14:paraId="14743CF4"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4A532B2A" w14:textId="77777777" w:rsidR="00D22859" w:rsidRPr="003A6D8D" w:rsidRDefault="00D22859" w:rsidP="004800CD">
            <w:pPr>
              <w:tabs>
                <w:tab w:val="left" w:pos="1303"/>
              </w:tabs>
              <w:spacing w:after="0" w:line="240" w:lineRule="auto"/>
              <w:jc w:val="center"/>
            </w:pPr>
            <w:r w:rsidRPr="003A6D8D">
              <w:t>3</w:t>
            </w:r>
          </w:p>
        </w:tc>
        <w:tc>
          <w:tcPr>
            <w:tcW w:w="844" w:type="dxa"/>
            <w:vAlign w:val="center"/>
          </w:tcPr>
          <w:p w14:paraId="73ABD1E1" w14:textId="77777777" w:rsidR="00D22859" w:rsidRPr="003A6D8D" w:rsidRDefault="00D22859" w:rsidP="004800CD">
            <w:pPr>
              <w:tabs>
                <w:tab w:val="left" w:pos="1303"/>
              </w:tabs>
              <w:spacing w:after="0" w:line="240" w:lineRule="auto"/>
              <w:jc w:val="center"/>
            </w:pPr>
            <w:r w:rsidRPr="003A6D8D">
              <w:t>24</w:t>
            </w:r>
          </w:p>
        </w:tc>
        <w:tc>
          <w:tcPr>
            <w:tcW w:w="1125" w:type="dxa"/>
            <w:vAlign w:val="center"/>
          </w:tcPr>
          <w:p w14:paraId="219FACF6" w14:textId="77777777" w:rsidR="00D22859" w:rsidRPr="003A6D8D" w:rsidRDefault="00D22859" w:rsidP="004800CD">
            <w:pPr>
              <w:tabs>
                <w:tab w:val="left" w:pos="1303"/>
              </w:tabs>
              <w:spacing w:after="0" w:line="240" w:lineRule="auto"/>
              <w:jc w:val="center"/>
            </w:pPr>
            <w:r w:rsidRPr="003A6D8D">
              <w:t>32</w:t>
            </w:r>
          </w:p>
        </w:tc>
        <w:tc>
          <w:tcPr>
            <w:tcW w:w="642" w:type="dxa"/>
            <w:vMerge/>
            <w:vAlign w:val="center"/>
          </w:tcPr>
          <w:p w14:paraId="05BB158A" w14:textId="77777777" w:rsidR="00D22859" w:rsidRPr="003A6D8D" w:rsidRDefault="00D22859" w:rsidP="004800CD">
            <w:pPr>
              <w:tabs>
                <w:tab w:val="left" w:pos="1303"/>
              </w:tabs>
              <w:spacing w:after="0" w:line="240" w:lineRule="auto"/>
              <w:jc w:val="center"/>
            </w:pPr>
          </w:p>
        </w:tc>
      </w:tr>
      <w:tr w:rsidR="00D22859" w:rsidRPr="003A6D8D" w14:paraId="33766437" w14:textId="77777777" w:rsidTr="00336C60">
        <w:trPr>
          <w:divId w:val="1283422190"/>
          <w:trHeight w:val="267"/>
          <w:jc w:val="center"/>
        </w:trPr>
        <w:tc>
          <w:tcPr>
            <w:tcW w:w="1449" w:type="dxa"/>
            <w:vAlign w:val="center"/>
          </w:tcPr>
          <w:p w14:paraId="333D15C9" w14:textId="77777777" w:rsidR="00D22859" w:rsidRPr="003A6D8D" w:rsidRDefault="00D22859" w:rsidP="004800CD">
            <w:pPr>
              <w:spacing w:after="0" w:line="240" w:lineRule="auto"/>
              <w:jc w:val="center"/>
            </w:pPr>
            <w:r w:rsidRPr="003A6D8D">
              <w:t>Lower Bakken (USA)</w:t>
            </w:r>
          </w:p>
        </w:tc>
        <w:tc>
          <w:tcPr>
            <w:tcW w:w="1487" w:type="dxa"/>
            <w:vMerge/>
            <w:vAlign w:val="center"/>
          </w:tcPr>
          <w:p w14:paraId="4979936A" w14:textId="77777777" w:rsidR="00D22859" w:rsidRPr="003A6D8D" w:rsidRDefault="00D22859" w:rsidP="004800CD">
            <w:pPr>
              <w:tabs>
                <w:tab w:val="left" w:pos="1303"/>
              </w:tabs>
              <w:spacing w:after="0" w:line="240" w:lineRule="auto"/>
              <w:jc w:val="center"/>
            </w:pPr>
          </w:p>
        </w:tc>
        <w:tc>
          <w:tcPr>
            <w:tcW w:w="764" w:type="dxa"/>
            <w:vAlign w:val="center"/>
          </w:tcPr>
          <w:p w14:paraId="581929B7" w14:textId="77777777" w:rsidR="00D22859" w:rsidRPr="003A6D8D" w:rsidRDefault="00D22859" w:rsidP="004800CD">
            <w:pPr>
              <w:tabs>
                <w:tab w:val="left" w:pos="1303"/>
              </w:tabs>
              <w:spacing w:after="0" w:line="240" w:lineRule="auto"/>
              <w:jc w:val="center"/>
            </w:pPr>
            <w:r w:rsidRPr="003A6D8D">
              <w:t>Lean gas</w:t>
            </w:r>
            <w:r w:rsidRPr="003A6D8D">
              <w:rPr>
                <w:vertAlign w:val="superscript"/>
              </w:rPr>
              <w:t>(1)</w:t>
            </w:r>
          </w:p>
        </w:tc>
        <w:tc>
          <w:tcPr>
            <w:tcW w:w="984" w:type="dxa"/>
            <w:vMerge/>
            <w:vAlign w:val="center"/>
          </w:tcPr>
          <w:p w14:paraId="58623403" w14:textId="77777777" w:rsidR="00D22859" w:rsidRPr="003A6D8D" w:rsidRDefault="00D22859" w:rsidP="004800CD">
            <w:pPr>
              <w:tabs>
                <w:tab w:val="left" w:pos="1303"/>
              </w:tabs>
              <w:spacing w:after="0" w:line="240" w:lineRule="auto"/>
              <w:jc w:val="center"/>
            </w:pPr>
          </w:p>
        </w:tc>
        <w:tc>
          <w:tcPr>
            <w:tcW w:w="1405" w:type="dxa"/>
            <w:vMerge/>
            <w:vAlign w:val="center"/>
          </w:tcPr>
          <w:p w14:paraId="4A722B75" w14:textId="77777777" w:rsidR="00D22859" w:rsidRPr="003A6D8D" w:rsidRDefault="00D22859" w:rsidP="004800CD">
            <w:pPr>
              <w:tabs>
                <w:tab w:val="left" w:pos="1303"/>
              </w:tabs>
              <w:spacing w:after="0" w:line="240" w:lineRule="auto"/>
              <w:jc w:val="center"/>
            </w:pPr>
          </w:p>
        </w:tc>
        <w:tc>
          <w:tcPr>
            <w:tcW w:w="1406" w:type="dxa"/>
            <w:vAlign w:val="center"/>
          </w:tcPr>
          <w:p w14:paraId="18FA1594" w14:textId="77777777" w:rsidR="00D22859" w:rsidRPr="003A6D8D" w:rsidRDefault="00D22859" w:rsidP="004800CD">
            <w:pPr>
              <w:tabs>
                <w:tab w:val="left" w:pos="1303"/>
              </w:tabs>
              <w:spacing w:after="0" w:line="240" w:lineRule="auto"/>
              <w:jc w:val="center"/>
            </w:pPr>
            <w:r w:rsidRPr="003A6D8D">
              <w:rPr>
                <w:color w:val="000000" w:themeColor="text1"/>
              </w:rPr>
              <w:t>“Flow-around”</w:t>
            </w:r>
          </w:p>
        </w:tc>
        <w:tc>
          <w:tcPr>
            <w:tcW w:w="843" w:type="dxa"/>
            <w:vAlign w:val="center"/>
          </w:tcPr>
          <w:p w14:paraId="4D1A7BB9" w14:textId="77777777" w:rsidR="00D22859" w:rsidRPr="003A6D8D" w:rsidRDefault="00D22859" w:rsidP="004800CD">
            <w:pPr>
              <w:tabs>
                <w:tab w:val="left" w:pos="1303"/>
              </w:tabs>
              <w:spacing w:after="0" w:line="240" w:lineRule="auto"/>
              <w:jc w:val="center"/>
            </w:pPr>
            <w:r w:rsidRPr="003A6D8D">
              <w:t>3</w:t>
            </w:r>
          </w:p>
        </w:tc>
        <w:tc>
          <w:tcPr>
            <w:tcW w:w="844" w:type="dxa"/>
            <w:vAlign w:val="center"/>
          </w:tcPr>
          <w:p w14:paraId="0C094173" w14:textId="77777777" w:rsidR="00D22859" w:rsidRPr="003A6D8D" w:rsidRDefault="00D22859" w:rsidP="004800CD">
            <w:pPr>
              <w:tabs>
                <w:tab w:val="left" w:pos="1303"/>
              </w:tabs>
              <w:spacing w:after="0" w:line="240" w:lineRule="auto"/>
              <w:jc w:val="center"/>
            </w:pPr>
            <w:r w:rsidRPr="003A6D8D">
              <w:t>24</w:t>
            </w:r>
          </w:p>
        </w:tc>
        <w:tc>
          <w:tcPr>
            <w:tcW w:w="1125" w:type="dxa"/>
            <w:vAlign w:val="center"/>
          </w:tcPr>
          <w:p w14:paraId="5A209911" w14:textId="77777777" w:rsidR="00D22859" w:rsidRPr="003A6D8D" w:rsidRDefault="00D22859" w:rsidP="004800CD">
            <w:pPr>
              <w:tabs>
                <w:tab w:val="left" w:pos="1303"/>
              </w:tabs>
              <w:spacing w:after="0" w:line="240" w:lineRule="auto"/>
              <w:jc w:val="center"/>
            </w:pPr>
            <w:r w:rsidRPr="003A6D8D">
              <w:t>27</w:t>
            </w:r>
          </w:p>
        </w:tc>
        <w:tc>
          <w:tcPr>
            <w:tcW w:w="642" w:type="dxa"/>
            <w:vMerge/>
            <w:vAlign w:val="center"/>
          </w:tcPr>
          <w:p w14:paraId="2F9CF52C" w14:textId="77777777" w:rsidR="00D22859" w:rsidRPr="003A6D8D" w:rsidRDefault="00D22859" w:rsidP="004800CD">
            <w:pPr>
              <w:tabs>
                <w:tab w:val="left" w:pos="1303"/>
              </w:tabs>
              <w:spacing w:after="0" w:line="240" w:lineRule="auto"/>
              <w:jc w:val="center"/>
            </w:pPr>
          </w:p>
        </w:tc>
      </w:tr>
      <w:tr w:rsidR="00D22859" w:rsidRPr="003A6D8D" w14:paraId="27B41C9D" w14:textId="77777777" w:rsidTr="00336C60">
        <w:trPr>
          <w:divId w:val="1283422190"/>
          <w:trHeight w:val="267"/>
          <w:jc w:val="center"/>
        </w:trPr>
        <w:tc>
          <w:tcPr>
            <w:tcW w:w="1449" w:type="dxa"/>
            <w:vAlign w:val="center"/>
          </w:tcPr>
          <w:p w14:paraId="5FEF538B" w14:textId="77777777" w:rsidR="00D22859" w:rsidRPr="003A6D8D" w:rsidRDefault="00D22859" w:rsidP="004800CD">
            <w:pPr>
              <w:spacing w:after="0" w:line="240" w:lineRule="auto"/>
              <w:jc w:val="center"/>
            </w:pPr>
            <w:r w:rsidRPr="003A6D8D">
              <w:t>Bakken</w:t>
            </w:r>
          </w:p>
          <w:p w14:paraId="7B64D2DC" w14:textId="77777777" w:rsidR="00D22859" w:rsidRPr="003A6D8D" w:rsidRDefault="00D22859" w:rsidP="004800CD">
            <w:pPr>
              <w:tabs>
                <w:tab w:val="left" w:pos="1303"/>
              </w:tabs>
              <w:spacing w:after="0" w:line="240" w:lineRule="auto"/>
              <w:jc w:val="center"/>
            </w:pPr>
            <w:r w:rsidRPr="003A6D8D">
              <w:t>(USA)</w:t>
            </w:r>
          </w:p>
        </w:tc>
        <w:tc>
          <w:tcPr>
            <w:tcW w:w="1487" w:type="dxa"/>
            <w:vAlign w:val="center"/>
          </w:tcPr>
          <w:p w14:paraId="65FA3A2E"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4B96E514"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Align w:val="center"/>
          </w:tcPr>
          <w:p w14:paraId="76DF1F75" w14:textId="77777777" w:rsidR="00D22859" w:rsidRPr="003A6D8D" w:rsidRDefault="00D22859" w:rsidP="004800CD">
            <w:pPr>
              <w:tabs>
                <w:tab w:val="left" w:pos="1303"/>
              </w:tabs>
              <w:spacing w:after="0" w:line="240" w:lineRule="auto"/>
              <w:jc w:val="center"/>
            </w:pPr>
            <w:r w:rsidRPr="003A6D8D">
              <w:t>18.6-23.1</w:t>
            </w:r>
          </w:p>
        </w:tc>
        <w:tc>
          <w:tcPr>
            <w:tcW w:w="1405" w:type="dxa"/>
            <w:vAlign w:val="center"/>
          </w:tcPr>
          <w:p w14:paraId="68C6BA9F" w14:textId="77777777" w:rsidR="00D22859" w:rsidRPr="003A6D8D" w:rsidRDefault="00D22859" w:rsidP="004800CD">
            <w:pPr>
              <w:tabs>
                <w:tab w:val="left" w:pos="1303"/>
              </w:tabs>
              <w:spacing w:after="0" w:line="240" w:lineRule="auto"/>
              <w:jc w:val="center"/>
            </w:pPr>
            <w:r w:rsidRPr="003A6D8D">
              <w:t>0.3-0.8</w:t>
            </w:r>
          </w:p>
        </w:tc>
        <w:tc>
          <w:tcPr>
            <w:tcW w:w="1406" w:type="dxa"/>
            <w:vAlign w:val="center"/>
          </w:tcPr>
          <w:p w14:paraId="2AF24DFD"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2CA6AFCA" w14:textId="77777777" w:rsidR="00D22859" w:rsidRPr="003A6D8D" w:rsidRDefault="00D22859" w:rsidP="004800CD">
            <w:pPr>
              <w:tabs>
                <w:tab w:val="left" w:pos="1303"/>
              </w:tabs>
              <w:spacing w:after="0" w:line="240" w:lineRule="auto"/>
              <w:jc w:val="center"/>
            </w:pPr>
            <w:r w:rsidRPr="003A6D8D">
              <w:t>4-6</w:t>
            </w:r>
          </w:p>
        </w:tc>
        <w:tc>
          <w:tcPr>
            <w:tcW w:w="844" w:type="dxa"/>
            <w:vAlign w:val="center"/>
          </w:tcPr>
          <w:p w14:paraId="11B299CC" w14:textId="77777777" w:rsidR="00D22859" w:rsidRPr="003A6D8D" w:rsidRDefault="00D22859" w:rsidP="004800CD">
            <w:pPr>
              <w:tabs>
                <w:tab w:val="left" w:pos="1303"/>
              </w:tabs>
              <w:spacing w:after="0" w:line="240" w:lineRule="auto"/>
              <w:jc w:val="center"/>
            </w:pPr>
            <w:r w:rsidRPr="003A6D8D">
              <w:t>40-60</w:t>
            </w:r>
          </w:p>
        </w:tc>
        <w:tc>
          <w:tcPr>
            <w:tcW w:w="1125" w:type="dxa"/>
            <w:vAlign w:val="center"/>
          </w:tcPr>
          <w:p w14:paraId="0BC2F08B" w14:textId="77777777" w:rsidR="00D22859" w:rsidRPr="003A6D8D" w:rsidRDefault="00D22859" w:rsidP="004800CD">
            <w:pPr>
              <w:tabs>
                <w:tab w:val="left" w:pos="1303"/>
              </w:tabs>
              <w:spacing w:after="0" w:line="240" w:lineRule="auto"/>
              <w:jc w:val="center"/>
            </w:pPr>
            <w:r w:rsidRPr="003A6D8D">
              <w:t>43-63</w:t>
            </w:r>
          </w:p>
        </w:tc>
        <w:tc>
          <w:tcPr>
            <w:tcW w:w="642" w:type="dxa"/>
            <w:vAlign w:val="center"/>
          </w:tcPr>
          <w:p w14:paraId="5092B845" w14:textId="169B4E9F" w:rsidR="00D22859" w:rsidRPr="003A6D8D" w:rsidRDefault="00D22859" w:rsidP="004800CD">
            <w:pPr>
              <w:tabs>
                <w:tab w:val="left" w:pos="1303"/>
              </w:tabs>
              <w:spacing w:after="0" w:line="240" w:lineRule="auto"/>
              <w:jc w:val="center"/>
            </w:pPr>
            <w:r w:rsidRPr="003A6D8D">
              <w:t>[</w:t>
            </w:r>
            <w:sdt>
              <w:sdtPr>
                <w:rPr>
                  <w:color w:val="000000"/>
                </w:rPr>
                <w:tag w:val="MENDELEY_CITATION_15133e02-8cf8-4d2d-9fd0-78032aee4968"/>
                <w:id w:val="-516923148"/>
                <w:placeholder>
                  <w:docPart w:val="FF20560EBECD4804B2A87853F5D47BF5"/>
                </w:placeholder>
              </w:sdtPr>
              <w:sdtEndPr/>
              <w:sdtContent>
                <w:r w:rsidR="006C2C42" w:rsidRPr="003A6D8D">
                  <w:rPr>
                    <w:color w:val="000000"/>
                  </w:rPr>
                  <w:t>18</w:t>
                </w:r>
              </w:sdtContent>
            </w:sdt>
            <w:r w:rsidRPr="003A6D8D">
              <w:t>]</w:t>
            </w:r>
          </w:p>
        </w:tc>
      </w:tr>
      <w:tr w:rsidR="00D22859" w:rsidRPr="003A6D8D" w14:paraId="313D8619" w14:textId="77777777" w:rsidTr="00336C60">
        <w:trPr>
          <w:divId w:val="1283422190"/>
          <w:trHeight w:val="267"/>
          <w:jc w:val="center"/>
        </w:trPr>
        <w:tc>
          <w:tcPr>
            <w:tcW w:w="1449" w:type="dxa"/>
            <w:vAlign w:val="center"/>
          </w:tcPr>
          <w:p w14:paraId="43BA7BF1" w14:textId="77777777" w:rsidR="00D22859" w:rsidRPr="003A6D8D" w:rsidRDefault="00D22859" w:rsidP="004800CD">
            <w:pPr>
              <w:spacing w:after="0" w:line="240" w:lineRule="auto"/>
              <w:jc w:val="center"/>
            </w:pPr>
            <w:r w:rsidRPr="003A6D8D">
              <w:t>Wolfcamp</w:t>
            </w:r>
          </w:p>
          <w:p w14:paraId="64319C46" w14:textId="77777777" w:rsidR="00D22859" w:rsidRPr="003A6D8D" w:rsidRDefault="00D22859" w:rsidP="004800CD">
            <w:pPr>
              <w:tabs>
                <w:tab w:val="left" w:pos="1303"/>
              </w:tabs>
              <w:spacing w:after="0" w:line="240" w:lineRule="auto"/>
              <w:jc w:val="center"/>
            </w:pPr>
            <w:r w:rsidRPr="003A6D8D">
              <w:t>(USA)</w:t>
            </w:r>
          </w:p>
        </w:tc>
        <w:tc>
          <w:tcPr>
            <w:tcW w:w="1487" w:type="dxa"/>
            <w:vAlign w:val="center"/>
          </w:tcPr>
          <w:p w14:paraId="5E450D75"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1A222E27"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Align w:val="center"/>
          </w:tcPr>
          <w:p w14:paraId="2C51502E" w14:textId="77777777" w:rsidR="00D22859" w:rsidRPr="003A6D8D" w:rsidRDefault="00D22859" w:rsidP="004800CD">
            <w:pPr>
              <w:tabs>
                <w:tab w:val="left" w:pos="1303"/>
              </w:tabs>
              <w:spacing w:after="0" w:line="240" w:lineRule="auto"/>
              <w:jc w:val="center"/>
            </w:pPr>
            <w:r w:rsidRPr="003A6D8D">
              <w:t>7.5</w:t>
            </w:r>
          </w:p>
        </w:tc>
        <w:tc>
          <w:tcPr>
            <w:tcW w:w="1405" w:type="dxa"/>
            <w:vAlign w:val="center"/>
          </w:tcPr>
          <w:p w14:paraId="467DCF86" w14:textId="77777777" w:rsidR="00D22859" w:rsidRPr="003A6D8D" w:rsidRDefault="00D22859" w:rsidP="004800CD">
            <w:pPr>
              <w:tabs>
                <w:tab w:val="left" w:pos="1303"/>
              </w:tabs>
              <w:spacing w:after="0" w:line="240" w:lineRule="auto"/>
              <w:jc w:val="center"/>
            </w:pPr>
            <w:r w:rsidRPr="003A6D8D">
              <w:t>0.0002</w:t>
            </w:r>
          </w:p>
        </w:tc>
        <w:tc>
          <w:tcPr>
            <w:tcW w:w="1406" w:type="dxa"/>
            <w:vAlign w:val="center"/>
          </w:tcPr>
          <w:p w14:paraId="638F2736"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05E0332A" w14:textId="77777777" w:rsidR="00D22859" w:rsidRPr="003A6D8D" w:rsidRDefault="00D22859" w:rsidP="004800CD">
            <w:pPr>
              <w:tabs>
                <w:tab w:val="left" w:pos="1303"/>
              </w:tabs>
              <w:spacing w:after="0" w:line="240" w:lineRule="auto"/>
              <w:jc w:val="center"/>
            </w:pPr>
            <w:r w:rsidRPr="003A6D8D">
              <w:t>7</w:t>
            </w:r>
          </w:p>
        </w:tc>
        <w:tc>
          <w:tcPr>
            <w:tcW w:w="844" w:type="dxa"/>
            <w:vAlign w:val="center"/>
          </w:tcPr>
          <w:p w14:paraId="05177EFE" w14:textId="77777777" w:rsidR="00D22859" w:rsidRPr="003A6D8D" w:rsidRDefault="00D22859" w:rsidP="004800CD">
            <w:pPr>
              <w:tabs>
                <w:tab w:val="left" w:pos="1303"/>
              </w:tabs>
              <w:spacing w:after="0" w:line="240" w:lineRule="auto"/>
              <w:jc w:val="center"/>
            </w:pPr>
            <w:r w:rsidRPr="003A6D8D">
              <w:t>84</w:t>
            </w:r>
          </w:p>
        </w:tc>
        <w:tc>
          <w:tcPr>
            <w:tcW w:w="1125" w:type="dxa"/>
            <w:vAlign w:val="center"/>
          </w:tcPr>
          <w:p w14:paraId="716F9A9B" w14:textId="77777777" w:rsidR="00D22859" w:rsidRPr="003A6D8D" w:rsidRDefault="00D22859" w:rsidP="004800CD">
            <w:pPr>
              <w:tabs>
                <w:tab w:val="left" w:pos="1303"/>
              </w:tabs>
              <w:spacing w:after="0" w:line="240" w:lineRule="auto"/>
              <w:jc w:val="center"/>
            </w:pPr>
            <w:r w:rsidRPr="003A6D8D">
              <w:t>~35-70</w:t>
            </w:r>
          </w:p>
        </w:tc>
        <w:tc>
          <w:tcPr>
            <w:tcW w:w="642" w:type="dxa"/>
            <w:vAlign w:val="center"/>
          </w:tcPr>
          <w:p w14:paraId="618B1F52" w14:textId="5F23D4C5" w:rsidR="00D22859" w:rsidRPr="003A6D8D" w:rsidRDefault="00D22859" w:rsidP="004800CD">
            <w:pPr>
              <w:tabs>
                <w:tab w:val="left" w:pos="1303"/>
              </w:tabs>
              <w:spacing w:after="0" w:line="240" w:lineRule="auto"/>
              <w:jc w:val="center"/>
            </w:pPr>
            <w:r w:rsidRPr="003A6D8D">
              <w:t>[</w:t>
            </w:r>
            <w:sdt>
              <w:sdtPr>
                <w:rPr>
                  <w:color w:val="000000"/>
                </w:rPr>
                <w:tag w:val="MENDELEY_CITATION_11caaa7b-15fb-4402-bae5-5ae287fa92e9"/>
                <w:id w:val="-1352644723"/>
                <w:placeholder>
                  <w:docPart w:val="740340CA4DB240C092E52C41312741BC"/>
                </w:placeholder>
              </w:sdtPr>
              <w:sdtEndPr/>
              <w:sdtContent>
                <w:r w:rsidR="006C2C42" w:rsidRPr="003A6D8D">
                  <w:rPr>
                    <w:color w:val="000000"/>
                  </w:rPr>
                  <w:t>15</w:t>
                </w:r>
              </w:sdtContent>
            </w:sdt>
            <w:r w:rsidRPr="003A6D8D">
              <w:t>]</w:t>
            </w:r>
          </w:p>
        </w:tc>
      </w:tr>
      <w:tr w:rsidR="00D22859" w:rsidRPr="003A6D8D" w14:paraId="39A3CC3E" w14:textId="77777777" w:rsidTr="00336C60">
        <w:trPr>
          <w:divId w:val="1283422190"/>
          <w:trHeight w:val="267"/>
          <w:jc w:val="center"/>
        </w:trPr>
        <w:tc>
          <w:tcPr>
            <w:tcW w:w="1449" w:type="dxa"/>
            <w:vMerge w:val="restart"/>
            <w:vAlign w:val="center"/>
          </w:tcPr>
          <w:p w14:paraId="204E49D8" w14:textId="77777777" w:rsidR="00D22859" w:rsidRPr="003A6D8D" w:rsidRDefault="00D22859" w:rsidP="004800CD">
            <w:pPr>
              <w:spacing w:after="0" w:line="240" w:lineRule="auto"/>
              <w:jc w:val="center"/>
            </w:pPr>
            <w:r w:rsidRPr="003A6D8D">
              <w:t>Wolfcamp (USA)</w:t>
            </w:r>
          </w:p>
        </w:tc>
        <w:tc>
          <w:tcPr>
            <w:tcW w:w="1487" w:type="dxa"/>
            <w:vMerge w:val="restart"/>
            <w:vAlign w:val="center"/>
          </w:tcPr>
          <w:p w14:paraId="7673B85C"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507499E8"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Merge w:val="restart"/>
            <w:vAlign w:val="center"/>
          </w:tcPr>
          <w:p w14:paraId="2441361F" w14:textId="77777777" w:rsidR="00D22859" w:rsidRPr="003A6D8D" w:rsidRDefault="00D22859" w:rsidP="004800CD">
            <w:pPr>
              <w:tabs>
                <w:tab w:val="left" w:pos="1303"/>
              </w:tabs>
              <w:spacing w:after="0" w:line="240" w:lineRule="auto"/>
              <w:jc w:val="center"/>
            </w:pPr>
            <w:r w:rsidRPr="003A6D8D">
              <w:t>~8.5</w:t>
            </w:r>
          </w:p>
        </w:tc>
        <w:tc>
          <w:tcPr>
            <w:tcW w:w="1405" w:type="dxa"/>
            <w:vMerge w:val="restart"/>
            <w:vAlign w:val="center"/>
          </w:tcPr>
          <w:p w14:paraId="74C5F8C2" w14:textId="77777777" w:rsidR="00D22859" w:rsidRPr="003A6D8D" w:rsidRDefault="00D22859" w:rsidP="004800CD">
            <w:pPr>
              <w:tabs>
                <w:tab w:val="left" w:pos="1303"/>
              </w:tabs>
              <w:spacing w:after="0" w:line="240" w:lineRule="auto"/>
              <w:jc w:val="center"/>
            </w:pPr>
            <w:r w:rsidRPr="003A6D8D">
              <w:t>0.0003-0.0005</w:t>
            </w:r>
          </w:p>
        </w:tc>
        <w:tc>
          <w:tcPr>
            <w:tcW w:w="1406" w:type="dxa"/>
            <w:vAlign w:val="center"/>
          </w:tcPr>
          <w:p w14:paraId="69E51ED7"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15DCFB65" w14:textId="77777777" w:rsidR="00D22859" w:rsidRPr="003A6D8D" w:rsidRDefault="00D22859" w:rsidP="004800CD">
            <w:pPr>
              <w:tabs>
                <w:tab w:val="left" w:pos="1303"/>
              </w:tabs>
              <w:spacing w:after="0" w:line="240" w:lineRule="auto"/>
              <w:jc w:val="center"/>
            </w:pPr>
            <w:r w:rsidRPr="003A6D8D">
              <w:t>6</w:t>
            </w:r>
          </w:p>
        </w:tc>
        <w:tc>
          <w:tcPr>
            <w:tcW w:w="844" w:type="dxa"/>
            <w:vAlign w:val="center"/>
          </w:tcPr>
          <w:p w14:paraId="59A50AA3" w14:textId="77777777" w:rsidR="00D22859" w:rsidRPr="003A6D8D" w:rsidRDefault="00D22859" w:rsidP="004800CD">
            <w:pPr>
              <w:tabs>
                <w:tab w:val="left" w:pos="1303"/>
              </w:tabs>
              <w:spacing w:after="0" w:line="240" w:lineRule="auto"/>
              <w:jc w:val="center"/>
            </w:pPr>
            <w:r w:rsidRPr="003A6D8D">
              <w:t>78</w:t>
            </w:r>
          </w:p>
        </w:tc>
        <w:tc>
          <w:tcPr>
            <w:tcW w:w="1125" w:type="dxa"/>
            <w:vAlign w:val="center"/>
          </w:tcPr>
          <w:p w14:paraId="2B95EADB" w14:textId="77777777" w:rsidR="00D22859" w:rsidRPr="003A6D8D" w:rsidRDefault="00D22859" w:rsidP="004800CD">
            <w:pPr>
              <w:tabs>
                <w:tab w:val="left" w:pos="1303"/>
              </w:tabs>
              <w:spacing w:after="0" w:line="240" w:lineRule="auto"/>
              <w:jc w:val="center"/>
            </w:pPr>
            <w:r w:rsidRPr="003A6D8D">
              <w:t>~65</w:t>
            </w:r>
          </w:p>
        </w:tc>
        <w:tc>
          <w:tcPr>
            <w:tcW w:w="642" w:type="dxa"/>
            <w:vMerge w:val="restart"/>
            <w:vAlign w:val="center"/>
          </w:tcPr>
          <w:p w14:paraId="315F8CA8" w14:textId="7CA66D71" w:rsidR="00D22859" w:rsidRPr="003A6D8D" w:rsidRDefault="00D22859" w:rsidP="004800CD">
            <w:pPr>
              <w:tabs>
                <w:tab w:val="left" w:pos="1303"/>
              </w:tabs>
              <w:spacing w:after="0" w:line="240" w:lineRule="auto"/>
              <w:jc w:val="center"/>
            </w:pPr>
            <w:r w:rsidRPr="003A6D8D">
              <w:t>[</w:t>
            </w:r>
            <w:sdt>
              <w:sdtPr>
                <w:rPr>
                  <w:color w:val="000000"/>
                </w:rPr>
                <w:tag w:val="MENDELEY_CITATION_604d684b-69fc-4836-9b0c-261bbd4f0be5"/>
                <w:id w:val="-1810693455"/>
                <w:placeholder>
                  <w:docPart w:val="9F5870B83CBF460F91B9378D03223DE4"/>
                </w:placeholder>
              </w:sdtPr>
              <w:sdtEndPr/>
              <w:sdtContent>
                <w:r w:rsidR="006C2C42" w:rsidRPr="003A6D8D">
                  <w:rPr>
                    <w:color w:val="000000"/>
                  </w:rPr>
                  <w:t>14</w:t>
                </w:r>
              </w:sdtContent>
            </w:sdt>
            <w:r w:rsidRPr="003A6D8D">
              <w:t>]</w:t>
            </w:r>
          </w:p>
        </w:tc>
      </w:tr>
      <w:tr w:rsidR="00D22859" w:rsidRPr="003A6D8D" w14:paraId="4EE232F6" w14:textId="77777777" w:rsidTr="00336C60">
        <w:trPr>
          <w:divId w:val="1283422190"/>
          <w:trHeight w:val="319"/>
          <w:jc w:val="center"/>
        </w:trPr>
        <w:tc>
          <w:tcPr>
            <w:tcW w:w="1449" w:type="dxa"/>
            <w:vMerge/>
            <w:vAlign w:val="center"/>
          </w:tcPr>
          <w:p w14:paraId="5BDF3DBD" w14:textId="77777777" w:rsidR="00D22859" w:rsidRPr="003A6D8D" w:rsidRDefault="00D22859" w:rsidP="004800CD">
            <w:pPr>
              <w:spacing w:after="0" w:line="240" w:lineRule="auto"/>
              <w:jc w:val="center"/>
            </w:pPr>
          </w:p>
        </w:tc>
        <w:tc>
          <w:tcPr>
            <w:tcW w:w="1487" w:type="dxa"/>
            <w:vMerge/>
            <w:vAlign w:val="center"/>
          </w:tcPr>
          <w:p w14:paraId="1E5065FC" w14:textId="77777777" w:rsidR="00D22859" w:rsidRPr="003A6D8D" w:rsidRDefault="00D22859" w:rsidP="004800CD">
            <w:pPr>
              <w:tabs>
                <w:tab w:val="left" w:pos="1303"/>
              </w:tabs>
              <w:spacing w:after="0" w:line="240" w:lineRule="auto"/>
              <w:jc w:val="center"/>
            </w:pPr>
          </w:p>
        </w:tc>
        <w:tc>
          <w:tcPr>
            <w:tcW w:w="764" w:type="dxa"/>
            <w:vAlign w:val="center"/>
          </w:tcPr>
          <w:p w14:paraId="0D6544B9" w14:textId="77777777" w:rsidR="00D22859" w:rsidRPr="003A6D8D" w:rsidRDefault="00D22859" w:rsidP="004800CD">
            <w:pPr>
              <w:tabs>
                <w:tab w:val="left" w:pos="1303"/>
              </w:tabs>
              <w:spacing w:after="0" w:line="240" w:lineRule="auto"/>
              <w:jc w:val="center"/>
            </w:pPr>
            <w:r w:rsidRPr="003A6D8D">
              <w:t>N</w:t>
            </w:r>
            <w:r w:rsidRPr="003A6D8D">
              <w:rPr>
                <w:vertAlign w:val="subscript"/>
              </w:rPr>
              <w:t>2</w:t>
            </w:r>
          </w:p>
        </w:tc>
        <w:tc>
          <w:tcPr>
            <w:tcW w:w="984" w:type="dxa"/>
            <w:vMerge/>
            <w:vAlign w:val="center"/>
          </w:tcPr>
          <w:p w14:paraId="010A2E53" w14:textId="77777777" w:rsidR="00D22859" w:rsidRPr="003A6D8D" w:rsidRDefault="00D22859" w:rsidP="004800CD">
            <w:pPr>
              <w:tabs>
                <w:tab w:val="left" w:pos="1303"/>
              </w:tabs>
              <w:spacing w:after="0" w:line="240" w:lineRule="auto"/>
              <w:jc w:val="center"/>
            </w:pPr>
          </w:p>
        </w:tc>
        <w:tc>
          <w:tcPr>
            <w:tcW w:w="1405" w:type="dxa"/>
            <w:vMerge/>
            <w:vAlign w:val="center"/>
          </w:tcPr>
          <w:p w14:paraId="7E9FD3B5" w14:textId="77777777" w:rsidR="00D22859" w:rsidRPr="003A6D8D" w:rsidRDefault="00D22859" w:rsidP="004800CD">
            <w:pPr>
              <w:tabs>
                <w:tab w:val="left" w:pos="1303"/>
              </w:tabs>
              <w:spacing w:after="0" w:line="240" w:lineRule="auto"/>
              <w:jc w:val="center"/>
            </w:pPr>
          </w:p>
        </w:tc>
        <w:tc>
          <w:tcPr>
            <w:tcW w:w="1406" w:type="dxa"/>
            <w:vAlign w:val="center"/>
          </w:tcPr>
          <w:p w14:paraId="5489B161"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4166A789" w14:textId="77777777" w:rsidR="00D22859" w:rsidRPr="003A6D8D" w:rsidRDefault="00D22859" w:rsidP="004800CD">
            <w:pPr>
              <w:tabs>
                <w:tab w:val="left" w:pos="1303"/>
              </w:tabs>
              <w:spacing w:after="0" w:line="240" w:lineRule="auto"/>
              <w:jc w:val="center"/>
            </w:pPr>
            <w:r w:rsidRPr="003A6D8D">
              <w:t>6</w:t>
            </w:r>
          </w:p>
        </w:tc>
        <w:tc>
          <w:tcPr>
            <w:tcW w:w="844" w:type="dxa"/>
            <w:vAlign w:val="center"/>
          </w:tcPr>
          <w:p w14:paraId="1A360FAF" w14:textId="77777777" w:rsidR="00D22859" w:rsidRPr="003A6D8D" w:rsidRDefault="00D22859" w:rsidP="004800CD">
            <w:pPr>
              <w:tabs>
                <w:tab w:val="left" w:pos="1303"/>
              </w:tabs>
              <w:spacing w:after="0" w:line="240" w:lineRule="auto"/>
              <w:jc w:val="center"/>
            </w:pPr>
            <w:r w:rsidRPr="003A6D8D">
              <w:t>~145</w:t>
            </w:r>
          </w:p>
        </w:tc>
        <w:tc>
          <w:tcPr>
            <w:tcW w:w="1125" w:type="dxa"/>
            <w:vAlign w:val="center"/>
          </w:tcPr>
          <w:p w14:paraId="2704690B" w14:textId="77777777" w:rsidR="00D22859" w:rsidRPr="003A6D8D" w:rsidRDefault="00D22859" w:rsidP="004800CD">
            <w:pPr>
              <w:tabs>
                <w:tab w:val="left" w:pos="1303"/>
              </w:tabs>
              <w:spacing w:after="0" w:line="240" w:lineRule="auto"/>
              <w:jc w:val="center"/>
            </w:pPr>
            <w:r w:rsidRPr="003A6D8D">
              <w:t>35-50</w:t>
            </w:r>
          </w:p>
        </w:tc>
        <w:tc>
          <w:tcPr>
            <w:tcW w:w="642" w:type="dxa"/>
            <w:vMerge/>
            <w:vAlign w:val="center"/>
          </w:tcPr>
          <w:p w14:paraId="6F3E94DF" w14:textId="77777777" w:rsidR="00D22859" w:rsidRPr="003A6D8D" w:rsidRDefault="00D22859" w:rsidP="004800CD">
            <w:pPr>
              <w:tabs>
                <w:tab w:val="left" w:pos="1303"/>
              </w:tabs>
              <w:spacing w:after="0" w:line="240" w:lineRule="auto"/>
              <w:jc w:val="center"/>
            </w:pPr>
          </w:p>
        </w:tc>
      </w:tr>
      <w:tr w:rsidR="00D22859" w:rsidRPr="003A6D8D" w14:paraId="0B91BDA1" w14:textId="77777777" w:rsidTr="00336C60">
        <w:trPr>
          <w:divId w:val="1283422190"/>
          <w:trHeight w:val="255"/>
          <w:jc w:val="center"/>
        </w:trPr>
        <w:tc>
          <w:tcPr>
            <w:tcW w:w="1449" w:type="dxa"/>
            <w:vMerge/>
            <w:vAlign w:val="center"/>
          </w:tcPr>
          <w:p w14:paraId="56C9DC43" w14:textId="77777777" w:rsidR="00D22859" w:rsidRPr="003A6D8D" w:rsidRDefault="00D22859" w:rsidP="004800CD">
            <w:pPr>
              <w:spacing w:after="0" w:line="240" w:lineRule="auto"/>
              <w:jc w:val="center"/>
            </w:pPr>
          </w:p>
        </w:tc>
        <w:tc>
          <w:tcPr>
            <w:tcW w:w="1487" w:type="dxa"/>
            <w:vMerge/>
            <w:vAlign w:val="center"/>
          </w:tcPr>
          <w:p w14:paraId="1913C877" w14:textId="77777777" w:rsidR="00D22859" w:rsidRPr="003A6D8D" w:rsidRDefault="00D22859" w:rsidP="004800CD">
            <w:pPr>
              <w:tabs>
                <w:tab w:val="left" w:pos="1303"/>
              </w:tabs>
              <w:spacing w:after="0" w:line="240" w:lineRule="auto"/>
              <w:jc w:val="center"/>
            </w:pPr>
          </w:p>
        </w:tc>
        <w:tc>
          <w:tcPr>
            <w:tcW w:w="764" w:type="dxa"/>
            <w:vAlign w:val="center"/>
          </w:tcPr>
          <w:p w14:paraId="26FE33B5" w14:textId="77777777" w:rsidR="00D22859" w:rsidRPr="003A6D8D" w:rsidRDefault="00D22859" w:rsidP="004800CD">
            <w:pPr>
              <w:tabs>
                <w:tab w:val="left" w:pos="1303"/>
              </w:tabs>
              <w:spacing w:after="0" w:line="240" w:lineRule="auto"/>
              <w:jc w:val="center"/>
            </w:pPr>
            <w:r w:rsidRPr="003A6D8D">
              <w:t>CH</w:t>
            </w:r>
            <w:r w:rsidRPr="003A6D8D">
              <w:rPr>
                <w:vertAlign w:val="subscript"/>
              </w:rPr>
              <w:t>4</w:t>
            </w:r>
          </w:p>
        </w:tc>
        <w:tc>
          <w:tcPr>
            <w:tcW w:w="984" w:type="dxa"/>
            <w:vMerge/>
            <w:vAlign w:val="center"/>
          </w:tcPr>
          <w:p w14:paraId="01125C42" w14:textId="77777777" w:rsidR="00D22859" w:rsidRPr="003A6D8D" w:rsidRDefault="00D22859" w:rsidP="004800CD">
            <w:pPr>
              <w:tabs>
                <w:tab w:val="left" w:pos="1303"/>
              </w:tabs>
              <w:spacing w:after="0" w:line="240" w:lineRule="auto"/>
              <w:jc w:val="center"/>
            </w:pPr>
          </w:p>
        </w:tc>
        <w:tc>
          <w:tcPr>
            <w:tcW w:w="1405" w:type="dxa"/>
            <w:vMerge/>
            <w:vAlign w:val="center"/>
          </w:tcPr>
          <w:p w14:paraId="3869F79D" w14:textId="77777777" w:rsidR="00D22859" w:rsidRPr="003A6D8D" w:rsidRDefault="00D22859" w:rsidP="004800CD">
            <w:pPr>
              <w:tabs>
                <w:tab w:val="left" w:pos="1303"/>
              </w:tabs>
              <w:spacing w:after="0" w:line="240" w:lineRule="auto"/>
              <w:jc w:val="center"/>
            </w:pPr>
          </w:p>
        </w:tc>
        <w:tc>
          <w:tcPr>
            <w:tcW w:w="1406" w:type="dxa"/>
            <w:vAlign w:val="center"/>
          </w:tcPr>
          <w:p w14:paraId="544D1F3F"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2DB497B1" w14:textId="77777777" w:rsidR="00D22859" w:rsidRPr="003A6D8D" w:rsidRDefault="00D22859" w:rsidP="004800CD">
            <w:pPr>
              <w:tabs>
                <w:tab w:val="left" w:pos="1303"/>
              </w:tabs>
              <w:spacing w:after="0" w:line="240" w:lineRule="auto"/>
              <w:jc w:val="center"/>
            </w:pPr>
            <w:r w:rsidRPr="003A6D8D">
              <w:t>6</w:t>
            </w:r>
          </w:p>
        </w:tc>
        <w:tc>
          <w:tcPr>
            <w:tcW w:w="844" w:type="dxa"/>
            <w:vAlign w:val="center"/>
          </w:tcPr>
          <w:p w14:paraId="042C390C" w14:textId="77777777" w:rsidR="00D22859" w:rsidRPr="003A6D8D" w:rsidRDefault="00D22859" w:rsidP="004800CD">
            <w:pPr>
              <w:tabs>
                <w:tab w:val="left" w:pos="1303"/>
              </w:tabs>
              <w:spacing w:after="0" w:line="240" w:lineRule="auto"/>
              <w:jc w:val="center"/>
            </w:pPr>
            <w:r w:rsidRPr="003A6D8D">
              <w:t>~145</w:t>
            </w:r>
          </w:p>
        </w:tc>
        <w:tc>
          <w:tcPr>
            <w:tcW w:w="1125" w:type="dxa"/>
            <w:vAlign w:val="center"/>
          </w:tcPr>
          <w:p w14:paraId="2F95295F" w14:textId="77777777" w:rsidR="00D22859" w:rsidRPr="003A6D8D" w:rsidRDefault="00D22859" w:rsidP="004800CD">
            <w:pPr>
              <w:tabs>
                <w:tab w:val="left" w:pos="1303"/>
              </w:tabs>
              <w:spacing w:after="0" w:line="240" w:lineRule="auto"/>
              <w:jc w:val="center"/>
            </w:pPr>
            <w:r w:rsidRPr="003A6D8D">
              <w:t>~30-40</w:t>
            </w:r>
          </w:p>
        </w:tc>
        <w:tc>
          <w:tcPr>
            <w:tcW w:w="642" w:type="dxa"/>
            <w:vMerge/>
            <w:vAlign w:val="center"/>
          </w:tcPr>
          <w:p w14:paraId="0860FB34" w14:textId="77777777" w:rsidR="00D22859" w:rsidRPr="003A6D8D" w:rsidRDefault="00D22859" w:rsidP="004800CD">
            <w:pPr>
              <w:tabs>
                <w:tab w:val="left" w:pos="1303"/>
              </w:tabs>
              <w:spacing w:after="0" w:line="240" w:lineRule="auto"/>
              <w:jc w:val="center"/>
            </w:pPr>
          </w:p>
        </w:tc>
      </w:tr>
      <w:tr w:rsidR="00D22859" w:rsidRPr="003A6D8D" w14:paraId="5378720E" w14:textId="77777777" w:rsidTr="00336C60">
        <w:trPr>
          <w:divId w:val="1283422190"/>
          <w:trHeight w:val="267"/>
          <w:jc w:val="center"/>
        </w:trPr>
        <w:tc>
          <w:tcPr>
            <w:tcW w:w="1449" w:type="dxa"/>
            <w:vAlign w:val="center"/>
          </w:tcPr>
          <w:p w14:paraId="712484C1" w14:textId="77777777" w:rsidR="00D22859" w:rsidRPr="003A6D8D" w:rsidRDefault="00D22859" w:rsidP="004800CD">
            <w:pPr>
              <w:spacing w:after="0" w:line="240" w:lineRule="auto"/>
              <w:jc w:val="center"/>
            </w:pPr>
            <w:r w:rsidRPr="003A6D8D">
              <w:t>Bakken</w:t>
            </w:r>
          </w:p>
          <w:p w14:paraId="2105D3F4" w14:textId="77777777" w:rsidR="00D22859" w:rsidRPr="003A6D8D" w:rsidRDefault="00D22859" w:rsidP="004800CD">
            <w:pPr>
              <w:tabs>
                <w:tab w:val="left" w:pos="1303"/>
              </w:tabs>
              <w:spacing w:after="0" w:line="240" w:lineRule="auto"/>
              <w:jc w:val="center"/>
            </w:pPr>
            <w:r w:rsidRPr="003A6D8D">
              <w:t>(USA)</w:t>
            </w:r>
          </w:p>
        </w:tc>
        <w:tc>
          <w:tcPr>
            <w:tcW w:w="1487" w:type="dxa"/>
            <w:vAlign w:val="center"/>
          </w:tcPr>
          <w:p w14:paraId="77A10A95"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781FF940"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Align w:val="center"/>
          </w:tcPr>
          <w:p w14:paraId="7DAA07A7" w14:textId="77777777" w:rsidR="00D22859" w:rsidRPr="003A6D8D" w:rsidRDefault="00D22859" w:rsidP="004800CD">
            <w:pPr>
              <w:tabs>
                <w:tab w:val="left" w:pos="1303"/>
              </w:tabs>
              <w:spacing w:after="0" w:line="240" w:lineRule="auto"/>
              <w:jc w:val="center"/>
            </w:pPr>
            <w:r w:rsidRPr="003A6D8D">
              <w:t>4.5-8.1</w:t>
            </w:r>
          </w:p>
        </w:tc>
        <w:tc>
          <w:tcPr>
            <w:tcW w:w="1405" w:type="dxa"/>
            <w:vAlign w:val="center"/>
          </w:tcPr>
          <w:p w14:paraId="7EF49829" w14:textId="77777777" w:rsidR="00D22859" w:rsidRPr="003A6D8D" w:rsidRDefault="00D22859" w:rsidP="004800CD">
            <w:pPr>
              <w:tabs>
                <w:tab w:val="left" w:pos="1303"/>
              </w:tabs>
              <w:spacing w:after="0" w:line="240" w:lineRule="auto"/>
              <w:jc w:val="center"/>
            </w:pPr>
            <w:r w:rsidRPr="003A6D8D">
              <w:t>0.002-0.04</w:t>
            </w:r>
          </w:p>
        </w:tc>
        <w:tc>
          <w:tcPr>
            <w:tcW w:w="1406" w:type="dxa"/>
            <w:vAlign w:val="center"/>
          </w:tcPr>
          <w:p w14:paraId="087E5EE6"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730B56B9" w14:textId="77777777" w:rsidR="00D22859" w:rsidRPr="003A6D8D" w:rsidRDefault="00D22859" w:rsidP="004800CD">
            <w:pPr>
              <w:tabs>
                <w:tab w:val="left" w:pos="1303"/>
              </w:tabs>
              <w:spacing w:after="0" w:line="240" w:lineRule="auto"/>
              <w:jc w:val="center"/>
            </w:pPr>
            <w:r w:rsidRPr="003A6D8D">
              <w:t>5</w:t>
            </w:r>
          </w:p>
        </w:tc>
        <w:tc>
          <w:tcPr>
            <w:tcW w:w="844" w:type="dxa"/>
            <w:vAlign w:val="center"/>
          </w:tcPr>
          <w:p w14:paraId="150AE7C1" w14:textId="77777777" w:rsidR="00D22859" w:rsidRPr="003A6D8D" w:rsidRDefault="00D22859" w:rsidP="004800CD">
            <w:pPr>
              <w:tabs>
                <w:tab w:val="left" w:pos="1303"/>
              </w:tabs>
              <w:spacing w:after="0" w:line="240" w:lineRule="auto"/>
              <w:jc w:val="center"/>
            </w:pPr>
            <w:r w:rsidRPr="003A6D8D">
              <w:t>70-96</w:t>
            </w:r>
          </w:p>
        </w:tc>
        <w:tc>
          <w:tcPr>
            <w:tcW w:w="1125" w:type="dxa"/>
            <w:vAlign w:val="center"/>
          </w:tcPr>
          <w:p w14:paraId="5E6983FE" w14:textId="77777777" w:rsidR="00D22859" w:rsidRPr="003A6D8D" w:rsidRDefault="00D22859" w:rsidP="004800CD">
            <w:pPr>
              <w:tabs>
                <w:tab w:val="left" w:pos="1303"/>
              </w:tabs>
              <w:spacing w:after="0" w:line="240" w:lineRule="auto"/>
              <w:jc w:val="center"/>
            </w:pPr>
            <w:r w:rsidRPr="003A6D8D">
              <w:t>60-100</w:t>
            </w:r>
          </w:p>
        </w:tc>
        <w:tc>
          <w:tcPr>
            <w:tcW w:w="642" w:type="dxa"/>
            <w:vAlign w:val="center"/>
          </w:tcPr>
          <w:p w14:paraId="10F99FE9" w14:textId="17C18D20" w:rsidR="00D22859" w:rsidRPr="003A6D8D" w:rsidRDefault="00D22859" w:rsidP="004800CD">
            <w:pPr>
              <w:tabs>
                <w:tab w:val="left" w:pos="1303"/>
              </w:tabs>
              <w:spacing w:after="0" w:line="240" w:lineRule="auto"/>
              <w:jc w:val="center"/>
            </w:pPr>
            <w:r w:rsidRPr="003A6D8D">
              <w:t>[</w:t>
            </w:r>
            <w:sdt>
              <w:sdtPr>
                <w:rPr>
                  <w:color w:val="000000"/>
                </w:rPr>
                <w:tag w:val="MENDELEY_CITATION_7ea64f2c-c60d-4619-8353-bf6f2bd8ef19"/>
                <w:id w:val="499859629"/>
                <w:placeholder>
                  <w:docPart w:val="CA0354C31F44446C9C404D825CD71427"/>
                </w:placeholder>
              </w:sdtPr>
              <w:sdtEndPr/>
              <w:sdtContent>
                <w:r w:rsidR="006C2C42" w:rsidRPr="003A6D8D">
                  <w:rPr>
                    <w:color w:val="000000"/>
                  </w:rPr>
                  <w:t>21</w:t>
                </w:r>
              </w:sdtContent>
            </w:sdt>
            <w:r w:rsidRPr="003A6D8D">
              <w:t>]</w:t>
            </w:r>
          </w:p>
        </w:tc>
      </w:tr>
      <w:tr w:rsidR="00D22859" w:rsidRPr="003A6D8D" w14:paraId="548D93E4" w14:textId="77777777" w:rsidTr="00336C60">
        <w:trPr>
          <w:divId w:val="1283422190"/>
          <w:trHeight w:val="248"/>
          <w:jc w:val="center"/>
        </w:trPr>
        <w:tc>
          <w:tcPr>
            <w:tcW w:w="1449" w:type="dxa"/>
            <w:vAlign w:val="center"/>
          </w:tcPr>
          <w:p w14:paraId="4EBC56B5" w14:textId="77777777" w:rsidR="00D22859" w:rsidRPr="003A6D8D" w:rsidRDefault="00D22859" w:rsidP="004800CD">
            <w:pPr>
              <w:tabs>
                <w:tab w:val="left" w:pos="1303"/>
              </w:tabs>
              <w:spacing w:before="80" w:after="0" w:line="240" w:lineRule="auto"/>
              <w:jc w:val="center"/>
            </w:pPr>
            <w:r w:rsidRPr="003A6D8D">
              <w:t>Unknown</w:t>
            </w:r>
          </w:p>
        </w:tc>
        <w:tc>
          <w:tcPr>
            <w:tcW w:w="1487" w:type="dxa"/>
            <w:vAlign w:val="center"/>
          </w:tcPr>
          <w:p w14:paraId="2A572C81"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6D532707"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Align w:val="center"/>
          </w:tcPr>
          <w:p w14:paraId="2A0D3367" w14:textId="77777777" w:rsidR="00D22859" w:rsidRPr="003A6D8D" w:rsidRDefault="00D22859" w:rsidP="004800CD">
            <w:pPr>
              <w:tabs>
                <w:tab w:val="left" w:pos="1303"/>
              </w:tabs>
              <w:spacing w:after="0" w:line="240" w:lineRule="auto"/>
              <w:jc w:val="center"/>
            </w:pPr>
            <w:r w:rsidRPr="003A6D8D">
              <w:t>14.6</w:t>
            </w:r>
          </w:p>
        </w:tc>
        <w:tc>
          <w:tcPr>
            <w:tcW w:w="1405" w:type="dxa"/>
            <w:vAlign w:val="center"/>
          </w:tcPr>
          <w:p w14:paraId="5779B3A2" w14:textId="77777777" w:rsidR="00D22859" w:rsidRPr="003A6D8D" w:rsidRDefault="00D22859" w:rsidP="004800CD">
            <w:pPr>
              <w:tabs>
                <w:tab w:val="left" w:pos="1303"/>
              </w:tabs>
              <w:spacing w:after="0" w:line="240" w:lineRule="auto"/>
              <w:jc w:val="center"/>
            </w:pPr>
            <w:r w:rsidRPr="003A6D8D">
              <w:t>0.3</w:t>
            </w:r>
          </w:p>
        </w:tc>
        <w:tc>
          <w:tcPr>
            <w:tcW w:w="1406" w:type="dxa"/>
            <w:vAlign w:val="center"/>
          </w:tcPr>
          <w:p w14:paraId="72ED370C"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1165C877" w14:textId="77777777" w:rsidR="00D22859" w:rsidRPr="003A6D8D" w:rsidRDefault="00D22859" w:rsidP="004800CD">
            <w:pPr>
              <w:tabs>
                <w:tab w:val="left" w:pos="1303"/>
              </w:tabs>
              <w:spacing w:after="0" w:line="240" w:lineRule="auto"/>
              <w:jc w:val="center"/>
            </w:pPr>
            <w:r w:rsidRPr="003A6D8D">
              <w:t>1-4</w:t>
            </w:r>
          </w:p>
        </w:tc>
        <w:tc>
          <w:tcPr>
            <w:tcW w:w="844" w:type="dxa"/>
            <w:vAlign w:val="center"/>
          </w:tcPr>
          <w:p w14:paraId="08C82F83" w14:textId="77777777" w:rsidR="00D22859" w:rsidRPr="003A6D8D" w:rsidRDefault="00D22859" w:rsidP="004800CD">
            <w:pPr>
              <w:tabs>
                <w:tab w:val="left" w:pos="1303"/>
              </w:tabs>
              <w:spacing w:after="0" w:line="240" w:lineRule="auto"/>
              <w:jc w:val="center"/>
            </w:pPr>
            <w:r w:rsidRPr="003A6D8D">
              <w:t>6.5-8</w:t>
            </w:r>
          </w:p>
        </w:tc>
        <w:tc>
          <w:tcPr>
            <w:tcW w:w="1125" w:type="dxa"/>
            <w:vAlign w:val="center"/>
          </w:tcPr>
          <w:p w14:paraId="02D36380" w14:textId="77777777" w:rsidR="00D22859" w:rsidRPr="003A6D8D" w:rsidRDefault="00D22859" w:rsidP="004800CD">
            <w:pPr>
              <w:tabs>
                <w:tab w:val="left" w:pos="1303"/>
              </w:tabs>
              <w:spacing w:after="0" w:line="240" w:lineRule="auto"/>
              <w:jc w:val="center"/>
            </w:pPr>
            <w:r w:rsidRPr="003A6D8D">
              <w:t>21-41</w:t>
            </w:r>
          </w:p>
        </w:tc>
        <w:tc>
          <w:tcPr>
            <w:tcW w:w="642" w:type="dxa"/>
            <w:vAlign w:val="center"/>
          </w:tcPr>
          <w:p w14:paraId="029CCDBE" w14:textId="774FCEE0" w:rsidR="00D22859" w:rsidRPr="003A6D8D" w:rsidRDefault="00D22859" w:rsidP="004800CD">
            <w:pPr>
              <w:tabs>
                <w:tab w:val="left" w:pos="1303"/>
              </w:tabs>
              <w:spacing w:after="0" w:line="240" w:lineRule="auto"/>
              <w:jc w:val="center"/>
            </w:pPr>
            <w:r w:rsidRPr="003A6D8D">
              <w:t>[</w:t>
            </w:r>
            <w:sdt>
              <w:sdtPr>
                <w:rPr>
                  <w:color w:val="000000"/>
                </w:rPr>
                <w:tag w:val="MENDELEY_CITATION_69824869-13da-4486-b2dd-b12a31c66893"/>
                <w:id w:val="-1785641343"/>
                <w:placeholder>
                  <w:docPart w:val="2054F353777F4C0C856BEA9024A0521E"/>
                </w:placeholder>
              </w:sdtPr>
              <w:sdtEndPr/>
              <w:sdtContent>
                <w:r w:rsidR="006C2C42" w:rsidRPr="003A6D8D">
                  <w:rPr>
                    <w:color w:val="000000"/>
                  </w:rPr>
                  <w:t>12</w:t>
                </w:r>
              </w:sdtContent>
            </w:sdt>
            <w:r w:rsidRPr="003A6D8D">
              <w:t>]</w:t>
            </w:r>
          </w:p>
        </w:tc>
      </w:tr>
      <w:tr w:rsidR="00D22859" w:rsidRPr="003A6D8D" w14:paraId="0D8F61EF" w14:textId="77777777" w:rsidTr="00336C60">
        <w:trPr>
          <w:divId w:val="1283422190"/>
          <w:trHeight w:val="273"/>
          <w:jc w:val="center"/>
        </w:trPr>
        <w:tc>
          <w:tcPr>
            <w:tcW w:w="1449" w:type="dxa"/>
            <w:vAlign w:val="center"/>
          </w:tcPr>
          <w:p w14:paraId="566F8690" w14:textId="77777777" w:rsidR="00D22859" w:rsidRPr="003A6D8D" w:rsidRDefault="00D22859" w:rsidP="004800CD">
            <w:pPr>
              <w:spacing w:after="0" w:line="240" w:lineRule="auto"/>
              <w:jc w:val="center"/>
            </w:pPr>
            <w:r w:rsidRPr="003A6D8D">
              <w:t>Montney</w:t>
            </w:r>
          </w:p>
          <w:p w14:paraId="0F8A145D" w14:textId="77777777" w:rsidR="00D22859" w:rsidRPr="003A6D8D" w:rsidRDefault="00D22859" w:rsidP="004800CD">
            <w:pPr>
              <w:tabs>
                <w:tab w:val="left" w:pos="1303"/>
              </w:tabs>
              <w:spacing w:after="0" w:line="240" w:lineRule="auto"/>
              <w:jc w:val="center"/>
            </w:pPr>
            <w:r w:rsidRPr="003A6D8D">
              <w:t>(Canada)</w:t>
            </w:r>
          </w:p>
        </w:tc>
        <w:tc>
          <w:tcPr>
            <w:tcW w:w="1487" w:type="dxa"/>
            <w:vAlign w:val="center"/>
          </w:tcPr>
          <w:p w14:paraId="3F3BE34A"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778B6DDD"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Align w:val="center"/>
          </w:tcPr>
          <w:p w14:paraId="3B02AB46" w14:textId="77777777" w:rsidR="00D22859" w:rsidRPr="003A6D8D" w:rsidRDefault="00D22859" w:rsidP="004800CD">
            <w:pPr>
              <w:tabs>
                <w:tab w:val="left" w:pos="1303"/>
              </w:tabs>
              <w:spacing w:after="0" w:line="240" w:lineRule="auto"/>
              <w:jc w:val="center"/>
            </w:pPr>
            <w:r w:rsidRPr="003A6D8D">
              <w:t>14.0-15.5</w:t>
            </w:r>
          </w:p>
        </w:tc>
        <w:tc>
          <w:tcPr>
            <w:tcW w:w="1405" w:type="dxa"/>
            <w:vAlign w:val="center"/>
          </w:tcPr>
          <w:p w14:paraId="70717D29" w14:textId="77777777" w:rsidR="00D22859" w:rsidRPr="003A6D8D" w:rsidRDefault="00D22859" w:rsidP="004800CD">
            <w:pPr>
              <w:tabs>
                <w:tab w:val="left" w:pos="1303"/>
              </w:tabs>
              <w:spacing w:after="0" w:line="240" w:lineRule="auto"/>
              <w:jc w:val="center"/>
            </w:pPr>
            <w:r w:rsidRPr="003A6D8D">
              <w:t>2-5</w:t>
            </w:r>
          </w:p>
        </w:tc>
        <w:tc>
          <w:tcPr>
            <w:tcW w:w="1406" w:type="dxa"/>
            <w:vAlign w:val="center"/>
          </w:tcPr>
          <w:p w14:paraId="4CDB7AD7"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1B046825" w14:textId="77777777" w:rsidR="00D22859" w:rsidRPr="003A6D8D" w:rsidRDefault="00D22859" w:rsidP="004800CD">
            <w:pPr>
              <w:tabs>
                <w:tab w:val="left" w:pos="1303"/>
              </w:tabs>
              <w:spacing w:after="0" w:line="240" w:lineRule="auto"/>
              <w:jc w:val="center"/>
            </w:pPr>
            <w:r w:rsidRPr="003A6D8D">
              <w:t>8</w:t>
            </w:r>
          </w:p>
        </w:tc>
        <w:tc>
          <w:tcPr>
            <w:tcW w:w="844" w:type="dxa"/>
            <w:vAlign w:val="center"/>
          </w:tcPr>
          <w:p w14:paraId="131C0559" w14:textId="77777777" w:rsidR="00D22859" w:rsidRPr="003A6D8D" w:rsidRDefault="00D22859" w:rsidP="004800CD">
            <w:pPr>
              <w:tabs>
                <w:tab w:val="left" w:pos="1303"/>
              </w:tabs>
              <w:spacing w:after="0" w:line="240" w:lineRule="auto"/>
              <w:jc w:val="center"/>
            </w:pPr>
            <w:r w:rsidRPr="003A6D8D">
              <w:t>72</w:t>
            </w:r>
          </w:p>
        </w:tc>
        <w:tc>
          <w:tcPr>
            <w:tcW w:w="1125" w:type="dxa"/>
            <w:vAlign w:val="center"/>
          </w:tcPr>
          <w:p w14:paraId="3505D9C3" w14:textId="77777777" w:rsidR="00D22859" w:rsidRPr="003A6D8D" w:rsidRDefault="00D22859" w:rsidP="004800CD">
            <w:pPr>
              <w:tabs>
                <w:tab w:val="left" w:pos="1303"/>
              </w:tabs>
              <w:spacing w:after="0" w:line="240" w:lineRule="auto"/>
              <w:jc w:val="center"/>
            </w:pPr>
            <w:r w:rsidRPr="003A6D8D">
              <w:t>66-77</w:t>
            </w:r>
          </w:p>
        </w:tc>
        <w:tc>
          <w:tcPr>
            <w:tcW w:w="642" w:type="dxa"/>
            <w:vAlign w:val="center"/>
          </w:tcPr>
          <w:p w14:paraId="3C7FCAAF" w14:textId="4BC067CD" w:rsidR="00D22859" w:rsidRPr="003A6D8D" w:rsidRDefault="00D22859" w:rsidP="004800CD">
            <w:pPr>
              <w:tabs>
                <w:tab w:val="left" w:pos="1303"/>
              </w:tabs>
              <w:spacing w:after="0" w:line="240" w:lineRule="auto"/>
              <w:jc w:val="center"/>
            </w:pPr>
            <w:r w:rsidRPr="003A6D8D">
              <w:t>[</w:t>
            </w:r>
            <w:sdt>
              <w:sdtPr>
                <w:rPr>
                  <w:color w:val="000000"/>
                </w:rPr>
                <w:tag w:val="MENDELEY_CITATION_2fb9f6ec-c104-433e-9535-2360e59e1db6"/>
                <w:id w:val="-491488244"/>
                <w:placeholder>
                  <w:docPart w:val="0A1D0E06ADB14E07A684DC1BB4CF363F"/>
                </w:placeholder>
              </w:sdtPr>
              <w:sdtEndPr/>
              <w:sdtContent>
                <w:r w:rsidR="006C2C42" w:rsidRPr="003A6D8D">
                  <w:rPr>
                    <w:color w:val="000000"/>
                  </w:rPr>
                  <w:t>40</w:t>
                </w:r>
              </w:sdtContent>
            </w:sdt>
            <w:r w:rsidRPr="003A6D8D">
              <w:t>]</w:t>
            </w:r>
          </w:p>
        </w:tc>
      </w:tr>
      <w:tr w:rsidR="00D22859" w:rsidRPr="003A6D8D" w14:paraId="24D780ED" w14:textId="77777777" w:rsidTr="00336C60">
        <w:trPr>
          <w:divId w:val="1283422190"/>
          <w:trHeight w:val="267"/>
          <w:jc w:val="center"/>
        </w:trPr>
        <w:tc>
          <w:tcPr>
            <w:tcW w:w="1449" w:type="dxa"/>
            <w:vAlign w:val="center"/>
          </w:tcPr>
          <w:p w14:paraId="50ACD6CE" w14:textId="77777777" w:rsidR="00D22859" w:rsidRPr="003A6D8D" w:rsidRDefault="00D22859" w:rsidP="004800CD">
            <w:pPr>
              <w:spacing w:after="0" w:line="240" w:lineRule="auto"/>
              <w:jc w:val="center"/>
            </w:pPr>
            <w:r w:rsidRPr="003A6D8D">
              <w:t>Eagle Ford</w:t>
            </w:r>
          </w:p>
          <w:p w14:paraId="11B97388" w14:textId="77777777" w:rsidR="00D22859" w:rsidRPr="003A6D8D" w:rsidRDefault="00D22859" w:rsidP="004800CD">
            <w:pPr>
              <w:tabs>
                <w:tab w:val="left" w:pos="1303"/>
              </w:tabs>
              <w:spacing w:after="0" w:line="240" w:lineRule="auto"/>
              <w:jc w:val="center"/>
            </w:pPr>
            <w:r w:rsidRPr="003A6D8D">
              <w:t>(USA)</w:t>
            </w:r>
          </w:p>
        </w:tc>
        <w:tc>
          <w:tcPr>
            <w:tcW w:w="1487" w:type="dxa"/>
            <w:vAlign w:val="center"/>
          </w:tcPr>
          <w:p w14:paraId="1291E1F4"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0196144D"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Align w:val="center"/>
          </w:tcPr>
          <w:p w14:paraId="75958C76" w14:textId="77777777" w:rsidR="00D22859" w:rsidRPr="003A6D8D" w:rsidRDefault="00D22859" w:rsidP="004800CD">
            <w:pPr>
              <w:tabs>
                <w:tab w:val="left" w:pos="1303"/>
              </w:tabs>
              <w:spacing w:after="0" w:line="240" w:lineRule="auto"/>
              <w:jc w:val="center"/>
            </w:pPr>
            <w:r w:rsidRPr="003A6D8D">
              <w:t>7.5</w:t>
            </w:r>
          </w:p>
        </w:tc>
        <w:tc>
          <w:tcPr>
            <w:tcW w:w="1405" w:type="dxa"/>
            <w:vAlign w:val="center"/>
          </w:tcPr>
          <w:p w14:paraId="053A7772" w14:textId="77777777" w:rsidR="00D22859" w:rsidRPr="003A6D8D" w:rsidRDefault="00D22859" w:rsidP="004800CD">
            <w:pPr>
              <w:tabs>
                <w:tab w:val="left" w:pos="1303"/>
              </w:tabs>
              <w:spacing w:after="0" w:line="240" w:lineRule="auto"/>
              <w:jc w:val="center"/>
            </w:pPr>
            <w:r w:rsidRPr="003A6D8D">
              <w:t>0.0003</w:t>
            </w:r>
          </w:p>
        </w:tc>
        <w:tc>
          <w:tcPr>
            <w:tcW w:w="1406" w:type="dxa"/>
            <w:vAlign w:val="center"/>
          </w:tcPr>
          <w:p w14:paraId="2F04F0B6"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6B93349B" w14:textId="77777777" w:rsidR="00D22859" w:rsidRPr="003A6D8D" w:rsidRDefault="00D22859" w:rsidP="004800CD">
            <w:pPr>
              <w:tabs>
                <w:tab w:val="left" w:pos="1303"/>
              </w:tabs>
              <w:spacing w:after="0" w:line="240" w:lineRule="auto"/>
              <w:jc w:val="center"/>
            </w:pPr>
            <w:r w:rsidRPr="003A6D8D">
              <w:t>6</w:t>
            </w:r>
          </w:p>
        </w:tc>
        <w:tc>
          <w:tcPr>
            <w:tcW w:w="844" w:type="dxa"/>
            <w:vAlign w:val="center"/>
          </w:tcPr>
          <w:p w14:paraId="09560AE2" w14:textId="77777777" w:rsidR="00D22859" w:rsidRPr="003A6D8D" w:rsidRDefault="00D22859" w:rsidP="004800CD">
            <w:pPr>
              <w:tabs>
                <w:tab w:val="left" w:pos="1303"/>
              </w:tabs>
              <w:spacing w:after="0" w:line="240" w:lineRule="auto"/>
              <w:jc w:val="center"/>
            </w:pPr>
            <w:r w:rsidRPr="003A6D8D">
              <w:t>78</w:t>
            </w:r>
          </w:p>
        </w:tc>
        <w:tc>
          <w:tcPr>
            <w:tcW w:w="1125" w:type="dxa"/>
            <w:vAlign w:val="center"/>
          </w:tcPr>
          <w:p w14:paraId="44EC3B38" w14:textId="77777777" w:rsidR="00D22859" w:rsidRPr="003A6D8D" w:rsidRDefault="00D22859" w:rsidP="004800CD">
            <w:pPr>
              <w:tabs>
                <w:tab w:val="left" w:pos="1303"/>
              </w:tabs>
              <w:spacing w:after="0" w:line="240" w:lineRule="auto"/>
              <w:jc w:val="center"/>
            </w:pPr>
            <w:r w:rsidRPr="003A6D8D">
              <w:t>61</w:t>
            </w:r>
          </w:p>
        </w:tc>
        <w:tc>
          <w:tcPr>
            <w:tcW w:w="642" w:type="dxa"/>
            <w:vAlign w:val="center"/>
          </w:tcPr>
          <w:p w14:paraId="35A8B93F" w14:textId="2F5B0A33" w:rsidR="00D22859" w:rsidRPr="003A6D8D" w:rsidRDefault="00D22859" w:rsidP="004800CD">
            <w:pPr>
              <w:tabs>
                <w:tab w:val="left" w:pos="1303"/>
              </w:tabs>
              <w:spacing w:after="0" w:line="240" w:lineRule="auto"/>
              <w:jc w:val="center"/>
            </w:pPr>
            <w:r w:rsidRPr="003A6D8D">
              <w:t>[</w:t>
            </w:r>
            <w:sdt>
              <w:sdtPr>
                <w:rPr>
                  <w:color w:val="000000"/>
                </w:rPr>
                <w:tag w:val="MENDELEY_CITATION_d6102359-6706-4df2-9333-bea76e07758f"/>
                <w:id w:val="1361167540"/>
                <w:placeholder>
                  <w:docPart w:val="ED6CD3E7A76B4F5B9FEB3C662B57776B"/>
                </w:placeholder>
              </w:sdtPr>
              <w:sdtEndPr/>
              <w:sdtContent>
                <w:r w:rsidR="006C2C42" w:rsidRPr="003A6D8D">
                  <w:rPr>
                    <w:color w:val="000000"/>
                  </w:rPr>
                  <w:t>19</w:t>
                </w:r>
              </w:sdtContent>
            </w:sdt>
            <w:r w:rsidRPr="003A6D8D">
              <w:t>]</w:t>
            </w:r>
          </w:p>
        </w:tc>
      </w:tr>
      <w:tr w:rsidR="00D22859" w:rsidRPr="003A6D8D" w14:paraId="418B64B4" w14:textId="77777777" w:rsidTr="00336C60">
        <w:trPr>
          <w:divId w:val="1283422190"/>
          <w:trHeight w:val="267"/>
          <w:jc w:val="center"/>
        </w:trPr>
        <w:tc>
          <w:tcPr>
            <w:tcW w:w="1449" w:type="dxa"/>
            <w:vAlign w:val="center"/>
          </w:tcPr>
          <w:p w14:paraId="7A79D22B" w14:textId="77777777" w:rsidR="00D22859" w:rsidRPr="003A6D8D" w:rsidRDefault="00D22859" w:rsidP="004800CD">
            <w:pPr>
              <w:spacing w:after="0" w:line="240" w:lineRule="auto"/>
              <w:jc w:val="center"/>
            </w:pPr>
            <w:r w:rsidRPr="003A6D8D">
              <w:t>Baikouquan</w:t>
            </w:r>
          </w:p>
          <w:p w14:paraId="2E80C62A" w14:textId="77777777" w:rsidR="00D22859" w:rsidRPr="003A6D8D" w:rsidRDefault="00D22859" w:rsidP="004800CD">
            <w:pPr>
              <w:tabs>
                <w:tab w:val="left" w:pos="1303"/>
              </w:tabs>
              <w:spacing w:after="0" w:line="240" w:lineRule="auto"/>
              <w:jc w:val="center"/>
            </w:pPr>
            <w:r w:rsidRPr="003A6D8D">
              <w:t>(China)</w:t>
            </w:r>
          </w:p>
        </w:tc>
        <w:tc>
          <w:tcPr>
            <w:tcW w:w="1487" w:type="dxa"/>
            <w:vAlign w:val="center"/>
          </w:tcPr>
          <w:p w14:paraId="1D3F0D8E"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16F7C154"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Align w:val="center"/>
          </w:tcPr>
          <w:p w14:paraId="39C06498" w14:textId="77777777" w:rsidR="00D22859" w:rsidRPr="003A6D8D" w:rsidRDefault="00D22859" w:rsidP="004800CD">
            <w:pPr>
              <w:tabs>
                <w:tab w:val="left" w:pos="1303"/>
              </w:tabs>
              <w:spacing w:after="0" w:line="240" w:lineRule="auto"/>
              <w:jc w:val="center"/>
            </w:pPr>
            <w:r w:rsidRPr="003A6D8D">
              <w:t>9.3</w:t>
            </w:r>
          </w:p>
        </w:tc>
        <w:tc>
          <w:tcPr>
            <w:tcW w:w="1405" w:type="dxa"/>
            <w:vAlign w:val="center"/>
          </w:tcPr>
          <w:p w14:paraId="24DFF416" w14:textId="77777777" w:rsidR="00D22859" w:rsidRPr="003A6D8D" w:rsidRDefault="00D22859" w:rsidP="004800CD">
            <w:pPr>
              <w:tabs>
                <w:tab w:val="left" w:pos="1303"/>
              </w:tabs>
              <w:spacing w:after="0" w:line="240" w:lineRule="auto"/>
              <w:jc w:val="center"/>
            </w:pPr>
            <w:r w:rsidRPr="003A6D8D">
              <w:t>0.9</w:t>
            </w:r>
          </w:p>
        </w:tc>
        <w:tc>
          <w:tcPr>
            <w:tcW w:w="1406" w:type="dxa"/>
            <w:vAlign w:val="center"/>
          </w:tcPr>
          <w:p w14:paraId="3EA3B3CD"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2935A813" w14:textId="77777777" w:rsidR="00D22859" w:rsidRPr="003A6D8D" w:rsidRDefault="00D22859" w:rsidP="004800CD">
            <w:pPr>
              <w:tabs>
                <w:tab w:val="left" w:pos="1303"/>
              </w:tabs>
              <w:spacing w:after="0" w:line="240" w:lineRule="auto"/>
              <w:jc w:val="center"/>
            </w:pPr>
            <w:r w:rsidRPr="003A6D8D">
              <w:t>3</w:t>
            </w:r>
          </w:p>
        </w:tc>
        <w:tc>
          <w:tcPr>
            <w:tcW w:w="844" w:type="dxa"/>
            <w:vAlign w:val="center"/>
          </w:tcPr>
          <w:p w14:paraId="0A7DAA43" w14:textId="77777777" w:rsidR="00D22859" w:rsidRPr="003A6D8D" w:rsidRDefault="00D22859" w:rsidP="004800CD">
            <w:pPr>
              <w:tabs>
                <w:tab w:val="left" w:pos="1303"/>
              </w:tabs>
              <w:spacing w:after="0" w:line="240" w:lineRule="auto"/>
              <w:jc w:val="center"/>
            </w:pPr>
            <w:r w:rsidRPr="003A6D8D">
              <w:t>N/A</w:t>
            </w:r>
          </w:p>
        </w:tc>
        <w:tc>
          <w:tcPr>
            <w:tcW w:w="1125" w:type="dxa"/>
            <w:vAlign w:val="center"/>
          </w:tcPr>
          <w:p w14:paraId="11F97926" w14:textId="77777777" w:rsidR="00D22859" w:rsidRPr="003A6D8D" w:rsidRDefault="00D22859" w:rsidP="004800CD">
            <w:pPr>
              <w:tabs>
                <w:tab w:val="left" w:pos="1303"/>
              </w:tabs>
              <w:spacing w:after="0" w:line="240" w:lineRule="auto"/>
              <w:jc w:val="center"/>
            </w:pPr>
            <w:r w:rsidRPr="003A6D8D">
              <w:t>37</w:t>
            </w:r>
          </w:p>
        </w:tc>
        <w:tc>
          <w:tcPr>
            <w:tcW w:w="642" w:type="dxa"/>
            <w:vAlign w:val="center"/>
          </w:tcPr>
          <w:p w14:paraId="2AA9721C" w14:textId="52A3217D" w:rsidR="00D22859" w:rsidRPr="003A6D8D" w:rsidRDefault="00D22859" w:rsidP="004800CD">
            <w:pPr>
              <w:tabs>
                <w:tab w:val="left" w:pos="1303"/>
              </w:tabs>
              <w:spacing w:after="0" w:line="240" w:lineRule="auto"/>
              <w:jc w:val="center"/>
            </w:pPr>
            <w:r w:rsidRPr="003A6D8D">
              <w:t>[</w:t>
            </w:r>
            <w:sdt>
              <w:sdtPr>
                <w:rPr>
                  <w:color w:val="000000"/>
                </w:rPr>
                <w:tag w:val="MENDELEY_CITATION_c85025b3-b92c-4d9c-9a70-eb6755619eb0"/>
                <w:id w:val="-1737165947"/>
                <w:placeholder>
                  <w:docPart w:val="65319E743CB240FB9F0BCA835F1E8B99"/>
                </w:placeholder>
              </w:sdtPr>
              <w:sdtEndPr/>
              <w:sdtContent>
                <w:r w:rsidR="006C2C42" w:rsidRPr="003A6D8D">
                  <w:rPr>
                    <w:color w:val="000000"/>
                  </w:rPr>
                  <w:t>10</w:t>
                </w:r>
              </w:sdtContent>
            </w:sdt>
            <w:r w:rsidRPr="003A6D8D">
              <w:t>]</w:t>
            </w:r>
          </w:p>
        </w:tc>
      </w:tr>
      <w:tr w:rsidR="00D22859" w:rsidRPr="003A6D8D" w14:paraId="53C813BD" w14:textId="77777777" w:rsidTr="00336C60">
        <w:trPr>
          <w:divId w:val="1283422190"/>
          <w:trHeight w:val="267"/>
          <w:jc w:val="center"/>
        </w:trPr>
        <w:tc>
          <w:tcPr>
            <w:tcW w:w="1449" w:type="dxa"/>
            <w:vAlign w:val="center"/>
          </w:tcPr>
          <w:p w14:paraId="1BA320A3" w14:textId="77777777" w:rsidR="00D22859" w:rsidRPr="003A6D8D" w:rsidRDefault="00D22859" w:rsidP="004800CD">
            <w:pPr>
              <w:spacing w:after="0" w:line="240" w:lineRule="auto"/>
              <w:jc w:val="center"/>
            </w:pPr>
            <w:r w:rsidRPr="003A6D8D">
              <w:t>Junggar</w:t>
            </w:r>
          </w:p>
          <w:p w14:paraId="5C27DF7C" w14:textId="77777777" w:rsidR="00D22859" w:rsidRPr="003A6D8D" w:rsidRDefault="00D22859" w:rsidP="004800CD">
            <w:pPr>
              <w:tabs>
                <w:tab w:val="left" w:pos="1303"/>
              </w:tabs>
              <w:spacing w:after="0" w:line="240" w:lineRule="auto"/>
              <w:jc w:val="center"/>
            </w:pPr>
            <w:r w:rsidRPr="003A6D8D">
              <w:t>(China)</w:t>
            </w:r>
          </w:p>
        </w:tc>
        <w:tc>
          <w:tcPr>
            <w:tcW w:w="1487" w:type="dxa"/>
            <w:vAlign w:val="center"/>
          </w:tcPr>
          <w:p w14:paraId="00B582D3"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4E6885E9" w14:textId="77777777" w:rsidR="00D22859" w:rsidRPr="003A6D8D" w:rsidRDefault="00D22859" w:rsidP="004800CD">
            <w:pPr>
              <w:tabs>
                <w:tab w:val="left" w:pos="1303"/>
              </w:tabs>
              <w:spacing w:after="0" w:line="240" w:lineRule="auto"/>
              <w:jc w:val="center"/>
            </w:pPr>
            <w:r w:rsidRPr="003A6D8D">
              <w:t>CO</w:t>
            </w:r>
            <w:r w:rsidRPr="003A6D8D">
              <w:rPr>
                <w:vertAlign w:val="subscript"/>
              </w:rPr>
              <w:t>2</w:t>
            </w:r>
          </w:p>
        </w:tc>
        <w:tc>
          <w:tcPr>
            <w:tcW w:w="984" w:type="dxa"/>
            <w:vAlign w:val="center"/>
          </w:tcPr>
          <w:p w14:paraId="1AE60A66" w14:textId="77777777" w:rsidR="00D22859" w:rsidRPr="003A6D8D" w:rsidRDefault="00D22859" w:rsidP="004800CD">
            <w:pPr>
              <w:tabs>
                <w:tab w:val="left" w:pos="1303"/>
              </w:tabs>
              <w:spacing w:after="0" w:line="240" w:lineRule="auto"/>
              <w:jc w:val="center"/>
            </w:pPr>
            <w:r w:rsidRPr="003A6D8D">
              <w:t>11.8-13.2</w:t>
            </w:r>
          </w:p>
        </w:tc>
        <w:tc>
          <w:tcPr>
            <w:tcW w:w="1405" w:type="dxa"/>
            <w:vAlign w:val="center"/>
          </w:tcPr>
          <w:p w14:paraId="0629A654" w14:textId="77777777" w:rsidR="00D22859" w:rsidRPr="003A6D8D" w:rsidRDefault="00D22859" w:rsidP="004800CD">
            <w:pPr>
              <w:tabs>
                <w:tab w:val="left" w:pos="1303"/>
              </w:tabs>
              <w:spacing w:after="0" w:line="240" w:lineRule="auto"/>
              <w:jc w:val="center"/>
            </w:pPr>
            <w:r w:rsidRPr="003A6D8D">
              <w:t>0.03-0.5</w:t>
            </w:r>
          </w:p>
        </w:tc>
        <w:tc>
          <w:tcPr>
            <w:tcW w:w="1406" w:type="dxa"/>
            <w:vAlign w:val="center"/>
          </w:tcPr>
          <w:p w14:paraId="06DE8BA2"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229F7249" w14:textId="77777777" w:rsidR="00D22859" w:rsidRPr="003A6D8D" w:rsidRDefault="00D22859" w:rsidP="004800CD">
            <w:pPr>
              <w:tabs>
                <w:tab w:val="left" w:pos="1303"/>
              </w:tabs>
              <w:spacing w:after="0" w:line="240" w:lineRule="auto"/>
              <w:jc w:val="center"/>
            </w:pPr>
            <w:r w:rsidRPr="003A6D8D">
              <w:t>8</w:t>
            </w:r>
          </w:p>
        </w:tc>
        <w:tc>
          <w:tcPr>
            <w:tcW w:w="844" w:type="dxa"/>
            <w:vAlign w:val="center"/>
          </w:tcPr>
          <w:p w14:paraId="59F02958" w14:textId="77777777" w:rsidR="00D22859" w:rsidRPr="003A6D8D" w:rsidRDefault="00D22859" w:rsidP="004800CD">
            <w:pPr>
              <w:tabs>
                <w:tab w:val="left" w:pos="1303"/>
              </w:tabs>
              <w:spacing w:after="0" w:line="240" w:lineRule="auto"/>
              <w:jc w:val="center"/>
            </w:pPr>
            <w:r w:rsidRPr="003A6D8D">
              <w:t>&gt;96</w:t>
            </w:r>
          </w:p>
        </w:tc>
        <w:tc>
          <w:tcPr>
            <w:tcW w:w="1125" w:type="dxa"/>
            <w:vAlign w:val="center"/>
          </w:tcPr>
          <w:p w14:paraId="6D6EF21A" w14:textId="77777777" w:rsidR="00D22859" w:rsidRPr="003A6D8D" w:rsidRDefault="00D22859" w:rsidP="004800CD">
            <w:pPr>
              <w:tabs>
                <w:tab w:val="left" w:pos="1303"/>
              </w:tabs>
              <w:spacing w:after="0" w:line="240" w:lineRule="auto"/>
              <w:jc w:val="center"/>
            </w:pPr>
            <w:r w:rsidRPr="003A6D8D">
              <w:t>16-28</w:t>
            </w:r>
          </w:p>
        </w:tc>
        <w:tc>
          <w:tcPr>
            <w:tcW w:w="642" w:type="dxa"/>
            <w:vAlign w:val="center"/>
          </w:tcPr>
          <w:p w14:paraId="544AC72E" w14:textId="5748A5E1" w:rsidR="00D22859" w:rsidRPr="003A6D8D" w:rsidRDefault="00D22859" w:rsidP="004800CD">
            <w:pPr>
              <w:tabs>
                <w:tab w:val="left" w:pos="1303"/>
              </w:tabs>
              <w:spacing w:after="0" w:line="240" w:lineRule="auto"/>
              <w:jc w:val="center"/>
            </w:pPr>
            <w:r w:rsidRPr="003A6D8D">
              <w:t>[</w:t>
            </w:r>
            <w:sdt>
              <w:sdtPr>
                <w:rPr>
                  <w:color w:val="000000"/>
                </w:rPr>
                <w:tag w:val="MENDELEY_CITATION_d5d5a36b-45c7-4d44-beef-d0b23f1072ba"/>
                <w:id w:val="1718240056"/>
                <w:placeholder>
                  <w:docPart w:val="2175FB0CD3DB486E9A31B8BC170CA348"/>
                </w:placeholder>
              </w:sdtPr>
              <w:sdtEndPr/>
              <w:sdtContent>
                <w:r w:rsidR="006C2C42" w:rsidRPr="003A6D8D">
                  <w:rPr>
                    <w:color w:val="000000"/>
                  </w:rPr>
                  <w:t>41</w:t>
                </w:r>
              </w:sdtContent>
            </w:sdt>
            <w:r w:rsidRPr="003A6D8D">
              <w:t>]</w:t>
            </w:r>
          </w:p>
        </w:tc>
      </w:tr>
      <w:tr w:rsidR="00D22859" w:rsidRPr="003A6D8D" w14:paraId="1654CF09" w14:textId="77777777" w:rsidTr="00336C60">
        <w:trPr>
          <w:divId w:val="1283422190"/>
          <w:trHeight w:val="267"/>
          <w:jc w:val="center"/>
        </w:trPr>
        <w:tc>
          <w:tcPr>
            <w:tcW w:w="1449" w:type="dxa"/>
            <w:vAlign w:val="center"/>
          </w:tcPr>
          <w:p w14:paraId="3DAA264F" w14:textId="77777777" w:rsidR="00D22859" w:rsidRPr="003A6D8D" w:rsidRDefault="00D22859" w:rsidP="004800CD">
            <w:pPr>
              <w:tabs>
                <w:tab w:val="left" w:pos="1303"/>
              </w:tabs>
              <w:spacing w:after="0" w:line="240" w:lineRule="auto"/>
              <w:jc w:val="center"/>
            </w:pPr>
            <w:r w:rsidRPr="003A6D8D">
              <w:t>Eagle Ford (USA)</w:t>
            </w:r>
          </w:p>
        </w:tc>
        <w:tc>
          <w:tcPr>
            <w:tcW w:w="1487" w:type="dxa"/>
            <w:vAlign w:val="center"/>
          </w:tcPr>
          <w:p w14:paraId="438C66B6"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7C4D2EED" w14:textId="77777777" w:rsidR="00D22859" w:rsidRPr="003A6D8D" w:rsidRDefault="00D22859" w:rsidP="004800CD">
            <w:pPr>
              <w:tabs>
                <w:tab w:val="left" w:pos="1303"/>
              </w:tabs>
              <w:spacing w:after="0" w:line="240" w:lineRule="auto"/>
              <w:jc w:val="center"/>
            </w:pPr>
            <w:r w:rsidRPr="003A6D8D">
              <w:t>N</w:t>
            </w:r>
            <w:r w:rsidRPr="003A6D8D">
              <w:rPr>
                <w:vertAlign w:val="subscript"/>
              </w:rPr>
              <w:t>2</w:t>
            </w:r>
          </w:p>
        </w:tc>
        <w:tc>
          <w:tcPr>
            <w:tcW w:w="984" w:type="dxa"/>
            <w:vAlign w:val="center"/>
          </w:tcPr>
          <w:p w14:paraId="380E3FFF" w14:textId="77777777" w:rsidR="00D22859" w:rsidRPr="003A6D8D" w:rsidRDefault="00D22859" w:rsidP="004800CD">
            <w:pPr>
              <w:tabs>
                <w:tab w:val="left" w:pos="1303"/>
              </w:tabs>
              <w:spacing w:after="0" w:line="240" w:lineRule="auto"/>
              <w:jc w:val="center"/>
            </w:pPr>
            <w:r w:rsidRPr="003A6D8D">
              <w:t>5.0-7.7</w:t>
            </w:r>
          </w:p>
        </w:tc>
        <w:tc>
          <w:tcPr>
            <w:tcW w:w="1405" w:type="dxa"/>
            <w:vAlign w:val="center"/>
          </w:tcPr>
          <w:p w14:paraId="15B9E3E5" w14:textId="77777777" w:rsidR="00D22859" w:rsidRPr="003A6D8D" w:rsidRDefault="00D22859" w:rsidP="004800CD">
            <w:pPr>
              <w:tabs>
                <w:tab w:val="left" w:pos="1303"/>
              </w:tabs>
              <w:spacing w:after="0" w:line="240" w:lineRule="auto"/>
              <w:jc w:val="center"/>
            </w:pPr>
            <w:r w:rsidRPr="003A6D8D">
              <w:t>~0.0005</w:t>
            </w:r>
          </w:p>
        </w:tc>
        <w:tc>
          <w:tcPr>
            <w:tcW w:w="1406" w:type="dxa"/>
            <w:vAlign w:val="center"/>
          </w:tcPr>
          <w:p w14:paraId="17687BE5"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1E65C068" w14:textId="77777777" w:rsidR="00D22859" w:rsidRPr="003A6D8D" w:rsidRDefault="00D22859" w:rsidP="004800CD">
            <w:pPr>
              <w:tabs>
                <w:tab w:val="left" w:pos="1303"/>
              </w:tabs>
              <w:spacing w:after="0" w:line="240" w:lineRule="auto"/>
              <w:jc w:val="center"/>
            </w:pPr>
            <w:r w:rsidRPr="003A6D8D">
              <w:t>8</w:t>
            </w:r>
          </w:p>
        </w:tc>
        <w:tc>
          <w:tcPr>
            <w:tcW w:w="844" w:type="dxa"/>
            <w:vAlign w:val="center"/>
          </w:tcPr>
          <w:p w14:paraId="409322CF" w14:textId="77777777" w:rsidR="00D22859" w:rsidRPr="003A6D8D" w:rsidRDefault="00D22859" w:rsidP="004800CD">
            <w:pPr>
              <w:tabs>
                <w:tab w:val="left" w:pos="1303"/>
              </w:tabs>
              <w:spacing w:after="0" w:line="240" w:lineRule="auto"/>
              <w:jc w:val="center"/>
            </w:pPr>
            <w:r w:rsidRPr="003A6D8D">
              <w:t>384-704</w:t>
            </w:r>
          </w:p>
        </w:tc>
        <w:tc>
          <w:tcPr>
            <w:tcW w:w="1125" w:type="dxa"/>
            <w:vAlign w:val="center"/>
          </w:tcPr>
          <w:p w14:paraId="67AB2E8C" w14:textId="77777777" w:rsidR="00D22859" w:rsidRPr="003A6D8D" w:rsidRDefault="00D22859" w:rsidP="004800CD">
            <w:pPr>
              <w:tabs>
                <w:tab w:val="left" w:pos="1303"/>
              </w:tabs>
              <w:spacing w:after="0" w:line="240" w:lineRule="auto"/>
              <w:jc w:val="center"/>
            </w:pPr>
            <w:r w:rsidRPr="003A6D8D">
              <w:t>40-45</w:t>
            </w:r>
          </w:p>
        </w:tc>
        <w:tc>
          <w:tcPr>
            <w:tcW w:w="642" w:type="dxa"/>
            <w:vAlign w:val="center"/>
          </w:tcPr>
          <w:p w14:paraId="2D259869" w14:textId="1910910B" w:rsidR="00D22859" w:rsidRPr="003A6D8D" w:rsidRDefault="00D22859" w:rsidP="004800CD">
            <w:pPr>
              <w:tabs>
                <w:tab w:val="left" w:pos="1303"/>
              </w:tabs>
              <w:spacing w:after="0" w:line="240" w:lineRule="auto"/>
              <w:jc w:val="center"/>
            </w:pPr>
            <w:r w:rsidRPr="003A6D8D">
              <w:t>[</w:t>
            </w:r>
            <w:sdt>
              <w:sdtPr>
                <w:rPr>
                  <w:color w:val="000000"/>
                </w:rPr>
                <w:tag w:val="MENDELEY_CITATION_4eecd69b-2488-4d85-856d-c0320e090eac"/>
                <w:id w:val="737439601"/>
                <w:placeholder>
                  <w:docPart w:val="CF61E345D0CD491BB194D436925BA250"/>
                </w:placeholder>
              </w:sdtPr>
              <w:sdtEndPr/>
              <w:sdtContent>
                <w:r w:rsidR="006C2C42" w:rsidRPr="003A6D8D">
                  <w:rPr>
                    <w:color w:val="000000"/>
                  </w:rPr>
                  <w:t>17</w:t>
                </w:r>
              </w:sdtContent>
            </w:sdt>
            <w:r w:rsidRPr="003A6D8D">
              <w:t>]</w:t>
            </w:r>
          </w:p>
        </w:tc>
      </w:tr>
      <w:tr w:rsidR="00D22859" w:rsidRPr="003A6D8D" w14:paraId="6D7C7F36" w14:textId="77777777" w:rsidTr="00336C60">
        <w:trPr>
          <w:divId w:val="1283422190"/>
          <w:trHeight w:val="267"/>
          <w:jc w:val="center"/>
        </w:trPr>
        <w:tc>
          <w:tcPr>
            <w:tcW w:w="1449" w:type="dxa"/>
            <w:vAlign w:val="center"/>
          </w:tcPr>
          <w:p w14:paraId="4E974C68" w14:textId="77777777" w:rsidR="00D22859" w:rsidRPr="003A6D8D" w:rsidRDefault="00D22859" w:rsidP="004800CD">
            <w:pPr>
              <w:tabs>
                <w:tab w:val="left" w:pos="1303"/>
              </w:tabs>
              <w:spacing w:after="0" w:line="240" w:lineRule="auto"/>
              <w:jc w:val="center"/>
            </w:pPr>
            <w:r w:rsidRPr="003A6D8D">
              <w:t>Eagle Ford (USA)</w:t>
            </w:r>
          </w:p>
        </w:tc>
        <w:tc>
          <w:tcPr>
            <w:tcW w:w="1487" w:type="dxa"/>
            <w:vAlign w:val="center"/>
          </w:tcPr>
          <w:p w14:paraId="1D5B1E34"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4BA2845C" w14:textId="77777777" w:rsidR="00D22859" w:rsidRPr="003A6D8D" w:rsidRDefault="00D22859" w:rsidP="004800CD">
            <w:pPr>
              <w:tabs>
                <w:tab w:val="left" w:pos="1303"/>
              </w:tabs>
              <w:spacing w:after="0" w:line="240" w:lineRule="auto"/>
              <w:jc w:val="center"/>
            </w:pPr>
            <w:r w:rsidRPr="003A6D8D">
              <w:t>N</w:t>
            </w:r>
            <w:r w:rsidRPr="003A6D8D">
              <w:rPr>
                <w:vertAlign w:val="subscript"/>
              </w:rPr>
              <w:t>2</w:t>
            </w:r>
          </w:p>
        </w:tc>
        <w:tc>
          <w:tcPr>
            <w:tcW w:w="984" w:type="dxa"/>
            <w:vAlign w:val="center"/>
          </w:tcPr>
          <w:p w14:paraId="34BCA499" w14:textId="77777777" w:rsidR="00D22859" w:rsidRPr="003A6D8D" w:rsidRDefault="00D22859" w:rsidP="004800CD">
            <w:pPr>
              <w:tabs>
                <w:tab w:val="left" w:pos="1303"/>
              </w:tabs>
              <w:spacing w:after="0" w:line="240" w:lineRule="auto"/>
              <w:jc w:val="center"/>
            </w:pPr>
            <w:r w:rsidRPr="003A6D8D">
              <w:t>9.7-10.6</w:t>
            </w:r>
          </w:p>
        </w:tc>
        <w:tc>
          <w:tcPr>
            <w:tcW w:w="1405" w:type="dxa"/>
            <w:vAlign w:val="center"/>
          </w:tcPr>
          <w:p w14:paraId="44035FFE" w14:textId="77777777" w:rsidR="00D22859" w:rsidRPr="003A6D8D" w:rsidRDefault="00D22859" w:rsidP="004800CD">
            <w:pPr>
              <w:tabs>
                <w:tab w:val="left" w:pos="1303"/>
              </w:tabs>
              <w:spacing w:after="0" w:line="240" w:lineRule="auto"/>
              <w:jc w:val="center"/>
            </w:pPr>
            <w:r w:rsidRPr="003A6D8D">
              <w:t>0.0003-0.0004</w:t>
            </w:r>
          </w:p>
        </w:tc>
        <w:tc>
          <w:tcPr>
            <w:tcW w:w="1406" w:type="dxa"/>
            <w:vAlign w:val="center"/>
          </w:tcPr>
          <w:p w14:paraId="50866804"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4F514C00" w14:textId="77777777" w:rsidR="00D22859" w:rsidRPr="003A6D8D" w:rsidRDefault="00D22859" w:rsidP="004800CD">
            <w:pPr>
              <w:tabs>
                <w:tab w:val="left" w:pos="1303"/>
              </w:tabs>
              <w:spacing w:after="0" w:line="240" w:lineRule="auto"/>
              <w:jc w:val="center"/>
            </w:pPr>
            <w:r w:rsidRPr="003A6D8D">
              <w:t>12</w:t>
            </w:r>
          </w:p>
        </w:tc>
        <w:tc>
          <w:tcPr>
            <w:tcW w:w="844" w:type="dxa"/>
            <w:vAlign w:val="center"/>
          </w:tcPr>
          <w:p w14:paraId="7CDD8113" w14:textId="77777777" w:rsidR="00D22859" w:rsidRPr="003A6D8D" w:rsidRDefault="00D22859" w:rsidP="004800CD">
            <w:pPr>
              <w:tabs>
                <w:tab w:val="left" w:pos="1303"/>
              </w:tabs>
              <w:spacing w:after="0" w:line="240" w:lineRule="auto"/>
              <w:jc w:val="center"/>
            </w:pPr>
            <w:r w:rsidRPr="003A6D8D">
              <w:t>12-288</w:t>
            </w:r>
          </w:p>
        </w:tc>
        <w:tc>
          <w:tcPr>
            <w:tcW w:w="1125" w:type="dxa"/>
            <w:vAlign w:val="center"/>
          </w:tcPr>
          <w:p w14:paraId="58ADB761" w14:textId="77777777" w:rsidR="00D22859" w:rsidRPr="003A6D8D" w:rsidRDefault="00D22859" w:rsidP="004800CD">
            <w:pPr>
              <w:tabs>
                <w:tab w:val="left" w:pos="1303"/>
              </w:tabs>
              <w:spacing w:after="0" w:line="240" w:lineRule="auto"/>
              <w:jc w:val="center"/>
            </w:pPr>
            <w:r w:rsidRPr="003A6D8D">
              <w:t>18-25</w:t>
            </w:r>
          </w:p>
        </w:tc>
        <w:tc>
          <w:tcPr>
            <w:tcW w:w="642" w:type="dxa"/>
            <w:vAlign w:val="center"/>
          </w:tcPr>
          <w:p w14:paraId="1B60D949" w14:textId="2B99007B" w:rsidR="00D22859" w:rsidRPr="003A6D8D" w:rsidRDefault="00D22859" w:rsidP="004800CD">
            <w:pPr>
              <w:tabs>
                <w:tab w:val="left" w:pos="1303"/>
              </w:tabs>
              <w:spacing w:after="0" w:line="240" w:lineRule="auto"/>
              <w:jc w:val="center"/>
            </w:pPr>
            <w:r w:rsidRPr="003A6D8D">
              <w:t>[</w:t>
            </w:r>
            <w:sdt>
              <w:sdtPr>
                <w:rPr>
                  <w:color w:val="000000"/>
                </w:rPr>
                <w:tag w:val="MENDELEY_CITATION_9e5e89fa-d7b1-4369-a08e-84daaca549e9"/>
                <w:id w:val="-413855412"/>
                <w:placeholder>
                  <w:docPart w:val="C23DDC2D34EC4F87BFDD2CBE4EC2E9A4"/>
                </w:placeholder>
              </w:sdtPr>
              <w:sdtEndPr/>
              <w:sdtContent>
                <w:r w:rsidR="006C2C42" w:rsidRPr="003A6D8D">
                  <w:rPr>
                    <w:color w:val="000000"/>
                  </w:rPr>
                  <w:t>16</w:t>
                </w:r>
              </w:sdtContent>
            </w:sdt>
            <w:r w:rsidRPr="003A6D8D">
              <w:t>]</w:t>
            </w:r>
          </w:p>
        </w:tc>
      </w:tr>
      <w:tr w:rsidR="00D22859" w:rsidRPr="003A6D8D" w14:paraId="4144475F" w14:textId="77777777" w:rsidTr="00336C60">
        <w:trPr>
          <w:divId w:val="1283422190"/>
          <w:trHeight w:val="267"/>
          <w:jc w:val="center"/>
        </w:trPr>
        <w:tc>
          <w:tcPr>
            <w:tcW w:w="1449" w:type="dxa"/>
            <w:vAlign w:val="center"/>
          </w:tcPr>
          <w:p w14:paraId="5C293593" w14:textId="77777777" w:rsidR="00D22859" w:rsidRPr="003A6D8D" w:rsidRDefault="00D22859" w:rsidP="004800CD">
            <w:pPr>
              <w:tabs>
                <w:tab w:val="left" w:pos="1303"/>
              </w:tabs>
              <w:spacing w:after="0" w:line="240" w:lineRule="auto"/>
              <w:jc w:val="center"/>
            </w:pPr>
            <w:r w:rsidRPr="003A6D8D">
              <w:t>Yanchang (China)</w:t>
            </w:r>
          </w:p>
        </w:tc>
        <w:tc>
          <w:tcPr>
            <w:tcW w:w="1487" w:type="dxa"/>
            <w:vAlign w:val="center"/>
          </w:tcPr>
          <w:p w14:paraId="33F92517"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7810B147" w14:textId="77777777" w:rsidR="00D22859" w:rsidRPr="003A6D8D" w:rsidRDefault="00D22859" w:rsidP="004800CD">
            <w:pPr>
              <w:tabs>
                <w:tab w:val="left" w:pos="1303"/>
              </w:tabs>
              <w:spacing w:after="0" w:line="240" w:lineRule="auto"/>
              <w:jc w:val="center"/>
            </w:pPr>
            <w:r w:rsidRPr="003A6D8D">
              <w:t>N</w:t>
            </w:r>
            <w:r w:rsidRPr="003A6D8D">
              <w:rPr>
                <w:vertAlign w:val="subscript"/>
              </w:rPr>
              <w:t>2</w:t>
            </w:r>
          </w:p>
        </w:tc>
        <w:tc>
          <w:tcPr>
            <w:tcW w:w="984" w:type="dxa"/>
            <w:vAlign w:val="center"/>
          </w:tcPr>
          <w:p w14:paraId="336DED66" w14:textId="77777777" w:rsidR="00D22859" w:rsidRPr="003A6D8D" w:rsidRDefault="00D22859" w:rsidP="004800CD">
            <w:pPr>
              <w:tabs>
                <w:tab w:val="left" w:pos="1303"/>
              </w:tabs>
              <w:spacing w:after="0" w:line="240" w:lineRule="auto"/>
              <w:jc w:val="center"/>
            </w:pPr>
            <w:r w:rsidRPr="003A6D8D">
              <w:t>10.2-10.7</w:t>
            </w:r>
          </w:p>
        </w:tc>
        <w:tc>
          <w:tcPr>
            <w:tcW w:w="1405" w:type="dxa"/>
            <w:vAlign w:val="center"/>
          </w:tcPr>
          <w:p w14:paraId="1B393E98" w14:textId="77777777" w:rsidR="00D22859" w:rsidRPr="003A6D8D" w:rsidRDefault="00D22859" w:rsidP="004800CD">
            <w:pPr>
              <w:tabs>
                <w:tab w:val="left" w:pos="1303"/>
              </w:tabs>
              <w:spacing w:after="0" w:line="240" w:lineRule="auto"/>
              <w:jc w:val="center"/>
            </w:pPr>
            <w:r w:rsidRPr="003A6D8D">
              <w:t>0.2-0.4</w:t>
            </w:r>
          </w:p>
        </w:tc>
        <w:tc>
          <w:tcPr>
            <w:tcW w:w="1406" w:type="dxa"/>
            <w:vAlign w:val="center"/>
          </w:tcPr>
          <w:p w14:paraId="7E230D34"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21BE88BE" w14:textId="77777777" w:rsidR="00D22859" w:rsidRPr="003A6D8D" w:rsidRDefault="00D22859" w:rsidP="004800CD">
            <w:pPr>
              <w:tabs>
                <w:tab w:val="left" w:pos="1303"/>
              </w:tabs>
              <w:spacing w:after="0" w:line="240" w:lineRule="auto"/>
              <w:jc w:val="center"/>
            </w:pPr>
            <w:r w:rsidRPr="003A6D8D">
              <w:t>5</w:t>
            </w:r>
          </w:p>
        </w:tc>
        <w:tc>
          <w:tcPr>
            <w:tcW w:w="844" w:type="dxa"/>
            <w:vAlign w:val="center"/>
          </w:tcPr>
          <w:p w14:paraId="25909673" w14:textId="77777777" w:rsidR="00D22859" w:rsidRPr="003A6D8D" w:rsidRDefault="00D22859" w:rsidP="004800CD">
            <w:pPr>
              <w:tabs>
                <w:tab w:val="left" w:pos="1303"/>
              </w:tabs>
              <w:spacing w:after="0" w:line="240" w:lineRule="auto"/>
              <w:jc w:val="center"/>
            </w:pPr>
            <w:r w:rsidRPr="003A6D8D">
              <w:t>~50-90</w:t>
            </w:r>
          </w:p>
        </w:tc>
        <w:tc>
          <w:tcPr>
            <w:tcW w:w="1125" w:type="dxa"/>
            <w:vAlign w:val="center"/>
          </w:tcPr>
          <w:p w14:paraId="36E880CF" w14:textId="77777777" w:rsidR="00D22859" w:rsidRPr="003A6D8D" w:rsidRDefault="00D22859" w:rsidP="004800CD">
            <w:pPr>
              <w:tabs>
                <w:tab w:val="left" w:pos="1303"/>
              </w:tabs>
              <w:spacing w:after="0" w:line="240" w:lineRule="auto"/>
              <w:jc w:val="center"/>
            </w:pPr>
            <w:r w:rsidRPr="003A6D8D">
              <w:t>14-17</w:t>
            </w:r>
          </w:p>
        </w:tc>
        <w:tc>
          <w:tcPr>
            <w:tcW w:w="642" w:type="dxa"/>
            <w:vAlign w:val="center"/>
          </w:tcPr>
          <w:p w14:paraId="10A26689" w14:textId="27B42BFA" w:rsidR="00D22859" w:rsidRPr="003A6D8D" w:rsidRDefault="00D22859" w:rsidP="004800CD">
            <w:pPr>
              <w:tabs>
                <w:tab w:val="left" w:pos="1303"/>
              </w:tabs>
              <w:spacing w:after="0" w:line="240" w:lineRule="auto"/>
              <w:jc w:val="center"/>
            </w:pPr>
            <w:r w:rsidRPr="003A6D8D">
              <w:t>[</w:t>
            </w:r>
            <w:sdt>
              <w:sdtPr>
                <w:rPr>
                  <w:color w:val="000000"/>
                </w:rPr>
                <w:tag w:val="MENDELEY_CITATION_e3c6aa73-313f-44b2-ad4d-0ed6091dec1f"/>
                <w:id w:val="-744796888"/>
                <w:placeholder>
                  <w:docPart w:val="84F7E942A3174A7D85FAE99524BD813A"/>
                </w:placeholder>
              </w:sdtPr>
              <w:sdtEndPr/>
              <w:sdtContent>
                <w:r w:rsidR="006C2C42" w:rsidRPr="003A6D8D">
                  <w:rPr>
                    <w:color w:val="000000"/>
                  </w:rPr>
                  <w:t>42</w:t>
                </w:r>
              </w:sdtContent>
            </w:sdt>
            <w:r w:rsidRPr="003A6D8D">
              <w:t>]</w:t>
            </w:r>
          </w:p>
        </w:tc>
      </w:tr>
      <w:tr w:rsidR="00D22859" w:rsidRPr="003A6D8D" w14:paraId="6FEFB8BD" w14:textId="77777777" w:rsidTr="00336C60">
        <w:trPr>
          <w:divId w:val="1283422190"/>
          <w:trHeight w:val="273"/>
          <w:jc w:val="center"/>
        </w:trPr>
        <w:tc>
          <w:tcPr>
            <w:tcW w:w="1449" w:type="dxa"/>
            <w:vAlign w:val="center"/>
          </w:tcPr>
          <w:p w14:paraId="7372EACA" w14:textId="77777777" w:rsidR="00D22859" w:rsidRPr="003A6D8D" w:rsidRDefault="00D22859" w:rsidP="004800CD">
            <w:pPr>
              <w:tabs>
                <w:tab w:val="left" w:pos="1303"/>
              </w:tabs>
              <w:spacing w:after="0" w:line="240" w:lineRule="auto"/>
              <w:jc w:val="center"/>
            </w:pPr>
            <w:r w:rsidRPr="003A6D8D">
              <w:t>Wolfcamp (USA)</w:t>
            </w:r>
          </w:p>
        </w:tc>
        <w:tc>
          <w:tcPr>
            <w:tcW w:w="1487" w:type="dxa"/>
            <w:vAlign w:val="center"/>
          </w:tcPr>
          <w:p w14:paraId="1AA63B13"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76350CC2" w14:textId="77777777" w:rsidR="00D22859" w:rsidRPr="003A6D8D" w:rsidRDefault="00D22859" w:rsidP="004800CD">
            <w:pPr>
              <w:tabs>
                <w:tab w:val="left" w:pos="1303"/>
              </w:tabs>
              <w:spacing w:after="0" w:line="240" w:lineRule="auto"/>
              <w:jc w:val="center"/>
            </w:pPr>
            <w:r w:rsidRPr="003A6D8D">
              <w:t>CH</w:t>
            </w:r>
            <w:r w:rsidRPr="003A6D8D">
              <w:rPr>
                <w:vertAlign w:val="subscript"/>
              </w:rPr>
              <w:t>4</w:t>
            </w:r>
          </w:p>
        </w:tc>
        <w:tc>
          <w:tcPr>
            <w:tcW w:w="984" w:type="dxa"/>
            <w:vAlign w:val="center"/>
          </w:tcPr>
          <w:p w14:paraId="6C376BE7" w14:textId="77777777" w:rsidR="00D22859" w:rsidRPr="003A6D8D" w:rsidRDefault="00D22859" w:rsidP="004800CD">
            <w:pPr>
              <w:tabs>
                <w:tab w:val="left" w:pos="1303"/>
              </w:tabs>
              <w:spacing w:after="0" w:line="240" w:lineRule="auto"/>
              <w:jc w:val="center"/>
            </w:pPr>
            <w:r w:rsidRPr="003A6D8D">
              <w:t>6-8</w:t>
            </w:r>
          </w:p>
        </w:tc>
        <w:tc>
          <w:tcPr>
            <w:tcW w:w="1405" w:type="dxa"/>
            <w:vAlign w:val="center"/>
          </w:tcPr>
          <w:p w14:paraId="25337FD2" w14:textId="77777777" w:rsidR="00D22859" w:rsidRPr="003A6D8D" w:rsidRDefault="00D22859" w:rsidP="004800CD">
            <w:pPr>
              <w:tabs>
                <w:tab w:val="left" w:pos="1303"/>
              </w:tabs>
              <w:spacing w:after="0" w:line="240" w:lineRule="auto"/>
              <w:jc w:val="center"/>
            </w:pPr>
            <w:r w:rsidRPr="003A6D8D">
              <w:t>0.003-0.0005</w:t>
            </w:r>
          </w:p>
        </w:tc>
        <w:tc>
          <w:tcPr>
            <w:tcW w:w="1406" w:type="dxa"/>
            <w:vAlign w:val="center"/>
          </w:tcPr>
          <w:p w14:paraId="43BB5B5A"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05AC7127" w14:textId="77777777" w:rsidR="00D22859" w:rsidRPr="003A6D8D" w:rsidRDefault="00D22859" w:rsidP="004800CD">
            <w:pPr>
              <w:tabs>
                <w:tab w:val="left" w:pos="1303"/>
              </w:tabs>
              <w:spacing w:after="0" w:line="240" w:lineRule="auto"/>
              <w:jc w:val="center"/>
            </w:pPr>
            <w:r w:rsidRPr="003A6D8D">
              <w:t>8</w:t>
            </w:r>
          </w:p>
        </w:tc>
        <w:tc>
          <w:tcPr>
            <w:tcW w:w="844" w:type="dxa"/>
            <w:vAlign w:val="center"/>
          </w:tcPr>
          <w:p w14:paraId="437D9665" w14:textId="77777777" w:rsidR="00D22859" w:rsidRPr="003A6D8D" w:rsidRDefault="00D22859" w:rsidP="004800CD">
            <w:pPr>
              <w:tabs>
                <w:tab w:val="left" w:pos="1303"/>
              </w:tabs>
              <w:spacing w:after="0" w:line="240" w:lineRule="auto"/>
              <w:jc w:val="center"/>
            </w:pPr>
            <w:r w:rsidRPr="003A6D8D">
              <w:t>~96</w:t>
            </w:r>
          </w:p>
        </w:tc>
        <w:tc>
          <w:tcPr>
            <w:tcW w:w="1125" w:type="dxa"/>
            <w:vAlign w:val="center"/>
          </w:tcPr>
          <w:p w14:paraId="43FF877E" w14:textId="77777777" w:rsidR="00D22859" w:rsidRPr="003A6D8D" w:rsidRDefault="00D22859" w:rsidP="004800CD">
            <w:pPr>
              <w:tabs>
                <w:tab w:val="left" w:pos="1303"/>
              </w:tabs>
              <w:spacing w:after="0" w:line="240" w:lineRule="auto"/>
              <w:jc w:val="center"/>
            </w:pPr>
            <w:r w:rsidRPr="003A6D8D">
              <w:t>49</w:t>
            </w:r>
          </w:p>
        </w:tc>
        <w:tc>
          <w:tcPr>
            <w:tcW w:w="642" w:type="dxa"/>
            <w:vAlign w:val="center"/>
          </w:tcPr>
          <w:p w14:paraId="3CFDCEB5" w14:textId="4607DFA0" w:rsidR="00D22859" w:rsidRPr="003A6D8D" w:rsidRDefault="00D22859" w:rsidP="004800CD">
            <w:pPr>
              <w:tabs>
                <w:tab w:val="left" w:pos="1303"/>
              </w:tabs>
              <w:spacing w:after="0" w:line="240" w:lineRule="auto"/>
              <w:jc w:val="center"/>
            </w:pPr>
            <w:r w:rsidRPr="003A6D8D">
              <w:t>[</w:t>
            </w:r>
            <w:sdt>
              <w:sdtPr>
                <w:rPr>
                  <w:color w:val="000000"/>
                </w:rPr>
                <w:tag w:val="MENDELEY_CITATION_bdf9322a-bee6-45c0-8203-64b261fc60e6"/>
                <w:id w:val="-1417629921"/>
                <w:placeholder>
                  <w:docPart w:val="4BD3B86C79524E6FBB8E81472C0F9688"/>
                </w:placeholder>
              </w:sdtPr>
              <w:sdtEndPr/>
              <w:sdtContent>
                <w:r w:rsidR="006C2C42" w:rsidRPr="003A6D8D">
                  <w:rPr>
                    <w:color w:val="000000"/>
                  </w:rPr>
                  <w:t>43</w:t>
                </w:r>
              </w:sdtContent>
            </w:sdt>
            <w:r w:rsidRPr="003A6D8D">
              <w:t>]</w:t>
            </w:r>
          </w:p>
        </w:tc>
      </w:tr>
      <w:tr w:rsidR="00D22859" w:rsidRPr="003A6D8D" w14:paraId="64244707" w14:textId="77777777" w:rsidTr="00336C60">
        <w:trPr>
          <w:divId w:val="1283422190"/>
          <w:trHeight w:val="267"/>
          <w:jc w:val="center"/>
        </w:trPr>
        <w:tc>
          <w:tcPr>
            <w:tcW w:w="1449" w:type="dxa"/>
            <w:vAlign w:val="center"/>
          </w:tcPr>
          <w:p w14:paraId="5A8F1355" w14:textId="77777777" w:rsidR="00D22859" w:rsidRPr="003A6D8D" w:rsidRDefault="00D22859" w:rsidP="004800CD">
            <w:pPr>
              <w:tabs>
                <w:tab w:val="left" w:pos="1303"/>
              </w:tabs>
              <w:spacing w:after="0" w:line="240" w:lineRule="auto"/>
              <w:jc w:val="center"/>
            </w:pPr>
            <w:r w:rsidRPr="003A6D8D">
              <w:t>Middle Bakken (USA)</w:t>
            </w:r>
          </w:p>
        </w:tc>
        <w:tc>
          <w:tcPr>
            <w:tcW w:w="1487" w:type="dxa"/>
            <w:vAlign w:val="center"/>
          </w:tcPr>
          <w:p w14:paraId="3DE59AA4"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2C6A5B99" w14:textId="77777777" w:rsidR="00D22859" w:rsidRPr="003A6D8D" w:rsidRDefault="00D22859" w:rsidP="004800CD">
            <w:pPr>
              <w:tabs>
                <w:tab w:val="left" w:pos="1303"/>
              </w:tabs>
              <w:spacing w:after="0" w:line="240" w:lineRule="auto"/>
              <w:jc w:val="center"/>
            </w:pPr>
            <w:r w:rsidRPr="003A6D8D">
              <w:t>Lean gas</w:t>
            </w:r>
            <w:r w:rsidRPr="003A6D8D">
              <w:rPr>
                <w:vertAlign w:val="superscript"/>
              </w:rPr>
              <w:t>(1)</w:t>
            </w:r>
          </w:p>
        </w:tc>
        <w:tc>
          <w:tcPr>
            <w:tcW w:w="984" w:type="dxa"/>
            <w:vAlign w:val="center"/>
          </w:tcPr>
          <w:p w14:paraId="0748C424" w14:textId="77777777" w:rsidR="00D22859" w:rsidRPr="003A6D8D" w:rsidRDefault="00D22859" w:rsidP="004800CD">
            <w:pPr>
              <w:tabs>
                <w:tab w:val="left" w:pos="1303"/>
              </w:tabs>
              <w:spacing w:after="0" w:line="240" w:lineRule="auto"/>
              <w:jc w:val="center"/>
            </w:pPr>
            <w:r w:rsidRPr="003A6D8D">
              <w:t>4.5-8.1</w:t>
            </w:r>
          </w:p>
        </w:tc>
        <w:tc>
          <w:tcPr>
            <w:tcW w:w="1405" w:type="dxa"/>
            <w:vAlign w:val="center"/>
          </w:tcPr>
          <w:p w14:paraId="0D995E77" w14:textId="77777777" w:rsidR="00D22859" w:rsidRPr="003A6D8D" w:rsidRDefault="00D22859" w:rsidP="004800CD">
            <w:pPr>
              <w:tabs>
                <w:tab w:val="left" w:pos="1303"/>
              </w:tabs>
              <w:spacing w:after="0" w:line="240" w:lineRule="auto"/>
              <w:jc w:val="center"/>
            </w:pPr>
            <w:r w:rsidRPr="003A6D8D">
              <w:t>0.002-0.04</w:t>
            </w:r>
          </w:p>
        </w:tc>
        <w:tc>
          <w:tcPr>
            <w:tcW w:w="1406" w:type="dxa"/>
            <w:vAlign w:val="center"/>
          </w:tcPr>
          <w:p w14:paraId="4FC9B659"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08655A3D" w14:textId="77777777" w:rsidR="00D22859" w:rsidRPr="003A6D8D" w:rsidRDefault="00D22859" w:rsidP="004800CD">
            <w:pPr>
              <w:tabs>
                <w:tab w:val="left" w:pos="1303"/>
              </w:tabs>
              <w:spacing w:after="0" w:line="240" w:lineRule="auto"/>
              <w:jc w:val="center"/>
            </w:pPr>
            <w:r w:rsidRPr="003A6D8D">
              <w:t>N/A</w:t>
            </w:r>
          </w:p>
        </w:tc>
        <w:tc>
          <w:tcPr>
            <w:tcW w:w="844" w:type="dxa"/>
            <w:vAlign w:val="center"/>
          </w:tcPr>
          <w:p w14:paraId="33438AD6" w14:textId="77777777" w:rsidR="00D22859" w:rsidRPr="003A6D8D" w:rsidRDefault="00D22859" w:rsidP="004800CD">
            <w:pPr>
              <w:tabs>
                <w:tab w:val="left" w:pos="1303"/>
              </w:tabs>
              <w:spacing w:after="0" w:line="240" w:lineRule="auto"/>
              <w:jc w:val="center"/>
            </w:pPr>
            <w:r w:rsidRPr="003A6D8D">
              <w:t>24</w:t>
            </w:r>
          </w:p>
        </w:tc>
        <w:tc>
          <w:tcPr>
            <w:tcW w:w="1125" w:type="dxa"/>
            <w:vAlign w:val="center"/>
          </w:tcPr>
          <w:p w14:paraId="413201D1" w14:textId="77777777" w:rsidR="00D22859" w:rsidRPr="003A6D8D" w:rsidRDefault="00D22859" w:rsidP="004800CD">
            <w:pPr>
              <w:tabs>
                <w:tab w:val="left" w:pos="1303"/>
              </w:tabs>
              <w:spacing w:after="0" w:line="240" w:lineRule="auto"/>
              <w:jc w:val="center"/>
            </w:pPr>
            <w:r w:rsidRPr="003A6D8D">
              <w:t>95</w:t>
            </w:r>
          </w:p>
        </w:tc>
        <w:tc>
          <w:tcPr>
            <w:tcW w:w="642" w:type="dxa"/>
            <w:vAlign w:val="center"/>
          </w:tcPr>
          <w:p w14:paraId="367C931B" w14:textId="371AD3BE" w:rsidR="00D22859" w:rsidRPr="003A6D8D" w:rsidRDefault="00D22859" w:rsidP="004800CD">
            <w:pPr>
              <w:tabs>
                <w:tab w:val="left" w:pos="1303"/>
              </w:tabs>
              <w:spacing w:after="0" w:line="240" w:lineRule="auto"/>
              <w:jc w:val="center"/>
            </w:pPr>
            <w:r w:rsidRPr="003A6D8D">
              <w:t>[</w:t>
            </w:r>
            <w:sdt>
              <w:sdtPr>
                <w:rPr>
                  <w:color w:val="000000"/>
                </w:rPr>
                <w:tag w:val="MENDELEY_CITATION_e930e39f-7889-4191-9c43-92e8a86010a5"/>
                <w:id w:val="2123039506"/>
                <w:placeholder>
                  <w:docPart w:val="4029737D2D144CBFBD1E231C7251635A"/>
                </w:placeholder>
              </w:sdtPr>
              <w:sdtEndPr/>
              <w:sdtContent>
                <w:r w:rsidR="006C2C42" w:rsidRPr="003A6D8D">
                  <w:rPr>
                    <w:color w:val="000000"/>
                  </w:rPr>
                  <w:t>38</w:t>
                </w:r>
              </w:sdtContent>
            </w:sdt>
            <w:r w:rsidRPr="003A6D8D">
              <w:t>]</w:t>
            </w:r>
          </w:p>
        </w:tc>
      </w:tr>
      <w:tr w:rsidR="00D22859" w:rsidRPr="003A6D8D" w14:paraId="236E96C1" w14:textId="77777777" w:rsidTr="00336C60">
        <w:trPr>
          <w:divId w:val="1283422190"/>
          <w:trHeight w:val="267"/>
          <w:jc w:val="center"/>
        </w:trPr>
        <w:tc>
          <w:tcPr>
            <w:tcW w:w="1449" w:type="dxa"/>
            <w:vAlign w:val="center"/>
          </w:tcPr>
          <w:p w14:paraId="5EC5B7AD" w14:textId="77777777" w:rsidR="00D22859" w:rsidRPr="003A6D8D" w:rsidRDefault="00D22859" w:rsidP="004800CD">
            <w:pPr>
              <w:tabs>
                <w:tab w:val="left" w:pos="1303"/>
              </w:tabs>
              <w:spacing w:after="0" w:line="240" w:lineRule="auto"/>
              <w:jc w:val="center"/>
            </w:pPr>
            <w:r w:rsidRPr="003A6D8D">
              <w:t>Eagle Ford (USA)</w:t>
            </w:r>
          </w:p>
        </w:tc>
        <w:tc>
          <w:tcPr>
            <w:tcW w:w="1487" w:type="dxa"/>
            <w:vAlign w:val="center"/>
          </w:tcPr>
          <w:p w14:paraId="62244369" w14:textId="77777777" w:rsidR="00D22859" w:rsidRPr="003A6D8D" w:rsidRDefault="00D22859" w:rsidP="004800CD">
            <w:pPr>
              <w:tabs>
                <w:tab w:val="left" w:pos="1303"/>
              </w:tabs>
              <w:spacing w:after="0" w:line="240" w:lineRule="auto"/>
              <w:jc w:val="center"/>
            </w:pPr>
            <w:r w:rsidRPr="003A6D8D">
              <w:t>Intact</w:t>
            </w:r>
          </w:p>
        </w:tc>
        <w:tc>
          <w:tcPr>
            <w:tcW w:w="764" w:type="dxa"/>
            <w:vAlign w:val="center"/>
          </w:tcPr>
          <w:p w14:paraId="243AEBA3" w14:textId="77777777" w:rsidR="00D22859" w:rsidRPr="003A6D8D" w:rsidRDefault="00D22859" w:rsidP="004800CD">
            <w:pPr>
              <w:tabs>
                <w:tab w:val="left" w:pos="1303"/>
              </w:tabs>
              <w:spacing w:after="0" w:line="240" w:lineRule="auto"/>
              <w:jc w:val="center"/>
            </w:pPr>
            <w:r w:rsidRPr="003A6D8D">
              <w:t>CH</w:t>
            </w:r>
            <w:r w:rsidRPr="003A6D8D">
              <w:rPr>
                <w:vertAlign w:val="subscript"/>
              </w:rPr>
              <w:t>4</w:t>
            </w:r>
          </w:p>
        </w:tc>
        <w:tc>
          <w:tcPr>
            <w:tcW w:w="984" w:type="dxa"/>
            <w:vAlign w:val="center"/>
          </w:tcPr>
          <w:p w14:paraId="036E938D" w14:textId="77777777" w:rsidR="00D22859" w:rsidRPr="003A6D8D" w:rsidRDefault="00D22859" w:rsidP="004800CD">
            <w:pPr>
              <w:tabs>
                <w:tab w:val="left" w:pos="1303"/>
              </w:tabs>
              <w:spacing w:after="0" w:line="240" w:lineRule="auto"/>
              <w:jc w:val="center"/>
            </w:pPr>
            <w:r w:rsidRPr="003A6D8D">
              <w:t>N/A</w:t>
            </w:r>
          </w:p>
        </w:tc>
        <w:tc>
          <w:tcPr>
            <w:tcW w:w="1405" w:type="dxa"/>
            <w:vAlign w:val="center"/>
          </w:tcPr>
          <w:p w14:paraId="441F38B4" w14:textId="77777777" w:rsidR="00D22859" w:rsidRPr="003A6D8D" w:rsidRDefault="00D22859" w:rsidP="004800CD">
            <w:pPr>
              <w:tabs>
                <w:tab w:val="left" w:pos="1303"/>
              </w:tabs>
              <w:spacing w:after="0" w:line="240" w:lineRule="auto"/>
              <w:jc w:val="center"/>
            </w:pPr>
            <w:r w:rsidRPr="003A6D8D">
              <w:t>N/A</w:t>
            </w:r>
          </w:p>
        </w:tc>
        <w:tc>
          <w:tcPr>
            <w:tcW w:w="1406" w:type="dxa"/>
            <w:vAlign w:val="center"/>
          </w:tcPr>
          <w:p w14:paraId="7CCF18DE" w14:textId="77777777" w:rsidR="00D22859" w:rsidRPr="003A6D8D" w:rsidRDefault="00D22859" w:rsidP="004800CD">
            <w:pPr>
              <w:tabs>
                <w:tab w:val="left" w:pos="1303"/>
              </w:tabs>
              <w:spacing w:after="0" w:line="240" w:lineRule="auto"/>
              <w:jc w:val="center"/>
            </w:pPr>
            <w:r w:rsidRPr="003A6D8D">
              <w:t>“Flow-around”</w:t>
            </w:r>
          </w:p>
        </w:tc>
        <w:tc>
          <w:tcPr>
            <w:tcW w:w="843" w:type="dxa"/>
            <w:vAlign w:val="center"/>
          </w:tcPr>
          <w:p w14:paraId="2FFA07CB" w14:textId="77777777" w:rsidR="00D22859" w:rsidRPr="003A6D8D" w:rsidRDefault="00D22859" w:rsidP="004800CD">
            <w:pPr>
              <w:tabs>
                <w:tab w:val="left" w:pos="1303"/>
              </w:tabs>
              <w:spacing w:after="0" w:line="240" w:lineRule="auto"/>
              <w:jc w:val="center"/>
            </w:pPr>
            <w:r w:rsidRPr="003A6D8D">
              <w:t>8</w:t>
            </w:r>
          </w:p>
        </w:tc>
        <w:tc>
          <w:tcPr>
            <w:tcW w:w="844" w:type="dxa"/>
            <w:vAlign w:val="center"/>
          </w:tcPr>
          <w:p w14:paraId="2609B610" w14:textId="77777777" w:rsidR="00D22859" w:rsidRPr="003A6D8D" w:rsidRDefault="00D22859" w:rsidP="004800CD">
            <w:pPr>
              <w:tabs>
                <w:tab w:val="left" w:pos="1303"/>
              </w:tabs>
              <w:spacing w:after="0" w:line="240" w:lineRule="auto"/>
              <w:jc w:val="center"/>
            </w:pPr>
            <w:r w:rsidRPr="003A6D8D">
              <w:t>244</w:t>
            </w:r>
          </w:p>
        </w:tc>
        <w:tc>
          <w:tcPr>
            <w:tcW w:w="1125" w:type="dxa"/>
            <w:vAlign w:val="center"/>
          </w:tcPr>
          <w:p w14:paraId="5D9A49F2" w14:textId="77777777" w:rsidR="00D22859" w:rsidRPr="003A6D8D" w:rsidRDefault="00D22859" w:rsidP="004800CD">
            <w:pPr>
              <w:tabs>
                <w:tab w:val="left" w:pos="1303"/>
              </w:tabs>
              <w:spacing w:after="0" w:line="240" w:lineRule="auto"/>
              <w:jc w:val="center"/>
            </w:pPr>
            <w:r w:rsidRPr="003A6D8D">
              <w:t>43-50</w:t>
            </w:r>
          </w:p>
        </w:tc>
        <w:tc>
          <w:tcPr>
            <w:tcW w:w="642" w:type="dxa"/>
            <w:vAlign w:val="center"/>
          </w:tcPr>
          <w:p w14:paraId="0313A35B" w14:textId="3B40B92B" w:rsidR="00D22859" w:rsidRPr="003A6D8D" w:rsidRDefault="00D22859" w:rsidP="004800CD">
            <w:pPr>
              <w:tabs>
                <w:tab w:val="left" w:pos="1303"/>
              </w:tabs>
              <w:spacing w:after="0" w:line="240" w:lineRule="auto"/>
              <w:jc w:val="center"/>
            </w:pPr>
            <w:r w:rsidRPr="003A6D8D">
              <w:t>[</w:t>
            </w:r>
            <w:sdt>
              <w:sdtPr>
                <w:rPr>
                  <w:color w:val="000000"/>
                </w:rPr>
                <w:tag w:val="MENDELEY_CITATION_{&quot;citationID&quot;:&quot;MENDELEY_CITATION_1a3bce2c-77fe-4d4f-8907-4aab649d0830&quot;,&quot;citationItems&quot;:[{&quot;id&quot;:&quot;b05b9ea3-97fc-3dce-85d3-fe728dd29f8a&quot;,&quot;itemData&quot;:{&quot;type&quot;:&quot;article-journal&quot;,&quot;id&quot;:&quot;b05b9ea3-97fc-3dce-85d3-fe728dd29f8a&quot;,&quot;title&quot;:&quot;Experimental study of core size effect on CH4 huff-n-puff enhanced oil recovery in liquid-rich shale reservoirs&quot;,&quot;author&quot;:[{&quot;family&quot;:&quot;Li&quot;,&quot;given&quot;:&quot;Lei&quot;,&quot;parse-names&quot;:false,&quot;dropping-particle&quot;:&quot;&quot;,&quot;non-dropping-particle&quot;:&quot;&quot;},{&quot;family&quot;:&quot;Sheng&quot;,&quot;given&quot;:&quot;James J.&quot;,&quot;parse-names&quot;:false,&quot;dropping-particle&quot;:&quot;&quot;,&quot;non-dropping-particle&quot;:&quot;&quot;}],&quot;container-title&quot;:&quot;Journal of Natural Gas Science and Engineering&quot;,&quot;accessed&quot;:{&quot;date-parts&quot;:[[2021,1,14]]},&quot;DOI&quot;:&quot;10.1016/j.jngse.2016.08.028&quot;,&quot;ISSN&quot;:&quot;18755100&quot;,&quot;issued&quot;:{&quot;date-parts&quot;:[[2016,8,1]]},&quot;page&quot;:&quot;1392-1402&quot;,&quot;abstract&quot;:&quot;Gas huff-n-puff injection, which avoids the viscous fingering phenomenon or gas channeling between connected wells, is a potential method to efficiently enhance oil recovery (EOR) in liquid-rich shale oil cores. In this paper, an experimental study of core size effect on the gas huff-n-puff EOR was implemented by using two groups of cores from the Wolfcamp field in West Texas. The first group contained core plugs with a length of 2″, but different diameters varying from 1″ to 4″. The second group of core plugs had a diameter of 1.5″, but differed in length from 1″ to 3.5″. CH4 huff-n-puff EOR experiments with an injection pressure of 2000 psi were conducted to analyze the size effects. CT scan was also implemented to check the oil saturation and cumulative oil recovery for each cycle. The results show that after eight huff-n-puff cycles, the oil recovery of cores with 1″, 1.5″, 2″, 3″, 3.5″ and 4″ in diameter are 49.65%, 48.57%, 47.76%, 46.15%, 43.55%, and 42.64%, respectively. The core plug with a larger diameter yields a relatively smaller oil recovery due to its lower apparent surface-to-volume ratio (AS/V) and smaller pressure gradient (ΔP/Δr). The core plugs with 1″, 2″, 2.75″, and 3.5″ achieve almost the same oil recovery during the huff-n-puff process. It is demonstrated that core length has no effect on final cumulative oil recovery. The result also shows that the oil recovered in one cycle decreases as the huff-n-puff cycle number increases. The first cycle gives the peak incremental oil recovery. The obtained CT scan images together with the analysis of CT number reveal the density and oil saturation change inside the core and reflect the cumulative oil recovery during the gas huff-n-puff process.&quot;,&quot;publisher&quot;:&quot;Elsevier B.V.&quot;,&quot;volume&quot;:&quot;34&quot;},&quot;isTemporary&quot;:false}],&quot;properties&quot;:{&quot;noteIndex&quot;:0},&quot;isEdited&quot;:false,&quot;manualOverride&quot;:{&quot;isManuallyOverriden&quot;:false,&quot;citeprocText&quot;:&quot;&quot;,&quot;manualOverrideText&quot;:&quot;&quot;}}"/>
                <w:id w:val="737985011"/>
                <w:placeholder>
                  <w:docPart w:val="DefaultPlaceholder_-1854013440"/>
                </w:placeholder>
              </w:sdtPr>
              <w:sdtEndPr/>
              <w:sdtContent>
                <w:r w:rsidR="006C2C42" w:rsidRPr="003A6D8D">
                  <w:rPr>
                    <w:color w:val="000000"/>
                  </w:rPr>
                  <w:t>44</w:t>
                </w:r>
              </w:sdtContent>
            </w:sdt>
            <w:r w:rsidRPr="003A6D8D">
              <w:t>]</w:t>
            </w:r>
          </w:p>
        </w:tc>
      </w:tr>
      <w:tr w:rsidR="00D22859" w:rsidRPr="003A6D8D" w14:paraId="76B15504" w14:textId="77777777" w:rsidTr="00336C60">
        <w:trPr>
          <w:divId w:val="1283422190"/>
          <w:trHeight w:val="267"/>
          <w:jc w:val="center"/>
        </w:trPr>
        <w:tc>
          <w:tcPr>
            <w:tcW w:w="1449" w:type="dxa"/>
            <w:vAlign w:val="center"/>
          </w:tcPr>
          <w:p w14:paraId="649A2289" w14:textId="77777777" w:rsidR="00D22859" w:rsidRPr="003A6D8D" w:rsidRDefault="00D22859" w:rsidP="004800CD">
            <w:pPr>
              <w:tabs>
                <w:tab w:val="left" w:pos="1303"/>
              </w:tabs>
              <w:spacing w:after="0" w:line="240" w:lineRule="auto"/>
              <w:jc w:val="center"/>
            </w:pPr>
            <w:r w:rsidRPr="003A6D8D">
              <w:t>Haynesville Shale (USA)</w:t>
            </w:r>
          </w:p>
        </w:tc>
        <w:tc>
          <w:tcPr>
            <w:tcW w:w="1487" w:type="dxa"/>
            <w:vAlign w:val="center"/>
          </w:tcPr>
          <w:p w14:paraId="082BCA00" w14:textId="77777777" w:rsidR="00D22859" w:rsidRPr="003A6D8D" w:rsidRDefault="00D22859" w:rsidP="004800CD">
            <w:pPr>
              <w:tabs>
                <w:tab w:val="left" w:pos="1303"/>
              </w:tabs>
              <w:spacing w:after="0" w:line="240" w:lineRule="auto"/>
              <w:jc w:val="center"/>
            </w:pPr>
            <w:r w:rsidRPr="003A6D8D">
              <w:t>Fractured</w:t>
            </w:r>
          </w:p>
        </w:tc>
        <w:tc>
          <w:tcPr>
            <w:tcW w:w="764" w:type="dxa"/>
            <w:vAlign w:val="center"/>
          </w:tcPr>
          <w:p w14:paraId="12F10884" w14:textId="77777777" w:rsidR="00D22859" w:rsidRPr="003A6D8D" w:rsidRDefault="00D22859" w:rsidP="004800CD">
            <w:pPr>
              <w:tabs>
                <w:tab w:val="left" w:pos="1303"/>
              </w:tabs>
              <w:spacing w:after="0" w:line="240" w:lineRule="auto"/>
              <w:jc w:val="center"/>
            </w:pPr>
            <w:r w:rsidRPr="003A6D8D">
              <w:t xml:space="preserve">Lean gas </w:t>
            </w:r>
            <w:r w:rsidRPr="003A6D8D">
              <w:rPr>
                <w:vertAlign w:val="superscript"/>
              </w:rPr>
              <w:t>(2)</w:t>
            </w:r>
          </w:p>
        </w:tc>
        <w:tc>
          <w:tcPr>
            <w:tcW w:w="984" w:type="dxa"/>
            <w:vAlign w:val="center"/>
          </w:tcPr>
          <w:p w14:paraId="43E0715E" w14:textId="77777777" w:rsidR="00D22859" w:rsidRPr="003A6D8D" w:rsidRDefault="00D22859" w:rsidP="004800CD">
            <w:pPr>
              <w:tabs>
                <w:tab w:val="left" w:pos="1303"/>
              </w:tabs>
              <w:spacing w:after="0" w:line="240" w:lineRule="auto"/>
              <w:jc w:val="center"/>
            </w:pPr>
            <w:r w:rsidRPr="003A6D8D">
              <w:t>8</w:t>
            </w:r>
          </w:p>
        </w:tc>
        <w:tc>
          <w:tcPr>
            <w:tcW w:w="1405" w:type="dxa"/>
            <w:vAlign w:val="center"/>
          </w:tcPr>
          <w:p w14:paraId="1469EC95" w14:textId="77777777" w:rsidR="00D22859" w:rsidRPr="003A6D8D" w:rsidRDefault="00D22859" w:rsidP="004800CD">
            <w:pPr>
              <w:tabs>
                <w:tab w:val="left" w:pos="1303"/>
              </w:tabs>
              <w:spacing w:after="0" w:line="240" w:lineRule="auto"/>
              <w:jc w:val="center"/>
            </w:pPr>
            <w:r w:rsidRPr="003A6D8D">
              <w:t>0.0006-0.0009</w:t>
            </w:r>
          </w:p>
        </w:tc>
        <w:tc>
          <w:tcPr>
            <w:tcW w:w="1406" w:type="dxa"/>
            <w:vAlign w:val="center"/>
          </w:tcPr>
          <w:p w14:paraId="3EA5C3E8"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78596276" w14:textId="77777777" w:rsidR="00D22859" w:rsidRPr="003A6D8D" w:rsidRDefault="00D22859" w:rsidP="004800CD">
            <w:pPr>
              <w:tabs>
                <w:tab w:val="left" w:pos="1303"/>
              </w:tabs>
              <w:spacing w:after="0" w:line="240" w:lineRule="auto"/>
              <w:jc w:val="center"/>
            </w:pPr>
            <w:r w:rsidRPr="003A6D8D">
              <w:t>7</w:t>
            </w:r>
          </w:p>
        </w:tc>
        <w:tc>
          <w:tcPr>
            <w:tcW w:w="844" w:type="dxa"/>
            <w:vAlign w:val="center"/>
          </w:tcPr>
          <w:p w14:paraId="18233823" w14:textId="77777777" w:rsidR="00D22859" w:rsidRPr="003A6D8D" w:rsidRDefault="00D22859" w:rsidP="004800CD">
            <w:pPr>
              <w:tabs>
                <w:tab w:val="left" w:pos="1303"/>
              </w:tabs>
              <w:spacing w:after="0" w:line="240" w:lineRule="auto"/>
              <w:jc w:val="center"/>
            </w:pPr>
            <w:r w:rsidRPr="003A6D8D">
              <w:t>230-350</w:t>
            </w:r>
          </w:p>
        </w:tc>
        <w:tc>
          <w:tcPr>
            <w:tcW w:w="1125" w:type="dxa"/>
            <w:vAlign w:val="center"/>
          </w:tcPr>
          <w:p w14:paraId="1A2D6684" w14:textId="77777777" w:rsidR="00D22859" w:rsidRPr="003A6D8D" w:rsidRDefault="00D22859" w:rsidP="004800CD">
            <w:pPr>
              <w:tabs>
                <w:tab w:val="left" w:pos="1303"/>
              </w:tabs>
              <w:spacing w:after="0" w:line="240" w:lineRule="auto"/>
              <w:jc w:val="center"/>
            </w:pPr>
            <w:r w:rsidRPr="003A6D8D">
              <w:t>35-50</w:t>
            </w:r>
          </w:p>
        </w:tc>
        <w:tc>
          <w:tcPr>
            <w:tcW w:w="642" w:type="dxa"/>
            <w:vAlign w:val="center"/>
          </w:tcPr>
          <w:p w14:paraId="5AC29A96" w14:textId="3D0C8ABA" w:rsidR="00D22859" w:rsidRPr="003A6D8D" w:rsidRDefault="00D22859" w:rsidP="004800CD">
            <w:pPr>
              <w:tabs>
                <w:tab w:val="left" w:pos="1303"/>
              </w:tabs>
              <w:spacing w:after="0" w:line="240" w:lineRule="auto"/>
              <w:jc w:val="center"/>
            </w:pPr>
            <w:r w:rsidRPr="003A6D8D">
              <w:t>[</w:t>
            </w:r>
            <w:sdt>
              <w:sdtPr>
                <w:rPr>
                  <w:color w:val="000000"/>
                </w:rPr>
                <w:tag w:val="MENDELEY_CITATION_0ec294fb-86c6-47cd-bd44-a1bfc0ead946"/>
                <w:id w:val="-1861118380"/>
                <w:placeholder>
                  <w:docPart w:val="02CAD020B852498D9775F7869D6AE8CB"/>
                </w:placeholder>
              </w:sdtPr>
              <w:sdtEndPr/>
              <w:sdtContent>
                <w:r w:rsidR="006C2C42" w:rsidRPr="003A6D8D">
                  <w:rPr>
                    <w:color w:val="000000"/>
                  </w:rPr>
                  <w:t>8</w:t>
                </w:r>
              </w:sdtContent>
            </w:sdt>
            <w:r w:rsidRPr="003A6D8D">
              <w:t>]</w:t>
            </w:r>
          </w:p>
        </w:tc>
      </w:tr>
      <w:tr w:rsidR="00D22859" w:rsidRPr="003A6D8D" w14:paraId="7781319D" w14:textId="77777777" w:rsidTr="00336C60">
        <w:trPr>
          <w:divId w:val="1283422190"/>
          <w:trHeight w:val="267"/>
          <w:jc w:val="center"/>
        </w:trPr>
        <w:tc>
          <w:tcPr>
            <w:tcW w:w="1449" w:type="dxa"/>
            <w:vAlign w:val="center"/>
          </w:tcPr>
          <w:p w14:paraId="0C176335" w14:textId="77777777" w:rsidR="00D22859" w:rsidRPr="003A6D8D" w:rsidRDefault="00D22859" w:rsidP="004800CD">
            <w:pPr>
              <w:tabs>
                <w:tab w:val="left" w:pos="1303"/>
              </w:tabs>
              <w:spacing w:after="0" w:line="240" w:lineRule="auto"/>
              <w:jc w:val="center"/>
            </w:pPr>
            <w:r w:rsidRPr="003A6D8D">
              <w:t>Montney/Duvernay (Canada)</w:t>
            </w:r>
          </w:p>
        </w:tc>
        <w:tc>
          <w:tcPr>
            <w:tcW w:w="1487" w:type="dxa"/>
            <w:vAlign w:val="center"/>
          </w:tcPr>
          <w:p w14:paraId="78459954" w14:textId="77777777" w:rsidR="00D22859" w:rsidRPr="003A6D8D" w:rsidRDefault="00D22859" w:rsidP="004800CD">
            <w:pPr>
              <w:tabs>
                <w:tab w:val="left" w:pos="1303"/>
              </w:tabs>
              <w:spacing w:after="0" w:line="240" w:lineRule="auto"/>
              <w:jc w:val="center"/>
            </w:pPr>
            <w:r w:rsidRPr="003A6D8D">
              <w:t>Fractured</w:t>
            </w:r>
          </w:p>
        </w:tc>
        <w:tc>
          <w:tcPr>
            <w:tcW w:w="764" w:type="dxa"/>
            <w:vAlign w:val="center"/>
          </w:tcPr>
          <w:p w14:paraId="21182ABF" w14:textId="77777777" w:rsidR="00D22859" w:rsidRPr="003A6D8D" w:rsidRDefault="00D22859" w:rsidP="004800CD">
            <w:pPr>
              <w:tabs>
                <w:tab w:val="left" w:pos="1303"/>
              </w:tabs>
              <w:spacing w:after="0" w:line="240" w:lineRule="auto"/>
              <w:jc w:val="center"/>
            </w:pPr>
            <w:r w:rsidRPr="003A6D8D">
              <w:t xml:space="preserve">Lean gas </w:t>
            </w:r>
            <w:r w:rsidRPr="003A6D8D">
              <w:rPr>
                <w:vertAlign w:val="superscript"/>
              </w:rPr>
              <w:t>(3)</w:t>
            </w:r>
          </w:p>
        </w:tc>
        <w:tc>
          <w:tcPr>
            <w:tcW w:w="984" w:type="dxa"/>
            <w:vAlign w:val="center"/>
          </w:tcPr>
          <w:p w14:paraId="372CA559" w14:textId="77777777" w:rsidR="00D22859" w:rsidRPr="003A6D8D" w:rsidRDefault="00D22859" w:rsidP="004800CD">
            <w:pPr>
              <w:tabs>
                <w:tab w:val="left" w:pos="1303"/>
              </w:tabs>
              <w:spacing w:after="0" w:line="240" w:lineRule="auto"/>
              <w:jc w:val="center"/>
            </w:pPr>
            <w:r w:rsidRPr="003A6D8D">
              <w:t>6</w:t>
            </w:r>
          </w:p>
        </w:tc>
        <w:tc>
          <w:tcPr>
            <w:tcW w:w="1405" w:type="dxa"/>
            <w:vAlign w:val="center"/>
          </w:tcPr>
          <w:p w14:paraId="46D01781" w14:textId="77777777" w:rsidR="00D22859" w:rsidRPr="003A6D8D" w:rsidRDefault="00D22859" w:rsidP="004800CD">
            <w:pPr>
              <w:tabs>
                <w:tab w:val="left" w:pos="1303"/>
              </w:tabs>
              <w:spacing w:after="0" w:line="240" w:lineRule="auto"/>
              <w:jc w:val="center"/>
            </w:pPr>
            <w:r w:rsidRPr="003A6D8D">
              <w:t>~0.0008</w:t>
            </w:r>
          </w:p>
        </w:tc>
        <w:tc>
          <w:tcPr>
            <w:tcW w:w="1406" w:type="dxa"/>
            <w:vAlign w:val="center"/>
          </w:tcPr>
          <w:p w14:paraId="38229757" w14:textId="77777777" w:rsidR="00D22859" w:rsidRPr="003A6D8D" w:rsidRDefault="00D22859" w:rsidP="004800CD">
            <w:pPr>
              <w:tabs>
                <w:tab w:val="left" w:pos="1303"/>
              </w:tabs>
              <w:spacing w:after="0" w:line="240" w:lineRule="auto"/>
              <w:jc w:val="center"/>
            </w:pPr>
            <w:r w:rsidRPr="003A6D8D">
              <w:t>“Flow-through”</w:t>
            </w:r>
          </w:p>
        </w:tc>
        <w:tc>
          <w:tcPr>
            <w:tcW w:w="843" w:type="dxa"/>
            <w:vAlign w:val="center"/>
          </w:tcPr>
          <w:p w14:paraId="2214B887" w14:textId="77777777" w:rsidR="00D22859" w:rsidRPr="003A6D8D" w:rsidRDefault="00D22859" w:rsidP="004800CD">
            <w:pPr>
              <w:tabs>
                <w:tab w:val="left" w:pos="1303"/>
              </w:tabs>
              <w:spacing w:after="0" w:line="240" w:lineRule="auto"/>
              <w:jc w:val="center"/>
            </w:pPr>
            <w:r w:rsidRPr="003A6D8D">
              <w:t>7</w:t>
            </w:r>
          </w:p>
        </w:tc>
        <w:tc>
          <w:tcPr>
            <w:tcW w:w="844" w:type="dxa"/>
            <w:vAlign w:val="center"/>
          </w:tcPr>
          <w:p w14:paraId="0FF7D74E" w14:textId="77777777" w:rsidR="00D22859" w:rsidRPr="003A6D8D" w:rsidRDefault="00D22859" w:rsidP="004800CD">
            <w:pPr>
              <w:tabs>
                <w:tab w:val="left" w:pos="1303"/>
              </w:tabs>
              <w:spacing w:after="0" w:line="240" w:lineRule="auto"/>
              <w:jc w:val="center"/>
            </w:pPr>
            <w:r w:rsidRPr="003A6D8D">
              <w:t>~105</w:t>
            </w:r>
          </w:p>
        </w:tc>
        <w:tc>
          <w:tcPr>
            <w:tcW w:w="1125" w:type="dxa"/>
            <w:vAlign w:val="center"/>
          </w:tcPr>
          <w:p w14:paraId="320B9105" w14:textId="77777777" w:rsidR="00D22859" w:rsidRPr="003A6D8D" w:rsidRDefault="00D22859" w:rsidP="004800CD">
            <w:pPr>
              <w:tabs>
                <w:tab w:val="left" w:pos="1303"/>
              </w:tabs>
              <w:spacing w:after="0" w:line="240" w:lineRule="auto"/>
              <w:jc w:val="center"/>
            </w:pPr>
            <w:r w:rsidRPr="003A6D8D">
              <w:t>~35</w:t>
            </w:r>
          </w:p>
        </w:tc>
        <w:tc>
          <w:tcPr>
            <w:tcW w:w="642" w:type="dxa"/>
            <w:vAlign w:val="center"/>
          </w:tcPr>
          <w:p w14:paraId="00C743D0" w14:textId="2532CED3" w:rsidR="00D22859" w:rsidRPr="003A6D8D" w:rsidRDefault="00D22859" w:rsidP="004800CD">
            <w:pPr>
              <w:tabs>
                <w:tab w:val="left" w:pos="1303"/>
              </w:tabs>
              <w:spacing w:after="0" w:line="240" w:lineRule="auto"/>
              <w:jc w:val="center"/>
            </w:pPr>
            <w:r w:rsidRPr="003A6D8D">
              <w:t>[</w:t>
            </w:r>
            <w:sdt>
              <w:sdtPr>
                <w:rPr>
                  <w:color w:val="000000"/>
                </w:rPr>
                <w:tag w:val="MENDELEY_CITATION_cee87eba-c102-4cf3-8de8-0fa6c7dc8ccf"/>
                <w:id w:val="961076582"/>
                <w:placeholder>
                  <w:docPart w:val="02CAD020B852498D9775F7869D6AE8CB"/>
                </w:placeholder>
              </w:sdtPr>
              <w:sdtEndPr/>
              <w:sdtContent>
                <w:r w:rsidR="006C2C42" w:rsidRPr="003A6D8D">
                  <w:rPr>
                    <w:color w:val="000000"/>
                  </w:rPr>
                  <w:t>7</w:t>
                </w:r>
              </w:sdtContent>
            </w:sdt>
            <w:r w:rsidRPr="003A6D8D">
              <w:t>]</w:t>
            </w:r>
          </w:p>
        </w:tc>
      </w:tr>
    </w:tbl>
    <w:p w14:paraId="325956F0" w14:textId="77777777" w:rsidR="00D22859" w:rsidRPr="003A6D8D" w:rsidRDefault="00D22859" w:rsidP="00D22859">
      <w:pPr>
        <w:spacing w:before="120" w:after="0" w:line="240" w:lineRule="auto"/>
        <w:ind w:left="-851"/>
        <w:divId w:val="1283422190"/>
        <w:rPr>
          <w:rFonts w:cs="Times New Roman"/>
          <w:sz w:val="18"/>
          <w:szCs w:val="18"/>
          <w:vertAlign w:val="subscript"/>
        </w:rPr>
      </w:pPr>
      <w:r w:rsidRPr="003A6D8D">
        <w:rPr>
          <w:rFonts w:cs="Times New Roman"/>
          <w:sz w:val="18"/>
          <w:szCs w:val="18"/>
          <w:vertAlign w:val="superscript"/>
        </w:rPr>
        <w:t>(1)</w:t>
      </w:r>
      <w:r w:rsidRPr="003A6D8D">
        <w:rPr>
          <w:rFonts w:cs="Times New Roman"/>
          <w:sz w:val="18"/>
          <w:szCs w:val="18"/>
        </w:rPr>
        <w:t xml:space="preserve"> Composition = 85% CH</w:t>
      </w:r>
      <w:r w:rsidRPr="003A6D8D">
        <w:rPr>
          <w:rFonts w:cs="Times New Roman"/>
          <w:sz w:val="18"/>
          <w:szCs w:val="18"/>
          <w:vertAlign w:val="subscript"/>
        </w:rPr>
        <w:t>4</w:t>
      </w:r>
      <w:r w:rsidRPr="003A6D8D">
        <w:rPr>
          <w:rFonts w:cs="Times New Roman"/>
          <w:sz w:val="18"/>
          <w:szCs w:val="18"/>
        </w:rPr>
        <w:t xml:space="preserve"> + 15% C</w:t>
      </w:r>
      <w:r w:rsidRPr="003A6D8D">
        <w:rPr>
          <w:rFonts w:cs="Times New Roman"/>
          <w:sz w:val="18"/>
          <w:szCs w:val="18"/>
          <w:vertAlign w:val="subscript"/>
        </w:rPr>
        <w:t>2</w:t>
      </w:r>
      <w:r w:rsidRPr="003A6D8D">
        <w:rPr>
          <w:rFonts w:cs="Times New Roman"/>
          <w:sz w:val="18"/>
          <w:szCs w:val="18"/>
        </w:rPr>
        <w:t>H</w:t>
      </w:r>
      <w:r w:rsidRPr="003A6D8D">
        <w:rPr>
          <w:rFonts w:cs="Times New Roman"/>
          <w:sz w:val="18"/>
          <w:szCs w:val="18"/>
          <w:vertAlign w:val="subscript"/>
        </w:rPr>
        <w:t>6</w:t>
      </w:r>
    </w:p>
    <w:p w14:paraId="286900CB" w14:textId="77777777" w:rsidR="00D22859" w:rsidRPr="003A6D8D" w:rsidRDefault="00D22859" w:rsidP="00D22859">
      <w:pPr>
        <w:spacing w:after="0" w:line="240" w:lineRule="auto"/>
        <w:ind w:left="-851"/>
        <w:divId w:val="1283422190"/>
        <w:rPr>
          <w:rFonts w:cs="Times New Roman"/>
          <w:sz w:val="18"/>
          <w:szCs w:val="18"/>
          <w:vertAlign w:val="subscript"/>
        </w:rPr>
      </w:pPr>
      <w:r w:rsidRPr="003A6D8D">
        <w:rPr>
          <w:rFonts w:cs="Times New Roman"/>
          <w:sz w:val="18"/>
          <w:szCs w:val="18"/>
          <w:vertAlign w:val="superscript"/>
        </w:rPr>
        <w:t>(2)</w:t>
      </w:r>
      <w:r w:rsidRPr="003A6D8D">
        <w:rPr>
          <w:rFonts w:cs="Times New Roman"/>
          <w:sz w:val="18"/>
          <w:szCs w:val="18"/>
          <w:vertAlign w:val="subscript"/>
        </w:rPr>
        <w:t xml:space="preserve"> </w:t>
      </w:r>
      <w:r w:rsidRPr="003A6D8D">
        <w:rPr>
          <w:rFonts w:cs="Times New Roman"/>
          <w:sz w:val="18"/>
          <w:szCs w:val="18"/>
        </w:rPr>
        <w:t>Composition = 91% CH</w:t>
      </w:r>
      <w:r w:rsidRPr="003A6D8D">
        <w:rPr>
          <w:rFonts w:cs="Times New Roman"/>
          <w:sz w:val="18"/>
          <w:szCs w:val="18"/>
          <w:vertAlign w:val="subscript"/>
        </w:rPr>
        <w:t>4</w:t>
      </w:r>
      <w:r w:rsidRPr="003A6D8D">
        <w:rPr>
          <w:rFonts w:cs="Times New Roman"/>
          <w:sz w:val="18"/>
          <w:szCs w:val="18"/>
        </w:rPr>
        <w:t xml:space="preserve"> + 4.4% C</w:t>
      </w:r>
      <w:r w:rsidRPr="003A6D8D">
        <w:rPr>
          <w:rFonts w:cs="Times New Roman"/>
          <w:sz w:val="18"/>
          <w:szCs w:val="18"/>
          <w:vertAlign w:val="subscript"/>
        </w:rPr>
        <w:t>2</w:t>
      </w:r>
      <w:r w:rsidRPr="003A6D8D">
        <w:rPr>
          <w:rFonts w:cs="Times New Roman"/>
          <w:sz w:val="18"/>
          <w:szCs w:val="18"/>
        </w:rPr>
        <w:t>H</w:t>
      </w:r>
      <w:r w:rsidRPr="003A6D8D">
        <w:rPr>
          <w:rFonts w:cs="Times New Roman"/>
          <w:sz w:val="18"/>
          <w:szCs w:val="18"/>
          <w:vertAlign w:val="subscript"/>
        </w:rPr>
        <w:t>6</w:t>
      </w:r>
      <w:r w:rsidRPr="003A6D8D">
        <w:rPr>
          <w:rFonts w:cs="Times New Roman"/>
          <w:sz w:val="18"/>
          <w:szCs w:val="18"/>
        </w:rPr>
        <w:t xml:space="preserve"> + 0.4% C</w:t>
      </w:r>
      <w:r w:rsidRPr="003A6D8D">
        <w:rPr>
          <w:rFonts w:cs="Times New Roman"/>
          <w:sz w:val="18"/>
          <w:szCs w:val="18"/>
          <w:vertAlign w:val="subscript"/>
        </w:rPr>
        <w:t>3</w:t>
      </w:r>
      <w:r w:rsidRPr="003A6D8D">
        <w:rPr>
          <w:rFonts w:cs="Times New Roman"/>
          <w:sz w:val="18"/>
          <w:szCs w:val="18"/>
        </w:rPr>
        <w:t>H</w:t>
      </w:r>
      <w:r w:rsidRPr="003A6D8D">
        <w:rPr>
          <w:rFonts w:cs="Times New Roman"/>
          <w:sz w:val="18"/>
          <w:szCs w:val="18"/>
          <w:vertAlign w:val="subscript"/>
        </w:rPr>
        <w:t>8</w:t>
      </w:r>
      <w:r w:rsidRPr="003A6D8D">
        <w:rPr>
          <w:rFonts w:cs="Times New Roman"/>
          <w:sz w:val="18"/>
          <w:szCs w:val="18"/>
        </w:rPr>
        <w:t xml:space="preserve"> + 2.3% CO</w:t>
      </w:r>
      <w:r w:rsidRPr="003A6D8D">
        <w:rPr>
          <w:rFonts w:cs="Times New Roman"/>
          <w:sz w:val="18"/>
          <w:szCs w:val="18"/>
          <w:vertAlign w:val="subscript"/>
        </w:rPr>
        <w:t>2</w:t>
      </w:r>
      <w:r w:rsidRPr="003A6D8D">
        <w:rPr>
          <w:rFonts w:cs="Times New Roman"/>
          <w:sz w:val="18"/>
          <w:szCs w:val="18"/>
        </w:rPr>
        <w:t xml:space="preserve"> + 1.1% N</w:t>
      </w:r>
      <w:r w:rsidRPr="003A6D8D">
        <w:rPr>
          <w:rFonts w:cs="Times New Roman"/>
          <w:sz w:val="18"/>
          <w:szCs w:val="18"/>
          <w:vertAlign w:val="subscript"/>
        </w:rPr>
        <w:t>2</w:t>
      </w:r>
    </w:p>
    <w:p w14:paraId="5F5029C9" w14:textId="77777777" w:rsidR="00D22859" w:rsidRPr="003A6D8D" w:rsidRDefault="00D22859" w:rsidP="00D22859">
      <w:pPr>
        <w:spacing w:after="0" w:line="240" w:lineRule="auto"/>
        <w:ind w:left="-851"/>
        <w:divId w:val="1283422190"/>
        <w:rPr>
          <w:rFonts w:cs="Times New Roman"/>
          <w:sz w:val="18"/>
          <w:szCs w:val="18"/>
          <w:vertAlign w:val="subscript"/>
        </w:rPr>
      </w:pPr>
      <w:r w:rsidRPr="003A6D8D">
        <w:rPr>
          <w:rFonts w:cs="Times New Roman"/>
          <w:sz w:val="18"/>
          <w:szCs w:val="18"/>
          <w:vertAlign w:val="superscript"/>
        </w:rPr>
        <w:t>(3)</w:t>
      </w:r>
      <w:r w:rsidRPr="003A6D8D">
        <w:rPr>
          <w:rFonts w:cs="Times New Roman"/>
          <w:sz w:val="18"/>
          <w:szCs w:val="18"/>
        </w:rPr>
        <w:t xml:space="preserve"> Composition = 77.6% CH</w:t>
      </w:r>
      <w:r w:rsidRPr="003A6D8D">
        <w:rPr>
          <w:rFonts w:cs="Times New Roman"/>
          <w:sz w:val="18"/>
          <w:szCs w:val="18"/>
          <w:vertAlign w:val="subscript"/>
        </w:rPr>
        <w:t>4</w:t>
      </w:r>
      <w:r w:rsidRPr="003A6D8D">
        <w:rPr>
          <w:rFonts w:cs="Times New Roman"/>
          <w:sz w:val="18"/>
          <w:szCs w:val="18"/>
        </w:rPr>
        <w:t xml:space="preserve"> + 21.6% C</w:t>
      </w:r>
      <w:r w:rsidRPr="003A6D8D">
        <w:rPr>
          <w:rFonts w:cs="Times New Roman"/>
          <w:sz w:val="18"/>
          <w:szCs w:val="18"/>
          <w:vertAlign w:val="subscript"/>
        </w:rPr>
        <w:t>2</w:t>
      </w:r>
      <w:r w:rsidRPr="003A6D8D">
        <w:rPr>
          <w:rFonts w:cs="Times New Roman"/>
          <w:sz w:val="18"/>
          <w:szCs w:val="18"/>
        </w:rPr>
        <w:t>H</w:t>
      </w:r>
      <w:r w:rsidRPr="003A6D8D">
        <w:rPr>
          <w:rFonts w:cs="Times New Roman"/>
          <w:sz w:val="18"/>
          <w:szCs w:val="18"/>
          <w:vertAlign w:val="subscript"/>
        </w:rPr>
        <w:t>6</w:t>
      </w:r>
      <w:r w:rsidRPr="003A6D8D">
        <w:rPr>
          <w:rFonts w:cs="Times New Roman"/>
          <w:sz w:val="18"/>
          <w:szCs w:val="18"/>
        </w:rPr>
        <w:t xml:space="preserve"> + 0.8% other components</w:t>
      </w:r>
    </w:p>
    <w:p w14:paraId="215FED25" w14:textId="77777777" w:rsidR="00D22859" w:rsidRPr="003A6D8D" w:rsidRDefault="00D22859" w:rsidP="00F62D3E">
      <w:pPr>
        <w:spacing w:after="0" w:line="240" w:lineRule="auto"/>
        <w:divId w:val="1283422190"/>
        <w:rPr>
          <w:rFonts w:eastAsia="Arial" w:cs="Times New Roman"/>
          <w:b/>
          <w:sz w:val="20"/>
          <w:szCs w:val="20"/>
        </w:rPr>
      </w:pPr>
    </w:p>
    <w:p w14:paraId="508AF26B" w14:textId="54F87ABE" w:rsidR="00D22859" w:rsidRPr="003A6D8D" w:rsidRDefault="00D22859" w:rsidP="00F62D3E">
      <w:pPr>
        <w:spacing w:after="0" w:line="240" w:lineRule="auto"/>
        <w:ind w:left="-994" w:right="-994"/>
        <w:jc w:val="both"/>
        <w:divId w:val="1283422190"/>
        <w:rPr>
          <w:rFonts w:eastAsia="Times New Roman" w:cs="Times New Roman"/>
          <w:sz w:val="24"/>
          <w:szCs w:val="24"/>
          <w:lang w:val="en-CA" w:eastAsia="en-CA"/>
        </w:rPr>
      </w:pPr>
      <w:r w:rsidRPr="003A6D8D">
        <w:rPr>
          <w:rFonts w:eastAsia="Times New Roman" w:cs="Times New Roman"/>
          <w:b/>
          <w:sz w:val="24"/>
          <w:szCs w:val="24"/>
          <w:lang w:val="en-CA" w:eastAsia="en-CA"/>
        </w:rPr>
        <w:t>Supplementary Table S</w:t>
      </w:r>
      <w:r w:rsidR="00F62D3E" w:rsidRPr="003A6D8D">
        <w:rPr>
          <w:rFonts w:eastAsia="Times New Roman" w:cs="Times New Roman"/>
          <w:b/>
          <w:sz w:val="24"/>
          <w:szCs w:val="24"/>
          <w:lang w:val="en-CA" w:eastAsia="en-CA"/>
        </w:rPr>
        <w:t>2</w:t>
      </w:r>
      <w:r w:rsidRPr="003A6D8D">
        <w:rPr>
          <w:rFonts w:eastAsia="Times New Roman" w:cs="Times New Roman"/>
          <w:b/>
          <w:sz w:val="24"/>
          <w:szCs w:val="24"/>
          <w:lang w:val="en-CA" w:eastAsia="en-CA"/>
        </w:rPr>
        <w:t xml:space="preserve"> (online)</w:t>
      </w:r>
      <w:r w:rsidRPr="003A6D8D">
        <w:rPr>
          <w:rFonts w:eastAsia="Arial" w:cs="Times New Roman"/>
          <w:b/>
          <w:sz w:val="24"/>
          <w:szCs w:val="24"/>
          <w:lang w:val="en-CA" w:eastAsia="en-CA"/>
        </w:rPr>
        <w:t>.</w:t>
      </w:r>
      <w:r w:rsidRPr="003A6D8D">
        <w:rPr>
          <w:rFonts w:eastAsia="Arial" w:cs="Times New Roman"/>
          <w:bCs/>
          <w:sz w:val="24"/>
          <w:szCs w:val="24"/>
          <w:lang w:val="en-CA" w:eastAsia="en-CA"/>
        </w:rPr>
        <w:t xml:space="preserve"> Composition of the simulated (Duvernay) dead oil samples used in the simulations. </w:t>
      </w:r>
      <w:r w:rsidRPr="003A6D8D">
        <w:rPr>
          <w:rFonts w:eastAsia="Times New Roman" w:cs="Times New Roman"/>
          <w:sz w:val="24"/>
          <w:szCs w:val="24"/>
          <w:lang w:val="en-CA" w:eastAsia="en-CA"/>
        </w:rPr>
        <w:t>For the experiments, the same dead oil sample was used for both CO</w:t>
      </w:r>
      <w:r w:rsidRPr="003A6D8D">
        <w:rPr>
          <w:rFonts w:eastAsia="Times New Roman" w:cs="Times New Roman"/>
          <w:sz w:val="24"/>
          <w:szCs w:val="24"/>
          <w:vertAlign w:val="subscript"/>
          <w:lang w:val="en-CA" w:eastAsia="en-CA"/>
        </w:rPr>
        <w:t>2</w:t>
      </w:r>
      <w:r w:rsidRPr="003A6D8D">
        <w:rPr>
          <w:rFonts w:eastAsia="Times New Roman" w:cs="Times New Roman"/>
          <w:sz w:val="24"/>
          <w:szCs w:val="24"/>
          <w:lang w:val="en-CA" w:eastAsia="en-CA"/>
        </w:rPr>
        <w:t xml:space="preserve"> and lean gas HNP tests. However, for simulation, the PVT model was slightly modified for better history matching of CO</w:t>
      </w:r>
      <w:r w:rsidRPr="003A6D8D">
        <w:rPr>
          <w:rFonts w:eastAsia="Times New Roman" w:cs="Times New Roman"/>
          <w:sz w:val="24"/>
          <w:szCs w:val="24"/>
          <w:vertAlign w:val="subscript"/>
          <w:lang w:val="en-CA" w:eastAsia="en-CA"/>
        </w:rPr>
        <w:t>2</w:t>
      </w:r>
      <w:r w:rsidRPr="003A6D8D">
        <w:rPr>
          <w:rFonts w:eastAsia="Times New Roman" w:cs="Times New Roman"/>
          <w:sz w:val="24"/>
          <w:szCs w:val="24"/>
          <w:lang w:val="en-CA" w:eastAsia="en-CA"/>
        </w:rPr>
        <w:t xml:space="preserve"> and lean gas results.</w:t>
      </w:r>
      <w:r w:rsidR="00DC1D6E" w:rsidRPr="003A6D8D">
        <w:rPr>
          <w:rFonts w:eastAsia="Times New Roman" w:cs="Times New Roman"/>
          <w:sz w:val="24"/>
          <w:szCs w:val="24"/>
          <w:lang w:val="en-CA" w:eastAsia="en-CA"/>
        </w:rPr>
        <w:t xml:space="preserve"> </w:t>
      </w:r>
      <w:r w:rsidR="00DC1D6E" w:rsidRPr="003A6D8D">
        <w:rPr>
          <w:rFonts w:eastAsia="Arial" w:cs="Times New Roman"/>
          <w:bCs/>
        </w:rPr>
        <w:t>CO</w:t>
      </w:r>
      <w:r w:rsidR="00DC1D6E" w:rsidRPr="003A6D8D">
        <w:rPr>
          <w:rFonts w:eastAsia="Arial" w:cs="Times New Roman"/>
          <w:bCs/>
          <w:vertAlign w:val="subscript"/>
        </w:rPr>
        <w:t xml:space="preserve">2 </w:t>
      </w:r>
      <w:r w:rsidR="00DC1D6E" w:rsidRPr="003A6D8D">
        <w:rPr>
          <w:rFonts w:eastAsia="Arial" w:cs="Times New Roman"/>
          <w:bCs/>
        </w:rPr>
        <w:t>data are reproduced from Song et al.</w:t>
      </w:r>
      <w:sdt>
        <w:sdtPr>
          <w:rPr>
            <w:rFonts w:eastAsia="Arial" w:cs="Times New Roman"/>
            <w:bCs/>
            <w:color w:val="000000"/>
          </w:rPr>
          <w:tag w:val="MENDELEY_CITATION_{&quot;citationID&quot;:&quot;MENDELEY_CITATION_0d52e746-22d3-4e6d-8b1d-bde50c37f0b4&quot;,&quot;citationItems&quot;:[{&quot;id&quot;:&quot;27b24c52-d97f-3d60-a402-85bd004a742d&quot;,&quot;itemData&quot;:{&quot;type&quot;:&quot;paper-conference&quot;,&quot;id&quot;:&quot;27b24c52-d97f-3d60-a402-85bd004a742d&quot;,&quot;title&quot;:&quot;Evaluation of Cyclic Solvent Injection (‘Huff-n-Puff’) in Artificially-Fractured Shale Core Samples: Experiments &amp;amp; Modeling&quot;,&quot;author&quot;:[{&quot;family&quot;:&quot;Song&quot;,&quot;given&quot;:&quot;C.&quot;,&quot;parse-names&quot;:false,&quot;dropping-particle&quot;:&quot;&quot;,&quot;non-dropping-particle&quot;:&quot;&quot;},{&quot;family&quot;:&quot;Clarkson&quot;,&quot;given&quot;:&quot;C.R.&quot;,&quot;parse-names&quot;:false,&quot;dropping-particle&quot;:&quot;&quot;,&quot;non-dropping-particle&quot;:&quot;&quot;},{&quot;family&quot;:&quot;Hamdi&quot;,&quot;given&quot;:&quot;H.&quot;,&quot;parse-names&quot;:false,&quot;dropping-particle&quot;:&quot;&quot;,&quot;non-dropping-particle&quot;:&quot;&quot;},{&quot;family&quot;:&quot;Ghanizadeh&quot;,&quot;given&quot;:&quot;A.&quot;,&quot;parse-names&quot;:false,&quot;dropping-particle&quot;:&quot;&quot;,&quot;non-dropping-particle&quot;:&quot;&quot;}],&quot;container-title&quot;:&quot;Proceedings of the 8th Unconventional Resources Technology Conference&quot;,&quot;DOI&quot;:&quot;10.15530/urtec-2020-3038&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quot;,&quot;manualOverrideText&quot;:&quot;&quot;}}"/>
          <w:id w:val="610558748"/>
          <w:placeholder>
            <w:docPart w:val="FA62D0BDFAEE492F9DC76CE7689B9F3A"/>
          </w:placeholder>
        </w:sdtPr>
        <w:sdtEndPr/>
        <w:sdtContent>
          <w:r w:rsidR="00DC1D6E" w:rsidRPr="003A6D8D">
            <w:rPr>
              <w:rFonts w:eastAsia="Arial" w:cs="Times New Roman"/>
              <w:bCs/>
              <w:color w:val="000000"/>
              <w:vertAlign w:val="superscript"/>
            </w:rPr>
            <w:t>28</w:t>
          </w:r>
        </w:sdtContent>
      </w:sdt>
      <w:r w:rsidR="00DC1D6E" w:rsidRPr="003A6D8D">
        <w:rPr>
          <w:rFonts w:eastAsia="Arial" w:cs="Times New Roman"/>
          <w:bCs/>
          <w:color w:val="000000"/>
        </w:rPr>
        <w:t xml:space="preserve"> </w:t>
      </w:r>
      <w:r w:rsidR="00DC1D6E" w:rsidRPr="003A6D8D">
        <w:rPr>
          <w:rFonts w:eastAsia="Arial" w:cs="Times New Roman"/>
          <w:bCs/>
        </w:rPr>
        <w:t>while lean gas data are generated in this work.</w:t>
      </w:r>
    </w:p>
    <w:p w14:paraId="7D82C06B" w14:textId="77777777" w:rsidR="00D22859" w:rsidRPr="003A6D8D" w:rsidRDefault="00D22859" w:rsidP="00D22859">
      <w:pPr>
        <w:spacing w:after="0" w:line="240" w:lineRule="auto"/>
        <w:ind w:right="-873"/>
        <w:jc w:val="both"/>
        <w:divId w:val="1283422190"/>
        <w:rPr>
          <w:rFonts w:cs="Times New Roman"/>
          <w:bCs/>
          <w:color w:val="000000"/>
          <w:sz w:val="20"/>
          <w:szCs w:val="20"/>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4"/>
        <w:gridCol w:w="2268"/>
      </w:tblGrid>
      <w:tr w:rsidR="00D22859" w:rsidRPr="003A6D8D" w14:paraId="1ECDC9A5" w14:textId="77777777" w:rsidTr="00D22859">
        <w:trPr>
          <w:divId w:val="1283422190"/>
        </w:trPr>
        <w:tc>
          <w:tcPr>
            <w:tcW w:w="1814" w:type="dxa"/>
            <w:tcBorders>
              <w:bottom w:val="single" w:sz="4" w:space="0" w:color="auto"/>
            </w:tcBorders>
            <w:shd w:val="clear" w:color="auto" w:fill="D9D9D9"/>
            <w:vAlign w:val="center"/>
          </w:tcPr>
          <w:p w14:paraId="1C1CC900" w14:textId="77777777" w:rsidR="00D22859" w:rsidRPr="003A6D8D" w:rsidRDefault="00D22859" w:rsidP="00D22859">
            <w:pPr>
              <w:spacing w:after="0" w:line="240" w:lineRule="auto"/>
              <w:jc w:val="center"/>
              <w:rPr>
                <w:rFonts w:cs="Times New Roman"/>
                <w:b/>
                <w:sz w:val="20"/>
                <w:szCs w:val="20"/>
              </w:rPr>
            </w:pPr>
            <w:r w:rsidRPr="003A6D8D">
              <w:rPr>
                <w:rFonts w:cs="Times New Roman"/>
                <w:b/>
                <w:sz w:val="20"/>
                <w:szCs w:val="20"/>
              </w:rPr>
              <w:t>Components</w:t>
            </w:r>
          </w:p>
        </w:tc>
        <w:tc>
          <w:tcPr>
            <w:tcW w:w="2268" w:type="dxa"/>
            <w:tcBorders>
              <w:bottom w:val="single" w:sz="4" w:space="0" w:color="auto"/>
            </w:tcBorders>
            <w:shd w:val="clear" w:color="auto" w:fill="D9D9D9"/>
            <w:vAlign w:val="center"/>
          </w:tcPr>
          <w:p w14:paraId="1757CFDB" w14:textId="77777777" w:rsidR="00D22859" w:rsidRPr="003A6D8D" w:rsidRDefault="00D22859" w:rsidP="00D22859">
            <w:pPr>
              <w:spacing w:after="0" w:line="240" w:lineRule="auto"/>
              <w:jc w:val="center"/>
              <w:rPr>
                <w:rFonts w:cs="Times New Roman"/>
                <w:b/>
                <w:sz w:val="20"/>
                <w:szCs w:val="20"/>
              </w:rPr>
            </w:pPr>
            <w:r w:rsidRPr="003A6D8D">
              <w:rPr>
                <w:rFonts w:cs="Times New Roman"/>
                <w:b/>
                <w:sz w:val="20"/>
                <w:szCs w:val="20"/>
              </w:rPr>
              <w:t>Molar Percentage (%)</w:t>
            </w:r>
          </w:p>
        </w:tc>
      </w:tr>
      <w:tr w:rsidR="00D22859" w:rsidRPr="003A6D8D" w14:paraId="1C92E540" w14:textId="77777777" w:rsidTr="00D22859">
        <w:trPr>
          <w:divId w:val="1283422190"/>
        </w:trPr>
        <w:tc>
          <w:tcPr>
            <w:tcW w:w="4082" w:type="dxa"/>
            <w:gridSpan w:val="2"/>
            <w:shd w:val="clear" w:color="auto" w:fill="D9D9D9" w:themeFill="background1" w:themeFillShade="D9"/>
          </w:tcPr>
          <w:p w14:paraId="57BD848C" w14:textId="77777777" w:rsidR="00D22859" w:rsidRPr="003A6D8D" w:rsidRDefault="00D22859" w:rsidP="00D22859">
            <w:pPr>
              <w:spacing w:after="0" w:line="240" w:lineRule="auto"/>
              <w:jc w:val="center"/>
              <w:rPr>
                <w:rFonts w:cs="Times New Roman"/>
                <w:color w:val="000000"/>
                <w:sz w:val="20"/>
                <w:szCs w:val="20"/>
              </w:rPr>
            </w:pPr>
            <w:r w:rsidRPr="003A6D8D">
              <w:rPr>
                <w:rFonts w:cs="Times New Roman"/>
                <w:b/>
                <w:sz w:val="20"/>
                <w:szCs w:val="20"/>
              </w:rPr>
              <w:t>CO</w:t>
            </w:r>
            <w:r w:rsidRPr="003A6D8D">
              <w:rPr>
                <w:rFonts w:cs="Times New Roman"/>
                <w:b/>
                <w:sz w:val="20"/>
                <w:szCs w:val="20"/>
                <w:vertAlign w:val="subscript"/>
              </w:rPr>
              <w:t>2</w:t>
            </w:r>
            <w:r w:rsidRPr="003A6D8D">
              <w:rPr>
                <w:rFonts w:cs="Times New Roman"/>
                <w:b/>
                <w:sz w:val="20"/>
                <w:szCs w:val="20"/>
              </w:rPr>
              <w:t xml:space="preserve"> HNP</w:t>
            </w:r>
          </w:p>
        </w:tc>
      </w:tr>
      <w:tr w:rsidR="00D22859" w:rsidRPr="003A6D8D" w14:paraId="49F35C5A" w14:textId="77777777" w:rsidTr="00D22859">
        <w:trPr>
          <w:divId w:val="1283422190"/>
        </w:trPr>
        <w:tc>
          <w:tcPr>
            <w:tcW w:w="1814" w:type="dxa"/>
            <w:shd w:val="clear" w:color="auto" w:fill="auto"/>
            <w:vAlign w:val="center"/>
          </w:tcPr>
          <w:p w14:paraId="4A717B6D"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O</w:t>
            </w:r>
            <w:r w:rsidRPr="003A6D8D">
              <w:rPr>
                <w:rFonts w:cs="Times New Roman"/>
                <w:sz w:val="20"/>
                <w:szCs w:val="20"/>
                <w:vertAlign w:val="subscript"/>
              </w:rPr>
              <w:t>2</w:t>
            </w:r>
          </w:p>
        </w:tc>
        <w:tc>
          <w:tcPr>
            <w:tcW w:w="2268" w:type="dxa"/>
            <w:shd w:val="clear" w:color="auto" w:fill="auto"/>
            <w:vAlign w:val="center"/>
          </w:tcPr>
          <w:p w14:paraId="7E98E0C2" w14:textId="77777777" w:rsidR="00D22859" w:rsidRPr="003A6D8D" w:rsidRDefault="00D22859" w:rsidP="00D22859">
            <w:pPr>
              <w:spacing w:after="0" w:line="240" w:lineRule="auto"/>
              <w:jc w:val="center"/>
              <w:rPr>
                <w:rFonts w:cs="Times New Roman"/>
                <w:sz w:val="20"/>
                <w:szCs w:val="20"/>
              </w:rPr>
            </w:pPr>
            <w:r w:rsidRPr="003A6D8D">
              <w:rPr>
                <w:rFonts w:cs="Times New Roman"/>
                <w:color w:val="000000"/>
                <w:sz w:val="20"/>
                <w:szCs w:val="20"/>
              </w:rPr>
              <w:t>0.008</w:t>
            </w:r>
          </w:p>
        </w:tc>
      </w:tr>
      <w:tr w:rsidR="00D22859" w:rsidRPr="003A6D8D" w14:paraId="3E617677" w14:textId="77777777" w:rsidTr="00D22859">
        <w:trPr>
          <w:divId w:val="1283422190"/>
        </w:trPr>
        <w:tc>
          <w:tcPr>
            <w:tcW w:w="1814" w:type="dxa"/>
            <w:shd w:val="clear" w:color="auto" w:fill="auto"/>
            <w:vAlign w:val="center"/>
          </w:tcPr>
          <w:p w14:paraId="182AB580"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N</w:t>
            </w:r>
            <w:r w:rsidRPr="003A6D8D">
              <w:rPr>
                <w:rFonts w:cs="Times New Roman"/>
                <w:sz w:val="20"/>
                <w:szCs w:val="20"/>
                <w:vertAlign w:val="subscript"/>
              </w:rPr>
              <w:t>2</w:t>
            </w:r>
            <w:r w:rsidRPr="003A6D8D">
              <w:rPr>
                <w:rFonts w:cs="Times New Roman"/>
                <w:sz w:val="20"/>
                <w:szCs w:val="20"/>
              </w:rPr>
              <w:t>-C1</w:t>
            </w:r>
          </w:p>
        </w:tc>
        <w:tc>
          <w:tcPr>
            <w:tcW w:w="2268" w:type="dxa"/>
            <w:shd w:val="clear" w:color="auto" w:fill="auto"/>
            <w:vAlign w:val="center"/>
          </w:tcPr>
          <w:p w14:paraId="3981A9F2" w14:textId="77777777" w:rsidR="00D22859" w:rsidRPr="003A6D8D" w:rsidRDefault="00D22859" w:rsidP="00D22859">
            <w:pPr>
              <w:spacing w:after="0" w:line="240" w:lineRule="auto"/>
              <w:jc w:val="center"/>
              <w:rPr>
                <w:rFonts w:cs="Times New Roman"/>
                <w:sz w:val="20"/>
                <w:szCs w:val="20"/>
              </w:rPr>
            </w:pPr>
            <w:r w:rsidRPr="003A6D8D">
              <w:rPr>
                <w:rFonts w:cs="Times New Roman"/>
                <w:color w:val="000000"/>
                <w:sz w:val="20"/>
                <w:szCs w:val="20"/>
              </w:rPr>
              <w:t>0.277</w:t>
            </w:r>
          </w:p>
        </w:tc>
      </w:tr>
      <w:tr w:rsidR="00D22859" w:rsidRPr="003A6D8D" w14:paraId="706B301D" w14:textId="77777777" w:rsidTr="00D22859">
        <w:trPr>
          <w:divId w:val="1283422190"/>
        </w:trPr>
        <w:tc>
          <w:tcPr>
            <w:tcW w:w="1814" w:type="dxa"/>
            <w:shd w:val="clear" w:color="auto" w:fill="auto"/>
            <w:vAlign w:val="center"/>
          </w:tcPr>
          <w:p w14:paraId="3C0A8CFF"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2-C4</w:t>
            </w:r>
          </w:p>
        </w:tc>
        <w:tc>
          <w:tcPr>
            <w:tcW w:w="2268" w:type="dxa"/>
            <w:shd w:val="clear" w:color="auto" w:fill="auto"/>
            <w:vAlign w:val="center"/>
          </w:tcPr>
          <w:p w14:paraId="7BCFDD56" w14:textId="77777777" w:rsidR="00D22859" w:rsidRPr="003A6D8D" w:rsidRDefault="00D22859" w:rsidP="00D22859">
            <w:pPr>
              <w:spacing w:after="0" w:line="240" w:lineRule="auto"/>
              <w:jc w:val="center"/>
              <w:rPr>
                <w:rFonts w:cs="Times New Roman"/>
                <w:sz w:val="20"/>
                <w:szCs w:val="20"/>
              </w:rPr>
            </w:pPr>
            <w:r w:rsidRPr="003A6D8D">
              <w:rPr>
                <w:rFonts w:cs="Times New Roman"/>
                <w:color w:val="000000"/>
                <w:sz w:val="20"/>
                <w:szCs w:val="20"/>
              </w:rPr>
              <w:t>2.060</w:t>
            </w:r>
          </w:p>
        </w:tc>
      </w:tr>
      <w:tr w:rsidR="00D22859" w:rsidRPr="003A6D8D" w14:paraId="5E9263A2" w14:textId="77777777" w:rsidTr="00D22859">
        <w:trPr>
          <w:divId w:val="1283422190"/>
        </w:trPr>
        <w:tc>
          <w:tcPr>
            <w:tcW w:w="1814" w:type="dxa"/>
            <w:shd w:val="clear" w:color="auto" w:fill="auto"/>
            <w:vAlign w:val="center"/>
          </w:tcPr>
          <w:p w14:paraId="5B21BCBF"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5-C7</w:t>
            </w:r>
          </w:p>
        </w:tc>
        <w:tc>
          <w:tcPr>
            <w:tcW w:w="2268" w:type="dxa"/>
            <w:shd w:val="clear" w:color="auto" w:fill="auto"/>
            <w:vAlign w:val="center"/>
          </w:tcPr>
          <w:p w14:paraId="3852E11A" w14:textId="77777777" w:rsidR="00D22859" w:rsidRPr="003A6D8D" w:rsidRDefault="00D22859" w:rsidP="00D22859">
            <w:pPr>
              <w:spacing w:after="0" w:line="240" w:lineRule="auto"/>
              <w:jc w:val="center"/>
              <w:rPr>
                <w:rFonts w:cs="Times New Roman"/>
                <w:sz w:val="20"/>
                <w:szCs w:val="20"/>
              </w:rPr>
            </w:pPr>
            <w:r w:rsidRPr="003A6D8D">
              <w:rPr>
                <w:rFonts w:cs="Times New Roman"/>
                <w:color w:val="000000"/>
                <w:sz w:val="20"/>
                <w:szCs w:val="20"/>
              </w:rPr>
              <w:t>28.890</w:t>
            </w:r>
          </w:p>
        </w:tc>
      </w:tr>
      <w:tr w:rsidR="00D22859" w:rsidRPr="003A6D8D" w14:paraId="3F3A9E51" w14:textId="77777777" w:rsidTr="00D22859">
        <w:trPr>
          <w:divId w:val="1283422190"/>
        </w:trPr>
        <w:tc>
          <w:tcPr>
            <w:tcW w:w="1814" w:type="dxa"/>
            <w:shd w:val="clear" w:color="auto" w:fill="auto"/>
            <w:vAlign w:val="center"/>
          </w:tcPr>
          <w:p w14:paraId="310518BE"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8-C12</w:t>
            </w:r>
          </w:p>
        </w:tc>
        <w:tc>
          <w:tcPr>
            <w:tcW w:w="2268" w:type="dxa"/>
            <w:shd w:val="clear" w:color="auto" w:fill="auto"/>
            <w:vAlign w:val="center"/>
          </w:tcPr>
          <w:p w14:paraId="2B92F12A" w14:textId="77777777" w:rsidR="00D22859" w:rsidRPr="003A6D8D" w:rsidRDefault="00D22859" w:rsidP="00D22859">
            <w:pPr>
              <w:spacing w:after="0" w:line="240" w:lineRule="auto"/>
              <w:jc w:val="center"/>
              <w:rPr>
                <w:rFonts w:cs="Times New Roman"/>
                <w:sz w:val="20"/>
                <w:szCs w:val="20"/>
              </w:rPr>
            </w:pPr>
            <w:r w:rsidRPr="003A6D8D">
              <w:rPr>
                <w:rFonts w:cs="Times New Roman"/>
                <w:color w:val="000000"/>
                <w:sz w:val="20"/>
                <w:szCs w:val="20"/>
              </w:rPr>
              <w:t>39.221</w:t>
            </w:r>
          </w:p>
        </w:tc>
      </w:tr>
      <w:tr w:rsidR="00D22859" w:rsidRPr="003A6D8D" w14:paraId="7D5E888E" w14:textId="77777777" w:rsidTr="00D22859">
        <w:trPr>
          <w:divId w:val="1283422190"/>
        </w:trPr>
        <w:tc>
          <w:tcPr>
            <w:tcW w:w="1814" w:type="dxa"/>
            <w:shd w:val="clear" w:color="auto" w:fill="auto"/>
            <w:vAlign w:val="center"/>
          </w:tcPr>
          <w:p w14:paraId="46D85CE5"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13-C19</w:t>
            </w:r>
          </w:p>
        </w:tc>
        <w:tc>
          <w:tcPr>
            <w:tcW w:w="2268" w:type="dxa"/>
            <w:shd w:val="clear" w:color="auto" w:fill="auto"/>
            <w:vAlign w:val="center"/>
          </w:tcPr>
          <w:p w14:paraId="7570A45D" w14:textId="77777777" w:rsidR="00D22859" w:rsidRPr="003A6D8D" w:rsidRDefault="00D22859" w:rsidP="00D22859">
            <w:pPr>
              <w:spacing w:after="0" w:line="240" w:lineRule="auto"/>
              <w:jc w:val="center"/>
              <w:rPr>
                <w:rFonts w:cs="Times New Roman"/>
                <w:sz w:val="20"/>
                <w:szCs w:val="20"/>
              </w:rPr>
            </w:pPr>
            <w:r w:rsidRPr="003A6D8D">
              <w:rPr>
                <w:rFonts w:cs="Times New Roman"/>
                <w:color w:val="000000"/>
                <w:sz w:val="20"/>
                <w:szCs w:val="20"/>
              </w:rPr>
              <w:t>16.812</w:t>
            </w:r>
          </w:p>
        </w:tc>
      </w:tr>
      <w:tr w:rsidR="00D22859" w:rsidRPr="003A6D8D" w14:paraId="0EDC73C9" w14:textId="77777777" w:rsidTr="00D22859">
        <w:trPr>
          <w:divId w:val="1283422190"/>
        </w:trPr>
        <w:tc>
          <w:tcPr>
            <w:tcW w:w="1814" w:type="dxa"/>
            <w:shd w:val="clear" w:color="auto" w:fill="auto"/>
            <w:vAlign w:val="center"/>
          </w:tcPr>
          <w:p w14:paraId="2EA9AAB2"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20+</w:t>
            </w:r>
          </w:p>
        </w:tc>
        <w:tc>
          <w:tcPr>
            <w:tcW w:w="2268" w:type="dxa"/>
            <w:shd w:val="clear" w:color="auto" w:fill="auto"/>
            <w:vAlign w:val="center"/>
          </w:tcPr>
          <w:p w14:paraId="3E0632ED" w14:textId="77777777" w:rsidR="00D22859" w:rsidRPr="003A6D8D" w:rsidRDefault="00D22859" w:rsidP="00D22859">
            <w:pPr>
              <w:spacing w:after="0" w:line="240" w:lineRule="auto"/>
              <w:jc w:val="center"/>
              <w:rPr>
                <w:rFonts w:cs="Times New Roman"/>
                <w:sz w:val="20"/>
                <w:szCs w:val="20"/>
              </w:rPr>
            </w:pPr>
            <w:r w:rsidRPr="003A6D8D">
              <w:rPr>
                <w:rFonts w:cs="Times New Roman"/>
                <w:color w:val="000000"/>
                <w:sz w:val="20"/>
                <w:szCs w:val="20"/>
              </w:rPr>
              <w:t>12.732</w:t>
            </w:r>
          </w:p>
        </w:tc>
      </w:tr>
      <w:tr w:rsidR="00D22859" w:rsidRPr="003A6D8D" w14:paraId="0D6A33BA" w14:textId="77777777" w:rsidTr="00D22859">
        <w:trPr>
          <w:divId w:val="1283422190"/>
        </w:trPr>
        <w:tc>
          <w:tcPr>
            <w:tcW w:w="4082" w:type="dxa"/>
            <w:gridSpan w:val="2"/>
            <w:shd w:val="clear" w:color="auto" w:fill="D9D9D9"/>
            <w:vAlign w:val="center"/>
          </w:tcPr>
          <w:p w14:paraId="3A5296A6" w14:textId="77777777" w:rsidR="00D22859" w:rsidRPr="003A6D8D" w:rsidRDefault="00D22859" w:rsidP="00D22859">
            <w:pPr>
              <w:spacing w:after="0" w:line="240" w:lineRule="auto"/>
              <w:jc w:val="center"/>
              <w:rPr>
                <w:rFonts w:cs="Times New Roman"/>
                <w:b/>
                <w:sz w:val="20"/>
                <w:szCs w:val="20"/>
              </w:rPr>
            </w:pPr>
            <w:r w:rsidRPr="003A6D8D">
              <w:rPr>
                <w:rFonts w:cs="Times New Roman"/>
                <w:b/>
                <w:sz w:val="20"/>
                <w:szCs w:val="20"/>
              </w:rPr>
              <w:t>Lean Gas HNP</w:t>
            </w:r>
          </w:p>
        </w:tc>
      </w:tr>
      <w:tr w:rsidR="00D22859" w:rsidRPr="003A6D8D" w14:paraId="5505C05C" w14:textId="77777777" w:rsidTr="00D22859">
        <w:trPr>
          <w:divId w:val="1283422190"/>
        </w:trPr>
        <w:tc>
          <w:tcPr>
            <w:tcW w:w="1814" w:type="dxa"/>
            <w:shd w:val="clear" w:color="auto" w:fill="auto"/>
            <w:vAlign w:val="bottom"/>
          </w:tcPr>
          <w:p w14:paraId="3E4F1CBE"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O2</w:t>
            </w:r>
          </w:p>
        </w:tc>
        <w:tc>
          <w:tcPr>
            <w:tcW w:w="2268" w:type="dxa"/>
            <w:shd w:val="clear" w:color="auto" w:fill="auto"/>
            <w:vAlign w:val="bottom"/>
          </w:tcPr>
          <w:p w14:paraId="7C0E8B5F"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0.008</w:t>
            </w:r>
          </w:p>
        </w:tc>
      </w:tr>
      <w:tr w:rsidR="00D22859" w:rsidRPr="003A6D8D" w14:paraId="0087B4A4" w14:textId="77777777" w:rsidTr="00D22859">
        <w:trPr>
          <w:divId w:val="1283422190"/>
        </w:trPr>
        <w:tc>
          <w:tcPr>
            <w:tcW w:w="1814" w:type="dxa"/>
            <w:shd w:val="clear" w:color="auto" w:fill="auto"/>
            <w:vAlign w:val="bottom"/>
          </w:tcPr>
          <w:p w14:paraId="58B16535"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N2-C1</w:t>
            </w:r>
          </w:p>
        </w:tc>
        <w:tc>
          <w:tcPr>
            <w:tcW w:w="2268" w:type="dxa"/>
            <w:shd w:val="clear" w:color="auto" w:fill="auto"/>
            <w:vAlign w:val="bottom"/>
          </w:tcPr>
          <w:p w14:paraId="28848FA7"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0.334</w:t>
            </w:r>
          </w:p>
        </w:tc>
      </w:tr>
      <w:tr w:rsidR="00D22859" w:rsidRPr="003A6D8D" w14:paraId="1366E537" w14:textId="77777777" w:rsidTr="00D22859">
        <w:trPr>
          <w:divId w:val="1283422190"/>
        </w:trPr>
        <w:tc>
          <w:tcPr>
            <w:tcW w:w="1814" w:type="dxa"/>
            <w:shd w:val="clear" w:color="auto" w:fill="auto"/>
            <w:vAlign w:val="bottom"/>
          </w:tcPr>
          <w:p w14:paraId="7129A92E"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2</w:t>
            </w:r>
          </w:p>
        </w:tc>
        <w:tc>
          <w:tcPr>
            <w:tcW w:w="2268" w:type="dxa"/>
            <w:shd w:val="clear" w:color="auto" w:fill="auto"/>
            <w:vAlign w:val="bottom"/>
          </w:tcPr>
          <w:p w14:paraId="664C2CFD"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0.527</w:t>
            </w:r>
          </w:p>
        </w:tc>
      </w:tr>
      <w:tr w:rsidR="00D22859" w:rsidRPr="003A6D8D" w14:paraId="79499FCE" w14:textId="77777777" w:rsidTr="00D22859">
        <w:trPr>
          <w:divId w:val="1283422190"/>
        </w:trPr>
        <w:tc>
          <w:tcPr>
            <w:tcW w:w="1814" w:type="dxa"/>
            <w:shd w:val="clear" w:color="auto" w:fill="auto"/>
            <w:vAlign w:val="bottom"/>
          </w:tcPr>
          <w:p w14:paraId="6D7439C2"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3</w:t>
            </w:r>
          </w:p>
        </w:tc>
        <w:tc>
          <w:tcPr>
            <w:tcW w:w="2268" w:type="dxa"/>
            <w:shd w:val="clear" w:color="auto" w:fill="auto"/>
            <w:vAlign w:val="bottom"/>
          </w:tcPr>
          <w:p w14:paraId="1ED8ABF5"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1.251</w:t>
            </w:r>
          </w:p>
        </w:tc>
      </w:tr>
      <w:tr w:rsidR="00D22859" w:rsidRPr="003A6D8D" w14:paraId="133B5F6E" w14:textId="77777777" w:rsidTr="00D22859">
        <w:trPr>
          <w:divId w:val="1283422190"/>
        </w:trPr>
        <w:tc>
          <w:tcPr>
            <w:tcW w:w="1814" w:type="dxa"/>
            <w:shd w:val="clear" w:color="auto" w:fill="auto"/>
            <w:vAlign w:val="bottom"/>
          </w:tcPr>
          <w:p w14:paraId="18849ED2"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iC4-nC4</w:t>
            </w:r>
          </w:p>
        </w:tc>
        <w:tc>
          <w:tcPr>
            <w:tcW w:w="2268" w:type="dxa"/>
            <w:shd w:val="clear" w:color="auto" w:fill="auto"/>
            <w:vAlign w:val="bottom"/>
          </w:tcPr>
          <w:p w14:paraId="32CD90DE"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2.286</w:t>
            </w:r>
          </w:p>
        </w:tc>
      </w:tr>
      <w:tr w:rsidR="00D22859" w:rsidRPr="003A6D8D" w14:paraId="7AC41348" w14:textId="77777777" w:rsidTr="00D22859">
        <w:trPr>
          <w:divId w:val="1283422190"/>
        </w:trPr>
        <w:tc>
          <w:tcPr>
            <w:tcW w:w="1814" w:type="dxa"/>
            <w:shd w:val="clear" w:color="auto" w:fill="auto"/>
            <w:vAlign w:val="bottom"/>
          </w:tcPr>
          <w:p w14:paraId="67C8BD13"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iC5-cC5</w:t>
            </w:r>
          </w:p>
        </w:tc>
        <w:tc>
          <w:tcPr>
            <w:tcW w:w="2268" w:type="dxa"/>
            <w:shd w:val="clear" w:color="auto" w:fill="auto"/>
            <w:vAlign w:val="bottom"/>
          </w:tcPr>
          <w:p w14:paraId="1B0A71FF"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3.773</w:t>
            </w:r>
          </w:p>
        </w:tc>
      </w:tr>
      <w:tr w:rsidR="00D22859" w:rsidRPr="003A6D8D" w14:paraId="36124326" w14:textId="77777777" w:rsidTr="00D22859">
        <w:trPr>
          <w:divId w:val="1283422190"/>
        </w:trPr>
        <w:tc>
          <w:tcPr>
            <w:tcW w:w="1814" w:type="dxa"/>
            <w:shd w:val="clear" w:color="auto" w:fill="auto"/>
            <w:vAlign w:val="bottom"/>
          </w:tcPr>
          <w:p w14:paraId="4F24B494"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6</w:t>
            </w:r>
          </w:p>
        </w:tc>
        <w:tc>
          <w:tcPr>
            <w:tcW w:w="2268" w:type="dxa"/>
            <w:shd w:val="clear" w:color="auto" w:fill="auto"/>
            <w:vAlign w:val="bottom"/>
          </w:tcPr>
          <w:p w14:paraId="4E3082AF"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6.61</w:t>
            </w:r>
          </w:p>
        </w:tc>
      </w:tr>
      <w:tr w:rsidR="00D22859" w:rsidRPr="003A6D8D" w14:paraId="338AA2E4" w14:textId="77777777" w:rsidTr="00D22859">
        <w:trPr>
          <w:divId w:val="1283422190"/>
        </w:trPr>
        <w:tc>
          <w:tcPr>
            <w:tcW w:w="1814" w:type="dxa"/>
            <w:shd w:val="clear" w:color="auto" w:fill="auto"/>
            <w:vAlign w:val="bottom"/>
          </w:tcPr>
          <w:p w14:paraId="75A6DEE5"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7-C9</w:t>
            </w:r>
          </w:p>
        </w:tc>
        <w:tc>
          <w:tcPr>
            <w:tcW w:w="2268" w:type="dxa"/>
            <w:shd w:val="clear" w:color="auto" w:fill="auto"/>
            <w:vAlign w:val="bottom"/>
          </w:tcPr>
          <w:p w14:paraId="1DC1EC15"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37.882</w:t>
            </w:r>
          </w:p>
        </w:tc>
      </w:tr>
      <w:tr w:rsidR="00D22859" w:rsidRPr="003A6D8D" w14:paraId="2479E270" w14:textId="77777777" w:rsidTr="00D22859">
        <w:trPr>
          <w:divId w:val="1283422190"/>
        </w:trPr>
        <w:tc>
          <w:tcPr>
            <w:tcW w:w="1814" w:type="dxa"/>
            <w:shd w:val="clear" w:color="auto" w:fill="auto"/>
            <w:vAlign w:val="bottom"/>
          </w:tcPr>
          <w:p w14:paraId="6897E6AF"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10-C14</w:t>
            </w:r>
          </w:p>
        </w:tc>
        <w:tc>
          <w:tcPr>
            <w:tcW w:w="2268" w:type="dxa"/>
            <w:shd w:val="clear" w:color="auto" w:fill="auto"/>
            <w:vAlign w:val="bottom"/>
          </w:tcPr>
          <w:p w14:paraId="2679A9F5"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26.058</w:t>
            </w:r>
          </w:p>
        </w:tc>
      </w:tr>
      <w:tr w:rsidR="00D22859" w:rsidRPr="003A6D8D" w14:paraId="3F72A474" w14:textId="77777777" w:rsidTr="00D22859">
        <w:trPr>
          <w:divId w:val="1283422190"/>
        </w:trPr>
        <w:tc>
          <w:tcPr>
            <w:tcW w:w="1814" w:type="dxa"/>
            <w:shd w:val="clear" w:color="auto" w:fill="auto"/>
            <w:vAlign w:val="bottom"/>
          </w:tcPr>
          <w:p w14:paraId="72F0B2A2"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15-C23</w:t>
            </w:r>
          </w:p>
        </w:tc>
        <w:tc>
          <w:tcPr>
            <w:tcW w:w="2268" w:type="dxa"/>
            <w:shd w:val="clear" w:color="auto" w:fill="auto"/>
            <w:vAlign w:val="bottom"/>
          </w:tcPr>
          <w:p w14:paraId="1701E9CA"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14.199</w:t>
            </w:r>
          </w:p>
        </w:tc>
      </w:tr>
      <w:tr w:rsidR="00D22859" w:rsidRPr="003A6D8D" w14:paraId="2D4DC2BE" w14:textId="77777777" w:rsidTr="00D22859">
        <w:trPr>
          <w:divId w:val="1283422190"/>
        </w:trPr>
        <w:tc>
          <w:tcPr>
            <w:tcW w:w="1814" w:type="dxa"/>
            <w:shd w:val="clear" w:color="auto" w:fill="auto"/>
            <w:vAlign w:val="bottom"/>
          </w:tcPr>
          <w:p w14:paraId="2C1BC737"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C24+</w:t>
            </w:r>
          </w:p>
        </w:tc>
        <w:tc>
          <w:tcPr>
            <w:tcW w:w="2268" w:type="dxa"/>
            <w:shd w:val="clear" w:color="auto" w:fill="auto"/>
            <w:vAlign w:val="bottom"/>
          </w:tcPr>
          <w:p w14:paraId="40B650FD" w14:textId="77777777" w:rsidR="00D22859" w:rsidRPr="003A6D8D" w:rsidRDefault="00D22859" w:rsidP="00D22859">
            <w:pPr>
              <w:spacing w:after="0" w:line="240" w:lineRule="auto"/>
              <w:jc w:val="center"/>
              <w:rPr>
                <w:rFonts w:cs="Times New Roman"/>
                <w:sz w:val="20"/>
                <w:szCs w:val="20"/>
              </w:rPr>
            </w:pPr>
            <w:r w:rsidRPr="003A6D8D">
              <w:rPr>
                <w:rFonts w:cs="Times New Roman"/>
                <w:sz w:val="20"/>
                <w:szCs w:val="20"/>
              </w:rPr>
              <w:t>7.072</w:t>
            </w:r>
          </w:p>
        </w:tc>
      </w:tr>
    </w:tbl>
    <w:p w14:paraId="1B34BBC8" w14:textId="77777777" w:rsidR="00D22859" w:rsidRPr="003A6D8D" w:rsidRDefault="00D22859" w:rsidP="00D22859">
      <w:pPr>
        <w:spacing w:after="0" w:line="240" w:lineRule="auto"/>
        <w:divId w:val="1283422190"/>
        <w:rPr>
          <w:rFonts w:cs="Times New Roman"/>
          <w:b/>
          <w:bCs/>
        </w:rPr>
      </w:pPr>
    </w:p>
    <w:p w14:paraId="72A23E97" w14:textId="77777777" w:rsidR="00336C60" w:rsidRPr="003A6D8D" w:rsidRDefault="00336C60" w:rsidP="00D22859">
      <w:pPr>
        <w:spacing w:after="0" w:line="240" w:lineRule="auto"/>
        <w:divId w:val="1283422190"/>
        <w:rPr>
          <w:rFonts w:cs="Times New Roman"/>
          <w:b/>
        </w:rPr>
      </w:pPr>
    </w:p>
    <w:p w14:paraId="4CF811A5" w14:textId="77777777" w:rsidR="00336C60" w:rsidRPr="003A6D8D" w:rsidRDefault="00336C60" w:rsidP="00D22859">
      <w:pPr>
        <w:spacing w:after="0" w:line="240" w:lineRule="auto"/>
        <w:divId w:val="1283422190"/>
        <w:rPr>
          <w:rFonts w:cs="Times New Roman"/>
          <w:b/>
        </w:rPr>
      </w:pPr>
    </w:p>
    <w:p w14:paraId="51FE1799" w14:textId="4B849493" w:rsidR="00F62D3E" w:rsidRPr="003A6D8D" w:rsidRDefault="00F62D3E" w:rsidP="00F62D3E">
      <w:pPr>
        <w:spacing w:after="0" w:line="240" w:lineRule="auto"/>
        <w:divId w:val="1283422190"/>
        <w:rPr>
          <w:rFonts w:eastAsia="Arial" w:cs="Times New Roman"/>
          <w:bCs/>
        </w:rPr>
      </w:pPr>
      <w:r w:rsidRPr="003A6D8D">
        <w:rPr>
          <w:rFonts w:cs="Times New Roman"/>
          <w:b/>
        </w:rPr>
        <w:t>Supplementary Table S</w:t>
      </w:r>
      <w:r w:rsidR="00E75BF5" w:rsidRPr="003A6D8D">
        <w:rPr>
          <w:rFonts w:cs="Times New Roman"/>
          <w:b/>
        </w:rPr>
        <w:t>3</w:t>
      </w:r>
      <w:r w:rsidRPr="003A6D8D">
        <w:rPr>
          <w:rFonts w:cs="Times New Roman"/>
          <w:b/>
        </w:rPr>
        <w:t xml:space="preserve"> (online)</w:t>
      </w:r>
      <w:r w:rsidRPr="003A6D8D">
        <w:rPr>
          <w:rFonts w:eastAsia="Arial" w:cs="Times New Roman"/>
          <w:b/>
        </w:rPr>
        <w:t>.</w:t>
      </w:r>
      <w:r w:rsidRPr="003A6D8D">
        <w:rPr>
          <w:rFonts w:eastAsia="Arial" w:cs="Times New Roman"/>
          <w:bCs/>
        </w:rPr>
        <w:t xml:space="preserve"> The parameters used in the history matching process to achieve the “best-match” between experiments and simulations.</w:t>
      </w:r>
    </w:p>
    <w:p w14:paraId="1BDC39CD" w14:textId="77777777" w:rsidR="00F62D3E" w:rsidRPr="003A6D8D" w:rsidRDefault="00F62D3E" w:rsidP="00F62D3E">
      <w:pPr>
        <w:spacing w:after="0" w:line="240" w:lineRule="auto"/>
        <w:ind w:left="-851"/>
        <w:divId w:val="1283422190"/>
        <w:rPr>
          <w:rFonts w:cs="Times New Roman"/>
          <w:sz w:val="18"/>
          <w:szCs w:val="18"/>
          <w:vertAlign w:val="subscript"/>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8"/>
        <w:gridCol w:w="1625"/>
        <w:gridCol w:w="1620"/>
        <w:gridCol w:w="1890"/>
      </w:tblGrid>
      <w:tr w:rsidR="00F62D3E" w:rsidRPr="003A6D8D" w14:paraId="286C5800" w14:textId="77777777" w:rsidTr="00F62D3E">
        <w:trPr>
          <w:divId w:val="1283422190"/>
          <w:trHeight w:hRule="exact" w:val="284"/>
        </w:trPr>
        <w:tc>
          <w:tcPr>
            <w:tcW w:w="1818" w:type="dxa"/>
            <w:tcBorders>
              <w:bottom w:val="single" w:sz="4" w:space="0" w:color="auto"/>
            </w:tcBorders>
            <w:shd w:val="clear" w:color="auto" w:fill="D9D9D9"/>
          </w:tcPr>
          <w:p w14:paraId="6AA2328E" w14:textId="77777777" w:rsidR="00F62D3E" w:rsidRPr="003A6D8D" w:rsidRDefault="00F62D3E" w:rsidP="00550949">
            <w:pPr>
              <w:spacing w:line="240" w:lineRule="auto"/>
              <w:jc w:val="center"/>
              <w:rPr>
                <w:rFonts w:cs="Times New Roman"/>
                <w:b/>
                <w:color w:val="000000"/>
                <w:sz w:val="20"/>
                <w:szCs w:val="20"/>
              </w:rPr>
            </w:pPr>
          </w:p>
        </w:tc>
        <w:tc>
          <w:tcPr>
            <w:tcW w:w="1625" w:type="dxa"/>
            <w:tcBorders>
              <w:bottom w:val="single" w:sz="4" w:space="0" w:color="auto"/>
            </w:tcBorders>
            <w:shd w:val="clear" w:color="auto" w:fill="D9D9D9"/>
            <w:vAlign w:val="center"/>
          </w:tcPr>
          <w:p w14:paraId="6B7A5D8E" w14:textId="77777777" w:rsidR="00F62D3E" w:rsidRPr="003A6D8D" w:rsidRDefault="00F62D3E" w:rsidP="00550949">
            <w:pPr>
              <w:spacing w:line="240" w:lineRule="auto"/>
              <w:jc w:val="center"/>
              <w:rPr>
                <w:rFonts w:cs="Times New Roman"/>
                <w:b/>
                <w:color w:val="000000"/>
                <w:sz w:val="20"/>
                <w:szCs w:val="20"/>
              </w:rPr>
            </w:pPr>
            <w:r w:rsidRPr="003A6D8D">
              <w:rPr>
                <w:rFonts w:cs="Times New Roman"/>
                <w:b/>
                <w:color w:val="000000"/>
                <w:sz w:val="20"/>
                <w:szCs w:val="20"/>
              </w:rPr>
              <w:t>CO</w:t>
            </w:r>
            <w:r w:rsidRPr="003A6D8D">
              <w:rPr>
                <w:rFonts w:cs="Times New Roman"/>
                <w:b/>
                <w:color w:val="000000"/>
                <w:sz w:val="20"/>
                <w:szCs w:val="20"/>
                <w:vertAlign w:val="subscript"/>
              </w:rPr>
              <w:t>2</w:t>
            </w:r>
            <w:r w:rsidRPr="003A6D8D">
              <w:rPr>
                <w:rFonts w:cs="Times New Roman"/>
                <w:b/>
                <w:color w:val="000000"/>
                <w:sz w:val="20"/>
                <w:szCs w:val="20"/>
              </w:rPr>
              <w:t xml:space="preserve"> HNP</w:t>
            </w:r>
          </w:p>
        </w:tc>
        <w:tc>
          <w:tcPr>
            <w:tcW w:w="3510" w:type="dxa"/>
            <w:gridSpan w:val="2"/>
            <w:tcBorders>
              <w:bottom w:val="single" w:sz="4" w:space="0" w:color="auto"/>
            </w:tcBorders>
            <w:shd w:val="clear" w:color="auto" w:fill="D9D9D9"/>
          </w:tcPr>
          <w:p w14:paraId="506406F9" w14:textId="77777777" w:rsidR="00F62D3E" w:rsidRPr="003A6D8D" w:rsidRDefault="00F62D3E" w:rsidP="00550949">
            <w:pPr>
              <w:spacing w:line="240" w:lineRule="auto"/>
              <w:jc w:val="center"/>
              <w:rPr>
                <w:rFonts w:cs="Times New Roman"/>
                <w:b/>
                <w:color w:val="000000"/>
                <w:sz w:val="20"/>
                <w:szCs w:val="20"/>
              </w:rPr>
            </w:pPr>
            <w:r w:rsidRPr="003A6D8D">
              <w:rPr>
                <w:rFonts w:cs="Times New Roman"/>
                <w:b/>
                <w:color w:val="000000"/>
                <w:sz w:val="20"/>
                <w:szCs w:val="20"/>
              </w:rPr>
              <w:t>Lean Gas HNP</w:t>
            </w:r>
          </w:p>
        </w:tc>
      </w:tr>
      <w:tr w:rsidR="00F62D3E" w:rsidRPr="003A6D8D" w14:paraId="089077BE" w14:textId="77777777" w:rsidTr="00F62D3E">
        <w:trPr>
          <w:divId w:val="1283422190"/>
          <w:trHeight w:hRule="exact" w:val="284"/>
        </w:trPr>
        <w:tc>
          <w:tcPr>
            <w:tcW w:w="1818" w:type="dxa"/>
            <w:shd w:val="clear" w:color="auto" w:fill="D9D9D9"/>
            <w:vAlign w:val="center"/>
          </w:tcPr>
          <w:p w14:paraId="5F78ADCC"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Parameter Parameter</w:t>
            </w:r>
          </w:p>
        </w:tc>
        <w:tc>
          <w:tcPr>
            <w:tcW w:w="1625" w:type="dxa"/>
            <w:shd w:val="clear" w:color="auto" w:fill="D9D9D9"/>
          </w:tcPr>
          <w:p w14:paraId="33B054FC"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Value</w:t>
            </w:r>
          </w:p>
        </w:tc>
        <w:tc>
          <w:tcPr>
            <w:tcW w:w="1620" w:type="dxa"/>
            <w:shd w:val="clear" w:color="auto" w:fill="D9D9D9"/>
            <w:vAlign w:val="center"/>
          </w:tcPr>
          <w:p w14:paraId="0EB91447"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Parameter Parameter</w:t>
            </w:r>
          </w:p>
        </w:tc>
        <w:tc>
          <w:tcPr>
            <w:tcW w:w="1890" w:type="dxa"/>
            <w:shd w:val="clear" w:color="auto" w:fill="D9D9D9"/>
            <w:vAlign w:val="center"/>
          </w:tcPr>
          <w:p w14:paraId="6D4B9B44"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Value</w:t>
            </w:r>
          </w:p>
        </w:tc>
      </w:tr>
      <w:tr w:rsidR="00F62D3E" w:rsidRPr="003A6D8D" w14:paraId="7A77F0B8" w14:textId="77777777" w:rsidTr="00F62D3E">
        <w:trPr>
          <w:divId w:val="1283422190"/>
          <w:trHeight w:hRule="exact" w:val="284"/>
        </w:trPr>
        <w:tc>
          <w:tcPr>
            <w:tcW w:w="1818" w:type="dxa"/>
            <w:shd w:val="clear" w:color="auto" w:fill="auto"/>
            <w:vAlign w:val="center"/>
          </w:tcPr>
          <w:p w14:paraId="294E6734"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g-CO2</w:t>
            </w:r>
          </w:p>
        </w:tc>
        <w:tc>
          <w:tcPr>
            <w:tcW w:w="1625" w:type="dxa"/>
            <w:vAlign w:val="center"/>
          </w:tcPr>
          <w:p w14:paraId="3FD9EBB1"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5 cm</w:t>
            </w:r>
            <w:r w:rsidRPr="003A6D8D">
              <w:rPr>
                <w:rFonts w:cs="Times New Roman"/>
                <w:color w:val="000000"/>
                <w:sz w:val="20"/>
                <w:szCs w:val="20"/>
                <w:vertAlign w:val="superscript"/>
              </w:rPr>
              <w:t>2</w:t>
            </w:r>
            <w:r w:rsidRPr="003A6D8D">
              <w:rPr>
                <w:rFonts w:cs="Times New Roman"/>
                <w:color w:val="000000"/>
                <w:sz w:val="20"/>
                <w:szCs w:val="20"/>
              </w:rPr>
              <w:t>/s</w:t>
            </w:r>
          </w:p>
        </w:tc>
        <w:tc>
          <w:tcPr>
            <w:tcW w:w="1620" w:type="dxa"/>
          </w:tcPr>
          <w:p w14:paraId="2633A8D0" w14:textId="77777777" w:rsidR="00F62D3E" w:rsidRPr="003A6D8D" w:rsidRDefault="00F62D3E" w:rsidP="00550949">
            <w:pPr>
              <w:spacing w:line="240" w:lineRule="auto"/>
              <w:rPr>
                <w:rFonts w:cs="Times New Roman"/>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g-CO2</w:t>
            </w:r>
          </w:p>
        </w:tc>
        <w:tc>
          <w:tcPr>
            <w:tcW w:w="1890" w:type="dxa"/>
            <w:vAlign w:val="bottom"/>
          </w:tcPr>
          <w:p w14:paraId="26E0004A"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42543 cm</w:t>
            </w:r>
            <w:r w:rsidRPr="003A6D8D">
              <w:rPr>
                <w:rFonts w:cs="Times New Roman"/>
                <w:color w:val="000000"/>
                <w:sz w:val="20"/>
                <w:szCs w:val="20"/>
                <w:vertAlign w:val="superscript"/>
              </w:rPr>
              <w:t>2</w:t>
            </w:r>
            <w:r w:rsidRPr="003A6D8D">
              <w:rPr>
                <w:rFonts w:cs="Times New Roman"/>
                <w:color w:val="000000"/>
                <w:sz w:val="20"/>
                <w:szCs w:val="20"/>
              </w:rPr>
              <w:t>/s</w:t>
            </w:r>
          </w:p>
        </w:tc>
      </w:tr>
      <w:tr w:rsidR="00F62D3E" w:rsidRPr="003A6D8D" w14:paraId="70844CAE" w14:textId="77777777" w:rsidTr="00F62D3E">
        <w:trPr>
          <w:divId w:val="1283422190"/>
          <w:trHeight w:hRule="exact" w:val="284"/>
        </w:trPr>
        <w:tc>
          <w:tcPr>
            <w:tcW w:w="1818" w:type="dxa"/>
            <w:shd w:val="clear" w:color="auto" w:fill="auto"/>
            <w:vAlign w:val="center"/>
          </w:tcPr>
          <w:p w14:paraId="665ABAE0"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g-N2-C1</w:t>
            </w:r>
          </w:p>
        </w:tc>
        <w:tc>
          <w:tcPr>
            <w:tcW w:w="1625" w:type="dxa"/>
            <w:vAlign w:val="center"/>
          </w:tcPr>
          <w:p w14:paraId="41C02347"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27 cm</w:t>
            </w:r>
            <w:r w:rsidRPr="003A6D8D">
              <w:rPr>
                <w:rFonts w:cs="Times New Roman"/>
                <w:color w:val="000000"/>
                <w:sz w:val="20"/>
                <w:szCs w:val="20"/>
                <w:vertAlign w:val="superscript"/>
              </w:rPr>
              <w:t>2</w:t>
            </w:r>
            <w:r w:rsidRPr="003A6D8D">
              <w:rPr>
                <w:rFonts w:cs="Times New Roman"/>
                <w:color w:val="000000"/>
                <w:sz w:val="20"/>
                <w:szCs w:val="20"/>
              </w:rPr>
              <w:t>/s</w:t>
            </w:r>
          </w:p>
        </w:tc>
        <w:tc>
          <w:tcPr>
            <w:tcW w:w="1620" w:type="dxa"/>
          </w:tcPr>
          <w:p w14:paraId="031636F5" w14:textId="77777777" w:rsidR="00F62D3E" w:rsidRPr="003A6D8D" w:rsidRDefault="00F62D3E" w:rsidP="00550949">
            <w:pPr>
              <w:spacing w:line="240" w:lineRule="auto"/>
              <w:rPr>
                <w:rFonts w:cs="Times New Roman"/>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g-N2-C1</w:t>
            </w:r>
          </w:p>
        </w:tc>
        <w:tc>
          <w:tcPr>
            <w:tcW w:w="1890" w:type="dxa"/>
            <w:vAlign w:val="bottom"/>
          </w:tcPr>
          <w:p w14:paraId="06471885"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92472</w:t>
            </w:r>
          </w:p>
        </w:tc>
      </w:tr>
      <w:tr w:rsidR="00F62D3E" w:rsidRPr="003A6D8D" w14:paraId="76565ABD" w14:textId="77777777" w:rsidTr="00F62D3E">
        <w:trPr>
          <w:divId w:val="1283422190"/>
          <w:trHeight w:hRule="exact" w:val="284"/>
        </w:trPr>
        <w:tc>
          <w:tcPr>
            <w:tcW w:w="1818" w:type="dxa"/>
            <w:tcBorders>
              <w:bottom w:val="single" w:sz="4" w:space="0" w:color="auto"/>
            </w:tcBorders>
            <w:shd w:val="clear" w:color="auto" w:fill="auto"/>
            <w:vAlign w:val="center"/>
          </w:tcPr>
          <w:p w14:paraId="1E7EA00C"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g-C2-C4</w:t>
            </w:r>
          </w:p>
        </w:tc>
        <w:tc>
          <w:tcPr>
            <w:tcW w:w="1625" w:type="dxa"/>
            <w:tcBorders>
              <w:bottom w:val="single" w:sz="4" w:space="0" w:color="auto"/>
            </w:tcBorders>
            <w:vAlign w:val="center"/>
          </w:tcPr>
          <w:p w14:paraId="7ACEA5D3"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14 cm</w:t>
            </w:r>
            <w:r w:rsidRPr="003A6D8D">
              <w:rPr>
                <w:rFonts w:cs="Times New Roman"/>
                <w:color w:val="000000"/>
                <w:sz w:val="20"/>
                <w:szCs w:val="20"/>
                <w:vertAlign w:val="superscript"/>
              </w:rPr>
              <w:t>2</w:t>
            </w:r>
            <w:r w:rsidRPr="003A6D8D">
              <w:rPr>
                <w:rFonts w:cs="Times New Roman"/>
                <w:color w:val="000000"/>
                <w:sz w:val="20"/>
                <w:szCs w:val="20"/>
              </w:rPr>
              <w:t>/s</w:t>
            </w:r>
          </w:p>
        </w:tc>
        <w:tc>
          <w:tcPr>
            <w:tcW w:w="1620" w:type="dxa"/>
            <w:tcBorders>
              <w:bottom w:val="single" w:sz="4" w:space="0" w:color="auto"/>
            </w:tcBorders>
            <w:vAlign w:val="center"/>
          </w:tcPr>
          <w:p w14:paraId="64BC9C11" w14:textId="77777777" w:rsidR="00F62D3E" w:rsidRPr="003A6D8D" w:rsidRDefault="00F62D3E" w:rsidP="00550949">
            <w:pPr>
              <w:spacing w:line="240" w:lineRule="auto"/>
              <w:rPr>
                <w:rFonts w:cs="Times New Roman"/>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gC2</w:t>
            </w:r>
          </w:p>
        </w:tc>
        <w:tc>
          <w:tcPr>
            <w:tcW w:w="1890" w:type="dxa"/>
            <w:tcBorders>
              <w:bottom w:val="single" w:sz="4" w:space="0" w:color="auto"/>
            </w:tcBorders>
            <w:vAlign w:val="bottom"/>
          </w:tcPr>
          <w:p w14:paraId="32BC214D"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45423</w:t>
            </w:r>
          </w:p>
        </w:tc>
      </w:tr>
      <w:tr w:rsidR="00F62D3E" w:rsidRPr="003A6D8D" w14:paraId="12BD7A5A" w14:textId="77777777" w:rsidTr="00F62D3E">
        <w:trPr>
          <w:divId w:val="1283422190"/>
          <w:trHeight w:hRule="exact" w:val="284"/>
        </w:trPr>
        <w:tc>
          <w:tcPr>
            <w:tcW w:w="1818" w:type="dxa"/>
            <w:tcBorders>
              <w:bottom w:val="single" w:sz="4" w:space="0" w:color="auto"/>
            </w:tcBorders>
            <w:shd w:val="clear" w:color="auto" w:fill="auto"/>
            <w:vAlign w:val="center"/>
          </w:tcPr>
          <w:p w14:paraId="69E407B5"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o-CO2</w:t>
            </w:r>
          </w:p>
        </w:tc>
        <w:tc>
          <w:tcPr>
            <w:tcW w:w="1625" w:type="dxa"/>
            <w:tcBorders>
              <w:bottom w:val="single" w:sz="4" w:space="0" w:color="auto"/>
            </w:tcBorders>
            <w:vAlign w:val="center"/>
          </w:tcPr>
          <w:p w14:paraId="6C089F1D"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5 cm</w:t>
            </w:r>
            <w:r w:rsidRPr="003A6D8D">
              <w:rPr>
                <w:rFonts w:cs="Times New Roman"/>
                <w:color w:val="000000"/>
                <w:sz w:val="20"/>
                <w:szCs w:val="20"/>
                <w:vertAlign w:val="superscript"/>
              </w:rPr>
              <w:t>2</w:t>
            </w:r>
            <w:r w:rsidRPr="003A6D8D">
              <w:rPr>
                <w:rFonts w:cs="Times New Roman"/>
                <w:color w:val="000000"/>
                <w:sz w:val="20"/>
                <w:szCs w:val="20"/>
              </w:rPr>
              <w:t>/s</w:t>
            </w:r>
          </w:p>
        </w:tc>
        <w:tc>
          <w:tcPr>
            <w:tcW w:w="1620" w:type="dxa"/>
            <w:tcBorders>
              <w:bottom w:val="single" w:sz="4" w:space="0" w:color="auto"/>
            </w:tcBorders>
            <w:shd w:val="clear" w:color="auto" w:fill="auto"/>
            <w:vAlign w:val="center"/>
          </w:tcPr>
          <w:p w14:paraId="21CD1F1D" w14:textId="77777777" w:rsidR="00F62D3E" w:rsidRPr="003A6D8D" w:rsidRDefault="00F62D3E" w:rsidP="00550949">
            <w:pPr>
              <w:spacing w:line="240" w:lineRule="auto"/>
              <w:rPr>
                <w:rFonts w:cs="Times New Roman"/>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g-C3</w:t>
            </w:r>
          </w:p>
        </w:tc>
        <w:tc>
          <w:tcPr>
            <w:tcW w:w="1890" w:type="dxa"/>
            <w:tcBorders>
              <w:bottom w:val="single" w:sz="4" w:space="0" w:color="auto"/>
            </w:tcBorders>
            <w:shd w:val="clear" w:color="auto" w:fill="auto"/>
            <w:vAlign w:val="bottom"/>
          </w:tcPr>
          <w:p w14:paraId="552F4D83"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21959</w:t>
            </w:r>
          </w:p>
        </w:tc>
      </w:tr>
      <w:tr w:rsidR="00F62D3E" w:rsidRPr="003A6D8D" w14:paraId="40970C52" w14:textId="77777777" w:rsidTr="00F62D3E">
        <w:trPr>
          <w:divId w:val="1283422190"/>
          <w:trHeight w:hRule="exact" w:val="284"/>
        </w:trPr>
        <w:tc>
          <w:tcPr>
            <w:tcW w:w="1818" w:type="dxa"/>
            <w:tcBorders>
              <w:top w:val="single" w:sz="4" w:space="0" w:color="auto"/>
              <w:left w:val="single" w:sz="4" w:space="0" w:color="auto"/>
              <w:bottom w:val="single" w:sz="4" w:space="0" w:color="auto"/>
              <w:right w:val="single" w:sz="4" w:space="0" w:color="auto"/>
            </w:tcBorders>
            <w:shd w:val="clear" w:color="auto" w:fill="auto"/>
            <w:vAlign w:val="center"/>
          </w:tcPr>
          <w:p w14:paraId="0A0B876B"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o-N2-C1</w:t>
            </w:r>
          </w:p>
        </w:tc>
        <w:tc>
          <w:tcPr>
            <w:tcW w:w="1625" w:type="dxa"/>
            <w:tcBorders>
              <w:top w:val="single" w:sz="4" w:space="0" w:color="auto"/>
              <w:left w:val="single" w:sz="4" w:space="0" w:color="auto"/>
              <w:bottom w:val="single" w:sz="4" w:space="0" w:color="auto"/>
              <w:right w:val="nil"/>
            </w:tcBorders>
            <w:vAlign w:val="center"/>
          </w:tcPr>
          <w:p w14:paraId="7756DA9A"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27 cm</w:t>
            </w:r>
            <w:r w:rsidRPr="003A6D8D">
              <w:rPr>
                <w:rFonts w:cs="Times New Roman"/>
                <w:color w:val="000000"/>
                <w:sz w:val="20"/>
                <w:szCs w:val="20"/>
                <w:vertAlign w:val="superscript"/>
              </w:rPr>
              <w:t>2</w:t>
            </w:r>
            <w:r w:rsidRPr="003A6D8D">
              <w:rPr>
                <w:rFonts w:cs="Times New Roman"/>
                <w:color w:val="000000"/>
                <w:sz w:val="20"/>
                <w:szCs w:val="20"/>
              </w:rPr>
              <w:t>/s</w:t>
            </w:r>
          </w:p>
        </w:tc>
        <w:tc>
          <w:tcPr>
            <w:tcW w:w="1620" w:type="dxa"/>
            <w:tcBorders>
              <w:top w:val="single" w:sz="4" w:space="0" w:color="auto"/>
              <w:left w:val="single" w:sz="4" w:space="0" w:color="auto"/>
            </w:tcBorders>
            <w:shd w:val="clear" w:color="auto" w:fill="auto"/>
            <w:vAlign w:val="center"/>
          </w:tcPr>
          <w:p w14:paraId="5A0D31C4" w14:textId="77777777" w:rsidR="00F62D3E" w:rsidRPr="003A6D8D" w:rsidRDefault="00F62D3E" w:rsidP="00550949">
            <w:pPr>
              <w:spacing w:line="240" w:lineRule="auto"/>
              <w:rPr>
                <w:rFonts w:cs="Times New Roman"/>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g-C4</w:t>
            </w:r>
          </w:p>
        </w:tc>
        <w:tc>
          <w:tcPr>
            <w:tcW w:w="1890" w:type="dxa"/>
            <w:tcBorders>
              <w:top w:val="single" w:sz="4" w:space="0" w:color="auto"/>
            </w:tcBorders>
            <w:shd w:val="clear" w:color="auto" w:fill="auto"/>
            <w:vAlign w:val="bottom"/>
          </w:tcPr>
          <w:p w14:paraId="473B14BA"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04503</w:t>
            </w:r>
          </w:p>
        </w:tc>
      </w:tr>
      <w:tr w:rsidR="00F62D3E" w:rsidRPr="003A6D8D" w14:paraId="3919AD98" w14:textId="77777777" w:rsidTr="00F62D3E">
        <w:trPr>
          <w:divId w:val="1283422190"/>
          <w:trHeight w:hRule="exact" w:val="284"/>
        </w:trPr>
        <w:tc>
          <w:tcPr>
            <w:tcW w:w="1818" w:type="dxa"/>
            <w:tcBorders>
              <w:top w:val="single" w:sz="4" w:space="0" w:color="auto"/>
              <w:left w:val="single" w:sz="4" w:space="0" w:color="auto"/>
              <w:bottom w:val="single" w:sz="4" w:space="0" w:color="auto"/>
              <w:right w:val="single" w:sz="4" w:space="0" w:color="auto"/>
            </w:tcBorders>
            <w:shd w:val="clear" w:color="auto" w:fill="auto"/>
            <w:vAlign w:val="center"/>
          </w:tcPr>
          <w:p w14:paraId="7DC07D14"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o-C2-C4</w:t>
            </w:r>
          </w:p>
        </w:tc>
        <w:tc>
          <w:tcPr>
            <w:tcW w:w="1625" w:type="dxa"/>
            <w:tcBorders>
              <w:top w:val="single" w:sz="4" w:space="0" w:color="auto"/>
              <w:left w:val="single" w:sz="4" w:space="0" w:color="auto"/>
              <w:bottom w:val="single" w:sz="4" w:space="0" w:color="auto"/>
              <w:right w:val="nil"/>
            </w:tcBorders>
            <w:vAlign w:val="center"/>
          </w:tcPr>
          <w:p w14:paraId="5C8B598E"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14 cm</w:t>
            </w:r>
            <w:r w:rsidRPr="003A6D8D">
              <w:rPr>
                <w:rFonts w:cs="Times New Roman"/>
                <w:color w:val="000000"/>
                <w:sz w:val="20"/>
                <w:szCs w:val="20"/>
                <w:vertAlign w:val="superscript"/>
              </w:rPr>
              <w:t>2</w:t>
            </w:r>
            <w:r w:rsidRPr="003A6D8D">
              <w:rPr>
                <w:rFonts w:cs="Times New Roman"/>
                <w:color w:val="000000"/>
                <w:sz w:val="20"/>
                <w:szCs w:val="20"/>
              </w:rPr>
              <w:t>/s</w:t>
            </w:r>
          </w:p>
        </w:tc>
        <w:tc>
          <w:tcPr>
            <w:tcW w:w="1620" w:type="dxa"/>
            <w:tcBorders>
              <w:top w:val="single" w:sz="4" w:space="0" w:color="auto"/>
              <w:left w:val="single" w:sz="4" w:space="0" w:color="auto"/>
            </w:tcBorders>
            <w:shd w:val="clear" w:color="auto" w:fill="auto"/>
          </w:tcPr>
          <w:p w14:paraId="68F78F00"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o-CO2</w:t>
            </w:r>
          </w:p>
        </w:tc>
        <w:tc>
          <w:tcPr>
            <w:tcW w:w="1890" w:type="dxa"/>
            <w:tcBorders>
              <w:top w:val="single" w:sz="4" w:space="0" w:color="auto"/>
            </w:tcBorders>
            <w:shd w:val="clear" w:color="auto" w:fill="auto"/>
            <w:vAlign w:val="bottom"/>
          </w:tcPr>
          <w:p w14:paraId="7C35DAD9"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011</w:t>
            </w:r>
          </w:p>
        </w:tc>
      </w:tr>
      <w:tr w:rsidR="00F62D3E" w:rsidRPr="003A6D8D" w14:paraId="31FEED7F" w14:textId="77777777" w:rsidTr="00F62D3E">
        <w:trPr>
          <w:divId w:val="1283422190"/>
          <w:trHeight w:hRule="exact" w:val="284"/>
        </w:trPr>
        <w:tc>
          <w:tcPr>
            <w:tcW w:w="1818" w:type="dxa"/>
            <w:tcBorders>
              <w:top w:val="single" w:sz="4" w:space="0" w:color="auto"/>
              <w:left w:val="single" w:sz="4" w:space="0" w:color="auto"/>
              <w:bottom w:val="single" w:sz="4" w:space="0" w:color="auto"/>
              <w:right w:val="single" w:sz="4" w:space="0" w:color="auto"/>
            </w:tcBorders>
            <w:shd w:val="clear" w:color="auto" w:fill="auto"/>
            <w:vAlign w:val="center"/>
          </w:tcPr>
          <w:p w14:paraId="29257650" w14:textId="77777777" w:rsidR="00F62D3E" w:rsidRPr="003A6D8D" w:rsidRDefault="00F62D3E" w:rsidP="00550949">
            <w:pPr>
              <w:spacing w:line="240" w:lineRule="auto"/>
              <w:rPr>
                <w:rFonts w:cs="Times New Roman"/>
                <w:i/>
                <w:iCs/>
                <w:color w:val="000000"/>
                <w:sz w:val="20"/>
                <w:szCs w:val="20"/>
              </w:rPr>
            </w:pPr>
            <w:r w:rsidRPr="003A6D8D">
              <w:rPr>
                <w:rFonts w:cs="Times New Roman"/>
                <w:color w:val="000000"/>
                <w:sz w:val="20"/>
                <w:szCs w:val="20"/>
              </w:rPr>
              <w:t>Fracture width</w:t>
            </w:r>
          </w:p>
        </w:tc>
        <w:tc>
          <w:tcPr>
            <w:tcW w:w="1625" w:type="dxa"/>
            <w:tcBorders>
              <w:top w:val="single" w:sz="4" w:space="0" w:color="auto"/>
              <w:left w:val="single" w:sz="4" w:space="0" w:color="auto"/>
              <w:bottom w:val="single" w:sz="4" w:space="0" w:color="auto"/>
              <w:right w:val="nil"/>
            </w:tcBorders>
          </w:tcPr>
          <w:p w14:paraId="1D38A997"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15 cm</w:t>
            </w:r>
          </w:p>
        </w:tc>
        <w:tc>
          <w:tcPr>
            <w:tcW w:w="1620" w:type="dxa"/>
            <w:tcBorders>
              <w:top w:val="single" w:sz="4" w:space="0" w:color="auto"/>
              <w:left w:val="single" w:sz="4" w:space="0" w:color="auto"/>
            </w:tcBorders>
            <w:shd w:val="clear" w:color="auto" w:fill="auto"/>
          </w:tcPr>
          <w:p w14:paraId="21CEC71F"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o-N2-C1</w:t>
            </w:r>
          </w:p>
        </w:tc>
        <w:tc>
          <w:tcPr>
            <w:tcW w:w="1890" w:type="dxa"/>
            <w:tcBorders>
              <w:top w:val="single" w:sz="4" w:space="0" w:color="auto"/>
            </w:tcBorders>
            <w:shd w:val="clear" w:color="auto" w:fill="auto"/>
            <w:vAlign w:val="bottom"/>
          </w:tcPr>
          <w:p w14:paraId="14B9ABC2"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020</w:t>
            </w:r>
          </w:p>
        </w:tc>
      </w:tr>
      <w:tr w:rsidR="00F62D3E" w:rsidRPr="003A6D8D" w14:paraId="25E0A5F9" w14:textId="77777777" w:rsidTr="00F62D3E">
        <w:trPr>
          <w:divId w:val="1283422190"/>
          <w:trHeight w:hRule="exact" w:val="284"/>
        </w:trPr>
        <w:tc>
          <w:tcPr>
            <w:tcW w:w="1818" w:type="dxa"/>
            <w:tcBorders>
              <w:top w:val="single" w:sz="4" w:space="0" w:color="auto"/>
              <w:left w:val="nil"/>
              <w:bottom w:val="nil"/>
              <w:right w:val="nil"/>
            </w:tcBorders>
            <w:shd w:val="clear" w:color="auto" w:fill="auto"/>
            <w:vAlign w:val="center"/>
          </w:tcPr>
          <w:p w14:paraId="1BE9E792" w14:textId="77777777" w:rsidR="00F62D3E" w:rsidRPr="003A6D8D" w:rsidRDefault="00F62D3E" w:rsidP="00550949">
            <w:pPr>
              <w:spacing w:line="240" w:lineRule="auto"/>
              <w:rPr>
                <w:rFonts w:cs="Times New Roman"/>
                <w:i/>
                <w:iCs/>
                <w:sz w:val="20"/>
                <w:szCs w:val="20"/>
              </w:rPr>
            </w:pPr>
          </w:p>
        </w:tc>
        <w:tc>
          <w:tcPr>
            <w:tcW w:w="1625" w:type="dxa"/>
            <w:tcBorders>
              <w:top w:val="single" w:sz="4" w:space="0" w:color="auto"/>
              <w:left w:val="nil"/>
              <w:bottom w:val="nil"/>
              <w:right w:val="single" w:sz="4" w:space="0" w:color="auto"/>
            </w:tcBorders>
          </w:tcPr>
          <w:p w14:paraId="77659BFC" w14:textId="77777777" w:rsidR="00F62D3E" w:rsidRPr="003A6D8D" w:rsidRDefault="00F62D3E" w:rsidP="00550949">
            <w:pPr>
              <w:spacing w:line="240" w:lineRule="auto"/>
              <w:rPr>
                <w:rFonts w:cs="Times New Roman"/>
                <w:sz w:val="20"/>
                <w:szCs w:val="20"/>
              </w:rPr>
            </w:pPr>
          </w:p>
        </w:tc>
        <w:tc>
          <w:tcPr>
            <w:tcW w:w="1620" w:type="dxa"/>
            <w:tcBorders>
              <w:top w:val="single" w:sz="4" w:space="0" w:color="auto"/>
              <w:left w:val="single" w:sz="4" w:space="0" w:color="auto"/>
            </w:tcBorders>
            <w:shd w:val="clear" w:color="auto" w:fill="auto"/>
            <w:vAlign w:val="center"/>
          </w:tcPr>
          <w:p w14:paraId="101E0B7C"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oC2</w:t>
            </w:r>
          </w:p>
        </w:tc>
        <w:tc>
          <w:tcPr>
            <w:tcW w:w="1890" w:type="dxa"/>
            <w:tcBorders>
              <w:top w:val="single" w:sz="4" w:space="0" w:color="auto"/>
            </w:tcBorders>
            <w:shd w:val="clear" w:color="auto" w:fill="auto"/>
            <w:vAlign w:val="bottom"/>
          </w:tcPr>
          <w:p w14:paraId="6BAB4E1D"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006</w:t>
            </w:r>
          </w:p>
        </w:tc>
      </w:tr>
      <w:tr w:rsidR="00F62D3E" w:rsidRPr="003A6D8D" w14:paraId="26ABA0AA" w14:textId="77777777" w:rsidTr="00F62D3E">
        <w:trPr>
          <w:divId w:val="1283422190"/>
          <w:trHeight w:hRule="exact" w:val="284"/>
        </w:trPr>
        <w:tc>
          <w:tcPr>
            <w:tcW w:w="1818" w:type="dxa"/>
            <w:tcBorders>
              <w:top w:val="nil"/>
              <w:left w:val="nil"/>
              <w:bottom w:val="nil"/>
              <w:right w:val="nil"/>
            </w:tcBorders>
            <w:shd w:val="clear" w:color="auto" w:fill="auto"/>
            <w:vAlign w:val="center"/>
          </w:tcPr>
          <w:p w14:paraId="364C099D" w14:textId="77777777" w:rsidR="00F62D3E" w:rsidRPr="003A6D8D" w:rsidRDefault="00F62D3E" w:rsidP="00550949">
            <w:pPr>
              <w:spacing w:line="240" w:lineRule="auto"/>
              <w:rPr>
                <w:rFonts w:cs="Times New Roman"/>
                <w:i/>
                <w:iCs/>
                <w:sz w:val="20"/>
                <w:szCs w:val="20"/>
              </w:rPr>
            </w:pPr>
          </w:p>
        </w:tc>
        <w:tc>
          <w:tcPr>
            <w:tcW w:w="1625" w:type="dxa"/>
            <w:tcBorders>
              <w:top w:val="nil"/>
              <w:left w:val="nil"/>
              <w:bottom w:val="nil"/>
              <w:right w:val="single" w:sz="4" w:space="0" w:color="auto"/>
            </w:tcBorders>
          </w:tcPr>
          <w:p w14:paraId="1E19A2CE" w14:textId="77777777" w:rsidR="00F62D3E" w:rsidRPr="003A6D8D" w:rsidRDefault="00F62D3E" w:rsidP="00550949">
            <w:pPr>
              <w:spacing w:line="240" w:lineRule="auto"/>
              <w:rPr>
                <w:rFonts w:cs="Times New Roman"/>
                <w:sz w:val="20"/>
                <w:szCs w:val="20"/>
              </w:rPr>
            </w:pPr>
          </w:p>
        </w:tc>
        <w:tc>
          <w:tcPr>
            <w:tcW w:w="1620" w:type="dxa"/>
            <w:tcBorders>
              <w:top w:val="single" w:sz="4" w:space="0" w:color="auto"/>
              <w:left w:val="single" w:sz="4" w:space="0" w:color="auto"/>
            </w:tcBorders>
            <w:shd w:val="clear" w:color="auto" w:fill="auto"/>
            <w:vAlign w:val="center"/>
          </w:tcPr>
          <w:p w14:paraId="58877959"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o-C3</w:t>
            </w:r>
          </w:p>
        </w:tc>
        <w:tc>
          <w:tcPr>
            <w:tcW w:w="1890" w:type="dxa"/>
            <w:tcBorders>
              <w:top w:val="single" w:sz="4" w:space="0" w:color="auto"/>
            </w:tcBorders>
            <w:shd w:val="clear" w:color="auto" w:fill="auto"/>
            <w:vAlign w:val="bottom"/>
          </w:tcPr>
          <w:p w14:paraId="6047343B"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003</w:t>
            </w:r>
          </w:p>
        </w:tc>
      </w:tr>
      <w:tr w:rsidR="00F62D3E" w:rsidRPr="003A6D8D" w14:paraId="64204896" w14:textId="77777777" w:rsidTr="00F62D3E">
        <w:trPr>
          <w:divId w:val="1283422190"/>
          <w:trHeight w:hRule="exact" w:val="284"/>
        </w:trPr>
        <w:tc>
          <w:tcPr>
            <w:tcW w:w="1818" w:type="dxa"/>
            <w:tcBorders>
              <w:top w:val="nil"/>
              <w:left w:val="nil"/>
              <w:bottom w:val="nil"/>
              <w:right w:val="nil"/>
            </w:tcBorders>
            <w:shd w:val="clear" w:color="auto" w:fill="auto"/>
            <w:vAlign w:val="center"/>
          </w:tcPr>
          <w:p w14:paraId="213F5C72" w14:textId="77777777" w:rsidR="00F62D3E" w:rsidRPr="003A6D8D" w:rsidRDefault="00F62D3E" w:rsidP="00550949">
            <w:pPr>
              <w:spacing w:line="240" w:lineRule="auto"/>
              <w:rPr>
                <w:rFonts w:cs="Times New Roman"/>
                <w:i/>
                <w:iCs/>
                <w:sz w:val="20"/>
                <w:szCs w:val="20"/>
              </w:rPr>
            </w:pPr>
          </w:p>
        </w:tc>
        <w:tc>
          <w:tcPr>
            <w:tcW w:w="1625" w:type="dxa"/>
            <w:tcBorders>
              <w:top w:val="nil"/>
              <w:left w:val="nil"/>
              <w:bottom w:val="nil"/>
              <w:right w:val="single" w:sz="4" w:space="0" w:color="auto"/>
            </w:tcBorders>
          </w:tcPr>
          <w:p w14:paraId="16CA4E38" w14:textId="77777777" w:rsidR="00F62D3E" w:rsidRPr="003A6D8D" w:rsidRDefault="00F62D3E" w:rsidP="00550949">
            <w:pPr>
              <w:spacing w:line="240" w:lineRule="auto"/>
              <w:rPr>
                <w:rFonts w:cs="Times New Roman"/>
                <w:sz w:val="20"/>
                <w:szCs w:val="20"/>
              </w:rPr>
            </w:pPr>
          </w:p>
        </w:tc>
        <w:tc>
          <w:tcPr>
            <w:tcW w:w="1620" w:type="dxa"/>
            <w:tcBorders>
              <w:top w:val="single" w:sz="4" w:space="0" w:color="auto"/>
              <w:left w:val="single" w:sz="4" w:space="0" w:color="auto"/>
            </w:tcBorders>
            <w:shd w:val="clear" w:color="auto" w:fill="auto"/>
            <w:vAlign w:val="center"/>
          </w:tcPr>
          <w:p w14:paraId="6A2774C9" w14:textId="77777777" w:rsidR="00F62D3E" w:rsidRPr="003A6D8D" w:rsidRDefault="00F62D3E" w:rsidP="00550949">
            <w:pPr>
              <w:spacing w:line="240" w:lineRule="auto"/>
              <w:rPr>
                <w:rFonts w:cs="Times New Roman"/>
                <w:i/>
                <w:iCs/>
                <w:color w:val="000000"/>
                <w:sz w:val="20"/>
                <w:szCs w:val="20"/>
              </w:rPr>
            </w:pPr>
            <w:r w:rsidRPr="003A6D8D">
              <w:rPr>
                <w:rFonts w:cs="Times New Roman"/>
                <w:i/>
                <w:iCs/>
                <w:color w:val="000000"/>
                <w:sz w:val="20"/>
                <w:szCs w:val="20"/>
              </w:rPr>
              <w:t>D</w:t>
            </w:r>
            <w:r w:rsidRPr="003A6D8D">
              <w:rPr>
                <w:rFonts w:cs="Times New Roman"/>
                <w:i/>
                <w:iCs/>
                <w:color w:val="000000"/>
                <w:sz w:val="20"/>
                <w:szCs w:val="20"/>
                <w:vertAlign w:val="subscript"/>
              </w:rPr>
              <w:t>o-C4</w:t>
            </w:r>
          </w:p>
        </w:tc>
        <w:tc>
          <w:tcPr>
            <w:tcW w:w="1890" w:type="dxa"/>
            <w:tcBorders>
              <w:top w:val="single" w:sz="4" w:space="0" w:color="auto"/>
            </w:tcBorders>
            <w:shd w:val="clear" w:color="auto" w:fill="auto"/>
            <w:vAlign w:val="bottom"/>
          </w:tcPr>
          <w:p w14:paraId="06B836F0"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0001</w:t>
            </w:r>
          </w:p>
        </w:tc>
      </w:tr>
      <w:tr w:rsidR="00F62D3E" w:rsidRPr="003A6D8D" w14:paraId="09C1CF7C" w14:textId="77777777" w:rsidTr="00F62D3E">
        <w:trPr>
          <w:divId w:val="1283422190"/>
          <w:trHeight w:hRule="exact" w:val="284"/>
        </w:trPr>
        <w:tc>
          <w:tcPr>
            <w:tcW w:w="1818" w:type="dxa"/>
            <w:tcBorders>
              <w:top w:val="nil"/>
              <w:left w:val="nil"/>
              <w:bottom w:val="nil"/>
              <w:right w:val="nil"/>
            </w:tcBorders>
            <w:shd w:val="clear" w:color="auto" w:fill="auto"/>
            <w:vAlign w:val="center"/>
          </w:tcPr>
          <w:p w14:paraId="458D938F" w14:textId="77777777" w:rsidR="00F62D3E" w:rsidRPr="003A6D8D" w:rsidRDefault="00F62D3E" w:rsidP="00550949">
            <w:pPr>
              <w:spacing w:line="240" w:lineRule="auto"/>
              <w:rPr>
                <w:rFonts w:cs="Times New Roman"/>
                <w:i/>
                <w:iCs/>
              </w:rPr>
            </w:pPr>
          </w:p>
        </w:tc>
        <w:tc>
          <w:tcPr>
            <w:tcW w:w="1625" w:type="dxa"/>
            <w:tcBorders>
              <w:top w:val="nil"/>
              <w:left w:val="nil"/>
              <w:bottom w:val="nil"/>
              <w:right w:val="single" w:sz="4" w:space="0" w:color="auto"/>
            </w:tcBorders>
          </w:tcPr>
          <w:p w14:paraId="6362B275" w14:textId="77777777" w:rsidR="00F62D3E" w:rsidRPr="003A6D8D" w:rsidRDefault="00F62D3E" w:rsidP="00550949">
            <w:pPr>
              <w:spacing w:line="240" w:lineRule="auto"/>
              <w:rPr>
                <w:rFonts w:cs="Times New Roman"/>
              </w:rPr>
            </w:pPr>
          </w:p>
        </w:tc>
        <w:tc>
          <w:tcPr>
            <w:tcW w:w="1620" w:type="dxa"/>
            <w:tcBorders>
              <w:left w:val="single" w:sz="4" w:space="0" w:color="auto"/>
            </w:tcBorders>
          </w:tcPr>
          <w:p w14:paraId="5C6526B7"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Fracture width</w:t>
            </w:r>
          </w:p>
        </w:tc>
        <w:tc>
          <w:tcPr>
            <w:tcW w:w="1890" w:type="dxa"/>
          </w:tcPr>
          <w:p w14:paraId="2F8B301F" w14:textId="77777777" w:rsidR="00F62D3E" w:rsidRPr="003A6D8D" w:rsidRDefault="00F62D3E" w:rsidP="00550949">
            <w:pPr>
              <w:spacing w:line="240" w:lineRule="auto"/>
              <w:rPr>
                <w:rFonts w:cs="Times New Roman"/>
                <w:color w:val="000000"/>
                <w:sz w:val="20"/>
                <w:szCs w:val="20"/>
              </w:rPr>
            </w:pPr>
            <w:r w:rsidRPr="003A6D8D">
              <w:rPr>
                <w:rFonts w:cs="Times New Roman"/>
                <w:color w:val="000000"/>
                <w:sz w:val="20"/>
                <w:szCs w:val="20"/>
              </w:rPr>
              <w:t>0.0067 cm</w:t>
            </w:r>
          </w:p>
        </w:tc>
      </w:tr>
    </w:tbl>
    <w:p w14:paraId="58ABCDAC" w14:textId="77777777" w:rsidR="00F62D3E" w:rsidRPr="003A6D8D" w:rsidRDefault="00F62D3E" w:rsidP="00D22859">
      <w:pPr>
        <w:spacing w:after="0" w:line="240" w:lineRule="auto"/>
        <w:divId w:val="1283422190"/>
        <w:rPr>
          <w:rFonts w:cs="Times New Roman"/>
          <w:b/>
        </w:rPr>
      </w:pPr>
    </w:p>
    <w:p w14:paraId="4AF2EC6D" w14:textId="77777777" w:rsidR="00F62D3E" w:rsidRPr="003A6D8D" w:rsidRDefault="00F62D3E" w:rsidP="00D22859">
      <w:pPr>
        <w:spacing w:after="0" w:line="240" w:lineRule="auto"/>
        <w:divId w:val="1283422190"/>
        <w:rPr>
          <w:rFonts w:cs="Times New Roman"/>
          <w:b/>
        </w:rPr>
      </w:pPr>
    </w:p>
    <w:p w14:paraId="008F745F" w14:textId="77777777" w:rsidR="00767781" w:rsidRPr="003A6D8D" w:rsidRDefault="00767781" w:rsidP="00AB50C3">
      <w:pPr>
        <w:spacing w:after="0" w:line="240" w:lineRule="auto"/>
        <w:ind w:left="-994" w:right="-994"/>
        <w:divId w:val="1283422190"/>
        <w:rPr>
          <w:rFonts w:cs="Times New Roman"/>
          <w:b/>
        </w:rPr>
      </w:pPr>
    </w:p>
    <w:p w14:paraId="5114A971" w14:textId="5A80216F" w:rsidR="00D22859" w:rsidRPr="003A6D8D" w:rsidRDefault="00D22859" w:rsidP="00AB50C3">
      <w:pPr>
        <w:spacing w:after="0" w:line="240" w:lineRule="auto"/>
        <w:ind w:left="-994" w:right="-994"/>
        <w:divId w:val="1283422190"/>
        <w:rPr>
          <w:rFonts w:eastAsia="Arial" w:cs="Times New Roman"/>
        </w:rPr>
      </w:pPr>
      <w:r w:rsidRPr="003A6D8D">
        <w:rPr>
          <w:rFonts w:cs="Times New Roman"/>
          <w:b/>
        </w:rPr>
        <w:t>Supplementary Fig. S1 (online)</w:t>
      </w:r>
      <w:r w:rsidRPr="003A6D8D">
        <w:rPr>
          <w:rFonts w:eastAsia="Arial" w:cs="Times New Roman"/>
          <w:b/>
        </w:rPr>
        <w:t>.</w:t>
      </w:r>
      <w:r w:rsidRPr="003A6D8D">
        <w:rPr>
          <w:rFonts w:eastAsia="Arial" w:cs="Times New Roman"/>
          <w:bCs/>
        </w:rPr>
        <w:t xml:space="preserve"> Experimental workflow </w:t>
      </w:r>
      <w:r w:rsidRPr="003A6D8D">
        <w:rPr>
          <w:rFonts w:eastAsia="Arial" w:cs="Times New Roman"/>
        </w:rPr>
        <w:t>for core-based HNP experiments in fractured core plug samples</w:t>
      </w:r>
    </w:p>
    <w:p w14:paraId="20B54053" w14:textId="77777777" w:rsidR="00D22859" w:rsidRPr="003A6D8D" w:rsidRDefault="00D22859" w:rsidP="00D22859">
      <w:pPr>
        <w:spacing w:after="0" w:line="240" w:lineRule="auto"/>
        <w:jc w:val="center"/>
        <w:divId w:val="1283422190"/>
        <w:rPr>
          <w:rFonts w:cs="Times New Roman"/>
          <w:b/>
          <w:bCs/>
        </w:rPr>
      </w:pPr>
      <w:r w:rsidRPr="003A6D8D">
        <w:rPr>
          <w:rFonts w:cs="Times New Roman"/>
          <w:b/>
          <w:bCs/>
          <w:noProof/>
          <w:lang w:val="en-IN" w:eastAsia="en-IN"/>
        </w:rPr>
        <w:drawing>
          <wp:inline distT="0" distB="0" distL="0" distR="0" wp14:anchorId="3342909E" wp14:editId="15C13262">
            <wp:extent cx="5280412" cy="31662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g.png"/>
                    <pic:cNvPicPr/>
                  </pic:nvPicPr>
                  <pic:blipFill>
                    <a:blip r:embed="rId8">
                      <a:extLst>
                        <a:ext uri="{28A0092B-C50C-407E-A947-70E740481C1C}">
                          <a14:useLocalDpi xmlns:a14="http://schemas.microsoft.com/office/drawing/2010/main" val="0"/>
                        </a:ext>
                      </a:extLst>
                    </a:blip>
                    <a:stretch>
                      <a:fillRect/>
                    </a:stretch>
                  </pic:blipFill>
                  <pic:spPr>
                    <a:xfrm>
                      <a:off x="0" y="0"/>
                      <a:ext cx="5314961" cy="3186996"/>
                    </a:xfrm>
                    <a:prstGeom prst="rect">
                      <a:avLst/>
                    </a:prstGeom>
                  </pic:spPr>
                </pic:pic>
              </a:graphicData>
            </a:graphic>
          </wp:inline>
        </w:drawing>
      </w:r>
    </w:p>
    <w:p w14:paraId="647175AF" w14:textId="77777777" w:rsidR="00D22859" w:rsidRPr="003A6D8D" w:rsidRDefault="00D22859" w:rsidP="00D22859">
      <w:pPr>
        <w:spacing w:after="0" w:line="240" w:lineRule="auto"/>
        <w:ind w:left="-993"/>
        <w:divId w:val="1283422190"/>
        <w:rPr>
          <w:rFonts w:cs="Times New Roman"/>
          <w:b/>
          <w:bCs/>
        </w:rPr>
      </w:pPr>
    </w:p>
    <w:p w14:paraId="6FBCA9FD" w14:textId="77777777" w:rsidR="00D22859" w:rsidRPr="003A6D8D" w:rsidRDefault="00D22859" w:rsidP="00D22859">
      <w:pPr>
        <w:spacing w:after="0" w:line="240" w:lineRule="auto"/>
        <w:ind w:right="-873"/>
        <w:jc w:val="both"/>
        <w:divId w:val="1283422190"/>
        <w:rPr>
          <w:rFonts w:cs="Times New Roman"/>
          <w:b/>
        </w:rPr>
      </w:pPr>
    </w:p>
    <w:p w14:paraId="614AB5AD" w14:textId="77777777" w:rsidR="00D22859" w:rsidRPr="003A6D8D" w:rsidRDefault="00D22859" w:rsidP="00D22859">
      <w:pPr>
        <w:spacing w:after="0" w:line="240" w:lineRule="auto"/>
        <w:ind w:right="-873"/>
        <w:jc w:val="both"/>
        <w:divId w:val="1283422190"/>
        <w:rPr>
          <w:rFonts w:cs="Times New Roman"/>
          <w:b/>
        </w:rPr>
      </w:pPr>
    </w:p>
    <w:p w14:paraId="0D7979F6" w14:textId="77777777" w:rsidR="00336C60" w:rsidRPr="003A6D8D" w:rsidRDefault="00336C60" w:rsidP="00D22859">
      <w:pPr>
        <w:spacing w:after="0" w:line="240" w:lineRule="auto"/>
        <w:ind w:right="-873"/>
        <w:jc w:val="both"/>
        <w:divId w:val="1283422190"/>
        <w:rPr>
          <w:rFonts w:cs="Times New Roman"/>
          <w:b/>
        </w:rPr>
      </w:pPr>
    </w:p>
    <w:p w14:paraId="6209D837" w14:textId="77777777" w:rsidR="00336C60" w:rsidRPr="003A6D8D" w:rsidRDefault="00336C60" w:rsidP="00D22859">
      <w:pPr>
        <w:spacing w:after="0" w:line="240" w:lineRule="auto"/>
        <w:ind w:right="-873"/>
        <w:jc w:val="both"/>
        <w:divId w:val="1283422190"/>
        <w:rPr>
          <w:rFonts w:cs="Times New Roman"/>
          <w:b/>
        </w:rPr>
      </w:pPr>
    </w:p>
    <w:p w14:paraId="7CC236CE" w14:textId="77777777" w:rsidR="00336C60" w:rsidRPr="003A6D8D" w:rsidRDefault="00336C60" w:rsidP="00D22859">
      <w:pPr>
        <w:spacing w:after="0" w:line="240" w:lineRule="auto"/>
        <w:ind w:right="-873"/>
        <w:jc w:val="both"/>
        <w:divId w:val="1283422190"/>
        <w:rPr>
          <w:rFonts w:cs="Times New Roman"/>
          <w:b/>
        </w:rPr>
      </w:pPr>
    </w:p>
    <w:p w14:paraId="1F2A8685" w14:textId="77777777" w:rsidR="00336C60" w:rsidRPr="003A6D8D" w:rsidRDefault="00336C60" w:rsidP="00D22859">
      <w:pPr>
        <w:spacing w:after="0" w:line="240" w:lineRule="auto"/>
        <w:ind w:right="-873"/>
        <w:jc w:val="both"/>
        <w:divId w:val="1283422190"/>
        <w:rPr>
          <w:rFonts w:cs="Times New Roman"/>
          <w:b/>
        </w:rPr>
      </w:pPr>
    </w:p>
    <w:p w14:paraId="286A6BD2" w14:textId="77777777" w:rsidR="00336C60" w:rsidRPr="003A6D8D" w:rsidRDefault="00336C60" w:rsidP="00D22859">
      <w:pPr>
        <w:spacing w:after="0" w:line="240" w:lineRule="auto"/>
        <w:ind w:right="-873"/>
        <w:jc w:val="both"/>
        <w:divId w:val="1283422190"/>
        <w:rPr>
          <w:rFonts w:cs="Times New Roman"/>
          <w:b/>
        </w:rPr>
      </w:pPr>
    </w:p>
    <w:p w14:paraId="2610D16C" w14:textId="77777777" w:rsidR="00767781" w:rsidRPr="003A6D8D" w:rsidRDefault="00767781" w:rsidP="00F62D3E">
      <w:pPr>
        <w:spacing w:after="0" w:line="240" w:lineRule="auto"/>
        <w:ind w:left="-994" w:right="-994"/>
        <w:jc w:val="both"/>
        <w:divId w:val="1283422190"/>
        <w:rPr>
          <w:rFonts w:cs="Times New Roman"/>
          <w:b/>
        </w:rPr>
      </w:pPr>
    </w:p>
    <w:p w14:paraId="7DEF258A" w14:textId="77777777" w:rsidR="00767781" w:rsidRPr="003A6D8D" w:rsidRDefault="00767781" w:rsidP="00F62D3E">
      <w:pPr>
        <w:spacing w:after="0" w:line="240" w:lineRule="auto"/>
        <w:ind w:left="-994" w:right="-994"/>
        <w:jc w:val="both"/>
        <w:divId w:val="1283422190"/>
        <w:rPr>
          <w:rFonts w:cs="Times New Roman"/>
          <w:b/>
        </w:rPr>
      </w:pPr>
    </w:p>
    <w:p w14:paraId="0D23DA14" w14:textId="76AAA762" w:rsidR="00DD571E" w:rsidRPr="003A6D8D" w:rsidRDefault="00D22859" w:rsidP="00DD571E">
      <w:pPr>
        <w:spacing w:after="0" w:line="240" w:lineRule="auto"/>
        <w:ind w:left="-994" w:right="-994"/>
        <w:divId w:val="1283422190"/>
        <w:rPr>
          <w:rFonts w:cs="Times New Roman"/>
          <w:b/>
          <w:bCs/>
        </w:rPr>
      </w:pPr>
      <w:r w:rsidRPr="003A6D8D">
        <w:rPr>
          <w:rFonts w:cs="Times New Roman"/>
          <w:b/>
        </w:rPr>
        <w:t>Supplementary Fig. S2 (online)</w:t>
      </w:r>
      <w:r w:rsidRPr="003A6D8D">
        <w:rPr>
          <w:rFonts w:eastAsia="Arial" w:cs="Times New Roman"/>
          <w:b/>
        </w:rPr>
        <w:t>.</w:t>
      </w:r>
      <w:r w:rsidRPr="003A6D8D">
        <w:rPr>
          <w:rFonts w:eastAsia="Arial" w:cs="Times New Roman"/>
          <w:bCs/>
        </w:rPr>
        <w:t xml:space="preserve"> Phase envelope of the simulated (Duvernay) dead oil sample. Note the P-T diagram belongs specifically to (Duvernay) dead oil sample for CO2 test with a smaller number of components. Similar P-T diagram is expected for lean gas scenario because both dead oil samples are based on an identical equation of state (EOS) that has been tuned differently.</w:t>
      </w:r>
      <w:r w:rsidR="00BC0D12" w:rsidRPr="003A6D8D">
        <w:rPr>
          <w:rFonts w:eastAsia="Arial" w:cs="Times New Roman"/>
          <w:bCs/>
        </w:rPr>
        <w:t xml:space="preserve"> </w:t>
      </w:r>
      <w:r w:rsidR="00DD571E" w:rsidRPr="003A6D8D">
        <w:rPr>
          <w:rFonts w:eastAsia="Arial" w:cs="Times New Roman"/>
          <w:bCs/>
        </w:rPr>
        <w:t>Reproduced from Song et al</w:t>
      </w:r>
      <w:r w:rsidR="00DD571E" w:rsidRPr="003A6D8D">
        <w:rPr>
          <w:rFonts w:eastAsia="Arial" w:cs="Times New Roman"/>
          <w:bCs/>
          <w:vertAlign w:val="superscript"/>
        </w:rPr>
        <w:t>28</w:t>
      </w:r>
      <w:r w:rsidR="00DD571E" w:rsidRPr="003A6D8D">
        <w:rPr>
          <w:rFonts w:eastAsia="Arial" w:cs="Times New Roman"/>
          <w:bCs/>
        </w:rPr>
        <w:t xml:space="preserve"> and drafted using tNavigator (version 20.1, </w:t>
      </w:r>
      <w:hyperlink r:id="rId9" w:tgtFrame="_blank" w:history="1">
        <w:r w:rsidR="00DD571E" w:rsidRPr="003A6D8D">
          <w:rPr>
            <w:rFonts w:eastAsia="Arial" w:cs="Times New Roman"/>
            <w:bCs/>
          </w:rPr>
          <w:t>https://rfdyn.com/tnavigator/</w:t>
        </w:r>
      </w:hyperlink>
      <w:r w:rsidR="00DD571E" w:rsidRPr="003A6D8D">
        <w:rPr>
          <w:rFonts w:eastAsia="Arial" w:cs="Times New Roman"/>
          <w:bCs/>
        </w:rPr>
        <w:t>).</w:t>
      </w:r>
    </w:p>
    <w:p w14:paraId="0A289913" w14:textId="3371E950" w:rsidR="00D22859" w:rsidRPr="003A6D8D" w:rsidRDefault="00D22859" w:rsidP="00F62D3E">
      <w:pPr>
        <w:spacing w:after="0" w:line="240" w:lineRule="auto"/>
        <w:ind w:left="-994" w:right="-994"/>
        <w:jc w:val="both"/>
        <w:divId w:val="1283422190"/>
        <w:rPr>
          <w:rFonts w:eastAsia="Arial" w:cs="Times New Roman"/>
          <w:bCs/>
        </w:rPr>
      </w:pPr>
    </w:p>
    <w:p w14:paraId="52851E9B" w14:textId="77777777" w:rsidR="00D22859" w:rsidRPr="003A6D8D" w:rsidRDefault="00D22859" w:rsidP="00D22859">
      <w:pPr>
        <w:autoSpaceDE w:val="0"/>
        <w:autoSpaceDN w:val="0"/>
        <w:adjustRightInd w:val="0"/>
        <w:spacing w:after="0" w:line="240" w:lineRule="auto"/>
        <w:jc w:val="center"/>
        <w:divId w:val="1283422190"/>
        <w:rPr>
          <w:rFonts w:cs="Times New Roman"/>
        </w:rPr>
      </w:pPr>
      <w:r w:rsidRPr="003A6D8D">
        <w:rPr>
          <w:rFonts w:cs="Times New Roman"/>
          <w:noProof/>
          <w:lang w:val="en-IN" w:eastAsia="en-IN"/>
        </w:rPr>
        <w:drawing>
          <wp:inline distT="0" distB="0" distL="0" distR="0" wp14:anchorId="3490EC82" wp14:editId="36CE102B">
            <wp:extent cx="4305300" cy="2716715"/>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r="40254" b="6218"/>
                    <a:stretch>
                      <a:fillRect/>
                    </a:stretch>
                  </pic:blipFill>
                  <pic:spPr bwMode="auto">
                    <a:xfrm>
                      <a:off x="0" y="0"/>
                      <a:ext cx="4314529" cy="2722538"/>
                    </a:xfrm>
                    <a:prstGeom prst="rect">
                      <a:avLst/>
                    </a:prstGeom>
                    <a:noFill/>
                    <a:ln>
                      <a:noFill/>
                    </a:ln>
                  </pic:spPr>
                </pic:pic>
              </a:graphicData>
            </a:graphic>
          </wp:inline>
        </w:drawing>
      </w:r>
    </w:p>
    <w:p w14:paraId="57F3FCB2" w14:textId="77777777" w:rsidR="00D22859" w:rsidRPr="003A6D8D" w:rsidRDefault="00D22859" w:rsidP="00D22859">
      <w:pPr>
        <w:autoSpaceDE w:val="0"/>
        <w:autoSpaceDN w:val="0"/>
        <w:adjustRightInd w:val="0"/>
        <w:spacing w:after="0" w:line="240" w:lineRule="auto"/>
        <w:jc w:val="center"/>
        <w:divId w:val="1283422190"/>
        <w:rPr>
          <w:rFonts w:cs="Times New Roman"/>
          <w:bCs/>
          <w:sz w:val="20"/>
          <w:szCs w:val="20"/>
        </w:rPr>
      </w:pPr>
      <w:r w:rsidRPr="003A6D8D">
        <w:rPr>
          <w:rFonts w:eastAsia="Arial" w:cs="Times New Roman"/>
          <w:bCs/>
          <w:sz w:val="20"/>
          <w:szCs w:val="20"/>
        </w:rPr>
        <w:t xml:space="preserve">Figure S1 </w:t>
      </w:r>
      <w:r w:rsidRPr="003A6D8D">
        <w:rPr>
          <w:rFonts w:cs="Times New Roman"/>
          <w:bCs/>
          <w:sz w:val="20"/>
          <w:szCs w:val="20"/>
        </w:rPr>
        <w:t>—</w:t>
      </w:r>
      <w:r w:rsidRPr="003A6D8D">
        <w:rPr>
          <w:rFonts w:eastAsia="Arial" w:cs="Times New Roman"/>
          <w:bCs/>
          <w:sz w:val="20"/>
          <w:szCs w:val="20"/>
        </w:rPr>
        <w:t xml:space="preserve"> Phase envelope of the simulated (Duvernay) dead oil sample.</w:t>
      </w:r>
    </w:p>
    <w:p w14:paraId="46321114" w14:textId="77777777" w:rsidR="00D22859" w:rsidRPr="003A6D8D" w:rsidRDefault="00D22859" w:rsidP="00D22859">
      <w:pPr>
        <w:autoSpaceDE w:val="0"/>
        <w:autoSpaceDN w:val="0"/>
        <w:adjustRightInd w:val="0"/>
        <w:spacing w:after="0" w:line="240" w:lineRule="auto"/>
        <w:jc w:val="center"/>
        <w:divId w:val="1283422190"/>
        <w:rPr>
          <w:rFonts w:cs="Times New Roman"/>
          <w:bCs/>
          <w:sz w:val="20"/>
          <w:szCs w:val="20"/>
        </w:rPr>
      </w:pPr>
    </w:p>
    <w:p w14:paraId="09C612FF" w14:textId="77777777" w:rsidR="00D22859" w:rsidRPr="003A6D8D" w:rsidRDefault="00D22859" w:rsidP="00D22859">
      <w:pPr>
        <w:autoSpaceDE w:val="0"/>
        <w:autoSpaceDN w:val="0"/>
        <w:adjustRightInd w:val="0"/>
        <w:spacing w:after="0" w:line="240" w:lineRule="auto"/>
        <w:ind w:left="-851" w:hanging="142"/>
        <w:divId w:val="1283422190"/>
        <w:rPr>
          <w:rFonts w:cs="Times New Roman"/>
          <w:b/>
          <w:bCs/>
        </w:rPr>
      </w:pPr>
    </w:p>
    <w:p w14:paraId="7A5D691F" w14:textId="77777777" w:rsidR="00DD571E" w:rsidRPr="003A6D8D" w:rsidRDefault="00D22859" w:rsidP="00DD571E">
      <w:pPr>
        <w:spacing w:after="0" w:line="240" w:lineRule="auto"/>
        <w:ind w:left="-994" w:right="-994"/>
        <w:divId w:val="1283422190"/>
        <w:rPr>
          <w:rFonts w:cs="Times New Roman"/>
          <w:b/>
          <w:bCs/>
        </w:rPr>
      </w:pPr>
      <w:r w:rsidRPr="003A6D8D">
        <w:rPr>
          <w:rFonts w:cs="Times New Roman"/>
          <w:b/>
        </w:rPr>
        <w:t>Supplementary Fig. S3 (online</w:t>
      </w:r>
      <w:r w:rsidRPr="003A6D8D">
        <w:rPr>
          <w:rFonts w:cs="Times New Roman"/>
          <w:bCs/>
        </w:rPr>
        <w:t>)</w:t>
      </w:r>
      <w:r w:rsidRPr="003A6D8D">
        <w:rPr>
          <w:rFonts w:eastAsia="Arial" w:cs="Times New Roman"/>
          <w:bCs/>
        </w:rPr>
        <w:t xml:space="preserve">. </w:t>
      </w:r>
      <w:r w:rsidRPr="003A6D8D">
        <w:rPr>
          <w:rFonts w:cs="Times New Roman"/>
          <w:bCs/>
        </w:rPr>
        <w:t xml:space="preserve">Snapshot of 3D </w:t>
      </w:r>
      <w:r w:rsidRPr="003A6D8D">
        <w:rPr>
          <w:rFonts w:eastAsia="Arial" w:cs="Times New Roman"/>
          <w:bCs/>
        </w:rPr>
        <w:t>pressure variation after injecting CO</w:t>
      </w:r>
      <w:r w:rsidRPr="003A6D8D">
        <w:rPr>
          <w:rFonts w:eastAsia="Arial" w:cs="Times New Roman"/>
          <w:bCs/>
          <w:vertAlign w:val="subscript"/>
        </w:rPr>
        <w:t>2</w:t>
      </w:r>
      <w:r w:rsidRPr="003A6D8D">
        <w:rPr>
          <w:rFonts w:eastAsia="Arial" w:cs="Times New Roman"/>
          <w:bCs/>
        </w:rPr>
        <w:t xml:space="preserve"> and lean gas into the fractured core plug</w:t>
      </w:r>
      <w:r w:rsidR="00BC0D12" w:rsidRPr="003A6D8D">
        <w:rPr>
          <w:rFonts w:eastAsia="Arial" w:cs="Times New Roman"/>
          <w:bCs/>
        </w:rPr>
        <w:t xml:space="preserve">. </w:t>
      </w:r>
      <w:r w:rsidR="00DD571E" w:rsidRPr="003A6D8D">
        <w:rPr>
          <w:rFonts w:eastAsia="Arial" w:cs="Times New Roman"/>
          <w:bCs/>
        </w:rPr>
        <w:t>Reproduced from Song et al</w:t>
      </w:r>
      <w:r w:rsidR="00DD571E" w:rsidRPr="003A6D8D">
        <w:rPr>
          <w:rFonts w:eastAsia="Arial" w:cs="Times New Roman"/>
          <w:bCs/>
          <w:vertAlign w:val="superscript"/>
        </w:rPr>
        <w:t>28</w:t>
      </w:r>
      <w:r w:rsidR="00DD571E" w:rsidRPr="003A6D8D">
        <w:rPr>
          <w:rFonts w:eastAsia="Arial" w:cs="Times New Roman"/>
          <w:bCs/>
        </w:rPr>
        <w:t xml:space="preserve"> and drafted using tNavigator (version 20.1, </w:t>
      </w:r>
      <w:hyperlink r:id="rId11" w:tgtFrame="_blank" w:history="1">
        <w:r w:rsidR="00DD571E" w:rsidRPr="003A6D8D">
          <w:rPr>
            <w:rFonts w:eastAsia="Arial" w:cs="Times New Roman"/>
            <w:bCs/>
          </w:rPr>
          <w:t>https://rfdyn.com/tnavigator/</w:t>
        </w:r>
      </w:hyperlink>
      <w:r w:rsidR="00DD571E" w:rsidRPr="003A6D8D">
        <w:rPr>
          <w:rFonts w:eastAsia="Arial" w:cs="Times New Roman"/>
          <w:bCs/>
        </w:rPr>
        <w:t>).</w:t>
      </w:r>
    </w:p>
    <w:p w14:paraId="2989CDEB" w14:textId="6C96BEFF" w:rsidR="00BC0D12" w:rsidRPr="003A6D8D" w:rsidRDefault="00BC0D12" w:rsidP="00DD571E">
      <w:pPr>
        <w:spacing w:after="0" w:line="240" w:lineRule="auto"/>
        <w:ind w:left="-994" w:right="-994"/>
        <w:divId w:val="1283422190"/>
        <w:rPr>
          <w:rFonts w:cs="Times New Roman"/>
          <w:b/>
          <w:bCs/>
        </w:rPr>
      </w:pPr>
    </w:p>
    <w:p w14:paraId="3F575501" w14:textId="77777777" w:rsidR="00D22859" w:rsidRPr="003A6D8D" w:rsidRDefault="00D22859" w:rsidP="00BC0D12">
      <w:pPr>
        <w:autoSpaceDE w:val="0"/>
        <w:autoSpaceDN w:val="0"/>
        <w:adjustRightInd w:val="0"/>
        <w:spacing w:after="0" w:line="240" w:lineRule="auto"/>
        <w:divId w:val="1283422190"/>
        <w:rPr>
          <w:rFonts w:cs="Times New Roman"/>
          <w:b/>
          <w:bCs/>
        </w:rPr>
      </w:pPr>
    </w:p>
    <w:p w14:paraId="1464DB36" w14:textId="77777777" w:rsidR="00D22859" w:rsidRPr="003A6D8D" w:rsidRDefault="00D22859" w:rsidP="00D22859">
      <w:pPr>
        <w:autoSpaceDE w:val="0"/>
        <w:autoSpaceDN w:val="0"/>
        <w:adjustRightInd w:val="0"/>
        <w:spacing w:after="0" w:line="240" w:lineRule="auto"/>
        <w:jc w:val="center"/>
        <w:divId w:val="1283422190"/>
        <w:rPr>
          <w:rFonts w:cs="Times New Roman"/>
          <w:b/>
          <w:bCs/>
        </w:rPr>
      </w:pPr>
      <w:r w:rsidRPr="003A6D8D">
        <w:rPr>
          <w:rFonts w:cs="Times New Roman"/>
          <w:noProof/>
          <w:color w:val="000000"/>
          <w:lang w:val="en-IN" w:eastAsia="en-IN"/>
        </w:rPr>
        <w:drawing>
          <wp:inline distT="0" distB="0" distL="0" distR="0" wp14:anchorId="1A4F0C67" wp14:editId="659B8988">
            <wp:extent cx="4457700" cy="2925094"/>
            <wp:effectExtent l="0" t="0" r="0" b="8890"/>
            <wp:docPr id="1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69969" cy="2933145"/>
                    </a:xfrm>
                    <a:prstGeom prst="rect">
                      <a:avLst/>
                    </a:prstGeom>
                    <a:noFill/>
                    <a:ln>
                      <a:noFill/>
                    </a:ln>
                  </pic:spPr>
                </pic:pic>
              </a:graphicData>
            </a:graphic>
          </wp:inline>
        </w:drawing>
      </w:r>
    </w:p>
    <w:p w14:paraId="7C3A63E8" w14:textId="77777777" w:rsidR="00D22859" w:rsidRPr="003A6D8D" w:rsidRDefault="00D22859" w:rsidP="00D22859">
      <w:pPr>
        <w:spacing w:after="0" w:line="240" w:lineRule="auto"/>
        <w:ind w:left="-851"/>
        <w:jc w:val="both"/>
        <w:divId w:val="1283422190"/>
        <w:rPr>
          <w:rFonts w:cs="Times New Roman"/>
          <w:b/>
          <w:bCs/>
        </w:rPr>
      </w:pPr>
    </w:p>
    <w:p w14:paraId="6717AB72" w14:textId="77777777" w:rsidR="00D22859" w:rsidRPr="003A6D8D" w:rsidRDefault="00D22859" w:rsidP="00901A48">
      <w:pPr>
        <w:spacing w:after="0" w:line="240" w:lineRule="auto"/>
        <w:ind w:left="-994" w:right="-994"/>
        <w:jc w:val="both"/>
        <w:divId w:val="1283422190"/>
        <w:rPr>
          <w:rFonts w:cs="Times New Roman"/>
        </w:rPr>
      </w:pPr>
      <w:r w:rsidRPr="003A6D8D">
        <w:rPr>
          <w:rFonts w:cs="Times New Roman"/>
          <w:b/>
          <w:bCs/>
        </w:rPr>
        <w:t xml:space="preserve">Supplementary Appendix S1 (online). </w:t>
      </w:r>
      <w:r w:rsidRPr="003A6D8D">
        <w:rPr>
          <w:rFonts w:cs="Times New Roman"/>
        </w:rPr>
        <w:t>Theory of HNP Process</w:t>
      </w:r>
    </w:p>
    <w:p w14:paraId="12193179" w14:textId="77777777" w:rsidR="00D22859" w:rsidRPr="003A6D8D" w:rsidRDefault="00D22859" w:rsidP="00D22859">
      <w:pPr>
        <w:spacing w:after="0" w:line="240" w:lineRule="auto"/>
        <w:ind w:left="-851"/>
        <w:jc w:val="both"/>
        <w:divId w:val="1283422190"/>
        <w:rPr>
          <w:rFonts w:cs="Times New Roman"/>
          <w:bCs/>
        </w:rPr>
      </w:pPr>
    </w:p>
    <w:p w14:paraId="6B8BA880" w14:textId="3DB46B4C" w:rsidR="00D22859" w:rsidRPr="003A6D8D" w:rsidRDefault="00D22859" w:rsidP="00AB50C3">
      <w:pPr>
        <w:spacing w:after="0" w:line="240" w:lineRule="auto"/>
        <w:ind w:left="-994" w:right="-994"/>
        <w:jc w:val="both"/>
        <w:divId w:val="1283422190"/>
        <w:rPr>
          <w:rFonts w:cs="Times New Roman"/>
          <w:bCs/>
        </w:rPr>
      </w:pPr>
      <w:r w:rsidRPr="003A6D8D">
        <w:rPr>
          <w:rFonts w:cs="Times New Roman"/>
          <w:bCs/>
        </w:rPr>
        <w:t>When injecting solvent (e.g. CO</w:t>
      </w:r>
      <w:r w:rsidRPr="003A6D8D">
        <w:rPr>
          <w:rFonts w:cs="Times New Roman"/>
          <w:bCs/>
          <w:vertAlign w:val="subscript"/>
        </w:rPr>
        <w:t>2</w:t>
      </w:r>
      <w:r w:rsidRPr="003A6D8D">
        <w:rPr>
          <w:rFonts w:cs="Times New Roman"/>
          <w:bCs/>
        </w:rPr>
        <w:t>)</w:t>
      </w:r>
      <w:r w:rsidRPr="003A6D8D">
        <w:rPr>
          <w:rFonts w:cs="Times New Roman"/>
          <w:bCs/>
          <w:vertAlign w:val="subscript"/>
        </w:rPr>
        <w:t xml:space="preserve"> </w:t>
      </w:r>
      <w:r w:rsidRPr="003A6D8D">
        <w:rPr>
          <w:rFonts w:cs="Times New Roman"/>
          <w:bCs/>
        </w:rPr>
        <w:t xml:space="preserve">into tight oil and liquid-rich gas formations, a series of physical and chemical processes are expected to occur in the core plug sample depending on whether </w:t>
      </w:r>
      <w:r w:rsidRPr="003A6D8D">
        <w:rPr>
          <w:rFonts w:cs="Times New Roman"/>
          <w:bCs/>
          <w:i/>
          <w:iCs/>
        </w:rPr>
        <w:t>miscible</w:t>
      </w:r>
      <w:r w:rsidRPr="003A6D8D">
        <w:rPr>
          <w:rFonts w:cs="Times New Roman"/>
          <w:bCs/>
        </w:rPr>
        <w:t xml:space="preserve"> or </w:t>
      </w:r>
      <w:r w:rsidRPr="003A6D8D">
        <w:rPr>
          <w:rFonts w:cs="Times New Roman"/>
          <w:bCs/>
          <w:i/>
          <w:iCs/>
        </w:rPr>
        <w:t>immiscible</w:t>
      </w:r>
      <w:r w:rsidRPr="003A6D8D">
        <w:rPr>
          <w:rFonts w:cs="Times New Roman"/>
          <w:bCs/>
        </w:rPr>
        <w:t xml:space="preserve"> injection conditions are observed. Under miscible conditions, the primary mechanisms include 1) swelling of the oil in the matrix</w:t>
      </w:r>
      <w:sdt>
        <w:sdtPr>
          <w:rPr>
            <w:rFonts w:cs="Times New Roman"/>
            <w:bCs/>
            <w:color w:val="000000"/>
            <w:vertAlign w:val="superscript"/>
          </w:rPr>
          <w:tag w:val="MENDELEY_CITATION_ea926300-013e-4863-a9ef-784c3a0bfe71"/>
          <w:id w:val="2066603006"/>
          <w:placeholder>
            <w:docPart w:val="774D63B70F0C427CBDEA323A3446205C"/>
          </w:placeholder>
        </w:sdtPr>
        <w:sdtEndPr/>
        <w:sdtContent>
          <w:r w:rsidR="006C2C42" w:rsidRPr="003A6D8D">
            <w:rPr>
              <w:rFonts w:cs="Times New Roman"/>
              <w:bCs/>
              <w:color w:val="000000"/>
              <w:vertAlign w:val="superscript"/>
            </w:rPr>
            <w:t>7,12,45,46</w:t>
          </w:r>
        </w:sdtContent>
      </w:sdt>
      <w:sdt>
        <w:sdtPr>
          <w:rPr>
            <w:rFonts w:cs="Times New Roman"/>
            <w:bCs/>
            <w:color w:val="000000"/>
            <w:vertAlign w:val="superscript"/>
          </w:rPr>
          <w:tag w:val="MENDELEY_CITATION_837ef267-e144-4c84-ac6e-aa746c635f34"/>
          <w:id w:val="141544364"/>
          <w:placeholder>
            <w:docPart w:val="774D63B70F0C427CBDEA323A3446205C"/>
          </w:placeholder>
        </w:sdtPr>
        <w:sdtEndPr/>
        <w:sdtContent>
          <w:r w:rsidR="006C2C42" w:rsidRPr="003A6D8D">
            <w:rPr>
              <w:rFonts w:cs="Times New Roman"/>
              <w:bCs/>
              <w:color w:val="000000"/>
              <w:vertAlign w:val="superscript"/>
            </w:rPr>
            <w:t>47</w:t>
          </w:r>
        </w:sdtContent>
      </w:sdt>
      <w:r w:rsidRPr="003A6D8D">
        <w:rPr>
          <w:rFonts w:cs="Times New Roman"/>
          <w:bCs/>
        </w:rPr>
        <w:t xml:space="preserve"> and 2) interfacial tension (IFT) reduction between gas and liquid</w:t>
      </w:r>
      <w:sdt>
        <w:sdtPr>
          <w:rPr>
            <w:rFonts w:cs="Times New Roman"/>
            <w:bCs/>
            <w:color w:val="000000"/>
            <w:vertAlign w:val="superscript"/>
          </w:rPr>
          <w:tag w:val="MENDELEY_CITATION_f9cd3505-3e15-4364-b33a-eea95b0a05e3"/>
          <w:id w:val="-1652900742"/>
          <w:placeholder>
            <w:docPart w:val="774D63B70F0C427CBDEA323A3446205C"/>
          </w:placeholder>
        </w:sdtPr>
        <w:sdtEndPr/>
        <w:sdtContent>
          <w:r w:rsidR="006C2C42" w:rsidRPr="003A6D8D">
            <w:rPr>
              <w:rFonts w:cs="Times New Roman"/>
              <w:bCs/>
              <w:color w:val="000000"/>
              <w:vertAlign w:val="superscript"/>
            </w:rPr>
            <w:t>7,46,48</w:t>
          </w:r>
        </w:sdtContent>
      </w:sdt>
      <w:r w:rsidRPr="003A6D8D">
        <w:rPr>
          <w:rFonts w:cs="Times New Roman"/>
          <w:bCs/>
        </w:rPr>
        <w:t>, which in turn facilitate oil flow within the fractures, leading to improved oil recovery. However, under immiscible injection conditions, the primary mechanisms are 1) interfacial tension (IFT) reduction, 2) oil viscosity reduction (the dissolution of CO</w:t>
      </w:r>
      <w:r w:rsidRPr="003A6D8D">
        <w:rPr>
          <w:rFonts w:cs="Times New Roman"/>
          <w:bCs/>
          <w:vertAlign w:val="subscript"/>
        </w:rPr>
        <w:t>2</w:t>
      </w:r>
      <w:r w:rsidRPr="003A6D8D">
        <w:rPr>
          <w:rFonts w:cs="Times New Roman"/>
          <w:bCs/>
        </w:rPr>
        <w:t xml:space="preserve"> into the crude oil)</w:t>
      </w:r>
      <w:r w:rsidRPr="003A6D8D">
        <w:rPr>
          <w:rFonts w:eastAsia="Arial" w:cs="Times New Roman"/>
        </w:rPr>
        <w:t>, 3</w:t>
      </w:r>
      <w:r w:rsidRPr="003A6D8D">
        <w:rPr>
          <w:rFonts w:cs="Times New Roman"/>
          <w:bCs/>
        </w:rPr>
        <w:t>) lighter components extraction</w:t>
      </w:r>
      <w:sdt>
        <w:sdtPr>
          <w:rPr>
            <w:rFonts w:cs="Times New Roman"/>
            <w:bCs/>
            <w:color w:val="000000"/>
            <w:vertAlign w:val="superscript"/>
          </w:rPr>
          <w:tag w:val="MENDELEY_CITATION_82ce0b62-e0f4-4e83-88d6-bec3ff50a9be"/>
          <w:id w:val="-1874763676"/>
          <w:placeholder>
            <w:docPart w:val="774D63B70F0C427CBDEA323A3446205C"/>
          </w:placeholder>
        </w:sdtPr>
        <w:sdtEndPr/>
        <w:sdtContent>
          <w:r w:rsidR="006C2C42" w:rsidRPr="003A6D8D">
            <w:rPr>
              <w:rFonts w:cs="Times New Roman"/>
              <w:bCs/>
              <w:color w:val="000000"/>
              <w:vertAlign w:val="superscript"/>
            </w:rPr>
            <w:t>7,12,46</w:t>
          </w:r>
        </w:sdtContent>
      </w:sdt>
      <w:r w:rsidRPr="003A6D8D">
        <w:rPr>
          <w:rFonts w:eastAsia="Arial" w:cs="Times New Roman"/>
        </w:rPr>
        <w:t>, and 4</w:t>
      </w:r>
      <w:r w:rsidRPr="003A6D8D">
        <w:rPr>
          <w:rFonts w:cs="Times New Roman"/>
          <w:bCs/>
        </w:rPr>
        <w:t>) solution gas drive</w:t>
      </w:r>
      <w:r w:rsidRPr="003A6D8D">
        <w:rPr>
          <w:rFonts w:eastAsia="Arial" w:cs="Times New Roman"/>
        </w:rPr>
        <w:t>.</w:t>
      </w:r>
      <w:r w:rsidRPr="003A6D8D">
        <w:rPr>
          <w:rFonts w:cs="Times New Roman"/>
          <w:bCs/>
        </w:rPr>
        <w:t xml:space="preserve"> For 3),</w:t>
      </w:r>
      <w:r w:rsidRPr="003A6D8D">
        <w:rPr>
          <w:rFonts w:eastAsia="Arial" w:cs="Times New Roman"/>
        </w:rPr>
        <w:t xml:space="preserve"> </w:t>
      </w:r>
      <w:r w:rsidRPr="003A6D8D">
        <w:rPr>
          <w:rFonts w:cs="Times New Roman"/>
          <w:bCs/>
        </w:rPr>
        <w:t>the injected solvent partly dissolves into the oil under immiscible/miscible conditions, extracting the light to intermediate components to enrich the injected gas phase when re-produced from the reservoirs subsequently</w:t>
      </w:r>
      <w:sdt>
        <w:sdtPr>
          <w:rPr>
            <w:rFonts w:cs="Times New Roman"/>
            <w:bCs/>
            <w:color w:val="000000"/>
            <w:vertAlign w:val="superscript"/>
          </w:rPr>
          <w:tag w:val="MENDELEY_CITATION_59f67bda-0790-4612-869a-fda54b476876"/>
          <w:id w:val="-1961336012"/>
          <w:placeholder>
            <w:docPart w:val="774D63B70F0C427CBDEA323A3446205C"/>
          </w:placeholder>
        </w:sdtPr>
        <w:sdtEndPr/>
        <w:sdtContent>
          <w:r w:rsidR="006C2C42" w:rsidRPr="003A6D8D">
            <w:rPr>
              <w:rFonts w:cs="Times New Roman"/>
              <w:bCs/>
              <w:color w:val="000000"/>
              <w:vertAlign w:val="superscript"/>
            </w:rPr>
            <w:t>7,49</w:t>
          </w:r>
        </w:sdtContent>
      </w:sdt>
      <w:r w:rsidRPr="003A6D8D">
        <w:rPr>
          <w:rFonts w:cs="Times New Roman"/>
          <w:bCs/>
        </w:rPr>
        <w:t xml:space="preserve">. For 4), </w:t>
      </w:r>
      <w:r w:rsidRPr="003A6D8D">
        <w:rPr>
          <w:rFonts w:eastAsia="Arial" w:cs="Times New Roman"/>
        </w:rPr>
        <w:t xml:space="preserve">the solution gas is released dynamically during production period due to the difference between </w:t>
      </w:r>
      <w:r w:rsidRPr="003A6D8D">
        <w:rPr>
          <w:rFonts w:eastAsia="Arial" w:cs="Times New Roman"/>
          <w:i/>
          <w:iCs/>
        </w:rPr>
        <w:t>surface</w:t>
      </w:r>
      <w:r w:rsidRPr="003A6D8D">
        <w:rPr>
          <w:rFonts w:eastAsia="Arial" w:cs="Times New Roman"/>
        </w:rPr>
        <w:t xml:space="preserve"> vs. </w:t>
      </w:r>
      <w:r w:rsidRPr="003A6D8D">
        <w:rPr>
          <w:rFonts w:eastAsia="Arial" w:cs="Times New Roman"/>
          <w:i/>
          <w:iCs/>
        </w:rPr>
        <w:t>subsurface</w:t>
      </w:r>
      <w:r w:rsidRPr="003A6D8D">
        <w:rPr>
          <w:rFonts w:eastAsia="Arial" w:cs="Times New Roman"/>
        </w:rPr>
        <w:t xml:space="preserve"> pressure and temperature conditions, forcing the oil out of matrix into the fractures</w:t>
      </w:r>
      <w:sdt>
        <w:sdtPr>
          <w:rPr>
            <w:rFonts w:eastAsia="Arial" w:cs="Times New Roman"/>
            <w:color w:val="000000"/>
            <w:vertAlign w:val="superscript"/>
          </w:rPr>
          <w:tag w:val="MENDELEY_CITATION_40ffacd1-7687-4d9c-8108-d464e827cc06"/>
          <w:id w:val="1826095491"/>
          <w:placeholder>
            <w:docPart w:val="774D63B70F0C427CBDEA323A3446205C"/>
          </w:placeholder>
        </w:sdtPr>
        <w:sdtEndPr/>
        <w:sdtContent>
          <w:r w:rsidR="006C2C42" w:rsidRPr="003A6D8D">
            <w:rPr>
              <w:rFonts w:eastAsia="Arial" w:cs="Times New Roman"/>
              <w:color w:val="000000"/>
              <w:vertAlign w:val="superscript"/>
            </w:rPr>
            <w:t>18</w:t>
          </w:r>
        </w:sdtContent>
      </w:sdt>
      <w:r w:rsidRPr="003A6D8D">
        <w:rPr>
          <w:rFonts w:eastAsia="Arial" w:cs="Times New Roman"/>
        </w:rPr>
        <w:t xml:space="preserve">. </w:t>
      </w:r>
      <w:r w:rsidRPr="003A6D8D">
        <w:rPr>
          <w:rFonts w:cs="Times New Roman"/>
          <w:bCs/>
          <w:color w:val="000000" w:themeColor="text1"/>
        </w:rPr>
        <w:t>During the lean gas HNP, a few additional mechanisms including reservoir pressure maintenance, residual oil shrinkage by lighter components extraction, lean gas (e.g. methane) adsorption and gas trapping effect may also occur</w:t>
      </w:r>
      <w:sdt>
        <w:sdtPr>
          <w:rPr>
            <w:rFonts w:cs="Times New Roman"/>
            <w:bCs/>
            <w:color w:val="000000"/>
            <w:vertAlign w:val="superscript"/>
          </w:rPr>
          <w:tag w:val="MENDELEY_CITATION_ee6b7d47-9b98-4e46-9e69-66fd2e898821"/>
          <w:id w:val="-1522458146"/>
          <w:placeholder>
            <w:docPart w:val="774D63B70F0C427CBDEA323A3446205C"/>
          </w:placeholder>
        </w:sdtPr>
        <w:sdtEndPr/>
        <w:sdtContent>
          <w:r w:rsidR="006C2C42" w:rsidRPr="003A6D8D">
            <w:rPr>
              <w:rFonts w:cs="Times New Roman"/>
              <w:bCs/>
              <w:color w:val="000000"/>
              <w:vertAlign w:val="superscript"/>
            </w:rPr>
            <w:t>4,7,50</w:t>
          </w:r>
        </w:sdtContent>
      </w:sdt>
      <w:r w:rsidRPr="003A6D8D">
        <w:rPr>
          <w:rFonts w:cs="Times New Roman"/>
          <w:bCs/>
        </w:rPr>
        <w:t>. Details of fundamental theories that describe HNP processes in tight hydrocarbon systems are explained elsewhere</w:t>
      </w:r>
      <w:sdt>
        <w:sdtPr>
          <w:rPr>
            <w:rFonts w:cs="Times New Roman"/>
            <w:bCs/>
            <w:color w:val="000000"/>
            <w:vertAlign w:val="superscript"/>
          </w:rPr>
          <w:tag w:val="MENDELEY_CITATION_a7f48270-b25e-4c0c-82fa-fa7181faa939"/>
          <w:id w:val="1661277107"/>
          <w:placeholder>
            <w:docPart w:val="774D63B70F0C427CBDEA323A3446205C"/>
          </w:placeholder>
        </w:sdtPr>
        <w:sdtEndPr/>
        <w:sdtContent>
          <w:r w:rsidR="006C2C42" w:rsidRPr="003A6D8D">
            <w:rPr>
              <w:rFonts w:cs="Times New Roman"/>
              <w:bCs/>
              <w:color w:val="000000"/>
              <w:vertAlign w:val="superscript"/>
            </w:rPr>
            <w:t>6,51–56</w:t>
          </w:r>
        </w:sdtContent>
      </w:sdt>
      <w:r w:rsidRPr="003A6D8D">
        <w:rPr>
          <w:rFonts w:cs="Times New Roman"/>
          <w:bCs/>
        </w:rPr>
        <w:t>.</w:t>
      </w:r>
    </w:p>
    <w:p w14:paraId="27736011" w14:textId="77777777" w:rsidR="00D22859" w:rsidRPr="003A6D8D" w:rsidRDefault="00D22859" w:rsidP="00901A48">
      <w:pPr>
        <w:spacing w:after="0" w:line="240" w:lineRule="auto"/>
        <w:jc w:val="both"/>
        <w:divId w:val="1283422190"/>
        <w:rPr>
          <w:rFonts w:cs="Times New Roman"/>
          <w:bCs/>
        </w:rPr>
      </w:pPr>
    </w:p>
    <w:p w14:paraId="288EA80A" w14:textId="77777777" w:rsidR="00AA1C63" w:rsidRPr="003A6D8D" w:rsidRDefault="00AA1C63" w:rsidP="00AA1C63">
      <w:pPr>
        <w:spacing w:after="0" w:line="240" w:lineRule="auto"/>
        <w:ind w:left="-994" w:right="-994"/>
        <w:jc w:val="both"/>
        <w:divId w:val="1283422190"/>
        <w:rPr>
          <w:rFonts w:cs="Times New Roman"/>
          <w:b/>
          <w:bCs/>
        </w:rPr>
      </w:pPr>
      <w:r w:rsidRPr="003A6D8D">
        <w:rPr>
          <w:rFonts w:cs="Times New Roman"/>
          <w:b/>
          <w:bCs/>
        </w:rPr>
        <w:t xml:space="preserve">Supplementary Appendix S2 (online). </w:t>
      </w:r>
      <w:r w:rsidRPr="003A6D8D">
        <w:rPr>
          <w:rFonts w:cs="Times New Roman"/>
        </w:rPr>
        <w:t>Stress-dependent Fracture Liquid (Oil) Permeability</w:t>
      </w:r>
    </w:p>
    <w:p w14:paraId="03D1539D" w14:textId="77777777" w:rsidR="00AA1C63" w:rsidRPr="003A6D8D" w:rsidRDefault="00AA1C63" w:rsidP="00AA1C63">
      <w:pPr>
        <w:spacing w:after="0" w:line="240" w:lineRule="auto"/>
        <w:ind w:left="-851"/>
        <w:jc w:val="both"/>
        <w:divId w:val="1283422190"/>
        <w:rPr>
          <w:rFonts w:cs="Times New Roman"/>
          <w:b/>
          <w:bCs/>
        </w:rPr>
      </w:pPr>
    </w:p>
    <w:p w14:paraId="1081688F" w14:textId="60A14DE2" w:rsidR="00AA1C63" w:rsidRPr="003A6D8D" w:rsidRDefault="00AA1C63" w:rsidP="00AA1C63">
      <w:pPr>
        <w:spacing w:after="0" w:line="240" w:lineRule="auto"/>
        <w:ind w:left="-994" w:right="-994"/>
        <w:jc w:val="both"/>
        <w:divId w:val="1283422190"/>
        <w:rPr>
          <w:rFonts w:cs="Times New Roman"/>
          <w:color w:val="000000"/>
        </w:rPr>
      </w:pPr>
      <w:r w:rsidRPr="003A6D8D">
        <w:rPr>
          <w:rFonts w:cs="Times New Roman"/>
          <w:color w:val="000000"/>
        </w:rPr>
        <w:t>During the loading cycle (</w:t>
      </w:r>
      <w:r w:rsidRPr="003A6D8D">
        <w:rPr>
          <w:rFonts w:cs="Times New Roman"/>
          <w:b/>
          <w:bCs/>
          <w:color w:val="000000"/>
        </w:rPr>
        <w:t xml:space="preserve">Fig. </w:t>
      </w:r>
      <w:r w:rsidR="00437E20" w:rsidRPr="003A6D8D">
        <w:rPr>
          <w:rFonts w:cs="Times New Roman"/>
          <w:b/>
          <w:bCs/>
          <w:color w:val="000000"/>
        </w:rPr>
        <w:t>A</w:t>
      </w:r>
      <w:r w:rsidRPr="003A6D8D">
        <w:rPr>
          <w:rFonts w:cs="Times New Roman"/>
          <w:b/>
          <w:bCs/>
          <w:color w:val="000000"/>
        </w:rPr>
        <w:t>S2</w:t>
      </w:r>
      <w:r w:rsidRPr="003A6D8D">
        <w:rPr>
          <w:rFonts w:cs="Times New Roman"/>
          <w:color w:val="000000"/>
        </w:rPr>
        <w:t xml:space="preserve">), fracture liquid (oil) permeability decreases continuously, up to about 1.5-2 orders of magnitude (from about 2 to 0.09 md for Duv 1-1, from about 150 to 11 md for Duv 1-2) with increasing effective stress (500-3800 psi). In addition, under any given effective stress condition, fracture liquid (oil) permeability increases slightly with </w:t>
      </w:r>
      <w:r w:rsidRPr="003A6D8D">
        <w:rPr>
          <w:rFonts w:cs="Times New Roman"/>
        </w:rPr>
        <w:t xml:space="preserve">increasing liquid flow rate (0.5-1.5 cc/min). During the unloading cycle </w:t>
      </w:r>
      <w:r w:rsidRPr="003A6D8D">
        <w:rPr>
          <w:rFonts w:cs="Times New Roman"/>
          <w:color w:val="000000"/>
        </w:rPr>
        <w:t>(</w:t>
      </w:r>
      <w:r w:rsidRPr="003A6D8D">
        <w:rPr>
          <w:rFonts w:cs="Times New Roman"/>
          <w:b/>
          <w:bCs/>
          <w:color w:val="000000"/>
        </w:rPr>
        <w:t xml:space="preserve">Fig. </w:t>
      </w:r>
      <w:r w:rsidR="00437E20" w:rsidRPr="003A6D8D">
        <w:rPr>
          <w:rFonts w:cs="Times New Roman"/>
          <w:b/>
          <w:bCs/>
          <w:color w:val="000000"/>
        </w:rPr>
        <w:t>A</w:t>
      </w:r>
      <w:r w:rsidRPr="003A6D8D">
        <w:rPr>
          <w:rFonts w:cs="Times New Roman"/>
          <w:b/>
          <w:bCs/>
          <w:color w:val="000000"/>
        </w:rPr>
        <w:t>S2</w:t>
      </w:r>
      <w:r w:rsidRPr="003A6D8D">
        <w:rPr>
          <w:rFonts w:cs="Times New Roman"/>
          <w:color w:val="000000"/>
        </w:rPr>
        <w:t>)</w:t>
      </w:r>
      <w:r w:rsidRPr="003A6D8D">
        <w:rPr>
          <w:rFonts w:cs="Times New Roman"/>
        </w:rPr>
        <w:t xml:space="preserve">, fracture liquid (oil) permeability increases </w:t>
      </w:r>
      <w:r w:rsidRPr="003A6D8D">
        <w:rPr>
          <w:rFonts w:cs="Times New Roman"/>
          <w:color w:val="000000"/>
        </w:rPr>
        <w:t>continuously</w:t>
      </w:r>
      <w:r w:rsidRPr="003A6D8D">
        <w:rPr>
          <w:rFonts w:cs="Times New Roman"/>
        </w:rPr>
        <w:t xml:space="preserve">, up to about 5-6 times </w:t>
      </w:r>
      <w:r w:rsidRPr="003A6D8D">
        <w:rPr>
          <w:rFonts w:cs="Times New Roman"/>
          <w:color w:val="000000"/>
        </w:rPr>
        <w:t>(from 0.09 to 0.56 md for Duv 1-1, from 11 to 50 md for Duv 1-2</w:t>
      </w:r>
      <w:r w:rsidRPr="003A6D8D">
        <w:rPr>
          <w:rFonts w:cs="Times New Roman"/>
        </w:rPr>
        <w:t>), with decreasing effective stress (3800 to 500 psi). F</w:t>
      </w:r>
      <w:r w:rsidRPr="003A6D8D">
        <w:rPr>
          <w:rFonts w:cs="Times New Roman"/>
          <w:color w:val="000000"/>
        </w:rPr>
        <w:t>racture liquid (oil) permeability values measured during the unloading cycle are consistently lower than those measured during the loading cycle, resulting in hysteresis between the loading-unloading cycles (Fig. A3). Similar observations (i.e. hysteresis) were previously observed for fracture permeability data measured with gas (N</w:t>
      </w:r>
      <w:r w:rsidRPr="003A6D8D">
        <w:rPr>
          <w:rFonts w:cs="Times New Roman"/>
          <w:color w:val="000000"/>
          <w:vertAlign w:val="subscript"/>
        </w:rPr>
        <w:t>2</w:t>
      </w:r>
      <w:r w:rsidRPr="003A6D8D">
        <w:rPr>
          <w:rFonts w:cs="Times New Roman"/>
          <w:color w:val="000000"/>
        </w:rPr>
        <w:t xml:space="preserve">) for one of the fractured core plug sample (Duv 1-2). For Duv 1-2, the fracture </w:t>
      </w:r>
      <w:r w:rsidRPr="003A6D8D">
        <w:rPr>
          <w:rFonts w:cs="Times New Roman"/>
          <w:i/>
          <w:iCs/>
          <w:color w:val="000000"/>
        </w:rPr>
        <w:t>gas</w:t>
      </w:r>
      <w:r w:rsidRPr="003A6D8D">
        <w:rPr>
          <w:rFonts w:cs="Times New Roman"/>
          <w:color w:val="000000"/>
        </w:rPr>
        <w:t xml:space="preserve"> permeability is consistently (</w:t>
      </w:r>
      <w:r w:rsidRPr="003A6D8D">
        <w:rPr>
          <w:rFonts w:cs="Times New Roman"/>
        </w:rPr>
        <w:t>up to about 3 times</w:t>
      </w:r>
      <w:r w:rsidRPr="003A6D8D">
        <w:rPr>
          <w:rFonts w:cs="Times New Roman"/>
          <w:color w:val="000000"/>
        </w:rPr>
        <w:t xml:space="preserve">) higher than fracture </w:t>
      </w:r>
      <w:r w:rsidRPr="003A6D8D">
        <w:rPr>
          <w:rFonts w:cs="Times New Roman"/>
          <w:i/>
          <w:iCs/>
          <w:color w:val="000000"/>
        </w:rPr>
        <w:t>liquid</w:t>
      </w:r>
      <w:r w:rsidRPr="003A6D8D">
        <w:rPr>
          <w:rFonts w:cs="Times New Roman"/>
          <w:color w:val="000000"/>
        </w:rPr>
        <w:t xml:space="preserve"> permeability under identical effective stress conditions regardless of the liquid (oil) flow rate. </w:t>
      </w:r>
    </w:p>
    <w:p w14:paraId="4F94E41B" w14:textId="77777777" w:rsidR="00AA1C63" w:rsidRPr="003A6D8D" w:rsidRDefault="00AA1C63" w:rsidP="00AA1C63">
      <w:pPr>
        <w:spacing w:after="0" w:line="240" w:lineRule="auto"/>
        <w:ind w:right="-988"/>
        <w:jc w:val="both"/>
        <w:divId w:val="1283422190"/>
        <w:rPr>
          <w:rFonts w:cs="Times New Roman"/>
          <w:color w:val="000000"/>
        </w:rPr>
      </w:pPr>
    </w:p>
    <w:p w14:paraId="1DFFB574" w14:textId="77777777" w:rsidR="00AA1C63" w:rsidRPr="003A6D8D" w:rsidRDefault="00AA1C63" w:rsidP="00AA1C63">
      <w:pPr>
        <w:spacing w:after="0" w:line="240" w:lineRule="auto"/>
        <w:ind w:right="-988"/>
        <w:jc w:val="both"/>
        <w:divId w:val="1283422190"/>
        <w:rPr>
          <w:rFonts w:cs="Times New Roman"/>
          <w:color w:val="000000"/>
        </w:rPr>
      </w:pPr>
    </w:p>
    <w:p w14:paraId="75E0EE37" w14:textId="77777777" w:rsidR="00AA1C63" w:rsidRPr="003A6D8D" w:rsidRDefault="00AA1C63" w:rsidP="00AA1C63">
      <w:pPr>
        <w:spacing w:after="0" w:line="240" w:lineRule="auto"/>
        <w:ind w:left="-851" w:right="-988"/>
        <w:jc w:val="center"/>
        <w:divId w:val="1283422190"/>
        <w:rPr>
          <w:rFonts w:cs="Times New Roman"/>
          <w:b/>
          <w:bCs/>
        </w:rPr>
      </w:pPr>
      <w:r w:rsidRPr="003A6D8D">
        <w:rPr>
          <w:rFonts w:cs="Times New Roman"/>
          <w:b/>
          <w:bCs/>
          <w:noProof/>
          <w:lang w:val="en-IN" w:eastAsia="en-IN"/>
        </w:rPr>
        <w:drawing>
          <wp:inline distT="0" distB="0" distL="0" distR="0" wp14:anchorId="48560090" wp14:editId="26606C6E">
            <wp:extent cx="4953000" cy="383081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6.PNG"/>
                    <pic:cNvPicPr/>
                  </pic:nvPicPr>
                  <pic:blipFill>
                    <a:blip r:embed="rId13">
                      <a:extLst>
                        <a:ext uri="{28A0092B-C50C-407E-A947-70E740481C1C}">
                          <a14:useLocalDpi xmlns:a14="http://schemas.microsoft.com/office/drawing/2010/main" val="0"/>
                        </a:ext>
                      </a:extLst>
                    </a:blip>
                    <a:stretch>
                      <a:fillRect/>
                    </a:stretch>
                  </pic:blipFill>
                  <pic:spPr>
                    <a:xfrm>
                      <a:off x="0" y="0"/>
                      <a:ext cx="4956978" cy="3833889"/>
                    </a:xfrm>
                    <a:prstGeom prst="rect">
                      <a:avLst/>
                    </a:prstGeom>
                  </pic:spPr>
                </pic:pic>
              </a:graphicData>
            </a:graphic>
          </wp:inline>
        </w:drawing>
      </w:r>
    </w:p>
    <w:p w14:paraId="511FB455" w14:textId="5E83E9E3" w:rsidR="00AA1C63" w:rsidRPr="003A6D8D" w:rsidRDefault="00AA1C63" w:rsidP="00AA1C63">
      <w:pPr>
        <w:spacing w:after="240" w:line="240" w:lineRule="auto"/>
        <w:ind w:left="-994" w:right="-994"/>
        <w:jc w:val="both"/>
        <w:divId w:val="1283422190"/>
        <w:rPr>
          <w:rFonts w:eastAsia="Arial" w:cs="Times New Roman"/>
          <w:bCs/>
        </w:rPr>
      </w:pPr>
      <w:r w:rsidRPr="003A6D8D">
        <w:rPr>
          <w:rFonts w:cs="Times New Roman"/>
          <w:b/>
        </w:rPr>
        <w:t xml:space="preserve">Supplementary Fig. </w:t>
      </w:r>
      <w:r w:rsidR="00437E20" w:rsidRPr="003A6D8D">
        <w:rPr>
          <w:rFonts w:cs="Times New Roman"/>
          <w:b/>
        </w:rPr>
        <w:t>A</w:t>
      </w:r>
      <w:r w:rsidRPr="003A6D8D">
        <w:rPr>
          <w:rFonts w:cs="Times New Roman"/>
          <w:b/>
        </w:rPr>
        <w:t>S2 (online</w:t>
      </w:r>
      <w:r w:rsidRPr="003A6D8D">
        <w:rPr>
          <w:rFonts w:cs="Times New Roman"/>
          <w:bCs/>
        </w:rPr>
        <w:t>)</w:t>
      </w:r>
      <w:r w:rsidRPr="003A6D8D">
        <w:rPr>
          <w:rFonts w:eastAsia="Arial" w:cs="Times New Roman"/>
          <w:b/>
        </w:rPr>
        <w:t>.</w:t>
      </w:r>
      <w:r w:rsidRPr="003A6D8D">
        <w:rPr>
          <w:rFonts w:eastAsia="Arial" w:cs="Times New Roman"/>
          <w:bCs/>
        </w:rPr>
        <w:t xml:space="preserve"> Stress-dependent fracture liquid (oil) and gas (N</w:t>
      </w:r>
      <w:r w:rsidRPr="003A6D8D">
        <w:rPr>
          <w:rFonts w:eastAsia="Arial" w:cs="Times New Roman"/>
          <w:bCs/>
          <w:vertAlign w:val="subscript"/>
        </w:rPr>
        <w:t>2</w:t>
      </w:r>
      <w:r w:rsidRPr="003A6D8D">
        <w:rPr>
          <w:rFonts w:eastAsia="Arial" w:cs="Times New Roman"/>
          <w:bCs/>
        </w:rPr>
        <w:t>) permeability values measured under loading and unloading cycles on the analyzed Duvernay core plug samples. The fracture gas (N</w:t>
      </w:r>
      <w:r w:rsidRPr="003A6D8D">
        <w:rPr>
          <w:rFonts w:eastAsia="Arial" w:cs="Times New Roman"/>
          <w:bCs/>
          <w:vertAlign w:val="subscript"/>
        </w:rPr>
        <w:t>2</w:t>
      </w:r>
      <w:r w:rsidRPr="003A6D8D">
        <w:rPr>
          <w:rFonts w:eastAsia="Arial" w:cs="Times New Roman"/>
          <w:bCs/>
        </w:rPr>
        <w:t>) permeability values are measured with mean pore pressures of 15.2 psig and 16.0 psig, respectively. Under each effective stress condition, the fracture liquid (oil) permeability is measured with increasing flow rate (0.5-1.5 cc/min). The fracture liquid (oil) permeability increases slightly with increasing liquid flow rate (0.5-1.5 cc/min).</w:t>
      </w:r>
    </w:p>
    <w:p w14:paraId="4F9BD6DC" w14:textId="77777777" w:rsidR="00AA1C63" w:rsidRPr="003A6D8D" w:rsidRDefault="00AA1C63" w:rsidP="008D27F8">
      <w:pPr>
        <w:spacing w:after="0" w:line="240" w:lineRule="auto"/>
        <w:ind w:right="-994"/>
        <w:divId w:val="1283422190"/>
        <w:rPr>
          <w:rFonts w:cs="Times New Roman"/>
          <w:b/>
          <w:bCs/>
        </w:rPr>
      </w:pPr>
    </w:p>
    <w:p w14:paraId="1039231A" w14:textId="71471920" w:rsidR="00D22859" w:rsidRPr="003A6D8D" w:rsidRDefault="00D22859" w:rsidP="00AB50C3">
      <w:pPr>
        <w:spacing w:after="0" w:line="240" w:lineRule="auto"/>
        <w:ind w:left="-994" w:right="-994"/>
        <w:jc w:val="both"/>
        <w:divId w:val="1283422190"/>
        <w:rPr>
          <w:rFonts w:cs="Times New Roman"/>
          <w:b/>
          <w:bCs/>
        </w:rPr>
      </w:pPr>
      <w:r w:rsidRPr="003A6D8D">
        <w:rPr>
          <w:rFonts w:cs="Times New Roman"/>
          <w:b/>
          <w:bCs/>
        </w:rPr>
        <w:t>Supplementary Appendix S</w:t>
      </w:r>
      <w:r w:rsidR="00901A48" w:rsidRPr="003A6D8D">
        <w:rPr>
          <w:rFonts w:cs="Times New Roman"/>
          <w:b/>
          <w:bCs/>
        </w:rPr>
        <w:t>3</w:t>
      </w:r>
      <w:r w:rsidRPr="003A6D8D">
        <w:rPr>
          <w:rFonts w:cs="Times New Roman"/>
          <w:b/>
          <w:bCs/>
        </w:rPr>
        <w:t xml:space="preserve"> (online). </w:t>
      </w:r>
      <w:r w:rsidRPr="003A6D8D">
        <w:rPr>
          <w:rFonts w:cs="Times New Roman"/>
        </w:rPr>
        <w:t>Impact of Operational Conditions on Core-based HNP Performance</w:t>
      </w:r>
    </w:p>
    <w:p w14:paraId="7B045563" w14:textId="77777777" w:rsidR="00D22859" w:rsidRPr="003A6D8D" w:rsidRDefault="00D22859" w:rsidP="00D22859">
      <w:pPr>
        <w:spacing w:after="0" w:line="240" w:lineRule="auto"/>
        <w:ind w:left="-851"/>
        <w:jc w:val="both"/>
        <w:divId w:val="1283422190"/>
        <w:rPr>
          <w:rFonts w:cs="Times New Roman"/>
          <w:b/>
          <w:bCs/>
        </w:rPr>
      </w:pPr>
    </w:p>
    <w:p w14:paraId="704CB8F6" w14:textId="4D8508F7" w:rsidR="00D22859" w:rsidRPr="003A6D8D" w:rsidRDefault="00D22859" w:rsidP="00AB50C3">
      <w:pPr>
        <w:spacing w:after="0" w:line="240" w:lineRule="auto"/>
        <w:ind w:left="-994" w:right="-994"/>
        <w:jc w:val="both"/>
        <w:divId w:val="1283422190"/>
        <w:rPr>
          <w:rFonts w:cs="Times New Roman"/>
          <w:b/>
          <w:bCs/>
        </w:rPr>
      </w:pPr>
      <w:r w:rsidRPr="003A6D8D">
        <w:rPr>
          <w:rFonts w:cs="Times New Roman"/>
          <w:bCs/>
        </w:rPr>
        <w:t>In-situ flow of mobilized oil from the matrix to the fractures</w:t>
      </w:r>
      <w:r w:rsidRPr="003A6D8D" w:rsidDel="000A06C5">
        <w:rPr>
          <w:rFonts w:cs="Times New Roman"/>
          <w:bCs/>
        </w:rPr>
        <w:t xml:space="preserve"> </w:t>
      </w:r>
      <w:r w:rsidRPr="003A6D8D">
        <w:rPr>
          <w:rFonts w:cs="Times New Roman"/>
          <w:bCs/>
        </w:rPr>
        <w:t>in tight oil formations can be sensitive to production conditions (e.g. time, pressure, etc.). According to previous studies</w:t>
      </w:r>
      <w:sdt>
        <w:sdtPr>
          <w:rPr>
            <w:rFonts w:cs="Times New Roman"/>
            <w:bCs/>
            <w:color w:val="000000"/>
            <w:vertAlign w:val="superscript"/>
          </w:rPr>
          <w:tag w:val="MENDELEY_CITATION_56e1cd20-30a7-4c1c-9a03-119596c3efe8"/>
          <w:id w:val="-1364748013"/>
          <w:placeholder>
            <w:docPart w:val="774D63B70F0C427CBDEA323A3446205C"/>
          </w:placeholder>
        </w:sdtPr>
        <w:sdtEndPr/>
        <w:sdtContent>
          <w:r w:rsidR="006C2C42" w:rsidRPr="003A6D8D">
            <w:rPr>
              <w:rFonts w:cs="Times New Roman"/>
              <w:bCs/>
              <w:color w:val="000000"/>
              <w:vertAlign w:val="superscript"/>
            </w:rPr>
            <w:t>47</w:t>
          </w:r>
        </w:sdtContent>
      </w:sdt>
      <w:r w:rsidRPr="003A6D8D">
        <w:rPr>
          <w:rFonts w:cs="Times New Roman"/>
          <w:bCs/>
        </w:rPr>
        <w:t xml:space="preserve">, production time can be optimized to increase enhanced recovery during the HNP process in fractured tight hydrocarbon reservoirs. </w:t>
      </w:r>
      <w:r w:rsidRPr="003A6D8D">
        <w:rPr>
          <w:rFonts w:cs="Times New Roman"/>
          <w:color w:val="000000"/>
        </w:rPr>
        <w:t>To examine the influence of operational parameters on oil recovery, the last two cycles of CO</w:t>
      </w:r>
      <w:r w:rsidRPr="003A6D8D">
        <w:rPr>
          <w:rFonts w:cs="Times New Roman"/>
          <w:color w:val="000000"/>
          <w:vertAlign w:val="subscript"/>
        </w:rPr>
        <w:t>2</w:t>
      </w:r>
      <w:r w:rsidRPr="003A6D8D">
        <w:rPr>
          <w:rFonts w:cs="Times New Roman"/>
          <w:color w:val="000000"/>
        </w:rPr>
        <w:t xml:space="preserve"> HNP (cycles #5 and #6) were conducted under different experimental conditions from those of cycles #1 to #4. Comparing cycles #4 and #5, it is evident that the recovery factor achieved after cycle #5 (about 2% of OOIP) is significantly lower than that of cycle #4 (</w:t>
      </w:r>
      <w:r w:rsidRPr="003A6D8D">
        <w:rPr>
          <w:rFonts w:cs="Times New Roman"/>
        </w:rPr>
        <w:t>about 5% of OOIP</w:t>
      </w:r>
      <w:r w:rsidRPr="003A6D8D">
        <w:rPr>
          <w:rFonts w:cs="Times New Roman"/>
          <w:color w:val="000000"/>
        </w:rPr>
        <w:t>). This observation is partly attributed to the shorter injection time, ‘no soaking’, and shorter production time condition employed in cycle #5. However, it should also be noted that the efficiency of successive cycles in any core-based HNP process is expected to reduce over time. This is mainly because most of the “</w:t>
      </w:r>
      <w:r w:rsidRPr="003A6D8D">
        <w:rPr>
          <w:rFonts w:cs="Times New Roman"/>
          <w:i/>
          <w:iCs/>
          <w:color w:val="000000"/>
        </w:rPr>
        <w:t>in-situ</w:t>
      </w:r>
      <w:r w:rsidRPr="003A6D8D">
        <w:rPr>
          <w:rFonts w:cs="Times New Roman"/>
          <w:color w:val="000000"/>
        </w:rPr>
        <w:t>” oil that can be mobilized and drained toward the fracture face is generally depleted during the early cycles. Further, injecting additional gas into the system can result in larger gas relative permeabilities in the depleted area which can substantially reduce the mobility of the oil phase.</w:t>
      </w:r>
    </w:p>
    <w:p w14:paraId="78984B02" w14:textId="77777777" w:rsidR="0055262F" w:rsidRPr="003A6D8D" w:rsidRDefault="0055262F" w:rsidP="0055262F">
      <w:pPr>
        <w:spacing w:after="0" w:line="240" w:lineRule="auto"/>
        <w:ind w:right="-994"/>
        <w:jc w:val="both"/>
        <w:divId w:val="1283422190"/>
      </w:pPr>
    </w:p>
    <w:p w14:paraId="0C968F87" w14:textId="77777777" w:rsidR="00622BE3" w:rsidRPr="003A6D8D" w:rsidRDefault="00AA1C63" w:rsidP="0070084D">
      <w:pPr>
        <w:spacing w:after="0" w:line="240" w:lineRule="auto"/>
        <w:ind w:left="-994" w:right="-994"/>
        <w:jc w:val="both"/>
        <w:divId w:val="1283422190"/>
        <w:rPr>
          <w:rFonts w:cs="Times New Roman"/>
          <w:color w:val="000000" w:themeColor="text1"/>
        </w:rPr>
      </w:pPr>
      <w:r w:rsidRPr="003A6D8D">
        <w:rPr>
          <w:rFonts w:cs="Times New Roman"/>
          <w:b/>
          <w:bCs/>
        </w:rPr>
        <w:t xml:space="preserve">Supplementary Appendix S4 (online). </w:t>
      </w:r>
      <w:r w:rsidR="00E6156C" w:rsidRPr="003A6D8D">
        <w:rPr>
          <w:rFonts w:cs="Times New Roman"/>
          <w:color w:val="000000" w:themeColor="text1"/>
        </w:rPr>
        <w:t>Experimental</w:t>
      </w:r>
      <w:r w:rsidR="00734C28" w:rsidRPr="003A6D8D">
        <w:rPr>
          <w:rFonts w:cs="Times New Roman"/>
          <w:color w:val="000000" w:themeColor="text1"/>
        </w:rPr>
        <w:t xml:space="preserve"> error and uncertainty in recovered oil volumes and recovery factors</w:t>
      </w:r>
      <w:r w:rsidR="0055262F" w:rsidRPr="003A6D8D">
        <w:rPr>
          <w:rFonts w:cs="Times New Roman"/>
          <w:color w:val="000000" w:themeColor="text1"/>
        </w:rPr>
        <w:t xml:space="preserve">. </w:t>
      </w:r>
    </w:p>
    <w:p w14:paraId="14233DC4" w14:textId="77777777" w:rsidR="00622BE3" w:rsidRPr="003A6D8D" w:rsidRDefault="00622BE3" w:rsidP="0070084D">
      <w:pPr>
        <w:spacing w:after="0" w:line="240" w:lineRule="auto"/>
        <w:ind w:left="-994" w:right="-994"/>
        <w:jc w:val="both"/>
        <w:divId w:val="1283422190"/>
        <w:rPr>
          <w:rFonts w:cs="Times New Roman"/>
          <w:color w:val="000000" w:themeColor="text1"/>
        </w:rPr>
      </w:pPr>
    </w:p>
    <w:p w14:paraId="5FA2FC0A" w14:textId="6935266E" w:rsidR="0006569E" w:rsidRPr="003A6D8D" w:rsidRDefault="00091773" w:rsidP="00F71D7C">
      <w:pPr>
        <w:spacing w:after="0" w:line="240" w:lineRule="auto"/>
        <w:ind w:left="-994" w:right="-994"/>
        <w:jc w:val="both"/>
        <w:divId w:val="1283422190"/>
        <w:rPr>
          <w:rFonts w:cs="Times New Roman"/>
          <w:shd w:val="clear" w:color="auto" w:fill="FFFFFF"/>
        </w:rPr>
      </w:pPr>
      <w:r w:rsidRPr="003A6D8D">
        <w:rPr>
          <w:rFonts w:cs="Times New Roman"/>
        </w:rPr>
        <w:t xml:space="preserve">Performing cyclic </w:t>
      </w:r>
      <w:r w:rsidR="00F71D7C" w:rsidRPr="003A6D8D">
        <w:rPr>
          <w:rFonts w:cs="Times New Roman"/>
        </w:rPr>
        <w:t>gas</w:t>
      </w:r>
      <w:r w:rsidRPr="003A6D8D">
        <w:rPr>
          <w:rFonts w:cs="Times New Roman"/>
        </w:rPr>
        <w:t xml:space="preserve"> injection tests on</w:t>
      </w:r>
      <w:r w:rsidR="005A059C" w:rsidRPr="003A6D8D">
        <w:rPr>
          <w:rFonts w:cs="Times New Roman"/>
        </w:rPr>
        <w:t xml:space="preserve"> low-porosity rocks</w:t>
      </w:r>
      <w:r w:rsidRPr="003A6D8D">
        <w:rPr>
          <w:rFonts w:cs="Times New Roman"/>
        </w:rPr>
        <w:t xml:space="preserve"> is technically challenging in laboratory.</w:t>
      </w:r>
      <w:r w:rsidR="005A059C" w:rsidRPr="003A6D8D">
        <w:rPr>
          <w:rFonts w:cs="Times New Roman"/>
        </w:rPr>
        <w:t xml:space="preserve"> </w:t>
      </w:r>
      <w:r w:rsidR="00F71D7C" w:rsidRPr="003A6D8D">
        <w:rPr>
          <w:rFonts w:cs="Times New Roman"/>
          <w:shd w:val="clear" w:color="auto" w:fill="FFFFFF"/>
        </w:rPr>
        <w:t>Due to the small pore volume, the volume of the recovered oil could potentially become as small as the experimental error, posing uncertainty on the estimated recovery factors. The challenge is exacerbated particularly for testing smaller core plugs (e.g., 1.5” diameter, 2” length; such as those used in this study) that are routinely preferred over full cores to avoid impractically long experimental duration.</w:t>
      </w:r>
    </w:p>
    <w:p w14:paraId="099C8B19" w14:textId="77777777" w:rsidR="00F71D7C" w:rsidRPr="003A6D8D" w:rsidRDefault="00F71D7C" w:rsidP="00F71D7C">
      <w:pPr>
        <w:spacing w:after="0" w:line="240" w:lineRule="auto"/>
        <w:ind w:left="-994" w:right="-994"/>
        <w:jc w:val="both"/>
        <w:divId w:val="1283422190"/>
        <w:rPr>
          <w:rFonts w:cs="Times New Roman"/>
          <w:color w:val="00B050"/>
          <w:shd w:val="clear" w:color="auto" w:fill="FFFFFF"/>
        </w:rPr>
      </w:pPr>
    </w:p>
    <w:p w14:paraId="21C2AE49" w14:textId="6F4372EB" w:rsidR="00F71D7C" w:rsidRPr="003A6D8D" w:rsidRDefault="00F71D7C" w:rsidP="00F71D7C">
      <w:pPr>
        <w:spacing w:after="0" w:line="240" w:lineRule="auto"/>
        <w:ind w:left="-994" w:right="-994"/>
        <w:jc w:val="both"/>
        <w:divId w:val="1283422190"/>
        <w:rPr>
          <w:rFonts w:cs="Times New Roman"/>
          <w:shd w:val="clear" w:color="auto" w:fill="FFFFFF"/>
        </w:rPr>
      </w:pPr>
      <w:r w:rsidRPr="003A6D8D">
        <w:rPr>
          <w:rFonts w:cs="Times New Roman"/>
          <w:shd w:val="clear" w:color="auto" w:fill="FFFFFF"/>
        </w:rPr>
        <w:t>The uncertainty in the recovered oil volume in each cycle depends not only on the measuring tube/syringe accuracy, but also the ‘trapped’ oil in the downstream dead volume. This is because the oil droplets that are produced from the core plug during each cycle may not necessarily flow out of the (downstream) dead volume immediately, depending on the drawdown pressures and/or capillary effects. If present, these ‘trapped’ oil droplets reside inside the dead volume temporarily, causing the recovered oil volume to be underestimated. However, the ‘trapped’ oil droplets are recovered partly or fully at the beginning</w:t>
      </w:r>
      <w:r w:rsidRPr="003A6D8D">
        <w:rPr>
          <w:rFonts w:cs="Times New Roman"/>
          <w:i/>
          <w:iCs/>
          <w:shd w:val="clear" w:color="auto" w:fill="FFFFFF"/>
        </w:rPr>
        <w:t xml:space="preserve"> </w:t>
      </w:r>
      <w:r w:rsidRPr="003A6D8D">
        <w:rPr>
          <w:rFonts w:cs="Times New Roman"/>
          <w:shd w:val="clear" w:color="auto" w:fill="FFFFFF"/>
        </w:rPr>
        <w:t>of the production stage of the following cycle, depending on the experimental conditions (e.g., drawdown pressures, etc.). The ‘</w:t>
      </w:r>
      <w:r w:rsidRPr="003A6D8D">
        <w:rPr>
          <w:rFonts w:cs="Times New Roman"/>
          <w:i/>
          <w:iCs/>
          <w:shd w:val="clear" w:color="auto" w:fill="FFFFFF"/>
        </w:rPr>
        <w:t>absolute</w:t>
      </w:r>
      <w:r w:rsidRPr="003A6D8D">
        <w:rPr>
          <w:rFonts w:cs="Times New Roman"/>
          <w:shd w:val="clear" w:color="auto" w:fill="FFFFFF"/>
        </w:rPr>
        <w:t>’ error associated with the ‘trapped’ oil in the dead volume is expected to reduce after each cycle because 1) less oil is produced in each following cycle, and therefore, less oil is trapped in the dead volume, and 2) the (repeated) gas production stages conducted at the end of each consecutive cycle under high drawdown pressures (~1300 psi herein) are expected to flush the remining oil partly or fully out of the dead volume. As such, the final recovery factors are less affected by the experimental error compared to the cycle-by-cycle recovery factors. In this work, the downstream dead volume was comprised of the volume within a capillary tube (~0.55-0.8 cc) and the dead volume (~0.20 cc) associated with a needle valve (technically inevitable to avoid due to system specifications).</w:t>
      </w:r>
    </w:p>
    <w:p w14:paraId="7DE2D7E5" w14:textId="77777777" w:rsidR="00974DB4" w:rsidRPr="003A6D8D" w:rsidRDefault="00974DB4" w:rsidP="00974DB4">
      <w:pPr>
        <w:spacing w:line="240" w:lineRule="auto"/>
        <w:jc w:val="both"/>
        <w:divId w:val="1283422190"/>
        <w:rPr>
          <w:rFonts w:cs="Times New Roman"/>
          <w:shd w:val="clear" w:color="auto" w:fill="FFFFFF"/>
        </w:rPr>
      </w:pPr>
    </w:p>
    <w:p w14:paraId="759D8D11" w14:textId="645407AC" w:rsidR="00974DB4" w:rsidRPr="003A6D8D" w:rsidRDefault="00974DB4" w:rsidP="00974DB4">
      <w:pPr>
        <w:spacing w:line="240" w:lineRule="auto"/>
        <w:ind w:left="-994" w:right="-994"/>
        <w:jc w:val="both"/>
        <w:divId w:val="1283422190"/>
        <w:rPr>
          <w:rFonts w:cs="Times New Roman"/>
          <w:shd w:val="clear" w:color="auto" w:fill="FFFFFF"/>
        </w:rPr>
      </w:pPr>
      <w:r w:rsidRPr="003A6D8D">
        <w:rPr>
          <w:rFonts w:cs="Times New Roman"/>
          <w:shd w:val="clear" w:color="auto" w:fill="FFFFFF"/>
        </w:rPr>
        <w:t xml:space="preserve">For error evaluation in this work, it is assumed that 1) the downstream dead volume is fully occupied with ‘trapped’ oil at the end of each cycle (max. error calculation) and 2) the ‘trapped’ oil at any given cycle is produced </w:t>
      </w:r>
      <w:r w:rsidRPr="003A6D8D">
        <w:rPr>
          <w:rFonts w:cs="Times New Roman"/>
          <w:i/>
          <w:iCs/>
          <w:shd w:val="clear" w:color="auto" w:fill="FFFFFF"/>
        </w:rPr>
        <w:t>entirely</w:t>
      </w:r>
      <w:r w:rsidRPr="003A6D8D">
        <w:rPr>
          <w:rFonts w:cs="Times New Roman"/>
          <w:shd w:val="clear" w:color="auto" w:fill="FFFFFF"/>
        </w:rPr>
        <w:t xml:space="preserve"> in the following cycle due to the large drawdown pressures (~ 1300 psi) applied over a short period to mimic the near-fracture conditions. Therefore, for any given cycle, the (max.) volume of the ‘trapped’ oil is estimated to be equal to the recovered oil volume in the following cycle.</w:t>
      </w:r>
      <w:r w:rsidR="006F678E" w:rsidRPr="003A6D8D">
        <w:rPr>
          <w:rFonts w:cs="Times New Roman"/>
          <w:shd w:val="clear" w:color="auto" w:fill="FFFFFF"/>
        </w:rPr>
        <w:t xml:space="preserve"> Based on the description above, the (max.) error bars for any given cycle have been calculated by adding the volume measurement error (i.e., the measuring tube/syringe accuracy, 0.01 cc) to the volume of the recovered oil in the following cycle</w:t>
      </w:r>
      <w:r w:rsidR="00192A93" w:rsidRPr="003A6D8D">
        <w:rPr>
          <w:rFonts w:cs="Times New Roman"/>
          <w:shd w:val="clear" w:color="auto" w:fill="FFFFFF"/>
        </w:rPr>
        <w:t xml:space="preserve"> (</w:t>
      </w:r>
      <w:r w:rsidR="00192A93" w:rsidRPr="003A6D8D">
        <w:rPr>
          <w:rFonts w:cs="Times New Roman"/>
          <w:b/>
          <w:bCs/>
          <w:shd w:val="clear" w:color="auto" w:fill="FFFFFF"/>
        </w:rPr>
        <w:t xml:space="preserve">Figs 3a,b </w:t>
      </w:r>
      <w:r w:rsidR="00192A93" w:rsidRPr="003A6D8D">
        <w:rPr>
          <w:rFonts w:cs="Times New Roman"/>
          <w:shd w:val="clear" w:color="auto" w:fill="FFFFFF"/>
        </w:rPr>
        <w:t>and</w:t>
      </w:r>
      <w:r w:rsidR="00192A93" w:rsidRPr="003A6D8D">
        <w:rPr>
          <w:rFonts w:cs="Times New Roman"/>
          <w:b/>
          <w:bCs/>
          <w:shd w:val="clear" w:color="auto" w:fill="FFFFFF"/>
        </w:rPr>
        <w:t xml:space="preserve"> Fig. 5</w:t>
      </w:r>
      <w:r w:rsidR="00192A93" w:rsidRPr="003A6D8D">
        <w:rPr>
          <w:rFonts w:cs="Times New Roman"/>
          <w:shd w:val="clear" w:color="auto" w:fill="FFFFFF"/>
        </w:rPr>
        <w:t>)</w:t>
      </w:r>
      <w:r w:rsidR="006F678E" w:rsidRPr="003A6D8D">
        <w:rPr>
          <w:rFonts w:cs="Times New Roman"/>
          <w:shd w:val="clear" w:color="auto" w:fill="FFFFFF"/>
        </w:rPr>
        <w:t>. Only for the final cycle (i.e., cycle #4), it is assumed that the error is dictated merely by the measuring tube/syringe accuracy (0.01 cc) due to the minimal oil production.</w:t>
      </w:r>
    </w:p>
    <w:p w14:paraId="09C0F35B" w14:textId="3839AC0E" w:rsidR="00622BE3" w:rsidRPr="003A6D8D" w:rsidRDefault="00622BE3" w:rsidP="00622BE3">
      <w:pPr>
        <w:spacing w:line="240" w:lineRule="auto"/>
        <w:ind w:left="-994" w:right="-994"/>
        <w:jc w:val="both"/>
        <w:divId w:val="1283422190"/>
        <w:rPr>
          <w:rFonts w:cs="Times New Roman"/>
          <w:shd w:val="clear" w:color="auto" w:fill="FFFFFF"/>
        </w:rPr>
      </w:pPr>
    </w:p>
    <w:p w14:paraId="69CC7890" w14:textId="700D6DBC" w:rsidR="00AA1C63" w:rsidRPr="004400A7" w:rsidRDefault="00AA1C63" w:rsidP="004A273C">
      <w:pPr>
        <w:spacing w:after="0" w:line="240" w:lineRule="auto"/>
        <w:ind w:left="-994" w:right="-994"/>
        <w:jc w:val="both"/>
        <w:divId w:val="1283422190"/>
        <w:rPr>
          <w:rFonts w:cs="Times New Roman"/>
          <w:b/>
          <w:bCs/>
          <w:color w:val="000000" w:themeColor="text1"/>
        </w:rPr>
      </w:pPr>
      <w:r w:rsidRPr="003A6D8D">
        <w:rPr>
          <w:rFonts w:cs="Times New Roman"/>
          <w:color w:val="000000" w:themeColor="text1"/>
        </w:rPr>
        <w:t xml:space="preserve">A few laboratory “best-practices” </w:t>
      </w:r>
      <w:bookmarkStart w:id="1" w:name="_Hlk61452280"/>
      <w:r w:rsidRPr="003A6D8D">
        <w:rPr>
          <w:rFonts w:cs="Times New Roman"/>
          <w:color w:val="000000" w:themeColor="text1"/>
        </w:rPr>
        <w:t>were applied in this work to mitigate the error induced by the dead volume in OOIP and recovery calculations including: 1) the downstream dead volumes were designed to be smaller (~ 0.75-1 cc) than the samples’ pore volumes (~1.2-1.8 cc) for both CO</w:t>
      </w:r>
      <w:r w:rsidRPr="003A6D8D">
        <w:rPr>
          <w:rFonts w:cs="Times New Roman"/>
          <w:color w:val="000000" w:themeColor="text1"/>
          <w:vertAlign w:val="subscript"/>
        </w:rPr>
        <w:t>2</w:t>
      </w:r>
      <w:r w:rsidRPr="003A6D8D">
        <w:rPr>
          <w:rFonts w:cs="Times New Roman"/>
          <w:color w:val="000000" w:themeColor="text1"/>
        </w:rPr>
        <w:t xml:space="preserve"> and lean gas injection tests (using shortened capillaries with </w:t>
      </w:r>
      <w:r w:rsidR="00734C28" w:rsidRPr="003A6D8D">
        <w:rPr>
          <w:rFonts w:cs="Times New Roman"/>
          <w:color w:val="000000" w:themeColor="text1"/>
        </w:rPr>
        <w:t>shorter</w:t>
      </w:r>
      <w:r w:rsidRPr="003A6D8D">
        <w:rPr>
          <w:rFonts w:cs="Times New Roman"/>
          <w:color w:val="000000" w:themeColor="text1"/>
        </w:rPr>
        <w:t xml:space="preserve"> inner diameter</w:t>
      </w:r>
      <w:r w:rsidR="00734C28" w:rsidRPr="003A6D8D">
        <w:rPr>
          <w:rFonts w:cs="Times New Roman"/>
          <w:color w:val="000000" w:themeColor="text1"/>
        </w:rPr>
        <w:t xml:space="preserve">, placing </w:t>
      </w:r>
      <w:r w:rsidRPr="003A6D8D">
        <w:rPr>
          <w:rFonts w:cs="Times New Roman"/>
          <w:color w:val="000000" w:themeColor="text1"/>
        </w:rPr>
        <w:t>filling rods inside the tubes</w:t>
      </w:r>
      <w:r w:rsidR="00734C28" w:rsidRPr="003A6D8D">
        <w:rPr>
          <w:rFonts w:cs="Times New Roman"/>
          <w:color w:val="000000" w:themeColor="text1"/>
        </w:rPr>
        <w:t xml:space="preserve"> is another alternative</w:t>
      </w:r>
      <w:r w:rsidRPr="003A6D8D">
        <w:rPr>
          <w:rFonts w:cs="Times New Roman"/>
          <w:color w:val="000000" w:themeColor="text1"/>
        </w:rPr>
        <w:t xml:space="preserve">), 2) the system dead volumes were disassembled and cleaned thoroughly with pressurized gas after oil saturation and before gas injection, and, 3) the production pressures were reduced to highly depleted condition (i.e. atmospheric) to represent the large drawdown at near-fracture region. While precautions 1) and 2) help to reduce the uncertainty in OOIP calculation due to the reduced inaccuracy associated with the dead volumes, precaution 3) ensures the </w:t>
      </w:r>
      <w:r w:rsidR="000A6246" w:rsidRPr="003A6D8D">
        <w:rPr>
          <w:rFonts w:cs="Times New Roman"/>
          <w:color w:val="000000" w:themeColor="text1"/>
        </w:rPr>
        <w:t>‘</w:t>
      </w:r>
      <w:r w:rsidRPr="003A6D8D">
        <w:rPr>
          <w:rFonts w:cs="Times New Roman"/>
          <w:color w:val="000000" w:themeColor="text1"/>
        </w:rPr>
        <w:t>trapped</w:t>
      </w:r>
      <w:r w:rsidR="000A6246" w:rsidRPr="003A6D8D">
        <w:rPr>
          <w:rFonts w:cs="Times New Roman"/>
          <w:color w:val="000000" w:themeColor="text1"/>
        </w:rPr>
        <w:t>’</w:t>
      </w:r>
      <w:r w:rsidRPr="003A6D8D">
        <w:rPr>
          <w:rFonts w:cs="Times New Roman"/>
          <w:color w:val="000000" w:themeColor="text1"/>
        </w:rPr>
        <w:t xml:space="preserve"> oil, if any, is </w:t>
      </w:r>
      <w:r w:rsidR="00734C28" w:rsidRPr="003A6D8D">
        <w:rPr>
          <w:rFonts w:cs="Times New Roman"/>
          <w:color w:val="000000" w:themeColor="text1"/>
        </w:rPr>
        <w:t>partly</w:t>
      </w:r>
      <w:r w:rsidR="00DE408C" w:rsidRPr="003A6D8D">
        <w:rPr>
          <w:rFonts w:cs="Times New Roman"/>
          <w:color w:val="000000" w:themeColor="text1"/>
        </w:rPr>
        <w:t xml:space="preserve"> or </w:t>
      </w:r>
      <w:r w:rsidR="00734C28" w:rsidRPr="003A6D8D">
        <w:rPr>
          <w:rFonts w:cs="Times New Roman"/>
          <w:color w:val="000000" w:themeColor="text1"/>
        </w:rPr>
        <w:t xml:space="preserve">fully </w:t>
      </w:r>
      <w:r w:rsidRPr="003A6D8D">
        <w:rPr>
          <w:rFonts w:cs="Times New Roman"/>
          <w:color w:val="000000" w:themeColor="text1"/>
        </w:rPr>
        <w:t>produced (i.e. blown out</w:t>
      </w:r>
      <w:r w:rsidR="00734C28" w:rsidRPr="003A6D8D">
        <w:rPr>
          <w:rFonts w:cs="Times New Roman"/>
          <w:color w:val="000000" w:themeColor="text1"/>
        </w:rPr>
        <w:t xml:space="preserve"> by expanded gas</w:t>
      </w:r>
      <w:r w:rsidRPr="003A6D8D">
        <w:rPr>
          <w:rFonts w:cs="Times New Roman"/>
          <w:color w:val="000000" w:themeColor="text1"/>
        </w:rPr>
        <w:t xml:space="preserve">) at the next cycle(s) </w:t>
      </w:r>
      <w:r w:rsidR="00734C28" w:rsidRPr="003A6D8D">
        <w:rPr>
          <w:rFonts w:cs="Times New Roman"/>
          <w:color w:val="000000" w:themeColor="text1"/>
        </w:rPr>
        <w:t>to mitigate</w:t>
      </w:r>
      <w:r w:rsidRPr="003A6D8D">
        <w:rPr>
          <w:rFonts w:cs="Times New Roman"/>
          <w:color w:val="000000" w:themeColor="text1"/>
        </w:rPr>
        <w:t xml:space="preserve"> the overall impact on final oil recovery.</w:t>
      </w:r>
      <w:bookmarkEnd w:id="1"/>
      <w:r w:rsidR="004A273C" w:rsidRPr="003A6D8D">
        <w:rPr>
          <w:rFonts w:cs="Times New Roman"/>
          <w:color w:val="000000" w:themeColor="text1"/>
        </w:rPr>
        <w:t xml:space="preserve"> </w:t>
      </w:r>
      <w:r w:rsidR="004A273C" w:rsidRPr="003A6D8D">
        <w:rPr>
          <w:rFonts w:cs="Times New Roman"/>
          <w:shd w:val="clear" w:color="auto" w:fill="FFFFFF"/>
        </w:rPr>
        <w:t>A few additional precautions will be considered in future works to further mitigate the impact of dead volume on the measured oil recovery. These additional precautions will include: 1) using customized tubes with smaller inner diameters equipped with filler rods to decrease the dead volume and the likelihood of oil trapping and 2) applying vacuum at the end of each cycle for a very short period to evacuate the ‘trapped’ oil in the (downstream) dead volume.</w:t>
      </w:r>
    </w:p>
    <w:p w14:paraId="07548499" w14:textId="2075DCD8" w:rsidR="00D22859" w:rsidRDefault="00D22859" w:rsidP="004A273C">
      <w:pPr>
        <w:autoSpaceDE w:val="0"/>
        <w:autoSpaceDN w:val="0"/>
        <w:jc w:val="both"/>
        <w:divId w:val="1283422190"/>
        <w:rPr>
          <w:rFonts w:eastAsia="Times New Roman"/>
        </w:rPr>
      </w:pPr>
    </w:p>
    <w:sectPr w:rsidR="00D22859" w:rsidSect="001F5911">
      <w:footerReference w:type="default" r:id="rId14"/>
      <w:pgSz w:w="12240" w:h="15840"/>
      <w:pgMar w:top="993" w:right="1440" w:bottom="1276" w:left="1134"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28D293" w14:textId="77777777" w:rsidR="00AD1BC5" w:rsidRDefault="00AD1BC5">
      <w:pPr>
        <w:spacing w:after="0" w:line="240" w:lineRule="auto"/>
      </w:pPr>
      <w:r>
        <w:separator/>
      </w:r>
    </w:p>
  </w:endnote>
  <w:endnote w:type="continuationSeparator" w:id="0">
    <w:p w14:paraId="57023266" w14:textId="77777777" w:rsidR="00AD1BC5" w:rsidRDefault="00AD1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9908015"/>
      <w:docPartObj>
        <w:docPartGallery w:val="Page Numbers (Bottom of Page)"/>
        <w:docPartUnique/>
      </w:docPartObj>
    </w:sdtPr>
    <w:sdtEndPr>
      <w:rPr>
        <w:noProof/>
        <w:sz w:val="20"/>
        <w:szCs w:val="20"/>
      </w:rPr>
    </w:sdtEndPr>
    <w:sdtContent>
      <w:p w14:paraId="1B309A6B" w14:textId="5B3BDEC3" w:rsidR="00A45C40" w:rsidRPr="00A45C40" w:rsidRDefault="00A45C40">
        <w:pPr>
          <w:pStyle w:val="Footer"/>
          <w:jc w:val="right"/>
          <w:rPr>
            <w:sz w:val="20"/>
            <w:szCs w:val="20"/>
          </w:rPr>
        </w:pPr>
        <w:r w:rsidRPr="00A45C40">
          <w:rPr>
            <w:sz w:val="20"/>
            <w:szCs w:val="20"/>
          </w:rPr>
          <w:fldChar w:fldCharType="begin"/>
        </w:r>
        <w:r w:rsidRPr="00A45C40">
          <w:rPr>
            <w:sz w:val="20"/>
            <w:szCs w:val="20"/>
          </w:rPr>
          <w:instrText xml:space="preserve"> PAGE   \* MERGEFORMAT </w:instrText>
        </w:r>
        <w:r w:rsidRPr="00A45C40">
          <w:rPr>
            <w:sz w:val="20"/>
            <w:szCs w:val="20"/>
          </w:rPr>
          <w:fldChar w:fldCharType="separate"/>
        </w:r>
        <w:r w:rsidRPr="00A45C40">
          <w:rPr>
            <w:noProof/>
            <w:sz w:val="20"/>
            <w:szCs w:val="20"/>
          </w:rPr>
          <w:t>2</w:t>
        </w:r>
        <w:r w:rsidRPr="00A45C40">
          <w:rPr>
            <w:noProof/>
            <w:sz w:val="20"/>
            <w:szCs w:val="20"/>
          </w:rPr>
          <w:fldChar w:fldCharType="end"/>
        </w:r>
      </w:p>
    </w:sdtContent>
  </w:sdt>
  <w:p w14:paraId="00685434" w14:textId="77777777" w:rsidR="00A45C40" w:rsidRDefault="00A45C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A3B409" w14:textId="77777777" w:rsidR="00AD1BC5" w:rsidRDefault="00AD1BC5">
      <w:pPr>
        <w:spacing w:after="0" w:line="240" w:lineRule="auto"/>
      </w:pPr>
      <w:r>
        <w:separator/>
      </w:r>
    </w:p>
  </w:footnote>
  <w:footnote w:type="continuationSeparator" w:id="0">
    <w:p w14:paraId="1AFC2F9A" w14:textId="77777777" w:rsidR="00AD1BC5" w:rsidRDefault="00AD1B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1221532"/>
    <w:multiLevelType w:val="hybridMultilevel"/>
    <w:tmpl w:val="788064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4A5E3D"/>
    <w:multiLevelType w:val="hybridMultilevel"/>
    <w:tmpl w:val="3118EB3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8FF06AC"/>
    <w:multiLevelType w:val="hybridMultilevel"/>
    <w:tmpl w:val="E75E834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A414344"/>
    <w:multiLevelType w:val="hybridMultilevel"/>
    <w:tmpl w:val="E1C4D1B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BC60C0B"/>
    <w:multiLevelType w:val="hybridMultilevel"/>
    <w:tmpl w:val="5860F7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023616D"/>
    <w:multiLevelType w:val="hybridMultilevel"/>
    <w:tmpl w:val="9EEAFE48"/>
    <w:lvl w:ilvl="0" w:tplc="95D6D0E4">
      <w:start w:val="1"/>
      <w:numFmt w:val="bullet"/>
      <w:pStyle w:val="ListParagraph"/>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19B4D32"/>
    <w:multiLevelType w:val="multilevel"/>
    <w:tmpl w:val="651074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3F1ED6"/>
    <w:multiLevelType w:val="hybridMultilevel"/>
    <w:tmpl w:val="48A2F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8F42A5"/>
    <w:multiLevelType w:val="hybridMultilevel"/>
    <w:tmpl w:val="7BD8A6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6797E08"/>
    <w:multiLevelType w:val="hybridMultilevel"/>
    <w:tmpl w:val="788064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C709C5"/>
    <w:multiLevelType w:val="multilevel"/>
    <w:tmpl w:val="1A385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EF0E13"/>
    <w:multiLevelType w:val="multilevel"/>
    <w:tmpl w:val="2CBEB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lvlOverride w:ilvl="0">
      <w:lvl w:ilvl="0">
        <w:start w:val="1"/>
        <w:numFmt w:val="bullet"/>
        <w:lvlText w:val=""/>
        <w:legacy w:legacy="1" w:legacySpace="0" w:legacyIndent="216"/>
        <w:lvlJc w:val="left"/>
        <w:pPr>
          <w:ind w:left="216" w:hanging="216"/>
        </w:pPr>
        <w:rPr>
          <w:rFonts w:ascii="Symbol" w:hAnsi="Symbol" w:hint="default"/>
        </w:rPr>
      </w:lvl>
    </w:lvlOverride>
  </w:num>
  <w:num w:numId="2">
    <w:abstractNumId w:val="6"/>
  </w:num>
  <w:num w:numId="3">
    <w:abstractNumId w:val="2"/>
  </w:num>
  <w:num w:numId="4">
    <w:abstractNumId w:val="9"/>
  </w:num>
  <w:num w:numId="5">
    <w:abstractNumId w:val="4"/>
  </w:num>
  <w:num w:numId="6">
    <w:abstractNumId w:val="3"/>
  </w:num>
  <w:num w:numId="7">
    <w:abstractNumId w:val="12"/>
  </w:num>
  <w:num w:numId="8">
    <w:abstractNumId w:val="5"/>
  </w:num>
  <w:num w:numId="9">
    <w:abstractNumId w:val="10"/>
  </w:num>
  <w:num w:numId="10">
    <w:abstractNumId w:val="8"/>
  </w:num>
  <w:num w:numId="11">
    <w:abstractNumId w:val="7"/>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attachedTemplate r:id="rId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AwtTQzN7IwNDW3MDBT0lEKTi0uzszPAymwrAUAvfP8+ywAAAA="/>
  </w:docVars>
  <w:rsids>
    <w:rsidRoot w:val="00A81944"/>
    <w:rsid w:val="0000021F"/>
    <w:rsid w:val="000002E1"/>
    <w:rsid w:val="00001112"/>
    <w:rsid w:val="00001D1D"/>
    <w:rsid w:val="00002C25"/>
    <w:rsid w:val="0000324C"/>
    <w:rsid w:val="00003474"/>
    <w:rsid w:val="000038F5"/>
    <w:rsid w:val="00004176"/>
    <w:rsid w:val="0000501D"/>
    <w:rsid w:val="000067AB"/>
    <w:rsid w:val="000067AC"/>
    <w:rsid w:val="000072C8"/>
    <w:rsid w:val="00007BBE"/>
    <w:rsid w:val="00007E5C"/>
    <w:rsid w:val="00011B74"/>
    <w:rsid w:val="00012AAB"/>
    <w:rsid w:val="00012CAD"/>
    <w:rsid w:val="000140DF"/>
    <w:rsid w:val="00014A1D"/>
    <w:rsid w:val="00015133"/>
    <w:rsid w:val="000153B8"/>
    <w:rsid w:val="00015B50"/>
    <w:rsid w:val="00015CE5"/>
    <w:rsid w:val="000167CA"/>
    <w:rsid w:val="00016FB2"/>
    <w:rsid w:val="000175F9"/>
    <w:rsid w:val="0001772B"/>
    <w:rsid w:val="00017C99"/>
    <w:rsid w:val="00017E70"/>
    <w:rsid w:val="00020088"/>
    <w:rsid w:val="00021617"/>
    <w:rsid w:val="00021FDE"/>
    <w:rsid w:val="00022118"/>
    <w:rsid w:val="0002330A"/>
    <w:rsid w:val="00023360"/>
    <w:rsid w:val="00025EEC"/>
    <w:rsid w:val="00030105"/>
    <w:rsid w:val="000301EF"/>
    <w:rsid w:val="00030BF6"/>
    <w:rsid w:val="00030DDA"/>
    <w:rsid w:val="00031642"/>
    <w:rsid w:val="00031ED2"/>
    <w:rsid w:val="00032BFB"/>
    <w:rsid w:val="000341BB"/>
    <w:rsid w:val="000349D5"/>
    <w:rsid w:val="000356CB"/>
    <w:rsid w:val="00036487"/>
    <w:rsid w:val="000364F2"/>
    <w:rsid w:val="00036A7D"/>
    <w:rsid w:val="000375B7"/>
    <w:rsid w:val="00040EB5"/>
    <w:rsid w:val="00041C9A"/>
    <w:rsid w:val="0004216F"/>
    <w:rsid w:val="000428D5"/>
    <w:rsid w:val="00042B08"/>
    <w:rsid w:val="00045A45"/>
    <w:rsid w:val="00046DC8"/>
    <w:rsid w:val="00050892"/>
    <w:rsid w:val="00051D06"/>
    <w:rsid w:val="00052576"/>
    <w:rsid w:val="00052B3C"/>
    <w:rsid w:val="000538C3"/>
    <w:rsid w:val="000545E1"/>
    <w:rsid w:val="00054E93"/>
    <w:rsid w:val="00055AFD"/>
    <w:rsid w:val="000569F3"/>
    <w:rsid w:val="00057293"/>
    <w:rsid w:val="00057A2A"/>
    <w:rsid w:val="00060410"/>
    <w:rsid w:val="00060F86"/>
    <w:rsid w:val="00062104"/>
    <w:rsid w:val="00062EEF"/>
    <w:rsid w:val="000640C7"/>
    <w:rsid w:val="000641BA"/>
    <w:rsid w:val="00064D68"/>
    <w:rsid w:val="00065201"/>
    <w:rsid w:val="0006537C"/>
    <w:rsid w:val="0006569E"/>
    <w:rsid w:val="00065B46"/>
    <w:rsid w:val="0006647E"/>
    <w:rsid w:val="00066C54"/>
    <w:rsid w:val="000703B5"/>
    <w:rsid w:val="000719ED"/>
    <w:rsid w:val="000725B1"/>
    <w:rsid w:val="00073AA3"/>
    <w:rsid w:val="00073D6A"/>
    <w:rsid w:val="00077894"/>
    <w:rsid w:val="00077DFF"/>
    <w:rsid w:val="00077F02"/>
    <w:rsid w:val="00080239"/>
    <w:rsid w:val="00080458"/>
    <w:rsid w:val="000816C3"/>
    <w:rsid w:val="0008272E"/>
    <w:rsid w:val="0008282A"/>
    <w:rsid w:val="00082C2B"/>
    <w:rsid w:val="0008368C"/>
    <w:rsid w:val="00083747"/>
    <w:rsid w:val="00085528"/>
    <w:rsid w:val="00086D84"/>
    <w:rsid w:val="00086F05"/>
    <w:rsid w:val="000872E1"/>
    <w:rsid w:val="0008738A"/>
    <w:rsid w:val="00090719"/>
    <w:rsid w:val="00090C55"/>
    <w:rsid w:val="00091773"/>
    <w:rsid w:val="00092203"/>
    <w:rsid w:val="00092AF6"/>
    <w:rsid w:val="00092C2A"/>
    <w:rsid w:val="000931B1"/>
    <w:rsid w:val="00093A7C"/>
    <w:rsid w:val="00093E12"/>
    <w:rsid w:val="000945D6"/>
    <w:rsid w:val="00095576"/>
    <w:rsid w:val="000A06C5"/>
    <w:rsid w:val="000A0A74"/>
    <w:rsid w:val="000A1C90"/>
    <w:rsid w:val="000A328A"/>
    <w:rsid w:val="000A391A"/>
    <w:rsid w:val="000A4528"/>
    <w:rsid w:val="000A53FB"/>
    <w:rsid w:val="000A61A9"/>
    <w:rsid w:val="000A6246"/>
    <w:rsid w:val="000A634D"/>
    <w:rsid w:val="000A6C56"/>
    <w:rsid w:val="000A6CE9"/>
    <w:rsid w:val="000B091C"/>
    <w:rsid w:val="000B1440"/>
    <w:rsid w:val="000B167B"/>
    <w:rsid w:val="000B1AE7"/>
    <w:rsid w:val="000B2D10"/>
    <w:rsid w:val="000B4483"/>
    <w:rsid w:val="000B6104"/>
    <w:rsid w:val="000B67AD"/>
    <w:rsid w:val="000B707C"/>
    <w:rsid w:val="000B71C5"/>
    <w:rsid w:val="000B7B3D"/>
    <w:rsid w:val="000C0E01"/>
    <w:rsid w:val="000C0FD2"/>
    <w:rsid w:val="000C12F9"/>
    <w:rsid w:val="000C1867"/>
    <w:rsid w:val="000C2DF2"/>
    <w:rsid w:val="000C2E7C"/>
    <w:rsid w:val="000C41C7"/>
    <w:rsid w:val="000C52EA"/>
    <w:rsid w:val="000C5A3E"/>
    <w:rsid w:val="000C5BD2"/>
    <w:rsid w:val="000C5FA5"/>
    <w:rsid w:val="000C6C56"/>
    <w:rsid w:val="000C6F2B"/>
    <w:rsid w:val="000C7184"/>
    <w:rsid w:val="000C7822"/>
    <w:rsid w:val="000D1709"/>
    <w:rsid w:val="000D3010"/>
    <w:rsid w:val="000D394F"/>
    <w:rsid w:val="000D4388"/>
    <w:rsid w:val="000D5064"/>
    <w:rsid w:val="000D560B"/>
    <w:rsid w:val="000D56B0"/>
    <w:rsid w:val="000D5C3A"/>
    <w:rsid w:val="000D6282"/>
    <w:rsid w:val="000D7315"/>
    <w:rsid w:val="000D770B"/>
    <w:rsid w:val="000D7E06"/>
    <w:rsid w:val="000E0857"/>
    <w:rsid w:val="000E1CC0"/>
    <w:rsid w:val="000E2002"/>
    <w:rsid w:val="000E28A0"/>
    <w:rsid w:val="000E317B"/>
    <w:rsid w:val="000E3209"/>
    <w:rsid w:val="000E3324"/>
    <w:rsid w:val="000E3EA1"/>
    <w:rsid w:val="000E47A6"/>
    <w:rsid w:val="000E47E4"/>
    <w:rsid w:val="000E6BFE"/>
    <w:rsid w:val="000E7B8B"/>
    <w:rsid w:val="000F11DB"/>
    <w:rsid w:val="000F1506"/>
    <w:rsid w:val="000F33F3"/>
    <w:rsid w:val="000F4881"/>
    <w:rsid w:val="000F493E"/>
    <w:rsid w:val="000F4B16"/>
    <w:rsid w:val="000F4B8E"/>
    <w:rsid w:val="000F59DD"/>
    <w:rsid w:val="000F5C8A"/>
    <w:rsid w:val="000F5EFD"/>
    <w:rsid w:val="000F648E"/>
    <w:rsid w:val="000F7012"/>
    <w:rsid w:val="000F7620"/>
    <w:rsid w:val="00100FA9"/>
    <w:rsid w:val="001016D0"/>
    <w:rsid w:val="001026BA"/>
    <w:rsid w:val="00102774"/>
    <w:rsid w:val="001027F4"/>
    <w:rsid w:val="00102EE2"/>
    <w:rsid w:val="001034A5"/>
    <w:rsid w:val="00103BE6"/>
    <w:rsid w:val="00104672"/>
    <w:rsid w:val="00104854"/>
    <w:rsid w:val="0010508E"/>
    <w:rsid w:val="00105777"/>
    <w:rsid w:val="00105FB0"/>
    <w:rsid w:val="00106CA8"/>
    <w:rsid w:val="001077AB"/>
    <w:rsid w:val="00110728"/>
    <w:rsid w:val="001125A1"/>
    <w:rsid w:val="001138E6"/>
    <w:rsid w:val="0011487B"/>
    <w:rsid w:val="00114E83"/>
    <w:rsid w:val="00115BC7"/>
    <w:rsid w:val="00117535"/>
    <w:rsid w:val="0011762D"/>
    <w:rsid w:val="00121313"/>
    <w:rsid w:val="00121B2D"/>
    <w:rsid w:val="00122C6E"/>
    <w:rsid w:val="00122D26"/>
    <w:rsid w:val="00123F69"/>
    <w:rsid w:val="00124404"/>
    <w:rsid w:val="001246B0"/>
    <w:rsid w:val="00124834"/>
    <w:rsid w:val="00124CF2"/>
    <w:rsid w:val="001259B2"/>
    <w:rsid w:val="001262E4"/>
    <w:rsid w:val="001304C1"/>
    <w:rsid w:val="0013133A"/>
    <w:rsid w:val="001313CF"/>
    <w:rsid w:val="001334F5"/>
    <w:rsid w:val="00133632"/>
    <w:rsid w:val="001336E6"/>
    <w:rsid w:val="00133FD2"/>
    <w:rsid w:val="001344A7"/>
    <w:rsid w:val="00135B91"/>
    <w:rsid w:val="00135C65"/>
    <w:rsid w:val="00135DC6"/>
    <w:rsid w:val="00135F9C"/>
    <w:rsid w:val="00136713"/>
    <w:rsid w:val="00137064"/>
    <w:rsid w:val="001373F6"/>
    <w:rsid w:val="00137AED"/>
    <w:rsid w:val="00140A65"/>
    <w:rsid w:val="001415A2"/>
    <w:rsid w:val="001441BD"/>
    <w:rsid w:val="001446EF"/>
    <w:rsid w:val="001456B4"/>
    <w:rsid w:val="0014595B"/>
    <w:rsid w:val="00145D01"/>
    <w:rsid w:val="00145EBC"/>
    <w:rsid w:val="00145F02"/>
    <w:rsid w:val="00147EF1"/>
    <w:rsid w:val="0015016B"/>
    <w:rsid w:val="001508BE"/>
    <w:rsid w:val="00150DD6"/>
    <w:rsid w:val="00150FAE"/>
    <w:rsid w:val="00151F1D"/>
    <w:rsid w:val="00152021"/>
    <w:rsid w:val="0015220B"/>
    <w:rsid w:val="001522E3"/>
    <w:rsid w:val="0015306C"/>
    <w:rsid w:val="0015320B"/>
    <w:rsid w:val="00153C3A"/>
    <w:rsid w:val="00153DCA"/>
    <w:rsid w:val="00154997"/>
    <w:rsid w:val="00157429"/>
    <w:rsid w:val="001579BD"/>
    <w:rsid w:val="001605F4"/>
    <w:rsid w:val="00160AB3"/>
    <w:rsid w:val="00160D29"/>
    <w:rsid w:val="00160E96"/>
    <w:rsid w:val="0016232C"/>
    <w:rsid w:val="001628D7"/>
    <w:rsid w:val="00162D5D"/>
    <w:rsid w:val="00163AC7"/>
    <w:rsid w:val="00163BAD"/>
    <w:rsid w:val="00164DB0"/>
    <w:rsid w:val="0016649D"/>
    <w:rsid w:val="001711F4"/>
    <w:rsid w:val="0017145A"/>
    <w:rsid w:val="001714BA"/>
    <w:rsid w:val="00171BB3"/>
    <w:rsid w:val="00172656"/>
    <w:rsid w:val="00172E51"/>
    <w:rsid w:val="001741E5"/>
    <w:rsid w:val="00174884"/>
    <w:rsid w:val="0017574B"/>
    <w:rsid w:val="00176927"/>
    <w:rsid w:val="0018001A"/>
    <w:rsid w:val="00180A1C"/>
    <w:rsid w:val="0018121C"/>
    <w:rsid w:val="001821F2"/>
    <w:rsid w:val="0018321D"/>
    <w:rsid w:val="001832E5"/>
    <w:rsid w:val="001834C0"/>
    <w:rsid w:val="001835FB"/>
    <w:rsid w:val="00184A32"/>
    <w:rsid w:val="001874C3"/>
    <w:rsid w:val="00187936"/>
    <w:rsid w:val="0019212A"/>
    <w:rsid w:val="00192A93"/>
    <w:rsid w:val="00192DD6"/>
    <w:rsid w:val="00193ECC"/>
    <w:rsid w:val="00194066"/>
    <w:rsid w:val="00194173"/>
    <w:rsid w:val="0019496B"/>
    <w:rsid w:val="00194BFF"/>
    <w:rsid w:val="00194EED"/>
    <w:rsid w:val="00195788"/>
    <w:rsid w:val="0019685C"/>
    <w:rsid w:val="00196B0A"/>
    <w:rsid w:val="0019700C"/>
    <w:rsid w:val="001978B9"/>
    <w:rsid w:val="001A0477"/>
    <w:rsid w:val="001A1DF6"/>
    <w:rsid w:val="001A2475"/>
    <w:rsid w:val="001A3129"/>
    <w:rsid w:val="001A37FC"/>
    <w:rsid w:val="001A74D1"/>
    <w:rsid w:val="001A7613"/>
    <w:rsid w:val="001B29C2"/>
    <w:rsid w:val="001B2E09"/>
    <w:rsid w:val="001B38E2"/>
    <w:rsid w:val="001B3917"/>
    <w:rsid w:val="001B531E"/>
    <w:rsid w:val="001B5E6B"/>
    <w:rsid w:val="001B5F11"/>
    <w:rsid w:val="001B6F7B"/>
    <w:rsid w:val="001B72E1"/>
    <w:rsid w:val="001C202A"/>
    <w:rsid w:val="001C2171"/>
    <w:rsid w:val="001C3480"/>
    <w:rsid w:val="001C4376"/>
    <w:rsid w:val="001C5367"/>
    <w:rsid w:val="001C5AAD"/>
    <w:rsid w:val="001C5C7E"/>
    <w:rsid w:val="001C7880"/>
    <w:rsid w:val="001C796C"/>
    <w:rsid w:val="001C7B09"/>
    <w:rsid w:val="001C7F80"/>
    <w:rsid w:val="001D07DE"/>
    <w:rsid w:val="001D188A"/>
    <w:rsid w:val="001D1D7F"/>
    <w:rsid w:val="001D26D8"/>
    <w:rsid w:val="001D2D72"/>
    <w:rsid w:val="001D3653"/>
    <w:rsid w:val="001D37B9"/>
    <w:rsid w:val="001D3B9F"/>
    <w:rsid w:val="001D5125"/>
    <w:rsid w:val="001D6E08"/>
    <w:rsid w:val="001D73CD"/>
    <w:rsid w:val="001D77C5"/>
    <w:rsid w:val="001E039F"/>
    <w:rsid w:val="001E070D"/>
    <w:rsid w:val="001E1302"/>
    <w:rsid w:val="001E3018"/>
    <w:rsid w:val="001E33CD"/>
    <w:rsid w:val="001E33F6"/>
    <w:rsid w:val="001E37B7"/>
    <w:rsid w:val="001E6672"/>
    <w:rsid w:val="001E6A96"/>
    <w:rsid w:val="001E7050"/>
    <w:rsid w:val="001E7239"/>
    <w:rsid w:val="001F0AD4"/>
    <w:rsid w:val="001F21BE"/>
    <w:rsid w:val="001F22AE"/>
    <w:rsid w:val="001F23BD"/>
    <w:rsid w:val="001F28DC"/>
    <w:rsid w:val="001F2ABD"/>
    <w:rsid w:val="001F3710"/>
    <w:rsid w:val="001F3C6A"/>
    <w:rsid w:val="001F5597"/>
    <w:rsid w:val="001F580C"/>
    <w:rsid w:val="001F5911"/>
    <w:rsid w:val="001F6876"/>
    <w:rsid w:val="001F6BF1"/>
    <w:rsid w:val="001F6C1F"/>
    <w:rsid w:val="001F73A6"/>
    <w:rsid w:val="001F7947"/>
    <w:rsid w:val="002005F0"/>
    <w:rsid w:val="00201334"/>
    <w:rsid w:val="0020376D"/>
    <w:rsid w:val="00204E93"/>
    <w:rsid w:val="002054C8"/>
    <w:rsid w:val="00207697"/>
    <w:rsid w:val="00207ABF"/>
    <w:rsid w:val="00210049"/>
    <w:rsid w:val="00212F6D"/>
    <w:rsid w:val="0021443E"/>
    <w:rsid w:val="00214502"/>
    <w:rsid w:val="00214FA7"/>
    <w:rsid w:val="00215E24"/>
    <w:rsid w:val="002165D4"/>
    <w:rsid w:val="00217829"/>
    <w:rsid w:val="002178D2"/>
    <w:rsid w:val="00217ED8"/>
    <w:rsid w:val="0022162C"/>
    <w:rsid w:val="00221BE8"/>
    <w:rsid w:val="00222EFD"/>
    <w:rsid w:val="002245C0"/>
    <w:rsid w:val="00224B85"/>
    <w:rsid w:val="00226975"/>
    <w:rsid w:val="00226C48"/>
    <w:rsid w:val="00226EDC"/>
    <w:rsid w:val="0022758C"/>
    <w:rsid w:val="00227967"/>
    <w:rsid w:val="00227DE4"/>
    <w:rsid w:val="002302CD"/>
    <w:rsid w:val="002332EA"/>
    <w:rsid w:val="002334B7"/>
    <w:rsid w:val="00233F17"/>
    <w:rsid w:val="00234AEA"/>
    <w:rsid w:val="0023623F"/>
    <w:rsid w:val="00236EDD"/>
    <w:rsid w:val="002377C6"/>
    <w:rsid w:val="002378BA"/>
    <w:rsid w:val="00240472"/>
    <w:rsid w:val="002404EC"/>
    <w:rsid w:val="00242B26"/>
    <w:rsid w:val="00243E45"/>
    <w:rsid w:val="002441F9"/>
    <w:rsid w:val="0024474E"/>
    <w:rsid w:val="002453CF"/>
    <w:rsid w:val="0024573A"/>
    <w:rsid w:val="00246A75"/>
    <w:rsid w:val="00246E52"/>
    <w:rsid w:val="0024796C"/>
    <w:rsid w:val="0025038D"/>
    <w:rsid w:val="00250534"/>
    <w:rsid w:val="00250851"/>
    <w:rsid w:val="0025112A"/>
    <w:rsid w:val="00251529"/>
    <w:rsid w:val="0025270D"/>
    <w:rsid w:val="00252887"/>
    <w:rsid w:val="00252EE8"/>
    <w:rsid w:val="00253254"/>
    <w:rsid w:val="0025342C"/>
    <w:rsid w:val="002534B1"/>
    <w:rsid w:val="002547B5"/>
    <w:rsid w:val="00254F4D"/>
    <w:rsid w:val="002559CB"/>
    <w:rsid w:val="002579E7"/>
    <w:rsid w:val="00257AEA"/>
    <w:rsid w:val="0026027E"/>
    <w:rsid w:val="0026332A"/>
    <w:rsid w:val="0026354F"/>
    <w:rsid w:val="00264AF7"/>
    <w:rsid w:val="00264DDB"/>
    <w:rsid w:val="002666DD"/>
    <w:rsid w:val="00267131"/>
    <w:rsid w:val="00271D0C"/>
    <w:rsid w:val="002725AD"/>
    <w:rsid w:val="00272D8C"/>
    <w:rsid w:val="00274311"/>
    <w:rsid w:val="002747AF"/>
    <w:rsid w:val="002751D1"/>
    <w:rsid w:val="00276A93"/>
    <w:rsid w:val="00276C60"/>
    <w:rsid w:val="00276F8E"/>
    <w:rsid w:val="00277368"/>
    <w:rsid w:val="002807AA"/>
    <w:rsid w:val="00280AC6"/>
    <w:rsid w:val="00282C52"/>
    <w:rsid w:val="00282CB8"/>
    <w:rsid w:val="002839F3"/>
    <w:rsid w:val="00285CF8"/>
    <w:rsid w:val="00286133"/>
    <w:rsid w:val="00287CC6"/>
    <w:rsid w:val="00287DA3"/>
    <w:rsid w:val="00287DB8"/>
    <w:rsid w:val="002902B4"/>
    <w:rsid w:val="00292792"/>
    <w:rsid w:val="002927F8"/>
    <w:rsid w:val="00292CDB"/>
    <w:rsid w:val="00293BAD"/>
    <w:rsid w:val="00293DA4"/>
    <w:rsid w:val="00293F21"/>
    <w:rsid w:val="002970C6"/>
    <w:rsid w:val="00297AC1"/>
    <w:rsid w:val="00297B56"/>
    <w:rsid w:val="002A078D"/>
    <w:rsid w:val="002A1C70"/>
    <w:rsid w:val="002A2660"/>
    <w:rsid w:val="002A270B"/>
    <w:rsid w:val="002A2980"/>
    <w:rsid w:val="002A3816"/>
    <w:rsid w:val="002A3895"/>
    <w:rsid w:val="002A3988"/>
    <w:rsid w:val="002A660F"/>
    <w:rsid w:val="002A6E0A"/>
    <w:rsid w:val="002B0037"/>
    <w:rsid w:val="002B0270"/>
    <w:rsid w:val="002B0370"/>
    <w:rsid w:val="002B2848"/>
    <w:rsid w:val="002B2D64"/>
    <w:rsid w:val="002B2FBD"/>
    <w:rsid w:val="002B40C5"/>
    <w:rsid w:val="002B5D63"/>
    <w:rsid w:val="002B6411"/>
    <w:rsid w:val="002B703D"/>
    <w:rsid w:val="002B759D"/>
    <w:rsid w:val="002B7D0B"/>
    <w:rsid w:val="002B7DA9"/>
    <w:rsid w:val="002C058A"/>
    <w:rsid w:val="002C0D78"/>
    <w:rsid w:val="002C0E42"/>
    <w:rsid w:val="002C496F"/>
    <w:rsid w:val="002C4B3F"/>
    <w:rsid w:val="002C4F2C"/>
    <w:rsid w:val="002C5226"/>
    <w:rsid w:val="002C5CCD"/>
    <w:rsid w:val="002C71F9"/>
    <w:rsid w:val="002C7D1E"/>
    <w:rsid w:val="002D089D"/>
    <w:rsid w:val="002D0BEB"/>
    <w:rsid w:val="002D19DC"/>
    <w:rsid w:val="002D2C39"/>
    <w:rsid w:val="002D2E53"/>
    <w:rsid w:val="002D3E71"/>
    <w:rsid w:val="002D46DA"/>
    <w:rsid w:val="002D4C15"/>
    <w:rsid w:val="002D4DB5"/>
    <w:rsid w:val="002D5C51"/>
    <w:rsid w:val="002D6298"/>
    <w:rsid w:val="002D6B0D"/>
    <w:rsid w:val="002D7481"/>
    <w:rsid w:val="002E0140"/>
    <w:rsid w:val="002E0448"/>
    <w:rsid w:val="002E0928"/>
    <w:rsid w:val="002E0CC3"/>
    <w:rsid w:val="002E13CC"/>
    <w:rsid w:val="002E1465"/>
    <w:rsid w:val="002E2085"/>
    <w:rsid w:val="002E2943"/>
    <w:rsid w:val="002E2C6F"/>
    <w:rsid w:val="002E333A"/>
    <w:rsid w:val="002E3473"/>
    <w:rsid w:val="002E3958"/>
    <w:rsid w:val="002E475F"/>
    <w:rsid w:val="002E4B4D"/>
    <w:rsid w:val="002E7693"/>
    <w:rsid w:val="002E7794"/>
    <w:rsid w:val="002E78CF"/>
    <w:rsid w:val="002F04E8"/>
    <w:rsid w:val="002F0FAB"/>
    <w:rsid w:val="002F11E2"/>
    <w:rsid w:val="002F133E"/>
    <w:rsid w:val="002F1403"/>
    <w:rsid w:val="002F2868"/>
    <w:rsid w:val="002F2CAC"/>
    <w:rsid w:val="002F2F2A"/>
    <w:rsid w:val="002F35A2"/>
    <w:rsid w:val="002F3E0D"/>
    <w:rsid w:val="002F5035"/>
    <w:rsid w:val="002F573C"/>
    <w:rsid w:val="002F71B3"/>
    <w:rsid w:val="0030042A"/>
    <w:rsid w:val="00300B16"/>
    <w:rsid w:val="00301373"/>
    <w:rsid w:val="00301B37"/>
    <w:rsid w:val="00301D2B"/>
    <w:rsid w:val="003043E4"/>
    <w:rsid w:val="00305E79"/>
    <w:rsid w:val="00306B7A"/>
    <w:rsid w:val="00306D6D"/>
    <w:rsid w:val="00307256"/>
    <w:rsid w:val="00307577"/>
    <w:rsid w:val="003076A3"/>
    <w:rsid w:val="00307A4A"/>
    <w:rsid w:val="00307EEF"/>
    <w:rsid w:val="00310FA5"/>
    <w:rsid w:val="00311AA3"/>
    <w:rsid w:val="003120E6"/>
    <w:rsid w:val="00312D1D"/>
    <w:rsid w:val="003135D3"/>
    <w:rsid w:val="003136FB"/>
    <w:rsid w:val="00313981"/>
    <w:rsid w:val="00314CA0"/>
    <w:rsid w:val="0031578B"/>
    <w:rsid w:val="0031767B"/>
    <w:rsid w:val="00317A4D"/>
    <w:rsid w:val="00320A8E"/>
    <w:rsid w:val="00320E43"/>
    <w:rsid w:val="003216AD"/>
    <w:rsid w:val="00324EB3"/>
    <w:rsid w:val="00325C97"/>
    <w:rsid w:val="00325FDB"/>
    <w:rsid w:val="00326100"/>
    <w:rsid w:val="00326DE6"/>
    <w:rsid w:val="00327306"/>
    <w:rsid w:val="00327EB0"/>
    <w:rsid w:val="00330C9E"/>
    <w:rsid w:val="00330E17"/>
    <w:rsid w:val="00330EF4"/>
    <w:rsid w:val="00330F4F"/>
    <w:rsid w:val="003334A4"/>
    <w:rsid w:val="0033395B"/>
    <w:rsid w:val="00334314"/>
    <w:rsid w:val="00336C13"/>
    <w:rsid w:val="00336C60"/>
    <w:rsid w:val="003370F2"/>
    <w:rsid w:val="00337740"/>
    <w:rsid w:val="0034075E"/>
    <w:rsid w:val="00340A4A"/>
    <w:rsid w:val="00340A71"/>
    <w:rsid w:val="00340D5E"/>
    <w:rsid w:val="003414AE"/>
    <w:rsid w:val="00342874"/>
    <w:rsid w:val="003428BD"/>
    <w:rsid w:val="00342AC8"/>
    <w:rsid w:val="003437A2"/>
    <w:rsid w:val="0034671A"/>
    <w:rsid w:val="00346AC6"/>
    <w:rsid w:val="00346BBF"/>
    <w:rsid w:val="00346F2B"/>
    <w:rsid w:val="00350C75"/>
    <w:rsid w:val="00351210"/>
    <w:rsid w:val="003521F7"/>
    <w:rsid w:val="0035287A"/>
    <w:rsid w:val="00353455"/>
    <w:rsid w:val="00355C7F"/>
    <w:rsid w:val="0035691E"/>
    <w:rsid w:val="00360CB6"/>
    <w:rsid w:val="003611E4"/>
    <w:rsid w:val="003611E9"/>
    <w:rsid w:val="00361D2F"/>
    <w:rsid w:val="00364E4F"/>
    <w:rsid w:val="00366094"/>
    <w:rsid w:val="003674C5"/>
    <w:rsid w:val="00367703"/>
    <w:rsid w:val="00367DD8"/>
    <w:rsid w:val="003702BD"/>
    <w:rsid w:val="00370302"/>
    <w:rsid w:val="00370E38"/>
    <w:rsid w:val="0037152A"/>
    <w:rsid w:val="003744AB"/>
    <w:rsid w:val="00376B36"/>
    <w:rsid w:val="00377BF0"/>
    <w:rsid w:val="00382E53"/>
    <w:rsid w:val="00382EAC"/>
    <w:rsid w:val="003830DE"/>
    <w:rsid w:val="00383224"/>
    <w:rsid w:val="0038366F"/>
    <w:rsid w:val="003837F1"/>
    <w:rsid w:val="00384A12"/>
    <w:rsid w:val="00385478"/>
    <w:rsid w:val="003906CF"/>
    <w:rsid w:val="00390F3B"/>
    <w:rsid w:val="00391372"/>
    <w:rsid w:val="00391A03"/>
    <w:rsid w:val="00391C19"/>
    <w:rsid w:val="00392658"/>
    <w:rsid w:val="00393198"/>
    <w:rsid w:val="003938FE"/>
    <w:rsid w:val="00394645"/>
    <w:rsid w:val="00394E9B"/>
    <w:rsid w:val="00395387"/>
    <w:rsid w:val="003961FA"/>
    <w:rsid w:val="00396D37"/>
    <w:rsid w:val="00397C78"/>
    <w:rsid w:val="003A08C8"/>
    <w:rsid w:val="003A09A9"/>
    <w:rsid w:val="003A0E39"/>
    <w:rsid w:val="003A0FC4"/>
    <w:rsid w:val="003A2267"/>
    <w:rsid w:val="003A239B"/>
    <w:rsid w:val="003A3C57"/>
    <w:rsid w:val="003A4826"/>
    <w:rsid w:val="003A5959"/>
    <w:rsid w:val="003A5F73"/>
    <w:rsid w:val="003A6D8D"/>
    <w:rsid w:val="003A7722"/>
    <w:rsid w:val="003A7F8B"/>
    <w:rsid w:val="003B026E"/>
    <w:rsid w:val="003B071C"/>
    <w:rsid w:val="003B1F7B"/>
    <w:rsid w:val="003B2176"/>
    <w:rsid w:val="003B2B05"/>
    <w:rsid w:val="003B2BBF"/>
    <w:rsid w:val="003B2C26"/>
    <w:rsid w:val="003B3005"/>
    <w:rsid w:val="003B6460"/>
    <w:rsid w:val="003B7FBA"/>
    <w:rsid w:val="003C039B"/>
    <w:rsid w:val="003C164F"/>
    <w:rsid w:val="003C1669"/>
    <w:rsid w:val="003C2F70"/>
    <w:rsid w:val="003C3710"/>
    <w:rsid w:val="003C471C"/>
    <w:rsid w:val="003C5279"/>
    <w:rsid w:val="003C5EA5"/>
    <w:rsid w:val="003C6A4C"/>
    <w:rsid w:val="003C73BE"/>
    <w:rsid w:val="003C7A64"/>
    <w:rsid w:val="003D0509"/>
    <w:rsid w:val="003D073E"/>
    <w:rsid w:val="003D18FE"/>
    <w:rsid w:val="003D2193"/>
    <w:rsid w:val="003D2343"/>
    <w:rsid w:val="003D2633"/>
    <w:rsid w:val="003D28CA"/>
    <w:rsid w:val="003D30AB"/>
    <w:rsid w:val="003D3E22"/>
    <w:rsid w:val="003D3F51"/>
    <w:rsid w:val="003D42CF"/>
    <w:rsid w:val="003D4FC5"/>
    <w:rsid w:val="003D5297"/>
    <w:rsid w:val="003D57DE"/>
    <w:rsid w:val="003D5EF7"/>
    <w:rsid w:val="003D6D45"/>
    <w:rsid w:val="003D783B"/>
    <w:rsid w:val="003E0016"/>
    <w:rsid w:val="003E1904"/>
    <w:rsid w:val="003E22E3"/>
    <w:rsid w:val="003E26BE"/>
    <w:rsid w:val="003E2C22"/>
    <w:rsid w:val="003E36A9"/>
    <w:rsid w:val="003E3813"/>
    <w:rsid w:val="003E5D7F"/>
    <w:rsid w:val="003E6007"/>
    <w:rsid w:val="003E6171"/>
    <w:rsid w:val="003E66D7"/>
    <w:rsid w:val="003E7BBB"/>
    <w:rsid w:val="003F018D"/>
    <w:rsid w:val="003F1F1A"/>
    <w:rsid w:val="003F2368"/>
    <w:rsid w:val="003F279C"/>
    <w:rsid w:val="003F2B7B"/>
    <w:rsid w:val="003F351A"/>
    <w:rsid w:val="003F4830"/>
    <w:rsid w:val="003F58F8"/>
    <w:rsid w:val="003F75FE"/>
    <w:rsid w:val="00400386"/>
    <w:rsid w:val="00402816"/>
    <w:rsid w:val="004032DD"/>
    <w:rsid w:val="00403480"/>
    <w:rsid w:val="0040382E"/>
    <w:rsid w:val="00403DF2"/>
    <w:rsid w:val="00403F49"/>
    <w:rsid w:val="00405B52"/>
    <w:rsid w:val="004068FF"/>
    <w:rsid w:val="00407047"/>
    <w:rsid w:val="00407294"/>
    <w:rsid w:val="004079E2"/>
    <w:rsid w:val="00407B84"/>
    <w:rsid w:val="0041198E"/>
    <w:rsid w:val="004119EF"/>
    <w:rsid w:val="004123E2"/>
    <w:rsid w:val="00412D7C"/>
    <w:rsid w:val="00413159"/>
    <w:rsid w:val="00414380"/>
    <w:rsid w:val="00416BA1"/>
    <w:rsid w:val="0041733D"/>
    <w:rsid w:val="0041792B"/>
    <w:rsid w:val="00420233"/>
    <w:rsid w:val="00420D81"/>
    <w:rsid w:val="00422259"/>
    <w:rsid w:val="00422B18"/>
    <w:rsid w:val="00423C39"/>
    <w:rsid w:val="0042405D"/>
    <w:rsid w:val="0042495D"/>
    <w:rsid w:val="0042500E"/>
    <w:rsid w:val="004264E4"/>
    <w:rsid w:val="00426693"/>
    <w:rsid w:val="0042688A"/>
    <w:rsid w:val="0042698E"/>
    <w:rsid w:val="00426C26"/>
    <w:rsid w:val="00427FE9"/>
    <w:rsid w:val="004300DB"/>
    <w:rsid w:val="0043013E"/>
    <w:rsid w:val="00433F56"/>
    <w:rsid w:val="004353FA"/>
    <w:rsid w:val="0043551D"/>
    <w:rsid w:val="00435DF2"/>
    <w:rsid w:val="00435E43"/>
    <w:rsid w:val="00436724"/>
    <w:rsid w:val="004371C0"/>
    <w:rsid w:val="00437E20"/>
    <w:rsid w:val="004400A7"/>
    <w:rsid w:val="00440135"/>
    <w:rsid w:val="004401A2"/>
    <w:rsid w:val="00440E1E"/>
    <w:rsid w:val="00441717"/>
    <w:rsid w:val="00441EE5"/>
    <w:rsid w:val="004424B6"/>
    <w:rsid w:val="004440C9"/>
    <w:rsid w:val="00444843"/>
    <w:rsid w:val="004460AA"/>
    <w:rsid w:val="00447051"/>
    <w:rsid w:val="00447D20"/>
    <w:rsid w:val="00451D75"/>
    <w:rsid w:val="0045270E"/>
    <w:rsid w:val="00452B77"/>
    <w:rsid w:val="00452CC0"/>
    <w:rsid w:val="00452DC4"/>
    <w:rsid w:val="00452FC7"/>
    <w:rsid w:val="00455810"/>
    <w:rsid w:val="004572D2"/>
    <w:rsid w:val="00457617"/>
    <w:rsid w:val="00457755"/>
    <w:rsid w:val="00461571"/>
    <w:rsid w:val="00463D8F"/>
    <w:rsid w:val="00464A24"/>
    <w:rsid w:val="00464FD6"/>
    <w:rsid w:val="00465003"/>
    <w:rsid w:val="00465E4F"/>
    <w:rsid w:val="004673AF"/>
    <w:rsid w:val="00467A66"/>
    <w:rsid w:val="004711B6"/>
    <w:rsid w:val="0047141A"/>
    <w:rsid w:val="00471696"/>
    <w:rsid w:val="004722FC"/>
    <w:rsid w:val="0047301E"/>
    <w:rsid w:val="00473F04"/>
    <w:rsid w:val="00475082"/>
    <w:rsid w:val="004754E6"/>
    <w:rsid w:val="00475D0E"/>
    <w:rsid w:val="0047637D"/>
    <w:rsid w:val="00477128"/>
    <w:rsid w:val="004800CD"/>
    <w:rsid w:val="004811B2"/>
    <w:rsid w:val="004815E8"/>
    <w:rsid w:val="00481EF8"/>
    <w:rsid w:val="004821A3"/>
    <w:rsid w:val="0048297C"/>
    <w:rsid w:val="0048393E"/>
    <w:rsid w:val="00484BCC"/>
    <w:rsid w:val="0048623D"/>
    <w:rsid w:val="0048630E"/>
    <w:rsid w:val="00487717"/>
    <w:rsid w:val="00490368"/>
    <w:rsid w:val="004904F1"/>
    <w:rsid w:val="00490BDC"/>
    <w:rsid w:val="004914F7"/>
    <w:rsid w:val="00491AC8"/>
    <w:rsid w:val="00493CD2"/>
    <w:rsid w:val="004947C5"/>
    <w:rsid w:val="004948B5"/>
    <w:rsid w:val="00496B64"/>
    <w:rsid w:val="00496BF4"/>
    <w:rsid w:val="0049701B"/>
    <w:rsid w:val="004A0151"/>
    <w:rsid w:val="004A1997"/>
    <w:rsid w:val="004A273C"/>
    <w:rsid w:val="004A2CAC"/>
    <w:rsid w:val="004A2D8D"/>
    <w:rsid w:val="004A3E96"/>
    <w:rsid w:val="004A6512"/>
    <w:rsid w:val="004A70F1"/>
    <w:rsid w:val="004A722A"/>
    <w:rsid w:val="004A7293"/>
    <w:rsid w:val="004A75DD"/>
    <w:rsid w:val="004A7B41"/>
    <w:rsid w:val="004B0395"/>
    <w:rsid w:val="004B0437"/>
    <w:rsid w:val="004B0CB3"/>
    <w:rsid w:val="004B1EAA"/>
    <w:rsid w:val="004B287E"/>
    <w:rsid w:val="004B31EA"/>
    <w:rsid w:val="004B33F0"/>
    <w:rsid w:val="004B3C64"/>
    <w:rsid w:val="004B3D04"/>
    <w:rsid w:val="004B4461"/>
    <w:rsid w:val="004B4689"/>
    <w:rsid w:val="004B49CA"/>
    <w:rsid w:val="004B4B08"/>
    <w:rsid w:val="004B5186"/>
    <w:rsid w:val="004B5F62"/>
    <w:rsid w:val="004B6169"/>
    <w:rsid w:val="004B67C9"/>
    <w:rsid w:val="004B7DA4"/>
    <w:rsid w:val="004B7EE5"/>
    <w:rsid w:val="004C273B"/>
    <w:rsid w:val="004C288C"/>
    <w:rsid w:val="004C2912"/>
    <w:rsid w:val="004C343F"/>
    <w:rsid w:val="004C581C"/>
    <w:rsid w:val="004C592C"/>
    <w:rsid w:val="004C5E96"/>
    <w:rsid w:val="004C6FC2"/>
    <w:rsid w:val="004C7781"/>
    <w:rsid w:val="004C7988"/>
    <w:rsid w:val="004C7EA9"/>
    <w:rsid w:val="004C7F08"/>
    <w:rsid w:val="004D13B5"/>
    <w:rsid w:val="004D1AE6"/>
    <w:rsid w:val="004D1B9A"/>
    <w:rsid w:val="004D1E49"/>
    <w:rsid w:val="004D2C6B"/>
    <w:rsid w:val="004D4DFD"/>
    <w:rsid w:val="004D6B14"/>
    <w:rsid w:val="004D6CE1"/>
    <w:rsid w:val="004E0FBA"/>
    <w:rsid w:val="004E1349"/>
    <w:rsid w:val="004E43BE"/>
    <w:rsid w:val="004E4634"/>
    <w:rsid w:val="004E6080"/>
    <w:rsid w:val="004F2C56"/>
    <w:rsid w:val="004F377C"/>
    <w:rsid w:val="004F5171"/>
    <w:rsid w:val="004F572F"/>
    <w:rsid w:val="004F598A"/>
    <w:rsid w:val="004F73FE"/>
    <w:rsid w:val="00500371"/>
    <w:rsid w:val="00500A91"/>
    <w:rsid w:val="00501221"/>
    <w:rsid w:val="00501A90"/>
    <w:rsid w:val="00501FE5"/>
    <w:rsid w:val="0050263B"/>
    <w:rsid w:val="00502C92"/>
    <w:rsid w:val="005030EB"/>
    <w:rsid w:val="00503262"/>
    <w:rsid w:val="0050381C"/>
    <w:rsid w:val="00503C35"/>
    <w:rsid w:val="0050401D"/>
    <w:rsid w:val="00504283"/>
    <w:rsid w:val="00504544"/>
    <w:rsid w:val="005051C1"/>
    <w:rsid w:val="00505FE3"/>
    <w:rsid w:val="00506FC6"/>
    <w:rsid w:val="0051082A"/>
    <w:rsid w:val="0051299B"/>
    <w:rsid w:val="00515543"/>
    <w:rsid w:val="00516D3A"/>
    <w:rsid w:val="00517A95"/>
    <w:rsid w:val="005203B1"/>
    <w:rsid w:val="00520BDB"/>
    <w:rsid w:val="00520C6C"/>
    <w:rsid w:val="00521087"/>
    <w:rsid w:val="0052188D"/>
    <w:rsid w:val="0052198C"/>
    <w:rsid w:val="00522660"/>
    <w:rsid w:val="00525588"/>
    <w:rsid w:val="005261A5"/>
    <w:rsid w:val="00526592"/>
    <w:rsid w:val="00526E67"/>
    <w:rsid w:val="005274C9"/>
    <w:rsid w:val="00527B9B"/>
    <w:rsid w:val="00530B3A"/>
    <w:rsid w:val="00530E05"/>
    <w:rsid w:val="00530FC7"/>
    <w:rsid w:val="00531764"/>
    <w:rsid w:val="0053267D"/>
    <w:rsid w:val="005338DF"/>
    <w:rsid w:val="0053478E"/>
    <w:rsid w:val="00534C24"/>
    <w:rsid w:val="005356F3"/>
    <w:rsid w:val="00535B72"/>
    <w:rsid w:val="00536469"/>
    <w:rsid w:val="005372A4"/>
    <w:rsid w:val="00540756"/>
    <w:rsid w:val="00540835"/>
    <w:rsid w:val="00540C59"/>
    <w:rsid w:val="00541C7C"/>
    <w:rsid w:val="00541DC0"/>
    <w:rsid w:val="00542015"/>
    <w:rsid w:val="005433AD"/>
    <w:rsid w:val="005434FF"/>
    <w:rsid w:val="00543643"/>
    <w:rsid w:val="005440D2"/>
    <w:rsid w:val="005453B8"/>
    <w:rsid w:val="00545F61"/>
    <w:rsid w:val="005467DF"/>
    <w:rsid w:val="00546917"/>
    <w:rsid w:val="00546A87"/>
    <w:rsid w:val="00546A92"/>
    <w:rsid w:val="00546B7F"/>
    <w:rsid w:val="005470D4"/>
    <w:rsid w:val="005476AC"/>
    <w:rsid w:val="0055032D"/>
    <w:rsid w:val="0055068C"/>
    <w:rsid w:val="00552079"/>
    <w:rsid w:val="00552090"/>
    <w:rsid w:val="005523F9"/>
    <w:rsid w:val="00552497"/>
    <w:rsid w:val="0055262F"/>
    <w:rsid w:val="005544F6"/>
    <w:rsid w:val="00554ECD"/>
    <w:rsid w:val="00555133"/>
    <w:rsid w:val="005560FA"/>
    <w:rsid w:val="00557882"/>
    <w:rsid w:val="005604E9"/>
    <w:rsid w:val="00560510"/>
    <w:rsid w:val="0056062A"/>
    <w:rsid w:val="0056146F"/>
    <w:rsid w:val="005624E0"/>
    <w:rsid w:val="00562D96"/>
    <w:rsid w:val="00562E66"/>
    <w:rsid w:val="00563FFF"/>
    <w:rsid w:val="005654F2"/>
    <w:rsid w:val="00565501"/>
    <w:rsid w:val="005665A3"/>
    <w:rsid w:val="00566BC9"/>
    <w:rsid w:val="00570556"/>
    <w:rsid w:val="00570AA7"/>
    <w:rsid w:val="005731C6"/>
    <w:rsid w:val="0057321C"/>
    <w:rsid w:val="00573634"/>
    <w:rsid w:val="005738B3"/>
    <w:rsid w:val="00573F26"/>
    <w:rsid w:val="00575242"/>
    <w:rsid w:val="00575302"/>
    <w:rsid w:val="005755AB"/>
    <w:rsid w:val="005756B7"/>
    <w:rsid w:val="005764EF"/>
    <w:rsid w:val="00576E32"/>
    <w:rsid w:val="0057797E"/>
    <w:rsid w:val="00577A84"/>
    <w:rsid w:val="005801D7"/>
    <w:rsid w:val="00580EC5"/>
    <w:rsid w:val="00581AAC"/>
    <w:rsid w:val="00582342"/>
    <w:rsid w:val="005832B5"/>
    <w:rsid w:val="0058340A"/>
    <w:rsid w:val="00584018"/>
    <w:rsid w:val="00584CBC"/>
    <w:rsid w:val="00585D01"/>
    <w:rsid w:val="00585DB2"/>
    <w:rsid w:val="00586F7E"/>
    <w:rsid w:val="00587062"/>
    <w:rsid w:val="005919AB"/>
    <w:rsid w:val="00591C14"/>
    <w:rsid w:val="00591EFB"/>
    <w:rsid w:val="00594587"/>
    <w:rsid w:val="00594AC9"/>
    <w:rsid w:val="00594BDB"/>
    <w:rsid w:val="00594F23"/>
    <w:rsid w:val="00595F09"/>
    <w:rsid w:val="00596FC4"/>
    <w:rsid w:val="00597B53"/>
    <w:rsid w:val="00597D0C"/>
    <w:rsid w:val="00597F90"/>
    <w:rsid w:val="005A036A"/>
    <w:rsid w:val="005A0423"/>
    <w:rsid w:val="005A059C"/>
    <w:rsid w:val="005A0C77"/>
    <w:rsid w:val="005A0EE1"/>
    <w:rsid w:val="005A17A2"/>
    <w:rsid w:val="005A1BD6"/>
    <w:rsid w:val="005A1C94"/>
    <w:rsid w:val="005A2968"/>
    <w:rsid w:val="005A2E88"/>
    <w:rsid w:val="005A4BAE"/>
    <w:rsid w:val="005A4E60"/>
    <w:rsid w:val="005A5977"/>
    <w:rsid w:val="005A5CDF"/>
    <w:rsid w:val="005A755C"/>
    <w:rsid w:val="005B03F8"/>
    <w:rsid w:val="005B1FBC"/>
    <w:rsid w:val="005B2271"/>
    <w:rsid w:val="005B42DB"/>
    <w:rsid w:val="005B51E8"/>
    <w:rsid w:val="005B58C7"/>
    <w:rsid w:val="005B5A02"/>
    <w:rsid w:val="005B6ADB"/>
    <w:rsid w:val="005B6C3A"/>
    <w:rsid w:val="005B750D"/>
    <w:rsid w:val="005B75D8"/>
    <w:rsid w:val="005B76DC"/>
    <w:rsid w:val="005B7797"/>
    <w:rsid w:val="005B78E4"/>
    <w:rsid w:val="005B7D7E"/>
    <w:rsid w:val="005B7DC8"/>
    <w:rsid w:val="005B7ECF"/>
    <w:rsid w:val="005C0298"/>
    <w:rsid w:val="005C04C8"/>
    <w:rsid w:val="005C08B5"/>
    <w:rsid w:val="005C0948"/>
    <w:rsid w:val="005C11EA"/>
    <w:rsid w:val="005C1F3A"/>
    <w:rsid w:val="005C2242"/>
    <w:rsid w:val="005C2C07"/>
    <w:rsid w:val="005C4177"/>
    <w:rsid w:val="005C4431"/>
    <w:rsid w:val="005C54E9"/>
    <w:rsid w:val="005C60AB"/>
    <w:rsid w:val="005C6720"/>
    <w:rsid w:val="005C6984"/>
    <w:rsid w:val="005C6F79"/>
    <w:rsid w:val="005C6FBA"/>
    <w:rsid w:val="005C7A2A"/>
    <w:rsid w:val="005D24A5"/>
    <w:rsid w:val="005D2AC9"/>
    <w:rsid w:val="005D32CD"/>
    <w:rsid w:val="005D495F"/>
    <w:rsid w:val="005D4E15"/>
    <w:rsid w:val="005D5014"/>
    <w:rsid w:val="005D59ED"/>
    <w:rsid w:val="005D5DE1"/>
    <w:rsid w:val="005D5F35"/>
    <w:rsid w:val="005D6863"/>
    <w:rsid w:val="005D6F9C"/>
    <w:rsid w:val="005E019F"/>
    <w:rsid w:val="005E039C"/>
    <w:rsid w:val="005E05AA"/>
    <w:rsid w:val="005E0601"/>
    <w:rsid w:val="005E06D4"/>
    <w:rsid w:val="005E1020"/>
    <w:rsid w:val="005E17CC"/>
    <w:rsid w:val="005E1B34"/>
    <w:rsid w:val="005E2C21"/>
    <w:rsid w:val="005E49C2"/>
    <w:rsid w:val="005E56E1"/>
    <w:rsid w:val="005E6CF0"/>
    <w:rsid w:val="005E70C9"/>
    <w:rsid w:val="005E7739"/>
    <w:rsid w:val="005F00EA"/>
    <w:rsid w:val="005F0D75"/>
    <w:rsid w:val="005F0FDC"/>
    <w:rsid w:val="005F18AD"/>
    <w:rsid w:val="005F2E8B"/>
    <w:rsid w:val="005F3BD8"/>
    <w:rsid w:val="005F412E"/>
    <w:rsid w:val="005F470C"/>
    <w:rsid w:val="005F59C7"/>
    <w:rsid w:val="005F5F93"/>
    <w:rsid w:val="005F6550"/>
    <w:rsid w:val="005F774E"/>
    <w:rsid w:val="005F7988"/>
    <w:rsid w:val="0060066F"/>
    <w:rsid w:val="00600E29"/>
    <w:rsid w:val="00601321"/>
    <w:rsid w:val="00601FCF"/>
    <w:rsid w:val="00602346"/>
    <w:rsid w:val="00603106"/>
    <w:rsid w:val="0060403E"/>
    <w:rsid w:val="006058A6"/>
    <w:rsid w:val="00606043"/>
    <w:rsid w:val="0060607A"/>
    <w:rsid w:val="00607232"/>
    <w:rsid w:val="006111AA"/>
    <w:rsid w:val="00612474"/>
    <w:rsid w:val="00613145"/>
    <w:rsid w:val="00613EA9"/>
    <w:rsid w:val="00613F60"/>
    <w:rsid w:val="00614521"/>
    <w:rsid w:val="00614FD3"/>
    <w:rsid w:val="0061580C"/>
    <w:rsid w:val="00616388"/>
    <w:rsid w:val="00616ACC"/>
    <w:rsid w:val="006170D6"/>
    <w:rsid w:val="006172FF"/>
    <w:rsid w:val="00617AF5"/>
    <w:rsid w:val="00617DF6"/>
    <w:rsid w:val="00620189"/>
    <w:rsid w:val="00622017"/>
    <w:rsid w:val="00622BE3"/>
    <w:rsid w:val="006230E3"/>
    <w:rsid w:val="006231F1"/>
    <w:rsid w:val="00624174"/>
    <w:rsid w:val="00624470"/>
    <w:rsid w:val="0062574F"/>
    <w:rsid w:val="00627FC5"/>
    <w:rsid w:val="00630672"/>
    <w:rsid w:val="006314CF"/>
    <w:rsid w:val="00632369"/>
    <w:rsid w:val="00633069"/>
    <w:rsid w:val="0063351F"/>
    <w:rsid w:val="0063395D"/>
    <w:rsid w:val="00635E86"/>
    <w:rsid w:val="0063763E"/>
    <w:rsid w:val="0064053C"/>
    <w:rsid w:val="006409DB"/>
    <w:rsid w:val="0064251A"/>
    <w:rsid w:val="00642A77"/>
    <w:rsid w:val="00642DF7"/>
    <w:rsid w:val="006441EF"/>
    <w:rsid w:val="00645ACE"/>
    <w:rsid w:val="0064657D"/>
    <w:rsid w:val="0065037E"/>
    <w:rsid w:val="00650D0F"/>
    <w:rsid w:val="00650E87"/>
    <w:rsid w:val="00651218"/>
    <w:rsid w:val="006518D7"/>
    <w:rsid w:val="00651EB6"/>
    <w:rsid w:val="0065313B"/>
    <w:rsid w:val="00653EAE"/>
    <w:rsid w:val="00654E60"/>
    <w:rsid w:val="006557E4"/>
    <w:rsid w:val="006558B9"/>
    <w:rsid w:val="006566B4"/>
    <w:rsid w:val="006569EE"/>
    <w:rsid w:val="00656F19"/>
    <w:rsid w:val="00660535"/>
    <w:rsid w:val="00660E0B"/>
    <w:rsid w:val="0066136A"/>
    <w:rsid w:val="00661D3F"/>
    <w:rsid w:val="006621B0"/>
    <w:rsid w:val="0066305C"/>
    <w:rsid w:val="0066336F"/>
    <w:rsid w:val="0066386D"/>
    <w:rsid w:val="00663C29"/>
    <w:rsid w:val="006648F9"/>
    <w:rsid w:val="006651A9"/>
    <w:rsid w:val="00665594"/>
    <w:rsid w:val="00665725"/>
    <w:rsid w:val="0066603E"/>
    <w:rsid w:val="00666563"/>
    <w:rsid w:val="006667E9"/>
    <w:rsid w:val="0066698E"/>
    <w:rsid w:val="00666E1D"/>
    <w:rsid w:val="00666FAE"/>
    <w:rsid w:val="006673D6"/>
    <w:rsid w:val="006676AF"/>
    <w:rsid w:val="00667D34"/>
    <w:rsid w:val="00670681"/>
    <w:rsid w:val="0067108E"/>
    <w:rsid w:val="00672A2C"/>
    <w:rsid w:val="0067349A"/>
    <w:rsid w:val="00673B49"/>
    <w:rsid w:val="00673E39"/>
    <w:rsid w:val="00674EB6"/>
    <w:rsid w:val="0067592D"/>
    <w:rsid w:val="00675A7E"/>
    <w:rsid w:val="006765FE"/>
    <w:rsid w:val="006818C8"/>
    <w:rsid w:val="00682998"/>
    <w:rsid w:val="006843B6"/>
    <w:rsid w:val="00684A75"/>
    <w:rsid w:val="006863D1"/>
    <w:rsid w:val="006865CA"/>
    <w:rsid w:val="006876D6"/>
    <w:rsid w:val="00687AA5"/>
    <w:rsid w:val="0069036C"/>
    <w:rsid w:val="0069037B"/>
    <w:rsid w:val="006919A4"/>
    <w:rsid w:val="006919FC"/>
    <w:rsid w:val="00691D00"/>
    <w:rsid w:val="00691E05"/>
    <w:rsid w:val="00692654"/>
    <w:rsid w:val="006931F5"/>
    <w:rsid w:val="00693305"/>
    <w:rsid w:val="00693539"/>
    <w:rsid w:val="00694447"/>
    <w:rsid w:val="0069511F"/>
    <w:rsid w:val="00695276"/>
    <w:rsid w:val="00696124"/>
    <w:rsid w:val="006A0121"/>
    <w:rsid w:val="006A0593"/>
    <w:rsid w:val="006A06C6"/>
    <w:rsid w:val="006A086B"/>
    <w:rsid w:val="006A0B55"/>
    <w:rsid w:val="006A0CD3"/>
    <w:rsid w:val="006A22DE"/>
    <w:rsid w:val="006A23A6"/>
    <w:rsid w:val="006A352A"/>
    <w:rsid w:val="006A40B8"/>
    <w:rsid w:val="006A420E"/>
    <w:rsid w:val="006A438E"/>
    <w:rsid w:val="006A43DB"/>
    <w:rsid w:val="006A4D85"/>
    <w:rsid w:val="006A5E7D"/>
    <w:rsid w:val="006B1975"/>
    <w:rsid w:val="006B24E4"/>
    <w:rsid w:val="006B2C4D"/>
    <w:rsid w:val="006B36EB"/>
    <w:rsid w:val="006B407C"/>
    <w:rsid w:val="006B40F7"/>
    <w:rsid w:val="006B4190"/>
    <w:rsid w:val="006B492D"/>
    <w:rsid w:val="006B5113"/>
    <w:rsid w:val="006B7F0B"/>
    <w:rsid w:val="006C19C5"/>
    <w:rsid w:val="006C2956"/>
    <w:rsid w:val="006C2C42"/>
    <w:rsid w:val="006C2FC2"/>
    <w:rsid w:val="006C4BFF"/>
    <w:rsid w:val="006C5251"/>
    <w:rsid w:val="006C53AE"/>
    <w:rsid w:val="006C7AB6"/>
    <w:rsid w:val="006D34EC"/>
    <w:rsid w:val="006D4455"/>
    <w:rsid w:val="006D7142"/>
    <w:rsid w:val="006D78EC"/>
    <w:rsid w:val="006E0045"/>
    <w:rsid w:val="006E12DF"/>
    <w:rsid w:val="006E165D"/>
    <w:rsid w:val="006E467B"/>
    <w:rsid w:val="006E537C"/>
    <w:rsid w:val="006E6878"/>
    <w:rsid w:val="006E6DBF"/>
    <w:rsid w:val="006E757A"/>
    <w:rsid w:val="006F071B"/>
    <w:rsid w:val="006F1423"/>
    <w:rsid w:val="006F1B02"/>
    <w:rsid w:val="006F2336"/>
    <w:rsid w:val="006F34B9"/>
    <w:rsid w:val="006F39D5"/>
    <w:rsid w:val="006F4C96"/>
    <w:rsid w:val="006F5A2D"/>
    <w:rsid w:val="006F678E"/>
    <w:rsid w:val="006F6E94"/>
    <w:rsid w:val="007004BA"/>
    <w:rsid w:val="00700504"/>
    <w:rsid w:val="007007C9"/>
    <w:rsid w:val="0070084D"/>
    <w:rsid w:val="007009AA"/>
    <w:rsid w:val="007019E6"/>
    <w:rsid w:val="00701D35"/>
    <w:rsid w:val="00701E46"/>
    <w:rsid w:val="00702725"/>
    <w:rsid w:val="00704973"/>
    <w:rsid w:val="00705019"/>
    <w:rsid w:val="0070555B"/>
    <w:rsid w:val="0070562F"/>
    <w:rsid w:val="007058B6"/>
    <w:rsid w:val="007061FB"/>
    <w:rsid w:val="00706522"/>
    <w:rsid w:val="007066D9"/>
    <w:rsid w:val="00707E74"/>
    <w:rsid w:val="0071005D"/>
    <w:rsid w:val="00710CE0"/>
    <w:rsid w:val="00710E1D"/>
    <w:rsid w:val="00711A7D"/>
    <w:rsid w:val="00711F3D"/>
    <w:rsid w:val="00712E02"/>
    <w:rsid w:val="00713092"/>
    <w:rsid w:val="00714CE6"/>
    <w:rsid w:val="00714D89"/>
    <w:rsid w:val="00716E5E"/>
    <w:rsid w:val="00717E23"/>
    <w:rsid w:val="00720543"/>
    <w:rsid w:val="007215D4"/>
    <w:rsid w:val="00723AB9"/>
    <w:rsid w:val="00724182"/>
    <w:rsid w:val="00724437"/>
    <w:rsid w:val="00724558"/>
    <w:rsid w:val="0072555B"/>
    <w:rsid w:val="00726877"/>
    <w:rsid w:val="00726E1A"/>
    <w:rsid w:val="00726E6C"/>
    <w:rsid w:val="00730199"/>
    <w:rsid w:val="0073040F"/>
    <w:rsid w:val="00730E71"/>
    <w:rsid w:val="00730FAB"/>
    <w:rsid w:val="007313AE"/>
    <w:rsid w:val="00732778"/>
    <w:rsid w:val="00732B13"/>
    <w:rsid w:val="00732EEB"/>
    <w:rsid w:val="00734C28"/>
    <w:rsid w:val="00734E97"/>
    <w:rsid w:val="007355C6"/>
    <w:rsid w:val="007356FD"/>
    <w:rsid w:val="00735D65"/>
    <w:rsid w:val="00735DBF"/>
    <w:rsid w:val="007365A0"/>
    <w:rsid w:val="00736C47"/>
    <w:rsid w:val="007408DE"/>
    <w:rsid w:val="00740D4F"/>
    <w:rsid w:val="00740F30"/>
    <w:rsid w:val="0074240A"/>
    <w:rsid w:val="0074329F"/>
    <w:rsid w:val="00744E08"/>
    <w:rsid w:val="007467C3"/>
    <w:rsid w:val="0074790B"/>
    <w:rsid w:val="007503F4"/>
    <w:rsid w:val="00750C83"/>
    <w:rsid w:val="00750F1F"/>
    <w:rsid w:val="007511B9"/>
    <w:rsid w:val="007512A7"/>
    <w:rsid w:val="0075284C"/>
    <w:rsid w:val="00752CBD"/>
    <w:rsid w:val="00753365"/>
    <w:rsid w:val="00753BC9"/>
    <w:rsid w:val="007541F0"/>
    <w:rsid w:val="00754AED"/>
    <w:rsid w:val="00754D63"/>
    <w:rsid w:val="007551F5"/>
    <w:rsid w:val="00755C5C"/>
    <w:rsid w:val="007561BB"/>
    <w:rsid w:val="00760811"/>
    <w:rsid w:val="00760BCE"/>
    <w:rsid w:val="00760BFB"/>
    <w:rsid w:val="00760E37"/>
    <w:rsid w:val="00761274"/>
    <w:rsid w:val="00761824"/>
    <w:rsid w:val="00761DBE"/>
    <w:rsid w:val="0076282E"/>
    <w:rsid w:val="007629ED"/>
    <w:rsid w:val="00763DBD"/>
    <w:rsid w:val="00763E7C"/>
    <w:rsid w:val="00764CCF"/>
    <w:rsid w:val="007665DF"/>
    <w:rsid w:val="00767781"/>
    <w:rsid w:val="00767CF4"/>
    <w:rsid w:val="00770956"/>
    <w:rsid w:val="00770E42"/>
    <w:rsid w:val="007717F0"/>
    <w:rsid w:val="00771F6C"/>
    <w:rsid w:val="007724F9"/>
    <w:rsid w:val="00772A4F"/>
    <w:rsid w:val="00772C96"/>
    <w:rsid w:val="00773014"/>
    <w:rsid w:val="007736B6"/>
    <w:rsid w:val="00776083"/>
    <w:rsid w:val="007805B5"/>
    <w:rsid w:val="00780A2A"/>
    <w:rsid w:val="00781359"/>
    <w:rsid w:val="007823AE"/>
    <w:rsid w:val="00784339"/>
    <w:rsid w:val="0078576E"/>
    <w:rsid w:val="00787279"/>
    <w:rsid w:val="0078738F"/>
    <w:rsid w:val="00790C3D"/>
    <w:rsid w:val="0079138C"/>
    <w:rsid w:val="007915AB"/>
    <w:rsid w:val="007919A5"/>
    <w:rsid w:val="00792DEB"/>
    <w:rsid w:val="00792E35"/>
    <w:rsid w:val="00794E2B"/>
    <w:rsid w:val="00795B30"/>
    <w:rsid w:val="00796709"/>
    <w:rsid w:val="007978E7"/>
    <w:rsid w:val="00797AAA"/>
    <w:rsid w:val="00797E41"/>
    <w:rsid w:val="007A064B"/>
    <w:rsid w:val="007A15BE"/>
    <w:rsid w:val="007A17CB"/>
    <w:rsid w:val="007A1AE4"/>
    <w:rsid w:val="007A212D"/>
    <w:rsid w:val="007A3328"/>
    <w:rsid w:val="007A3597"/>
    <w:rsid w:val="007A518E"/>
    <w:rsid w:val="007A541B"/>
    <w:rsid w:val="007A6789"/>
    <w:rsid w:val="007A6E60"/>
    <w:rsid w:val="007A70B8"/>
    <w:rsid w:val="007A722F"/>
    <w:rsid w:val="007A7390"/>
    <w:rsid w:val="007A7FB8"/>
    <w:rsid w:val="007B0155"/>
    <w:rsid w:val="007B09F9"/>
    <w:rsid w:val="007B0C0F"/>
    <w:rsid w:val="007B1188"/>
    <w:rsid w:val="007B2970"/>
    <w:rsid w:val="007B2A8C"/>
    <w:rsid w:val="007B30C0"/>
    <w:rsid w:val="007B3A02"/>
    <w:rsid w:val="007B4ED3"/>
    <w:rsid w:val="007B512A"/>
    <w:rsid w:val="007B52DC"/>
    <w:rsid w:val="007B6939"/>
    <w:rsid w:val="007B703D"/>
    <w:rsid w:val="007B7AAE"/>
    <w:rsid w:val="007C05F5"/>
    <w:rsid w:val="007C1035"/>
    <w:rsid w:val="007C1D03"/>
    <w:rsid w:val="007C2164"/>
    <w:rsid w:val="007C30FD"/>
    <w:rsid w:val="007C5C41"/>
    <w:rsid w:val="007C5F51"/>
    <w:rsid w:val="007C6611"/>
    <w:rsid w:val="007C78A0"/>
    <w:rsid w:val="007C7DCE"/>
    <w:rsid w:val="007D1479"/>
    <w:rsid w:val="007D1CB1"/>
    <w:rsid w:val="007D211D"/>
    <w:rsid w:val="007D259E"/>
    <w:rsid w:val="007D2912"/>
    <w:rsid w:val="007D3BDB"/>
    <w:rsid w:val="007D3E88"/>
    <w:rsid w:val="007D401D"/>
    <w:rsid w:val="007D4330"/>
    <w:rsid w:val="007D4E8B"/>
    <w:rsid w:val="007D5FAC"/>
    <w:rsid w:val="007D619C"/>
    <w:rsid w:val="007D7D03"/>
    <w:rsid w:val="007E1310"/>
    <w:rsid w:val="007E262C"/>
    <w:rsid w:val="007E31EA"/>
    <w:rsid w:val="007E357B"/>
    <w:rsid w:val="007E394A"/>
    <w:rsid w:val="007E4104"/>
    <w:rsid w:val="007E4241"/>
    <w:rsid w:val="007E4EF4"/>
    <w:rsid w:val="007E50F6"/>
    <w:rsid w:val="007E5413"/>
    <w:rsid w:val="007E5593"/>
    <w:rsid w:val="007E6A44"/>
    <w:rsid w:val="007E7254"/>
    <w:rsid w:val="007E7498"/>
    <w:rsid w:val="007F0311"/>
    <w:rsid w:val="007F0345"/>
    <w:rsid w:val="007F05B1"/>
    <w:rsid w:val="007F1EA1"/>
    <w:rsid w:val="007F2115"/>
    <w:rsid w:val="007F357B"/>
    <w:rsid w:val="007F4274"/>
    <w:rsid w:val="007F4D05"/>
    <w:rsid w:val="007F6782"/>
    <w:rsid w:val="007F67CC"/>
    <w:rsid w:val="007F6D3E"/>
    <w:rsid w:val="007F7E6D"/>
    <w:rsid w:val="00800A49"/>
    <w:rsid w:val="00801854"/>
    <w:rsid w:val="00801855"/>
    <w:rsid w:val="008019AA"/>
    <w:rsid w:val="00802AF2"/>
    <w:rsid w:val="00802BA5"/>
    <w:rsid w:val="00802F41"/>
    <w:rsid w:val="0080367C"/>
    <w:rsid w:val="0080384C"/>
    <w:rsid w:val="00803A93"/>
    <w:rsid w:val="00803AB0"/>
    <w:rsid w:val="00804367"/>
    <w:rsid w:val="00804B6C"/>
    <w:rsid w:val="00804DB7"/>
    <w:rsid w:val="00804F34"/>
    <w:rsid w:val="00805176"/>
    <w:rsid w:val="008054A9"/>
    <w:rsid w:val="00805DE3"/>
    <w:rsid w:val="008064EC"/>
    <w:rsid w:val="008107F6"/>
    <w:rsid w:val="008124A3"/>
    <w:rsid w:val="008137DF"/>
    <w:rsid w:val="008138D5"/>
    <w:rsid w:val="008140AC"/>
    <w:rsid w:val="00814267"/>
    <w:rsid w:val="00815BBB"/>
    <w:rsid w:val="0081657C"/>
    <w:rsid w:val="00816B50"/>
    <w:rsid w:val="00816D0F"/>
    <w:rsid w:val="00817AE6"/>
    <w:rsid w:val="00820A5B"/>
    <w:rsid w:val="00821829"/>
    <w:rsid w:val="008222C2"/>
    <w:rsid w:val="0082303C"/>
    <w:rsid w:val="00823353"/>
    <w:rsid w:val="008237F5"/>
    <w:rsid w:val="00823B9D"/>
    <w:rsid w:val="008244A9"/>
    <w:rsid w:val="00824E5E"/>
    <w:rsid w:val="00825E17"/>
    <w:rsid w:val="00825E6D"/>
    <w:rsid w:val="0083011D"/>
    <w:rsid w:val="00830272"/>
    <w:rsid w:val="008310E8"/>
    <w:rsid w:val="00831186"/>
    <w:rsid w:val="0083257C"/>
    <w:rsid w:val="008338D2"/>
    <w:rsid w:val="008353B4"/>
    <w:rsid w:val="008362B1"/>
    <w:rsid w:val="00840C70"/>
    <w:rsid w:val="00841605"/>
    <w:rsid w:val="00841EB7"/>
    <w:rsid w:val="00842A18"/>
    <w:rsid w:val="00843CA4"/>
    <w:rsid w:val="00843E30"/>
    <w:rsid w:val="00844E1C"/>
    <w:rsid w:val="00845B68"/>
    <w:rsid w:val="008461FC"/>
    <w:rsid w:val="00847549"/>
    <w:rsid w:val="00847CD5"/>
    <w:rsid w:val="00850118"/>
    <w:rsid w:val="008514C2"/>
    <w:rsid w:val="008519A5"/>
    <w:rsid w:val="00851A3F"/>
    <w:rsid w:val="00853983"/>
    <w:rsid w:val="00854320"/>
    <w:rsid w:val="00854443"/>
    <w:rsid w:val="00854964"/>
    <w:rsid w:val="00854DC8"/>
    <w:rsid w:val="00855F34"/>
    <w:rsid w:val="0085667E"/>
    <w:rsid w:val="00860955"/>
    <w:rsid w:val="008613EE"/>
    <w:rsid w:val="00861B48"/>
    <w:rsid w:val="0086201C"/>
    <w:rsid w:val="00862FE2"/>
    <w:rsid w:val="00863787"/>
    <w:rsid w:val="0086401F"/>
    <w:rsid w:val="00864DC4"/>
    <w:rsid w:val="00865BDF"/>
    <w:rsid w:val="008667F7"/>
    <w:rsid w:val="008701BB"/>
    <w:rsid w:val="008703AE"/>
    <w:rsid w:val="0087075D"/>
    <w:rsid w:val="00870A69"/>
    <w:rsid w:val="00871002"/>
    <w:rsid w:val="008713E4"/>
    <w:rsid w:val="0087145D"/>
    <w:rsid w:val="008714A2"/>
    <w:rsid w:val="0087333A"/>
    <w:rsid w:val="00874658"/>
    <w:rsid w:val="00875B86"/>
    <w:rsid w:val="00877933"/>
    <w:rsid w:val="00877C31"/>
    <w:rsid w:val="008804E6"/>
    <w:rsid w:val="008814C3"/>
    <w:rsid w:val="00881785"/>
    <w:rsid w:val="0088188A"/>
    <w:rsid w:val="00882C80"/>
    <w:rsid w:val="00884001"/>
    <w:rsid w:val="00884F93"/>
    <w:rsid w:val="00885746"/>
    <w:rsid w:val="00886BA9"/>
    <w:rsid w:val="008904FE"/>
    <w:rsid w:val="00890C01"/>
    <w:rsid w:val="00891466"/>
    <w:rsid w:val="008929D2"/>
    <w:rsid w:val="00893D10"/>
    <w:rsid w:val="00894303"/>
    <w:rsid w:val="00894D4A"/>
    <w:rsid w:val="008960D0"/>
    <w:rsid w:val="00897841"/>
    <w:rsid w:val="008A0EBF"/>
    <w:rsid w:val="008A1DB0"/>
    <w:rsid w:val="008A4B9C"/>
    <w:rsid w:val="008A515A"/>
    <w:rsid w:val="008A599C"/>
    <w:rsid w:val="008A6400"/>
    <w:rsid w:val="008B066C"/>
    <w:rsid w:val="008B0B9D"/>
    <w:rsid w:val="008B1AFD"/>
    <w:rsid w:val="008B2226"/>
    <w:rsid w:val="008B3A64"/>
    <w:rsid w:val="008B532C"/>
    <w:rsid w:val="008B6E9C"/>
    <w:rsid w:val="008B7285"/>
    <w:rsid w:val="008C00D7"/>
    <w:rsid w:val="008C02D6"/>
    <w:rsid w:val="008C0746"/>
    <w:rsid w:val="008C0CF4"/>
    <w:rsid w:val="008C1540"/>
    <w:rsid w:val="008C1EB8"/>
    <w:rsid w:val="008C34E9"/>
    <w:rsid w:val="008C36B7"/>
    <w:rsid w:val="008C3DE0"/>
    <w:rsid w:val="008C40C5"/>
    <w:rsid w:val="008C433D"/>
    <w:rsid w:val="008C499F"/>
    <w:rsid w:val="008C61ED"/>
    <w:rsid w:val="008D0F38"/>
    <w:rsid w:val="008D1B4E"/>
    <w:rsid w:val="008D25E9"/>
    <w:rsid w:val="008D27F8"/>
    <w:rsid w:val="008D2F51"/>
    <w:rsid w:val="008D4319"/>
    <w:rsid w:val="008D5C6E"/>
    <w:rsid w:val="008D61C4"/>
    <w:rsid w:val="008D6257"/>
    <w:rsid w:val="008D6761"/>
    <w:rsid w:val="008D6D55"/>
    <w:rsid w:val="008E0364"/>
    <w:rsid w:val="008E09AB"/>
    <w:rsid w:val="008E30D1"/>
    <w:rsid w:val="008E327D"/>
    <w:rsid w:val="008E37E7"/>
    <w:rsid w:val="008E4AC8"/>
    <w:rsid w:val="008E4C79"/>
    <w:rsid w:val="008E6285"/>
    <w:rsid w:val="008E70B1"/>
    <w:rsid w:val="008E7947"/>
    <w:rsid w:val="008E7CEE"/>
    <w:rsid w:val="008F04E6"/>
    <w:rsid w:val="008F2242"/>
    <w:rsid w:val="008F26BC"/>
    <w:rsid w:val="008F2CF3"/>
    <w:rsid w:val="008F2F30"/>
    <w:rsid w:val="008F3ED8"/>
    <w:rsid w:val="008F3EF3"/>
    <w:rsid w:val="008F5100"/>
    <w:rsid w:val="008F52A9"/>
    <w:rsid w:val="008F554E"/>
    <w:rsid w:val="008F6384"/>
    <w:rsid w:val="008F6C2A"/>
    <w:rsid w:val="0090107B"/>
    <w:rsid w:val="009011C3"/>
    <w:rsid w:val="0090146E"/>
    <w:rsid w:val="00901A48"/>
    <w:rsid w:val="00901F30"/>
    <w:rsid w:val="009035F4"/>
    <w:rsid w:val="00903C6E"/>
    <w:rsid w:val="00905375"/>
    <w:rsid w:val="009068E7"/>
    <w:rsid w:val="0090792A"/>
    <w:rsid w:val="009108A9"/>
    <w:rsid w:val="0091196D"/>
    <w:rsid w:val="00912145"/>
    <w:rsid w:val="00912856"/>
    <w:rsid w:val="00913A6F"/>
    <w:rsid w:val="00913EB9"/>
    <w:rsid w:val="00914006"/>
    <w:rsid w:val="009142AA"/>
    <w:rsid w:val="00914729"/>
    <w:rsid w:val="00915408"/>
    <w:rsid w:val="00916559"/>
    <w:rsid w:val="009176A4"/>
    <w:rsid w:val="009176EF"/>
    <w:rsid w:val="00917F35"/>
    <w:rsid w:val="009204FC"/>
    <w:rsid w:val="009212D0"/>
    <w:rsid w:val="00921632"/>
    <w:rsid w:val="00921C37"/>
    <w:rsid w:val="00923D48"/>
    <w:rsid w:val="00923E34"/>
    <w:rsid w:val="0092528C"/>
    <w:rsid w:val="0092560D"/>
    <w:rsid w:val="0092692C"/>
    <w:rsid w:val="00926982"/>
    <w:rsid w:val="00927131"/>
    <w:rsid w:val="00927FD1"/>
    <w:rsid w:val="009301CE"/>
    <w:rsid w:val="00930C1E"/>
    <w:rsid w:val="00930C9F"/>
    <w:rsid w:val="00930FB3"/>
    <w:rsid w:val="0093100F"/>
    <w:rsid w:val="00931E46"/>
    <w:rsid w:val="00932B09"/>
    <w:rsid w:val="0093319E"/>
    <w:rsid w:val="0093464D"/>
    <w:rsid w:val="00936931"/>
    <w:rsid w:val="00936AFA"/>
    <w:rsid w:val="00936C07"/>
    <w:rsid w:val="009379D4"/>
    <w:rsid w:val="009407E9"/>
    <w:rsid w:val="009412E3"/>
    <w:rsid w:val="00942065"/>
    <w:rsid w:val="0094214A"/>
    <w:rsid w:val="00942393"/>
    <w:rsid w:val="00942406"/>
    <w:rsid w:val="00942AD5"/>
    <w:rsid w:val="00943150"/>
    <w:rsid w:val="009435F0"/>
    <w:rsid w:val="00943D59"/>
    <w:rsid w:val="00943E00"/>
    <w:rsid w:val="00944691"/>
    <w:rsid w:val="00944BD8"/>
    <w:rsid w:val="009454C7"/>
    <w:rsid w:val="00945CEC"/>
    <w:rsid w:val="009467C5"/>
    <w:rsid w:val="00946B86"/>
    <w:rsid w:val="009471DE"/>
    <w:rsid w:val="00947E2B"/>
    <w:rsid w:val="0095178E"/>
    <w:rsid w:val="0095181E"/>
    <w:rsid w:val="00951EA3"/>
    <w:rsid w:val="0095237F"/>
    <w:rsid w:val="009530B9"/>
    <w:rsid w:val="009555CC"/>
    <w:rsid w:val="0095668B"/>
    <w:rsid w:val="00957513"/>
    <w:rsid w:val="00957700"/>
    <w:rsid w:val="00957A46"/>
    <w:rsid w:val="00957ED3"/>
    <w:rsid w:val="00960671"/>
    <w:rsid w:val="0096115B"/>
    <w:rsid w:val="0096116C"/>
    <w:rsid w:val="009617E5"/>
    <w:rsid w:val="0096200A"/>
    <w:rsid w:val="009623C7"/>
    <w:rsid w:val="0096260F"/>
    <w:rsid w:val="0096332D"/>
    <w:rsid w:val="00964505"/>
    <w:rsid w:val="00964F65"/>
    <w:rsid w:val="009657EF"/>
    <w:rsid w:val="00965A7C"/>
    <w:rsid w:val="00965D56"/>
    <w:rsid w:val="00966089"/>
    <w:rsid w:val="00966EA9"/>
    <w:rsid w:val="0096721F"/>
    <w:rsid w:val="00970642"/>
    <w:rsid w:val="00970FAD"/>
    <w:rsid w:val="00971352"/>
    <w:rsid w:val="00971379"/>
    <w:rsid w:val="00972334"/>
    <w:rsid w:val="00972ED4"/>
    <w:rsid w:val="009738E9"/>
    <w:rsid w:val="00974109"/>
    <w:rsid w:val="00974DB4"/>
    <w:rsid w:val="00975EE3"/>
    <w:rsid w:val="0097642A"/>
    <w:rsid w:val="009768BC"/>
    <w:rsid w:val="00977637"/>
    <w:rsid w:val="009776C7"/>
    <w:rsid w:val="009777D4"/>
    <w:rsid w:val="009824DA"/>
    <w:rsid w:val="00982BFE"/>
    <w:rsid w:val="0098354B"/>
    <w:rsid w:val="0098393A"/>
    <w:rsid w:val="009839FA"/>
    <w:rsid w:val="00983F0D"/>
    <w:rsid w:val="00983F2B"/>
    <w:rsid w:val="009840A4"/>
    <w:rsid w:val="009849A2"/>
    <w:rsid w:val="00984E56"/>
    <w:rsid w:val="00985D85"/>
    <w:rsid w:val="00987DA7"/>
    <w:rsid w:val="00992D60"/>
    <w:rsid w:val="00993FD1"/>
    <w:rsid w:val="00994B6A"/>
    <w:rsid w:val="00994C07"/>
    <w:rsid w:val="009957B9"/>
    <w:rsid w:val="0099712D"/>
    <w:rsid w:val="00997ACC"/>
    <w:rsid w:val="009A12CB"/>
    <w:rsid w:val="009A1CC3"/>
    <w:rsid w:val="009A22BC"/>
    <w:rsid w:val="009A26D2"/>
    <w:rsid w:val="009A30DD"/>
    <w:rsid w:val="009A3B29"/>
    <w:rsid w:val="009A5F85"/>
    <w:rsid w:val="009B000C"/>
    <w:rsid w:val="009B08C1"/>
    <w:rsid w:val="009B0A62"/>
    <w:rsid w:val="009B0CF1"/>
    <w:rsid w:val="009B0ECE"/>
    <w:rsid w:val="009B1693"/>
    <w:rsid w:val="009B1A67"/>
    <w:rsid w:val="009B1A6E"/>
    <w:rsid w:val="009B1F85"/>
    <w:rsid w:val="009B303A"/>
    <w:rsid w:val="009B4C9E"/>
    <w:rsid w:val="009B4F2E"/>
    <w:rsid w:val="009B4F5A"/>
    <w:rsid w:val="009B5369"/>
    <w:rsid w:val="009B6C9A"/>
    <w:rsid w:val="009B79E9"/>
    <w:rsid w:val="009C016C"/>
    <w:rsid w:val="009C06CF"/>
    <w:rsid w:val="009C09C3"/>
    <w:rsid w:val="009C0DC9"/>
    <w:rsid w:val="009C11B7"/>
    <w:rsid w:val="009C1A30"/>
    <w:rsid w:val="009C26BD"/>
    <w:rsid w:val="009C4775"/>
    <w:rsid w:val="009C4E63"/>
    <w:rsid w:val="009C6016"/>
    <w:rsid w:val="009C63D5"/>
    <w:rsid w:val="009C6C76"/>
    <w:rsid w:val="009D087D"/>
    <w:rsid w:val="009D0F46"/>
    <w:rsid w:val="009D185C"/>
    <w:rsid w:val="009D2576"/>
    <w:rsid w:val="009D28D7"/>
    <w:rsid w:val="009D4CE8"/>
    <w:rsid w:val="009D560B"/>
    <w:rsid w:val="009D5C4C"/>
    <w:rsid w:val="009D60C6"/>
    <w:rsid w:val="009D60FB"/>
    <w:rsid w:val="009D6FD0"/>
    <w:rsid w:val="009D7A24"/>
    <w:rsid w:val="009E00FD"/>
    <w:rsid w:val="009E0287"/>
    <w:rsid w:val="009E084E"/>
    <w:rsid w:val="009E0B0D"/>
    <w:rsid w:val="009E1278"/>
    <w:rsid w:val="009E14E6"/>
    <w:rsid w:val="009E343B"/>
    <w:rsid w:val="009E51F2"/>
    <w:rsid w:val="009E5B45"/>
    <w:rsid w:val="009E6753"/>
    <w:rsid w:val="009E6D03"/>
    <w:rsid w:val="009E750B"/>
    <w:rsid w:val="009E7A9C"/>
    <w:rsid w:val="009E7E60"/>
    <w:rsid w:val="009F0200"/>
    <w:rsid w:val="009F1955"/>
    <w:rsid w:val="009F1FB7"/>
    <w:rsid w:val="009F47C1"/>
    <w:rsid w:val="009F52A6"/>
    <w:rsid w:val="009F6DED"/>
    <w:rsid w:val="009F7BAB"/>
    <w:rsid w:val="00A0094F"/>
    <w:rsid w:val="00A01402"/>
    <w:rsid w:val="00A01C85"/>
    <w:rsid w:val="00A02168"/>
    <w:rsid w:val="00A0347A"/>
    <w:rsid w:val="00A034E0"/>
    <w:rsid w:val="00A03B22"/>
    <w:rsid w:val="00A03C04"/>
    <w:rsid w:val="00A050F5"/>
    <w:rsid w:val="00A058DA"/>
    <w:rsid w:val="00A05FC3"/>
    <w:rsid w:val="00A061C9"/>
    <w:rsid w:val="00A06503"/>
    <w:rsid w:val="00A0659E"/>
    <w:rsid w:val="00A06D40"/>
    <w:rsid w:val="00A11A43"/>
    <w:rsid w:val="00A12778"/>
    <w:rsid w:val="00A13BF4"/>
    <w:rsid w:val="00A13CE7"/>
    <w:rsid w:val="00A13D3C"/>
    <w:rsid w:val="00A14D71"/>
    <w:rsid w:val="00A16DEE"/>
    <w:rsid w:val="00A1710B"/>
    <w:rsid w:val="00A1741C"/>
    <w:rsid w:val="00A177C7"/>
    <w:rsid w:val="00A17C9C"/>
    <w:rsid w:val="00A17EFA"/>
    <w:rsid w:val="00A20D3D"/>
    <w:rsid w:val="00A20E11"/>
    <w:rsid w:val="00A226F0"/>
    <w:rsid w:val="00A231FF"/>
    <w:rsid w:val="00A241CC"/>
    <w:rsid w:val="00A249B5"/>
    <w:rsid w:val="00A24CC9"/>
    <w:rsid w:val="00A2507C"/>
    <w:rsid w:val="00A254CB"/>
    <w:rsid w:val="00A25A35"/>
    <w:rsid w:val="00A26372"/>
    <w:rsid w:val="00A263AE"/>
    <w:rsid w:val="00A30C83"/>
    <w:rsid w:val="00A314DF"/>
    <w:rsid w:val="00A31A75"/>
    <w:rsid w:val="00A33245"/>
    <w:rsid w:val="00A338B5"/>
    <w:rsid w:val="00A33F15"/>
    <w:rsid w:val="00A345BF"/>
    <w:rsid w:val="00A35411"/>
    <w:rsid w:val="00A3591F"/>
    <w:rsid w:val="00A35A64"/>
    <w:rsid w:val="00A36A0E"/>
    <w:rsid w:val="00A40EDB"/>
    <w:rsid w:val="00A44D6D"/>
    <w:rsid w:val="00A45C3E"/>
    <w:rsid w:val="00A45C40"/>
    <w:rsid w:val="00A4643E"/>
    <w:rsid w:val="00A47791"/>
    <w:rsid w:val="00A50D1C"/>
    <w:rsid w:val="00A513D3"/>
    <w:rsid w:val="00A51B97"/>
    <w:rsid w:val="00A52385"/>
    <w:rsid w:val="00A524C0"/>
    <w:rsid w:val="00A52E1D"/>
    <w:rsid w:val="00A53A87"/>
    <w:rsid w:val="00A53C03"/>
    <w:rsid w:val="00A5461B"/>
    <w:rsid w:val="00A55E34"/>
    <w:rsid w:val="00A5679D"/>
    <w:rsid w:val="00A600CA"/>
    <w:rsid w:val="00A60474"/>
    <w:rsid w:val="00A61337"/>
    <w:rsid w:val="00A619CA"/>
    <w:rsid w:val="00A63ECE"/>
    <w:rsid w:val="00A649EC"/>
    <w:rsid w:val="00A653C9"/>
    <w:rsid w:val="00A65795"/>
    <w:rsid w:val="00A66333"/>
    <w:rsid w:val="00A6684E"/>
    <w:rsid w:val="00A706C0"/>
    <w:rsid w:val="00A718F3"/>
    <w:rsid w:val="00A71B38"/>
    <w:rsid w:val="00A71CFA"/>
    <w:rsid w:val="00A7433E"/>
    <w:rsid w:val="00A7449F"/>
    <w:rsid w:val="00A74A02"/>
    <w:rsid w:val="00A75AE8"/>
    <w:rsid w:val="00A76156"/>
    <w:rsid w:val="00A76326"/>
    <w:rsid w:val="00A77EAE"/>
    <w:rsid w:val="00A80165"/>
    <w:rsid w:val="00A80B32"/>
    <w:rsid w:val="00A80E9C"/>
    <w:rsid w:val="00A81944"/>
    <w:rsid w:val="00A82821"/>
    <w:rsid w:val="00A82923"/>
    <w:rsid w:val="00A838B8"/>
    <w:rsid w:val="00A838C6"/>
    <w:rsid w:val="00A83EDF"/>
    <w:rsid w:val="00A84187"/>
    <w:rsid w:val="00A84390"/>
    <w:rsid w:val="00A84EA1"/>
    <w:rsid w:val="00A85429"/>
    <w:rsid w:val="00A86D1E"/>
    <w:rsid w:val="00A9126F"/>
    <w:rsid w:val="00A9165F"/>
    <w:rsid w:val="00A91D8E"/>
    <w:rsid w:val="00A924EE"/>
    <w:rsid w:val="00A92B16"/>
    <w:rsid w:val="00A93B65"/>
    <w:rsid w:val="00A93DA0"/>
    <w:rsid w:val="00A94066"/>
    <w:rsid w:val="00A94229"/>
    <w:rsid w:val="00A956CE"/>
    <w:rsid w:val="00A959A5"/>
    <w:rsid w:val="00A960B8"/>
    <w:rsid w:val="00A96330"/>
    <w:rsid w:val="00A96BE0"/>
    <w:rsid w:val="00AA021B"/>
    <w:rsid w:val="00AA0362"/>
    <w:rsid w:val="00AA080B"/>
    <w:rsid w:val="00AA0A82"/>
    <w:rsid w:val="00AA0EC4"/>
    <w:rsid w:val="00AA1276"/>
    <w:rsid w:val="00AA1351"/>
    <w:rsid w:val="00AA1A12"/>
    <w:rsid w:val="00AA1C63"/>
    <w:rsid w:val="00AA2921"/>
    <w:rsid w:val="00AA2A21"/>
    <w:rsid w:val="00AA36CA"/>
    <w:rsid w:val="00AA3A25"/>
    <w:rsid w:val="00AA3DCB"/>
    <w:rsid w:val="00AA43F2"/>
    <w:rsid w:val="00AA4A45"/>
    <w:rsid w:val="00AA5111"/>
    <w:rsid w:val="00AA5C89"/>
    <w:rsid w:val="00AA604C"/>
    <w:rsid w:val="00AA60A2"/>
    <w:rsid w:val="00AA6AE3"/>
    <w:rsid w:val="00AA6DB8"/>
    <w:rsid w:val="00AA7BC9"/>
    <w:rsid w:val="00AB02C6"/>
    <w:rsid w:val="00AB0376"/>
    <w:rsid w:val="00AB0816"/>
    <w:rsid w:val="00AB0999"/>
    <w:rsid w:val="00AB196E"/>
    <w:rsid w:val="00AB2475"/>
    <w:rsid w:val="00AB25EC"/>
    <w:rsid w:val="00AB3518"/>
    <w:rsid w:val="00AB3F1E"/>
    <w:rsid w:val="00AB460D"/>
    <w:rsid w:val="00AB50C3"/>
    <w:rsid w:val="00AB5767"/>
    <w:rsid w:val="00AB630E"/>
    <w:rsid w:val="00AB6825"/>
    <w:rsid w:val="00AB6A95"/>
    <w:rsid w:val="00AB7ACD"/>
    <w:rsid w:val="00AB7BB0"/>
    <w:rsid w:val="00AB7C26"/>
    <w:rsid w:val="00AC01C6"/>
    <w:rsid w:val="00AC0BE6"/>
    <w:rsid w:val="00AC1CCA"/>
    <w:rsid w:val="00AC24C7"/>
    <w:rsid w:val="00AC3557"/>
    <w:rsid w:val="00AC4DA2"/>
    <w:rsid w:val="00AC53DF"/>
    <w:rsid w:val="00AC5500"/>
    <w:rsid w:val="00AC620B"/>
    <w:rsid w:val="00AC6C96"/>
    <w:rsid w:val="00AC6F3D"/>
    <w:rsid w:val="00AC7362"/>
    <w:rsid w:val="00AD11DD"/>
    <w:rsid w:val="00AD128E"/>
    <w:rsid w:val="00AD1BC5"/>
    <w:rsid w:val="00AD28ED"/>
    <w:rsid w:val="00AD3C80"/>
    <w:rsid w:val="00AD4CC7"/>
    <w:rsid w:val="00AD4D70"/>
    <w:rsid w:val="00AD509E"/>
    <w:rsid w:val="00AD55B9"/>
    <w:rsid w:val="00AD565D"/>
    <w:rsid w:val="00AD61E8"/>
    <w:rsid w:val="00AD6DC6"/>
    <w:rsid w:val="00AD7933"/>
    <w:rsid w:val="00AE1915"/>
    <w:rsid w:val="00AE26EE"/>
    <w:rsid w:val="00AE2962"/>
    <w:rsid w:val="00AE347F"/>
    <w:rsid w:val="00AE4994"/>
    <w:rsid w:val="00AE53A6"/>
    <w:rsid w:val="00AE57E5"/>
    <w:rsid w:val="00AE5C17"/>
    <w:rsid w:val="00AE6413"/>
    <w:rsid w:val="00AE65DC"/>
    <w:rsid w:val="00AE6DCA"/>
    <w:rsid w:val="00AE74F4"/>
    <w:rsid w:val="00AF0A59"/>
    <w:rsid w:val="00AF0D1D"/>
    <w:rsid w:val="00AF1D1C"/>
    <w:rsid w:val="00AF2D73"/>
    <w:rsid w:val="00AF34C5"/>
    <w:rsid w:val="00AF39F3"/>
    <w:rsid w:val="00AF3EA2"/>
    <w:rsid w:val="00AF4B33"/>
    <w:rsid w:val="00AF78E1"/>
    <w:rsid w:val="00B00EEC"/>
    <w:rsid w:val="00B01AA6"/>
    <w:rsid w:val="00B01E13"/>
    <w:rsid w:val="00B028E4"/>
    <w:rsid w:val="00B02CCD"/>
    <w:rsid w:val="00B03659"/>
    <w:rsid w:val="00B03C07"/>
    <w:rsid w:val="00B104E2"/>
    <w:rsid w:val="00B105DC"/>
    <w:rsid w:val="00B111F8"/>
    <w:rsid w:val="00B116AA"/>
    <w:rsid w:val="00B1279D"/>
    <w:rsid w:val="00B12EF9"/>
    <w:rsid w:val="00B12F30"/>
    <w:rsid w:val="00B12F84"/>
    <w:rsid w:val="00B13266"/>
    <w:rsid w:val="00B144DE"/>
    <w:rsid w:val="00B1496C"/>
    <w:rsid w:val="00B14C17"/>
    <w:rsid w:val="00B16156"/>
    <w:rsid w:val="00B16A96"/>
    <w:rsid w:val="00B17837"/>
    <w:rsid w:val="00B223E6"/>
    <w:rsid w:val="00B22793"/>
    <w:rsid w:val="00B23E8F"/>
    <w:rsid w:val="00B244C1"/>
    <w:rsid w:val="00B24D08"/>
    <w:rsid w:val="00B24FE8"/>
    <w:rsid w:val="00B26171"/>
    <w:rsid w:val="00B2666F"/>
    <w:rsid w:val="00B27995"/>
    <w:rsid w:val="00B311C3"/>
    <w:rsid w:val="00B31313"/>
    <w:rsid w:val="00B33998"/>
    <w:rsid w:val="00B359A8"/>
    <w:rsid w:val="00B35A3E"/>
    <w:rsid w:val="00B364A3"/>
    <w:rsid w:val="00B36F62"/>
    <w:rsid w:val="00B37CF2"/>
    <w:rsid w:val="00B40771"/>
    <w:rsid w:val="00B415EA"/>
    <w:rsid w:val="00B42CF3"/>
    <w:rsid w:val="00B43032"/>
    <w:rsid w:val="00B430C9"/>
    <w:rsid w:val="00B436D0"/>
    <w:rsid w:val="00B43BAA"/>
    <w:rsid w:val="00B44EC4"/>
    <w:rsid w:val="00B45331"/>
    <w:rsid w:val="00B45C91"/>
    <w:rsid w:val="00B4734A"/>
    <w:rsid w:val="00B50423"/>
    <w:rsid w:val="00B50CD9"/>
    <w:rsid w:val="00B513ED"/>
    <w:rsid w:val="00B51677"/>
    <w:rsid w:val="00B51715"/>
    <w:rsid w:val="00B5259F"/>
    <w:rsid w:val="00B534BF"/>
    <w:rsid w:val="00B537D4"/>
    <w:rsid w:val="00B53E88"/>
    <w:rsid w:val="00B54E4A"/>
    <w:rsid w:val="00B554B7"/>
    <w:rsid w:val="00B60395"/>
    <w:rsid w:val="00B610A9"/>
    <w:rsid w:val="00B61CBA"/>
    <w:rsid w:val="00B6213B"/>
    <w:rsid w:val="00B62259"/>
    <w:rsid w:val="00B63597"/>
    <w:rsid w:val="00B64256"/>
    <w:rsid w:val="00B6431C"/>
    <w:rsid w:val="00B66000"/>
    <w:rsid w:val="00B66C6B"/>
    <w:rsid w:val="00B70574"/>
    <w:rsid w:val="00B71F39"/>
    <w:rsid w:val="00B72281"/>
    <w:rsid w:val="00B723B8"/>
    <w:rsid w:val="00B72542"/>
    <w:rsid w:val="00B7255A"/>
    <w:rsid w:val="00B743F5"/>
    <w:rsid w:val="00B7454D"/>
    <w:rsid w:val="00B751EF"/>
    <w:rsid w:val="00B75A59"/>
    <w:rsid w:val="00B77832"/>
    <w:rsid w:val="00B77F82"/>
    <w:rsid w:val="00B818E7"/>
    <w:rsid w:val="00B82F8A"/>
    <w:rsid w:val="00B848D9"/>
    <w:rsid w:val="00B850F9"/>
    <w:rsid w:val="00B86459"/>
    <w:rsid w:val="00B86ADE"/>
    <w:rsid w:val="00B903D4"/>
    <w:rsid w:val="00B909CC"/>
    <w:rsid w:val="00B92077"/>
    <w:rsid w:val="00B9285E"/>
    <w:rsid w:val="00B92977"/>
    <w:rsid w:val="00B92A41"/>
    <w:rsid w:val="00B92AA1"/>
    <w:rsid w:val="00B93113"/>
    <w:rsid w:val="00B93EE2"/>
    <w:rsid w:val="00B94407"/>
    <w:rsid w:val="00B94895"/>
    <w:rsid w:val="00B95699"/>
    <w:rsid w:val="00B957C1"/>
    <w:rsid w:val="00B95C61"/>
    <w:rsid w:val="00B95CFB"/>
    <w:rsid w:val="00B96ED3"/>
    <w:rsid w:val="00BA0360"/>
    <w:rsid w:val="00BA15A8"/>
    <w:rsid w:val="00BA17E4"/>
    <w:rsid w:val="00BA3BCE"/>
    <w:rsid w:val="00BA3EA2"/>
    <w:rsid w:val="00BA433E"/>
    <w:rsid w:val="00BA4747"/>
    <w:rsid w:val="00BA4812"/>
    <w:rsid w:val="00BA572C"/>
    <w:rsid w:val="00BA64C2"/>
    <w:rsid w:val="00BA67C0"/>
    <w:rsid w:val="00BA6808"/>
    <w:rsid w:val="00BB05B7"/>
    <w:rsid w:val="00BB13DF"/>
    <w:rsid w:val="00BB1F25"/>
    <w:rsid w:val="00BB2DDF"/>
    <w:rsid w:val="00BB3D26"/>
    <w:rsid w:val="00BB428B"/>
    <w:rsid w:val="00BB56DA"/>
    <w:rsid w:val="00BB5B13"/>
    <w:rsid w:val="00BB63F4"/>
    <w:rsid w:val="00BB7241"/>
    <w:rsid w:val="00BC0D12"/>
    <w:rsid w:val="00BC1B58"/>
    <w:rsid w:val="00BC2EE3"/>
    <w:rsid w:val="00BC3FD7"/>
    <w:rsid w:val="00BC5635"/>
    <w:rsid w:val="00BC68A2"/>
    <w:rsid w:val="00BC6ABE"/>
    <w:rsid w:val="00BD044F"/>
    <w:rsid w:val="00BD066F"/>
    <w:rsid w:val="00BD16EB"/>
    <w:rsid w:val="00BD18F1"/>
    <w:rsid w:val="00BD23DA"/>
    <w:rsid w:val="00BD2ED8"/>
    <w:rsid w:val="00BD430F"/>
    <w:rsid w:val="00BD43F8"/>
    <w:rsid w:val="00BD458E"/>
    <w:rsid w:val="00BD459D"/>
    <w:rsid w:val="00BD58EB"/>
    <w:rsid w:val="00BD7C72"/>
    <w:rsid w:val="00BE16C6"/>
    <w:rsid w:val="00BE19A4"/>
    <w:rsid w:val="00BE30EA"/>
    <w:rsid w:val="00BE3C0E"/>
    <w:rsid w:val="00BE4EDF"/>
    <w:rsid w:val="00BE52DC"/>
    <w:rsid w:val="00BE5530"/>
    <w:rsid w:val="00BE55EA"/>
    <w:rsid w:val="00BE5928"/>
    <w:rsid w:val="00BE71A4"/>
    <w:rsid w:val="00BE76B5"/>
    <w:rsid w:val="00BF009E"/>
    <w:rsid w:val="00BF1519"/>
    <w:rsid w:val="00BF21F2"/>
    <w:rsid w:val="00BF4B86"/>
    <w:rsid w:val="00BF4BFA"/>
    <w:rsid w:val="00BF588F"/>
    <w:rsid w:val="00BF6DC2"/>
    <w:rsid w:val="00BF7525"/>
    <w:rsid w:val="00BF7D57"/>
    <w:rsid w:val="00C002CB"/>
    <w:rsid w:val="00C004E1"/>
    <w:rsid w:val="00C00A61"/>
    <w:rsid w:val="00C01E02"/>
    <w:rsid w:val="00C023A9"/>
    <w:rsid w:val="00C028DA"/>
    <w:rsid w:val="00C02B4F"/>
    <w:rsid w:val="00C02D77"/>
    <w:rsid w:val="00C03043"/>
    <w:rsid w:val="00C03424"/>
    <w:rsid w:val="00C035AC"/>
    <w:rsid w:val="00C03F88"/>
    <w:rsid w:val="00C04290"/>
    <w:rsid w:val="00C04DC3"/>
    <w:rsid w:val="00C04EE1"/>
    <w:rsid w:val="00C0520C"/>
    <w:rsid w:val="00C05BE7"/>
    <w:rsid w:val="00C05EBB"/>
    <w:rsid w:val="00C066CD"/>
    <w:rsid w:val="00C075C1"/>
    <w:rsid w:val="00C07CA3"/>
    <w:rsid w:val="00C11748"/>
    <w:rsid w:val="00C11DC0"/>
    <w:rsid w:val="00C124BF"/>
    <w:rsid w:val="00C12E03"/>
    <w:rsid w:val="00C139AF"/>
    <w:rsid w:val="00C141D8"/>
    <w:rsid w:val="00C1499E"/>
    <w:rsid w:val="00C14E3A"/>
    <w:rsid w:val="00C15D45"/>
    <w:rsid w:val="00C169FF"/>
    <w:rsid w:val="00C16D02"/>
    <w:rsid w:val="00C16D32"/>
    <w:rsid w:val="00C1716C"/>
    <w:rsid w:val="00C17432"/>
    <w:rsid w:val="00C17C96"/>
    <w:rsid w:val="00C2050B"/>
    <w:rsid w:val="00C20A57"/>
    <w:rsid w:val="00C20E93"/>
    <w:rsid w:val="00C21376"/>
    <w:rsid w:val="00C215AE"/>
    <w:rsid w:val="00C22FCC"/>
    <w:rsid w:val="00C2482D"/>
    <w:rsid w:val="00C25147"/>
    <w:rsid w:val="00C257BE"/>
    <w:rsid w:val="00C25ACB"/>
    <w:rsid w:val="00C25CD7"/>
    <w:rsid w:val="00C26034"/>
    <w:rsid w:val="00C2760C"/>
    <w:rsid w:val="00C27DAE"/>
    <w:rsid w:val="00C27FC2"/>
    <w:rsid w:val="00C30102"/>
    <w:rsid w:val="00C3063B"/>
    <w:rsid w:val="00C30A7A"/>
    <w:rsid w:val="00C31E3F"/>
    <w:rsid w:val="00C32236"/>
    <w:rsid w:val="00C339AB"/>
    <w:rsid w:val="00C34B26"/>
    <w:rsid w:val="00C35C43"/>
    <w:rsid w:val="00C35CBA"/>
    <w:rsid w:val="00C35CCE"/>
    <w:rsid w:val="00C36171"/>
    <w:rsid w:val="00C36712"/>
    <w:rsid w:val="00C36DE2"/>
    <w:rsid w:val="00C37A5D"/>
    <w:rsid w:val="00C40ACD"/>
    <w:rsid w:val="00C42200"/>
    <w:rsid w:val="00C42B28"/>
    <w:rsid w:val="00C43050"/>
    <w:rsid w:val="00C43E42"/>
    <w:rsid w:val="00C43ECA"/>
    <w:rsid w:val="00C44581"/>
    <w:rsid w:val="00C44824"/>
    <w:rsid w:val="00C449B4"/>
    <w:rsid w:val="00C451A6"/>
    <w:rsid w:val="00C45E95"/>
    <w:rsid w:val="00C468A5"/>
    <w:rsid w:val="00C46AD0"/>
    <w:rsid w:val="00C4768F"/>
    <w:rsid w:val="00C477A2"/>
    <w:rsid w:val="00C50379"/>
    <w:rsid w:val="00C50FBB"/>
    <w:rsid w:val="00C511B4"/>
    <w:rsid w:val="00C51F60"/>
    <w:rsid w:val="00C529AC"/>
    <w:rsid w:val="00C52F77"/>
    <w:rsid w:val="00C5557A"/>
    <w:rsid w:val="00C559E9"/>
    <w:rsid w:val="00C55CBB"/>
    <w:rsid w:val="00C56782"/>
    <w:rsid w:val="00C56D81"/>
    <w:rsid w:val="00C57E99"/>
    <w:rsid w:val="00C57EE4"/>
    <w:rsid w:val="00C57F66"/>
    <w:rsid w:val="00C60402"/>
    <w:rsid w:val="00C61540"/>
    <w:rsid w:val="00C61563"/>
    <w:rsid w:val="00C6162C"/>
    <w:rsid w:val="00C629B8"/>
    <w:rsid w:val="00C63008"/>
    <w:rsid w:val="00C63FD6"/>
    <w:rsid w:val="00C66530"/>
    <w:rsid w:val="00C6746F"/>
    <w:rsid w:val="00C70B07"/>
    <w:rsid w:val="00C72085"/>
    <w:rsid w:val="00C721FE"/>
    <w:rsid w:val="00C724BB"/>
    <w:rsid w:val="00C736A9"/>
    <w:rsid w:val="00C73D7C"/>
    <w:rsid w:val="00C73D8A"/>
    <w:rsid w:val="00C73FB1"/>
    <w:rsid w:val="00C74BCB"/>
    <w:rsid w:val="00C7674D"/>
    <w:rsid w:val="00C80DBB"/>
    <w:rsid w:val="00C817A2"/>
    <w:rsid w:val="00C81F85"/>
    <w:rsid w:val="00C82823"/>
    <w:rsid w:val="00C8334A"/>
    <w:rsid w:val="00C86235"/>
    <w:rsid w:val="00C86C5F"/>
    <w:rsid w:val="00C87641"/>
    <w:rsid w:val="00C91235"/>
    <w:rsid w:val="00C916DB"/>
    <w:rsid w:val="00C9255D"/>
    <w:rsid w:val="00C936DB"/>
    <w:rsid w:val="00C941EC"/>
    <w:rsid w:val="00C94E51"/>
    <w:rsid w:val="00C965C7"/>
    <w:rsid w:val="00C97BA9"/>
    <w:rsid w:val="00CA05CD"/>
    <w:rsid w:val="00CA0CD5"/>
    <w:rsid w:val="00CA174D"/>
    <w:rsid w:val="00CA1F4D"/>
    <w:rsid w:val="00CA2310"/>
    <w:rsid w:val="00CA395C"/>
    <w:rsid w:val="00CA427A"/>
    <w:rsid w:val="00CA47F4"/>
    <w:rsid w:val="00CA4AFD"/>
    <w:rsid w:val="00CA4B0F"/>
    <w:rsid w:val="00CA5BBD"/>
    <w:rsid w:val="00CA6749"/>
    <w:rsid w:val="00CA68DD"/>
    <w:rsid w:val="00CB05DD"/>
    <w:rsid w:val="00CB0C27"/>
    <w:rsid w:val="00CB0DFC"/>
    <w:rsid w:val="00CB25DC"/>
    <w:rsid w:val="00CB26DC"/>
    <w:rsid w:val="00CB2905"/>
    <w:rsid w:val="00CB3ACA"/>
    <w:rsid w:val="00CB3C12"/>
    <w:rsid w:val="00CB44C6"/>
    <w:rsid w:val="00CB4AD6"/>
    <w:rsid w:val="00CB4BA7"/>
    <w:rsid w:val="00CB513D"/>
    <w:rsid w:val="00CB6F17"/>
    <w:rsid w:val="00CB75A9"/>
    <w:rsid w:val="00CB7683"/>
    <w:rsid w:val="00CB7DD2"/>
    <w:rsid w:val="00CC0316"/>
    <w:rsid w:val="00CC0368"/>
    <w:rsid w:val="00CC04DD"/>
    <w:rsid w:val="00CC1C5A"/>
    <w:rsid w:val="00CC1FA2"/>
    <w:rsid w:val="00CC30DE"/>
    <w:rsid w:val="00CC3E84"/>
    <w:rsid w:val="00CC40B5"/>
    <w:rsid w:val="00CC47FC"/>
    <w:rsid w:val="00CC4953"/>
    <w:rsid w:val="00CC4B2E"/>
    <w:rsid w:val="00CC6199"/>
    <w:rsid w:val="00CC7099"/>
    <w:rsid w:val="00CD0825"/>
    <w:rsid w:val="00CD0B5C"/>
    <w:rsid w:val="00CD0ECC"/>
    <w:rsid w:val="00CD10F3"/>
    <w:rsid w:val="00CD1998"/>
    <w:rsid w:val="00CD234F"/>
    <w:rsid w:val="00CD3A4F"/>
    <w:rsid w:val="00CD4A10"/>
    <w:rsid w:val="00CD597B"/>
    <w:rsid w:val="00CD5F42"/>
    <w:rsid w:val="00CD5F93"/>
    <w:rsid w:val="00CD7572"/>
    <w:rsid w:val="00CD7955"/>
    <w:rsid w:val="00CE0265"/>
    <w:rsid w:val="00CE0904"/>
    <w:rsid w:val="00CE177D"/>
    <w:rsid w:val="00CE2831"/>
    <w:rsid w:val="00CE2DB6"/>
    <w:rsid w:val="00CE2F88"/>
    <w:rsid w:val="00CE3425"/>
    <w:rsid w:val="00CE3700"/>
    <w:rsid w:val="00CE38DF"/>
    <w:rsid w:val="00CE439F"/>
    <w:rsid w:val="00CE4495"/>
    <w:rsid w:val="00CE4EA8"/>
    <w:rsid w:val="00CE559B"/>
    <w:rsid w:val="00CE565D"/>
    <w:rsid w:val="00CE5EE1"/>
    <w:rsid w:val="00CE6048"/>
    <w:rsid w:val="00CE6499"/>
    <w:rsid w:val="00CE64D7"/>
    <w:rsid w:val="00CE7BDE"/>
    <w:rsid w:val="00CF020C"/>
    <w:rsid w:val="00CF0225"/>
    <w:rsid w:val="00CF08DD"/>
    <w:rsid w:val="00CF152B"/>
    <w:rsid w:val="00CF1629"/>
    <w:rsid w:val="00CF365C"/>
    <w:rsid w:val="00CF407B"/>
    <w:rsid w:val="00CF6ED4"/>
    <w:rsid w:val="00CF7AD2"/>
    <w:rsid w:val="00D00CB2"/>
    <w:rsid w:val="00D012CA"/>
    <w:rsid w:val="00D02001"/>
    <w:rsid w:val="00D036B7"/>
    <w:rsid w:val="00D03C19"/>
    <w:rsid w:val="00D04B34"/>
    <w:rsid w:val="00D04DAB"/>
    <w:rsid w:val="00D05B9B"/>
    <w:rsid w:val="00D05E57"/>
    <w:rsid w:val="00D06364"/>
    <w:rsid w:val="00D0699F"/>
    <w:rsid w:val="00D073D6"/>
    <w:rsid w:val="00D0792B"/>
    <w:rsid w:val="00D07BCC"/>
    <w:rsid w:val="00D07F16"/>
    <w:rsid w:val="00D07FC7"/>
    <w:rsid w:val="00D1029F"/>
    <w:rsid w:val="00D102E5"/>
    <w:rsid w:val="00D109BE"/>
    <w:rsid w:val="00D1189C"/>
    <w:rsid w:val="00D118A5"/>
    <w:rsid w:val="00D11BB4"/>
    <w:rsid w:val="00D11DA0"/>
    <w:rsid w:val="00D1349F"/>
    <w:rsid w:val="00D13E78"/>
    <w:rsid w:val="00D15246"/>
    <w:rsid w:val="00D15604"/>
    <w:rsid w:val="00D16A36"/>
    <w:rsid w:val="00D16CA1"/>
    <w:rsid w:val="00D16E18"/>
    <w:rsid w:val="00D17689"/>
    <w:rsid w:val="00D1790A"/>
    <w:rsid w:val="00D17BA9"/>
    <w:rsid w:val="00D21DBE"/>
    <w:rsid w:val="00D22859"/>
    <w:rsid w:val="00D23DEF"/>
    <w:rsid w:val="00D244A8"/>
    <w:rsid w:val="00D24768"/>
    <w:rsid w:val="00D24AC0"/>
    <w:rsid w:val="00D24CF7"/>
    <w:rsid w:val="00D24FB7"/>
    <w:rsid w:val="00D259CF"/>
    <w:rsid w:val="00D25B68"/>
    <w:rsid w:val="00D25CE2"/>
    <w:rsid w:val="00D26BF6"/>
    <w:rsid w:val="00D27B0F"/>
    <w:rsid w:val="00D31E6A"/>
    <w:rsid w:val="00D3220B"/>
    <w:rsid w:val="00D336FF"/>
    <w:rsid w:val="00D33AE0"/>
    <w:rsid w:val="00D3407B"/>
    <w:rsid w:val="00D34722"/>
    <w:rsid w:val="00D3475E"/>
    <w:rsid w:val="00D351E9"/>
    <w:rsid w:val="00D353DD"/>
    <w:rsid w:val="00D359DF"/>
    <w:rsid w:val="00D35DD7"/>
    <w:rsid w:val="00D36106"/>
    <w:rsid w:val="00D36C7C"/>
    <w:rsid w:val="00D37520"/>
    <w:rsid w:val="00D37DBF"/>
    <w:rsid w:val="00D4088C"/>
    <w:rsid w:val="00D40995"/>
    <w:rsid w:val="00D412D9"/>
    <w:rsid w:val="00D423D2"/>
    <w:rsid w:val="00D42DF6"/>
    <w:rsid w:val="00D42FA5"/>
    <w:rsid w:val="00D438A2"/>
    <w:rsid w:val="00D43A79"/>
    <w:rsid w:val="00D45137"/>
    <w:rsid w:val="00D45324"/>
    <w:rsid w:val="00D45E34"/>
    <w:rsid w:val="00D45ED2"/>
    <w:rsid w:val="00D46E46"/>
    <w:rsid w:val="00D47039"/>
    <w:rsid w:val="00D47109"/>
    <w:rsid w:val="00D4795F"/>
    <w:rsid w:val="00D50ACE"/>
    <w:rsid w:val="00D51121"/>
    <w:rsid w:val="00D5144C"/>
    <w:rsid w:val="00D5394E"/>
    <w:rsid w:val="00D54166"/>
    <w:rsid w:val="00D55C59"/>
    <w:rsid w:val="00D55FC9"/>
    <w:rsid w:val="00D56709"/>
    <w:rsid w:val="00D569A3"/>
    <w:rsid w:val="00D579D2"/>
    <w:rsid w:val="00D60761"/>
    <w:rsid w:val="00D60D07"/>
    <w:rsid w:val="00D624DF"/>
    <w:rsid w:val="00D6291F"/>
    <w:rsid w:val="00D630EB"/>
    <w:rsid w:val="00D636EB"/>
    <w:rsid w:val="00D6371F"/>
    <w:rsid w:val="00D63D90"/>
    <w:rsid w:val="00D651B2"/>
    <w:rsid w:val="00D67010"/>
    <w:rsid w:val="00D67BC3"/>
    <w:rsid w:val="00D7014E"/>
    <w:rsid w:val="00D70335"/>
    <w:rsid w:val="00D70C47"/>
    <w:rsid w:val="00D70CF2"/>
    <w:rsid w:val="00D70FC7"/>
    <w:rsid w:val="00D7230B"/>
    <w:rsid w:val="00D72A99"/>
    <w:rsid w:val="00D73356"/>
    <w:rsid w:val="00D73FCC"/>
    <w:rsid w:val="00D74DAD"/>
    <w:rsid w:val="00D751A2"/>
    <w:rsid w:val="00D751FD"/>
    <w:rsid w:val="00D7596E"/>
    <w:rsid w:val="00D764F7"/>
    <w:rsid w:val="00D8041D"/>
    <w:rsid w:val="00D81B21"/>
    <w:rsid w:val="00D81D87"/>
    <w:rsid w:val="00D827EB"/>
    <w:rsid w:val="00D83D19"/>
    <w:rsid w:val="00D85968"/>
    <w:rsid w:val="00D8622D"/>
    <w:rsid w:val="00D86498"/>
    <w:rsid w:val="00D8744B"/>
    <w:rsid w:val="00D87A2B"/>
    <w:rsid w:val="00D90E29"/>
    <w:rsid w:val="00D915C6"/>
    <w:rsid w:val="00D91A71"/>
    <w:rsid w:val="00D92118"/>
    <w:rsid w:val="00D92642"/>
    <w:rsid w:val="00D93F40"/>
    <w:rsid w:val="00D9419C"/>
    <w:rsid w:val="00D94833"/>
    <w:rsid w:val="00D9797E"/>
    <w:rsid w:val="00DA0CB3"/>
    <w:rsid w:val="00DA1BE5"/>
    <w:rsid w:val="00DA1DC7"/>
    <w:rsid w:val="00DA3730"/>
    <w:rsid w:val="00DA38B3"/>
    <w:rsid w:val="00DA43DF"/>
    <w:rsid w:val="00DA4900"/>
    <w:rsid w:val="00DA4924"/>
    <w:rsid w:val="00DA4B20"/>
    <w:rsid w:val="00DA511B"/>
    <w:rsid w:val="00DB16A2"/>
    <w:rsid w:val="00DB16B2"/>
    <w:rsid w:val="00DB1A87"/>
    <w:rsid w:val="00DB28E2"/>
    <w:rsid w:val="00DB32B7"/>
    <w:rsid w:val="00DB3C2F"/>
    <w:rsid w:val="00DB4BCC"/>
    <w:rsid w:val="00DB734B"/>
    <w:rsid w:val="00DC04E8"/>
    <w:rsid w:val="00DC0563"/>
    <w:rsid w:val="00DC1D6E"/>
    <w:rsid w:val="00DC3411"/>
    <w:rsid w:val="00DC463F"/>
    <w:rsid w:val="00DC4FF9"/>
    <w:rsid w:val="00DC5B75"/>
    <w:rsid w:val="00DC644C"/>
    <w:rsid w:val="00DD0027"/>
    <w:rsid w:val="00DD1C70"/>
    <w:rsid w:val="00DD218B"/>
    <w:rsid w:val="00DD23AF"/>
    <w:rsid w:val="00DD32C8"/>
    <w:rsid w:val="00DD3F5F"/>
    <w:rsid w:val="00DD47EC"/>
    <w:rsid w:val="00DD4DBE"/>
    <w:rsid w:val="00DD55CE"/>
    <w:rsid w:val="00DD571E"/>
    <w:rsid w:val="00DD6566"/>
    <w:rsid w:val="00DD6F91"/>
    <w:rsid w:val="00DD7048"/>
    <w:rsid w:val="00DE0552"/>
    <w:rsid w:val="00DE0B14"/>
    <w:rsid w:val="00DE312F"/>
    <w:rsid w:val="00DE3449"/>
    <w:rsid w:val="00DE408C"/>
    <w:rsid w:val="00DE440F"/>
    <w:rsid w:val="00DE51C7"/>
    <w:rsid w:val="00DE5C5D"/>
    <w:rsid w:val="00DE5E1C"/>
    <w:rsid w:val="00DE61E8"/>
    <w:rsid w:val="00DE640E"/>
    <w:rsid w:val="00DE6C16"/>
    <w:rsid w:val="00DE7422"/>
    <w:rsid w:val="00DE7B18"/>
    <w:rsid w:val="00DE7F50"/>
    <w:rsid w:val="00DF1719"/>
    <w:rsid w:val="00DF1AC3"/>
    <w:rsid w:val="00DF21CA"/>
    <w:rsid w:val="00DF24DB"/>
    <w:rsid w:val="00DF3612"/>
    <w:rsid w:val="00DF37AD"/>
    <w:rsid w:val="00DF3DBC"/>
    <w:rsid w:val="00DF41CE"/>
    <w:rsid w:val="00DF4686"/>
    <w:rsid w:val="00DF5D52"/>
    <w:rsid w:val="00DF624D"/>
    <w:rsid w:val="00DF62AE"/>
    <w:rsid w:val="00DF660D"/>
    <w:rsid w:val="00DF6CA4"/>
    <w:rsid w:val="00DF6F23"/>
    <w:rsid w:val="00DF7C14"/>
    <w:rsid w:val="00DF7D34"/>
    <w:rsid w:val="00E00313"/>
    <w:rsid w:val="00E01184"/>
    <w:rsid w:val="00E021C2"/>
    <w:rsid w:val="00E02D04"/>
    <w:rsid w:val="00E03372"/>
    <w:rsid w:val="00E04604"/>
    <w:rsid w:val="00E0515B"/>
    <w:rsid w:val="00E05A36"/>
    <w:rsid w:val="00E06B5F"/>
    <w:rsid w:val="00E075D9"/>
    <w:rsid w:val="00E10AB0"/>
    <w:rsid w:val="00E10B51"/>
    <w:rsid w:val="00E11A2B"/>
    <w:rsid w:val="00E11F74"/>
    <w:rsid w:val="00E12608"/>
    <w:rsid w:val="00E12AC6"/>
    <w:rsid w:val="00E12B03"/>
    <w:rsid w:val="00E14960"/>
    <w:rsid w:val="00E16335"/>
    <w:rsid w:val="00E20E2D"/>
    <w:rsid w:val="00E21992"/>
    <w:rsid w:val="00E21DC8"/>
    <w:rsid w:val="00E222F7"/>
    <w:rsid w:val="00E23AE3"/>
    <w:rsid w:val="00E23B18"/>
    <w:rsid w:val="00E23E88"/>
    <w:rsid w:val="00E25956"/>
    <w:rsid w:val="00E31493"/>
    <w:rsid w:val="00E3198B"/>
    <w:rsid w:val="00E31CEA"/>
    <w:rsid w:val="00E32097"/>
    <w:rsid w:val="00E32206"/>
    <w:rsid w:val="00E33390"/>
    <w:rsid w:val="00E35041"/>
    <w:rsid w:val="00E35200"/>
    <w:rsid w:val="00E36B83"/>
    <w:rsid w:val="00E36DAF"/>
    <w:rsid w:val="00E3716D"/>
    <w:rsid w:val="00E37457"/>
    <w:rsid w:val="00E37FC3"/>
    <w:rsid w:val="00E407F0"/>
    <w:rsid w:val="00E416A4"/>
    <w:rsid w:val="00E41A15"/>
    <w:rsid w:val="00E41C9F"/>
    <w:rsid w:val="00E41EBA"/>
    <w:rsid w:val="00E4274C"/>
    <w:rsid w:val="00E429FC"/>
    <w:rsid w:val="00E4301A"/>
    <w:rsid w:val="00E4452F"/>
    <w:rsid w:val="00E44B95"/>
    <w:rsid w:val="00E45406"/>
    <w:rsid w:val="00E4667C"/>
    <w:rsid w:val="00E47864"/>
    <w:rsid w:val="00E50A27"/>
    <w:rsid w:val="00E53746"/>
    <w:rsid w:val="00E54696"/>
    <w:rsid w:val="00E54EE2"/>
    <w:rsid w:val="00E5613E"/>
    <w:rsid w:val="00E56679"/>
    <w:rsid w:val="00E56B00"/>
    <w:rsid w:val="00E57CA4"/>
    <w:rsid w:val="00E60385"/>
    <w:rsid w:val="00E606C8"/>
    <w:rsid w:val="00E606EB"/>
    <w:rsid w:val="00E609D3"/>
    <w:rsid w:val="00E60AD3"/>
    <w:rsid w:val="00E6156C"/>
    <w:rsid w:val="00E615D1"/>
    <w:rsid w:val="00E61A65"/>
    <w:rsid w:val="00E62C88"/>
    <w:rsid w:val="00E63853"/>
    <w:rsid w:val="00E63B12"/>
    <w:rsid w:val="00E64405"/>
    <w:rsid w:val="00E656D5"/>
    <w:rsid w:val="00E65707"/>
    <w:rsid w:val="00E65852"/>
    <w:rsid w:val="00E65EAC"/>
    <w:rsid w:val="00E6723F"/>
    <w:rsid w:val="00E6761E"/>
    <w:rsid w:val="00E67AC5"/>
    <w:rsid w:val="00E67F00"/>
    <w:rsid w:val="00E71962"/>
    <w:rsid w:val="00E71BB6"/>
    <w:rsid w:val="00E71C20"/>
    <w:rsid w:val="00E71CDB"/>
    <w:rsid w:val="00E71F92"/>
    <w:rsid w:val="00E72E47"/>
    <w:rsid w:val="00E73E0D"/>
    <w:rsid w:val="00E743B6"/>
    <w:rsid w:val="00E74628"/>
    <w:rsid w:val="00E75BF5"/>
    <w:rsid w:val="00E75EBD"/>
    <w:rsid w:val="00E7740A"/>
    <w:rsid w:val="00E776C2"/>
    <w:rsid w:val="00E77871"/>
    <w:rsid w:val="00E8066E"/>
    <w:rsid w:val="00E82146"/>
    <w:rsid w:val="00E835CB"/>
    <w:rsid w:val="00E8395A"/>
    <w:rsid w:val="00E839D2"/>
    <w:rsid w:val="00E85644"/>
    <w:rsid w:val="00E868CB"/>
    <w:rsid w:val="00E86D12"/>
    <w:rsid w:val="00E90210"/>
    <w:rsid w:val="00E9058C"/>
    <w:rsid w:val="00E9077F"/>
    <w:rsid w:val="00E91631"/>
    <w:rsid w:val="00E925A4"/>
    <w:rsid w:val="00E93AA3"/>
    <w:rsid w:val="00E944F7"/>
    <w:rsid w:val="00E94960"/>
    <w:rsid w:val="00E95A6C"/>
    <w:rsid w:val="00E96BC8"/>
    <w:rsid w:val="00E97389"/>
    <w:rsid w:val="00E9795C"/>
    <w:rsid w:val="00EA0241"/>
    <w:rsid w:val="00EA0A75"/>
    <w:rsid w:val="00EA1313"/>
    <w:rsid w:val="00EA268C"/>
    <w:rsid w:val="00EA2696"/>
    <w:rsid w:val="00EA2D49"/>
    <w:rsid w:val="00EA2F6B"/>
    <w:rsid w:val="00EA44C6"/>
    <w:rsid w:val="00EA4517"/>
    <w:rsid w:val="00EA4FAE"/>
    <w:rsid w:val="00EA591E"/>
    <w:rsid w:val="00EA5994"/>
    <w:rsid w:val="00EA6579"/>
    <w:rsid w:val="00EA6D8A"/>
    <w:rsid w:val="00EA7D32"/>
    <w:rsid w:val="00EB0A04"/>
    <w:rsid w:val="00EB1353"/>
    <w:rsid w:val="00EB177E"/>
    <w:rsid w:val="00EB1F0E"/>
    <w:rsid w:val="00EB2788"/>
    <w:rsid w:val="00EB27C0"/>
    <w:rsid w:val="00EB3001"/>
    <w:rsid w:val="00EB3D68"/>
    <w:rsid w:val="00EB3D6E"/>
    <w:rsid w:val="00EB647E"/>
    <w:rsid w:val="00EB73CA"/>
    <w:rsid w:val="00EC0290"/>
    <w:rsid w:val="00EC03C7"/>
    <w:rsid w:val="00EC04BA"/>
    <w:rsid w:val="00EC0C63"/>
    <w:rsid w:val="00EC0CC7"/>
    <w:rsid w:val="00EC1D9D"/>
    <w:rsid w:val="00EC2616"/>
    <w:rsid w:val="00EC3571"/>
    <w:rsid w:val="00EC376D"/>
    <w:rsid w:val="00EC38F5"/>
    <w:rsid w:val="00EC40C5"/>
    <w:rsid w:val="00EC4CD0"/>
    <w:rsid w:val="00EC540E"/>
    <w:rsid w:val="00EC619B"/>
    <w:rsid w:val="00EC680F"/>
    <w:rsid w:val="00EC73E9"/>
    <w:rsid w:val="00EC7DE2"/>
    <w:rsid w:val="00ED0021"/>
    <w:rsid w:val="00ED06BA"/>
    <w:rsid w:val="00ED1247"/>
    <w:rsid w:val="00ED2D77"/>
    <w:rsid w:val="00ED3BAB"/>
    <w:rsid w:val="00ED3CC9"/>
    <w:rsid w:val="00ED5BA4"/>
    <w:rsid w:val="00ED648C"/>
    <w:rsid w:val="00ED7666"/>
    <w:rsid w:val="00ED7BBF"/>
    <w:rsid w:val="00ED7F8F"/>
    <w:rsid w:val="00EE113E"/>
    <w:rsid w:val="00EE1195"/>
    <w:rsid w:val="00EE12F6"/>
    <w:rsid w:val="00EE153A"/>
    <w:rsid w:val="00EE1B26"/>
    <w:rsid w:val="00EE1FA1"/>
    <w:rsid w:val="00EE39B4"/>
    <w:rsid w:val="00EE3B3D"/>
    <w:rsid w:val="00EE4BDD"/>
    <w:rsid w:val="00EE4D3E"/>
    <w:rsid w:val="00EE6788"/>
    <w:rsid w:val="00EE6B0E"/>
    <w:rsid w:val="00EE6E77"/>
    <w:rsid w:val="00EE73B1"/>
    <w:rsid w:val="00EE7E19"/>
    <w:rsid w:val="00EE7E9D"/>
    <w:rsid w:val="00EF0495"/>
    <w:rsid w:val="00EF0908"/>
    <w:rsid w:val="00EF174E"/>
    <w:rsid w:val="00EF5989"/>
    <w:rsid w:val="00EF5EDF"/>
    <w:rsid w:val="00EF6B23"/>
    <w:rsid w:val="00EF7B4B"/>
    <w:rsid w:val="00F00832"/>
    <w:rsid w:val="00F01167"/>
    <w:rsid w:val="00F01BF8"/>
    <w:rsid w:val="00F01C63"/>
    <w:rsid w:val="00F020AA"/>
    <w:rsid w:val="00F0218F"/>
    <w:rsid w:val="00F02AD3"/>
    <w:rsid w:val="00F02B40"/>
    <w:rsid w:val="00F0317F"/>
    <w:rsid w:val="00F03392"/>
    <w:rsid w:val="00F04249"/>
    <w:rsid w:val="00F04634"/>
    <w:rsid w:val="00F0488F"/>
    <w:rsid w:val="00F06303"/>
    <w:rsid w:val="00F07A16"/>
    <w:rsid w:val="00F07ED0"/>
    <w:rsid w:val="00F103A5"/>
    <w:rsid w:val="00F106C8"/>
    <w:rsid w:val="00F13047"/>
    <w:rsid w:val="00F13483"/>
    <w:rsid w:val="00F14623"/>
    <w:rsid w:val="00F1486D"/>
    <w:rsid w:val="00F1503D"/>
    <w:rsid w:val="00F1537F"/>
    <w:rsid w:val="00F16BFC"/>
    <w:rsid w:val="00F17024"/>
    <w:rsid w:val="00F17E5A"/>
    <w:rsid w:val="00F20B2F"/>
    <w:rsid w:val="00F20FE2"/>
    <w:rsid w:val="00F21150"/>
    <w:rsid w:val="00F21178"/>
    <w:rsid w:val="00F2171F"/>
    <w:rsid w:val="00F23219"/>
    <w:rsid w:val="00F232B1"/>
    <w:rsid w:val="00F2366A"/>
    <w:rsid w:val="00F23C59"/>
    <w:rsid w:val="00F24445"/>
    <w:rsid w:val="00F24687"/>
    <w:rsid w:val="00F246CF"/>
    <w:rsid w:val="00F2638D"/>
    <w:rsid w:val="00F269E1"/>
    <w:rsid w:val="00F26EAF"/>
    <w:rsid w:val="00F3118F"/>
    <w:rsid w:val="00F31630"/>
    <w:rsid w:val="00F32A2F"/>
    <w:rsid w:val="00F33377"/>
    <w:rsid w:val="00F339C7"/>
    <w:rsid w:val="00F33AFB"/>
    <w:rsid w:val="00F37A2F"/>
    <w:rsid w:val="00F41176"/>
    <w:rsid w:val="00F41EB7"/>
    <w:rsid w:val="00F426D6"/>
    <w:rsid w:val="00F43232"/>
    <w:rsid w:val="00F437CC"/>
    <w:rsid w:val="00F439DB"/>
    <w:rsid w:val="00F43C1A"/>
    <w:rsid w:val="00F44851"/>
    <w:rsid w:val="00F450DE"/>
    <w:rsid w:val="00F459CE"/>
    <w:rsid w:val="00F45E09"/>
    <w:rsid w:val="00F46B1D"/>
    <w:rsid w:val="00F46C74"/>
    <w:rsid w:val="00F474A8"/>
    <w:rsid w:val="00F47571"/>
    <w:rsid w:val="00F50194"/>
    <w:rsid w:val="00F510BE"/>
    <w:rsid w:val="00F51C75"/>
    <w:rsid w:val="00F5244E"/>
    <w:rsid w:val="00F52A45"/>
    <w:rsid w:val="00F52FA8"/>
    <w:rsid w:val="00F5319A"/>
    <w:rsid w:val="00F536BE"/>
    <w:rsid w:val="00F54334"/>
    <w:rsid w:val="00F54BDF"/>
    <w:rsid w:val="00F57B47"/>
    <w:rsid w:val="00F60AF7"/>
    <w:rsid w:val="00F60B34"/>
    <w:rsid w:val="00F60C36"/>
    <w:rsid w:val="00F61111"/>
    <w:rsid w:val="00F62281"/>
    <w:rsid w:val="00F629D2"/>
    <w:rsid w:val="00F62D3E"/>
    <w:rsid w:val="00F62E6F"/>
    <w:rsid w:val="00F63266"/>
    <w:rsid w:val="00F635A9"/>
    <w:rsid w:val="00F6415B"/>
    <w:rsid w:val="00F647D9"/>
    <w:rsid w:val="00F65336"/>
    <w:rsid w:val="00F65A11"/>
    <w:rsid w:val="00F65E2F"/>
    <w:rsid w:val="00F66550"/>
    <w:rsid w:val="00F667CF"/>
    <w:rsid w:val="00F67E9B"/>
    <w:rsid w:val="00F70CDF"/>
    <w:rsid w:val="00F70F82"/>
    <w:rsid w:val="00F715AA"/>
    <w:rsid w:val="00F71D7C"/>
    <w:rsid w:val="00F7568B"/>
    <w:rsid w:val="00F75700"/>
    <w:rsid w:val="00F758D6"/>
    <w:rsid w:val="00F75A36"/>
    <w:rsid w:val="00F75EA5"/>
    <w:rsid w:val="00F8091F"/>
    <w:rsid w:val="00F81195"/>
    <w:rsid w:val="00F81773"/>
    <w:rsid w:val="00F82124"/>
    <w:rsid w:val="00F824E1"/>
    <w:rsid w:val="00F82F93"/>
    <w:rsid w:val="00F82FF8"/>
    <w:rsid w:val="00F8418E"/>
    <w:rsid w:val="00F855EF"/>
    <w:rsid w:val="00F86557"/>
    <w:rsid w:val="00F8740F"/>
    <w:rsid w:val="00F90699"/>
    <w:rsid w:val="00F92531"/>
    <w:rsid w:val="00F95460"/>
    <w:rsid w:val="00F95679"/>
    <w:rsid w:val="00F9578C"/>
    <w:rsid w:val="00F96B0E"/>
    <w:rsid w:val="00F97413"/>
    <w:rsid w:val="00FA08C5"/>
    <w:rsid w:val="00FA0C24"/>
    <w:rsid w:val="00FA0D1D"/>
    <w:rsid w:val="00FA1523"/>
    <w:rsid w:val="00FA1D58"/>
    <w:rsid w:val="00FA2E25"/>
    <w:rsid w:val="00FA3436"/>
    <w:rsid w:val="00FA3C92"/>
    <w:rsid w:val="00FA6B52"/>
    <w:rsid w:val="00FA6B8B"/>
    <w:rsid w:val="00FA7055"/>
    <w:rsid w:val="00FA75E9"/>
    <w:rsid w:val="00FA785D"/>
    <w:rsid w:val="00FB0085"/>
    <w:rsid w:val="00FB07A3"/>
    <w:rsid w:val="00FB0B7B"/>
    <w:rsid w:val="00FB0D9F"/>
    <w:rsid w:val="00FB1F07"/>
    <w:rsid w:val="00FB2D37"/>
    <w:rsid w:val="00FB527C"/>
    <w:rsid w:val="00FB6085"/>
    <w:rsid w:val="00FB65BA"/>
    <w:rsid w:val="00FB6F91"/>
    <w:rsid w:val="00FB74CD"/>
    <w:rsid w:val="00FB7D53"/>
    <w:rsid w:val="00FC128F"/>
    <w:rsid w:val="00FC16AC"/>
    <w:rsid w:val="00FC19EA"/>
    <w:rsid w:val="00FC23D7"/>
    <w:rsid w:val="00FC3ED0"/>
    <w:rsid w:val="00FC40AC"/>
    <w:rsid w:val="00FC4886"/>
    <w:rsid w:val="00FC5517"/>
    <w:rsid w:val="00FC6096"/>
    <w:rsid w:val="00FC7610"/>
    <w:rsid w:val="00FD0E09"/>
    <w:rsid w:val="00FD1FE7"/>
    <w:rsid w:val="00FD2724"/>
    <w:rsid w:val="00FD2945"/>
    <w:rsid w:val="00FD29E3"/>
    <w:rsid w:val="00FD3CF9"/>
    <w:rsid w:val="00FD3EA7"/>
    <w:rsid w:val="00FD40D7"/>
    <w:rsid w:val="00FD5894"/>
    <w:rsid w:val="00FD65F6"/>
    <w:rsid w:val="00FD6D9E"/>
    <w:rsid w:val="00FE0D14"/>
    <w:rsid w:val="00FE17B1"/>
    <w:rsid w:val="00FE2B0E"/>
    <w:rsid w:val="00FE2C4E"/>
    <w:rsid w:val="00FE406B"/>
    <w:rsid w:val="00FE4746"/>
    <w:rsid w:val="00FE523E"/>
    <w:rsid w:val="00FE551A"/>
    <w:rsid w:val="00FE5E15"/>
    <w:rsid w:val="00FE61B8"/>
    <w:rsid w:val="00FE6B58"/>
    <w:rsid w:val="00FF013D"/>
    <w:rsid w:val="00FF1050"/>
    <w:rsid w:val="00FF236A"/>
    <w:rsid w:val="00FF2665"/>
    <w:rsid w:val="00FF3182"/>
    <w:rsid w:val="00FF4968"/>
    <w:rsid w:val="00FF6F72"/>
    <w:rsid w:val="00FF7C1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4DAC30C"/>
  <w15:docId w15:val="{A70AF6BF-51AB-4405-9E67-98B11EE36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lang w:val="en-CA"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arial"/>
    <w:qFormat/>
    <w:rsid w:val="00B17837"/>
    <w:pPr>
      <w:spacing w:after="200" w:line="276" w:lineRule="auto"/>
    </w:pPr>
    <w:rPr>
      <w:rFonts w:ascii="Times New Roman" w:hAnsi="Times New Roman"/>
      <w:sz w:val="22"/>
      <w:szCs w:val="22"/>
      <w:lang w:val="en-US" w:eastAsia="en-US"/>
    </w:rPr>
  </w:style>
  <w:style w:type="paragraph" w:styleId="Heading1">
    <w:name w:val="heading 1"/>
    <w:aliases w:val="Header Control ID"/>
    <w:basedOn w:val="AbstractTitle"/>
    <w:next w:val="Normal"/>
    <w:link w:val="Heading1Char"/>
    <w:uiPriority w:val="9"/>
    <w:qFormat/>
    <w:rsid w:val="00D47039"/>
    <w:pPr>
      <w:outlineLvl w:val="0"/>
    </w:pPr>
    <w:rPr>
      <w:rFonts w:ascii="Arial" w:hAnsi="Arial" w:cs="Arial"/>
      <w:sz w:val="24"/>
      <w:szCs w:val="24"/>
    </w:rPr>
  </w:style>
  <w:style w:type="paragraph" w:styleId="Heading2">
    <w:name w:val="heading 2"/>
    <w:aliases w:val="Header Title"/>
    <w:basedOn w:val="AbstractTitle"/>
    <w:next w:val="Normal"/>
    <w:link w:val="Heading2Char"/>
    <w:uiPriority w:val="9"/>
    <w:unhideWhenUsed/>
    <w:qFormat/>
    <w:rsid w:val="00D47039"/>
    <w:pPr>
      <w:outlineLvl w:val="1"/>
    </w:pPr>
    <w:rPr>
      <w:rFonts w:ascii="Arial" w:hAnsi="Arial" w:cs="Arial"/>
      <w:sz w:val="28"/>
      <w:szCs w:val="28"/>
    </w:rPr>
  </w:style>
  <w:style w:type="paragraph" w:styleId="Heading3">
    <w:name w:val="heading 3"/>
    <w:aliases w:val="Header Authors/Affiliations"/>
    <w:basedOn w:val="AbstractAuthors"/>
    <w:next w:val="Normal"/>
    <w:link w:val="Heading3Char"/>
    <w:uiPriority w:val="9"/>
    <w:unhideWhenUsed/>
    <w:qFormat/>
    <w:rsid w:val="0095178E"/>
    <w:pPr>
      <w:outlineLvl w:val="2"/>
    </w:pPr>
    <w:rPr>
      <w:rFonts w:ascii="Arial" w:hAnsi="Arial" w:cs="Arial"/>
      <w:i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31E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B31EA"/>
    <w:rPr>
      <w:rFonts w:ascii="Tahoma" w:hAnsi="Tahoma" w:cs="Tahoma"/>
      <w:sz w:val="16"/>
      <w:szCs w:val="16"/>
    </w:rPr>
  </w:style>
  <w:style w:type="paragraph" w:customStyle="1" w:styleId="AbstractTitle">
    <w:name w:val="Abstract_Title"/>
    <w:basedOn w:val="AbstractNormalText"/>
    <w:link w:val="AbstractTitleChar"/>
    <w:rsid w:val="008E70B1"/>
    <w:rPr>
      <w:b/>
    </w:rPr>
  </w:style>
  <w:style w:type="paragraph" w:customStyle="1" w:styleId="AbstractAuthors">
    <w:name w:val="Abstract_Authors"/>
    <w:basedOn w:val="AbstractNormalText"/>
    <w:rsid w:val="008E70B1"/>
    <w:rPr>
      <w:i/>
      <w:sz w:val="20"/>
    </w:rPr>
  </w:style>
  <w:style w:type="paragraph" w:customStyle="1" w:styleId="AbstractSectionHeading">
    <w:name w:val="Abstract_Section_Heading"/>
    <w:basedOn w:val="AbstractNormalText"/>
    <w:next w:val="AbstractNormalText"/>
    <w:link w:val="AbstractSectionHeadingChar"/>
    <w:rsid w:val="00FC5517"/>
    <w:pPr>
      <w:spacing w:before="360"/>
    </w:pPr>
    <w:rPr>
      <w:rFonts w:ascii="Arial" w:hAnsi="Arial"/>
      <w:b/>
    </w:rPr>
  </w:style>
  <w:style w:type="paragraph" w:customStyle="1" w:styleId="AbstractNormalText">
    <w:name w:val="Abstract_Normal_Text"/>
    <w:basedOn w:val="Normal"/>
    <w:link w:val="AbstractNormalTextChar"/>
    <w:rsid w:val="00BC2EE3"/>
    <w:pPr>
      <w:tabs>
        <w:tab w:val="left" w:pos="504"/>
      </w:tabs>
      <w:spacing w:after="120" w:line="240" w:lineRule="auto"/>
    </w:pPr>
    <w:rPr>
      <w:rFonts w:eastAsia="Times New Roman" w:cs="Times New Roman"/>
      <w:szCs w:val="20"/>
    </w:rPr>
  </w:style>
  <w:style w:type="paragraph" w:styleId="Caption">
    <w:name w:val="caption"/>
    <w:aliases w:val="Abstract_Caption"/>
    <w:basedOn w:val="AbstractNormalText"/>
    <w:qFormat/>
    <w:rsid w:val="00BE55EA"/>
    <w:pPr>
      <w:spacing w:before="80"/>
      <w:jc w:val="center"/>
    </w:pPr>
    <w:rPr>
      <w:sz w:val="16"/>
    </w:rPr>
  </w:style>
  <w:style w:type="paragraph" w:customStyle="1" w:styleId="AbstractFrame">
    <w:name w:val="Abstract_Frame"/>
    <w:basedOn w:val="Normal"/>
    <w:rsid w:val="008E70B1"/>
    <w:pPr>
      <w:framePr w:h="2016" w:hSpace="187" w:vSpace="187" w:wrap="notBeside" w:vAnchor="text" w:hAnchor="text" w:xAlign="center" w:y="188"/>
      <w:pBdr>
        <w:top w:val="single" w:sz="6" w:space="1" w:color="auto"/>
        <w:left w:val="single" w:sz="6" w:space="1" w:color="auto"/>
        <w:bottom w:val="single" w:sz="6" w:space="1" w:color="auto"/>
        <w:right w:val="single" w:sz="6" w:space="1" w:color="auto"/>
      </w:pBdr>
      <w:tabs>
        <w:tab w:val="left" w:pos="504"/>
      </w:tabs>
      <w:spacing w:after="0" w:line="240" w:lineRule="auto"/>
      <w:jc w:val="both"/>
    </w:pPr>
    <w:rPr>
      <w:rFonts w:eastAsia="Times New Roman" w:cs="Times New Roman"/>
      <w:sz w:val="18"/>
      <w:szCs w:val="20"/>
    </w:rPr>
  </w:style>
  <w:style w:type="paragraph" w:customStyle="1" w:styleId="AbstractHeader">
    <w:name w:val="Abstract_Header"/>
    <w:basedOn w:val="AbstractNormalText"/>
    <w:rsid w:val="008E70B1"/>
    <w:rPr>
      <w:b/>
      <w:sz w:val="20"/>
    </w:rPr>
  </w:style>
  <w:style w:type="paragraph" w:styleId="Header">
    <w:name w:val="header"/>
    <w:basedOn w:val="Normal"/>
    <w:link w:val="HeaderChar"/>
    <w:uiPriority w:val="99"/>
    <w:unhideWhenUsed/>
    <w:rsid w:val="006A06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06C6"/>
  </w:style>
  <w:style w:type="paragraph" w:styleId="Footer">
    <w:name w:val="footer"/>
    <w:basedOn w:val="Normal"/>
    <w:link w:val="FooterChar"/>
    <w:uiPriority w:val="99"/>
    <w:unhideWhenUsed/>
    <w:rsid w:val="006A06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06C6"/>
  </w:style>
  <w:style w:type="character" w:styleId="CommentReference">
    <w:name w:val="annotation reference"/>
    <w:uiPriority w:val="99"/>
    <w:semiHidden/>
    <w:unhideWhenUsed/>
    <w:rsid w:val="00D47039"/>
    <w:rPr>
      <w:sz w:val="16"/>
      <w:szCs w:val="16"/>
    </w:rPr>
  </w:style>
  <w:style w:type="paragraph" w:styleId="CommentText">
    <w:name w:val="annotation text"/>
    <w:basedOn w:val="Normal"/>
    <w:link w:val="CommentTextChar"/>
    <w:uiPriority w:val="99"/>
    <w:unhideWhenUsed/>
    <w:rsid w:val="00D47039"/>
    <w:pPr>
      <w:spacing w:line="240" w:lineRule="auto"/>
    </w:pPr>
    <w:rPr>
      <w:sz w:val="20"/>
      <w:szCs w:val="20"/>
    </w:rPr>
  </w:style>
  <w:style w:type="character" w:customStyle="1" w:styleId="CommentTextChar">
    <w:name w:val="Comment Text Char"/>
    <w:link w:val="CommentText"/>
    <w:uiPriority w:val="99"/>
    <w:rsid w:val="00D47039"/>
    <w:rPr>
      <w:sz w:val="20"/>
      <w:szCs w:val="20"/>
    </w:rPr>
  </w:style>
  <w:style w:type="paragraph" w:styleId="CommentSubject">
    <w:name w:val="annotation subject"/>
    <w:basedOn w:val="CommentText"/>
    <w:next w:val="CommentText"/>
    <w:link w:val="CommentSubjectChar"/>
    <w:uiPriority w:val="99"/>
    <w:semiHidden/>
    <w:unhideWhenUsed/>
    <w:rsid w:val="00D47039"/>
    <w:rPr>
      <w:b/>
      <w:bCs/>
    </w:rPr>
  </w:style>
  <w:style w:type="character" w:customStyle="1" w:styleId="CommentSubjectChar">
    <w:name w:val="Comment Subject Char"/>
    <w:link w:val="CommentSubject"/>
    <w:uiPriority w:val="99"/>
    <w:semiHidden/>
    <w:rsid w:val="00D47039"/>
    <w:rPr>
      <w:b/>
      <w:bCs/>
      <w:sz w:val="20"/>
      <w:szCs w:val="20"/>
    </w:rPr>
  </w:style>
  <w:style w:type="character" w:customStyle="1" w:styleId="Heading1Char">
    <w:name w:val="Heading 1 Char"/>
    <w:aliases w:val="Header Control ID Char"/>
    <w:link w:val="Heading1"/>
    <w:uiPriority w:val="9"/>
    <w:rsid w:val="00D47039"/>
    <w:rPr>
      <w:rFonts w:ascii="Arial" w:eastAsia="Times New Roman" w:hAnsi="Arial" w:cs="Arial"/>
      <w:b/>
      <w:sz w:val="24"/>
      <w:szCs w:val="24"/>
    </w:rPr>
  </w:style>
  <w:style w:type="character" w:customStyle="1" w:styleId="Heading2Char">
    <w:name w:val="Heading 2 Char"/>
    <w:aliases w:val="Header Title Char"/>
    <w:link w:val="Heading2"/>
    <w:uiPriority w:val="9"/>
    <w:rsid w:val="00D47039"/>
    <w:rPr>
      <w:rFonts w:ascii="Arial" w:eastAsia="Times New Roman" w:hAnsi="Arial" w:cs="Arial"/>
      <w:b/>
      <w:sz w:val="28"/>
      <w:szCs w:val="28"/>
    </w:rPr>
  </w:style>
  <w:style w:type="character" w:customStyle="1" w:styleId="Heading3Char">
    <w:name w:val="Heading 3 Char"/>
    <w:aliases w:val="Header Authors/Affiliations Char"/>
    <w:link w:val="Heading3"/>
    <w:uiPriority w:val="9"/>
    <w:rsid w:val="0095178E"/>
    <w:rPr>
      <w:rFonts w:ascii="Arial" w:eastAsia="Times New Roman" w:hAnsi="Arial" w:cs="Arial"/>
      <w:sz w:val="24"/>
      <w:szCs w:val="24"/>
    </w:rPr>
  </w:style>
  <w:style w:type="paragraph" w:customStyle="1" w:styleId="TitleBlockControlID">
    <w:name w:val="TitleBlock_ControlID"/>
    <w:basedOn w:val="TitleBlock"/>
    <w:next w:val="TitleBlockTitle"/>
    <w:link w:val="TitleBlockControlIDChar"/>
    <w:qFormat/>
    <w:rsid w:val="00226C48"/>
    <w:rPr>
      <w:b/>
    </w:rPr>
  </w:style>
  <w:style w:type="paragraph" w:customStyle="1" w:styleId="TitleBlockTitle">
    <w:name w:val="TitleBlock_Title"/>
    <w:basedOn w:val="TitleBlock"/>
    <w:next w:val="TitleBlockAuthors"/>
    <w:link w:val="TitleBlockTitleChar"/>
    <w:qFormat/>
    <w:rsid w:val="00226C48"/>
    <w:rPr>
      <w:b/>
      <w:sz w:val="28"/>
    </w:rPr>
  </w:style>
  <w:style w:type="character" w:customStyle="1" w:styleId="AbstractNormalTextChar">
    <w:name w:val="Abstract_Normal_Text Char"/>
    <w:link w:val="AbstractNormalText"/>
    <w:rsid w:val="00BC2EE3"/>
    <w:rPr>
      <w:rFonts w:ascii="Times New Roman" w:eastAsia="Times New Roman" w:hAnsi="Times New Roman" w:cs="Times New Roman"/>
      <w:szCs w:val="20"/>
    </w:rPr>
  </w:style>
  <w:style w:type="character" w:customStyle="1" w:styleId="AbstractTitleChar">
    <w:name w:val="Abstract_Title Char"/>
    <w:link w:val="AbstractTitle"/>
    <w:rsid w:val="00226C48"/>
    <w:rPr>
      <w:rFonts w:ascii="Times New Roman" w:eastAsia="Times New Roman" w:hAnsi="Times New Roman" w:cs="Times New Roman"/>
      <w:b/>
      <w:szCs w:val="20"/>
    </w:rPr>
  </w:style>
  <w:style w:type="character" w:customStyle="1" w:styleId="TitleBlockControlIDChar">
    <w:name w:val="TitleBlock_ControlID Char"/>
    <w:link w:val="TitleBlockControlID"/>
    <w:rsid w:val="00226C48"/>
    <w:rPr>
      <w:rFonts w:ascii="Arial" w:eastAsia="Times New Roman" w:hAnsi="Arial" w:cs="Arial"/>
      <w:b/>
      <w:sz w:val="24"/>
      <w:szCs w:val="12"/>
    </w:rPr>
  </w:style>
  <w:style w:type="paragraph" w:customStyle="1" w:styleId="TitleBlock">
    <w:name w:val="TitleBlock"/>
    <w:link w:val="TitleBlockChar"/>
    <w:qFormat/>
    <w:rsid w:val="00226C48"/>
    <w:pPr>
      <w:spacing w:line="276" w:lineRule="auto"/>
    </w:pPr>
    <w:rPr>
      <w:rFonts w:ascii="Arial" w:hAnsi="Arial"/>
      <w:sz w:val="24"/>
      <w:szCs w:val="12"/>
      <w:lang w:val="en-US" w:eastAsia="en-US"/>
    </w:rPr>
  </w:style>
  <w:style w:type="character" w:customStyle="1" w:styleId="TitleBlockTitleChar">
    <w:name w:val="TitleBlock_Title Char"/>
    <w:link w:val="TitleBlockTitle"/>
    <w:rsid w:val="00226C48"/>
    <w:rPr>
      <w:rFonts w:ascii="Arial" w:hAnsi="Arial" w:cs="Arial"/>
      <w:b/>
      <w:sz w:val="28"/>
      <w:szCs w:val="12"/>
    </w:rPr>
  </w:style>
  <w:style w:type="paragraph" w:customStyle="1" w:styleId="TitleBlockAuthors">
    <w:name w:val="TitleBlock_Authors"/>
    <w:basedOn w:val="TitleBlock"/>
    <w:link w:val="TitleBlockAuthorsChar"/>
    <w:qFormat/>
    <w:rsid w:val="00226C48"/>
  </w:style>
  <w:style w:type="character" w:customStyle="1" w:styleId="TitleBlockChar">
    <w:name w:val="TitleBlock Char"/>
    <w:link w:val="TitleBlock"/>
    <w:rsid w:val="00226C48"/>
    <w:rPr>
      <w:rFonts w:ascii="Arial" w:hAnsi="Arial" w:cs="Arial"/>
      <w:sz w:val="24"/>
      <w:szCs w:val="12"/>
    </w:rPr>
  </w:style>
  <w:style w:type="paragraph" w:customStyle="1" w:styleId="TitleBlockCopyright">
    <w:name w:val="TitleBlock_Copyright"/>
    <w:basedOn w:val="TitleBlock"/>
    <w:link w:val="TitleBlockCopyrightChar"/>
    <w:qFormat/>
    <w:rsid w:val="00226C48"/>
    <w:pPr>
      <w:spacing w:after="120"/>
    </w:pPr>
    <w:rPr>
      <w:sz w:val="16"/>
    </w:rPr>
  </w:style>
  <w:style w:type="character" w:customStyle="1" w:styleId="TitleBlockAuthorsChar">
    <w:name w:val="TitleBlock_Authors Char"/>
    <w:link w:val="TitleBlockAuthors"/>
    <w:rsid w:val="00226C48"/>
    <w:rPr>
      <w:rFonts w:ascii="Arial" w:hAnsi="Arial" w:cs="Arial"/>
      <w:sz w:val="24"/>
      <w:szCs w:val="12"/>
    </w:rPr>
  </w:style>
  <w:style w:type="character" w:customStyle="1" w:styleId="AbstractSectionHeadingChar">
    <w:name w:val="Abstract_Section_Heading Char"/>
    <w:link w:val="AbstractSectionHeading"/>
    <w:rsid w:val="00FC5517"/>
    <w:rPr>
      <w:rFonts w:ascii="Arial" w:eastAsia="Times New Roman" w:hAnsi="Arial" w:cs="Times New Roman"/>
      <w:b/>
      <w:szCs w:val="20"/>
    </w:rPr>
  </w:style>
  <w:style w:type="character" w:customStyle="1" w:styleId="TitleBlockCopyrightChar">
    <w:name w:val="TitleBlock_Copyright Char"/>
    <w:link w:val="TitleBlockCopyright"/>
    <w:rsid w:val="00226C48"/>
    <w:rPr>
      <w:rFonts w:ascii="Arial" w:hAnsi="Arial" w:cs="Arial"/>
      <w:sz w:val="16"/>
      <w:szCs w:val="12"/>
    </w:rPr>
  </w:style>
  <w:style w:type="paragraph" w:styleId="ListParagraph">
    <w:name w:val="List Paragraph"/>
    <w:basedOn w:val="Normal"/>
    <w:uiPriority w:val="34"/>
    <w:qFormat/>
    <w:rsid w:val="00BC2EE3"/>
    <w:pPr>
      <w:numPr>
        <w:numId w:val="2"/>
      </w:numPr>
      <w:contextualSpacing/>
    </w:pPr>
  </w:style>
  <w:style w:type="character" w:styleId="Hyperlink">
    <w:name w:val="Hyperlink"/>
    <w:uiPriority w:val="99"/>
    <w:unhideWhenUsed/>
    <w:rsid w:val="00BC2EE3"/>
    <w:rPr>
      <w:color w:val="0000FF"/>
      <w:u w:val="single"/>
    </w:rPr>
  </w:style>
  <w:style w:type="character" w:customStyle="1" w:styleId="UnresolvedMention1">
    <w:name w:val="Unresolved Mention1"/>
    <w:uiPriority w:val="99"/>
    <w:semiHidden/>
    <w:unhideWhenUsed/>
    <w:rsid w:val="00BC2EE3"/>
    <w:rPr>
      <w:color w:val="605E5C"/>
      <w:shd w:val="clear" w:color="auto" w:fill="E1DFDD"/>
    </w:rPr>
  </w:style>
  <w:style w:type="character" w:styleId="FollowedHyperlink">
    <w:name w:val="FollowedHyperlink"/>
    <w:uiPriority w:val="99"/>
    <w:semiHidden/>
    <w:unhideWhenUsed/>
    <w:rsid w:val="00760BCE"/>
    <w:rPr>
      <w:color w:val="800080"/>
      <w:u w:val="single"/>
    </w:rPr>
  </w:style>
  <w:style w:type="character" w:styleId="Emphasis">
    <w:name w:val="Emphasis"/>
    <w:uiPriority w:val="20"/>
    <w:qFormat/>
    <w:rsid w:val="00FF4968"/>
    <w:rPr>
      <w:i/>
      <w:iCs/>
    </w:rPr>
  </w:style>
  <w:style w:type="table" w:styleId="TableGrid">
    <w:name w:val="Table Grid"/>
    <w:basedOn w:val="TableNormal"/>
    <w:uiPriority w:val="59"/>
    <w:rsid w:val="009053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92977"/>
    <w:pPr>
      <w:spacing w:before="100" w:beforeAutospacing="1" w:after="100" w:afterAutospacing="1" w:line="240" w:lineRule="auto"/>
    </w:pPr>
    <w:rPr>
      <w:rFonts w:eastAsia="SimSun" w:cs="Times New Roman"/>
      <w:sz w:val="24"/>
      <w:szCs w:val="24"/>
      <w:lang w:val="en-CA" w:eastAsia="zh-CN"/>
    </w:rPr>
  </w:style>
  <w:style w:type="character" w:styleId="PlaceholderText">
    <w:name w:val="Placeholder Text"/>
    <w:uiPriority w:val="99"/>
    <w:semiHidden/>
    <w:rsid w:val="003B026E"/>
    <w:rPr>
      <w:color w:val="808080"/>
    </w:rPr>
  </w:style>
  <w:style w:type="paragraph" w:customStyle="1" w:styleId="Default">
    <w:name w:val="Default"/>
    <w:rsid w:val="00F63266"/>
    <w:pPr>
      <w:autoSpaceDE w:val="0"/>
      <w:autoSpaceDN w:val="0"/>
      <w:adjustRightInd w:val="0"/>
    </w:pPr>
    <w:rPr>
      <w:rFonts w:ascii="Times New Roman" w:hAnsi="Times New Roman" w:cs="Times New Roman"/>
      <w:color w:val="000000"/>
      <w:sz w:val="24"/>
      <w:szCs w:val="24"/>
      <w:lang w:val="en-US" w:eastAsia="en-US"/>
    </w:rPr>
  </w:style>
  <w:style w:type="character" w:customStyle="1" w:styleId="hlfld-contribauthor">
    <w:name w:val="hlfld-contribauthor"/>
    <w:rsid w:val="009068E7"/>
  </w:style>
  <w:style w:type="character" w:styleId="Strong">
    <w:name w:val="Strong"/>
    <w:uiPriority w:val="22"/>
    <w:qFormat/>
    <w:rsid w:val="009068E7"/>
    <w:rPr>
      <w:b/>
      <w:bCs/>
    </w:rPr>
  </w:style>
  <w:style w:type="character" w:customStyle="1" w:styleId="UnresolvedMention2">
    <w:name w:val="Unresolved Mention2"/>
    <w:uiPriority w:val="99"/>
    <w:semiHidden/>
    <w:unhideWhenUsed/>
    <w:rsid w:val="000E1CC0"/>
    <w:rPr>
      <w:color w:val="605E5C"/>
      <w:shd w:val="clear" w:color="auto" w:fill="E1DFDD"/>
    </w:rPr>
  </w:style>
  <w:style w:type="paragraph" w:styleId="Revision">
    <w:name w:val="Revision"/>
    <w:hidden/>
    <w:uiPriority w:val="99"/>
    <w:semiHidden/>
    <w:rsid w:val="003D3F51"/>
    <w:rPr>
      <w:rFonts w:ascii="Times New Roman" w:hAnsi="Times New Roman"/>
      <w:sz w:val="22"/>
      <w:szCs w:val="22"/>
      <w:lang w:val="en-US" w:eastAsia="en-US"/>
    </w:rPr>
  </w:style>
  <w:style w:type="paragraph" w:styleId="Date">
    <w:name w:val="Date"/>
    <w:basedOn w:val="Normal"/>
    <w:next w:val="Normal"/>
    <w:link w:val="DateChar"/>
    <w:uiPriority w:val="99"/>
    <w:semiHidden/>
    <w:unhideWhenUsed/>
    <w:rsid w:val="00AA1276"/>
  </w:style>
  <w:style w:type="character" w:customStyle="1" w:styleId="DateChar">
    <w:name w:val="Date Char"/>
    <w:basedOn w:val="DefaultParagraphFont"/>
    <w:link w:val="Date"/>
    <w:uiPriority w:val="99"/>
    <w:semiHidden/>
    <w:rsid w:val="00AA1276"/>
    <w:rPr>
      <w:rFonts w:ascii="Times New Roman" w:hAnsi="Times New Roman"/>
      <w:sz w:val="22"/>
      <w:szCs w:val="22"/>
      <w:lang w:val="en-US" w:eastAsia="en-US"/>
    </w:rPr>
  </w:style>
  <w:style w:type="character" w:customStyle="1" w:styleId="mark8ddo2edfw">
    <w:name w:val="mark8ddo2edfw"/>
    <w:basedOn w:val="DefaultParagraphFont"/>
    <w:rsid w:val="00DE7B18"/>
  </w:style>
  <w:style w:type="character" w:customStyle="1" w:styleId="markhdau85j1j">
    <w:name w:val="markhdau85j1j"/>
    <w:basedOn w:val="DefaultParagraphFont"/>
    <w:rsid w:val="00DE7B18"/>
  </w:style>
  <w:style w:type="character" w:customStyle="1" w:styleId="markle4qw4krk">
    <w:name w:val="markle4qw4krk"/>
    <w:basedOn w:val="DefaultParagraphFont"/>
    <w:rsid w:val="00DE7B18"/>
  </w:style>
  <w:style w:type="character" w:customStyle="1" w:styleId="markqq4p8vr4k">
    <w:name w:val="markqq4p8vr4k"/>
    <w:basedOn w:val="DefaultParagraphFont"/>
    <w:rsid w:val="00DE7B18"/>
  </w:style>
  <w:style w:type="paragraph" w:styleId="FootnoteText">
    <w:name w:val="footnote text"/>
    <w:basedOn w:val="Normal"/>
    <w:link w:val="FootnoteTextChar"/>
    <w:uiPriority w:val="99"/>
    <w:semiHidden/>
    <w:unhideWhenUsed/>
    <w:rsid w:val="007D43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4330"/>
    <w:rPr>
      <w:rFonts w:ascii="Times New Roman" w:hAnsi="Times New Roman"/>
      <w:lang w:val="en-US" w:eastAsia="en-US"/>
    </w:rPr>
  </w:style>
  <w:style w:type="character" w:styleId="FootnoteReference">
    <w:name w:val="footnote reference"/>
    <w:basedOn w:val="DefaultParagraphFont"/>
    <w:uiPriority w:val="99"/>
    <w:semiHidden/>
    <w:unhideWhenUsed/>
    <w:rsid w:val="007D4330"/>
    <w:rPr>
      <w:vertAlign w:val="superscript"/>
    </w:rPr>
  </w:style>
  <w:style w:type="paragraph" w:styleId="PlainText">
    <w:name w:val="Plain Text"/>
    <w:basedOn w:val="Normal"/>
    <w:link w:val="PlainTextChar"/>
    <w:unhideWhenUsed/>
    <w:qFormat/>
    <w:rsid w:val="00475082"/>
    <w:pPr>
      <w:spacing w:after="0" w:line="240" w:lineRule="auto"/>
    </w:pPr>
    <w:rPr>
      <w:rFonts w:ascii="Calibri" w:eastAsiaTheme="minorHAnsi" w:hAnsi="Calibri" w:cstheme="minorBidi"/>
      <w:szCs w:val="21"/>
    </w:rPr>
  </w:style>
  <w:style w:type="character" w:customStyle="1" w:styleId="PlainTextChar">
    <w:name w:val="Plain Text Char"/>
    <w:basedOn w:val="DefaultParagraphFont"/>
    <w:link w:val="PlainText"/>
    <w:rsid w:val="00475082"/>
    <w:rPr>
      <w:rFonts w:eastAsiaTheme="minorHAnsi" w:cstheme="minorBidi"/>
      <w:sz w:val="22"/>
      <w:szCs w:val="21"/>
      <w:lang w:val="en-US" w:eastAsia="en-US"/>
    </w:rPr>
  </w:style>
  <w:style w:type="character" w:customStyle="1" w:styleId="markflasqt1gl">
    <w:name w:val="markflasqt1gl"/>
    <w:basedOn w:val="DefaultParagraphFont"/>
    <w:rsid w:val="001D1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133489">
      <w:bodyDiv w:val="1"/>
      <w:marLeft w:val="0"/>
      <w:marRight w:val="0"/>
      <w:marTop w:val="0"/>
      <w:marBottom w:val="0"/>
      <w:divBdr>
        <w:top w:val="none" w:sz="0" w:space="0" w:color="auto"/>
        <w:left w:val="none" w:sz="0" w:space="0" w:color="auto"/>
        <w:bottom w:val="none" w:sz="0" w:space="0" w:color="auto"/>
        <w:right w:val="none" w:sz="0" w:space="0" w:color="auto"/>
      </w:divBdr>
    </w:div>
    <w:div w:id="90662298">
      <w:bodyDiv w:val="1"/>
      <w:marLeft w:val="0"/>
      <w:marRight w:val="0"/>
      <w:marTop w:val="0"/>
      <w:marBottom w:val="0"/>
      <w:divBdr>
        <w:top w:val="none" w:sz="0" w:space="0" w:color="auto"/>
        <w:left w:val="none" w:sz="0" w:space="0" w:color="auto"/>
        <w:bottom w:val="none" w:sz="0" w:space="0" w:color="auto"/>
        <w:right w:val="none" w:sz="0" w:space="0" w:color="auto"/>
      </w:divBdr>
    </w:div>
    <w:div w:id="283971192">
      <w:bodyDiv w:val="1"/>
      <w:marLeft w:val="0"/>
      <w:marRight w:val="0"/>
      <w:marTop w:val="0"/>
      <w:marBottom w:val="0"/>
      <w:divBdr>
        <w:top w:val="none" w:sz="0" w:space="0" w:color="auto"/>
        <w:left w:val="none" w:sz="0" w:space="0" w:color="auto"/>
        <w:bottom w:val="none" w:sz="0" w:space="0" w:color="auto"/>
        <w:right w:val="none" w:sz="0" w:space="0" w:color="auto"/>
      </w:divBdr>
    </w:div>
    <w:div w:id="763114551">
      <w:bodyDiv w:val="1"/>
      <w:marLeft w:val="0"/>
      <w:marRight w:val="0"/>
      <w:marTop w:val="0"/>
      <w:marBottom w:val="0"/>
      <w:divBdr>
        <w:top w:val="none" w:sz="0" w:space="0" w:color="auto"/>
        <w:left w:val="none" w:sz="0" w:space="0" w:color="auto"/>
        <w:bottom w:val="none" w:sz="0" w:space="0" w:color="auto"/>
        <w:right w:val="none" w:sz="0" w:space="0" w:color="auto"/>
      </w:divBdr>
    </w:div>
    <w:div w:id="850681394">
      <w:bodyDiv w:val="1"/>
      <w:marLeft w:val="0"/>
      <w:marRight w:val="0"/>
      <w:marTop w:val="0"/>
      <w:marBottom w:val="0"/>
      <w:divBdr>
        <w:top w:val="none" w:sz="0" w:space="0" w:color="auto"/>
        <w:left w:val="none" w:sz="0" w:space="0" w:color="auto"/>
        <w:bottom w:val="none" w:sz="0" w:space="0" w:color="auto"/>
        <w:right w:val="none" w:sz="0" w:space="0" w:color="auto"/>
      </w:divBdr>
    </w:div>
    <w:div w:id="943918923">
      <w:bodyDiv w:val="1"/>
      <w:marLeft w:val="0"/>
      <w:marRight w:val="0"/>
      <w:marTop w:val="0"/>
      <w:marBottom w:val="0"/>
      <w:divBdr>
        <w:top w:val="none" w:sz="0" w:space="0" w:color="auto"/>
        <w:left w:val="none" w:sz="0" w:space="0" w:color="auto"/>
        <w:bottom w:val="none" w:sz="0" w:space="0" w:color="auto"/>
        <w:right w:val="none" w:sz="0" w:space="0" w:color="auto"/>
      </w:divBdr>
    </w:div>
    <w:div w:id="957949582">
      <w:bodyDiv w:val="1"/>
      <w:marLeft w:val="0"/>
      <w:marRight w:val="0"/>
      <w:marTop w:val="0"/>
      <w:marBottom w:val="0"/>
      <w:divBdr>
        <w:top w:val="none" w:sz="0" w:space="0" w:color="auto"/>
        <w:left w:val="none" w:sz="0" w:space="0" w:color="auto"/>
        <w:bottom w:val="none" w:sz="0" w:space="0" w:color="auto"/>
        <w:right w:val="none" w:sz="0" w:space="0" w:color="auto"/>
      </w:divBdr>
    </w:div>
    <w:div w:id="1081490908">
      <w:bodyDiv w:val="1"/>
      <w:marLeft w:val="0"/>
      <w:marRight w:val="0"/>
      <w:marTop w:val="0"/>
      <w:marBottom w:val="0"/>
      <w:divBdr>
        <w:top w:val="none" w:sz="0" w:space="0" w:color="auto"/>
        <w:left w:val="none" w:sz="0" w:space="0" w:color="auto"/>
        <w:bottom w:val="none" w:sz="0" w:space="0" w:color="auto"/>
        <w:right w:val="none" w:sz="0" w:space="0" w:color="auto"/>
      </w:divBdr>
    </w:div>
    <w:div w:id="1283422190">
      <w:marLeft w:val="640"/>
      <w:marRight w:val="0"/>
      <w:marTop w:val="0"/>
      <w:marBottom w:val="0"/>
      <w:divBdr>
        <w:top w:val="none" w:sz="0" w:space="0" w:color="auto"/>
        <w:left w:val="none" w:sz="0" w:space="0" w:color="auto"/>
        <w:bottom w:val="none" w:sz="0" w:space="0" w:color="auto"/>
        <w:right w:val="none" w:sz="0" w:space="0" w:color="auto"/>
      </w:divBdr>
    </w:div>
    <w:div w:id="1597514249">
      <w:bodyDiv w:val="1"/>
      <w:marLeft w:val="0"/>
      <w:marRight w:val="0"/>
      <w:marTop w:val="0"/>
      <w:marBottom w:val="0"/>
      <w:divBdr>
        <w:top w:val="none" w:sz="0" w:space="0" w:color="auto"/>
        <w:left w:val="none" w:sz="0" w:space="0" w:color="auto"/>
        <w:bottom w:val="none" w:sz="0" w:space="0" w:color="auto"/>
        <w:right w:val="none" w:sz="0" w:space="0" w:color="auto"/>
      </w:divBdr>
    </w:div>
    <w:div w:id="1873878380">
      <w:bodyDiv w:val="1"/>
      <w:marLeft w:val="0"/>
      <w:marRight w:val="0"/>
      <w:marTop w:val="0"/>
      <w:marBottom w:val="0"/>
      <w:divBdr>
        <w:top w:val="none" w:sz="0" w:space="0" w:color="auto"/>
        <w:left w:val="none" w:sz="0" w:space="0" w:color="auto"/>
        <w:bottom w:val="none" w:sz="0" w:space="0" w:color="auto"/>
        <w:right w:val="none" w:sz="0" w:space="0" w:color="auto"/>
      </w:divBdr>
    </w:div>
    <w:div w:id="1887327166">
      <w:bodyDiv w:val="1"/>
      <w:marLeft w:val="0"/>
      <w:marRight w:val="0"/>
      <w:marTop w:val="0"/>
      <w:marBottom w:val="0"/>
      <w:divBdr>
        <w:top w:val="none" w:sz="0" w:space="0" w:color="auto"/>
        <w:left w:val="none" w:sz="0" w:space="0" w:color="auto"/>
        <w:bottom w:val="none" w:sz="0" w:space="0" w:color="auto"/>
        <w:right w:val="none" w:sz="0" w:space="0" w:color="auto"/>
      </w:divBdr>
    </w:div>
    <w:div w:id="1981232247">
      <w:bodyDiv w:val="1"/>
      <w:marLeft w:val="0"/>
      <w:marRight w:val="0"/>
      <w:marTop w:val="0"/>
      <w:marBottom w:val="0"/>
      <w:divBdr>
        <w:top w:val="none" w:sz="0" w:space="0" w:color="auto"/>
        <w:left w:val="none" w:sz="0" w:space="0" w:color="auto"/>
        <w:bottom w:val="none" w:sz="0" w:space="0" w:color="auto"/>
        <w:right w:val="none" w:sz="0" w:space="0" w:color="auto"/>
      </w:divBdr>
    </w:div>
    <w:div w:id="2039356931">
      <w:bodyDiv w:val="1"/>
      <w:marLeft w:val="0"/>
      <w:marRight w:val="0"/>
      <w:marTop w:val="0"/>
      <w:marBottom w:val="0"/>
      <w:divBdr>
        <w:top w:val="none" w:sz="0" w:space="0" w:color="auto"/>
        <w:left w:val="none" w:sz="0" w:space="0" w:color="auto"/>
        <w:bottom w:val="none" w:sz="0" w:space="0" w:color="auto"/>
        <w:right w:val="none" w:sz="0" w:space="0" w:color="auto"/>
      </w:divBdr>
    </w:div>
    <w:div w:id="2044164211">
      <w:bodyDiv w:val="1"/>
      <w:marLeft w:val="0"/>
      <w:marRight w:val="0"/>
      <w:marTop w:val="0"/>
      <w:marBottom w:val="0"/>
      <w:divBdr>
        <w:top w:val="none" w:sz="0" w:space="0" w:color="auto"/>
        <w:left w:val="none" w:sz="0" w:space="0" w:color="auto"/>
        <w:bottom w:val="none" w:sz="0" w:space="0" w:color="auto"/>
        <w:right w:val="none" w:sz="0" w:space="0" w:color="auto"/>
      </w:divBdr>
    </w:div>
    <w:div w:id="2121486005">
      <w:bodyDiv w:val="1"/>
      <w:marLeft w:val="0"/>
      <w:marRight w:val="0"/>
      <w:marTop w:val="0"/>
      <w:marBottom w:val="0"/>
      <w:divBdr>
        <w:top w:val="none" w:sz="0" w:space="0" w:color="auto"/>
        <w:left w:val="none" w:sz="0" w:space="0" w:color="auto"/>
        <w:bottom w:val="none" w:sz="0" w:space="0" w:color="auto"/>
        <w:right w:val="none" w:sz="0" w:space="0" w:color="auto"/>
      </w:divBdr>
      <w:divsChild>
        <w:div w:id="1664353990">
          <w:marLeft w:val="0"/>
          <w:marRight w:val="0"/>
          <w:marTop w:val="0"/>
          <w:marBottom w:val="0"/>
          <w:divBdr>
            <w:top w:val="none" w:sz="0" w:space="0" w:color="auto"/>
            <w:left w:val="none" w:sz="0" w:space="0" w:color="auto"/>
            <w:bottom w:val="none" w:sz="0" w:space="0" w:color="auto"/>
            <w:right w:val="none" w:sz="0" w:space="0" w:color="auto"/>
          </w:divBdr>
        </w:div>
        <w:div w:id="15197386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fdyn.com/tnavigato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rfdyn.com/tnavigator/" TargetMode="Externa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foresee\Documents\URTeC\Denver%202013\Technical%20Program\Manuscripts\URTEC%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04AD6189-E20A-4A32-B9AF-13FD1099E794}"/>
      </w:docPartPr>
      <w:docPartBody>
        <w:p w:rsidR="00972630" w:rsidRDefault="00972630">
          <w:r w:rsidRPr="00DF77E5">
            <w:rPr>
              <w:rStyle w:val="PlaceholderText"/>
            </w:rPr>
            <w:t>Click or tap here to enter text.</w:t>
          </w:r>
        </w:p>
      </w:docPartBody>
    </w:docPart>
    <w:docPart>
      <w:docPartPr>
        <w:name w:val="AD2AAE6709C74CBF97C4BB206B96AAC1"/>
        <w:category>
          <w:name w:val="General"/>
          <w:gallery w:val="placeholder"/>
        </w:category>
        <w:types>
          <w:type w:val="bbPlcHdr"/>
        </w:types>
        <w:behaviors>
          <w:behavior w:val="content"/>
        </w:behaviors>
        <w:guid w:val="{11C1DE12-8231-4C81-B24E-5495891367FF}"/>
      </w:docPartPr>
      <w:docPartBody>
        <w:p w:rsidR="00A33D2D" w:rsidRDefault="00562586" w:rsidP="00562586">
          <w:pPr>
            <w:pStyle w:val="AD2AAE6709C74CBF97C4BB206B96AAC1"/>
          </w:pPr>
          <w:r w:rsidRPr="00DF77E5">
            <w:rPr>
              <w:rStyle w:val="PlaceholderText"/>
            </w:rPr>
            <w:t>Click or tap here to enter text.</w:t>
          </w:r>
        </w:p>
      </w:docPartBody>
    </w:docPart>
    <w:docPart>
      <w:docPartPr>
        <w:name w:val="FF20560EBECD4804B2A87853F5D47BF5"/>
        <w:category>
          <w:name w:val="General"/>
          <w:gallery w:val="placeholder"/>
        </w:category>
        <w:types>
          <w:type w:val="bbPlcHdr"/>
        </w:types>
        <w:behaviors>
          <w:behavior w:val="content"/>
        </w:behaviors>
        <w:guid w:val="{BEB2D14E-69C1-47E7-BF3F-1E054FBF9920}"/>
      </w:docPartPr>
      <w:docPartBody>
        <w:p w:rsidR="00A33D2D" w:rsidRDefault="00562586" w:rsidP="00562586">
          <w:pPr>
            <w:pStyle w:val="FF20560EBECD4804B2A87853F5D47BF5"/>
          </w:pPr>
          <w:r w:rsidRPr="00DF77E5">
            <w:rPr>
              <w:rStyle w:val="PlaceholderText"/>
            </w:rPr>
            <w:t>Click or tap here to enter text.</w:t>
          </w:r>
        </w:p>
      </w:docPartBody>
    </w:docPart>
    <w:docPart>
      <w:docPartPr>
        <w:name w:val="740340CA4DB240C092E52C41312741BC"/>
        <w:category>
          <w:name w:val="General"/>
          <w:gallery w:val="placeholder"/>
        </w:category>
        <w:types>
          <w:type w:val="bbPlcHdr"/>
        </w:types>
        <w:behaviors>
          <w:behavior w:val="content"/>
        </w:behaviors>
        <w:guid w:val="{09BB3C16-FA1B-4F3D-9BFB-CA4CC66C0861}"/>
      </w:docPartPr>
      <w:docPartBody>
        <w:p w:rsidR="00A33D2D" w:rsidRDefault="00562586" w:rsidP="00562586">
          <w:pPr>
            <w:pStyle w:val="740340CA4DB240C092E52C41312741BC"/>
          </w:pPr>
          <w:r w:rsidRPr="00DF77E5">
            <w:rPr>
              <w:rStyle w:val="PlaceholderText"/>
            </w:rPr>
            <w:t>Click or tap here to enter text.</w:t>
          </w:r>
        </w:p>
      </w:docPartBody>
    </w:docPart>
    <w:docPart>
      <w:docPartPr>
        <w:name w:val="9F5870B83CBF460F91B9378D03223DE4"/>
        <w:category>
          <w:name w:val="General"/>
          <w:gallery w:val="placeholder"/>
        </w:category>
        <w:types>
          <w:type w:val="bbPlcHdr"/>
        </w:types>
        <w:behaviors>
          <w:behavior w:val="content"/>
        </w:behaviors>
        <w:guid w:val="{9934B721-7E84-45F5-97BF-EED032FD1CD6}"/>
      </w:docPartPr>
      <w:docPartBody>
        <w:p w:rsidR="00A33D2D" w:rsidRDefault="00562586" w:rsidP="00562586">
          <w:pPr>
            <w:pStyle w:val="9F5870B83CBF460F91B9378D03223DE4"/>
          </w:pPr>
          <w:r w:rsidRPr="00DF77E5">
            <w:rPr>
              <w:rStyle w:val="PlaceholderText"/>
            </w:rPr>
            <w:t>Click or tap here to enter text.</w:t>
          </w:r>
        </w:p>
      </w:docPartBody>
    </w:docPart>
    <w:docPart>
      <w:docPartPr>
        <w:name w:val="CA0354C31F44446C9C404D825CD71427"/>
        <w:category>
          <w:name w:val="General"/>
          <w:gallery w:val="placeholder"/>
        </w:category>
        <w:types>
          <w:type w:val="bbPlcHdr"/>
        </w:types>
        <w:behaviors>
          <w:behavior w:val="content"/>
        </w:behaviors>
        <w:guid w:val="{E0433C5E-77B8-47F2-B856-FB2DA2E1C749}"/>
      </w:docPartPr>
      <w:docPartBody>
        <w:p w:rsidR="00A33D2D" w:rsidRDefault="00562586" w:rsidP="00562586">
          <w:pPr>
            <w:pStyle w:val="CA0354C31F44446C9C404D825CD71427"/>
          </w:pPr>
          <w:r w:rsidRPr="00DF77E5">
            <w:rPr>
              <w:rStyle w:val="PlaceholderText"/>
            </w:rPr>
            <w:t>Click or tap here to enter text.</w:t>
          </w:r>
        </w:p>
      </w:docPartBody>
    </w:docPart>
    <w:docPart>
      <w:docPartPr>
        <w:name w:val="2054F353777F4C0C856BEA9024A0521E"/>
        <w:category>
          <w:name w:val="General"/>
          <w:gallery w:val="placeholder"/>
        </w:category>
        <w:types>
          <w:type w:val="bbPlcHdr"/>
        </w:types>
        <w:behaviors>
          <w:behavior w:val="content"/>
        </w:behaviors>
        <w:guid w:val="{3607E487-4506-4BCB-8476-D8FC00E6E4A6}"/>
      </w:docPartPr>
      <w:docPartBody>
        <w:p w:rsidR="00A33D2D" w:rsidRDefault="00562586" w:rsidP="00562586">
          <w:pPr>
            <w:pStyle w:val="2054F353777F4C0C856BEA9024A0521E"/>
          </w:pPr>
          <w:r w:rsidRPr="00DF77E5">
            <w:rPr>
              <w:rStyle w:val="PlaceholderText"/>
            </w:rPr>
            <w:t>Click or tap here to enter text.</w:t>
          </w:r>
        </w:p>
      </w:docPartBody>
    </w:docPart>
    <w:docPart>
      <w:docPartPr>
        <w:name w:val="0A1D0E06ADB14E07A684DC1BB4CF363F"/>
        <w:category>
          <w:name w:val="General"/>
          <w:gallery w:val="placeholder"/>
        </w:category>
        <w:types>
          <w:type w:val="bbPlcHdr"/>
        </w:types>
        <w:behaviors>
          <w:behavior w:val="content"/>
        </w:behaviors>
        <w:guid w:val="{184BC9BD-9F52-4479-B0A4-17FBCAA7A59E}"/>
      </w:docPartPr>
      <w:docPartBody>
        <w:p w:rsidR="00A33D2D" w:rsidRDefault="00562586" w:rsidP="00562586">
          <w:pPr>
            <w:pStyle w:val="0A1D0E06ADB14E07A684DC1BB4CF363F"/>
          </w:pPr>
          <w:r w:rsidRPr="00DF77E5">
            <w:rPr>
              <w:rStyle w:val="PlaceholderText"/>
            </w:rPr>
            <w:t>Click or tap here to enter text.</w:t>
          </w:r>
        </w:p>
      </w:docPartBody>
    </w:docPart>
    <w:docPart>
      <w:docPartPr>
        <w:name w:val="ED6CD3E7A76B4F5B9FEB3C662B57776B"/>
        <w:category>
          <w:name w:val="General"/>
          <w:gallery w:val="placeholder"/>
        </w:category>
        <w:types>
          <w:type w:val="bbPlcHdr"/>
        </w:types>
        <w:behaviors>
          <w:behavior w:val="content"/>
        </w:behaviors>
        <w:guid w:val="{03DBEC4F-443F-4296-B2B2-A08104DE6B8E}"/>
      </w:docPartPr>
      <w:docPartBody>
        <w:p w:rsidR="00A33D2D" w:rsidRDefault="00562586" w:rsidP="00562586">
          <w:pPr>
            <w:pStyle w:val="ED6CD3E7A76B4F5B9FEB3C662B57776B"/>
          </w:pPr>
          <w:r w:rsidRPr="00DF77E5">
            <w:rPr>
              <w:rStyle w:val="PlaceholderText"/>
            </w:rPr>
            <w:t>Click or tap here to enter text.</w:t>
          </w:r>
        </w:p>
      </w:docPartBody>
    </w:docPart>
    <w:docPart>
      <w:docPartPr>
        <w:name w:val="65319E743CB240FB9F0BCA835F1E8B99"/>
        <w:category>
          <w:name w:val="General"/>
          <w:gallery w:val="placeholder"/>
        </w:category>
        <w:types>
          <w:type w:val="bbPlcHdr"/>
        </w:types>
        <w:behaviors>
          <w:behavior w:val="content"/>
        </w:behaviors>
        <w:guid w:val="{4193744E-507A-401B-B5CE-8739D30D0597}"/>
      </w:docPartPr>
      <w:docPartBody>
        <w:p w:rsidR="00A33D2D" w:rsidRDefault="00562586" w:rsidP="00562586">
          <w:pPr>
            <w:pStyle w:val="65319E743CB240FB9F0BCA835F1E8B99"/>
          </w:pPr>
          <w:r w:rsidRPr="00DF77E5">
            <w:rPr>
              <w:rStyle w:val="PlaceholderText"/>
            </w:rPr>
            <w:t>Click or tap here to enter text.</w:t>
          </w:r>
        </w:p>
      </w:docPartBody>
    </w:docPart>
    <w:docPart>
      <w:docPartPr>
        <w:name w:val="2175FB0CD3DB486E9A31B8BC170CA348"/>
        <w:category>
          <w:name w:val="General"/>
          <w:gallery w:val="placeholder"/>
        </w:category>
        <w:types>
          <w:type w:val="bbPlcHdr"/>
        </w:types>
        <w:behaviors>
          <w:behavior w:val="content"/>
        </w:behaviors>
        <w:guid w:val="{1B55C8E5-D291-4B11-8905-7394111DC8F3}"/>
      </w:docPartPr>
      <w:docPartBody>
        <w:p w:rsidR="00A33D2D" w:rsidRDefault="00562586" w:rsidP="00562586">
          <w:pPr>
            <w:pStyle w:val="2175FB0CD3DB486E9A31B8BC170CA348"/>
          </w:pPr>
          <w:r w:rsidRPr="00DF77E5">
            <w:rPr>
              <w:rStyle w:val="PlaceholderText"/>
            </w:rPr>
            <w:t>Click or tap here to enter text.</w:t>
          </w:r>
        </w:p>
      </w:docPartBody>
    </w:docPart>
    <w:docPart>
      <w:docPartPr>
        <w:name w:val="CF61E345D0CD491BB194D436925BA250"/>
        <w:category>
          <w:name w:val="General"/>
          <w:gallery w:val="placeholder"/>
        </w:category>
        <w:types>
          <w:type w:val="bbPlcHdr"/>
        </w:types>
        <w:behaviors>
          <w:behavior w:val="content"/>
        </w:behaviors>
        <w:guid w:val="{9038BCC0-F363-41F0-B5CF-1D01CB73FACB}"/>
      </w:docPartPr>
      <w:docPartBody>
        <w:p w:rsidR="00A33D2D" w:rsidRDefault="00562586" w:rsidP="00562586">
          <w:pPr>
            <w:pStyle w:val="CF61E345D0CD491BB194D436925BA250"/>
          </w:pPr>
          <w:r w:rsidRPr="00DF77E5">
            <w:rPr>
              <w:rStyle w:val="PlaceholderText"/>
            </w:rPr>
            <w:t>Click or tap here to enter text.</w:t>
          </w:r>
        </w:p>
      </w:docPartBody>
    </w:docPart>
    <w:docPart>
      <w:docPartPr>
        <w:name w:val="C23DDC2D34EC4F87BFDD2CBE4EC2E9A4"/>
        <w:category>
          <w:name w:val="General"/>
          <w:gallery w:val="placeholder"/>
        </w:category>
        <w:types>
          <w:type w:val="bbPlcHdr"/>
        </w:types>
        <w:behaviors>
          <w:behavior w:val="content"/>
        </w:behaviors>
        <w:guid w:val="{079A3AA0-010D-403F-B155-58DD5842A83B}"/>
      </w:docPartPr>
      <w:docPartBody>
        <w:p w:rsidR="00A33D2D" w:rsidRDefault="00562586" w:rsidP="00562586">
          <w:pPr>
            <w:pStyle w:val="C23DDC2D34EC4F87BFDD2CBE4EC2E9A4"/>
          </w:pPr>
          <w:r w:rsidRPr="00DF77E5">
            <w:rPr>
              <w:rStyle w:val="PlaceholderText"/>
            </w:rPr>
            <w:t>Click or tap here to enter text.</w:t>
          </w:r>
        </w:p>
      </w:docPartBody>
    </w:docPart>
    <w:docPart>
      <w:docPartPr>
        <w:name w:val="84F7E942A3174A7D85FAE99524BD813A"/>
        <w:category>
          <w:name w:val="General"/>
          <w:gallery w:val="placeholder"/>
        </w:category>
        <w:types>
          <w:type w:val="bbPlcHdr"/>
        </w:types>
        <w:behaviors>
          <w:behavior w:val="content"/>
        </w:behaviors>
        <w:guid w:val="{D79F082E-8236-4F58-B47E-E8990F385A54}"/>
      </w:docPartPr>
      <w:docPartBody>
        <w:p w:rsidR="00A33D2D" w:rsidRDefault="00562586" w:rsidP="00562586">
          <w:pPr>
            <w:pStyle w:val="84F7E942A3174A7D85FAE99524BD813A"/>
          </w:pPr>
          <w:r w:rsidRPr="00DF77E5">
            <w:rPr>
              <w:rStyle w:val="PlaceholderText"/>
            </w:rPr>
            <w:t>Click or tap here to enter text.</w:t>
          </w:r>
        </w:p>
      </w:docPartBody>
    </w:docPart>
    <w:docPart>
      <w:docPartPr>
        <w:name w:val="4BD3B86C79524E6FBB8E81472C0F9688"/>
        <w:category>
          <w:name w:val="General"/>
          <w:gallery w:val="placeholder"/>
        </w:category>
        <w:types>
          <w:type w:val="bbPlcHdr"/>
        </w:types>
        <w:behaviors>
          <w:behavior w:val="content"/>
        </w:behaviors>
        <w:guid w:val="{C2A4D6F3-0574-43C7-B91F-1AB3A12287E3}"/>
      </w:docPartPr>
      <w:docPartBody>
        <w:p w:rsidR="00A33D2D" w:rsidRDefault="00562586" w:rsidP="00562586">
          <w:pPr>
            <w:pStyle w:val="4BD3B86C79524E6FBB8E81472C0F9688"/>
          </w:pPr>
          <w:r w:rsidRPr="00DF77E5">
            <w:rPr>
              <w:rStyle w:val="PlaceholderText"/>
            </w:rPr>
            <w:t>Click or tap here to enter text.</w:t>
          </w:r>
        </w:p>
      </w:docPartBody>
    </w:docPart>
    <w:docPart>
      <w:docPartPr>
        <w:name w:val="4029737D2D144CBFBD1E231C7251635A"/>
        <w:category>
          <w:name w:val="General"/>
          <w:gallery w:val="placeholder"/>
        </w:category>
        <w:types>
          <w:type w:val="bbPlcHdr"/>
        </w:types>
        <w:behaviors>
          <w:behavior w:val="content"/>
        </w:behaviors>
        <w:guid w:val="{057398A2-B76F-434A-B15E-5B9B3E111698}"/>
      </w:docPartPr>
      <w:docPartBody>
        <w:p w:rsidR="00A33D2D" w:rsidRDefault="00562586" w:rsidP="00562586">
          <w:pPr>
            <w:pStyle w:val="4029737D2D144CBFBD1E231C7251635A"/>
          </w:pPr>
          <w:r w:rsidRPr="00DF77E5">
            <w:rPr>
              <w:rStyle w:val="PlaceholderText"/>
            </w:rPr>
            <w:t>Click or tap here to enter text.</w:t>
          </w:r>
        </w:p>
      </w:docPartBody>
    </w:docPart>
    <w:docPart>
      <w:docPartPr>
        <w:name w:val="02CAD020B852498D9775F7869D6AE8CB"/>
        <w:category>
          <w:name w:val="General"/>
          <w:gallery w:val="placeholder"/>
        </w:category>
        <w:types>
          <w:type w:val="bbPlcHdr"/>
        </w:types>
        <w:behaviors>
          <w:behavior w:val="content"/>
        </w:behaviors>
        <w:guid w:val="{A85A6FED-A007-48E3-ABFB-178BDECF70DE}"/>
      </w:docPartPr>
      <w:docPartBody>
        <w:p w:rsidR="00A33D2D" w:rsidRDefault="00562586" w:rsidP="00562586">
          <w:pPr>
            <w:pStyle w:val="02CAD020B852498D9775F7869D6AE8CB"/>
          </w:pPr>
          <w:r w:rsidRPr="00DF77E5">
            <w:rPr>
              <w:rStyle w:val="PlaceholderText"/>
            </w:rPr>
            <w:t>Click or tap here to enter text.</w:t>
          </w:r>
        </w:p>
      </w:docPartBody>
    </w:docPart>
    <w:docPart>
      <w:docPartPr>
        <w:name w:val="774D63B70F0C427CBDEA323A3446205C"/>
        <w:category>
          <w:name w:val="General"/>
          <w:gallery w:val="placeholder"/>
        </w:category>
        <w:types>
          <w:type w:val="bbPlcHdr"/>
        </w:types>
        <w:behaviors>
          <w:behavior w:val="content"/>
        </w:behaviors>
        <w:guid w:val="{57429813-DE6F-447B-9434-41E229AF78EF}"/>
      </w:docPartPr>
      <w:docPartBody>
        <w:p w:rsidR="00A33D2D" w:rsidRDefault="00562586" w:rsidP="00562586">
          <w:pPr>
            <w:pStyle w:val="774D63B70F0C427CBDEA323A3446205C"/>
          </w:pPr>
          <w:r w:rsidRPr="00DF77E5">
            <w:rPr>
              <w:rStyle w:val="PlaceholderText"/>
            </w:rPr>
            <w:t>Click or tap here to enter text.</w:t>
          </w:r>
        </w:p>
      </w:docPartBody>
    </w:docPart>
    <w:docPart>
      <w:docPartPr>
        <w:name w:val="FA62D0BDFAEE492F9DC76CE7689B9F3A"/>
        <w:category>
          <w:name w:val="General"/>
          <w:gallery w:val="placeholder"/>
        </w:category>
        <w:types>
          <w:type w:val="bbPlcHdr"/>
        </w:types>
        <w:behaviors>
          <w:behavior w:val="content"/>
        </w:behaviors>
        <w:guid w:val="{A621A80F-C2B0-4084-B869-8BE4C0A75183}"/>
      </w:docPartPr>
      <w:docPartBody>
        <w:p w:rsidR="006D500D" w:rsidRDefault="00BC20B2" w:rsidP="00BC20B2">
          <w:pPr>
            <w:pStyle w:val="FA62D0BDFAEE492F9DC76CE7689B9F3A"/>
          </w:pPr>
          <w:r w:rsidRPr="00DF77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630"/>
    <w:rsid w:val="0007363D"/>
    <w:rsid w:val="000B4CEF"/>
    <w:rsid w:val="000E4C6B"/>
    <w:rsid w:val="0013738D"/>
    <w:rsid w:val="00137B0C"/>
    <w:rsid w:val="001B2E4F"/>
    <w:rsid w:val="001C12C2"/>
    <w:rsid w:val="00255EC0"/>
    <w:rsid w:val="002972B3"/>
    <w:rsid w:val="00341DE5"/>
    <w:rsid w:val="00354905"/>
    <w:rsid w:val="003A146E"/>
    <w:rsid w:val="003C1121"/>
    <w:rsid w:val="00443491"/>
    <w:rsid w:val="0045206E"/>
    <w:rsid w:val="004743DC"/>
    <w:rsid w:val="004A145C"/>
    <w:rsid w:val="004D5910"/>
    <w:rsid w:val="00546309"/>
    <w:rsid w:val="00562586"/>
    <w:rsid w:val="005F6533"/>
    <w:rsid w:val="00657CB8"/>
    <w:rsid w:val="006D500D"/>
    <w:rsid w:val="008030AB"/>
    <w:rsid w:val="0087563A"/>
    <w:rsid w:val="008C22B8"/>
    <w:rsid w:val="009212A8"/>
    <w:rsid w:val="00950816"/>
    <w:rsid w:val="00967BC2"/>
    <w:rsid w:val="00972630"/>
    <w:rsid w:val="00992FA5"/>
    <w:rsid w:val="009B6936"/>
    <w:rsid w:val="009D1984"/>
    <w:rsid w:val="00A23DE1"/>
    <w:rsid w:val="00A33D2D"/>
    <w:rsid w:val="00AA46F1"/>
    <w:rsid w:val="00B601F2"/>
    <w:rsid w:val="00BB142C"/>
    <w:rsid w:val="00BB2601"/>
    <w:rsid w:val="00BC20B2"/>
    <w:rsid w:val="00C209CE"/>
    <w:rsid w:val="00CC6DA4"/>
    <w:rsid w:val="00CD189B"/>
    <w:rsid w:val="00D935ED"/>
    <w:rsid w:val="00DC015F"/>
    <w:rsid w:val="00E0116E"/>
    <w:rsid w:val="00F237A4"/>
    <w:rsid w:val="00F64FC6"/>
    <w:rsid w:val="00F93007"/>
    <w:rsid w:val="00FC5C8A"/>
    <w:rsid w:val="00FF486F"/>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20B2"/>
    <w:rPr>
      <w:color w:val="808080"/>
    </w:rPr>
  </w:style>
  <w:style w:type="paragraph" w:customStyle="1" w:styleId="AD2AAE6709C74CBF97C4BB206B96AAC1">
    <w:name w:val="AD2AAE6709C74CBF97C4BB206B96AAC1"/>
    <w:rsid w:val="00562586"/>
    <w:rPr>
      <w:lang w:eastAsia="zh-CN"/>
    </w:rPr>
  </w:style>
  <w:style w:type="paragraph" w:customStyle="1" w:styleId="FF20560EBECD4804B2A87853F5D47BF5">
    <w:name w:val="FF20560EBECD4804B2A87853F5D47BF5"/>
    <w:rsid w:val="00562586"/>
    <w:rPr>
      <w:lang w:eastAsia="zh-CN"/>
    </w:rPr>
  </w:style>
  <w:style w:type="paragraph" w:customStyle="1" w:styleId="740340CA4DB240C092E52C41312741BC">
    <w:name w:val="740340CA4DB240C092E52C41312741BC"/>
    <w:rsid w:val="00562586"/>
    <w:rPr>
      <w:lang w:eastAsia="zh-CN"/>
    </w:rPr>
  </w:style>
  <w:style w:type="paragraph" w:customStyle="1" w:styleId="9F5870B83CBF460F91B9378D03223DE4">
    <w:name w:val="9F5870B83CBF460F91B9378D03223DE4"/>
    <w:rsid w:val="00562586"/>
    <w:rPr>
      <w:lang w:eastAsia="zh-CN"/>
    </w:rPr>
  </w:style>
  <w:style w:type="paragraph" w:customStyle="1" w:styleId="CA0354C31F44446C9C404D825CD71427">
    <w:name w:val="CA0354C31F44446C9C404D825CD71427"/>
    <w:rsid w:val="00562586"/>
    <w:rPr>
      <w:lang w:eastAsia="zh-CN"/>
    </w:rPr>
  </w:style>
  <w:style w:type="paragraph" w:customStyle="1" w:styleId="2054F353777F4C0C856BEA9024A0521E">
    <w:name w:val="2054F353777F4C0C856BEA9024A0521E"/>
    <w:rsid w:val="00562586"/>
    <w:rPr>
      <w:lang w:eastAsia="zh-CN"/>
    </w:rPr>
  </w:style>
  <w:style w:type="paragraph" w:customStyle="1" w:styleId="0A1D0E06ADB14E07A684DC1BB4CF363F">
    <w:name w:val="0A1D0E06ADB14E07A684DC1BB4CF363F"/>
    <w:rsid w:val="00562586"/>
    <w:rPr>
      <w:lang w:eastAsia="zh-CN"/>
    </w:rPr>
  </w:style>
  <w:style w:type="paragraph" w:customStyle="1" w:styleId="ED6CD3E7A76B4F5B9FEB3C662B57776B">
    <w:name w:val="ED6CD3E7A76B4F5B9FEB3C662B57776B"/>
    <w:rsid w:val="00562586"/>
    <w:rPr>
      <w:lang w:eastAsia="zh-CN"/>
    </w:rPr>
  </w:style>
  <w:style w:type="paragraph" w:customStyle="1" w:styleId="65319E743CB240FB9F0BCA835F1E8B99">
    <w:name w:val="65319E743CB240FB9F0BCA835F1E8B99"/>
    <w:rsid w:val="00562586"/>
    <w:rPr>
      <w:lang w:eastAsia="zh-CN"/>
    </w:rPr>
  </w:style>
  <w:style w:type="paragraph" w:customStyle="1" w:styleId="2175FB0CD3DB486E9A31B8BC170CA348">
    <w:name w:val="2175FB0CD3DB486E9A31B8BC170CA348"/>
    <w:rsid w:val="00562586"/>
    <w:rPr>
      <w:lang w:eastAsia="zh-CN"/>
    </w:rPr>
  </w:style>
  <w:style w:type="paragraph" w:customStyle="1" w:styleId="CF61E345D0CD491BB194D436925BA250">
    <w:name w:val="CF61E345D0CD491BB194D436925BA250"/>
    <w:rsid w:val="00562586"/>
    <w:rPr>
      <w:lang w:eastAsia="zh-CN"/>
    </w:rPr>
  </w:style>
  <w:style w:type="paragraph" w:customStyle="1" w:styleId="C23DDC2D34EC4F87BFDD2CBE4EC2E9A4">
    <w:name w:val="C23DDC2D34EC4F87BFDD2CBE4EC2E9A4"/>
    <w:rsid w:val="00562586"/>
    <w:rPr>
      <w:lang w:eastAsia="zh-CN"/>
    </w:rPr>
  </w:style>
  <w:style w:type="paragraph" w:customStyle="1" w:styleId="84F7E942A3174A7D85FAE99524BD813A">
    <w:name w:val="84F7E942A3174A7D85FAE99524BD813A"/>
    <w:rsid w:val="00562586"/>
    <w:rPr>
      <w:lang w:eastAsia="zh-CN"/>
    </w:rPr>
  </w:style>
  <w:style w:type="paragraph" w:customStyle="1" w:styleId="4BD3B86C79524E6FBB8E81472C0F9688">
    <w:name w:val="4BD3B86C79524E6FBB8E81472C0F9688"/>
    <w:rsid w:val="00562586"/>
    <w:rPr>
      <w:lang w:eastAsia="zh-CN"/>
    </w:rPr>
  </w:style>
  <w:style w:type="paragraph" w:customStyle="1" w:styleId="4029737D2D144CBFBD1E231C7251635A">
    <w:name w:val="4029737D2D144CBFBD1E231C7251635A"/>
    <w:rsid w:val="00562586"/>
    <w:rPr>
      <w:lang w:eastAsia="zh-CN"/>
    </w:rPr>
  </w:style>
  <w:style w:type="paragraph" w:customStyle="1" w:styleId="02CAD020B852498D9775F7869D6AE8CB">
    <w:name w:val="02CAD020B852498D9775F7869D6AE8CB"/>
    <w:rsid w:val="00562586"/>
    <w:rPr>
      <w:lang w:eastAsia="zh-CN"/>
    </w:rPr>
  </w:style>
  <w:style w:type="paragraph" w:customStyle="1" w:styleId="774D63B70F0C427CBDEA323A3446205C">
    <w:name w:val="774D63B70F0C427CBDEA323A3446205C"/>
    <w:rsid w:val="00562586"/>
    <w:rPr>
      <w:lang w:eastAsia="zh-CN"/>
    </w:rPr>
  </w:style>
  <w:style w:type="paragraph" w:customStyle="1" w:styleId="69FD78F159054FBC819B28B5A7AF0BF4">
    <w:name w:val="69FD78F159054FBC819B28B5A7AF0BF4"/>
    <w:rsid w:val="00BC20B2"/>
  </w:style>
  <w:style w:type="paragraph" w:customStyle="1" w:styleId="FA62D0BDFAEE492F9DC76CE7689B9F3A">
    <w:name w:val="FA62D0BDFAEE492F9DC76CE7689B9F3A"/>
    <w:rsid w:val="00BC20B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1A6536-C066-4EDB-B9C8-9FA71E5C6E66}">
  <we:reference id="wa104382081" version="1.16.0.0" store="en-US" storeType="OMEX"/>
  <we:alternateReferences>
    <we:reference id="wa104382081" version="1.16.0.0" store="en-US" storeType="OMEX"/>
  </we:alternateReferences>
  <we:properties>
    <we:property name="MENDELEY_PROFILE_ID" value="&quot;8e9a35fe32f0ca768d4f158b6fd2eb5377d72f44&quot;"/>
    <we:property name="MENDELEY_CITATIONS_STYLE" value="&quot;https://www.zotero.org/styles/nature&quot;"/>
    <we:property name="MENDELEY_CITATIONS" value="[{&quot;citationID&quot;:&quot;MENDELEY_CITATION_0049cdca-71d8-4cf4-ae94-da991dd27b64&quot;,&quot;citationItems&quot;:[{&quot;id&quot;:&quot;87631daa-8bb7-3ae8-b8c6-31481ab9e1a0&quot;,&quot;itemData&quot;:{&quot;type&quot;:&quot;article-journal&quot;,&quot;id&quot;:&quot;87631daa-8bb7-3ae8-b8c6-31481ab9e1a0&quot;,&quot;title&quot;:&quot;Hydrocarbon Mobilization Mechanisms Using CO2 in an Unconventional Oil Play&quot;,&quot;author&quot;:[{&quot;family&quot;:&quot;Hawthorne&quot;,&quot;given&quot;:&quot;Steven B.&quot;,&quot;parse-names&quot;:false,&quot;dropping-particle&quot;:&quot;&quot;,&quot;non-dropping-particle&quot;:&quot;&quot;},{&quot;family&quot;:&quot;Gorecki&quot;,&quot;given&quot;:&quot;Charles D.&quot;,&quot;parse-names&quot;:false,&quot;dropping-particle&quot;:&quot;&quot;,&quot;non-dropping-particle&quot;:&quot;&quot;},{&quot;family&quot;:&quot;Sorensen&quot;,&quot;given&quot;:&quot;James A.&quot;,&quot;parse-names&quot;:false,&quot;dropping-particle&quot;:&quot;&quot;,&quot;non-dropping-particle&quot;:&quot;&quot;},{&quot;family&quot;:&quot;Miller&quot;,&quot;given&quot;:&quot;David J.&quot;,&quot;parse-names&quot;:false,&quot;dropping-particle&quot;:&quot;&quot;,&quot;non-dropping-particle&quot;:&quot;&quot;},{&quot;family&quot;:&quot;Harju&quot;,&quot;given&quot;:&quot;John A.&quot;,&quot;parse-names&quot;:false,&quot;dropping-particle&quot;:&quot;&quot;,&quot;non-dropping-particle&quot;:&quot;&quot;},{&quot;family&quot;:&quot;Melzer&quot;,&quot;given&quot;:&quot;L. Stephen&quot;,&quot;parse-names&quot;:false,&quot;dropping-particle&quot;:&quot;&quot;,&quot;non-dropping-particle&quot;:&quot;&quot;}],&quot;container-title&quot;:&quot;Energy Procedia&quot;,&quot;DOI&quot;:&quot;10.1016/j.egypro.2014.11.805&quot;,&quot;ISSN&quot;:&quot;18766102&quot;,&quot;issued&quot;:{&quot;date-parts&quot;:[[2014]]},&quot;volume&quot;:&quot;63&quot;},&quot;isTemporary&quot;:false},{&quot;id&quot;:&quot;88cf6512-f22c-32e4-a802-87dd2b9c1b35&quot;,&quot;itemData&quot;:{&quot;type&quot;:&quot;paper-conference&quot;,&quot;id&quot;:&quot;88cf6512-f22c-32e4-a802-87dd2b9c1b35&quot;,&quot;title&quot;:&quot;A Modeling Study of EOR Potential for CO&amp;lt;sub&amp;gt;2&amp;lt;/sub&amp;gt; Huff-n-Puff in Tight Oil Reservoirs - Example from the Bakken Formation&quot;,&quot;author&quot;:[{&quot;family&quot;:&quot;Kanfar&quot;,&quot;given&quot;:&quot;M. S.&quot;,&quot;parse-names&quot;:false,&quot;dropping-particle&quot;:&quot;&quot;,&quot;non-dropping-particle&quot;:&quot;&quot;},{&quot;family&quot;:&quot;Ghaderi&quot;,&quot;given&quot;:&quot;S. M.&quot;,&quot;parse-names&quot;:false,&quot;dropping-particle&quot;:&quot;&quot;,&quot;non-dropping-particle&quot;:&quot;&quot;},{&quot;family&quot;:&quot;Clarkson&quot;,&quot;given&quot;:&quot;C. R.&quot;,&quot;parse-names&quot;:false,&quot;dropping-particle&quot;:&quot;&quot;,&quot;non-dropping-particle&quot;:&quot;&quot;},{&quot;family&quot;:&quot;Reynolds&quot;,&quot;given&quot;:&quot;M. M.&quot;,&quot;parse-names&quot;:false,&quot;dropping-particle&quot;:&quot;&quot;,&quot;non-dropping-particle&quot;:&quot;&quot;},{&quot;family&quot;:&quot;Hetherington&quot;,&quot;given&quot;:&quot;C.&quot;,&quot;parse-names&quot;:false,&quot;dropping-particle&quot;:&quot;&quot;,&quot;non-dropping-particle&quot;:&quot;&quot;}],&quot;container-title&quot;:&quot;SPE Unconventional Resources Conference&quot;,&quot;DOI&quot;:&quot;10.2118/185026-MS&quot;,&quot;issued&quot;:{&quot;date-parts&quot;:[[2017,2,15]]},&quot;publisher&quot;:&quot;Society of Petroleum Engineers&quot;},&quot;isTemporary&quot;:false},{&quot;id&quot;:&quot;7c6aed5e-03d5-31f3-9523-cdd7f6def4da&quot;,&quot;itemData&quot;:{&quot;type&quot;:&quot;paper-conference&quot;,&quot;id&quot;:&quot;7c6aed5e-03d5-31f3-9523-cdd7f6def4da&quot;,&quot;title&quot;:&quot;Factors Affecting Huff-n-Puff Efficiency in Hydraulically-Fractured Tight Reservoirs&quot;,&quot;author&quot;:[{&quot;family&quot;:&quot;Kanfar&quot;,&quot;given&quot;:&quot;M. S.&quot;,&quot;parse-names&quot;:false,&quot;dropping-particle&quot;:&quot;&quot;,&quot;non-dropping-particle&quot;:&quot;&quot;},{&quot;family&quot;:&quot;Clarkson&quot;,&quot;given&quot;:&quot;C. R.&quot;,&quot;parse-names&quot;:false,&quot;dropping-particle&quot;:&quot;&quot;,&quot;non-dropping-particle&quot;:&quot;&quot;}],&quot;container-title&quot;:&quot;SPE Unconventional Resources Conference&quot;,&quot;DOI&quot;:&quot;10.2118/185062-MS&quot;,&quot;issued&quot;:{&quot;date-parts&quot;:[[2017,2,15]]},&quot;publisher&quot;:&quot;Society of Petroleum Engineers&quot;},&quot;isTemporary&quot;:false},{&quot;id&quot;:&quot;a5a0775d-15f4-32d5-8001-d40d4ad7630e&quot;,&quot;itemData&quot;:{&quot;type&quot;:&quot;article-journal&quot;,&quot;id&quot;:&quot;a5a0775d-15f4-32d5-8001-d40d4ad7630e&quot;,&quot;title&quot;:&quot;A comparative study of huff-n-puff gas and solvent injection in a shale gas condensate core&quot;,&quot;author&quot;:[{&quot;family&quot;:&quot;Sharma&quot;,&quot;given&quot;:&quot;Sharanya&quot;,&quot;parse-names&quot;:false,&quot;dropping-particle&quot;:&quot;&quot;,&quot;non-dropping-particle&quot;:&quot;&quot;},{&quot;family&quot;:&quot;Sheng&quot;,&quot;given&quot;:&quot;James J.&quot;,&quot;parse-names&quot;:false,&quot;dropping-particle&quot;:&quot;&quot;,&quot;non-dropping-particle&quot;:&quot;&quot;}],&quot;container-title&quot;:&quot;Journal of Natural Gas Science and Engineering&quot;,&quot;DOI&quot;:&quot;10.1016/j.jngse.2017.01.012&quot;,&quot;ISSN&quot;:&quot;18755100&quot;,&quot;issued&quot;:{&quot;date-parts&quot;:[[2017,2]]},&quot;volume&quot;:&quot;38&quot;},&quot;isTemporary&quot;:false},{&quot;id&quot;:&quot;b05eb34e-4ac8-3542-b3cf-539b987884c6&quot;,&quot;itemData&quot;:{&quot;type&quot;:&quot;article-journal&quot;,&quot;id&quot;:&quot;b05eb34e-4ac8-3542-b3cf-539b987884c6&quot;,&quot;title&quot;:&quot;Shale EOR Delivers, So Why Won&amp;amp;rsquo;t the Sector Go Big?&quot;,&quot;author&quot;:[{&quot;family&quot;:&quot;Jacobs&quot;,&quot;given&quot;:&quot;Trent&quot;,&quot;parse-names&quot;:false,&quot;dropping-particle&quot;:&quot;&quot;,&quot;non-dropping-particle&quot;:&quot;&quot;}],&quot;container-title&quot;:&quot;Journal of Petroleum Technology&quot;,&quot;DOI&quot;:&quot;10.2118/0519-0037-JPT&quot;,&quot;ISSN&quot;:&quot;0149-2136&quot;,&quot;issued&quot;:{&quot;date-parts&quot;:[[2019,5,1]]},&quot;issue&quot;:&quot;05&quot;,&quot;volume&quot;:&quot;71&quot;},&quot;isTemporary&quot;:false},{&quot;id&quot;:&quot;2e1272ff-24ab-3ed4-bd83-05a2ae741fed&quot;,&quot;itemData&quot;:{&quot;type&quot;:&quot;paper-conference&quot;,&quot;id&quot;:&quot;2e1272ff-24ab-3ed4-bd83-05a2ae741fed&quot;,&quot;title&quot;:&quot;Huff-n-Puff Gas Injection Performance in Shale Reservoirs: A Case Study From Duvernay Shale in Alberta, Canada&quot;,&quot;author&quot;:[{&quot;family&quot;:&quot;Hamdi&quot;,&quot;given&quot;:&quot;H.&quot;,&quot;parse-names&quot;:false,&quot;dropping-particle&quot;:&quot;&quot;,&quot;non-dropping-particle&quot;:&quot;&quot;},{&quot;family&quot;:&quot;Clarkson&quot;,&quot;given&quot;:&quot;C.R.&quot;,&quot;parse-names&quot;:false,&quot;dropping-particle&quot;:&quot;&quot;,&quot;non-dropping-particle&quot;:&quot;&quot;},{&quot;family&quot;:&quot;Ghanizadeh&quot;,&quot;given&quot;:&quot;A.&quot;,&quot;parse-names&quot;:false,&quot;dropping-particle&quot;:&quot;&quot;,&quot;non-dropping-particle&quot;:&quot;&quot;},{&quot;family&quot;:&quot;Ghaderi&quot;,&quot;given&quot;:&quot;S.M.&quot;,&quot;parse-names&quot;:false,&quot;dropping-particle&quot;:&quot;&quot;,&quot;non-dropping-particle&quot;:&quot;&quot;},{&quot;family&quot;:&quot;Vahedian&quot;,&quot;given&quot;:&quot;A.&quot;,&quot;parse-names&quot;:false,&quot;dropping-particle&quot;:&quot;&quot;,&quot;non-dropping-particle&quot;:&quot;&quot;},{&quot;family&quot;:&quot;Riazi&quot;,&quot;given&quot;:&quot;N.&quot;,&quot;parse-names&quot;:false,&quot;dropping-particle&quot;:&quot;&quot;,&quot;non-dropping-particle&quot;:&quot;&quot;},{&quot;family&quot;:&quot;Esmail&quot;,&quot;given&quot;:&quot;A.&quot;,&quot;parse-names&quot;:false,&quot;dropping-particle&quot;:&quot;&quot;,&quot;non-dropping-particle&quot;:&quot;&quot;}],&quot;container-title&quot;:&quot;Proceedings of the 6th Unconventional Resources Technology Conference&quot;,&quot;DOI&quot;:&quot;10.15530/urtec-2018-2902835&quot;,&quot;ISBN&quot;:&quot;978-0-9912144-5-7&quot;,&quot;issued&quot;:{&quot;date-parts&quot;:[[2018]]},&quot;publisher-place&quot;:&quot;Tulsa, OK, USA&quot;,&quot;publisher&quot;:&quot;American Association of Petroleum Geologists&quot;},&quot;isTemporary&quot;:false}],&quot;properties&quot;:{&quot;noteIndex&quot;:0},&quot;isEdited&quot;:false,&quot;manualOverride&quot;:{&quot;isManuallyOverriden&quot;:false,&quot;citeprocText&quot;:&quot;&lt;sup&gt;1–6&lt;/sup&gt;&quot;,&quot;manualOverrideText&quot;:&quot;&quot;}},{&quot;citationID&quot;:&quot;MENDELEY_CITATION_19848935-a827-4079-b17d-0d796f89c0e1&quot;,&quot;citationItems&quot;:[{&quot;id&quot;:&quot;2e1272ff-24ab-3ed4-bd83-05a2ae741fed&quot;,&quot;itemData&quot;:{&quot;type&quot;:&quot;paper-conference&quot;,&quot;id&quot;:&quot;2e1272ff-24ab-3ed4-bd83-05a2ae741fed&quot;,&quot;title&quot;:&quot;Huff-n-Puff Gas Injection Performance in Shale Reservoirs: A Case Study From Duvernay Shale in Alberta, Canada&quot;,&quot;author&quot;:[{&quot;family&quot;:&quot;Hamdi&quot;,&quot;given&quot;:&quot;H.&quot;,&quot;parse-names&quot;:false,&quot;dropping-particle&quot;:&quot;&quot;,&quot;non-dropping-particle&quot;:&quot;&quot;},{&quot;family&quot;:&quot;Clarkson&quot;,&quot;given&quot;:&quot;C.R.&quot;,&quot;parse-names&quot;:false,&quot;dropping-particle&quot;:&quot;&quot;,&quot;non-dropping-particle&quot;:&quot;&quot;},{&quot;family&quot;:&quot;Ghanizadeh&quot;,&quot;given&quot;:&quot;A.&quot;,&quot;parse-names&quot;:false,&quot;dropping-particle&quot;:&quot;&quot;,&quot;non-dropping-particle&quot;:&quot;&quot;},{&quot;family&quot;:&quot;Ghaderi&quot;,&quot;given&quot;:&quot;S.M.&quot;,&quot;parse-names&quot;:false,&quot;dropping-particle&quot;:&quot;&quot;,&quot;non-dropping-particle&quot;:&quot;&quot;},{&quot;family&quot;:&quot;Vahedian&quot;,&quot;given&quot;:&quot;A.&quot;,&quot;parse-names&quot;:false,&quot;dropping-particle&quot;:&quot;&quot;,&quot;non-dropping-particle&quot;:&quot;&quot;},{&quot;family&quot;:&quot;Riazi&quot;,&quot;given&quot;:&quot;N.&quot;,&quot;parse-names&quot;:false,&quot;dropping-particle&quot;:&quot;&quot;,&quot;non-dropping-particle&quot;:&quot;&quot;},{&quot;family&quot;:&quot;Esmail&quot;,&quot;given&quot;:&quot;A.&quot;,&quot;parse-names&quot;:false,&quot;dropping-particle&quot;:&quot;&quot;,&quot;non-dropping-particle&quot;:&quot;&quot;}],&quot;container-title&quot;:&quot;Proceedings of the 6th Unconventional Resources Technology Conference&quot;,&quot;DOI&quot;:&quot;10.15530/urtec-2018-2902835&quot;,&quot;ISBN&quot;:&quot;978-0-9912144-5-7&quot;,&quot;issued&quot;:{&quot;date-parts&quot;:[[2018]]},&quot;publisher-place&quot;:&quot;Tulsa, OK, USA&quot;,&quot;publisher&quot;:&quot;American Association of Petroleum Geologists&quot;},&quot;isTemporary&quot;:false},{&quot;id&quot;:&quot;7c6aed5e-03d5-31f3-9523-cdd7f6def4da&quot;,&quot;itemData&quot;:{&quot;type&quot;:&quot;paper-conference&quot;,&quot;id&quot;:&quot;7c6aed5e-03d5-31f3-9523-cdd7f6def4da&quot;,&quot;title&quot;:&quot;Factors Affecting Huff-n-Puff Efficiency in Hydraulically-Fractured Tight Reservoirs&quot;,&quot;author&quot;:[{&quot;family&quot;:&quot;Kanfar&quot;,&quot;given&quot;:&quot;M. S.&quot;,&quot;parse-names&quot;:false,&quot;dropping-particle&quot;:&quot;&quot;,&quot;non-dropping-particle&quot;:&quot;&quot;},{&quot;family&quot;:&quot;Clarkson&quot;,&quot;given&quot;:&quot;C. R.&quot;,&quot;parse-names&quot;:false,&quot;dropping-particle&quot;:&quot;&quot;,&quot;non-dropping-particle&quot;:&quot;&quot;}],&quot;container-title&quot;:&quot;SPE Unconventional Resources Conference&quot;,&quot;DOI&quot;:&quot;10.2118/185062-MS&quot;,&quot;issued&quot;:{&quot;date-parts&quot;:[[2017,2,15]]},&quot;publisher&quot;:&quot;Society of Petroleum Engineers&quot;},&quot;isTemporary&quot;:false},{&quot;id&quot;:&quot;88cf6512-f22c-32e4-a802-87dd2b9c1b35&quot;,&quot;itemData&quot;:{&quot;type&quot;:&quot;paper-conference&quot;,&quot;id&quot;:&quot;88cf6512-f22c-32e4-a802-87dd2b9c1b35&quot;,&quot;title&quot;:&quot;A Modeling Study of EOR Potential for CO&amp;lt;sub&amp;gt;2&amp;lt;/sub&amp;gt; Huff-n-Puff in Tight Oil Reservoirs - Example from the Bakken Formation&quot;,&quot;author&quot;:[{&quot;family&quot;:&quot;Kanfar&quot;,&quot;given&quot;:&quot;M. S.&quot;,&quot;parse-names&quot;:false,&quot;dropping-particle&quot;:&quot;&quot;,&quot;non-dropping-particle&quot;:&quot;&quot;},{&quot;family&quot;:&quot;Ghaderi&quot;,&quot;given&quot;:&quot;S. M.&quot;,&quot;parse-names&quot;:false,&quot;dropping-particle&quot;:&quot;&quot;,&quot;non-dropping-particle&quot;:&quot;&quot;},{&quot;family&quot;:&quot;Clarkson&quot;,&quot;given&quot;:&quot;C. R.&quot;,&quot;parse-names&quot;:false,&quot;dropping-particle&quot;:&quot;&quot;,&quot;non-dropping-particle&quot;:&quot;&quot;},{&quot;family&quot;:&quot;Reynolds&quot;,&quot;given&quot;:&quot;M. M.&quot;,&quot;parse-names&quot;:false,&quot;dropping-particle&quot;:&quot;&quot;,&quot;non-dropping-particle&quot;:&quot;&quot;},{&quot;family&quot;:&quot;Hetherington&quot;,&quot;given&quot;:&quot;C.&quot;,&quot;parse-names&quot;:false,&quot;dropping-particle&quot;:&quot;&quot;,&quot;non-dropping-particle&quot;:&quot;&quot;}],&quot;container-title&quot;:&quot;SPE Unconventional Resources Conference&quot;,&quot;DOI&quot;:&quot;10.2118/185026-MS&quot;,&quot;issued&quot;:{&quot;date-parts&quot;:[[2017,2,15]]},&quot;publisher&quot;:&quot;Society of Petroleum Engineers&quot;},&quot;isTemporary&quot;:false}],&quot;properties&quot;:{&quot;noteIndex&quot;:0},&quot;isEdited&quot;:false,&quot;manualOverride&quot;:{&quot;isManuallyOverriden&quot;:false,&quot;citeprocText&quot;:&quot;&lt;sup&gt;2,3,6&lt;/sup&gt;&quot;,&quot;manualOverrideText&quot;:&quot;&quot;}},{&quot;citationID&quot;:&quot;MENDELEY_CITATION_0d25feda-c515-4e65-b79d-83ff628de14e&quot;,&quot;citationItems&quot;:[{&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id&quot;:&quot;bc287b6c-1b2d-3785-b96c-6ecbf8a4b287&quot;,&quot;itemData&quot;:{&quot;type&quot;:&quot;article-journal&quot;,&quot;id&quot;:&quot;bc287b6c-1b2d-3785-b96c-6ecbf8a4b287&quot;,&quot;title&quot;:&quot;Novel laboratory investigation of huff-n-puff gas injection for shale oils under realistic reservoir conditions&quot;,&quot;author&quot;:[{&quot;family&quot;:&quot;Mahzari&quot;,&quot;given&quot;:&quot;Pedram&quot;,&quot;parse-names&quot;:false,&quot;dropping-particle&quot;:&quot;&quot;,&quot;non-dropping-particle&quot;:&quot;&quot;},{&quot;family&quot;:&quot;Mitchell&quot;,&quot;given&quot;:&quot;Thomas M.&quot;,&quot;parse-names&quot;:false,&quot;dropping-particle&quot;:&quot;&quot;,&quot;non-dropping-particle&quot;:&quot;&quot;},{&quot;family&quot;:&quot;Jones&quot;,&quot;given&quot;:&quot;Adrian P.&quot;,&quot;parse-names&quot;:false,&quot;dropping-particle&quot;:&quot;&quot;,&quot;non-dropping-particle&quot;:&quot;&quot;},{&quot;family&quot;:&quot;Oelkers&quot;,&quot;given&quot;:&quot;Eric H.&quot;,&quot;parse-names&quot;:false,&quot;dropping-particle&quot;:&quot;&quot;,&quot;non-dropping-particle&quot;:&quot;&quot;},{&quot;family&quot;:&quot;Striolo&quot;,&quot;given&quot;:&quot;Alberto&quot;,&quot;parse-names&quot;:false,&quot;dropping-particle&quot;:&quot;&quot;,&quot;non-dropping-particle&quot;:&quot;&quot;},{&quot;family&quot;:&quot;Iacoviello&quot;,&quot;given&quot;:&quot;Francesco&quot;,&quot;parse-names&quot;:false,&quot;dropping-particle&quot;:&quot;&quot;,&quot;non-dropping-particle&quot;:&quot;&quot;},{&quot;family&quot;:&quot;Shearing&quot;,&quot;given&quot;:&quot;Paul R.&quot;,&quot;parse-names&quot;:false,&quot;dropping-particle&quot;:&quot;&quot;,&quot;non-dropping-particle&quot;:&quot;&quot;},{&quot;family&quot;:&quot;Ernesto Juri&quot;,&quot;given&quot;:&quot;Juan&quot;,&quot;parse-names&quot;:false,&quot;dropping-particle&quot;:&quot;&quot;,&quot;non-dropping-particle&quot;:&quot;&quot;}],&quot;container-title&quot;:&quot;Fuel&quot;,&quot;DOI&quot;:&quot;10.1016/j.fuel.2020.118950&quot;,&quot;ISSN&quot;:&quot;00162361&quot;,&quot;issued&quot;:{&quot;date-parts&quot;:[[2021,1]]},&quot;volume&quot;:&quot;284&quot;},&quot;isTemporary&quot;:false},{&quot;id&quot;:&quot;87631daa-8bb7-3ae8-b8c6-31481ab9e1a0&quot;,&quot;itemData&quot;:{&quot;type&quot;:&quot;article-journal&quot;,&quot;id&quot;:&quot;87631daa-8bb7-3ae8-b8c6-31481ab9e1a0&quot;,&quot;title&quot;:&quot;Hydrocarbon Mobilization Mechanisms Using CO2 in an Unconventional Oil Play&quot;,&quot;author&quot;:[{&quot;family&quot;:&quot;Hawthorne&quot;,&quot;given&quot;:&quot;Steven B.&quot;,&quot;parse-names&quot;:false,&quot;dropping-particle&quot;:&quot;&quot;,&quot;non-dropping-particle&quot;:&quot;&quot;},{&quot;family&quot;:&quot;Gorecki&quot;,&quot;given&quot;:&quot;Charles D.&quot;,&quot;parse-names&quot;:false,&quot;dropping-particle&quot;:&quot;&quot;,&quot;non-dropping-particle&quot;:&quot;&quot;},{&quot;family&quot;:&quot;Sorensen&quot;,&quot;given&quot;:&quot;James A.&quot;,&quot;parse-names&quot;:false,&quot;dropping-particle&quot;:&quot;&quot;,&quot;non-dropping-particle&quot;:&quot;&quot;},{&quot;family&quot;:&quot;Miller&quot;,&quot;given&quot;:&quot;David J.&quot;,&quot;parse-names&quot;:false,&quot;dropping-particle&quot;:&quot;&quot;,&quot;non-dropping-particle&quot;:&quot;&quot;},{&quot;family&quot;:&quot;Harju&quot;,&quot;given&quot;:&quot;John A.&quot;,&quot;parse-names&quot;:false,&quot;dropping-particle&quot;:&quot;&quot;,&quot;non-dropping-particle&quot;:&quot;&quot;},{&quot;family&quot;:&quot;Melzer&quot;,&quot;given&quot;:&quot;L. Stephen&quot;,&quot;parse-names&quot;:false,&quot;dropping-particle&quot;:&quot;&quot;,&quot;non-dropping-particle&quot;:&quot;&quot;}],&quot;container-title&quot;:&quot;Energy Procedia&quot;,&quot;DOI&quot;:&quot;10.1016/j.egypro.2014.11.805&quot;,&quot;ISSN&quot;:&quot;18766102&quot;,&quot;issued&quot;:{&quot;date-parts&quot;:[[2014]]},&quot;volume&quot;:&quot;63&quot;},&quot;isTemporary&quot;:false},{&quot;id&quot;:&quot;54d57715-e730-3072-962e-201d62e65f66&quot;,&quot;itemData&quot;:{&quot;type&quot;:&quot;article-journal&quot;,&quot;id&quot;:&quot;54d57715-e730-3072-962e-201d62e65f66&quot;,&quot;title&quot;:&quot;Further Investigation of Effects of Injection Pressure and Imbibition Water on CO &lt;sub&gt;2&lt;/sub&gt; Huff-n-Puff Performance in Liquid-Rich Shale Reservoirs&quot;,&quot;author&quot;:[{&quot;family&quot;:&quot;Li&quot;,&quot;given&quot;:&quot;Lei&quot;,&quot;parse-names&quot;:false,&quot;dropping-particle&quot;:&quot;&quot;,&quot;non-dropping-particle&quot;:&quot;&quot;},{&quot;family&quot;:&quot;Sheng&quot;,&quot;given&quot;:&quot;James J.&quot;,&quot;parse-names&quot;:false,&quot;dropping-particle&quot;:&quot;&quot;,&quot;non-dropping-particle&quot;:&quot;&quot;},{&quot;family&quot;:&quot;Su&quot;,&quot;given&quot;:&quot;Yuliang&quot;,&quot;parse-names&quot;:false,&quot;dropping-particle&quot;:&quot;&quot;,&quot;non-dropping-particle&quot;:&quot;&quot;},{&quot;family&quot;:&quot;Zhan&quot;,&quot;given&quot;:&quot;Shiyuan&quot;,&quot;parse-names&quot;:false,&quot;dropping-particle&quot;:&quot;&quot;,&quot;non-dropping-particle&quot;:&quot;&quot;}],&quot;container-title&quot;:&quot;Energy &amp; Fuels&quot;,&quot;DOI&quot;:&quot;10.1021/acs.energyfuels.8b00536&quot;,&quot;ISSN&quot;:&quot;0887-0624&quot;,&quot;issued&quot;:{&quot;date-parts&quot;:[[2018,5,17]]},&quot;issue&quot;:&quot;5&quot;,&quot;volume&quot;:&quot;32&quot;},&quot;isTemporary&quot;:false}],&quot;properties&quot;:{&quot;noteIndex&quot;:0},&quot;isEdited&quot;:false,&quot;manualOverride&quot;:{&quot;isManuallyOverriden&quot;:false,&quot;citeprocText&quot;:&quot;&lt;sup&gt;1,7–9&lt;/sup&gt;&quot;,&quot;manualOverrideText&quot;:&quot;&quot;}},{&quot;citationID&quot;:&quot;MENDELEY_CITATION_38a0de4b-388e-44c4-ad33-945ca72b88f3&quot;,&quot;citationItems&quot;:[{&quot;id&quot;:&quot;775b492c-f55e-31bd-9c9c-562422075eba&quot;,&quot;itemData&quot;:{&quot;type&quot;:&quot;article-journal&quot;,&quot;id&quot;:&quot;775b492c-f55e-31bd-9c9c-562422075eba&quot;,&quot;title&quot;:&quot;Experimental study on EOR by CO2 huff-n-puff and CO2 flooding in tight conglomerate reservoirs with pore scale&quot;,&quot;author&quot;:[{&quot;family&quot;:&quot;Du&quot;,&quot;given&quot;:&quot;Dai-jun&quot;,&quot;parse-names&quot;:false,&quot;dropping-particle&quot;:&quot;&quot;,&quot;non-dropping-particle&quot;:&quot;&quot;},{&quot;family&quot;:&quot;Pu&quot;,&quot;given&quot;:&quot;Wan-fen&quot;,&quot;parse-names&quot;:false,&quot;dropping-particle&quot;:&quot;&quot;,&quot;non-dropping-particle&quot;:&quot;&quot;},{&quot;family&quot;:&quot;Jin&quot;,&quot;given&quot;:&quot;Fa-yang&quot;,&quot;parse-names&quot;:false,&quot;dropping-particle&quot;:&quot;&quot;,&quot;non-dropping-particle&quot;:&quot;&quot;},{&quot;family&quot;:&quot;Liu&quot;,&quot;given&quot;:&quot;Rui&quot;,&quot;parse-names&quot;:false,&quot;dropping-particle&quot;:&quot;&quot;,&quot;non-dropping-particle&quot;:&quot;&quot;}],&quot;container-title&quot;:&quot;Chemical Engineering Research and Design&quot;,&quot;DOI&quot;:&quot;10.1016/j.cherd.2020.02.018&quot;,&quot;ISSN&quot;:&quot;02638762&quot;,&quot;issued&quot;:{&quot;date-parts&quot;:[[2020,4]]},&quot;volume&quot;:&quot;156&quot;},&quot;isTemporary&quot;:false},{&quot;id&quot;:&quot;bc287b6c-1b2d-3785-b96c-6ecbf8a4b287&quot;,&quot;itemData&quot;:{&quot;type&quot;:&quot;article-journal&quot;,&quot;id&quot;:&quot;bc287b6c-1b2d-3785-b96c-6ecbf8a4b287&quot;,&quot;title&quot;:&quot;Novel laboratory investigation of huff-n-puff gas injection for shale oils under realistic reservoir conditions&quot;,&quot;author&quot;:[{&quot;family&quot;:&quot;Mahzari&quot;,&quot;given&quot;:&quot;Pedram&quot;,&quot;parse-names&quot;:false,&quot;dropping-particle&quot;:&quot;&quot;,&quot;non-dropping-particle&quot;:&quot;&quot;},{&quot;family&quot;:&quot;Mitchell&quot;,&quot;given&quot;:&quot;Thomas M.&quot;,&quot;parse-names&quot;:false,&quot;dropping-particle&quot;:&quot;&quot;,&quot;non-dropping-particle&quot;:&quot;&quot;},{&quot;family&quot;:&quot;Jones&quot;,&quot;given&quot;:&quot;Adrian P.&quot;,&quot;parse-names&quot;:false,&quot;dropping-particle&quot;:&quot;&quot;,&quot;non-dropping-particle&quot;:&quot;&quot;},{&quot;family&quot;:&quot;Oelkers&quot;,&quot;given&quot;:&quot;Eric H.&quot;,&quot;parse-names&quot;:false,&quot;dropping-particle&quot;:&quot;&quot;,&quot;non-dropping-particle&quot;:&quot;&quot;},{&quot;family&quot;:&quot;Striolo&quot;,&quot;given&quot;:&quot;Alberto&quot;,&quot;parse-names&quot;:false,&quot;dropping-particle&quot;:&quot;&quot;,&quot;non-dropping-particle&quot;:&quot;&quot;},{&quot;family&quot;:&quot;Iacoviello&quot;,&quot;given&quot;:&quot;Francesco&quot;,&quot;parse-names&quot;:false,&quot;dropping-particle&quot;:&quot;&quot;,&quot;non-dropping-particle&quot;:&quot;&quot;},{&quot;family&quot;:&quot;Shearing&quot;,&quot;given&quot;:&quot;Paul R.&quot;,&quot;parse-names&quot;:false,&quot;dropping-particle&quot;:&quot;&quot;,&quot;non-dropping-particle&quot;:&quot;&quot;},{&quot;family&quot;:&quot;Ernesto Juri&quot;,&quot;given&quot;:&quot;Juan&quot;,&quot;parse-names&quot;:false,&quot;dropping-particle&quot;:&quot;&quot;,&quot;non-dropping-particle&quot;:&quot;&quot;}],&quot;container-title&quot;:&quot;Fuel&quot;,&quot;DOI&quot;:&quot;10.1016/j.fuel.2020.118950&quot;,&quot;ISSN&quot;:&quot;00162361&quot;,&quot;issued&quot;:{&quot;date-parts&quot;:[[2021,1]]},&quot;volume&quot;:&quot;284&quot;},&quot;isTemporary&quot;:false},{&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7,8,10&lt;/sup&gt;&quot;,&quot;manualOverrideText&quot;:&quot;&quot;}},{&quot;citationID&quot;:&quot;MENDELEY_CITATION_393daa94-4625-41f1-8abc-3fd492a3c0db&quot;,&quot;citationItems&quot;:[{&quot;id&quot;:&quot;b3d57c1f-c28d-31f5-a663-e8c68822c592&quot;,&quot;itemData&quot;:{&quot;type&quot;:&quot;article-journal&quot;,&quot;id&quot;:&quot;b3d57c1f-c28d-31f5-a663-e8c68822c592&quot;,&quot;title&quot;:&quot;Laboratory and field-scale parameter optimization of CO2 huff–n–puff with the staged-fracturing horizontal well in tight oil reservoirs&quot;,&quot;author&quot;:[{&quot;family&quot;:&quot;Xue-wu&quot;,&quot;given&quot;:&quot;Wang&quot;,&quot;parse-names&quot;:false,&quot;dropping-particle&quot;:&quot;&quot;,&quot;non-dropping-particle&quot;:&quot;&quot;},{&quot;family&quot;:&quot;Pufu&quot;,&quot;given&quot;:&quot;Xiao&quot;,&quot;parse-names&quot;:false,&quot;dropping-particle&quot;:&quot;&quot;,&quot;non-dropping-particle&quot;:&quot;&quot;},{&quot;family&quot;:&quot;Zheng-ming&quot;,&quot;given&quot;:&quot;Yang&quot;,&quot;parse-names&quot;:false,&quot;dropping-particle&quot;:&quot;&quot;,&quot;non-dropping-particle&quot;:&quot;&quot;},{&quot;family&quot;:&quot;Xue-wei&quot;,&quot;given&quot;:&quot;Liu&quot;,&quot;parse-names&quot;:false,&quot;dropping-particle&quot;:&quot;&quot;,&quot;non-dropping-particle&quot;:&quot;&quot;},{&quot;family&quot;:&quot;Zhi-zeng&quot;,&quot;given&quot;:&quot;Xia&quot;,&quot;parse-names&quot;:false,&quot;dropping-particle&quot;:&quot;&quot;,&quot;non-dropping-particle&quot;:&quot;&quot;},{&quot;family&quot;:&quot;Li-qiang&quot;,&quot;given&quot;:&quot;Wang&quot;,&quot;parse-names&quot;:false,&quot;dropping-particle&quot;:&quot;&quot;,&quot;non-dropping-particle&quot;:&quot;&quot;}],&quot;container-title&quot;:&quot;Journal of Petroleum Science and Engineering&quot;,&quot;DOI&quot;:&quot;10.1016/j.petrol.2019.106703&quot;,&quot;ISSN&quot;:&quot;09204105&quot;,&quot;issued&quot;:{&quot;date-parts&quot;:[[2020,3]]},&quot;volume&quot;:&quot;186&quot;},&quot;isTemporary&quot;:false},{&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7,11&lt;/sup&gt;&quot;,&quot;manualOverrideText&quot;:&quot;&quot;}},{&quot;citationID&quot;:&quot;MENDELEY_CITATION_a25a8409-f3ae-4432-8c56-5aa1ca9498a9&quot;,&quot;citationItems&quot;:[{&quot;id&quot;:&quot;9fa283a9-7e3f-32c8-a0ac-6f9cecc1faab&quot;,&quot;itemData&quot;:{&quot;type&quot;:&quot;article-journal&quot;,&quot;id&quot;:&quot;9fa283a9-7e3f-32c8-a0ac-6f9cecc1faab&quot;,&quot;title&quot;:&quot;Experimental investigation of CO2 huff-n-puff process for enhancing oil recovery in tight reservoirs&quot;,&quot;author&quot;:[{&quot;family&quot;:&quot;Pu&quot;,&quot;given&quot;:&quot;Wanfen&quot;,&quot;parse-names&quot;:false,&quot;dropping-particle&quot;:&quot;&quot;,&quot;non-dropping-particle&quot;:&quot;&quot;},{&quot;family&quot;:&quot;Wei&quot;,&quot;given&quot;:&quot;Bing&quot;,&quot;parse-names&quot;:false,&quot;dropping-particle&quot;:&quot;&quot;,&quot;non-dropping-particle&quot;:&quot;&quot;},{&quot;family&quot;:&quot;Jin&quot;,&quot;given&quot;:&quot;Fayang&quot;,&quot;parse-names&quot;:false,&quot;dropping-particle&quot;:&quot;&quot;,&quot;non-dropping-particle&quot;:&quot;&quot;},{&quot;family&quot;:&quot;Li&quot;,&quot;given&quot;:&quot;Yibo&quot;,&quot;parse-names&quot;:false,&quot;dropping-particle&quot;:&quot;&quot;,&quot;non-dropping-particle&quot;:&quot;&quot;},{&quot;family&quot;:&quot;Jia&quot;,&quot;given&quot;:&quot;Hu&quot;,&quot;parse-names&quot;:false,&quot;dropping-particle&quot;:&quot;&quot;,&quot;non-dropping-particle&quot;:&quot;&quot;},{&quot;family&quot;:&quot;Liu&quot;,&quot;given&quot;:&quot;Penggang&quot;,&quot;parse-names&quot;:false,&quot;dropping-particle&quot;:&quot;&quot;,&quot;non-dropping-particle&quot;:&quot;&quot;},{&quot;family&quot;:&quot;Tang&quot;,&quot;given&quot;:&quot;Zhijuan&quot;,&quot;parse-names&quot;:false,&quot;dropping-particle&quot;:&quot;&quot;,&quot;non-dropping-particle&quot;:&quot;&quot;}],&quot;container-title&quot;:&quot;Chemical Engineering Research and Design&quot;,&quot;DOI&quot;:&quot;10.1016/j.cherd.2016.05.012&quot;,&quot;ISSN&quot;:&quot;02638762&quot;,&quot;issued&quot;:{&quot;date-parts&quot;:[[2016,7]]},&quot;volume&quot;:&quot;111&quot;},&quot;isTemporary&quot;:false},{&quot;id&quot;:&quot;8dc74e4e-d180-3150-bb13-13f39caa3480&quot;,&quot;itemData&quot;:{&quot;type&quot;:&quot;article-journal&quot;,&quot;id&quot;:&quot;8dc74e4e-d180-3150-bb13-13f39caa3480&quot;,&quot;title&quot;:&quot;Experimental Investigation on Microscopic Residual Oil Distribution During CO2 Huff-and-Puff Process in Tight Oil Reservoirs&quot;,&quot;author&quot;:[{&quot;family&quot;:&quot;Qian&quot;,&quot;given&quot;:&quot;Kun&quot;,&quot;parse-names&quot;:false,&quot;dropping-particle&quot;:&quot;&quot;,&quot;non-dropping-particle&quot;:&quot;&quot;},{&quot;family&quot;:&quot;Yang&quot;,&quot;given&quot;:&quot;Shenglai&quot;,&quot;parse-names&quot;:false,&quot;dropping-particle&quot;:&quot;&quot;,&quot;non-dropping-particle&quot;:&quot;&quot;},{&quot;family&quot;:&quot;Dou&quot;,&quot;given&quot;:&quot;Hongen&quot;,&quot;parse-names&quot;:false,&quot;dropping-particle&quot;:&quot;&quot;,&quot;non-dropping-particle&quot;:&quot;&quot;},{&quot;family&quot;:&quot;Wang&quot;,&quot;given&quot;:&quot;Qian&quot;,&quot;parse-names&quot;:false,&quot;dropping-particle&quot;:&quot;&quot;,&quot;non-dropping-particle&quot;:&quot;&quot;},{&quot;family&quot;:&quot;Wang&quot;,&quot;given&quot;:&quot;Lu&quot;,&quot;parse-names&quot;:false,&quot;dropping-particle&quot;:&quot;&quot;,&quot;non-dropping-particle&quot;:&quot;&quot;},{&quot;family&quot;:&quot;Huang&quot;,&quot;given&quot;:&quot;Yu&quot;,&quot;parse-names&quot;:false,&quot;dropping-particle&quot;:&quot;&quot;,&quot;non-dropping-particle&quot;:&quot;&quot;}],&quot;container-title&quot;:&quot;Energies&quot;,&quot;DOI&quot;:&quot;10.3390/en11102843&quot;,&quot;ISSN&quot;:&quot;1996-1073&quot;,&quot;issued&quot;:{&quot;date-parts&quot;:[[2018,10,21]]},&quot;abstract&quot;:&quot;&lt;p&gt;The determination of microscopic residual oil distribution is beneficial for exploiting reservoirs to their maximum potential. In order to investigate microscopic residual oil during the carbon dioxide (CO2) huff-and-puff process in tight oil reservoirs, several CO2 huff-and-puff tests with tight sandstone cores were conducted at various conditions. Then, nuclear magnetic resonance (NMR) was used to determine the microscopic residual oil distribution of the cores. The experiments showed that the oil recovery factor increased from 27.22% to 52.56% when injection pressure increased from 5 MPa to 13 MPa. The oil recovery was unable to be substantially enhanced as the injection pressure further increased beyond the minimum miscible pressure. The lower limit of pore distribution where the oil was recoverable corresponded to relaxation times of 2.68 ms, 1.29 ms, and 0.74 ms at an injection pressure of 5 MPa, 11 MPa, and 16 MPa, respectively. Longer soaking time also increased the lower limit of the oil-recoverable pore distribution. However, more cycles had no obvious effect on expanding the interval of oil-recoverable pore distribution. Therefore, higher injection pressure and longer soaking time convert the residual oil in smaller and blind pores into recoverable oil. This investigation provides some technical ideas for oilfields in design development programs for optimizing the production parameters during the CO2 huff-and-puff process.&lt;/p&gt;&quot;,&quot;issue&quot;:&quot;10&quot;,&quot;volume&quot;:&quot;11&quot;},&quot;isTemporary&quot;:false}],&quot;properties&quot;:{&quot;noteIndex&quot;:0},&quot;isEdited&quot;:false,&quot;manualOverride&quot;:{&quot;isManuallyOverriden&quot;:false,&quot;citeprocText&quot;:&quot;&lt;sup&gt;12,13&lt;/sup&gt;&quot;,&quot;manualOverrideText&quot;:&quot;&quot;}},{&quot;citationID&quot;:&quot;MENDELEY_CITATION_fe7c0b5e-b139-437e-8378-86401a87f178&quot;,&quot;citationItems&quot;:[{&quot;id&quot;:&quot;babe28a4-cb82-3b67-92f5-8aa73a352ecc&quot;,&quot;itemData&quot;:{&quot;type&quot;:&quot;paper-conference&quot;,&quot;id&quot;:&quot;babe28a4-cb82-3b67-92f5-8aa73a352ecc&quot;,&quot;title&quot;:&quot;Gas Selection for Huff-n-Puff EOR in Shale Oil Reservoirs Based upon Experimental and Numerical Study&quot;,&quot;author&quot;:[{&quot;family&quot;:&quot;Li&quot;,&quot;given&quot;:&quot;Lei&quot;,&quot;parse-names&quot;:false,&quot;dropping-particle&quot;:&quot;&quot;,&quot;non-dropping-particle&quot;:&quot;&quot;},{&quot;family&quot;:&quot;Sheng&quot;,&quot;given&quot;:&quot;James J.&quot;,&quot;parse-names&quot;:false,&quot;dropping-particle&quot;:&quot;&quot;,&quot;non-dropping-particle&quot;:&quot;&quot;},{&quot;family&quot;:&quot;Xu&quot;,&quot;given&quot;:&quot;Jinze&quot;,&quot;parse-names&quot;:false,&quot;dropping-particle&quot;:&quot;&quot;,&quot;non-dropping-particle&quot;:&quot;&quot;}],&quot;container-title&quot;:&quot;SPE Unconventional Resources Conference&quot;,&quot;DOI&quot;:&quot;10.2118/185066-MS&quot;,&quot;issued&quot;:{&quot;date-parts&quot;:[[2017,2,15]]},&quot;publisher&quot;:&quot;Society of Petroleum Engineers&quot;},&quot;isTemporary&quot;:false},{&quot;id&quot;:&quot;24eeb545-76e4-35ab-bf83-9fff5d691e11&quot;,&quot;itemData&quot;:{&quot;type&quot;:&quot;article-journal&quot;,&quot;id&quot;:&quot;24eeb545-76e4-35ab-bf83-9fff5d691e11&quot;,&quot;title&quot;:&quot;Effect of the Injection Pressure on Enhancing Oil Recovery in Shale Cores during the CO &lt;sub&gt;2&lt;/sub&gt; Huff-n-Puff Process When It Is above and below the Minimum Miscibility Pressure&quot;,&quot;author&quot;:[{&quot;family&quot;:&quot;Li&quot;,&quot;given&quot;:&quot;Lei&quot;,&quot;parse-names&quot;:false,&quot;dropping-particle&quot;:&quot;&quot;,&quot;non-dropping-particle&quot;:&quot;&quot;},{&quot;family&quot;:&quot;Zhang&quot;,&quot;given&quot;:&quot;Yao&quot;,&quot;parse-names&quot;:false,&quot;dropping-particle&quot;:&quot;&quot;,&quot;non-dropping-particle&quot;:&quot;&quot;},{&quot;family&quot;:&quot;Sheng&quot;,&quot;given&quot;:&quot;James J.&quot;,&quot;parse-names&quot;:false,&quot;dropping-particle&quot;:&quot;&quot;,&quot;non-dropping-particle&quot;:&quot;&quot;}],&quot;container-title&quot;:&quot;Energy &amp; Fuels&quot;,&quot;DOI&quot;:&quot;10.1021/acs.energyfuels.7b00031&quot;,&quot;ISSN&quot;:&quot;0887-0624&quot;,&quot;issued&quot;:{&quot;date-parts&quot;:[[2017,4,20]]},&quot;issue&quot;:&quot;4&quot;,&quot;volume&quot;:&quot;31&quot;},&quot;isTemporary&quot;:false},{&quot;id&quot;:&quot;eacc36c2-9e37-326d-8191-7277a657ebdd&quot;,&quot;itemData&quot;:{&quot;type&quot;:&quot;article-journal&quot;,&quot;id&quot;:&quot;eacc36c2-9e37-326d-8191-7277a657ebdd&quot;,&quot;title&quot;:&quot;A comparative experimental study of IOR potential in fractured shale reservoirs by cyclic water and nitrogen gas injection&quot;,&quot;author&quot;:[{&quot;family&quot;:&quot;Yu&quot;,&quot;given&quot;:&quot;Yang&quot;,&quot;parse-names&quot;:false,&quot;dropping-particle&quot;:&quot;&quot;,&quot;non-dropping-particle&quot;:&quot;&quot;},{&quot;family&quot;:&quot;Sheng&quot;,&quot;given&quot;:&quot;James J.&quot;,&quot;parse-names&quot;:false,&quot;dropping-particle&quot;:&quot;&quot;,&quot;non-dropping-particle&quot;:&quot;&quot;}],&quot;container-title&quot;:&quot;Journal of Petroleum Science and Engineering&quot;,&quot;DOI&quot;:&quot;10.1016/j.petrol.2016.11.034&quot;,&quot;ISSN&quot;:&quot;09204105&quot;,&quot;issued&quot;:{&quot;date-parts&quot;:[[2017,1]]},&quot;volume&quot;:&quot;149&quot;},&quot;isTemporary&quot;:false},{&quot;id&quot;:&quot;04b0c83c-240f-3bce-84f6-6bbce9e9ba04&quot;,&quot;itemData&quot;:{&quot;type&quot;:&quot;article-journal&quot;,&quot;id&quot;:&quot;04b0c83c-240f-3bce-84f6-6bbce9e9ba04&quot;,&quot;title&quot;:&quot;Experimental and numerical study of the EOR potential in liquid-rich shales by cyclic gas injection&quot;,&quot;author&quot;:[{&quot;family&quot;:&quot;Wan&quot;,&quot;given&quot;:&quot;Tao&quot;,&quot;parse-names&quot;:false,&quot;dropping-particle&quot;:&quot;&quot;,&quot;non-dropping-particle&quot;:&quot;&quot;},{&quot;family&quot;:&quot;Yu&quot;,&quot;given&quot;:&quot;Yang&quot;,&quot;parse-names&quot;:false,&quot;dropping-particle&quot;:&quot;&quot;,&quot;non-dropping-particle&quot;:&quot;&quot;},{&quot;family&quot;:&quot;Sheng&quot;,&quot;given&quot;:&quot;James J.&quot;,&quot;parse-names&quot;:false,&quot;dropping-particle&quot;:&quot;&quot;,&quot;non-dropping-particle&quot;:&quot;&quot;}],&quot;container-title&quot;:&quot;Journal of Unconventional Oil and Gas Resources&quot;,&quot;DOI&quot;:&quot;10.1016/j.juogr.2015.08.004&quot;,&quot;ISSN&quot;:&quot;22133976&quot;,&quot;issued&quot;:{&quot;date-parts&quot;:[[2015,12]]},&quot;volume&quot;:&quot;12&quot;},&quot;isTemporary&quot;:false}],&quot;properties&quot;:{&quot;noteIndex&quot;:0},&quot;isEdited&quot;:false,&quot;manualOverride&quot;:{&quot;isManuallyOverriden&quot;:false,&quot;citeprocText&quot;:&quot;&lt;sup&gt;14–17&lt;/sup&gt;&quot;,&quot;manualOverrideText&quot;:&quot;&quot;}},{&quot;citationID&quot;:&quot;MENDELEY_CITATION_fc49cfd3-5a41-4e17-b4b7-12ecb0228a68&quot;,&quot;citationItems&quot;:[{&quot;id&quot;:&quot;9fa283a9-7e3f-32c8-a0ac-6f9cecc1faab&quot;,&quot;itemData&quot;:{&quot;type&quot;:&quot;article-journal&quot;,&quot;id&quot;:&quot;9fa283a9-7e3f-32c8-a0ac-6f9cecc1faab&quot;,&quot;title&quot;:&quot;Experimental investigation of CO2 huff-n-puff process for enhancing oil recovery in tight reservoirs&quot;,&quot;author&quot;:[{&quot;family&quot;:&quot;Pu&quot;,&quot;given&quot;:&quot;Wanfen&quot;,&quot;parse-names&quot;:false,&quot;dropping-particle&quot;:&quot;&quot;,&quot;non-dropping-particle&quot;:&quot;&quot;},{&quot;family&quot;:&quot;Wei&quot;,&quot;given&quot;:&quot;Bing&quot;,&quot;parse-names&quot;:false,&quot;dropping-particle&quot;:&quot;&quot;,&quot;non-dropping-particle&quot;:&quot;&quot;},{&quot;family&quot;:&quot;Jin&quot;,&quot;given&quot;:&quot;Fayang&quot;,&quot;parse-names&quot;:false,&quot;dropping-particle&quot;:&quot;&quot;,&quot;non-dropping-particle&quot;:&quot;&quot;},{&quot;family&quot;:&quot;Li&quot;,&quot;given&quot;:&quot;Yibo&quot;,&quot;parse-names&quot;:false,&quot;dropping-particle&quot;:&quot;&quot;,&quot;non-dropping-particle&quot;:&quot;&quot;},{&quot;family&quot;:&quot;Jia&quot;,&quot;given&quot;:&quot;Hu&quot;,&quot;parse-names&quot;:false,&quot;dropping-particle&quot;:&quot;&quot;,&quot;non-dropping-particle&quot;:&quot;&quot;},{&quot;family&quot;:&quot;Liu&quot;,&quot;given&quot;:&quot;Penggang&quot;,&quot;parse-names&quot;:false,&quot;dropping-particle&quot;:&quot;&quot;,&quot;non-dropping-particle&quot;:&quot;&quot;},{&quot;family&quot;:&quot;Tang&quot;,&quot;given&quot;:&quot;Zhijuan&quot;,&quot;parse-names&quot;:false,&quot;dropping-particle&quot;:&quot;&quot;,&quot;non-dropping-particle&quot;:&quot;&quot;}],&quot;container-title&quot;:&quot;Chemical Engineering Research and Design&quot;,&quot;DOI&quot;:&quot;10.1016/j.cherd.2016.05.012&quot;,&quot;ISSN&quot;:&quot;02638762&quot;,&quot;issued&quot;:{&quot;date-parts&quot;:[[2016,7]]},&quot;volume&quot;:&quot;111&quot;},&quot;isTemporary&quot;:false},{&quot;id&quot;:&quot;f3b97dc7-e66a-3a27-8126-5c0032703bd9&quot;,&quot;itemData&quot;:{&quot;type&quot;:&quot;article-journal&quot;,&quot;id&quot;:&quot;f3b97dc7-e66a-3a27-8126-5c0032703bd9&quot;,&quot;title&quot;:&quot;Experimental and numerical evaluation of CO 2 huff-n-puff processes in Bakken formation&quot;,&quot;author&quot;:[{&quot;family&quot;:&quot;Song&quot;,&quot;given&quot;:&quot;Chengyao&quot;,&quot;parse-names&quot;:false,&quot;dropping-particle&quot;:&quot;&quot;,&quot;non-dropping-particle&quot;:&quot;&quot;},{&quot;family&quot;:&quot;Yang&quot;,&quot;given&quot;:&quot;Daoyong&quot;,&quot;parse-names&quot;:false,&quot;dropping-particle&quot;:&quot;&quot;,&quot;non-dropping-particle&quot;:&quot;&quot;}],&quot;container-title&quot;:&quot;Fuel&quot;,&quot;DOI&quot;:&quot;10.1016/j.fuel.2016.11.041&quot;,&quot;ISSN&quot;:&quot;00162361&quot;,&quot;issued&quot;:{&quot;date-parts&quot;:[[2017,2]]},&quot;volume&quot;:&quot;190&quot;},&quot;isTemporary&quot;:false},{&quot;id&quot;:&quot;02c53220-ecf9-3bc3-aba1-225bb4f6b01a&quot;,&quot;itemData&quot;:{&quot;type&quot;:&quot;article-journal&quot;,&quot;id&quot;:&quot;02c53220-ecf9-3bc3-aba1-225bb4f6b01a&quot;,&quot;title&quot;:&quot;A comparative study of CO2 and N2 huff-n-puff EOR performance in shale oil production&quot;,&quot;author&quot;:[{&quot;family&quot;:&quot;Li&quot;,&quot;given&quot;:&quot;Lei&quot;,&quot;parse-names&quot;:false,&quot;dropping-particle&quot;:&quot;&quot;,&quot;non-dropping-particle&quot;:&quot;&quot;},{&quot;family&quot;:&quot;Su&quot;,&quot;given&quot;:&quot;Yuliang&quot;,&quot;parse-names&quot;:false,&quot;dropping-particle&quot;:&quot;&quot;,&quot;non-dropping-particle&quot;:&quot;&quot;},{&quot;family&quot;:&quot;Hao&quot;,&quot;given&quot;:&quot;Yongmao&quot;,&quot;parse-names&quot;:false,&quot;dropping-particle&quot;:&quot;&quot;,&quot;non-dropping-particle&quot;:&quot;&quot;},{&quot;family&quot;:&quot;Zhan&quot;,&quot;given&quot;:&quot;Shiyuan&quot;,&quot;parse-names&quot;:false,&quot;dropping-particle&quot;:&quot;&quot;,&quot;non-dropping-particle&quot;:&quot;&quot;},{&quot;family&quot;:&quot;Lv&quot;,&quot;given&quot;:&quot;Yuting&quot;,&quot;parse-names&quot;:false,&quot;dropping-particle&quot;:&quot;&quot;,&quot;non-dropping-particle&quot;:&quot;&quot;},{&quot;family&quot;:&quot;Zhao&quot;,&quot;given&quot;:&quot;Qingmin&quot;,&quot;parse-names&quot;:false,&quot;dropping-particle&quot;:&quot;&quot;,&quot;non-dropping-particle&quot;:&quot;&quot;},{&quot;family&quot;:&quot;Wang&quot;,&quot;given&quot;:&quot;Haitao&quot;,&quot;parse-names&quot;:false,&quot;dropping-particle&quot;:&quot;&quot;,&quot;non-dropping-particle&quot;:&quot;&quot;}],&quot;container-title&quot;:&quot;Journal of Petroleum Science and Engineering&quot;,&quot;DOI&quot;:&quot;10.1016/j.petrol.2019.06.038&quot;,&quot;ISSN&quot;:&quot;09204105&quot;,&quot;issued&quot;:{&quot;date-parts&quot;:[[2019,10]]},&quot;volume&quot;:&quot;181&quot;},&quot;isTemporary&quot;:false}],&quot;properties&quot;:{&quot;noteIndex&quot;:0},&quot;isEdited&quot;:false,&quot;manualOverride&quot;:{&quot;isManuallyOverriden&quot;:false,&quot;citeprocText&quot;:&quot;&lt;sup&gt;12,18,19&lt;/sup&gt;&quot;,&quot;manualOverrideText&quot;:&quot;&quot;}},{&quot;citationID&quot;:&quot;MENDELEY_CITATION_f36088bd-b948-4f66-b88d-cea8aad0f04d&quot;,&quot;citationItems&quot;:[{&quot;id&quot;:&quot;3edc6232-67d0-3df7-87f0-b555206e7eec&quot;,&quot;itemData&quot;:{&quot;type&quot;:&quot;paper-conference&quot;,&quot;id&quot;:&quot;3edc6232-67d0-3df7-87f0-b555206e7eec&quot;,&quot;title&quot;:&quot;Measured Crude Oil MMPs with Pure and Mixed CO&amp;lt;sub&amp;gt;2&amp;lt;/sub&amp;gt;, Methane, and Ethane, and Their Relevance to Enhanced Oil Recovery from Middle Bakken and Bakken Shales&quot;,&quot;author&quot;:[{&quot;family&quot;:&quot;Hawthorne&quot;,&quot;given&quot;:&quot;Steven B.&quot;,&quot;parse-names&quot;:false,&quot;dropping-particle&quot;:&quot;&quot;,&quot;non-dropping-particle&quot;:&quot;&quot;},{&quot;family&quot;:&quot;Miller&quot;,&quot;given&quot;:&quot;David J.&quot;,&quot;parse-names&quot;:false,&quot;dropping-particle&quot;:&quot;&quot;,&quot;non-dropping-particle&quot;:&quot;&quot;},{&quot;family&quot;:&quot;Grabanski&quot;,&quot;given&quot;:&quot;Carol B.&quot;,&quot;parse-names&quot;:false,&quot;dropping-particle&quot;:&quot;&quot;,&quot;non-dropping-particle&quot;:&quot;&quot;},{&quot;family&quot;:&quot;Sorensen&quot;,&quot;given&quot;:&quot;Jim A.&quot;,&quot;parse-names&quot;:false,&quot;dropping-particle&quot;:&quot;&quot;,&quot;non-dropping-particle&quot;:&quot;&quot;},{&quot;family&quot;:&quot;Pekot&quot;,&quot;given&quot;:&quot;Lawremce J.&quot;,&quot;parse-names&quot;:false,&quot;dropping-particle&quot;:&quot;&quot;,&quot;non-dropping-particle&quot;:&quot;&quot;},{&quot;family&quot;:&quot;Kurz&quot;,&quot;given&quot;:&quot;Bethany A.&quot;,&quot;parse-names&quot;:false,&quot;dropping-particle&quot;:&quot;&quot;,&quot;non-dropping-particle&quot;:&quot;&quot;},{&quot;family&quot;:&quot;Gorecki&quot;,&quot;given&quot;:&quot;Charles D.&quot;,&quot;parse-names&quot;:false,&quot;dropping-particle&quot;:&quot;&quot;,&quot;non-dropping-particle&quot;:&quot;&quot;},{&quot;family&quot;:&quot;Steadman&quot;,&quot;given&quot;:&quot;Edward N.&quot;,&quot;parse-names&quot;:false,&quot;dropping-particle&quot;:&quot;&quot;,&quot;non-dropping-particle&quot;:&quot;&quot;},{&quot;family&quot;:&quot;Harju&quot;,&quot;given&quot;:&quot;John A.&quot;,&quot;parse-names&quot;:false,&quot;dropping-particle&quot;:&quot;&quot;,&quot;non-dropping-particle&quot;:&quot;&quot;},{&quot;family&quot;:&quot;Melzer&quot;,&quot;given&quot;:&quot;Stephen&quot;,&quot;parse-names&quot;:false,&quot;dropping-particle&quot;:&quot;&quot;,&quot;non-dropping-particle&quot;:&quot;&quot;}],&quot;container-title&quot;:&quot;SPE Unconventional Resources Conference&quot;,&quot;DOI&quot;:&quot;10.2118/185072-MS&quot;,&quot;issued&quot;:{&quot;date-parts&quot;:[[2017,2,15]]},&quot;publisher&quot;:&quot;Society of Petroleum Engineers&quot;},&quot;isTemporary&quot;:false},{&quot;id&quot;:&quot;87631daa-8bb7-3ae8-b8c6-31481ab9e1a0&quot;,&quot;itemData&quot;:{&quot;type&quot;:&quot;article-journal&quot;,&quot;id&quot;:&quot;87631daa-8bb7-3ae8-b8c6-31481ab9e1a0&quot;,&quot;title&quot;:&quot;Hydrocarbon Mobilization Mechanisms Using CO2 in an Unconventional Oil Play&quot;,&quot;author&quot;:[{&quot;family&quot;:&quot;Hawthorne&quot;,&quot;given&quot;:&quot;Steven B.&quot;,&quot;parse-names&quot;:false,&quot;dropping-particle&quot;:&quot;&quot;,&quot;non-dropping-particle&quot;:&quot;&quot;},{&quot;family&quot;:&quot;Gorecki&quot;,&quot;given&quot;:&quot;Charles D.&quot;,&quot;parse-names&quot;:false,&quot;dropping-particle&quot;:&quot;&quot;,&quot;non-dropping-particle&quot;:&quot;&quot;},{&quot;family&quot;:&quot;Sorensen&quot;,&quot;given&quot;:&quot;James A.&quot;,&quot;parse-names&quot;:false,&quot;dropping-particle&quot;:&quot;&quot;,&quot;non-dropping-particle&quot;:&quot;&quot;},{&quot;family&quot;:&quot;Miller&quot;,&quot;given&quot;:&quot;David J.&quot;,&quot;parse-names&quot;:false,&quot;dropping-particle&quot;:&quot;&quot;,&quot;non-dropping-particle&quot;:&quot;&quot;},{&quot;family&quot;:&quot;Harju&quot;,&quot;given&quot;:&quot;John A.&quot;,&quot;parse-names&quot;:false,&quot;dropping-particle&quot;:&quot;&quot;,&quot;non-dropping-particle&quot;:&quot;&quot;},{&quot;family&quot;:&quot;Melzer&quot;,&quot;given&quot;:&quot;L. Stephen&quot;,&quot;parse-names&quot;:false,&quot;dropping-particle&quot;:&quot;&quot;,&quot;non-dropping-particle&quot;:&quot;&quot;}],&quot;container-title&quot;:&quot;Energy Procedia&quot;,&quot;DOI&quot;:&quot;10.1016/j.egypro.2014.11.805&quot;,&quot;ISSN&quot;:&quot;18766102&quot;,&quot;issued&quot;:{&quot;date-parts&quot;:[[2014]]},&quot;volume&quot;:&quot;63&quot;},&quot;isTemporary&quot;:false},{&quot;id&quot;:&quot;2c702143-70e7-3df1-a5fe-c7160d1c6821&quot;,&quot;itemData&quot;:{&quot;type&quot;:&quot;paper-conference&quot;,&quot;id&quot;:&quot;2c702143-70e7-3df1-a5fe-c7160d1c6821&quot;,&quot;title&quot;:&quot;Hydrocarbon Mobilization Mechanisms from Upper, Middle, and Lower Bakken Reservoir Rocks Exposed to CO&quot;,&quot;author&quot;:[{&quot;family&quot;:&quot;Hawthorne&quot;,&quot;given&quot;:&quot;Steven B&quot;,&quot;parse-names&quot;:false,&quot;dropping-particle&quot;:&quot;&quot;,&quot;non-dropping-particle&quot;:&quot;&quot;},{&quot;family&quot;:&quot;Gorecki&quot;,&quot;given&quot;:&quot;Charles D.&quot;,&quot;parse-names&quot;:false,&quot;dropping-particle&quot;:&quot;&quot;,&quot;non-dropping-particle&quot;:&quot;&quot;},{&quot;family&quot;:&quot;Sorensen&quot;,&quot;given&quot;:&quot;James A.&quot;,&quot;parse-names&quot;:false,&quot;dropping-particle&quot;:&quot;&quot;,&quot;non-dropping-particle&quot;:&quot;&quot;},{&quot;family&quot;:&quot;Steadman&quot;,&quot;given&quot;:&quot;Edward N.&quot;,&quot;parse-names&quot;:false,&quot;dropping-particle&quot;:&quot;&quot;,&quot;non-dropping-particle&quot;:&quot;&quot;},{&quot;family&quot;:&quot;Harju&quot;,&quot;given&quot;:&quot;John A.&quot;,&quot;parse-names&quot;:false,&quot;dropping-particle&quot;:&quot;&quot;,&quot;non-dropping-particle&quot;:&quot;&quot;},{&quot;family&quot;:&quot;Melzer&quot;,&quot;given&quot;:&quot;Steve&quot;,&quot;parse-names&quot;:false,&quot;dropping-particle&quot;:&quot;&quot;,&quot;non-dropping-particle&quot;:&quot;&quot;}],&quot;container-title&quot;:&quot;SPE Unconventional Resources Conference Canada&quot;,&quot;DOI&quot;:&quot;10.2118/167200-MS&quot;,&quot;issued&quot;:{&quot;date-parts&quot;:[[2013,11,5]]},&quot;publisher&quot;:&quot;Society of Petroleum Engineers&quot;},&quot;isTemporary&quot;:false}],&quot;properties&quot;:{&quot;noteIndex&quot;:0},&quot;isEdited&quot;:false,&quot;manualOverride&quot;:{&quot;isManuallyOverriden&quot;:false,&quot;citeprocText&quot;:&quot;&lt;sup&gt;1,20,21&lt;/sup&gt;&quot;,&quot;manualOverrideText&quot;:&quot;&quot;}},{&quot;citationID&quot;:&quot;MENDELEY_CITATION_bcb4f755-cc7a-48a5-8712-5f6773965c70&quot;,&quot;citationItems&quot;:[{&quot;id&quot;:&quot;bc287b6c-1b2d-3785-b96c-6ecbf8a4b287&quot;,&quot;itemData&quot;:{&quot;type&quot;:&quot;article-journal&quot;,&quot;id&quot;:&quot;bc287b6c-1b2d-3785-b96c-6ecbf8a4b287&quot;,&quot;title&quot;:&quot;Novel laboratory investigation of huff-n-puff gas injection for shale oils under realistic reservoir conditions&quot;,&quot;author&quot;:[{&quot;family&quot;:&quot;Mahzari&quot;,&quot;given&quot;:&quot;Pedram&quot;,&quot;parse-names&quot;:false,&quot;dropping-particle&quot;:&quot;&quot;,&quot;non-dropping-particle&quot;:&quot;&quot;},{&quot;family&quot;:&quot;Mitchell&quot;,&quot;given&quot;:&quot;Thomas M.&quot;,&quot;parse-names&quot;:false,&quot;dropping-particle&quot;:&quot;&quot;,&quot;non-dropping-particle&quot;:&quot;&quot;},{&quot;family&quot;:&quot;Jones&quot;,&quot;given&quot;:&quot;Adrian P.&quot;,&quot;parse-names&quot;:false,&quot;dropping-particle&quot;:&quot;&quot;,&quot;non-dropping-particle&quot;:&quot;&quot;},{&quot;family&quot;:&quot;Oelkers&quot;,&quot;given&quot;:&quot;Eric H.&quot;,&quot;parse-names&quot;:false,&quot;dropping-particle&quot;:&quot;&quot;,&quot;non-dropping-particle&quot;:&quot;&quot;},{&quot;family&quot;:&quot;Striolo&quot;,&quot;given&quot;:&quot;Alberto&quot;,&quot;parse-names&quot;:false,&quot;dropping-particle&quot;:&quot;&quot;,&quot;non-dropping-particle&quot;:&quot;&quot;},{&quot;family&quot;:&quot;Iacoviello&quot;,&quot;given&quot;:&quot;Francesco&quot;,&quot;parse-names&quot;:false,&quot;dropping-particle&quot;:&quot;&quot;,&quot;non-dropping-particle&quot;:&quot;&quot;},{&quot;family&quot;:&quot;Shearing&quot;,&quot;given&quot;:&quot;Paul R.&quot;,&quot;parse-names&quot;:false,&quot;dropping-particle&quot;:&quot;&quot;,&quot;non-dropping-particle&quot;:&quot;&quot;},{&quot;family&quot;:&quot;Ernesto Juri&quot;,&quot;given&quot;:&quot;Juan&quot;,&quot;parse-names&quot;:false,&quot;dropping-particle&quot;:&quot;&quot;,&quot;non-dropping-particle&quot;:&quot;&quot;}],&quot;container-title&quot;:&quot;Fuel&quot;,&quot;DOI&quot;:&quot;10.1016/j.fuel.2020.118950&quot;,&quot;ISSN&quot;:&quot;00162361&quot;,&quot;issued&quot;:{&quot;date-parts&quot;:[[2021,1]]},&quot;volume&quot;:&quot;284&quot;},&quot;isTemporary&quot;:false},{&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7,8&lt;/sup&gt;&quot;,&quot;manualOverrideText&quot;:&quot;&quot;}},{&quot;citationID&quot;:&quot;MENDELEY_CITATION_eb34ab93-b91e-4c32-ac65-b8cadc8d7152&quot;,&quot;citationItems&quot;:[{&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7&lt;/sup&gt;&quot;,&quot;manualOverrideText&quot;:&quot;&quot;}},{&quot;citationID&quot;:&quot;MENDELEY_CITATION_14e27cb9-dd8d-4687-97c1-de2a7a7eaebe&quot;,&quot;citationItems&quot;:[{&quot;id&quot;:&quot;bc287b6c-1b2d-3785-b96c-6ecbf8a4b287&quot;,&quot;itemData&quot;:{&quot;type&quot;:&quot;article-journal&quot;,&quot;id&quot;:&quot;bc287b6c-1b2d-3785-b96c-6ecbf8a4b287&quot;,&quot;title&quot;:&quot;Novel laboratory investigation of huff-n-puff gas injection for shale oils under realistic reservoir conditions&quot;,&quot;author&quot;:[{&quot;family&quot;:&quot;Mahzari&quot;,&quot;given&quot;:&quot;Pedram&quot;,&quot;parse-names&quot;:false,&quot;dropping-particle&quot;:&quot;&quot;,&quot;non-dropping-particle&quot;:&quot;&quot;},{&quot;family&quot;:&quot;Mitchell&quot;,&quot;given&quot;:&quot;Thomas M.&quot;,&quot;parse-names&quot;:false,&quot;dropping-particle&quot;:&quot;&quot;,&quot;non-dropping-particle&quot;:&quot;&quot;},{&quot;family&quot;:&quot;Jones&quot;,&quot;given&quot;:&quot;Adrian P.&quot;,&quot;parse-names&quot;:false,&quot;dropping-particle&quot;:&quot;&quot;,&quot;non-dropping-particle&quot;:&quot;&quot;},{&quot;family&quot;:&quot;Oelkers&quot;,&quot;given&quot;:&quot;Eric H.&quot;,&quot;parse-names&quot;:false,&quot;dropping-particle&quot;:&quot;&quot;,&quot;non-dropping-particle&quot;:&quot;&quot;},{&quot;family&quot;:&quot;Striolo&quot;,&quot;given&quot;:&quot;Alberto&quot;,&quot;parse-names&quot;:false,&quot;dropping-particle&quot;:&quot;&quot;,&quot;non-dropping-particle&quot;:&quot;&quot;},{&quot;family&quot;:&quot;Iacoviello&quot;,&quot;given&quot;:&quot;Francesco&quot;,&quot;parse-names&quot;:false,&quot;dropping-particle&quot;:&quot;&quot;,&quot;non-dropping-particle&quot;:&quot;&quot;},{&quot;family&quot;:&quot;Shearing&quot;,&quot;given&quot;:&quot;Paul R.&quot;,&quot;parse-names&quot;:false,&quot;dropping-particle&quot;:&quot;&quot;,&quot;non-dropping-particle&quot;:&quot;&quot;},{&quot;family&quot;:&quot;Ernesto Juri&quot;,&quot;given&quot;:&quot;Juan&quot;,&quot;parse-names&quot;:false,&quot;dropping-particle&quot;:&quot;&quot;,&quot;non-dropping-particle&quot;:&quot;&quot;}],&quot;container-title&quot;:&quot;Fuel&quot;,&quot;DOI&quot;:&quot;10.1016/j.fuel.2020.118950&quot;,&quot;ISSN&quot;:&quot;00162361&quot;,&quot;issued&quot;:{&quot;date-parts&quot;:[[2021,1]]},&quot;volume&quot;:&quot;284&quot;},&quot;isTemporary&quot;:false}],&quot;properties&quot;:{&quot;noteIndex&quot;:0},&quot;isEdited&quot;:false,&quot;manualOverride&quot;:{&quot;isManuallyOverriden&quot;:false,&quot;citeprocText&quot;:&quot;&lt;sup&gt;8&lt;/sup&gt;&quot;,&quot;manualOverrideText&quot;:&quot;&quot;}},{&quot;citationID&quot;:&quot;MENDELEY_CITATION_f0972f7f-097e-4f6b-b78d-665d270b332e&quot;,&quot;citationItems&quot;:[{&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7&lt;/sup&gt;&quot;,&quot;manualOverrideText&quot;:&quot;&quot;}},{&quot;citationID&quot;:&quot;MENDELEY_CITATION_702a330e-28ec-4845-869b-a6b723053144&quot;,&quot;citationItems&quot;:[{&quot;id&quot;:&quot;bc287b6c-1b2d-3785-b96c-6ecbf8a4b287&quot;,&quot;itemData&quot;:{&quot;type&quot;:&quot;article-journal&quot;,&quot;id&quot;:&quot;bc287b6c-1b2d-3785-b96c-6ecbf8a4b287&quot;,&quot;title&quot;:&quot;Novel laboratory investigation of huff-n-puff gas injection for shale oils under realistic reservoir conditions&quot;,&quot;author&quot;:[{&quot;family&quot;:&quot;Mahzari&quot;,&quot;given&quot;:&quot;Pedram&quot;,&quot;parse-names&quot;:false,&quot;dropping-particle&quot;:&quot;&quot;,&quot;non-dropping-particle&quot;:&quot;&quot;},{&quot;family&quot;:&quot;Mitchell&quot;,&quot;given&quot;:&quot;Thomas M.&quot;,&quot;parse-names&quot;:false,&quot;dropping-particle&quot;:&quot;&quot;,&quot;non-dropping-particle&quot;:&quot;&quot;},{&quot;family&quot;:&quot;Jones&quot;,&quot;given&quot;:&quot;Adrian P.&quot;,&quot;parse-names&quot;:false,&quot;dropping-particle&quot;:&quot;&quot;,&quot;non-dropping-particle&quot;:&quot;&quot;},{&quot;family&quot;:&quot;Oelkers&quot;,&quot;given&quot;:&quot;Eric H.&quot;,&quot;parse-names&quot;:false,&quot;dropping-particle&quot;:&quot;&quot;,&quot;non-dropping-particle&quot;:&quot;&quot;},{&quot;family&quot;:&quot;Striolo&quot;,&quot;given&quot;:&quot;Alberto&quot;,&quot;parse-names&quot;:false,&quot;dropping-particle&quot;:&quot;&quot;,&quot;non-dropping-particle&quot;:&quot;&quot;},{&quot;family&quot;:&quot;Iacoviello&quot;,&quot;given&quot;:&quot;Francesco&quot;,&quot;parse-names&quot;:false,&quot;dropping-particle&quot;:&quot;&quot;,&quot;non-dropping-particle&quot;:&quot;&quot;},{&quot;family&quot;:&quot;Shearing&quot;,&quot;given&quot;:&quot;Paul R.&quot;,&quot;parse-names&quot;:false,&quot;dropping-particle&quot;:&quot;&quot;,&quot;non-dropping-particle&quot;:&quot;&quot;},{&quot;family&quot;:&quot;Ernesto Juri&quot;,&quot;given&quot;:&quot;Juan&quot;,&quot;parse-names&quot;:false,&quot;dropping-particle&quot;:&quot;&quot;,&quot;non-dropping-particle&quot;:&quot;&quot;}],&quot;container-title&quot;:&quot;Fuel&quot;,&quot;DOI&quot;:&quot;10.1016/j.fuel.2020.118950&quot;,&quot;ISSN&quot;:&quot;00162361&quot;,&quot;issued&quot;:{&quot;date-parts&quot;:[[2021,1]]},&quot;volume&quot;:&quot;284&quot;},&quot;isTemporary&quot;:false}],&quot;properties&quot;:{&quot;noteIndex&quot;:0},&quot;isEdited&quot;:false,&quot;manualOverride&quot;:{&quot;isManuallyOverriden&quot;:false,&quot;citeprocText&quot;:&quot;&lt;sup&gt;8&lt;/sup&gt;&quot;,&quot;manualOverrideText&quot;:&quot;&quot;}},{&quot;citationID&quot;:&quot;MENDELEY_CITATION_91904da0-3313-465b-935c-e08ad4d7b90a&quot;,&quot;citationItems&quot;:[{&quot;id&quot;:&quot;bc287b6c-1b2d-3785-b96c-6ecbf8a4b287&quot;,&quot;itemData&quot;:{&quot;type&quot;:&quot;article-journal&quot;,&quot;id&quot;:&quot;bc287b6c-1b2d-3785-b96c-6ecbf8a4b287&quot;,&quot;title&quot;:&quot;Novel laboratory investigation of huff-n-puff gas injection for shale oils under realistic reservoir conditions&quot;,&quot;author&quot;:[{&quot;family&quot;:&quot;Mahzari&quot;,&quot;given&quot;:&quot;Pedram&quot;,&quot;parse-names&quot;:false,&quot;dropping-particle&quot;:&quot;&quot;,&quot;non-dropping-particle&quot;:&quot;&quot;},{&quot;family&quot;:&quot;Mitchell&quot;,&quot;given&quot;:&quot;Thomas M.&quot;,&quot;parse-names&quot;:false,&quot;dropping-particle&quot;:&quot;&quot;,&quot;non-dropping-particle&quot;:&quot;&quot;},{&quot;family&quot;:&quot;Jones&quot;,&quot;given&quot;:&quot;Adrian P.&quot;,&quot;parse-names&quot;:false,&quot;dropping-particle&quot;:&quot;&quot;,&quot;non-dropping-particle&quot;:&quot;&quot;},{&quot;family&quot;:&quot;Oelkers&quot;,&quot;given&quot;:&quot;Eric H.&quot;,&quot;parse-names&quot;:false,&quot;dropping-particle&quot;:&quot;&quot;,&quot;non-dropping-particle&quot;:&quot;&quot;},{&quot;family&quot;:&quot;Striolo&quot;,&quot;given&quot;:&quot;Alberto&quot;,&quot;parse-names&quot;:false,&quot;dropping-particle&quot;:&quot;&quot;,&quot;non-dropping-particle&quot;:&quot;&quot;},{&quot;family&quot;:&quot;Iacoviello&quot;,&quot;given&quot;:&quot;Francesco&quot;,&quot;parse-names&quot;:false,&quot;dropping-particle&quot;:&quot;&quot;,&quot;non-dropping-particle&quot;:&quot;&quot;},{&quot;family&quot;:&quot;Shearing&quot;,&quot;given&quot;:&quot;Paul R.&quot;,&quot;parse-names&quot;:false,&quot;dropping-particle&quot;:&quot;&quot;,&quot;non-dropping-particle&quot;:&quot;&quot;},{&quot;family&quot;:&quot;Ernesto Juri&quot;,&quot;given&quot;:&quot;Juan&quot;,&quot;parse-names&quot;:false,&quot;dropping-particle&quot;:&quot;&quot;,&quot;non-dropping-particle&quot;:&quot;&quot;}],&quot;container-title&quot;:&quot;Fuel&quot;,&quot;DOI&quot;:&quot;10.1016/j.fuel.2020.118950&quot;,&quot;ISSN&quot;:&quot;00162361&quot;,&quot;issued&quot;:{&quot;date-parts&quot;:[[2021,1]]},&quot;volume&quot;:&quot;284&quot;},&quot;isTemporary&quot;:false},{&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7,8&lt;/sup&gt;&quot;,&quot;manualOverrideText&quot;:&quot;&quot;}},{&quot;citationID&quot;:&quot;MENDELEY_CITATION_bec68df6-c89e-4c9f-9e41-fc1ac52be96a&quot;,&quot;citationItems&quot;:[{&quot;id&quot;:&quot;b877223d-199f-38bc-a203-939d8cebef36&quot;,&quot;itemData&quot;:{&quot;type&quot;:&quot;article-journal&quot;,&quot;id&quot;:&quot;b877223d-199f-38bc-a203-939d8cebef36&quot;,&quot;title&quot;:&quot;Petrophysical and geomechanical characteristics of Canadian tight oil and liquid-rich gas reservoirs: I. Pore network and permeability characterization&quot;,&quot;author&quot;:[{&quot;family&quot;:&quot;Ghanizadeh&quot;,&quot;given&quot;:&quot;A.&quot;,&quot;parse-names&quot;:false,&quot;dropping-particle&quot;:&quot;&quot;,&quot;non-dropping-particle&quot;:&quot;&quot;},{&quot;family&quot;:&quot;Clarkson&quot;,&quot;given&quot;:&quot;C.R.&quot;,&quot;parse-names&quot;:false,&quot;dropping-particle&quot;:&quot;&quot;,&quot;non-dropping-particle&quot;:&quot;&quot;},{&quot;family&quot;:&quot;Aquino&quot;,&quot;given&quot;:&quot;S.&quot;,&quot;parse-names&quot;:false,&quot;dropping-particle&quot;:&quot;&quot;,&quot;non-dropping-particle&quot;:&quot;&quot;},{&quot;family&quot;:&quot;Ardakani&quot;,&quot;given&quot;:&quot;O.H.&quot;,&quot;parse-names&quot;:false,&quot;dropping-particle&quot;:&quot;&quot;,&quot;non-dropping-particle&quot;:&quot;&quot;},{&quot;family&quot;:&quot;Sanei&quot;,&quot;given&quot;:&quot;H.&quot;,&quot;parse-names&quot;:false,&quot;dropping-particle&quot;:&quot;&quot;,&quot;non-dropping-particle&quot;:&quot;&quot;}],&quot;container-title&quot;:&quot;Fuel&quot;,&quot;DOI&quot;:&quot;10.1016/j.fuel.2015.03.020&quot;,&quot;ISSN&quot;:&quot;00162361&quot;,&quot;issued&quot;:{&quot;date-parts&quot;:[[2015,8]]},&quot;volume&quot;:&quot;153&quot;},&quot;isTemporary&quot;:false},{&quot;id&quot;:&quot;fda5d74b-4f47-37d5-919c-4b4c27243fd2&quot;,&quot;itemData&quot;:{&quot;type&quot;:&quot;paper-conference&quot;,&quot;id&quot;:&quot;fda5d74b-4f47-37d5-919c-4b4c27243fd2&quot;,&quot;title&quot;:&quot;Unpropped/Propped Fracture Permeability and Proppant Embedment Evaluation: A Rigorous Core-Analysis/Imaging Methodology&quot;,&quot;author&quot;:[{&quot;family&quot;:&quot;Ghanizadeh&quot;,&quot;given&quot;:&quot;A.&quot;,&quot;parse-names&quot;:false,&quot;dropping-particle&quot;:&quot;&quot;,&quot;non-dropping-particle&quot;:&quot;&quot;},{&quot;family&quot;:&quot;Clarkson&quot;,&quot;given&quot;:&quot;C. R.&quot;,&quot;parse-names&quot;:false,&quot;dropping-particle&quot;:&quot;&quot;,&quot;non-dropping-particle&quot;:&quot;&quot;},{&quot;family&quot;:&quot;Deglint&quot;,&quot;given&quot;:&quot;H.&quot;,&quot;parse-names&quot;:false,&quot;dropping-particle&quot;:&quot;&quot;,&quot;non-dropping-particle&quot;:&quot;&quot;},{&quot;family&quot;:&quot;Vahedian&quot;,&quot;given&quot;:&quot;A.&quot;,&quot;parse-names&quot;:false,&quot;dropping-particle&quot;:&quot;&quot;,&quot;non-dropping-particle&quot;:&quot;&quot;},{&quot;family&quot;:&quot;Aquino&quot;,&quot;given&quot;:&quot;S.&quot;,&quot;parse-names&quot;:false,&quot;dropping-particle&quot;:&quot;&quot;,&quot;non-dropping-particle&quot;:&quot;&quot;},{&quot;family&quot;:&quot;Wood&quot;,&quot;given&quot;:&quot;J. M.&quot;,&quot;parse-names&quot;:false,&quot;dropping-particle&quot;:&quot;&quot;,&quot;non-dropping-particle&quot;:&quot;&quot;}],&quot;container-title&quot;:&quot;Proceedings of the 4th Unconventional Resources Technology Conference&quot;,&quot;DOI&quot;:&quot;10.15530/urtec-2016-2459818&quot;,&quot;ISBN&quot;:&quot;978-0-9912144-3-3&quot;,&quot;issued&quot;:{&quot;date-parts&quot;:[[2016]]},&quot;publisher-place&quot;:&quot;Tulsa, OK, USA&quot;,&quot;publisher&quot;:&quot;American Association of Petroleum Geologists&quot;},&quot;isTemporary&quot;:false}],&quot;properties&quot;:{&quot;noteIndex&quot;:0},&quot;isEdited&quot;:false,&quot;manualOverride&quot;:{&quot;isManuallyOverriden&quot;:false,&quot;citeprocText&quot;:&quot;&lt;sup&gt;22,23&lt;/sup&gt;&quot;,&quot;manualOverrideText&quot;:&quot;&quot;}},{&quot;citationID&quot;:&quot;MENDELEY_CITATION_a230d373-3ba1-43fc-950f-b4435e146f0b&quot;,&quot;citationItems&quot;:[{&quot;id&quot;:&quot;fda5d74b-4f47-37d5-919c-4b4c27243fd2&quot;,&quot;itemData&quot;:{&quot;type&quot;:&quot;paper-conference&quot;,&quot;id&quot;:&quot;fda5d74b-4f47-37d5-919c-4b4c27243fd2&quot;,&quot;title&quot;:&quot;Unpropped/Propped Fracture Permeability and Proppant Embedment Evaluation: A Rigorous Core-Analysis/Imaging Methodology&quot;,&quot;author&quot;:[{&quot;family&quot;:&quot;Ghanizadeh&quot;,&quot;given&quot;:&quot;A.&quot;,&quot;parse-names&quot;:false,&quot;dropping-particle&quot;:&quot;&quot;,&quot;non-dropping-particle&quot;:&quot;&quot;},{&quot;family&quot;:&quot;Clarkson&quot;,&quot;given&quot;:&quot;C. R.&quot;,&quot;parse-names&quot;:false,&quot;dropping-particle&quot;:&quot;&quot;,&quot;non-dropping-particle&quot;:&quot;&quot;},{&quot;family&quot;:&quot;Deglint&quot;,&quot;given&quot;:&quot;H.&quot;,&quot;parse-names&quot;:false,&quot;dropping-particle&quot;:&quot;&quot;,&quot;non-dropping-particle&quot;:&quot;&quot;},{&quot;family&quot;:&quot;Vahedian&quot;,&quot;given&quot;:&quot;A.&quot;,&quot;parse-names&quot;:false,&quot;dropping-particle&quot;:&quot;&quot;,&quot;non-dropping-particle&quot;:&quot;&quot;},{&quot;family&quot;:&quot;Aquino&quot;,&quot;given&quot;:&quot;S.&quot;,&quot;parse-names&quot;:false,&quot;dropping-particle&quot;:&quot;&quot;,&quot;non-dropping-particle&quot;:&quot;&quot;},{&quot;family&quot;:&quot;Wood&quot;,&quot;given&quot;:&quot;J. M.&quot;,&quot;parse-names&quot;:false,&quot;dropping-particle&quot;:&quot;&quot;,&quot;non-dropping-particle&quot;:&quot;&quot;}],&quot;container-title&quot;:&quot;Proceedings of the 4th Unconventional Resources Technology Conference&quot;,&quot;DOI&quot;:&quot;10.15530/urtec-2016-2459818&quot;,&quot;ISBN&quot;:&quot;978-0-9912144-3-3&quot;,&quot;issued&quot;:{&quot;date-parts&quot;:[[2016]]},&quot;publisher-place&quot;:&quot;Tulsa, OK, USA&quot;,&quot;publisher&quot;:&quot;American Association of Petroleum Geologists&quot;},&quot;isTemporary&quot;:false}],&quot;properties&quot;:{&quot;noteIndex&quot;:0},&quot;isEdited&quot;:false,&quot;manualOverride&quot;:{&quot;isManuallyOverriden&quot;:false,&quot;citeprocText&quot;:&quot;&lt;sup&gt;23&lt;/sup&gt;&quot;,&quot;manualOverrideText&quot;:&quot;&quot;}},{&quot;citationID&quot;:&quot;MENDELEY_CITATION_7cc7b435-1195-4826-8b5d-66762f25f253&quot;,&quot;citationItems&quot;:[{&quot;id&quot;:&quot;c1db7e94-724a-3750-8a61-c9e77058de1a&quot;,&quot;itemData&quot;:{&quot;type&quot;:&quot;article-journal&quot;,&quot;id&quot;:&quot;c1db7e94-724a-3750-8a61-c9e77058de1a&quot;,&quot;title&quot;:&quot;Rigorous Estimation of the Initial Conditions of Flowback Using a Coupled Hydraulic-Fracture/Dynamic-Drainage-Area Leakoff Model Constrained by Laboratory Geomechanical Data&quot;,&quot;author&quot;:[{&quot;family&quot;:&quot;Zhang&quot;,&quot;given&quot;:&quot;Zhenzihao&quot;,&quot;parse-names&quot;:false,&quot;dropping-particle&quot;:&quot;&quot;,&quot;non-dropping-particle&quot;:&quot;&quot;},{&quot;family&quot;:&quot;Clarkson&quot;,&quot;given&quot;:&quot;Christopher R.&quot;,&quot;parse-names&quot;:false,&quot;dropping-particle&quot;:&quot;&quot;,&quot;non-dropping-particle&quot;:&quot;&quot;},{&quot;family&quot;:&quot;Williams-Kovacs&quot;,&quot;given&quot;:&quot;Jesse D.&quot;,&quot;parse-names&quot;:false,&quot;dropping-particle&quot;:&quot;&quot;,&quot;non-dropping-particle&quot;:&quot;&quot;},{&quot;family&quot;:&quot;Yuan&quot;,&quot;given&quot;:&quot;Bin&quot;,&quot;parse-names&quot;:false,&quot;dropping-particle&quot;:&quot;&quot;,&quot;non-dropping-particle&quot;:&quot;&quot;},{&quot;family&quot;:&quot;Ghanizadeh&quot;,&quot;given&quot;:&quot;Amin&quot;,&quot;parse-names&quot;:false,&quot;dropping-particle&quot;:&quot;&quot;,&quot;non-dropping-particle&quot;:&quot;&quot;}],&quot;container-title&quot;:&quot;SPE Journal&quot;,&quot;DOI&quot;:&quot;10.2118/201095-PA&quot;,&quot;ISSN&quot;:&quot;1086-055X&quot;,&quot;issued&quot;:{&quot;date-parts&quot;:[[2020,4,1]]}},&quot;isTemporary&quot;:false}],&quot;properties&quot;:{&quot;noteIndex&quot;:0},&quot;isEdited&quot;:false,&quot;manualOverride&quot;:{&quot;isManuallyOverriden&quot;:false,&quot;citeprocText&quot;:&quot;&lt;sup&gt;24&lt;/sup&gt;&quot;,&quot;manualOverrideText&quot;:&quot;&quot;}},{&quot;citationID&quot;:&quot;MENDELEY_CITATION_c567195a-9ea7-423e-bd9e-a0f8bbf38cf5&quot;,&quot;citationItems&quot;:[{&quot;id&quot;:&quot;fda5d74b-4f47-37d5-919c-4b4c27243fd2&quot;,&quot;itemData&quot;:{&quot;type&quot;:&quot;paper-conference&quot;,&quot;id&quot;:&quot;fda5d74b-4f47-37d5-919c-4b4c27243fd2&quot;,&quot;title&quot;:&quot;Unpropped/Propped Fracture Permeability and Proppant Embedment Evaluation: A Rigorous Core-Analysis/Imaging Methodology&quot;,&quot;author&quot;:[{&quot;family&quot;:&quot;Ghanizadeh&quot;,&quot;given&quot;:&quot;A.&quot;,&quot;parse-names&quot;:false,&quot;dropping-particle&quot;:&quot;&quot;,&quot;non-dropping-particle&quot;:&quot;&quot;},{&quot;family&quot;:&quot;Clarkson&quot;,&quot;given&quot;:&quot;C. R.&quot;,&quot;parse-names&quot;:false,&quot;dropping-particle&quot;:&quot;&quot;,&quot;non-dropping-particle&quot;:&quot;&quot;},{&quot;family&quot;:&quot;Deglint&quot;,&quot;given&quot;:&quot;H.&quot;,&quot;parse-names&quot;:false,&quot;dropping-particle&quot;:&quot;&quot;,&quot;non-dropping-particle&quot;:&quot;&quot;},{&quot;family&quot;:&quot;Vahedian&quot;,&quot;given&quot;:&quot;A.&quot;,&quot;parse-names&quot;:false,&quot;dropping-particle&quot;:&quot;&quot;,&quot;non-dropping-particle&quot;:&quot;&quot;},{&quot;family&quot;:&quot;Aquino&quot;,&quot;given&quot;:&quot;S.&quot;,&quot;parse-names&quot;:false,&quot;dropping-particle&quot;:&quot;&quot;,&quot;non-dropping-particle&quot;:&quot;&quot;},{&quot;family&quot;:&quot;Wood&quot;,&quot;given&quot;:&quot;J. M.&quot;,&quot;parse-names&quot;:false,&quot;dropping-particle&quot;:&quot;&quot;,&quot;non-dropping-particle&quot;:&quot;&quot;}],&quot;container-title&quot;:&quot;Proceedings of the 4th Unconventional Resources Technology Conference&quot;,&quot;DOI&quot;:&quot;10.15530/urtec-2016-2459818&quot;,&quot;ISBN&quot;:&quot;978-0-9912144-3-3&quot;,&quot;issued&quot;:{&quot;date-parts&quot;:[[2016]]},&quot;publisher-place&quot;:&quot;Tulsa, OK, USA&quot;,&quot;publisher&quot;:&quot;American Association of Petroleum Geologists&quot;},&quot;isTemporary&quot;:false}],&quot;properties&quot;:{&quot;noteIndex&quot;:0},&quot;isEdited&quot;:false,&quot;manualOverride&quot;:{&quot;isManuallyOverriden&quot;:false,&quot;citeprocText&quot;:&quot;&lt;sup&gt;23&lt;/sup&gt;&quot;,&quot;manualOverrideText&quot;:&quot;&quot;}},{&quot;citationID&quot;:&quot;MENDELEY_CITATION_a097ab4b-7af4-4091-9a24-46fc090838af&quot;,&quot;citationItems&quot;:[{&quot;id&quot;:&quot;c1db7e94-724a-3750-8a61-c9e77058de1a&quot;,&quot;itemData&quot;:{&quot;type&quot;:&quot;article-journal&quot;,&quot;id&quot;:&quot;c1db7e94-724a-3750-8a61-c9e77058de1a&quot;,&quot;title&quot;:&quot;Rigorous Estimation of the Initial Conditions of Flowback Using a Coupled Hydraulic-Fracture/Dynamic-Drainage-Area Leakoff Model Constrained by Laboratory Geomechanical Data&quot;,&quot;author&quot;:[{&quot;family&quot;:&quot;Zhang&quot;,&quot;given&quot;:&quot;Zhenzihao&quot;,&quot;parse-names&quot;:false,&quot;dropping-particle&quot;:&quot;&quot;,&quot;non-dropping-particle&quot;:&quot;&quot;},{&quot;family&quot;:&quot;Clarkson&quot;,&quot;given&quot;:&quot;Christopher R.&quot;,&quot;parse-names&quot;:false,&quot;dropping-particle&quot;:&quot;&quot;,&quot;non-dropping-particle&quot;:&quot;&quot;},{&quot;family&quot;:&quot;Williams-Kovacs&quot;,&quot;given&quot;:&quot;Jesse D.&quot;,&quot;parse-names&quot;:false,&quot;dropping-particle&quot;:&quot;&quot;,&quot;non-dropping-particle&quot;:&quot;&quot;},{&quot;family&quot;:&quot;Yuan&quot;,&quot;given&quot;:&quot;Bin&quot;,&quot;parse-names&quot;:false,&quot;dropping-particle&quot;:&quot;&quot;,&quot;non-dropping-particle&quot;:&quot;&quot;},{&quot;family&quot;:&quot;Ghanizadeh&quot;,&quot;given&quot;:&quot;Amin&quot;,&quot;parse-names&quot;:false,&quot;dropping-particle&quot;:&quot;&quot;,&quot;non-dropping-particle&quot;:&quot;&quot;}],&quot;container-title&quot;:&quot;SPE Journal&quot;,&quot;DOI&quot;:&quot;10.2118/201095-PA&quot;,&quot;ISSN&quot;:&quot;1086-055X&quot;,&quot;issued&quot;:{&quot;date-parts&quot;:[[2020,4,1]]}},&quot;isTemporary&quot;:false}],&quot;properties&quot;:{&quot;noteIndex&quot;:0},&quot;isEdited&quot;:false,&quot;manualOverride&quot;:{&quot;isManuallyOverriden&quot;:false,&quot;citeprocText&quot;:&quot;&lt;sup&gt;24&lt;/sup&gt;&quot;,&quot;manualOverrideText&quot;:&quot;&quot;}},{&quot;citationID&quot;:&quot;MENDELEY_CITATION_858cdbb1-c1d7-4baf-9e4e-f0bd2835af9d&quot;,&quot;citationItems&quot;:[{&quot;id&quot;:&quot;eb04c897-33b2-3793-b18e-efec2c9b3909&quot;,&quot;itemData&quot;:{&quot;type&quot;:&quot;paper-conference&quot;,&quot;id&quot;:&quot;eb04c897-33b2-3793-b18e-efec2c9b3909&quot;,&quot;title&quot;:&quot;Use of Pressure- and Rate-Transient Techniques for Analyzing Core Permeability Tests for Unconventional Reservoirs&quot;,&quot;author&quot;:[{&quot;family&quot;:&quot;Clarkson&quot;,&quot;given&quot;:&quot;Christopher R.&quot;,&quot;parse-names&quot;:false,&quot;dropping-particle&quot;:&quot;&quot;,&quot;non-dropping-particle&quot;:&quot;&quot;},{&quot;family&quot;:&quot;Nobakht&quot;,&quot;given&quot;:&quot;Morteza&quot;,&quot;parse-names&quot;:false,&quot;dropping-particle&quot;:&quot;&quot;,&quot;non-dropping-particle&quot;:&quot;&quot;},{&quot;family&quot;:&quot;Kaviani&quot;,&quot;given&quot;:&quot;Danial&quot;,&quot;parse-names&quot;:false,&quot;dropping-particle&quot;:&quot;&quot;,&quot;non-dropping-particle&quot;:&quot;&quot;},{&quot;family&quot;:&quot;Kantzas&quot;,&quot;given&quot;:&quot;Apostolos&quot;,&quot;parse-names&quot;:false,&quot;dropping-particle&quot;:&quot;&quot;,&quot;non-dropping-particle&quot;:&quot;&quot;}],&quot;container-title&quot;:&quot;SPE Americas Unconventional Resources Conference&quot;,&quot;DOI&quot;:&quot;10.2118/154815-MS&quot;,&quot;issued&quot;:{&quot;date-parts&quot;:[[2012,4,4]]},&quot;publisher&quot;:&quot;Society of Petroleum Engineers&quot;},&quot;isTemporary&quot;:false},{&quot;id&quot;:&quot;b6d1180a-1be3-35fd-9deb-079fe6aead96&quot;,&quot;itemData&quot;:{&quot;type&quot;:&quot;paper-conference&quot;,&quot;id&quot;:&quot;b6d1180a-1be3-35fd-9deb-079fe6aead96&quot;,&quot;title&quot;:&quot;Use of Pressure- and Rate-Transient Techniques for Analyzing Core Permeability Tests for Unconventional Reservoirs: Part 2&quot;,&quot;author&quot;:[{&quot;family&quot;:&quot;Clarkson&quot;,&quot;given&quot;:&quot;Christopher R&quot;,&quot;parse-names&quot;:false,&quot;dropping-particle&quot;:&quot;&quot;,&quot;non-dropping-particle&quot;:&quot;&quot;},{&quot;family&quot;:&quot;Qanbari&quot;,&quot;given&quot;:&quot;Farhad&quot;,&quot;parse-names&quot;:false,&quot;dropping-particle&quot;:&quot;&quot;,&quot;non-dropping-particle&quot;:&quot;&quot;}],&quot;container-title&quot;:&quot;SPE Unconventional Resources Conference Canada&quot;,&quot;DOI&quot;:&quot;10.2118/167167-MS&quot;,&quot;issued&quot;:{&quot;date-parts&quot;:[[2013,11,5]]},&quot;publisher&quot;:&quot;Society of Petroleum Engineers&quot;},&quot;isTemporary&quot;:false}],&quot;properties&quot;:{&quot;noteIndex&quot;:0},&quot;isEdited&quot;:false,&quot;manualOverride&quot;:{&quot;isManuallyOverriden&quot;:false,&quot;citeprocText&quot;:&quot;&lt;sup&gt;25,26&lt;/sup&gt;&quot;,&quot;manualOverrideText&quot;:&quot;&quot;}},{&quot;citationID&quot;:&quot;MENDELEY_CITATION_36c593fd-5938-4494-b730-7ef2e39864ae&quot;,&quot;citationItems&quot;:[{&quot;id&quot;:&quot;5695064d-36fa-3d17-81f4-621de3370e72&quot;,&quot;itemData&quot;:{&quot;type&quot;:&quot;article-journal&quot;,&quot;id&quot;:&quot;5695064d-36fa-3d17-81f4-621de3370e72&quot;,&quot;title&quot;:&quot;Modeling core-scale permeability anisotropy in highly bioturbated “tight oil” reservoir rocks&quot;,&quot;author&quot;:[{&quot;family&quot;:&quot;Solano&quot;,&quot;given&quot;:&quot;Nisael A.&quot;,&quot;parse-names&quot;:false,&quot;dropping-particle&quot;:&quot;&quot;,&quot;non-dropping-particle&quot;:&quot;&quot;},{&quot;family&quot;:&quot;Soroush&quot;,&quot;given&quot;:&quot;Mohammad&quot;,&quot;parse-names&quot;:false,&quot;dropping-particle&quot;:&quot;&quot;,&quot;non-dropping-particle&quot;:&quot;&quot;},{&quot;family&quot;:&quot;Clarkson&quot;,&quot;given&quot;:&quot;Chris R.&quot;,&quot;parse-names&quot;:false,&quot;dropping-particle&quot;:&quot;&quot;,&quot;non-dropping-particle&quot;:&quot;&quot;},{&quot;family&quot;:&quot;Krause&quot;,&quot;given&quot;:&quot;Federico F.&quot;,&quot;parse-names&quot;:false,&quot;dropping-particle&quot;:&quot;&quot;,&quot;non-dropping-particle&quot;:&quot;&quot;},{&quot;family&quot;:&quot;Jensen&quot;,&quot;given&quot;:&quot;Jerry L.&quot;,&quot;parse-names&quot;:false,&quot;dropping-particle&quot;:&quot;&quot;,&quot;non-dropping-particle&quot;:&quot;&quot;}],&quot;container-title&quot;:&quot;Computational Geosciences&quot;,&quot;DOI&quot;:&quot;10.1007/s10596-017-9635-2&quot;,&quot;ISSN&quot;:&quot;1420-0597&quot;,&quot;issued&quot;:{&quot;date-parts&quot;:[[2017,6,20]]},&quot;issue&quot;:&quot;3&quot;,&quot;volume&quot;:&quot;21&quot;},&quot;isTemporary&quot;:false}],&quot;properties&quot;:{&quot;noteIndex&quot;:0},&quot;isEdited&quot;:false,&quot;manualOverride&quot;:{&quot;isManuallyOverriden&quot;:false,&quot;citeprocText&quot;:&quot;&lt;sup&gt;27&lt;/sup&gt;&quot;,&quot;manualOverrideText&quot;:&quot;&quot;}},{&quot;citationID&quot;:&quot;MENDELEY_CITATION_404a051d-f1f1-4323-8d20-1c39080c66a3&quot;,&quot;citationItems&quot;:[{&quot;id&quot;:&quot;27b24c52-d97f-3d60-a402-85bd004a742d&quot;,&quot;itemData&quot;:{&quot;type&quot;:&quot;paper-conference&quot;,&quot;id&quot;:&quot;27b24c52-d97f-3d60-a402-85bd004a742d&quot;,&quot;title&quot;:&quot;Evaluation of Cyclic Solvent Injection (‘Huff-n-Puff’) in Artificially-Fractured Shale Core Samples: Experiments &amp;amp; Modeling&quot;,&quot;author&quot;:[{&quot;family&quot;:&quot;Song&quot;,&quot;given&quot;:&quot;C.&quot;,&quot;parse-names&quot;:false,&quot;dropping-particle&quot;:&quot;&quot;,&quot;non-dropping-particle&quot;:&quot;&quot;},{&quot;family&quot;:&quot;Clarkson&quot;,&quot;given&quot;:&quot;C.R.&quot;,&quot;parse-names&quot;:false,&quot;dropping-particle&quot;:&quot;&quot;,&quot;non-dropping-particle&quot;:&quot;&quot;},{&quot;family&quot;:&quot;Hamdi&quot;,&quot;given&quot;:&quot;H.&quot;,&quot;parse-names&quot;:false,&quot;dropping-particle&quot;:&quot;&quot;,&quot;non-dropping-particle&quot;:&quot;&quot;},{&quot;family&quot;:&quot;Ghanizadeh&quot;,&quot;given&quot;:&quot;A.&quot;,&quot;parse-names&quot;:false,&quot;dropping-particle&quot;:&quot;&quot;,&quot;non-dropping-particle&quot;:&quot;&quot;}],&quot;container-title&quot;:&quot;Proceedings of the 8th Unconventional Resources Technology Conference&quot;,&quot;DOI&quot;:&quot;10.15530/urtec-2020-3038&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lt;sup&gt;28&lt;/sup&gt;&quot;,&quot;manualOverrideText&quot;:&quot;&quot;}},{&quot;citationID&quot;:&quot;MENDELEY_CITATION_62dc4e07-78a9-44ee-aac7-e971d14c8bb0&quot;,&quot;citationItems&quot;:[{&quot;id&quot;:&quot;2e1272ff-24ab-3ed4-bd83-05a2ae741fed&quot;,&quot;itemData&quot;:{&quot;type&quot;:&quot;paper-conference&quot;,&quot;id&quot;:&quot;2e1272ff-24ab-3ed4-bd83-05a2ae741fed&quot;,&quot;title&quot;:&quot;Huff-n-Puff Gas Injection Performance in Shale Reservoirs: A Case Study From Duvernay Shale in Alberta, Canada&quot;,&quot;author&quot;:[{&quot;family&quot;:&quot;Hamdi&quot;,&quot;given&quot;:&quot;H.&quot;,&quot;parse-names&quot;:false,&quot;dropping-particle&quot;:&quot;&quot;,&quot;non-dropping-particle&quot;:&quot;&quot;},{&quot;family&quot;:&quot;Clarkson&quot;,&quot;given&quot;:&quot;C.R.&quot;,&quot;parse-names&quot;:false,&quot;dropping-particle&quot;:&quot;&quot;,&quot;non-dropping-particle&quot;:&quot;&quot;},{&quot;family&quot;:&quot;Ghanizadeh&quot;,&quot;given&quot;:&quot;A.&quot;,&quot;parse-names&quot;:false,&quot;dropping-particle&quot;:&quot;&quot;,&quot;non-dropping-particle&quot;:&quot;&quot;},{&quot;family&quot;:&quot;Ghaderi&quot;,&quot;given&quot;:&quot;S.M.&quot;,&quot;parse-names&quot;:false,&quot;dropping-particle&quot;:&quot;&quot;,&quot;non-dropping-particle&quot;:&quot;&quot;},{&quot;family&quot;:&quot;Vahedian&quot;,&quot;given&quot;:&quot;A.&quot;,&quot;parse-names&quot;:false,&quot;dropping-particle&quot;:&quot;&quot;,&quot;non-dropping-particle&quot;:&quot;&quot;},{&quot;family&quot;:&quot;Riazi&quot;,&quot;given&quot;:&quot;N.&quot;,&quot;parse-names&quot;:false,&quot;dropping-particle&quot;:&quot;&quot;,&quot;non-dropping-particle&quot;:&quot;&quot;},{&quot;family&quot;:&quot;Esmail&quot;,&quot;given&quot;:&quot;A.&quot;,&quot;parse-names&quot;:false,&quot;dropping-particle&quot;:&quot;&quot;,&quot;non-dropping-particle&quot;:&quot;&quot;}],&quot;container-title&quot;:&quot;Proceedings of the 6th Unconventional Resources Technology Conference&quot;,&quot;DOI&quot;:&quot;10.15530/urtec-2018-2902835&quot;,&quot;ISBN&quot;:&quot;978-0-9912144-5-7&quot;,&quot;issued&quot;:{&quot;date-parts&quot;:[[2018]]},&quot;publisher-place&quot;:&quot;Tulsa, OK, USA&quot;,&quot;publisher&quot;:&quot;American Association of Petroleum Geologists&quot;},&quot;isTemporary&quot;:false}],&quot;properties&quot;:{&quot;noteIndex&quot;:0},&quot;isEdited&quot;:false,&quot;manualOverride&quot;:{&quot;isManuallyOverriden&quot;:false,&quot;citeprocText&quot;:&quot;&lt;sup&gt;6&lt;/sup&gt;&quot;,&quot;manualOverrideText&quot;:&quot;&quot;}},{&quot;citationID&quot;:&quot;MENDELEY_CITATION_9f17cdc2-b6bf-4331-889f-7fb596488766&quot;,&quot;citationItems&quot;:[{&quot;id&quot;:&quot;ba58e081-c9e8-30f4-8158-4bff1ba22737&quot;,&quot;itemData&quot;:{&quot;type&quot;:&quot;paper-conference&quot;,&quot;id&quot;:&quot;ba58e081-c9e8-30f4-8158-4bff1ba22737&quot;,&quot;title&quot;:&quot;Experimental Evaluation of Relative Permeability in Tight Oil Systems: Examples from North American Tight Oil Plays&quot;,&quot;author&quot;:[{&quot;family&quot;:&quot;Ghanizadeh&quot;,&quot;given&quot;:&quot;Amin&quot;,&quot;parse-names&quot;:false,&quot;dropping-particle&quot;:&quot;&quot;,&quot;non-dropping-particle&quot;:&quot;&quot;},{&quot;family&quot;:&quot;Song&quot;,&quot;given&quot;:&quot;Chengyao&quot;,&quot;parse-names&quot;:false,&quot;dropping-particle&quot;:&quot;&quot;,&quot;non-dropping-particle&quot;:&quot;&quot;},{&quot;family&quot;:&quot;Clarkson&quot;,&quot;given&quot;:&quot;Christopher R.&quot;,&quot;parse-names&quot;:false,&quot;dropping-particle&quot;:&quot;&quot;,&quot;non-dropping-particle&quot;:&quot;&quot;},{&quot;family&quot;:&quot;Younis&quot;,&quot;given&quot;:&quot;Adnan&quot;,&quot;parse-names&quot;:false,&quot;dropping-particle&quot;:&quot;&quot;,&quot;non-dropping-particle&quot;:&quot;&quot;}],&quot;container-title&quot;:&quot;Proceedings of the 8th Unconventional Resources Technology Conference&quot;,&quot;DOI&quot;:&quot;10.15530/urtec-2020-3052&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lt;sup&gt;29&lt;/sup&gt;&quot;,&quot;manualOverrideText&quot;:&quot;&quot;}},{&quot;citationID&quot;:&quot;MENDELEY_CITATION_12209617-1009-4e5c-ac88-5b77df2da015&quot;,&quot;citationItems&quot;:[{&quot;id&quot;:&quot;c1db7e94-724a-3750-8a61-c9e77058de1a&quot;,&quot;itemData&quot;:{&quot;type&quot;:&quot;article-journal&quot;,&quot;id&quot;:&quot;c1db7e94-724a-3750-8a61-c9e77058de1a&quot;,&quot;title&quot;:&quot;Rigorous Estimation of the Initial Conditions of Flowback Using a Coupled Hydraulic-Fracture/Dynamic-Drainage-Area Leakoff Model Constrained by Laboratory Geomechanical Data&quot;,&quot;author&quot;:[{&quot;family&quot;:&quot;Zhang&quot;,&quot;given&quot;:&quot;Zhenzihao&quot;,&quot;parse-names&quot;:false,&quot;dropping-particle&quot;:&quot;&quot;,&quot;non-dropping-particle&quot;:&quot;&quot;},{&quot;family&quot;:&quot;Clarkson&quot;,&quot;given&quot;:&quot;Christopher R.&quot;,&quot;parse-names&quot;:false,&quot;dropping-particle&quot;:&quot;&quot;,&quot;non-dropping-particle&quot;:&quot;&quot;},{&quot;family&quot;:&quot;Williams-Kovacs&quot;,&quot;given&quot;:&quot;Jesse D.&quot;,&quot;parse-names&quot;:false,&quot;dropping-particle&quot;:&quot;&quot;,&quot;non-dropping-particle&quot;:&quot;&quot;},{&quot;family&quot;:&quot;Yuan&quot;,&quot;given&quot;:&quot;Bin&quot;,&quot;parse-names&quot;:false,&quot;dropping-particle&quot;:&quot;&quot;,&quot;non-dropping-particle&quot;:&quot;&quot;},{&quot;family&quot;:&quot;Ghanizadeh&quot;,&quot;given&quot;:&quot;Amin&quot;,&quot;parse-names&quot;:false,&quot;dropping-particle&quot;:&quot;&quot;,&quot;non-dropping-particle&quot;:&quot;&quot;}],&quot;container-title&quot;:&quot;SPE Journal&quot;,&quot;DOI&quot;:&quot;10.2118/201095-PA&quot;,&quot;ISSN&quot;:&quot;1086-055X&quot;,&quot;issued&quot;:{&quot;date-parts&quot;:[[2020,4,1]]}},&quot;isTemporary&quot;:false}],&quot;properties&quot;:{&quot;noteIndex&quot;:0},&quot;isEdited&quot;:false,&quot;manualOverride&quot;:{&quot;isManuallyOverriden&quot;:false,&quot;citeprocText&quot;:&quot;&lt;sup&gt;24&lt;/sup&gt;&quot;,&quot;manualOverrideText&quot;:&quot;&quot;}},{&quot;citationID&quot;:&quot;MENDELEY_CITATION_18dc5890-0656-4414-8a06-f5b5752153d6&quot;,&quot;citationItems&quot;:[{&quot;id&quot;:&quot;eaa828f3-10d8-31a3-999f-00a8bab2707a&quot;,&quot;itemData&quot;:{&quot;type&quot;:&quot;article-journal&quot;,&quot;id&quot;:&quot;eaa828f3-10d8-31a3-999f-00a8bab2707a&quot;,&quot;title&quot;:&quot;Determination of diffusion coefficients of supercritical CO2 under tight oil reservoir conditions with pressure-decay method&quot;,&quot;author&quot;:[{&quot;family&quot;:&quot;Li&quot;,&quot;given&quot;:&quot;Songyan&quot;,&quot;parse-names&quot;:false,&quot;dropping-particle&quot;:&quot;&quot;,&quot;non-dropping-particle&quot;:&quot;&quot;},{&quot;family&quot;:&quot;Qiao&quot;,&quot;given&quot;:&quot;Chenyu&quot;,&quot;parse-names&quot;:false,&quot;dropping-particle&quot;:&quot;&quot;,&quot;non-dropping-particle&quot;:&quot;&quot;},{&quot;family&quot;:&quot;Zhang&quot;,&quot;given&quot;:&quot;Chao&quot;,&quot;parse-names&quot;:false,&quot;dropping-particle&quot;:&quot;&quot;,&quot;non-dropping-particle&quot;:&quot;&quot;},{&quot;family&quot;:&quot;Li&quot;,&quot;given&quot;:&quot;Zhaomin&quot;,&quot;parse-names&quot;:false,&quot;dropping-particle&quot;:&quot;&quot;,&quot;non-dropping-particle&quot;:&quot;&quot;}],&quot;container-title&quot;:&quot;Journal of CO2 Utilization&quot;,&quot;DOI&quot;:&quot;10.1016/j.jcou.2018.02.002&quot;,&quot;ISSN&quot;:&quot;22129820&quot;,&quot;issued&quot;:{&quot;date-parts&quot;:[[2018,3]]},&quot;volume&quot;:&quot;24&quot;},&quot;isTemporary&quot;:false}],&quot;properties&quot;:{&quot;noteIndex&quot;:0},&quot;isEdited&quot;:false,&quot;manualOverride&quot;:{&quot;isManuallyOverriden&quot;:false,&quot;citeprocText&quot;:&quot;&lt;sup&gt;30&lt;/sup&gt;&quot;,&quot;manualOverrideText&quot;:&quot;&quot;}},{&quot;citationID&quot;:&quot;MENDELEY_CITATION_140a6154-0fed-45bc-9e56-067d4e3ca79b&quot;,&quot;citationItems&quot;:[{&quot;id&quot;:&quot;ba58e081-c9e8-30f4-8158-4bff1ba22737&quot;,&quot;itemData&quot;:{&quot;type&quot;:&quot;paper-conference&quot;,&quot;id&quot;:&quot;ba58e081-c9e8-30f4-8158-4bff1ba22737&quot;,&quot;title&quot;:&quot;Experimental Evaluation of Relative Permeability in Tight Oil Systems: Examples from North American Tight Oil Plays&quot;,&quot;author&quot;:[{&quot;family&quot;:&quot;Ghanizadeh&quot;,&quot;given&quot;:&quot;Amin&quot;,&quot;parse-names&quot;:false,&quot;dropping-particle&quot;:&quot;&quot;,&quot;non-dropping-particle&quot;:&quot;&quot;},{&quot;family&quot;:&quot;Song&quot;,&quot;given&quot;:&quot;Chengyao&quot;,&quot;parse-names&quot;:false,&quot;dropping-particle&quot;:&quot;&quot;,&quot;non-dropping-particle&quot;:&quot;&quot;},{&quot;family&quot;:&quot;Clarkson&quot;,&quot;given&quot;:&quot;Christopher R.&quot;,&quot;parse-names&quot;:false,&quot;dropping-particle&quot;:&quot;&quot;,&quot;non-dropping-particle&quot;:&quot;&quot;},{&quot;family&quot;:&quot;Younis&quot;,&quot;given&quot;:&quot;Adnan&quot;,&quot;parse-names&quot;:false,&quot;dropping-particle&quot;:&quot;&quot;,&quot;non-dropping-particle&quot;:&quot;&quot;}],&quot;container-title&quot;:&quot;Proceedings of the 8th Unconventional Resources Technology Conference&quot;,&quot;DOI&quot;:&quot;10.15530/urtec-2020-3052&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lt;sup&gt;29&lt;/sup&gt;&quot;,&quot;manualOverrideText&quot;:&quot;&quot;}},{&quot;citationID&quot;:&quot;MENDELEY_CITATION_9de3575d-3faf-4b80-b5cf-7c68f847a4e4&quot;,&quot;citationItems&quot;:[{&quot;id&quot;:&quot;e33f7db4-4785-311d-bbe5-2d5995906a75&quot;,&quot;itemData&quot;:{&quot;type&quot;:&quot;article-journal&quot;,&quot;id&quot;:&quot;e33f7db4-4785-311d-bbe5-2d5995906a75&quot;,&quot;title&quot;:&quot;Effects of entrained hydrocarbon and organic-matter components on reservoir quality of organic-rich shales: Implications for «sweet spot» identification and enhanced-oil-recovery applications in the duvernay formation (Canada)&quot;,&quot;author&quot;:[{&quot;family&quot;:&quot;Ghanizadeh&quot;,&quot;given&quot;:&quot;A.&quot;,&quot;parse-names&quot;:false,&quot;dropping-particle&quot;:&quot;&quot;,&quot;non-dropping-particle&quot;:&quot;&quot;},{&quot;family&quot;:&quot;Clarkson&quot;,&quot;given&quot;:&quot;C. R.&quot;,&quot;parse-names&quot;:false,&quot;dropping-particle&quot;:&quot;&quot;,&quot;non-dropping-particle&quot;:&quot;&quot;},{&quot;family&quot;:&quot;Clarke&quot;,&quot;given&quot;:&quot;K. M.&quot;,&quot;parse-names&quot;:false,&quot;dropping-particle&quot;:&quot;&quot;,&quot;non-dropping-particle&quot;:&quot;&quot;},{&quot;family&quot;:&quot;Yang&quot;,&quot;given&quot;:&quot;Z.&quot;,&quot;parse-names&quot;:false,&quot;dropping-particle&quot;:&quot;&quot;,&quot;non-dropping-particle&quot;:&quot;&quot;},{&quot;family&quot;:&quot;Rashidi&quot;,&quot;given&quot;:&quot;B.&quot;,&quot;parse-names&quot;:false,&quot;dropping-particle&quot;:&quot;&quot;,&quot;non-dropping-particle&quot;:&quot;&quot;},{&quot;family&quot;:&quot;Vahedian&quot;,&quot;given&quot;:&quot;A.&quot;,&quot;parse-names&quot;:false,&quot;dropping-particle&quot;:&quot;&quot;,&quot;non-dropping-particle&quot;:&quot;&quot;},{&quot;family&quot;:&quot;Song&quot;,&quot;given&quot;:&quot;C.&quot;,&quot;parse-names&quot;:false,&quot;dropping-particle&quot;:&quot;&quot;,&quot;non-dropping-particle&quot;:&quot;&quot;},{&quot;family&quot;:&quot;DeBuhr&quot;,&quot;given&quot;:&quot;C.&quot;,&quot;parse-names&quot;:false,&quot;dropping-particle&quot;:&quot;&quot;,&quot;non-dropping-particle&quot;:&quot;&quot;},{&quot;family&quot;:&quot;Haghshenas&quot;,&quot;given&quot;:&quot;B.&quot;,&quot;parse-names&quot;:false,&quot;dropping-particle&quot;:&quot;&quot;,&quot;non-dropping-particle&quot;:&quot;&quot;},{&quot;family&quot;:&quot;Ardakani&quot;,&quot;given&quot;:&quot;O. H.&quot;,&quot;parse-names&quot;:false,&quot;dropping-particle&quot;:&quot;&quot;,&quot;non-dropping-particle&quot;:&quot;&quot;},{&quot;family&quot;:&quot;Sanei&quot;,&quot;given&quot;:&quot;H.&quot;,&quot;parse-names&quot;:false,&quot;dropping-particle&quot;:&quot;&quot;,&quot;non-dropping-particle&quot;:&quot;&quot;},{&quot;family&quot;:&quot;Royer&quot;,&quot;given&quot;:&quot;D. P.&quot;,&quot;parse-names&quot;:false,&quot;dropping-particle&quot;:&quot;&quot;,&quot;non-dropping-particle&quot;:&quot;&quot;}],&quot;container-title&quot;:&quot;SPE Journal&quot;,&quot;accessed&quot;:{&quot;date-parts&quot;:[[2021,1,14]]},&quot;DOI&quot;:&quot;10.2118/189787-PA&quot;,&quot;ISSN&quot;:&quot;1086055X&quot;,&quot;URL&quot;:&quot;http://onepetro.org/SJ/article-pdf/25/03/1351/2338325/spe-189787-pa.pdf&quot;,&quot;issued&quot;:{&quot;date-parts&quot;:[[2020,6,1]]},&quot;page&quot;:&quot;1351-1376&quot;,&quot;abstract&quot;:&quot;The hydrocarbon (HC)-storage capacity of organic-rich shales depends on porosity and surface area, whereas pore-throat-size distribution and pore-throat-network connectivity control permeability. The pores within the organic matter (OM) of organic-rich shales develop during thermal maturation as different HC phases are generated and expelled from the OM. Organic-rich shales can potentially retain a large proportion of the HCs generated during the diagenesis process. Commercial HC production from liquid-rich shale reservoirs can be achieved using completion technologies such as multistage-fractured horizontal wells. However, the ability of industry to identify \&quot;sweet spots\&quot;along multistage-fractured horizontal wells for both primary and enhanced oil recovery (EOR) is still hampered by insufficient understanding of the effects of type/content of entrained HC/OM components on reservoir quality. The primary objectives of the current study are therefore to establish an integrated experimental workflow to investigate the effect of entrained HC/OM on storage and transport properties of the organic-rich shales, and to provide examples of that experimental workflow through analyzing a selected sample suite from a prolific shale-oil reservoir (the Duvernay Formation) in western Canada. To accomplish this goal, a comprehensive suite of petrophysical analyses is performed on a diverse sample suite from the Duvernay Formation that differs in OM content (2.8 to 5 wt%; n=5), before and after sequential pyrolysis by a revised Rock-Eval analysis [extended-slow-heating (ESH) Rock-Eval analysis]. Using the ESH cycle, different HC/OM components can be distinguished more easily and reliably during the pyrolysis process: free light oil (S1ESH; up to 150°C), fluid-like HC residue (FHR) (S2a; 150 to 380°C), and solid bitumen/residual carbon (S2b; 380 to 650°C). The characterization techniques used at each stage are helium pycnometry (grain density, helium porosity); low-pressure gas [nitrogen (N2), carbon dioxide (CO2)] adsorption (LPA) [pore volume (PV), surface area, pore-size distribution (PSD) within micropores, mesopores, and smaller macropores]; crushed-rock gas [helium, CO2, N2] permeability; and rate-of-adsorption (ROA) analysis (CO2, N2). Scanning-electron-microscopy (SEM) analysis is further conducted to verify/support the petrophysical observations. Powder X-ray-diffraction (XRD) analyses were performed on all samples in the \&quot;as-received\&quot;state and after Stage S2b (thermal pyrolysis up to 650°C) to quantify variations in mineralogical compositions and their possible controls on the evolution of petrophysical properties (i.e., porosity/permeability). Organic petrography was conducted on selected samples to characterize the nature of OM. Compared with the \&quot;as-received\&quot;state, porosity, permeability, modal-pore-size distribution, and surface-area increase with sequential pyrolysis stages, associated with the expulsion and devolatilization of free light oil and FHR (S2a; up to 380°C). However, the change in petrophysical properties associated with the degradation of solid bitumen/residual carbon (S2b; up to 650°C) is variable and unpredictable. The observed reduction in porosity/permeability values after Stage S2b is likely attributed to the occlusion of PV with solid bitumen/residual carbon degradation (i.e., coking); sample swelling caused by water loss from the lattice structure of clay minerals (i.e., illite); and sample compaction as a result of OM removal from the rock matrix. Among various stages of the ESH Rock-Eval pyrolysis, the petrophysical properties that are measured after Stages S1ESH and S2a, as they are related to the expulsion of the lighter and heavier free-HC compounds from the rock matrix, are expected to be the most important for primary and EOR applications. Quantification of the evolution of reservoir quality with HC generation/expulsion has important implications for identifying petrophysical \&quot;sweet spots\&quot;within unconventional reservoirs, optimizing stimulation design, and targeting specific zones within the reservoir of interest with the OM content/type amenable to maximizing gas storage/transport during cyclic solvent injection for EOR applications. The integrated experimental workflow proposed herein could be of significant interest to the operators of organic-rich shale/mudstone plays (e.g., the Duvernay) as a screening tool for developing optimized stimulation treatments for improving primary and enhanced HC recovery.&quot;,&quot;publisher&quot;:&quot;Society of Petroleum Engineers&quot;,&quot;issue&quot;:&quot;3&quot;,&quot;volume&quot;:&quot;25&quot;},&quot;isTemporary&quot;:false}],&quot;properties&quot;:{&quot;noteIndex&quot;:0},&quot;isEdited&quot;:false,&quot;manualOverride&quot;:{&quot;isManuallyOverriden&quot;:false,&quot;citeprocText&quot;:&quot;&lt;sup&gt;31&lt;/sup&gt;&quot;,&quot;manualOverrideText&quot;:&quot;&quot;},&quot;citationTag&quot;:&quot;MENDELEY_CITATION_{\&quot;citationID\&quot;:\&quot;MENDELEY_CITATION_9de3575d-3faf-4b80-b5cf-7c68f847a4e4\&quot;,\&quot;citationItems\&quot;:[{\&quot;id\&quot;:\&quot;e33f7db4-4785-311d-bbe5-2d5995906a75\&quot;,\&quot;itemData\&quot;:{\&quot;type\&quot;:\&quot;article-journal\&quot;,\&quot;id\&quot;:\&quot;e33f7db4-4785-311d-bbe5-2d5995906a75\&quot;,\&quot;title\&quot;:\&quot;Effects of entrained hydrocarbon and organic-matter components on reservoir quality of organic-rich shales: Implications for «sweet spot» identification and enhanced-oil-recovery applications in the duvernay formation (Canada)\&quot;,\&quot;author\&quot;:[{\&quot;family\&quot;:\&quot;Ghanizadeh\&quot;,\&quot;given\&quot;:\&quot;A.\&quot;,\&quot;parse-names\&quot;:false,\&quot;dropping-particle\&quot;:\&quot;\&quot;,\&quot;non-dropping-particle\&quot;:\&quot;\&quot;},{\&quot;family\&quot;:\&quot;Clarkson\&quot;,\&quot;given\&quot;:\&quot;C. R.\&quot;,\&quot;parse-names\&quot;:false,\&quot;dropping-particle\&quot;:\&quot;\&quot;,\&quot;non-dropping-particle\&quot;:\&quot;\&quot;},{\&quot;family\&quot;:\&quot;Clarke\&quot;,\&quot;given\&quot;:\&quot;K. M.\&quot;,\&quot;parse-names\&quot;:false,\&quot;dropping-particle\&quot;:\&quot;\&quot;,\&quot;non-dropping-particle\&quot;:\&quot;\&quot;},{\&quot;family\&quot;:\&quot;Yang\&quot;,\&quot;given\&quot;:\&quot;Z.\&quot;,\&quot;parse-names\&quot;:false,\&quot;dropping-particle\&quot;:\&quot;\&quot;,\&quot;non-dropping-particle\&quot;:\&quot;\&quot;},{\&quot;family\&quot;:\&quot;Rashidi\&quot;,\&quot;given\&quot;:\&quot;B.\&quot;,\&quot;parse-names\&quot;:false,\&quot;dropping-particle\&quot;:\&quot;\&quot;,\&quot;non-dropping-particle\&quot;:\&quot;\&quot;},{\&quot;family\&quot;:\&quot;Vahedian\&quot;,\&quot;given\&quot;:\&quot;A.\&quot;,\&quot;parse-names\&quot;:false,\&quot;dropping-particle\&quot;:\&quot;\&quot;,\&quot;non-dropping-particle\&quot;:\&quot;\&quot;},{\&quot;family\&quot;:\&quot;Song\&quot;,\&quot;given\&quot;:\&quot;C.\&quot;,\&quot;parse-names\&quot;:false,\&quot;dropping-particle\&quot;:\&quot;\&quot;,\&quot;non-dropping-particle\&quot;:\&quot;\&quot;},{\&quot;family\&quot;:\&quot;DeBuhr\&quot;,\&quot;given\&quot;:\&quot;C.\&quot;,\&quot;parse-names\&quot;:false,\&quot;dropping-particle\&quot;:\&quot;\&quot;,\&quot;non-dropping-particle\&quot;:\&quot;\&quot;},{\&quot;family\&quot;:\&quot;Haghshenas\&quot;,\&quot;given\&quot;:\&quot;B.\&quot;,\&quot;parse-names\&quot;:false,\&quot;dropping-particle\&quot;:\&quot;\&quot;,\&quot;non-dropping-particle\&quot;:\&quot;\&quot;},{\&quot;family\&quot;:\&quot;Ardakani\&quot;,\&quot;given\&quot;:\&quot;O. H.\&quot;,\&quot;parse-names\&quot;:false,\&quot;dropping-particle\&quot;:\&quot;\&quot;,\&quot;non-dropping-particle\&quot;:\&quot;\&quot;},{\&quot;family\&quot;:\&quot;Sanei\&quot;,\&quot;given\&quot;:\&quot;H.\&quot;,\&quot;parse-names\&quot;:false,\&quot;dropping-particle\&quot;:\&quot;\&quot;,\&quot;non-dropping-particle\&quot;:\&quot;\&quot;},{\&quot;family\&quot;:\&quot;Royer\&quot;,\&quot;given\&quot;:\&quot;D. P.\&quot;,\&quot;parse-names\&quot;:false,\&quot;dropping-particle\&quot;:\&quot;\&quot;,\&quot;non-dropping-particle\&quot;:\&quot;\&quot;}],\&quot;container-title\&quot;:\&quot;SPE Journal\&quot;,\&quot;accessed\&quot;:{\&quot;date-parts\&quot;:[[2021,1,14]]},\&quot;DOI\&quot;:\&quot;10.2118/189787-PA\&quot;,\&quot;ISSN\&quot;:\&quot;1086055X\&quot;,\&quot;URL\&quot;:\&quot;http://onepetro.org/SJ/article-pdf/25/03/1351/2338325/spe-189787-pa.pdf\&quot;,\&quot;issued\&quot;:{\&quot;date-parts\&quot;:[[2020,6,1]]},\&quot;page\&quot;:\&quot;1351-1376\&quot;,\&quot;abstract\&quot;:\&quot;The hydrocarbon (HC)-storage capacity of organic-rich shales depends on porosity and surface area, whereas pore-throat-size distribution and pore-throat-network connectivity control permeability. The pores within the organic matter (OM) of organic-rich shales develop during thermal maturation as different HC phases are generated and expelled from the OM. Organic-rich shales can potentially retain a large proportion of the HCs generated during the diagenesis process. Commercial HC production from liquid-rich shale reservoirs can be achieved using completion technologies such as multistage-fractured horizontal wells. However, the ability of industry to identify \\\&quot;sweet spots\\\&quot;along multistage-fractured horizontal wells for both primary and enhanced oil recovery (EOR) is still hampered by insufficient understanding of the effects of type/content of entrained HC/OM components on reservoir quality. The primary objectives of the current study are therefore to establish an integrated experimental workflow to investigate the effect of entrained HC/OM on storage and transport properties of the organic-rich shales, and to provide examples of that experimental workflow through analyzing a selected sample suite from a prolific shale-oil reservoir (the Duvernay Formation) in western Canada. To accomplish this goal, a comprehensive suite of petrophysical analyses is performed on a diverse sample suite from the Duvernay Formation that differs in OM content (2.8 to 5 wt%; n=5), before and after sequential pyrolysis by a revised Rock-Eval analysis [extended-slow-heating (ESH) Rock-Eval analysis]. Using the ESH cycle, different HC/OM components can be distinguished more easily and reliably during the pyrolysis process: free light oil (S1ESH; up to 150°C), fluid-like HC residue (FHR) (S2a; 150 to 380°C), and solid bitumen/residual carbon (S2b; 380 to 650°C). The characterization techniques used at each stage are helium pycnometry (grain density, helium porosity); low-pressure gas [nitrogen (N2), carbon dioxide (CO2)] adsorption (LPA) [pore volume (PV), surface area, pore-size distribution (PSD) within micropores, mesopores, and smaller macropores]; crushed-rock gas [helium, CO2, N2] permeability; and rate-of-adsorption (ROA) analysis (CO2, N2). Scanning-electron-microscopy (SEM) analysis is further conducted to verify/support the petrophysical observations. Powder X-ray-diffraction (XRD) analyses were performed on all samples in the \\\&quot;as-received\\\&quot;state and after Stage S2b (thermal pyrolysis up to 650°C) to quantify variations in mineralogical compositions and their possible controls on the evolution of petrophysical properties (i.e., porosity/permeability). Organic petrography was conducted on selected samples to characterize the nature of OM. Compared with the \\\&quot;as-received\\\&quot;state, porosity, permeability, modal-pore-size distribution, and surface-area increase with sequential pyrolysis stages, associated with the expulsion and devolatilization of free light oil and FHR (S2a; up to 380°C). However, the change in petrophysical properties associated with the degradation of solid bitumen/residual carbon (S2b; up to 650°C) is variable and unpredictable. The observed reduction in porosity/permeability values after Stage S2b is likely attributed to the occlusion of PV with solid bitumen/residual carbon degradation (i.e., coking); sample swelling caused by water loss from the lattice structure of clay minerals (i.e., illite); and sample compaction as a result of OM removal from the rock matrix. Among various stages of the ESH Rock-Eval pyrolysis, the petrophysical properties that are measured after Stages S1ESH and S2a, as they are related to the expulsion of the lighter and heavier free-HC compounds from the rock matrix, are expected to be the most important for primary and EOR applications. Quantification of the evolution of reservoir quality with HC generation/expulsion has important implications for identifying petrophysical \\\&quot;sweet spots\\\&quot;within unconventional reservoirs, optimizing stimulation design, and targeting specific zones within the reservoir of interest with the OM content/type amenable to maximizing gas storage/transport during cyclic solvent injection for EOR applications. The integrated experimental workflow proposed herein could be of significant interest to the operators of organic-rich shale/mudstone plays (e.g., the Duvernay) as a screening tool for developing optimized stimulation treatments for improving primary and enhanced HC recovery.\&quot;,\&quot;publisher\&quot;:\&quot;Society of Petroleum Engineers\&quot;,\&quot;issue\&quot;:\&quot;3\&quot;,\&quot;volume\&quot;:\&quot;25\&quot;},\&quot;isTemporary\&quot;:false}],\&quot;properties\&quot;:{\&quot;noteIndex\&quot;:0},\&quot;isEdited\&quot;:false,\&quot;manualOverride\&quot;:{\&quot;isManuallyOverriden\&quot;:false,\&quot;citeprocText\&quot;:\&quot;\&quot;,\&quot;manualOverrideText\&quot;:\&quot;\&quot;}}&quot;},{&quot;citationID&quot;:&quot;MENDELEY_CITATION_ec560eeb-c062-4c36-befe-cb6ae4b91fd6&quot;,&quot;citationItems&quot;:[{&quot;id&quot;:&quot;ba58e081-c9e8-30f4-8158-4bff1ba22737&quot;,&quot;itemData&quot;:{&quot;type&quot;:&quot;paper-conference&quot;,&quot;id&quot;:&quot;ba58e081-c9e8-30f4-8158-4bff1ba22737&quot;,&quot;title&quot;:&quot;Experimental Evaluation of Relative Permeability in Tight Oil Systems: Examples from North American Tight Oil Plays&quot;,&quot;author&quot;:[{&quot;family&quot;:&quot;Ghanizadeh&quot;,&quot;given&quot;:&quot;Amin&quot;,&quot;parse-names&quot;:false,&quot;dropping-particle&quot;:&quot;&quot;,&quot;non-dropping-particle&quot;:&quot;&quot;},{&quot;family&quot;:&quot;Song&quot;,&quot;given&quot;:&quot;Chengyao&quot;,&quot;parse-names&quot;:false,&quot;dropping-particle&quot;:&quot;&quot;,&quot;non-dropping-particle&quot;:&quot;&quot;},{&quot;family&quot;:&quot;Clarkson&quot;,&quot;given&quot;:&quot;Christopher R.&quot;,&quot;parse-names&quot;:false,&quot;dropping-particle&quot;:&quot;&quot;,&quot;non-dropping-particle&quot;:&quot;&quot;},{&quot;family&quot;:&quot;Younis&quot;,&quot;given&quot;:&quot;Adnan&quot;,&quot;parse-names&quot;:false,&quot;dropping-particle&quot;:&quot;&quot;,&quot;non-dropping-particle&quot;:&quot;&quot;}],&quot;container-title&quot;:&quot;Proceedings of the 8th Unconventional Resources Technology Conference&quot;,&quot;DOI&quot;:&quot;10.15530/urtec-2020-3052&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lt;sup&gt;29&lt;/sup&gt;&quot;,&quot;manualOverrideText&quot;:&quot;&quot;},&quot;citationTag&quot;:&quot;MENDELEY_CITATION_{\&quot;citationID\&quot;:\&quot;MENDELEY_CITATION_ec560eeb-c062-4c36-befe-cb6ae4b91fd6\&quot;,\&quot;citationItems\&quot;:[{\&quot;id\&quot;:\&quot;ba58e081-c9e8-30f4-8158-4bff1ba22737\&quot;,\&quot;itemData\&quot;:{\&quot;type\&quot;:\&quot;paper-conference\&quot;,\&quot;id\&quot;:\&quot;ba58e081-c9e8-30f4-8158-4bff1ba22737\&quot;,\&quot;title\&quot;:\&quot;Experimental Evaluation of Relative Permeability in Tight Oil Systems: Examples from North American Tight Oil Plays\&quot;,\&quot;author\&quot;:[{\&quot;family\&quot;:\&quot;Ghanizadeh\&quot;,\&quot;given\&quot;:\&quot;Amin\&quot;,\&quot;parse-names\&quot;:false,\&quot;dropping-particle\&quot;:\&quot;\&quot;,\&quot;non-dropping-particle\&quot;:\&quot;\&quot;},{\&quot;family\&quot;:\&quot;Song\&quot;,\&quot;given\&quot;:\&quot;Chengyao\&quot;,\&quot;parse-names\&quot;:false,\&quot;dropping-particle\&quot;:\&quot;\&quot;,\&quot;non-dropping-particle\&quot;:\&quot;\&quot;},{\&quot;family\&quot;:\&quot;Clarkson\&quot;,\&quot;given\&quot;:\&quot;Christopher R.\&quot;,\&quot;parse-names\&quot;:false,\&quot;dropping-particle\&quot;:\&quot;\&quot;,\&quot;non-dropping-particle\&quot;:\&quot;\&quot;},{\&quot;family\&quot;:\&quot;Younis\&quot;,\&quot;given\&quot;:\&quot;Adnan\&quot;,\&quot;parse-names\&quot;:false,\&quot;dropping-particle\&quot;:\&quot;\&quot;,\&quot;non-dropping-particle\&quot;:\&quot;\&quot;}],\&quot;container-title\&quot;:\&quot;Proceedings of the 8th Unconventional Resources Technology Conference\&quot;,\&quot;DOI\&quot;:\&quot;10.15530/urtec-2020-3052\&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quot;,\&quot;manualOverrideText\&quot;:\&quot;\&quot;}}&quot;},{&quot;citationID&quot;:&quot;MENDELEY_CITATION_23528743-0ab5-4cfd-8225-626df713cc2d&quot;,&quot;citationItems&quot;:[{&quot;id&quot;:&quot;8ed98228-a719-358b-904c-0e289f7685ab&quot;,&quot;itemData&quot;:{&quot;type&quot;:&quot;article-journal&quot;,&quot;id&quot;:&quot;8ed98228-a719-358b-904c-0e289f7685ab&quot;,&quot;title&quot;:&quot;Experimental and numerical study of permeability reduction caused by asphaltene precipitation and deposition during CO2 huff and puff injection in Eagle Ford shale&quot;,&quot;author&quot;:[{&quot;family&quot;:&quot;Shen&quot;,&quot;given&quot;:&quot;Ziqi&quot;,&quot;parse-names&quot;:false,&quot;dropping-particle&quot;:&quot;&quot;,&quot;non-dropping-particle&quot;:&quot;&quot;},{&quot;family&quot;:&quot;Sheng&quot;,&quot;given&quot;:&quot;James J.&quot;,&quot;parse-names&quot;:false,&quot;dropping-particle&quot;:&quot;&quot;,&quot;non-dropping-particle&quot;:&quot;&quot;}],&quot;container-title&quot;:&quot;Fuel&quot;,&quot;accessed&quot;:{&quot;date-parts&quot;:[[2021,1,14]]},&quot;DOI&quot;:&quot;10.1016/j.fuel.2017.09.047&quot;,&quot;ISSN&quot;:&quot;00162361&quot;,&quot;issued&quot;:{&quot;date-parts&quot;:[[2018,1,1]]},&quot;page&quot;:&quot;432-445&quot;,&quot;abstract&quot;:&quot;The permeability reduction associated with asphaltene precipitation and deposition in gas injection EOR processes has been widely observed and well-studied in conventional plays. In our previous research, such permeability reduction due to asphaltene deposition during gas huff and puff injection process in shale core plugs were observed. In this study, experiments were conducted to investigate the permeability reduction caused by asphaltene deposition in shale core samples during the CO2 huff and puff injection process. A dead oil sample from a Wolfcamp shale reservoir was used. A core scale simulation model was built up to mimic the huff and puff injection process in the experiment and the parameters for the asphaltene deposition in shale were obtained by matching the experimental oil recovery and permeability reduction data. The asphaltene precipitation and deposition process during the CO2 huff and puff injection experiment are discussed in details based on the simulation results. Experimental results showed that severe permeability damage was caused by asphaltene during CO2 huff and puff injection (e.g., 48.5%), especially in the first cycle (e.g., 26.8%). Analysis of the experiments using simulation approach show that oil recovery factor reduction starts right after the beginning of CO2 huff and puff injection and the effect of asphaltene deposition on oil recovery factor accumulated during the later cycles. The asphaltene deposition was mainly formed in the near surface area of the core plug. As the CO2 concentration is quickly increased in the first cycle and more oil is near the rock surface in the first cycle, asphaltene precipitation and deposition were most significant during the huff period in the first cycle compared with the subsequent cycles. In the puff period of the first cycle, asphaltene precipitation is quickly decreased, as CO2 flow back. In addition, although oil in the inner blocks continuously flows to the outer blocks during the puff period, due to the extremely low permeability of the core plug, the amount of oil is small and this oil has already experienced the asphaltene precipitation process during the previous huff period, very small amount of increase in the asphaltene deposition occurs during the subsequent puff periods.&quot;,&quot;publisher&quot;:&quot;Elsevier Ltd&quot;,&quot;volume&quot;:&quot;211&quot;},&quot;isTemporary&quot;:false}],&quot;properties&quot;:{&quot;noteIndex&quot;:0},&quot;isEdited&quot;:false,&quot;manualOverride&quot;:{&quot;isManuallyOverriden&quot;:false,&quot;citeprocText&quot;:&quot;&lt;sup&gt;32&lt;/sup&gt;&quot;,&quot;manualOverrideText&quot;:&quot;&quot;},&quot;citationTag&quot;:&quot;MENDELEY_CITATION_{\&quot;citationID\&quot;:\&quot;MENDELEY_CITATION_23528743-0ab5-4cfd-8225-626df713cc2d\&quot;,\&quot;citationItems\&quot;:[{\&quot;id\&quot;:\&quot;8ed98228-a719-358b-904c-0e289f7685ab\&quot;,\&quot;itemData\&quot;:{\&quot;type\&quot;:\&quot;article-journal\&quot;,\&quot;id\&quot;:\&quot;8ed98228-a719-358b-904c-0e289f7685ab\&quot;,\&quot;title\&quot;:\&quot;Experimental and numerical study of permeability reduction caused by asphaltene precipitation and deposition during CO2 huff and puff injection in Eagle Ford shale\&quot;,\&quot;author\&quot;:[{\&quot;family\&quot;:\&quot;Shen\&quot;,\&quot;given\&quot;:\&quot;Ziqi\&quot;,\&quot;parse-names\&quot;:false,\&quot;dropping-particle\&quot;:\&quot;\&quot;,\&quot;non-dropping-particle\&quot;:\&quot;\&quot;},{\&quot;family\&quot;:\&quot;Sheng\&quot;,\&quot;given\&quot;:\&quot;James J.\&quot;,\&quot;parse-names\&quot;:false,\&quot;dropping-particle\&quot;:\&quot;\&quot;,\&quot;non-dropping-particle\&quot;:\&quot;\&quot;}],\&quot;container-title\&quot;:\&quot;Fuel\&quot;,\&quot;accessed\&quot;:{\&quot;date-parts\&quot;:[[2021,1,14]]},\&quot;DOI\&quot;:\&quot;10.1016/j.fuel.2017.09.047\&quot;,\&quot;ISSN\&quot;:\&quot;00162361\&quot;,\&quot;issued\&quot;:{\&quot;date-parts\&quot;:[[2018,1,1]]},\&quot;page\&quot;:\&quot;432-445\&quot;,\&quot;abstract\&quot;:\&quot;The permeability reduction associated with asphaltene precipitation and deposition in gas injection EOR processes has been widely observed and well-studied in conventional plays. In our previous research, such permeability reduction due to asphaltene deposition during gas huff and puff injection process in shale core plugs were observed. In this study, experiments were conducted to investigate the permeability reduction caused by asphaltene deposition in shale core samples during the CO2 huff and puff injection process. A dead oil sample from a Wolfcamp shale reservoir was used. A core scale simulation model was built up to mimic the huff and puff injection process in the experiment and the parameters for the asphaltene deposition in shale were obtained by matching the experimental oil recovery and permeability reduction data. The asphaltene precipitation and deposition process during the CO2 huff and puff injection experiment are discussed in details based on the simulation results. Experimental results showed that severe permeability damage was caused by asphaltene during CO2 huff and puff injection (e.g., 48.5%), especially in the first cycle (e.g., 26.8%). Analysis of the experiments using simulation approach show that oil recovery factor reduction starts right after the beginning of CO2 huff and puff injection and the effect of asphaltene deposition on oil recovery factor accumulated during the later cycles. The asphaltene deposition was mainly formed in the near surface area of the core plug. As the CO2 concentration is quickly increased in the first cycle and more oil is near the rock surface in the first cycle, asphaltene precipitation and deposition were most significant during the huff period in the first cycle compared with the subsequent cycles. In the puff period of the first cycle, asphaltene precipitation is quickly decreased, as CO2 flow back. In addition, although oil in the inner blocks continuously flows to the outer blocks during the puff period, due to the extremely low permeability of the core plug, the amount of oil is small and this oil has already experienced the asphaltene precipitation process during the previous huff period, very small amount of increase in the asphaltene deposition occurs during the subsequent puff periods.\&quot;,\&quot;publisher\&quot;:\&quot;Elsevier Ltd\&quot;,\&quot;volume\&quot;:\&quot;211\&quot;},\&quot;isTemporary\&quot;:false}],\&quot;properties\&quot;:{\&quot;noteIndex\&quot;:0},\&quot;isEdited\&quot;:false,\&quot;manualOverride\&quot;:{\&quot;isManuallyOverriden\&quot;:false,\&quot;citeprocText\&quot;:\&quot;\&quot;,\&quot;manualOverrideText\&quot;:\&quot;\&quot;}}&quot;},{&quot;citationID&quot;:&quot;MENDELEY_CITATION_8163fd1a-8113-4d3d-9dc8-87bd191d98e9&quot;,&quot;citationItems&quot;:[{&quot;id&quot;:&quot;fda5d74b-4f47-37d5-919c-4b4c27243fd2&quot;,&quot;itemData&quot;:{&quot;type&quot;:&quot;paper-conference&quot;,&quot;id&quot;:&quot;fda5d74b-4f47-37d5-919c-4b4c27243fd2&quot;,&quot;title&quot;:&quot;Unpropped/Propped Fracture Permeability and Proppant Embedment Evaluation: A Rigorous Core-Analysis/Imaging Methodology&quot;,&quot;author&quot;:[{&quot;family&quot;:&quot;Ghanizadeh&quot;,&quot;given&quot;:&quot;A.&quot;,&quot;parse-names&quot;:false,&quot;dropping-particle&quot;:&quot;&quot;,&quot;non-dropping-particle&quot;:&quot;&quot;},{&quot;family&quot;:&quot;Clarkson&quot;,&quot;given&quot;:&quot;C. R.&quot;,&quot;parse-names&quot;:false,&quot;dropping-particle&quot;:&quot;&quot;,&quot;non-dropping-particle&quot;:&quot;&quot;},{&quot;family&quot;:&quot;Deglint&quot;,&quot;given&quot;:&quot;H.&quot;,&quot;parse-names&quot;:false,&quot;dropping-particle&quot;:&quot;&quot;,&quot;non-dropping-particle&quot;:&quot;&quot;},{&quot;family&quot;:&quot;Vahedian&quot;,&quot;given&quot;:&quot;A.&quot;,&quot;parse-names&quot;:false,&quot;dropping-particle&quot;:&quot;&quot;,&quot;non-dropping-particle&quot;:&quot;&quot;},{&quot;family&quot;:&quot;Aquino&quot;,&quot;given&quot;:&quot;S.&quot;,&quot;parse-names&quot;:false,&quot;dropping-particle&quot;:&quot;&quot;,&quot;non-dropping-particle&quot;:&quot;&quot;},{&quot;family&quot;:&quot;Wood&quot;,&quot;given&quot;:&quot;J. M.&quot;,&quot;parse-names&quot;:false,&quot;dropping-particle&quot;:&quot;&quot;,&quot;non-dropping-particle&quot;:&quot;&quot;}],&quot;container-title&quot;:&quot;Proceedings of the 4th Unconventional Resources Technology Conference&quot;,&quot;DOI&quot;:&quot;10.15530/urtec-2016-2459818&quot;,&quot;ISBN&quot;:&quot;978-0-9912144-3-3&quot;,&quot;issued&quot;:{&quot;date-parts&quot;:[[2016]]},&quot;publisher-place&quot;:&quot;Tulsa, OK, USA&quot;,&quot;publisher&quot;:&quot;American Association of Petroleum Geologists&quot;},&quot;isTemporary&quot;:false},{&quot;id&quot;:&quot;b877223d-199f-38bc-a203-939d8cebef36&quot;,&quot;itemData&quot;:{&quot;type&quot;:&quot;article-journal&quot;,&quot;id&quot;:&quot;b877223d-199f-38bc-a203-939d8cebef36&quot;,&quot;title&quot;:&quot;Petrophysical and geomechanical characteristics of Canadian tight oil and liquid-rich gas reservoirs: I. Pore network and permeability characterization&quot;,&quot;author&quot;:[{&quot;family&quot;:&quot;Ghanizadeh&quot;,&quot;given&quot;:&quot;A.&quot;,&quot;parse-names&quot;:false,&quot;dropping-particle&quot;:&quot;&quot;,&quot;non-dropping-particle&quot;:&quot;&quot;},{&quot;family&quot;:&quot;Clarkson&quot;,&quot;given&quot;:&quot;C.R.&quot;,&quot;parse-names&quot;:false,&quot;dropping-particle&quot;:&quot;&quot;,&quot;non-dropping-particle&quot;:&quot;&quot;},{&quot;family&quot;:&quot;Aquino&quot;,&quot;given&quot;:&quot;S.&quot;,&quot;parse-names&quot;:false,&quot;dropping-particle&quot;:&quot;&quot;,&quot;non-dropping-particle&quot;:&quot;&quot;},{&quot;family&quot;:&quot;Ardakani&quot;,&quot;given&quot;:&quot;O.H.&quot;,&quot;parse-names&quot;:false,&quot;dropping-particle&quot;:&quot;&quot;,&quot;non-dropping-particle&quot;:&quot;&quot;},{&quot;family&quot;:&quot;Sanei&quot;,&quot;given&quot;:&quot;H.&quot;,&quot;parse-names&quot;:false,&quot;dropping-particle&quot;:&quot;&quot;,&quot;non-dropping-particle&quot;:&quot;&quot;}],&quot;container-title&quot;:&quot;Fuel&quot;,&quot;DOI&quot;:&quot;10.1016/j.fuel.2015.03.020&quot;,&quot;ISSN&quot;:&quot;00162361&quot;,&quot;issued&quot;:{&quot;date-parts&quot;:[[2015,8]]},&quot;volume&quot;:&quot;153&quot;},&quot;isTemporary&quot;:false}],&quot;properties&quot;:{&quot;noteIndex&quot;:0},&quot;isEdited&quot;:false,&quot;manualOverride&quot;:{&quot;isManuallyOverriden&quot;:false,&quot;citeprocText&quot;:&quot;&lt;sup&gt;22,23&lt;/sup&gt;&quot;,&quot;manualOverrideText&quot;:&quot;&quot;}},{&quot;citationID&quot;:&quot;MENDELEY_CITATION_3213b078-b73d-4b07-9ca2-444aeec1f22f&quot;,&quot;citationItems&quot;:[{&quot;id&quot;:&quot;fda5d74b-4f47-37d5-919c-4b4c27243fd2&quot;,&quot;itemData&quot;:{&quot;type&quot;:&quot;paper-conference&quot;,&quot;id&quot;:&quot;fda5d74b-4f47-37d5-919c-4b4c27243fd2&quot;,&quot;title&quot;:&quot;Unpropped/Propped Fracture Permeability and Proppant Embedment Evaluation: A Rigorous Core-Analysis/Imaging Methodology&quot;,&quot;author&quot;:[{&quot;family&quot;:&quot;Ghanizadeh&quot;,&quot;given&quot;:&quot;A.&quot;,&quot;parse-names&quot;:false,&quot;dropping-particle&quot;:&quot;&quot;,&quot;non-dropping-particle&quot;:&quot;&quot;},{&quot;family&quot;:&quot;Clarkson&quot;,&quot;given&quot;:&quot;C. R.&quot;,&quot;parse-names&quot;:false,&quot;dropping-particle&quot;:&quot;&quot;,&quot;non-dropping-particle&quot;:&quot;&quot;},{&quot;family&quot;:&quot;Deglint&quot;,&quot;given&quot;:&quot;H.&quot;,&quot;parse-names&quot;:false,&quot;dropping-particle&quot;:&quot;&quot;,&quot;non-dropping-particle&quot;:&quot;&quot;},{&quot;family&quot;:&quot;Vahedian&quot;,&quot;given&quot;:&quot;A.&quot;,&quot;parse-names&quot;:false,&quot;dropping-particle&quot;:&quot;&quot;,&quot;non-dropping-particle&quot;:&quot;&quot;},{&quot;family&quot;:&quot;Aquino&quot;,&quot;given&quot;:&quot;S.&quot;,&quot;parse-names&quot;:false,&quot;dropping-particle&quot;:&quot;&quot;,&quot;non-dropping-particle&quot;:&quot;&quot;},{&quot;family&quot;:&quot;Wood&quot;,&quot;given&quot;:&quot;J. M.&quot;,&quot;parse-names&quot;:false,&quot;dropping-particle&quot;:&quot;&quot;,&quot;non-dropping-particle&quot;:&quot;&quot;}],&quot;container-title&quot;:&quot;Proceedings of the 4th Unconventional Resources Technology Conference&quot;,&quot;DOI&quot;:&quot;10.15530/urtec-2016-2459818&quot;,&quot;ISBN&quot;:&quot;978-0-9912144-3-3&quot;,&quot;issued&quot;:{&quot;date-parts&quot;:[[2016]]},&quot;publisher-place&quot;:&quot;Tulsa, OK, USA&quot;,&quot;publisher&quot;:&quot;American Association of Petroleum Geologists&quot;},&quot;isTemporary&quot;:false}],&quot;properties&quot;:{&quot;noteIndex&quot;:0},&quot;isEdited&quot;:false,&quot;manualOverride&quot;:{&quot;isManuallyOverriden&quot;:false,&quot;citeprocText&quot;:&quot;&lt;sup&gt;23&lt;/sup&gt;&quot;,&quot;manualOverrideText&quot;:&quot;&quot;}},{&quot;citationID&quot;:&quot;MENDELEY_CITATION_67fc795b-81ff-417e-94e0-505663835a78&quot;,&quot;citationItems&quot;:[{&quot;id&quot;:&quot;c1db7e94-724a-3750-8a61-c9e77058de1a&quot;,&quot;itemData&quot;:{&quot;type&quot;:&quot;article-journal&quot;,&quot;id&quot;:&quot;c1db7e94-724a-3750-8a61-c9e77058de1a&quot;,&quot;title&quot;:&quot;Rigorous Estimation of the Initial Conditions of Flowback Using a Coupled Hydraulic-Fracture/Dynamic-Drainage-Area Leakoff Model Constrained by Laboratory Geomechanical Data&quot;,&quot;author&quot;:[{&quot;family&quot;:&quot;Zhang&quot;,&quot;given&quot;:&quot;Zhenzihao&quot;,&quot;parse-names&quot;:false,&quot;dropping-particle&quot;:&quot;&quot;,&quot;non-dropping-particle&quot;:&quot;&quot;},{&quot;family&quot;:&quot;Clarkson&quot;,&quot;given&quot;:&quot;Christopher R.&quot;,&quot;parse-names&quot;:false,&quot;dropping-particle&quot;:&quot;&quot;,&quot;non-dropping-particle&quot;:&quot;&quot;},{&quot;family&quot;:&quot;Williams-Kovacs&quot;,&quot;given&quot;:&quot;Jesse D.&quot;,&quot;parse-names&quot;:false,&quot;dropping-particle&quot;:&quot;&quot;,&quot;non-dropping-particle&quot;:&quot;&quot;},{&quot;family&quot;:&quot;Yuan&quot;,&quot;given&quot;:&quot;Bin&quot;,&quot;parse-names&quot;:false,&quot;dropping-particle&quot;:&quot;&quot;,&quot;non-dropping-particle&quot;:&quot;&quot;},{&quot;family&quot;:&quot;Ghanizadeh&quot;,&quot;given&quot;:&quot;Amin&quot;,&quot;parse-names&quot;:false,&quot;dropping-particle&quot;:&quot;&quot;,&quot;non-dropping-particle&quot;:&quot;&quot;}],&quot;container-title&quot;:&quot;SPE Journal&quot;,&quot;DOI&quot;:&quot;10.2118/201095-PA&quot;,&quot;ISSN&quot;:&quot;1086-055X&quot;,&quot;issued&quot;:{&quot;date-parts&quot;:[[2020,4,1]]}},&quot;isTemporary&quot;:false}],&quot;properties&quot;:{&quot;noteIndex&quot;:0},&quot;isEdited&quot;:false,&quot;manualOverride&quot;:{&quot;isManuallyOverriden&quot;:false,&quot;citeprocText&quot;:&quot;&lt;sup&gt;24&lt;/sup&gt;&quot;,&quot;manualOverrideText&quot;:&quot;&quot;}},{&quot;citationID&quot;:&quot;MENDELEY_CITATION_4c8dbfba-f634-432b-a280-164eb364564e&quot;,&quot;citationItems&quot;:[{&quot;id&quot;:&quot;f6a9da21-a2a2-3a30-8833-67c214c1fdb6&quot;,&quot;itemData&quot;:{&quot;type&quot;:&quot;book&quot;,&quot;id&quot;:&quot;f6a9da21-a2a2-3a30-8833-67c214c1fdb6&quot;,&quot;title&quot;:&quot;The Mathematics of Diffusion. 2nd ed&quot;,&quot;author&quot;:[{&quot;family&quot;:&quot;Crank J&quot;,&quot;given&quot;:&quot;&quot;,&quot;parse-names&quot;:false,&quot;dropping-particle&quot;:&quot;&quot;,&quot;non-dropping-particle&quot;:&quot;&quot;}],&quot;accessed&quot;:{&quot;date-parts&quot;:[[2021,1,14]]},&quot;issued&quot;:{&quot;date-parts&quot;:[[1975]]},&quot;publisher-place&quot;:&quot;New York&quot;,&quot;publisher&quot;:&quot;Oxford University Press Inc&quot;},&quot;isTemporary&quot;:false}],&quot;properties&quot;:{&quot;noteIndex&quot;:0},&quot;isEdited&quot;:false,&quot;manualOverride&quot;:{&quot;isManuallyOverriden&quot;:false,&quot;citeprocText&quot;:&quot;&lt;sup&gt;33&lt;/sup&gt;&quot;,&quot;manualOverrideText&quot;:&quot;&quot;},&quot;citationTag&quot;:&quot;MENDELEY_CITATION_{\&quot;citationID\&quot;:\&quot;MENDELEY_CITATION_4c8dbfba-f634-432b-a280-164eb364564e\&quot;,\&quot;citationItems\&quot;:[{\&quot;id\&quot;:\&quot;f6a9da21-a2a2-3a30-8833-67c214c1fdb6\&quot;,\&quot;itemData\&quot;:{\&quot;type\&quot;:\&quot;book\&quot;,\&quot;id\&quot;:\&quot;f6a9da21-a2a2-3a30-8833-67c214c1fdb6\&quot;,\&quot;title\&quot;:\&quot;The Mathematics of Diffusion. 2nd ed\&quot;,\&quot;author\&quot;:[{\&quot;family\&quot;:\&quot;Crank J\&quot;,\&quot;given\&quot;:\&quot;\&quot;,\&quot;parse-names\&quot;:false,\&quot;dropping-particle\&quot;:\&quot;\&quot;,\&quot;non-dropping-particle\&quot;:\&quot;\&quot;}],\&quot;accessed\&quot;:{\&quot;date-parts\&quot;:[[2021,1,14]]},\&quot;issued\&quot;:{\&quot;date-parts\&quot;:[[1975]]},\&quot;publisher-place\&quot;:\&quot;New York\&quot;,\&quot;publisher\&quot;:\&quot;Oxford University Press Inc\&quot;},\&quot;isTemporary\&quot;:false}],\&quot;properties\&quot;:{\&quot;noteIndex\&quot;:0},\&quot;isEdited\&quot;:false,\&quot;manualOverride\&quot;:{\&quot;isManuallyOverriden\&quot;:false,\&quot;citeprocText\&quot;:\&quot;\&quot;,\&quot;manualOverrideText\&quot;:\&quot;\&quot;}}&quot;},{&quot;citationID&quot;:&quot;MENDELEY_CITATION_d549349b-93e2-4f75-84a0-52b8ee73eedb&quot;,&quot;citationItems&quot;:[{&quot;id&quot;:&quot;fd923188-7b5d-34fd-8870-d43b77c5425b&quot;,&quot;itemData&quot;:{&quot;type&quot;:&quot;article-journal&quot;,&quot;id&quot;:&quot;fd923188-7b5d-34fd-8870-d43b77c5425b&quot;,&quot;title&quot;:&quot;Solubility and displacement behavior of a viscous crude with CO2 and hydrocarbon gases&quot;,&quot;author&quot;:[{&quot;family&quot;:&quot;DeRuiter&quot;,&quot;given&quot;:&quot;R. A.&quot;,&quot;parse-names&quot;:false,&quot;dropping-particle&quot;:&quot;&quot;,&quot;non-dropping-particle&quot;:&quot;&quot;},{&quot;family&quot;:&quot;Nash&quot;,&quot;given&quot;:&quot;L. J.&quot;,&quot;parse-names&quot;:false,&quot;dropping-particle&quot;:&quot;&quot;,&quot;non-dropping-particle&quot;:&quot;&quot;},{&quot;family&quot;:&quot;Singletary&quot;,&quot;given&quot;:&quot;M. S.&quot;,&quot;parse-names&quot;:false,&quot;dropping-particle&quot;:&quot;&quot;,&quot;non-dropping-particle&quot;:&quot;&quot;}],&quot;container-title&quot;:&quot;SPE Reservoir Engineering (Society of Petroleum Engineers)&quot;,&quot;accessed&quot;:{&quot;date-parts&quot;:[[2021,1,14]]},&quot;DOI&quot;:&quot;10.2118/20523-PA&quot;,&quot;ISSN&quot;:&quot;08859248&quot;,&quot;URL&quot;:&quot;http://onepetro.org/RE/article-pdf/9/02/101/2156368/spe-20523-pa.pdf&quot;,&quot;issued&quot;:{&quot;date-parts&quot;:[[1994,5,1]]},&quot;page&quot;:&quot;101-106&quot;,&quot;abstract&quot;:&quot;The West Sak reservoir on the Alaskan North Slope contains an estimated 15 to 25 billion bbl of low-temperature, viscous crude. The reservoir has promising development potential by means of a gas injection process. An experimental study of the solubility and displacement behavior of West Sak oil with CO2 and hydrocarbon gases shows simple black-oil to complex, multiphase equilibrium behaviors.&quot;,&quot;publisher&quot;:&quot;OnePetro&quot;,&quot;issue&quot;:&quot;2&quot;,&quot;volume&quot;:&quot;9&quot;},&quot;isTemporary&quot;:false}],&quot;properties&quot;:{&quot;noteIndex&quot;:0},&quot;isEdited&quot;:false,&quot;manualOverride&quot;:{&quot;isManuallyOverriden&quot;:false,&quot;citeprocText&quot;:&quot;&lt;sup&gt;34&lt;/sup&gt;&quot;,&quot;manualOverrideText&quot;:&quot;&quot;},&quot;citationTag&quot;:&quot;MENDELEY_CITATION_{\&quot;citationID\&quot;:\&quot;MENDELEY_CITATION_d549349b-93e2-4f75-84a0-52b8ee73eedb\&quot;,\&quot;citationItems\&quot;:[{\&quot;id\&quot;:\&quot;fd923188-7b5d-34fd-8870-d43b77c5425b\&quot;,\&quot;itemData\&quot;:{\&quot;type\&quot;:\&quot;article-journal\&quot;,\&quot;id\&quot;:\&quot;fd923188-7b5d-34fd-8870-d43b77c5425b\&quot;,\&quot;title\&quot;:\&quot;Solubility and displacement behavior of a viscous crude with CO2 and hydrocarbon gases\&quot;,\&quot;author\&quot;:[{\&quot;family\&quot;:\&quot;DeRuiter\&quot;,\&quot;given\&quot;:\&quot;R. A.\&quot;,\&quot;parse-names\&quot;:false,\&quot;dropping-particle\&quot;:\&quot;\&quot;,\&quot;non-dropping-particle\&quot;:\&quot;\&quot;},{\&quot;family\&quot;:\&quot;Nash\&quot;,\&quot;given\&quot;:\&quot;L. J.\&quot;,\&quot;parse-names\&quot;:false,\&quot;dropping-particle\&quot;:\&quot;\&quot;,\&quot;non-dropping-particle\&quot;:\&quot;\&quot;},{\&quot;family\&quot;:\&quot;Singletary\&quot;,\&quot;given\&quot;:\&quot;M. S.\&quot;,\&quot;parse-names\&quot;:false,\&quot;dropping-particle\&quot;:\&quot;\&quot;,\&quot;non-dropping-particle\&quot;:\&quot;\&quot;}],\&quot;container-title\&quot;:\&quot;SPE Reservoir Engineering (Society of Petroleum Engineers)\&quot;,\&quot;accessed\&quot;:{\&quot;date-parts\&quot;:[[2021,1,14]]},\&quot;DOI\&quot;:\&quot;10.2118/20523-PA\&quot;,\&quot;ISSN\&quot;:\&quot;08859248\&quot;,\&quot;URL\&quot;:\&quot;http://onepetro.org/RE/article-pdf/9/02/101/2156368/spe-20523-pa.pdf\&quot;,\&quot;issued\&quot;:{\&quot;date-parts\&quot;:[[1994,5,1]]},\&quot;page\&quot;:\&quot;101-106\&quot;,\&quot;abstract\&quot;:\&quot;The West Sak reservoir on the Alaskan North Slope contains an estimated 15 to 25 billion bbl of low-temperature, viscous crude. The reservoir has promising development potential by means of a gas injection process. An experimental study of the solubility and displacement behavior of West Sak oil with CO2 and hydrocarbon gases shows simple black-oil to complex, multiphase equilibrium behaviors.\&quot;,\&quot;publisher\&quot;:\&quot;OnePetro\&quot;,\&quot;issue\&quot;:\&quot;2\&quot;,\&quot;volume\&quot;:\&quot;9\&quot;},\&quot;isTemporary\&quot;:false}],\&quot;properties\&quot;:{\&quot;noteIndex\&quot;:0},\&quot;isEdited\&quot;:false,\&quot;manualOverride\&quot;:{\&quot;isManuallyOverriden\&quot;:false,\&quot;citeprocText\&quot;:\&quot;\&quot;,\&quot;manualOverrideText\&quot;:\&quot;\&quot;}}&quot;},{&quot;citationID&quot;:&quot;MENDELEY_CITATION_6020f64b-34a1-4b1a-a9a5-9b17b23afbf4&quot;,&quot;citationItems&quot;:[{&quot;id&quot;:&quot;e6c70736-c26e-3caa-8b05-ec2a7fac3f1a&quot;,&quot;itemData&quot;:{&quot;type&quot;:&quot;article-journal&quot;,&quot;id&quot;:&quot;e6c70736-c26e-3caa-8b05-ec2a7fac3f1a&quot;,&quot;title&quot;:&quot;An improved adaptive differential evolution algorithm for continuous optimization&quot;,&quot;author&quot;:[{&quot;family&quot;:&quot;Yi&quot;,&quot;given&quot;:&quot;Wenchao&quot;,&quot;parse-names&quot;:false,&quot;dropping-particle&quot;:&quot;&quot;,&quot;non-dropping-particle&quot;:&quot;&quot;},{&quot;family&quot;:&quot;Zhou&quot;,&quot;given&quot;:&quot;Yinzhi&quot;,&quot;parse-names&quot;:false,&quot;dropping-particle&quot;:&quot;&quot;,&quot;non-dropping-particle&quot;:&quot;&quot;},{&quot;family&quot;:&quot;Gao&quot;,&quot;given&quot;:&quot;Liang&quot;,&quot;parse-names&quot;:false,&quot;dropping-particle&quot;:&quot;&quot;,&quot;non-dropping-particle&quot;:&quot;&quot;},{&quot;family&quot;:&quot;Li&quot;,&quot;given&quot;:&quot;Xinyu&quot;,&quot;parse-names&quot;:false,&quot;dropping-particle&quot;:&quot;&quot;,&quot;non-dropping-particle&quot;:&quot;&quot;},{&quot;family&quot;:&quot;Mou&quot;,&quot;given&quot;:&quot;Jianhui&quot;,&quot;parse-names&quot;:false,&quot;dropping-particle&quot;:&quot;&quot;,&quot;non-dropping-particle&quot;:&quot;&quot;}],&quot;container-title&quot;:&quot;Expert Systems with Applications&quot;,&quot;accessed&quot;:{&quot;date-parts&quot;:[[2021,1,14]]},&quot;DOI&quot;:&quot;10.1016/j.eswa.2015.09.031&quot;,&quot;ISSN&quot;:&quot;09574174&quot;,&quot;issued&quot;:{&quot;date-parts&quot;:[[2016,2,1]]},&quot;page&quot;:&quot;1-12&quot;,&quot;abstract&quot;:&quot;A novel differential evolution algorithm based on adaptive differential evolution algorithm is proposed by implementing pbest roulette wheel selection and retention mechanism. Motivated by the observation that individuals with better function values can generate better offspring, we propose a fitness function value based pbest selection mechanism. The generated offspring with better fitness function value indicates that the pbest vector of current individual is suitable for exploitation, so the pbest vector should be retained into the next generation. This modification is used to avoid the individual gather around the pbest vector, thus diversify the population. The performance of the proposed algorithm is extensively evaluated both on the 25 famous benchmark functions and four real-world application problems. Experimental results and statistical analyses show that the proposed algorithm is highly competitive when compared with other state-of-the-art differential evolution algorithms.&quot;,&quot;publisher&quot;:&quot;Elsevier Ltd&quot;,&quot;volume&quot;:&quot;44&quot;},&quot;isTemporary&quot;:false}],&quot;properties&quot;:{&quot;noteIndex&quot;:0},&quot;isEdited&quot;:false,&quot;manualOverride&quot;:{&quot;isManuallyOverriden&quot;:false,&quot;citeprocText&quot;:&quot;&lt;sup&gt;35&lt;/sup&gt;&quot;,&quot;manualOverrideText&quot;:&quot;&quot;},&quot;citationTag&quot;:&quot;MENDELEY_CITATION_{\&quot;citationID\&quot;:\&quot;MENDELEY_CITATION_6020f64b-34a1-4b1a-a9a5-9b17b23afbf4\&quot;,\&quot;citationItems\&quot;:[{\&quot;id\&quot;:\&quot;e6c70736-c26e-3caa-8b05-ec2a7fac3f1a\&quot;,\&quot;itemData\&quot;:{\&quot;type\&quot;:\&quot;article-journal\&quot;,\&quot;id\&quot;:\&quot;e6c70736-c26e-3caa-8b05-ec2a7fac3f1a\&quot;,\&quot;title\&quot;:\&quot;An improved adaptive differential evolution algorithm for continuous optimization\&quot;,\&quot;author\&quot;:[{\&quot;family\&quot;:\&quot;Yi\&quot;,\&quot;given\&quot;:\&quot;Wenchao\&quot;,\&quot;parse-names\&quot;:false,\&quot;dropping-particle\&quot;:\&quot;\&quot;,\&quot;non-dropping-particle\&quot;:\&quot;\&quot;},{\&quot;family\&quot;:\&quot;Zhou\&quot;,\&quot;given\&quot;:\&quot;Yinzhi\&quot;,\&quot;parse-names\&quot;:false,\&quot;dropping-particle\&quot;:\&quot;\&quot;,\&quot;non-dropping-particle\&quot;:\&quot;\&quot;},{\&quot;family\&quot;:\&quot;Gao\&quot;,\&quot;given\&quot;:\&quot;Liang\&quot;,\&quot;parse-names\&quot;:false,\&quot;dropping-particle\&quot;:\&quot;\&quot;,\&quot;non-dropping-particle\&quot;:\&quot;\&quot;},{\&quot;family\&quot;:\&quot;Li\&quot;,\&quot;given\&quot;:\&quot;Xinyu\&quot;,\&quot;parse-names\&quot;:false,\&quot;dropping-particle\&quot;:\&quot;\&quot;,\&quot;non-dropping-particle\&quot;:\&quot;\&quot;},{\&quot;family\&quot;:\&quot;Mou\&quot;,\&quot;given\&quot;:\&quot;Jianhui\&quot;,\&quot;parse-names\&quot;:false,\&quot;dropping-particle\&quot;:\&quot;\&quot;,\&quot;non-dropping-particle\&quot;:\&quot;\&quot;}],\&quot;container-title\&quot;:\&quot;Expert Systems with Applications\&quot;,\&quot;accessed\&quot;:{\&quot;date-parts\&quot;:[[2021,1,14]]},\&quot;DOI\&quot;:\&quot;10.1016/j.eswa.2015.09.031\&quot;,\&quot;ISSN\&quot;:\&quot;09574174\&quot;,\&quot;issued\&quot;:{\&quot;date-parts\&quot;:[[2016,2,1]]},\&quot;page\&quot;:\&quot;1-12\&quot;,\&quot;abstract\&quot;:\&quot;A novel differential evolution algorithm based on adaptive differential evolution algorithm is proposed by implementing pbest roulette wheel selection and retention mechanism. Motivated by the observation that individuals with better function values can generate better offspring, we propose a fitness function value based pbest selection mechanism. The generated offspring with better fitness function value indicates that the pbest vector of current individual is suitable for exploitation, so the pbest vector should be retained into the next generation. This modification is used to avoid the individual gather around the pbest vector, thus diversify the population. The performance of the proposed algorithm is extensively evaluated both on the 25 famous benchmark functions and four real-world application problems. Experimental results and statistical analyses show that the proposed algorithm is highly competitive when compared with other state-of-the-art differential evolution algorithms.\&quot;,\&quot;publisher\&quot;:\&quot;Elsevier Ltd\&quot;,\&quot;volume\&quot;:\&quot;44\&quot;},\&quot;isTemporary\&quot;:false}],\&quot;properties\&quot;:{\&quot;noteIndex\&quot;:0},\&quot;isEdited\&quot;:false,\&quot;manualOverride\&quot;:{\&quot;isManuallyOverriden\&quot;:false,\&quot;citeprocText\&quot;:\&quot;\&quot;,\&quot;manualOverrideText\&quot;:\&quot;\&quot;}}&quot;},{&quot;citationID&quot;:&quot;MENDELEY_CITATION_37101954-5145-4471-8a67-65ddae2723b6&quot;,&quot;citationItems&quot;:[{&quot;id&quot;:&quot;a16539b7-e290-39b9-9183-4aca3847514d&quot;,&quot;itemData&quot;:{&quot;type&quot;:&quot;article-journal&quot;,&quot;id&quot;:&quot;a16539b7-e290-39b9-9183-4aca3847514d&quot;,&quot;title&quot;:&quot;Gaussian Processes for history-matching: application to an unconventional gas reservoir&quot;,&quot;author&quot;:[{&quot;family&quot;:&quot;Hamdi&quot;,&quot;given&quot;:&quot;Hamidreza&quot;,&quot;parse-names&quot;:false,&quot;dropping-particle&quot;:&quot;&quot;,&quot;non-dropping-particle&quot;:&quot;&quot;},{&quot;family&quot;:&quot;Couckuyt&quot;,&quot;given&quot;:&quot;Ivo&quot;,&quot;parse-names&quot;:false,&quot;dropping-particle&quot;:&quot;&quot;,&quot;non-dropping-particle&quot;:&quot;&quot;},{&quot;family&quot;:&quot;Sousa&quot;,&quot;given&quot;:&quot;Mario Costa&quot;,&quot;parse-names&quot;:false,&quot;dropping-particle&quot;:&quot;&quot;,&quot;non-dropping-particle&quot;:&quot;&quot;},{&quot;family&quot;:&quot;Dhaene&quot;,&quot;given&quot;:&quot;Tom&quot;,&quot;parse-names&quot;:false,&quot;dropping-particle&quot;:&quot;&quot;,&quot;non-dropping-particle&quot;:&quot;&quot;}],&quot;container-title&quot;:&quot;Computational Geosciences&quot;,&quot;accessed&quot;:{&quot;date-parts&quot;:[[2021,1,14]]},&quot;DOI&quot;:&quot;10.1007/s10596-016-9611-2&quot;,&quot;ISSN&quot;:&quot;15731499&quot;,&quot;URL&quot;:&quot;http://sumo.intec.ugent.be/SUMO.&quot;,&quot;issued&quot;:{&quot;date-parts&quot;:[[2017,4,1]]},&quot;page&quot;:&quot;267-287&quot;,&quot;abstract&quot;:&quot;The process of reservoir history-matching is a costly task. Many available history-matching algorithms either fail to perform such a task or they require a large number of simulation runs. To overcome such struggles, we apply the Gaussian Process (GP) modeling technique to approximate the costly objective functions and to expedite finding the global optima. A GP model is a proxy, which is employed to model the input-output relationships by assuming a multi-Gaussian distribution on the output values. An infill criterion is used in conjunction with a GP model to help sequentially add the samples with potentially lower outputs. The IC fault model is used to compare the efficiency of GP-based optimization method with other typical optimization methods for minimizing the objective function. In this paper, we present the applicability of using a GP modeling approach for reservoir history-matching problems, which is exemplified by numerical analysis of production data from a horizontal multi-stage fractured tight gas condensate well. The results for the case that is studied here show a quick convergence to the lowest objective values in less than 100 simulations for this 20-dimensional problem. This amounts to an almost 10 times faster performance compared to the Differential Evolution (DE) algorithm that is also known to be a powerful optimization technique. The sensitivities are conducted to explain the performance of the GP-based optimization technique with various correlation functions.&quot;,&quot;publisher&quot;:&quot;Springer International Publishing&quot;,&quot;issue&quot;:&quot;2&quot;,&quot;volume&quot;:&quot;21&quot;},&quot;isTemporary&quot;:false}],&quot;properties&quot;:{&quot;noteIndex&quot;:0},&quot;isEdited&quot;:false,&quot;manualOverride&quot;:{&quot;isManuallyOverriden&quot;:false,&quot;citeprocText&quot;:&quot;&lt;sup&gt;36&lt;/sup&gt;&quot;,&quot;manualOverrideText&quot;:&quot;&quot;},&quot;citationTag&quot;:&quot;MENDELEY_CITATION_{\&quot;citationID\&quot;:\&quot;MENDELEY_CITATION_37101954-5145-4471-8a67-65ddae2723b6\&quot;,\&quot;citationItems\&quot;:[{\&quot;id\&quot;:\&quot;a16539b7-e290-39b9-9183-4aca3847514d\&quot;,\&quot;itemData\&quot;:{\&quot;type\&quot;:\&quot;article-journal\&quot;,\&quot;id\&quot;:\&quot;a16539b7-e290-39b9-9183-4aca3847514d\&quot;,\&quot;title\&quot;:\&quot;Gaussian Processes for history-matching: application to an unconventional gas reservoir\&quot;,\&quot;author\&quot;:[{\&quot;family\&quot;:\&quot;Hamdi\&quot;,\&quot;given\&quot;:\&quot;Hamidreza\&quot;,\&quot;parse-names\&quot;:false,\&quot;dropping-particle\&quot;:\&quot;\&quot;,\&quot;non-dropping-particle\&quot;:\&quot;\&quot;},{\&quot;family\&quot;:\&quot;Couckuyt\&quot;,\&quot;given\&quot;:\&quot;Ivo\&quot;,\&quot;parse-names\&quot;:false,\&quot;dropping-particle\&quot;:\&quot;\&quot;,\&quot;non-dropping-particle\&quot;:\&quot;\&quot;},{\&quot;family\&quot;:\&quot;Sousa\&quot;,\&quot;given\&quot;:\&quot;Mario Costa\&quot;,\&quot;parse-names\&quot;:false,\&quot;dropping-particle\&quot;:\&quot;\&quot;,\&quot;non-dropping-particle\&quot;:\&quot;\&quot;},{\&quot;family\&quot;:\&quot;Dhaene\&quot;,\&quot;given\&quot;:\&quot;Tom\&quot;,\&quot;parse-names\&quot;:false,\&quot;dropping-particle\&quot;:\&quot;\&quot;,\&quot;non-dropping-particle\&quot;:\&quot;\&quot;}],\&quot;container-title\&quot;:\&quot;Computational Geosciences\&quot;,\&quot;accessed\&quot;:{\&quot;date-parts\&quot;:[[2021,1,14]]},\&quot;DOI\&quot;:\&quot;10.1007/s10596-016-9611-2\&quot;,\&quot;ISSN\&quot;:\&quot;15731499\&quot;,\&quot;URL\&quot;:\&quot;http://sumo.intec.ugent.be/SUMO.\&quot;,\&quot;issued\&quot;:{\&quot;date-parts\&quot;:[[2017,4,1]]},\&quot;page\&quot;:\&quot;267-287\&quot;,\&quot;abstract\&quot;:\&quot;The process of reservoir history-matching is a costly task. Many available history-matching algorithms either fail to perform such a task or they require a large number of simulation runs. To overcome such struggles, we apply the Gaussian Process (GP) modeling technique to approximate the costly objective functions and to expedite finding the global optima. A GP model is a proxy, which is employed to model the input-output relationships by assuming a multi-Gaussian distribution on the output values. An infill criterion is used in conjunction with a GP model to help sequentially add the samples with potentially lower outputs. The IC fault model is used to compare the efficiency of GP-based optimization method with other typical optimization methods for minimizing the objective function. In this paper, we present the applicability of using a GP modeling approach for reservoir history-matching problems, which is exemplified by numerical analysis of production data from a horizontal multi-stage fractured tight gas condensate well. The results for the case that is studied here show a quick convergence to the lowest objective values in less than 100 simulations for this 20-dimensional problem. This amounts to an almost 10 times faster performance compared to the Differential Evolution (DE) algorithm that is also known to be a powerful optimization technique. The sensitivities are conducted to explain the performance of the GP-based optimization technique with various correlation functions.\&quot;,\&quot;publisher\&quot;:\&quot;Springer International Publishing\&quot;,\&quot;issue\&quot;:\&quot;2\&quot;,\&quot;volume\&quot;:\&quot;21\&quot;},\&quot;isTemporary\&quot;:false}],\&quot;properties\&quot;:{\&quot;noteIndex\&quot;:0},\&quot;isEdited\&quot;:false,\&quot;manualOverride\&quot;:{\&quot;isManuallyOverriden\&quot;:false,\&quot;citeprocText\&quot;:\&quot;\&quot;,\&quot;manualOverrideText\&quot;:\&quot;\&quot;}}&quot;},{&quot;citationID&quot;:&quot;MENDELEY_CITATION_d689b896-eac9-4739-bc18-58290880d921&quot;,&quot;citationItems&quot;:[{&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id&quot;:&quot;3edc6232-67d0-3df7-87f0-b555206e7eec&quot;,&quot;itemData&quot;:{&quot;type&quot;:&quot;paper-conference&quot;,&quot;id&quot;:&quot;3edc6232-67d0-3df7-87f0-b555206e7eec&quot;,&quot;title&quot;:&quot;Measured Crude Oil MMPs with Pure and Mixed CO&amp;lt;sub&amp;gt;2&amp;lt;/sub&amp;gt;, Methane, and Ethane, and Their Relevance to Enhanced Oil Recovery from Middle Bakken and Bakken Shales&quot;,&quot;author&quot;:[{&quot;family&quot;:&quot;Hawthorne&quot;,&quot;given&quot;:&quot;Steven B.&quot;,&quot;parse-names&quot;:false,&quot;dropping-particle&quot;:&quot;&quot;,&quot;non-dropping-particle&quot;:&quot;&quot;},{&quot;family&quot;:&quot;Miller&quot;,&quot;given&quot;:&quot;David J.&quot;,&quot;parse-names&quot;:false,&quot;dropping-particle&quot;:&quot;&quot;,&quot;non-dropping-particle&quot;:&quot;&quot;},{&quot;family&quot;:&quot;Grabanski&quot;,&quot;given&quot;:&quot;Carol B.&quot;,&quot;parse-names&quot;:false,&quot;dropping-particle&quot;:&quot;&quot;,&quot;non-dropping-particle&quot;:&quot;&quot;},{&quot;family&quot;:&quot;Sorensen&quot;,&quot;given&quot;:&quot;Jim A.&quot;,&quot;parse-names&quot;:false,&quot;dropping-particle&quot;:&quot;&quot;,&quot;non-dropping-particle&quot;:&quot;&quot;},{&quot;family&quot;:&quot;Pekot&quot;,&quot;given&quot;:&quot;Lawremce J.&quot;,&quot;parse-names&quot;:false,&quot;dropping-particle&quot;:&quot;&quot;,&quot;non-dropping-particle&quot;:&quot;&quot;},{&quot;family&quot;:&quot;Kurz&quot;,&quot;given&quot;:&quot;Bethany A.&quot;,&quot;parse-names&quot;:false,&quot;dropping-particle&quot;:&quot;&quot;,&quot;non-dropping-particle&quot;:&quot;&quot;},{&quot;family&quot;:&quot;Gorecki&quot;,&quot;given&quot;:&quot;Charles D.&quot;,&quot;parse-names&quot;:false,&quot;dropping-particle&quot;:&quot;&quot;,&quot;non-dropping-particle&quot;:&quot;&quot;},{&quot;family&quot;:&quot;Steadman&quot;,&quot;given&quot;:&quot;Edward N.&quot;,&quot;parse-names&quot;:false,&quot;dropping-particle&quot;:&quot;&quot;,&quot;non-dropping-particle&quot;:&quot;&quot;},{&quot;family&quot;:&quot;Harju&quot;,&quot;given&quot;:&quot;John A.&quot;,&quot;parse-names&quot;:false,&quot;dropping-particle&quot;:&quot;&quot;,&quot;non-dropping-particle&quot;:&quot;&quot;},{&quot;family&quot;:&quot;Melzer&quot;,&quot;given&quot;:&quot;Stephen&quot;,&quot;parse-names&quot;:false,&quot;dropping-particle&quot;:&quot;&quot;,&quot;non-dropping-particle&quot;:&quot;&quot;}],&quot;container-title&quot;:&quot;SPE Unconventional Resources Conference&quot;,&quot;DOI&quot;:&quot;10.2118/185072-MS&quot;,&quot;issued&quot;:{&quot;date-parts&quot;:[[2017,2,15]]},&quot;publisher&quot;:&quot;Society of Petroleum Engineers&quot;},&quot;isTemporary&quot;:false}],&quot;properties&quot;:{&quot;noteIndex&quot;:0},&quot;isEdited&quot;:false,&quot;manualOverride&quot;:{&quot;isManuallyOverriden&quot;:false,&quot;citeprocText&quot;:&quot;&lt;sup&gt;7,20&lt;/sup&gt;&quot;,&quot;manualOverrideText&quot;:&quot;&quot;}},{&quot;citationID&quot;:&quot;MENDELEY_CITATION_8241f55e-fc9b-469a-9ee5-180e7bfed0fb&quot;,&quot;citationItems&quot;:[{&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7&lt;/sup&gt;&quot;,&quot;manualOverrideText&quot;:&quot;&quot;}},{&quot;citationID&quot;:&quot;MENDELEY_CITATION_bfdafdda-a6bb-457c-90b9-25d455ff0968&quot;,&quot;citationItems&quot;:[{&quot;id&quot;:&quot;bc287b6c-1b2d-3785-b96c-6ecbf8a4b287&quot;,&quot;itemData&quot;:{&quot;type&quot;:&quot;article-journal&quot;,&quot;id&quot;:&quot;bc287b6c-1b2d-3785-b96c-6ecbf8a4b287&quot;,&quot;title&quot;:&quot;Novel laboratory investigation of huff-n-puff gas injection for shale oils under realistic reservoir conditions&quot;,&quot;author&quot;:[{&quot;family&quot;:&quot;Mahzari&quot;,&quot;given&quot;:&quot;Pedram&quot;,&quot;parse-names&quot;:false,&quot;dropping-particle&quot;:&quot;&quot;,&quot;non-dropping-particle&quot;:&quot;&quot;},{&quot;family&quot;:&quot;Mitchell&quot;,&quot;given&quot;:&quot;Thomas M.&quot;,&quot;parse-names&quot;:false,&quot;dropping-particle&quot;:&quot;&quot;,&quot;non-dropping-particle&quot;:&quot;&quot;},{&quot;family&quot;:&quot;Jones&quot;,&quot;given&quot;:&quot;Adrian P.&quot;,&quot;parse-names&quot;:false,&quot;dropping-particle&quot;:&quot;&quot;,&quot;non-dropping-particle&quot;:&quot;&quot;},{&quot;family&quot;:&quot;Oelkers&quot;,&quot;given&quot;:&quot;Eric H.&quot;,&quot;parse-names&quot;:false,&quot;dropping-particle&quot;:&quot;&quot;,&quot;non-dropping-particle&quot;:&quot;&quot;},{&quot;family&quot;:&quot;Striolo&quot;,&quot;given&quot;:&quot;Alberto&quot;,&quot;parse-names&quot;:false,&quot;dropping-particle&quot;:&quot;&quot;,&quot;non-dropping-particle&quot;:&quot;&quot;},{&quot;family&quot;:&quot;Iacoviello&quot;,&quot;given&quot;:&quot;Francesco&quot;,&quot;parse-names&quot;:false,&quot;dropping-particle&quot;:&quot;&quot;,&quot;non-dropping-particle&quot;:&quot;&quot;},{&quot;family&quot;:&quot;Shearing&quot;,&quot;given&quot;:&quot;Paul R.&quot;,&quot;parse-names&quot;:false,&quot;dropping-particle&quot;:&quot;&quot;,&quot;non-dropping-particle&quot;:&quot;&quot;},{&quot;family&quot;:&quot;Ernesto Juri&quot;,&quot;given&quot;:&quot;Juan&quot;,&quot;parse-names&quot;:false,&quot;dropping-particle&quot;:&quot;&quot;,&quot;non-dropping-particle&quot;:&quot;&quot;}],&quot;container-title&quot;:&quot;Fuel&quot;,&quot;DOI&quot;:&quot;10.1016/j.fuel.2020.118950&quot;,&quot;ISSN&quot;:&quot;00162361&quot;,&quot;issued&quot;:{&quot;date-parts&quot;:[[2021,1]]},&quot;volume&quot;:&quot;284&quot;},&quot;isTemporary&quot;:false}],&quot;properties&quot;:{&quot;noteIndex&quot;:0},&quot;isEdited&quot;:false,&quot;manualOverride&quot;:{&quot;isManuallyOverriden&quot;:false,&quot;citeprocText&quot;:&quot;&lt;sup&gt;8&lt;/sup&gt;&quot;,&quot;manualOverrideText&quot;:&quot;&quot;}},{&quot;citationID&quot;:&quot;MENDELEY_CITATION_74d73643-1808-4f8b-a8f7-4876c6850261&quot;,&quot;citationItems&quot;:[{&quot;id&quot;:&quot;bc287b6c-1b2d-3785-b96c-6ecbf8a4b287&quot;,&quot;itemData&quot;:{&quot;type&quot;:&quot;article-journal&quot;,&quot;id&quot;:&quot;bc287b6c-1b2d-3785-b96c-6ecbf8a4b287&quot;,&quot;title&quot;:&quot;Novel laboratory investigation of huff-n-puff gas injection for shale oils under realistic reservoir conditions&quot;,&quot;author&quot;:[{&quot;family&quot;:&quot;Mahzari&quot;,&quot;given&quot;:&quot;Pedram&quot;,&quot;parse-names&quot;:false,&quot;dropping-particle&quot;:&quot;&quot;,&quot;non-dropping-particle&quot;:&quot;&quot;},{&quot;family&quot;:&quot;Mitchell&quot;,&quot;given&quot;:&quot;Thomas M.&quot;,&quot;parse-names&quot;:false,&quot;dropping-particle&quot;:&quot;&quot;,&quot;non-dropping-particle&quot;:&quot;&quot;},{&quot;family&quot;:&quot;Jones&quot;,&quot;given&quot;:&quot;Adrian P.&quot;,&quot;parse-names&quot;:false,&quot;dropping-particle&quot;:&quot;&quot;,&quot;non-dropping-particle&quot;:&quot;&quot;},{&quot;family&quot;:&quot;Oelkers&quot;,&quot;given&quot;:&quot;Eric H.&quot;,&quot;parse-names&quot;:false,&quot;dropping-particle&quot;:&quot;&quot;,&quot;non-dropping-particle&quot;:&quot;&quot;},{&quot;family&quot;:&quot;Striolo&quot;,&quot;given&quot;:&quot;Alberto&quot;,&quot;parse-names&quot;:false,&quot;dropping-particle&quot;:&quot;&quot;,&quot;non-dropping-particle&quot;:&quot;&quot;},{&quot;family&quot;:&quot;Iacoviello&quot;,&quot;given&quot;:&quot;Francesco&quot;,&quot;parse-names&quot;:false,&quot;dropping-particle&quot;:&quot;&quot;,&quot;non-dropping-particle&quot;:&quot;&quot;},{&quot;family&quot;:&quot;Shearing&quot;,&quot;given&quot;:&quot;Paul R.&quot;,&quot;parse-names&quot;:false,&quot;dropping-particle&quot;:&quot;&quot;,&quot;non-dropping-particle&quot;:&quot;&quot;},{&quot;family&quot;:&quot;Ernesto Juri&quot;,&quot;given&quot;:&quot;Juan&quot;,&quot;parse-names&quot;:false,&quot;dropping-particle&quot;:&quot;&quot;,&quot;non-dropping-particle&quot;:&quot;&quot;}],&quot;container-title&quot;:&quot;Fuel&quot;,&quot;DOI&quot;:&quot;10.1016/j.fuel.2020.118950&quot;,&quot;ISSN&quot;:&quot;00162361&quot;,&quot;issued&quot;:{&quot;date-parts&quot;:[[2021,1]]},&quot;volume&quot;:&quot;284&quot;},&quot;isTemporary&quot;:false}],&quot;properties&quot;:{&quot;noteIndex&quot;:0},&quot;isEdited&quot;:false,&quot;manualOverride&quot;:{&quot;isManuallyOverriden&quot;:false,&quot;citeprocText&quot;:&quot;&lt;sup&gt;8&lt;/sup&gt;&quot;,&quot;manualOverrideText&quot;:&quot;&quot;}},{&quot;citationID&quot;:&quot;MENDELEY_CITATION_fbc70eab-546f-4168-b728-363688556b99&quot;,&quot;citationItems&quot;:[{&quot;id&quot;:&quot;b96fe72c-3b19-3819-88cc-2d20bc0134f7&quot;,&quot;itemData&quot;:{&quot;type&quot;:&quot;paper-conference&quot;,&quot;id&quot;:&quot;b96fe72c-3b19-3819-88cc-2d20bc0134f7&quot;,&quot;title&quot;:&quot;Utilization of Produced Gas for Improved Oil Recovery and Reduced Emissions from the Bakken Formation&quot;,&quot;author&quot;:[{&quot;family&quot;:&quot;Jin&quot;,&quot;given&quot;:&quot;Lu&quot;,&quot;parse-names&quot;:false,&quot;dropping-particle&quot;:&quot;&quot;,&quot;non-dropping-particle&quot;:&quot;&quot;},{&quot;family&quot;:&quot;Hawthorne&quot;,&quot;given&quot;:&quot;Steve&quot;,&quot;parse-names&quot;:false,&quot;dropping-particle&quot;:&quot;&quot;,&quot;non-dropping-particle&quot;:&quot;&quot;},{&quot;family&quot;:&quot;Sorensen&quot;,&quot;given&quot;:&quot;James&quot;,&quot;parse-names&quot;:false,&quot;dropping-particle&quot;:&quot;&quot;,&quot;non-dropping-particle&quot;:&quot;&quot;},{&quot;family&quot;:&quot;Pekot&quot;,&quot;given&quot;:&quot;Lawrence&quot;,&quot;parse-names&quot;:false,&quot;dropping-particle&quot;:&quot;&quot;,&quot;non-dropping-particle&quot;:&quot;&quot;},{&quot;family&quot;:&quot;Bosshart&quot;,&quot;given&quot;:&quot;Nicholas&quot;,&quot;parse-names&quot;:false,&quot;dropping-particle&quot;:&quot;&quot;,&quot;non-dropping-particle&quot;:&quot;&quot;},{&quot;family&quot;:&quot;Gorecki&quot;,&quot;given&quot;:&quot;Charles&quot;,&quot;parse-names&quot;:false,&quot;dropping-particle&quot;:&quot;&quot;,&quot;non-dropping-particle&quot;:&quot;&quot;},{&quot;family&quot;:&quot;Steadman&quot;,&quot;given&quot;:&quot;Edward&quot;,&quot;parse-names&quot;:false,&quot;dropping-particle&quot;:&quot;&quot;,&quot;non-dropping-particle&quot;:&quot;&quot;},{&quot;family&quot;:&quot;Harju&quot;,&quot;given&quot;:&quot;John&quot;,&quot;parse-names&quot;:false,&quot;dropping-particle&quot;:&quot;&quot;,&quot;non-dropping-particle&quot;:&quot;&quot;}],&quot;container-title&quot;:&quot;SPE Health, Safety, Security, Environment, &amp; Social Responsibility Conference - North America&quot;,&quot;DOI&quot;:&quot;10.2118/184414-MS&quot;,&quot;issued&quot;:{&quot;date-parts&quot;:[[2017,4,18]]},&quot;publisher&quot;:&quot;Society of Petroleum Engineers&quot;},&quot;isTemporary&quot;:false}],&quot;properties&quot;:{&quot;noteIndex&quot;:0},&quot;isEdited&quot;:false,&quot;manualOverride&quot;:{&quot;isManuallyOverriden&quot;:false,&quot;citeprocText&quot;:&quot;&lt;sup&gt;31&lt;/sup&gt;&quot;,&quot;manualOverrideText&quot;:&quot;&quot;}},{&quot;citationID&quot;:&quot;MENDELEY_CITATION_dc657893-4471-465b-b145-38ee752b997f&quot;,&quot;citationItems&quot;:[{&quot;id&quot;:&quot;babe28a4-cb82-3b67-92f5-8aa73a352ecc&quot;,&quot;itemData&quot;:{&quot;type&quot;:&quot;paper-conference&quot;,&quot;id&quot;:&quot;babe28a4-cb82-3b67-92f5-8aa73a352ecc&quot;,&quot;title&quot;:&quot;Gas Selection for Huff-n-Puff EOR in Shale Oil Reservoirs Based upon Experimental and Numerical Study&quot;,&quot;author&quot;:[{&quot;family&quot;:&quot;Li&quot;,&quot;given&quot;:&quot;Lei&quot;,&quot;parse-names&quot;:false,&quot;dropping-particle&quot;:&quot;&quot;,&quot;non-dropping-particle&quot;:&quot;&quot;},{&quot;family&quot;:&quot;Sheng&quot;,&quot;given&quot;:&quot;James J.&quot;,&quot;parse-names&quot;:false,&quot;dropping-particle&quot;:&quot;&quot;,&quot;non-dropping-particle&quot;:&quot;&quot;},{&quot;family&quot;:&quot;Xu&quot;,&quot;given&quot;:&quot;Jinze&quot;,&quot;parse-names&quot;:false,&quot;dropping-particle&quot;:&quot;&quot;,&quot;non-dropping-particle&quot;:&quot;&quot;}],&quot;container-title&quot;:&quot;SPE Unconventional Resources Conference&quot;,&quot;DOI&quot;:&quot;10.2118/185066-MS&quot;,&quot;issued&quot;:{&quot;date-parts&quot;:[[2017,2,15]]},&quot;publisher&quot;:&quot;Society of Petroleum Engineers&quot;},&quot;isTemporary&quot;:false}],&quot;properties&quot;:{&quot;noteIndex&quot;:0},&quot;isEdited&quot;:false,&quot;manualOverride&quot;:{&quot;isManuallyOverriden&quot;:false,&quot;citeprocText&quot;:&quot;&lt;sup&gt;14&lt;/sup&gt;&quot;,&quot;manualOverrideText&quot;:&quot;&quot;}},{&quot;citationID&quot;:&quot;MENDELEY_CITATION_7111d997-7dd5-4782-969d-e869f413465e&quot;,&quot;citationItems&quot;:[{&quot;id&quot;:&quot;c5386865-d15f-3290-a050-bb6d043fa03e&quot;,&quot;itemData&quot;:{&quot;type&quot;:&quot;article-journal&quot;,&quot;id&quot;:&quot;c5386865-d15f-3290-a050-bb6d043fa03e&quot;,&quot;title&quot;:&quot;Enhanced Oil Recovery in Liquid-Rich Shale Reservoirs: Laboratory to Field&quot;,&quot;author&quot;:[{&quot;family&quot;:&quot;Alharthy&quot;,&quot;given&quot;:&quot;Najeeb&quot;,&quot;parse-names&quot;:false,&quot;dropping-particle&quot;:&quot;&quot;,&quot;non-dropping-particle&quot;:&quot;&quot;},{&quot;family&quot;:&quot;Teklu&quot;,&quot;given&quot;:&quot;Tadesse Weldu&quot;,&quot;parse-names&quot;:false,&quot;dropping-particle&quot;:&quot;&quot;,&quot;non-dropping-particle&quot;:&quot;&quot;},{&quot;family&quot;:&quot;Kazemi&quot;,&quot;given&quot;:&quot;Hossein&quot;,&quot;parse-names&quot;:false,&quot;dropping-particle&quot;:&quot;&quot;,&quot;non-dropping-particle&quot;:&quot;&quot;},{&quot;family&quot;:&quot;Graves&quot;,&quot;given&quot;:&quot;Ramona M&quot;,&quot;parse-names&quot;:false,&quot;dropping-particle&quot;:&quot;&quot;,&quot;non-dropping-particle&quot;:&quot;&quot;},{&quot;family&quot;:&quot;Hawthorne&quot;,&quot;given&quot;:&quot;Steven B&quot;,&quot;parse-names&quot;:false,&quot;dropping-particle&quot;:&quot;&quot;,&quot;non-dropping-particle&quot;:&quot;&quot;},{&quot;family&quot;:&quot;Braunberger&quot;,&quot;given&quot;:&quot;Jason&quot;,&quot;parse-names&quot;:false,&quot;dropping-particle&quot;:&quot;&quot;,&quot;non-dropping-particle&quot;:&quot;&quot;},{&quot;family&quot;:&quot;Kurtoglu&quot;,&quot;given&quot;:&quot;Basak&quot;,&quot;parse-names&quot;:false,&quot;dropping-particle&quot;:&quot;&quot;,&quot;non-dropping-particle&quot;:&quot;&quot;}],&quot;container-title&quot;:&quot;SPE Reservoir Evaluation &amp; Engineering&quot;,&quot;DOI&quot;:&quot;10.2118/175034-PA&quot;,&quot;ISSN&quot;:&quot;1094-6470&quot;,&quot;issued&quot;:{&quot;date-parts&quot;:[[2018,2,1]]},&quot;issue&quot;:&quot;01&quot;,&quot;volume&quot;:&quot;21&quot;},&quot;isTemporary&quot;:false}],&quot;properties&quot;:{&quot;noteIndex&quot;:0},&quot;isEdited&quot;:false,&quot;manualOverride&quot;:{&quot;isManuallyOverriden&quot;:false,&quot;citeprocText&quot;:&quot;&lt;sup&gt;32&lt;/sup&gt;&quot;,&quot;manualOverrideText&quot;:&quot;&quot;}},{&quot;citationID&quot;:&quot;MENDELEY_CITATION_676c52a5-c8ca-4488-a572-4d23be9a6d95&quot;,&quot;citationItems&quot;:[{&quot;id&quot;:&quot;ba58e081-c9e8-30f4-8158-4bff1ba22737&quot;,&quot;itemData&quot;:{&quot;type&quot;:&quot;paper-conference&quot;,&quot;id&quot;:&quot;ba58e081-c9e8-30f4-8158-4bff1ba22737&quot;,&quot;title&quot;:&quot;Experimental Evaluation of Relative Permeability in Tight Oil Systems: Examples from North American Tight Oil Plays&quot;,&quot;author&quot;:[{&quot;family&quot;:&quot;Ghanizadeh&quot;,&quot;given&quot;:&quot;Amin&quot;,&quot;parse-names&quot;:false,&quot;dropping-particle&quot;:&quot;&quot;,&quot;non-dropping-particle&quot;:&quot;&quot;},{&quot;family&quot;:&quot;Song&quot;,&quot;given&quot;:&quot;Chengyao&quot;,&quot;parse-names&quot;:false,&quot;dropping-particle&quot;:&quot;&quot;,&quot;non-dropping-particle&quot;:&quot;&quot;},{&quot;family&quot;:&quot;Clarkson&quot;,&quot;given&quot;:&quot;Christopher R.&quot;,&quot;parse-names&quot;:false,&quot;dropping-particle&quot;:&quot;&quot;,&quot;non-dropping-particle&quot;:&quot;&quot;},{&quot;family&quot;:&quot;Younis&quot;,&quot;given&quot;:&quot;Adnan&quot;,&quot;parse-names&quot;:false,&quot;dropping-particle&quot;:&quot;&quot;,&quot;non-dropping-particle&quot;:&quot;&quot;}],&quot;container-title&quot;:&quot;Proceedings of the 8th Unconventional Resources Technology Conference&quot;,&quot;DOI&quot;:&quot;10.15530/urtec-2020-3052&quot;,&quot;ISBN&quot;:&quot;978-0-9912144-7-1&quot;,&quot;issued&quot;:{&quot;date-parts&quot;:[[2020]]},&quot;publisher-place&quot;:&quot;Tulsa, OK, USA&quot;,&quot;publisher&quot;:&quot;American Association of Petroleum Geologists&quot;},&quot;isTemporary&quot;:false},{&quot;id&quot;:&quot;bb4290d1-a654-3aa0-8926-84fb8fe28994&quot;,&quot;itemData&quot;:{&quot;type&quot;:&quot;article-journal&quot;,&quot;id&quot;:&quot;bb4290d1-a654-3aa0-8926-84fb8fe28994&quot;,&quot;title&quot;:&quot;Effects of Entrained Hydrocarbon and Organic-Matter Components on Reservoir Quality of Organic-Rich Shales: Implications for &amp;amp;ldquo;Sweet Spot&amp;amp;rdquo; Identification and Enhanced-Oil-Recovery Applications in the Duvernay Formation (Canada)&quot;,&quot;author&quot;:[{&quot;family&quot;:&quot;Ghanizadeh&quot;,&quot;given&quot;:&quot;Amin&quot;,&quot;parse-names&quot;:false,&quot;dropping-particle&quot;:&quot;&quot;,&quot;non-dropping-particle&quot;:&quot;&quot;},{&quot;family&quot;:&quot;Clarkson&quot;,&quot;given&quot;:&quot;Christopher R.&quot;,&quot;parse-names&quot;:false,&quot;dropping-particle&quot;:&quot;&quot;,&quot;non-dropping-particle&quot;:&quot;&quot;},{&quot;family&quot;:&quot;Clarke&quot;,&quot;given&quot;:&quot;Katherine M.&quot;,&quot;parse-names&quot;:false,&quot;dropping-particle&quot;:&quot;&quot;,&quot;non-dropping-particle&quot;:&quot;&quot;},{&quot;family&quot;:&quot;Yang&quot;,&quot;given&quot;:&quot;Zhengru&quot;,&quot;parse-names&quot;:false,&quot;dropping-particle&quot;:&quot;&quot;,&quot;non-dropping-particle&quot;:&quot;&quot;},{&quot;family&quot;:&quot;Rashidi&quot;,&quot;given&quot;:&quot;Behrad&quot;,&quot;parse-names&quot;:false,&quot;dropping-particle&quot;:&quot;&quot;,&quot;non-dropping-particle&quot;:&quot;&quot;},{&quot;family&quot;:&quot;Vahedian&quot;,&quot;given&quot;:&quot;Atena&quot;,&quot;parse-names&quot;:false,&quot;dropping-particle&quot;:&quot;&quot;,&quot;non-dropping-particle&quot;:&quot;&quot;},{&quot;family&quot;:&quot;Song&quot;,&quot;given&quot;:&quot;Chengyao&quot;,&quot;parse-names&quot;:false,&quot;dropping-particle&quot;:&quot;&quot;,&quot;non-dropping-particle&quot;:&quot;&quot;},{&quot;family&quot;:&quot;DeBuhr&quot;,&quot;given&quot;:&quot;Chris&quot;,&quot;parse-names&quot;:false,&quot;dropping-particle&quot;:&quot;&quot;,&quot;non-dropping-particle&quot;:&quot;&quot;},{&quot;family&quot;:&quot;Haghshenas&quot;,&quot;given&quot;:&quot;Behjat&quot;,&quot;parse-names&quot;:false,&quot;dropping-particle&quot;:&quot;&quot;,&quot;non-dropping-particle&quot;:&quot;&quot;},{&quot;family&quot;:&quot;Ardakani&quot;,&quot;given&quot;:&quot;Omid H.&quot;,&quot;parse-names&quot;:false,&quot;dropping-particle&quot;:&quot;&quot;,&quot;non-dropping-particle&quot;:&quot;&quot;},{&quot;family&quot;:&quot;Sanei&quot;,&quot;given&quot;:&quot;Hamed&quot;,&quot;parse-names&quot;:false,&quot;dropping-particle&quot;:&quot;&quot;,&quot;non-dropping-particle&quot;:&quot;&quot;},{&quot;family&quot;:&quot;Royer&quot;,&quot;given&quot;:&quot;Dean P.&quot;,&quot;parse-names&quot;:false,&quot;dropping-particle&quot;:&quot;&quot;,&quot;non-dropping-particle&quot;:&quot;&quot;}],&quot;container-title&quot;:&quot;SPE Journal&quot;,&quot;DOI&quot;:&quot;10.2118/189787-PA&quot;,&quot;ISSN&quot;:&quot;1086-055X&quot;,&quot;issued&quot;:{&quot;date-parts&quot;:[[2020,6,1]]},&quot;issue&quot;:&quot;03&quot;,&quot;volume&quot;:&quot;25&quot;},&quot;isTemporary&quot;:false}],&quot;properties&quot;:{&quot;noteIndex&quot;:0},&quot;isEdited&quot;:false,&quot;manualOverride&quot;:{&quot;isManuallyOverriden&quot;:false,&quot;citeprocText&quot;:&quot;&lt;sup&gt;29,33&lt;/sup&gt;&quot;,&quot;manualOverrideText&quot;:&quot;&quot;}},{&quot;citationID&quot;:&quot;MENDELEY_CITATION_4dee7b5a-399b-4088-b83d-f23267e2dcf7&quot;,&quot;citationItems&quot;:[{&quot;id&quot;:&quot;b877223d-199f-38bc-a203-939d8cebef36&quot;,&quot;itemData&quot;:{&quot;type&quot;:&quot;article-journal&quot;,&quot;id&quot;:&quot;b877223d-199f-38bc-a203-939d8cebef36&quot;,&quot;title&quot;:&quot;Petrophysical and geomechanical characteristics of Canadian tight oil and liquid-rich gas reservoirs: I. Pore network and permeability characterization&quot;,&quot;author&quot;:[{&quot;family&quot;:&quot;Ghanizadeh&quot;,&quot;given&quot;:&quot;A.&quot;,&quot;parse-names&quot;:false,&quot;dropping-particle&quot;:&quot;&quot;,&quot;non-dropping-particle&quot;:&quot;&quot;},{&quot;family&quot;:&quot;Clarkson&quot;,&quot;given&quot;:&quot;C.R.&quot;,&quot;parse-names&quot;:false,&quot;dropping-particle&quot;:&quot;&quot;,&quot;non-dropping-particle&quot;:&quot;&quot;},{&quot;family&quot;:&quot;Aquino&quot;,&quot;given&quot;:&quot;S.&quot;,&quot;parse-names&quot;:false,&quot;dropping-particle&quot;:&quot;&quot;,&quot;non-dropping-particle&quot;:&quot;&quot;},{&quot;family&quot;:&quot;Ardakani&quot;,&quot;given&quot;:&quot;O.H.&quot;,&quot;parse-names&quot;:false,&quot;dropping-particle&quot;:&quot;&quot;,&quot;non-dropping-particle&quot;:&quot;&quot;},{&quot;family&quot;:&quot;Sanei&quot;,&quot;given&quot;:&quot;H.&quot;,&quot;parse-names&quot;:false,&quot;dropping-particle&quot;:&quot;&quot;,&quot;non-dropping-particle&quot;:&quot;&quot;}],&quot;container-title&quot;:&quot;Fuel&quot;,&quot;DOI&quot;:&quot;10.1016/j.fuel.2015.03.020&quot;,&quot;ISSN&quot;:&quot;00162361&quot;,&quot;issued&quot;:{&quot;date-parts&quot;:[[2015,8]]},&quot;volume&quot;:&quot;153&quot;},&quot;isTemporary&quot;:false}],&quot;properties&quot;:{&quot;noteIndex&quot;:0},&quot;isEdited&quot;:false,&quot;manualOverride&quot;:{&quot;isManuallyOverriden&quot;:false,&quot;citeprocText&quot;:&quot;&lt;sup&gt;22&lt;/sup&gt;&quot;,&quot;manualOverrideText&quot;:&quot;&quot;}},{&quot;citationID&quot;:&quot;MENDELEY_CITATION_06104085-cbc8-4bff-a288-89e6c71424cb&quot;,&quot;citationItems&quot;:[{&quot;id&quot;:&quot;2e1272ff-24ab-3ed4-bd83-05a2ae741fed&quot;,&quot;itemData&quot;:{&quot;type&quot;:&quot;paper-conference&quot;,&quot;id&quot;:&quot;2e1272ff-24ab-3ed4-bd83-05a2ae741fed&quot;,&quot;title&quot;:&quot;Huff-n-Puff Gas Injection Performance in Shale Reservoirs: A Case Study From Duvernay Shale in Alberta, Canada&quot;,&quot;author&quot;:[{&quot;family&quot;:&quot;Hamdi&quot;,&quot;given&quot;:&quot;H.&quot;,&quot;parse-names&quot;:false,&quot;dropping-particle&quot;:&quot;&quot;,&quot;non-dropping-particle&quot;:&quot;&quot;},{&quot;family&quot;:&quot;Clarkson&quot;,&quot;given&quot;:&quot;C.R.&quot;,&quot;parse-names&quot;:false,&quot;dropping-particle&quot;:&quot;&quot;,&quot;non-dropping-particle&quot;:&quot;&quot;},{&quot;family&quot;:&quot;Ghanizadeh&quot;,&quot;given&quot;:&quot;A.&quot;,&quot;parse-names&quot;:false,&quot;dropping-particle&quot;:&quot;&quot;,&quot;non-dropping-particle&quot;:&quot;&quot;},{&quot;family&quot;:&quot;Ghaderi&quot;,&quot;given&quot;:&quot;S.M.&quot;,&quot;parse-names&quot;:false,&quot;dropping-particle&quot;:&quot;&quot;,&quot;non-dropping-particle&quot;:&quot;&quot;},{&quot;family&quot;:&quot;Vahedian&quot;,&quot;given&quot;:&quot;A.&quot;,&quot;parse-names&quot;:false,&quot;dropping-particle&quot;:&quot;&quot;,&quot;non-dropping-particle&quot;:&quot;&quot;},{&quot;family&quot;:&quot;Riazi&quot;,&quot;given&quot;:&quot;N.&quot;,&quot;parse-names&quot;:false,&quot;dropping-particle&quot;:&quot;&quot;,&quot;non-dropping-particle&quot;:&quot;&quot;},{&quot;family&quot;:&quot;Esmail&quot;,&quot;given&quot;:&quot;A.&quot;,&quot;parse-names&quot;:false,&quot;dropping-particle&quot;:&quot;&quot;,&quot;non-dropping-particle&quot;:&quot;&quot;}],&quot;container-title&quot;:&quot;Proceedings of the 6th Unconventional Resources Technology Conference&quot;,&quot;DOI&quot;:&quot;10.15530/urtec-2018-2902835&quot;,&quot;ISBN&quot;:&quot;978-0-9912144-5-7&quot;,&quot;issued&quot;:{&quot;date-parts&quot;:[[2018]]},&quot;publisher-place&quot;:&quot;Tulsa, OK, USA&quot;,&quot;publisher&quot;:&quot;American Association of Petroleum Geologists&quot;},&quot;isTemporary&quot;:false}],&quot;properties&quot;:{&quot;noteIndex&quot;:0},&quot;isEdited&quot;:false,&quot;manualOverride&quot;:{&quot;isManuallyOverriden&quot;:false,&quot;citeprocText&quot;:&quot;&lt;sup&gt;6&lt;/sup&gt;&quot;,&quot;manualOverrideText&quot;:&quot;&quot;},&quot;citationTag&quot;:&quot;MENDELEY_CITATION_{\&quot;citationID\&quot;:\&quot;MENDELEY_CITATION_06104085-cbc8-4bff-a288-89e6c71424cb\&quot;,\&quot;citationItems\&quot;:[{\&quot;id\&quot;:\&quot;2e1272ff-24ab-3ed4-bd83-05a2ae741fed\&quot;,\&quot;itemData\&quot;:{\&quot;type\&quot;:\&quot;paper-conference\&quot;,\&quot;id\&quot;:\&quot;2e1272ff-24ab-3ed4-bd83-05a2ae741fed\&quot;,\&quot;title\&quot;:\&quot;Huff-n-Puff Gas Injection Performance in Shale Reservoirs: A Case Study From Duvernay Shale in Alberta, Canada\&quot;,\&quot;author\&quot;:[{\&quot;family\&quot;:\&quot;Hamdi\&quot;,\&quot;given\&quot;:\&quot;H.\&quot;,\&quot;parse-names\&quot;:false,\&quot;dropping-particle\&quot;:\&quot;\&quot;,\&quot;non-dropping-particle\&quot;:\&quot;\&quot;},{\&quot;family\&quot;:\&quot;Clarkson\&quot;,\&quot;given\&quot;:\&quot;C.R.\&quot;,\&quot;parse-names\&quot;:false,\&quot;dropping-particle\&quot;:\&quot;\&quot;,\&quot;non-dropping-particle\&quot;:\&quot;\&quot;},{\&quot;family\&quot;:\&quot;Ghanizadeh\&quot;,\&quot;given\&quot;:\&quot;A.\&quot;,\&quot;parse-names\&quot;:false,\&quot;dropping-particle\&quot;:\&quot;\&quot;,\&quot;non-dropping-particle\&quot;:\&quot;\&quot;},{\&quot;family\&quot;:\&quot;Ghaderi\&quot;,\&quot;given\&quot;:\&quot;S.M.\&quot;,\&quot;parse-names\&quot;:false,\&quot;dropping-particle\&quot;:\&quot;\&quot;,\&quot;non-dropping-particle\&quot;:\&quot;\&quot;},{\&quot;family\&quot;:\&quot;Vahedian\&quot;,\&quot;given\&quot;:\&quot;A.\&quot;,\&quot;parse-names\&quot;:false,\&quot;dropping-particle\&quot;:\&quot;\&quot;,\&quot;non-dropping-particle\&quot;:\&quot;\&quot;},{\&quot;family\&quot;:\&quot;Riazi\&quot;,\&quot;given\&quot;:\&quot;N.\&quot;,\&quot;parse-names\&quot;:false,\&quot;dropping-particle\&quot;:\&quot;\&quot;,\&quot;non-dropping-particle\&quot;:\&quot;\&quot;},{\&quot;family\&quot;:\&quot;Esmail\&quot;,\&quot;given\&quot;:\&quot;A.\&quot;,\&quot;parse-names\&quot;:false,\&quot;dropping-particle\&quot;:\&quot;\&quot;,\&quot;non-dropping-particle\&quot;:\&quot;\&quot;}],\&quot;container-title\&quot;:\&quot;Proceedings of the 6th Unconventional Resources Technology Conference\&quot;,\&quot;DOI\&quot;:\&quot;10.15530/urtec-2018-2902835\&quot;,\&quot;ISBN\&quot;:\&quot;978-0-9912144-5-7\&quot;,\&quot;issued\&quot;:{\&quot;date-parts\&quot;:[[2018]]},\&quot;publisher-place\&quot;:\&quot;Tulsa, OK, USA\&quot;,\&quot;publisher\&quot;:\&quot;American Association of Petroleum Geologists\&quot;},\&quot;isTemporary\&quot;:false}],\&quot;properties\&quot;:{\&quot;noteIndex\&quot;:0},\&quot;isEdited\&quot;:false,\&quot;manualOverride\&quot;:{\&quot;isManuallyOverriden\&quot;:false,\&quot;citeprocText\&quot;:\&quot;&lt;sup&gt;6&lt;/sup&gt;\&quot;,\&quot;manualOverrideText\&quot;:\&quot;\&quot;}}&quot;},{&quot;citationID&quot;:&quot;MENDELEY_CITATION_8b5cf047-2da5-4c2b-be63-9e1c5392b2be&quot;,&quot;citationItems&quot;:[{&quot;id&quot;:&quot;ba58e081-c9e8-30f4-8158-4bff1ba22737&quot;,&quot;itemData&quot;:{&quot;type&quot;:&quot;paper-conference&quot;,&quot;id&quot;:&quot;ba58e081-c9e8-30f4-8158-4bff1ba22737&quot;,&quot;title&quot;:&quot;Experimental Evaluation of Relative Permeability in Tight Oil Systems: Examples from North American Tight Oil Plays&quot;,&quot;author&quot;:[{&quot;family&quot;:&quot;Ghanizadeh&quot;,&quot;given&quot;:&quot;Amin&quot;,&quot;parse-names&quot;:false,&quot;dropping-particle&quot;:&quot;&quot;,&quot;non-dropping-particle&quot;:&quot;&quot;},{&quot;family&quot;:&quot;Song&quot;,&quot;given&quot;:&quot;Chengyao&quot;,&quot;parse-names&quot;:false,&quot;dropping-particle&quot;:&quot;&quot;,&quot;non-dropping-particle&quot;:&quot;&quot;},{&quot;family&quot;:&quot;Clarkson&quot;,&quot;given&quot;:&quot;Christopher R.&quot;,&quot;parse-names&quot;:false,&quot;dropping-particle&quot;:&quot;&quot;,&quot;non-dropping-particle&quot;:&quot;&quot;},{&quot;family&quot;:&quot;Younis&quot;,&quot;given&quot;:&quot;Adnan&quot;,&quot;parse-names&quot;:false,&quot;dropping-particle&quot;:&quot;&quot;,&quot;non-dropping-particle&quot;:&quot;&quot;}],&quot;container-title&quot;:&quot;Proceedings of the 8th Unconventional Resources Technology Conference&quot;,&quot;DOI&quot;:&quot;10.15530/urtec-2020-3052&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lt;sup&gt;29&lt;/sup&gt;&quot;,&quot;manualOverrideText&quot;:&quot;&quot;},&quot;citationTag&quot;:&quot;MENDELEY_CITATION_{\&quot;citationID\&quot;:\&quot;MENDELEY_CITATION_8b5cf047-2da5-4c2b-be63-9e1c5392b2be\&quot;,\&quot;citationItems\&quot;:[{\&quot;id\&quot;:\&quot;ba58e081-c9e8-30f4-8158-4bff1ba22737\&quot;,\&quot;itemData\&quot;:{\&quot;type\&quot;:\&quot;paper-conference\&quot;,\&quot;id\&quot;:\&quot;ba58e081-c9e8-30f4-8158-4bff1ba22737\&quot;,\&quot;title\&quot;:\&quot;Experimental Evaluation of Relative Permeability in Tight Oil Systems: Examples from North American Tight Oil Plays\&quot;,\&quot;author\&quot;:[{\&quot;family\&quot;:\&quot;Ghanizadeh\&quot;,\&quot;given\&quot;:\&quot;Amin\&quot;,\&quot;parse-names\&quot;:false,\&quot;dropping-particle\&quot;:\&quot;\&quot;,\&quot;non-dropping-particle\&quot;:\&quot;\&quot;},{\&quot;family\&quot;:\&quot;Song\&quot;,\&quot;given\&quot;:\&quot;Chengyao\&quot;,\&quot;parse-names\&quot;:false,\&quot;dropping-particle\&quot;:\&quot;\&quot;,\&quot;non-dropping-particle\&quot;:\&quot;\&quot;},{\&quot;family\&quot;:\&quot;Clarkson\&quot;,\&quot;given\&quot;:\&quot;Christopher R.\&quot;,\&quot;parse-names\&quot;:false,\&quot;dropping-particle\&quot;:\&quot;\&quot;,\&quot;non-dropping-particle\&quot;:\&quot;\&quot;},{\&quot;family\&quot;:\&quot;Younis\&quot;,\&quot;given\&quot;:\&quot;Adnan\&quot;,\&quot;parse-names\&quot;:false,\&quot;dropping-particle\&quot;:\&quot;\&quot;,\&quot;non-dropping-particle\&quot;:\&quot;\&quot;}],\&quot;container-title\&quot;:\&quot;Proceedings of the 8th Unconventional Resources Technology Conference\&quot;,\&quot;DOI\&quot;:\&quot;10.15530/urtec-2020-3052\&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lt;sup&gt;31&lt;/sup&gt;\&quot;,\&quot;manualOverrideText\&quot;:\&quot;\&quot;}}&quot;},{&quot;citationID&quot;:&quot;MENDELEY_CITATION_7512941d-0336-4ddf-96f5-66d496c819c5&quot;,&quot;citationItems&quot;:[{&quot;id&quot;:&quot;c1db7e94-724a-3750-8a61-c9e77058de1a&quot;,&quot;itemData&quot;:{&quot;type&quot;:&quot;article-journal&quot;,&quot;id&quot;:&quot;c1db7e94-724a-3750-8a61-c9e77058de1a&quot;,&quot;title&quot;:&quot;Rigorous Estimation of the Initial Conditions of Flowback Using a Coupled Hydraulic-Fracture/Dynamic-Drainage-Area Leakoff Model Constrained by Laboratory Geomechanical Data&quot;,&quot;author&quot;:[{&quot;family&quot;:&quot;Zhang&quot;,&quot;given&quot;:&quot;Zhenzihao&quot;,&quot;parse-names&quot;:false,&quot;dropping-particle&quot;:&quot;&quot;,&quot;non-dropping-particle&quot;:&quot;&quot;},{&quot;family&quot;:&quot;Clarkson&quot;,&quot;given&quot;:&quot;Christopher R.&quot;,&quot;parse-names&quot;:false,&quot;dropping-particle&quot;:&quot;&quot;,&quot;non-dropping-particle&quot;:&quot;&quot;},{&quot;family&quot;:&quot;Williams-Kovacs&quot;,&quot;given&quot;:&quot;Jesse D.&quot;,&quot;parse-names&quot;:false,&quot;dropping-particle&quot;:&quot;&quot;,&quot;non-dropping-particle&quot;:&quot;&quot;},{&quot;family&quot;:&quot;Yuan&quot;,&quot;given&quot;:&quot;Bin&quot;,&quot;parse-names&quot;:false,&quot;dropping-particle&quot;:&quot;&quot;,&quot;non-dropping-particle&quot;:&quot;&quot;},{&quot;family&quot;:&quot;Ghanizadeh&quot;,&quot;given&quot;:&quot;Amin&quot;,&quot;parse-names&quot;:false,&quot;dropping-particle&quot;:&quot;&quot;,&quot;non-dropping-particle&quot;:&quot;&quot;}],&quot;container-title&quot;:&quot;SPE Journal&quot;,&quot;DOI&quot;:&quot;10.2118/201095-PA&quot;,&quot;ISSN&quot;:&quot;1086-055X&quot;,&quot;issued&quot;:{&quot;date-parts&quot;:[[2020,4,1]]}},&quot;isTemporary&quot;:false}],&quot;properties&quot;:{&quot;noteIndex&quot;:0},&quot;isEdited&quot;:false,&quot;manualOverride&quot;:{&quot;isManuallyOverriden&quot;:false,&quot;citeprocText&quot;:&quot;&lt;sup&gt;24&lt;/sup&gt;&quot;,&quot;manualOverrideText&quot;:&quot;&quot;},&quot;citationTag&quot;:&quot;MENDELEY_CITATION_{\&quot;citationID\&quot;:\&quot;MENDELEY_CITATION_7512941d-0336-4ddf-96f5-66d496c819c5\&quot;,\&quot;citationItems\&quot;:[{\&quot;id\&quot;:\&quot;c1db7e94-724a-3750-8a61-c9e77058de1a\&quot;,\&quot;itemData\&quot;:{\&quot;type\&quot;:\&quot;article-journal\&quot;,\&quot;id\&quot;:\&quot;c1db7e94-724a-3750-8a61-c9e77058de1a\&quot;,\&quot;title\&quot;:\&quot;Rigorous Estimation of the Initial Conditions of Flowback Using a Coupled Hydraulic-Fracture/Dynamic-Drainage-Area Leakoff Model Constrained by Laboratory Geomechanical Data\&quot;,\&quot;author\&quot;:[{\&quot;family\&quot;:\&quot;Zhang\&quot;,\&quot;given\&quot;:\&quot;Zhenzihao\&quot;,\&quot;parse-names\&quot;:false,\&quot;dropping-particle\&quot;:\&quot;\&quot;,\&quot;non-dropping-particle\&quot;:\&quot;\&quot;},{\&quot;family\&quot;:\&quot;Clarkson\&quot;,\&quot;given\&quot;:\&quot;Christopher R.\&quot;,\&quot;parse-names\&quot;:false,\&quot;dropping-particle\&quot;:\&quot;\&quot;,\&quot;non-dropping-particle\&quot;:\&quot;\&quot;},{\&quot;family\&quot;:\&quot;Williams-Kovacs\&quot;,\&quot;given\&quot;:\&quot;Jesse D.\&quot;,\&quot;parse-names\&quot;:false,\&quot;dropping-particle\&quot;:\&quot;\&quot;,\&quot;non-dropping-particle\&quot;:\&quot;\&quot;},{\&quot;family\&quot;:\&quot;Yuan\&quot;,\&quot;given\&quot;:\&quot;Bin\&quot;,\&quot;parse-names\&quot;:false,\&quot;dropping-particle\&quot;:\&quot;\&quot;,\&quot;non-dropping-particle\&quot;:\&quot;\&quot;},{\&quot;family\&quot;:\&quot;Ghanizadeh\&quot;,\&quot;given\&quot;:\&quot;Amin\&quot;,\&quot;parse-names\&quot;:false,\&quot;dropping-particle\&quot;:\&quot;\&quot;,\&quot;non-dropping-particle\&quot;:\&quot;\&quot;}],\&quot;container-title\&quot;:\&quot;SPE Journal\&quot;,\&quot;DOI\&quot;:\&quot;10.2118/201095-PA\&quot;,\&quot;ISSN\&quot;:\&quot;1086-055X\&quot;,\&quot;issued\&quot;:{\&quot;date-parts\&quot;:[[2020,4,1]]}},\&quot;isTemporary\&quot;:false}],\&quot;properties\&quot;:{\&quot;noteIndex\&quot;:0},\&quot;isEdited\&quot;:false,\&quot;manualOverride\&quot;:{\&quot;isManuallyOverriden\&quot;:false,\&quot;citeprocText\&quot;:\&quot;&lt;sup&gt;24&lt;/sup&gt;\&quot;,\&quot;manualOverrideText\&quot;:\&quot;\&quot;}}&quot;},{&quot;citationID&quot;:&quot;MENDELEY_CITATION_85e9c3c1-73f2-4ed1-b38e-d0b7549c93fc&quot;,&quot;citationItems&quot;:[{&quot;id&quot;:&quot;eaa828f3-10d8-31a3-999f-00a8bab2707a&quot;,&quot;itemData&quot;:{&quot;type&quot;:&quot;article-journal&quot;,&quot;id&quot;:&quot;eaa828f3-10d8-31a3-999f-00a8bab2707a&quot;,&quot;title&quot;:&quot;Determination of diffusion coefficients of supercritical CO2 under tight oil reservoir conditions with pressure-decay method&quot;,&quot;author&quot;:[{&quot;family&quot;:&quot;Li&quot;,&quot;given&quot;:&quot;Songyan&quot;,&quot;parse-names&quot;:false,&quot;dropping-particle&quot;:&quot;&quot;,&quot;non-dropping-particle&quot;:&quot;&quot;},{&quot;family&quot;:&quot;Qiao&quot;,&quot;given&quot;:&quot;Chenyu&quot;,&quot;parse-names&quot;:false,&quot;dropping-particle&quot;:&quot;&quot;,&quot;non-dropping-particle&quot;:&quot;&quot;},{&quot;family&quot;:&quot;Zhang&quot;,&quot;given&quot;:&quot;Chao&quot;,&quot;parse-names&quot;:false,&quot;dropping-particle&quot;:&quot;&quot;,&quot;non-dropping-particle&quot;:&quot;&quot;},{&quot;family&quot;:&quot;Li&quot;,&quot;given&quot;:&quot;Zhaomin&quot;,&quot;parse-names&quot;:false,&quot;dropping-particle&quot;:&quot;&quot;,&quot;non-dropping-particle&quot;:&quot;&quot;}],&quot;container-title&quot;:&quot;Journal of CO2 Utilization&quot;,&quot;DOI&quot;:&quot;10.1016/j.jcou.2018.02.002&quot;,&quot;ISSN&quot;:&quot;22129820&quot;,&quot;issued&quot;:{&quot;date-parts&quot;:[[2018,3]]},&quot;volume&quot;:&quot;24&quot;},&quot;isTemporary&quot;:false}],&quot;properties&quot;:{&quot;noteIndex&quot;:0},&quot;isEdited&quot;:false,&quot;manualOverride&quot;:{&quot;isManuallyOverriden&quot;:false,&quot;citeprocText&quot;:&quot;&lt;sup&gt;30&lt;/sup&gt;&quot;,&quot;manualOverrideText&quot;:&quot;&quot;},&quot;citationTag&quot;:&quot;MENDELEY_CITATION_{\&quot;citationID\&quot;:\&quot;MENDELEY_CITATION_85e9c3c1-73f2-4ed1-b38e-d0b7549c93fc\&quot;,\&quot;citationItems\&quot;:[{\&quot;id\&quot;:\&quot;eaa828f3-10d8-31a3-999f-00a8bab2707a\&quot;,\&quot;itemData\&quot;:{\&quot;type\&quot;:\&quot;article-journal\&quot;,\&quot;id\&quot;:\&quot;eaa828f3-10d8-31a3-999f-00a8bab2707a\&quot;,\&quot;title\&quot;:\&quot;Determination of diffusion coefficients of supercritical CO2 under tight oil reservoir conditions with pressure-decay method\&quot;,\&quot;author\&quot;:[{\&quot;family\&quot;:\&quot;Li\&quot;,\&quot;given\&quot;:\&quot;Songyan\&quot;,\&quot;parse-names\&quot;:false,\&quot;dropping-particle\&quot;:\&quot;\&quot;,\&quot;non-dropping-particle\&quot;:\&quot;\&quot;},{\&quot;family\&quot;:\&quot;Qiao\&quot;,\&quot;given\&quot;:\&quot;Chenyu\&quot;,\&quot;parse-names\&quot;:false,\&quot;dropping-particle\&quot;:\&quot;\&quot;,\&quot;non-dropping-particle\&quot;:\&quot;\&quot;},{\&quot;family\&quot;:\&quot;Zhang\&quot;,\&quot;given\&quot;:\&quot;Chao\&quot;,\&quot;parse-names\&quot;:false,\&quot;dropping-particle\&quot;:\&quot;\&quot;,\&quot;non-dropping-particle\&quot;:\&quot;\&quot;},{\&quot;family\&quot;:\&quot;Li\&quot;,\&quot;given\&quot;:\&quot;Zhaomin\&quot;,\&quot;parse-names\&quot;:false,\&quot;dropping-particle\&quot;:\&quot;\&quot;,\&quot;non-dropping-particle\&quot;:\&quot;\&quot;}],\&quot;container-title\&quot;:\&quot;Journal of CO2 Utilization\&quot;,\&quot;DOI\&quot;:\&quot;10.1016/j.jcou.2018.02.002\&quot;,\&quot;ISSN\&quot;:\&quot;22129820\&quot;,\&quot;issued\&quot;:{\&quot;date-parts\&quot;:[[2018,3]]},\&quot;volume\&quot;:\&quot;24\&quot;},\&quot;isTemporary\&quot;:false}],\&quot;properties\&quot;:{\&quot;noteIndex\&quot;:0},\&quot;isEdited\&quot;:false,\&quot;manualOverride\&quot;:{\&quot;isManuallyOverriden\&quot;:false,\&quot;citeprocText\&quot;:\&quot;&lt;sup&gt;33&lt;/sup&gt;\&quot;,\&quot;manualOverrideText\&quot;:\&quot;\&quot;}}&quot;},{&quot;citationID&quot;:&quot;MENDELEY_CITATION_c62db1f5-2784-4317-a4ec-65edc9e709c5&quot;,&quot;citationItems&quot;:[{&quot;id&quot;:&quot;ba58e081-c9e8-30f4-8158-4bff1ba22737&quot;,&quot;itemData&quot;:{&quot;type&quot;:&quot;paper-conference&quot;,&quot;id&quot;:&quot;ba58e081-c9e8-30f4-8158-4bff1ba22737&quot;,&quot;title&quot;:&quot;Experimental Evaluation of Relative Permeability in Tight Oil Systems: Examples from North American Tight Oil Plays&quot;,&quot;author&quot;:[{&quot;family&quot;:&quot;Ghanizadeh&quot;,&quot;given&quot;:&quot;Amin&quot;,&quot;parse-names&quot;:false,&quot;dropping-particle&quot;:&quot;&quot;,&quot;non-dropping-particle&quot;:&quot;&quot;},{&quot;family&quot;:&quot;Song&quot;,&quot;given&quot;:&quot;Chengyao&quot;,&quot;parse-names&quot;:false,&quot;dropping-particle&quot;:&quot;&quot;,&quot;non-dropping-particle&quot;:&quot;&quot;},{&quot;family&quot;:&quot;Clarkson&quot;,&quot;given&quot;:&quot;Christopher R.&quot;,&quot;parse-names&quot;:false,&quot;dropping-particle&quot;:&quot;&quot;,&quot;non-dropping-particle&quot;:&quot;&quot;},{&quot;family&quot;:&quot;Younis&quot;,&quot;given&quot;:&quot;Adnan&quot;,&quot;parse-names&quot;:false,&quot;dropping-particle&quot;:&quot;&quot;,&quot;non-dropping-particle&quot;:&quot;&quot;}],&quot;container-title&quot;:&quot;Proceedings of the 8th Unconventional Resources Technology Conference&quot;,&quot;DOI&quot;:&quot;10.15530/urtec-2020-3052&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lt;sup&gt;29&lt;/sup&gt;&quot;,&quot;manualOverrideText&quot;:&quot;&quot;},&quot;citationTag&quot;:&quot;MENDELEY_CITATION_{\&quot;citationID\&quot;:\&quot;MENDELEY_CITATION_c62db1f5-2784-4317-a4ec-65edc9e709c5\&quot;,\&quot;citationItems\&quot;:[{\&quot;id\&quot;:\&quot;ba58e081-c9e8-30f4-8158-4bff1ba22737\&quot;,\&quot;itemData\&quot;:{\&quot;type\&quot;:\&quot;paper-conference\&quot;,\&quot;id\&quot;:\&quot;ba58e081-c9e8-30f4-8158-4bff1ba22737\&quot;,\&quot;title\&quot;:\&quot;Experimental Evaluation of Relative Permeability in Tight Oil Systems: Examples from North American Tight Oil Plays\&quot;,\&quot;author\&quot;:[{\&quot;family\&quot;:\&quot;Ghanizadeh\&quot;,\&quot;given\&quot;:\&quot;Amin\&quot;,\&quot;parse-names\&quot;:false,\&quot;dropping-particle\&quot;:\&quot;\&quot;,\&quot;non-dropping-particle\&quot;:\&quot;\&quot;},{\&quot;family\&quot;:\&quot;Song\&quot;,\&quot;given\&quot;:\&quot;Chengyao\&quot;,\&quot;parse-names\&quot;:false,\&quot;dropping-particle\&quot;:\&quot;\&quot;,\&quot;non-dropping-particle\&quot;:\&quot;\&quot;},{\&quot;family\&quot;:\&quot;Clarkson\&quot;,\&quot;given\&quot;:\&quot;Christopher R.\&quot;,\&quot;parse-names\&quot;:false,\&quot;dropping-particle\&quot;:\&quot;\&quot;,\&quot;non-dropping-particle\&quot;:\&quot;\&quot;},{\&quot;family\&quot;:\&quot;Younis\&quot;,\&quot;given\&quot;:\&quot;Adnan\&quot;,\&quot;parse-names\&quot;:false,\&quot;dropping-particle\&quot;:\&quot;\&quot;,\&quot;non-dropping-particle\&quot;:\&quot;\&quot;}],\&quot;container-title\&quot;:\&quot;Proceedings of the 8th Unconventional Resources Technology Conference\&quot;,\&quot;DOI\&quot;:\&quot;10.15530/urtec-2020-3052\&quot;,\&quot;ISBN\&quot;:\&quot;978-0-9912144-7-1\&quot;,\&quot;issued\&quot;:{\&quot;date-parts\&quot;:[[2020]]},\&quot;publisher-place\&quot;:\&quot;Tulsa, OK, USA\&quot;,\&quot;publisher\&quot;:\&quot;American Association of Petroleum Geologists\&quot;},\&quot;isTemporary\&quot;:false}],\&quot;properties\&quot;:{\&quot;noteIndex\&quot;:0},\&quot;isEdited\&quot;:false,\&quot;manualOverride\&quot;:{\&quot;isManuallyOverriden\&quot;:false,\&quot;citeprocText\&quot;:\&quot;&lt;sup&gt;31&lt;/sup&gt;\&quot;,\&quot;manualOverrideText\&quot;:\&quot;\&quot;}}&quot;},{&quot;citationID&quot;:&quot;MENDELEY_CITATION_f707bbd0-2e98-47ba-be75-922791c14787&quot;,&quot;citationItems&quot;:[{&quot;id&quot;:&quot;b96fe72c-3b19-3819-88cc-2d20bc0134f7&quot;,&quot;itemData&quot;:{&quot;type&quot;:&quot;paper-conference&quot;,&quot;id&quot;:&quot;b96fe72c-3b19-3819-88cc-2d20bc0134f7&quot;,&quot;title&quot;:&quot;Utilization of Produced Gas for Improved Oil Recovery and Reduced Emissions from the Bakken Formation&quot;,&quot;author&quot;:[{&quot;family&quot;:&quot;Jin&quot;,&quot;given&quot;:&quot;Lu&quot;,&quot;parse-names&quot;:false,&quot;dropping-particle&quot;:&quot;&quot;,&quot;non-dropping-particle&quot;:&quot;&quot;},{&quot;family&quot;:&quot;Hawthorne&quot;,&quot;given&quot;:&quot;Steve&quot;,&quot;parse-names&quot;:false,&quot;dropping-particle&quot;:&quot;&quot;,&quot;non-dropping-particle&quot;:&quot;&quot;},{&quot;family&quot;:&quot;Sorensen&quot;,&quot;given&quot;:&quot;James&quot;,&quot;parse-names&quot;:false,&quot;dropping-particle&quot;:&quot;&quot;,&quot;non-dropping-particle&quot;:&quot;&quot;},{&quot;family&quot;:&quot;Pekot&quot;,&quot;given&quot;:&quot;Lawrence&quot;,&quot;parse-names&quot;:false,&quot;dropping-particle&quot;:&quot;&quot;,&quot;non-dropping-particle&quot;:&quot;&quot;},{&quot;family&quot;:&quot;Bosshart&quot;,&quot;given&quot;:&quot;Nicholas&quot;,&quot;parse-names&quot;:false,&quot;dropping-particle&quot;:&quot;&quot;,&quot;non-dropping-particle&quot;:&quot;&quot;},{&quot;family&quot;:&quot;Gorecki&quot;,&quot;given&quot;:&quot;Charles&quot;,&quot;parse-names&quot;:false,&quot;dropping-particle&quot;:&quot;&quot;,&quot;non-dropping-particle&quot;:&quot;&quot;},{&quot;family&quot;:&quot;Steadman&quot;,&quot;given&quot;:&quot;Edward&quot;,&quot;parse-names&quot;:false,&quot;dropping-particle&quot;:&quot;&quot;,&quot;non-dropping-particle&quot;:&quot;&quot;},{&quot;family&quot;:&quot;Harju&quot;,&quot;given&quot;:&quot;John&quot;,&quot;parse-names&quot;:false,&quot;dropping-particle&quot;:&quot;&quot;,&quot;non-dropping-particle&quot;:&quot;&quot;}],&quot;container-title&quot;:&quot;SPE Health, Safety, Security, Environment, &amp; Social Responsibility Conference - North America&quot;,&quot;DOI&quot;:&quot;10.2118/184414-MS&quot;,&quot;issued&quot;:{&quot;date-parts&quot;:[[2017,4,18]]},&quot;publisher&quot;:&quot;Society of Petroleum Engineers&quot;},&quot;isTemporary&quot;:false}],&quot;properties&quot;:{&quot;noteIndex&quot;:0},&quot;isEdited&quot;:false,&quot;manualOverride&quot;:{&quot;isManuallyOverriden&quot;:false,&quot;citeprocText&quot;:&quot;&lt;sup&gt;31&lt;/sup&gt;&quot;,&quot;manualOverrideText&quot;:&quot;&quot;}},{&quot;citationID&quot;:&quot;MENDELEY_CITATION_15133e02-8cf8-4d2d-9fd0-78032aee4968&quot;,&quot;citationItems&quot;:[{&quot;id&quot;:&quot;f3b97dc7-e66a-3a27-8126-5c0032703bd9&quot;,&quot;itemData&quot;:{&quot;type&quot;:&quot;article-journal&quot;,&quot;id&quot;:&quot;f3b97dc7-e66a-3a27-8126-5c0032703bd9&quot;,&quot;title&quot;:&quot;Experimental and numerical evaluation of CO 2 huff-n-puff processes in Bakken formation&quot;,&quot;author&quot;:[{&quot;family&quot;:&quot;Song&quot;,&quot;given&quot;:&quot;Chengyao&quot;,&quot;parse-names&quot;:false,&quot;dropping-particle&quot;:&quot;&quot;,&quot;non-dropping-particle&quot;:&quot;&quot;},{&quot;family&quot;:&quot;Yang&quot;,&quot;given&quot;:&quot;Daoyong&quot;,&quot;parse-names&quot;:false,&quot;dropping-particle&quot;:&quot;&quot;,&quot;non-dropping-particle&quot;:&quot;&quot;}],&quot;container-title&quot;:&quot;Fuel&quot;,&quot;DOI&quot;:&quot;10.1016/j.fuel.2016.11.041&quot;,&quot;ISSN&quot;:&quot;00162361&quot;,&quot;issued&quot;:{&quot;date-parts&quot;:[[2017,2]]},&quot;volume&quot;:&quot;190&quot;},&quot;isTemporary&quot;:false}],&quot;properties&quot;:{&quot;noteIndex&quot;:0},&quot;isEdited&quot;:false,&quot;manualOverride&quot;:{&quot;isManuallyOverriden&quot;:false,&quot;citeprocText&quot;:&quot;&lt;sup&gt;18&lt;/sup&gt;&quot;,&quot;manualOverrideText&quot;:&quot;&quot;}},{&quot;citationID&quot;:&quot;MENDELEY_CITATION_11caaa7b-15fb-4402-bae5-5ae287fa92e9&quot;,&quot;citationItems&quot;:[{&quot;id&quot;:&quot;24eeb545-76e4-35ab-bf83-9fff5d691e11&quot;,&quot;itemData&quot;:{&quot;type&quot;:&quot;article-journal&quot;,&quot;id&quot;:&quot;24eeb545-76e4-35ab-bf83-9fff5d691e11&quot;,&quot;title&quot;:&quot;Effect of the Injection Pressure on Enhancing Oil Recovery in Shale Cores during the CO &lt;sub&gt;2&lt;/sub&gt; Huff-n-Puff Process When It Is above and below the Minimum Miscibility Pressure&quot;,&quot;author&quot;:[{&quot;family&quot;:&quot;Li&quot;,&quot;given&quot;:&quot;Lei&quot;,&quot;parse-names&quot;:false,&quot;dropping-particle&quot;:&quot;&quot;,&quot;non-dropping-particle&quot;:&quot;&quot;},{&quot;family&quot;:&quot;Zhang&quot;,&quot;given&quot;:&quot;Yao&quot;,&quot;parse-names&quot;:false,&quot;dropping-particle&quot;:&quot;&quot;,&quot;non-dropping-particle&quot;:&quot;&quot;},{&quot;family&quot;:&quot;Sheng&quot;,&quot;given&quot;:&quot;James J.&quot;,&quot;parse-names&quot;:false,&quot;dropping-particle&quot;:&quot;&quot;,&quot;non-dropping-particle&quot;:&quot;&quot;}],&quot;container-title&quot;:&quot;Energy &amp; Fuels&quot;,&quot;DOI&quot;:&quot;10.1021/acs.energyfuels.7b00031&quot;,&quot;ISSN&quot;:&quot;0887-0624&quot;,&quot;issued&quot;:{&quot;date-parts&quot;:[[2017,4,20]]},&quot;issue&quot;:&quot;4&quot;,&quot;volume&quot;:&quot;31&quot;},&quot;isTemporary&quot;:false}],&quot;properties&quot;:{&quot;noteIndex&quot;:0},&quot;isEdited&quot;:false,&quot;manualOverride&quot;:{&quot;isManuallyOverriden&quot;:false,&quot;citeprocText&quot;:&quot;&lt;sup&gt;15&lt;/sup&gt;&quot;,&quot;manualOverrideText&quot;:&quot;&quot;}},{&quot;citationID&quot;:&quot;MENDELEY_CITATION_604d684b-69fc-4836-9b0c-261bbd4f0be5&quot;,&quot;citationItems&quot;:[{&quot;id&quot;:&quot;babe28a4-cb82-3b67-92f5-8aa73a352ecc&quot;,&quot;itemData&quot;:{&quot;type&quot;:&quot;paper-conference&quot;,&quot;id&quot;:&quot;babe28a4-cb82-3b67-92f5-8aa73a352ecc&quot;,&quot;title&quot;:&quot;Gas Selection for Huff-n-Puff EOR in Shale Oil Reservoirs Based upon Experimental and Numerical Study&quot;,&quot;author&quot;:[{&quot;family&quot;:&quot;Li&quot;,&quot;given&quot;:&quot;Lei&quot;,&quot;parse-names&quot;:false,&quot;dropping-particle&quot;:&quot;&quot;,&quot;non-dropping-particle&quot;:&quot;&quot;},{&quot;family&quot;:&quot;Sheng&quot;,&quot;given&quot;:&quot;James J.&quot;,&quot;parse-names&quot;:false,&quot;dropping-particle&quot;:&quot;&quot;,&quot;non-dropping-particle&quot;:&quot;&quot;},{&quot;family&quot;:&quot;Xu&quot;,&quot;given&quot;:&quot;Jinze&quot;,&quot;parse-names&quot;:false,&quot;dropping-particle&quot;:&quot;&quot;,&quot;non-dropping-particle&quot;:&quot;&quot;}],&quot;container-title&quot;:&quot;SPE Unconventional Resources Conference&quot;,&quot;DOI&quot;:&quot;10.2118/185066-MS&quot;,&quot;issued&quot;:{&quot;date-parts&quot;:[[2017,2,15]]},&quot;publisher&quot;:&quot;Society of Petroleum Engineers&quot;},&quot;isTemporary&quot;:false}],&quot;properties&quot;:{&quot;noteIndex&quot;:0},&quot;isEdited&quot;:false,&quot;manualOverride&quot;:{&quot;isManuallyOverriden&quot;:false,&quot;citeprocText&quot;:&quot;&lt;sup&gt;14&lt;/sup&gt;&quot;,&quot;manualOverrideText&quot;:&quot;&quot;}},{&quot;citationID&quot;:&quot;MENDELEY_CITATION_7ea64f2c-c60d-4619-8353-bf6f2bd8ef19&quot;,&quot;citationItems&quot;:[{&quot;id&quot;:&quot;2c702143-70e7-3df1-a5fe-c7160d1c6821&quot;,&quot;itemData&quot;:{&quot;type&quot;:&quot;paper-conference&quot;,&quot;id&quot;:&quot;2c702143-70e7-3df1-a5fe-c7160d1c6821&quot;,&quot;title&quot;:&quot;Hydrocarbon Mobilization Mechanisms from Upper, Middle, and Lower Bakken Reservoir Rocks Exposed to CO&quot;,&quot;author&quot;:[{&quot;family&quot;:&quot;Hawthorne&quot;,&quot;given&quot;:&quot;Steven B&quot;,&quot;parse-names&quot;:false,&quot;dropping-particle&quot;:&quot;&quot;,&quot;non-dropping-particle&quot;:&quot;&quot;},{&quot;family&quot;:&quot;Gorecki&quot;,&quot;given&quot;:&quot;Charles D.&quot;,&quot;parse-names&quot;:false,&quot;dropping-particle&quot;:&quot;&quot;,&quot;non-dropping-particle&quot;:&quot;&quot;},{&quot;family&quot;:&quot;Sorensen&quot;,&quot;given&quot;:&quot;James A.&quot;,&quot;parse-names&quot;:false,&quot;dropping-particle&quot;:&quot;&quot;,&quot;non-dropping-particle&quot;:&quot;&quot;},{&quot;family&quot;:&quot;Steadman&quot;,&quot;given&quot;:&quot;Edward N.&quot;,&quot;parse-names&quot;:false,&quot;dropping-particle&quot;:&quot;&quot;,&quot;non-dropping-particle&quot;:&quot;&quot;},{&quot;family&quot;:&quot;Harju&quot;,&quot;given&quot;:&quot;John A.&quot;,&quot;parse-names&quot;:false,&quot;dropping-particle&quot;:&quot;&quot;,&quot;non-dropping-particle&quot;:&quot;&quot;},{&quot;family&quot;:&quot;Melzer&quot;,&quot;given&quot;:&quot;Steve&quot;,&quot;parse-names&quot;:false,&quot;dropping-particle&quot;:&quot;&quot;,&quot;non-dropping-particle&quot;:&quot;&quot;}],&quot;container-title&quot;:&quot;SPE Unconventional Resources Conference Canada&quot;,&quot;DOI&quot;:&quot;10.2118/167200-MS&quot;,&quot;issued&quot;:{&quot;date-parts&quot;:[[2013,11,5]]},&quot;publisher&quot;:&quot;Society of Petroleum Engineers&quot;},&quot;isTemporary&quot;:false}],&quot;properties&quot;:{&quot;noteIndex&quot;:0},&quot;isEdited&quot;:false,&quot;manualOverride&quot;:{&quot;isManuallyOverriden&quot;:false,&quot;citeprocText&quot;:&quot;&lt;sup&gt;21&lt;/sup&gt;&quot;,&quot;manualOverrideText&quot;:&quot;&quot;}},{&quot;citationID&quot;:&quot;MENDELEY_CITATION_69824869-13da-4486-b2dd-b12a31c66893&quot;,&quot;citationItems&quot;:[{&quot;id&quot;:&quot;9fa283a9-7e3f-32c8-a0ac-6f9cecc1faab&quot;,&quot;itemData&quot;:{&quot;type&quot;:&quot;article-journal&quot;,&quot;id&quot;:&quot;9fa283a9-7e3f-32c8-a0ac-6f9cecc1faab&quot;,&quot;title&quot;:&quot;Experimental investigation of CO2 huff-n-puff process for enhancing oil recovery in tight reservoirs&quot;,&quot;author&quot;:[{&quot;family&quot;:&quot;Pu&quot;,&quot;given&quot;:&quot;Wanfen&quot;,&quot;parse-names&quot;:false,&quot;dropping-particle&quot;:&quot;&quot;,&quot;non-dropping-particle&quot;:&quot;&quot;},{&quot;family&quot;:&quot;Wei&quot;,&quot;given&quot;:&quot;Bing&quot;,&quot;parse-names&quot;:false,&quot;dropping-particle&quot;:&quot;&quot;,&quot;non-dropping-particle&quot;:&quot;&quot;},{&quot;family&quot;:&quot;Jin&quot;,&quot;given&quot;:&quot;Fayang&quot;,&quot;parse-names&quot;:false,&quot;dropping-particle&quot;:&quot;&quot;,&quot;non-dropping-particle&quot;:&quot;&quot;},{&quot;family&quot;:&quot;Li&quot;,&quot;given&quot;:&quot;Yibo&quot;,&quot;parse-names&quot;:false,&quot;dropping-particle&quot;:&quot;&quot;,&quot;non-dropping-particle&quot;:&quot;&quot;},{&quot;family&quot;:&quot;Jia&quot;,&quot;given&quot;:&quot;Hu&quot;,&quot;parse-names&quot;:false,&quot;dropping-particle&quot;:&quot;&quot;,&quot;non-dropping-particle&quot;:&quot;&quot;},{&quot;family&quot;:&quot;Liu&quot;,&quot;given&quot;:&quot;Penggang&quot;,&quot;parse-names&quot;:false,&quot;dropping-particle&quot;:&quot;&quot;,&quot;non-dropping-particle&quot;:&quot;&quot;},{&quot;family&quot;:&quot;Tang&quot;,&quot;given&quot;:&quot;Zhijuan&quot;,&quot;parse-names&quot;:false,&quot;dropping-particle&quot;:&quot;&quot;,&quot;non-dropping-particle&quot;:&quot;&quot;}],&quot;container-title&quot;:&quot;Chemical Engineering Research and Design&quot;,&quot;DOI&quot;:&quot;10.1016/j.cherd.2016.05.012&quot;,&quot;ISSN&quot;:&quot;02638762&quot;,&quot;issued&quot;:{&quot;date-parts&quot;:[[2016,7]]},&quot;volume&quot;:&quot;111&quot;},&quot;isTemporary&quot;:false}],&quot;properties&quot;:{&quot;noteIndex&quot;:0},&quot;isEdited&quot;:false,&quot;manualOverride&quot;:{&quot;isManuallyOverriden&quot;:false,&quot;citeprocText&quot;:&quot;&lt;sup&gt;12&lt;/sup&gt;&quot;,&quot;manualOverrideText&quot;:&quot;&quot;}},{&quot;citationID&quot;:&quot;MENDELEY_CITATION_2fb9f6ec-c104-433e-9535-2360e59e1db6&quot;,&quot;citationItems&quot;:[{&quot;id&quot;:&quot;a2c6faaa-afc5-38d6-bd3e-09b0fc2f311d&quot;,&quot;itemData&quot;:{&quot;type&quot;:&quot;article-journal&quot;,&quot;id&quot;:&quot;a2c6faaa-afc5-38d6-bd3e-09b0fc2f311d&quot;,&quot;title&quot;:&quot;Experimental investigation of CO2-oil interactions in tight rocks: A Montney case study&quot;,&quot;author&quot;:[{&quot;family&quot;:&quot;Habibi&quot;,&quot;given&quot;:&quot;Ali&quot;,&quot;parse-names&quot;:false,&quot;dropping-particle&quot;:&quot;&quot;,&quot;non-dropping-particle&quot;:&quot;&quot;},{&quot;family&quot;:&quot;Yassin&quot;,&quot;given&quot;:&quot;Mahmood Reza&quot;,&quot;parse-names&quot;:false,&quot;dropping-particle&quot;:&quot;&quot;,&quot;non-dropping-particle&quot;:&quot;&quot;},{&quot;family&quot;:&quot;Dehghanpour&quot;,&quot;given&quot;:&quot;Hassan&quot;,&quot;parse-names&quot;:false,&quot;dropping-particle&quot;:&quot;&quot;,&quot;non-dropping-particle&quot;:&quot;&quot;},{&quot;family&quot;:&quot;Bryan&quot;,&quot;given&quot;:&quot;Donald&quot;,&quot;parse-names&quot;:false,&quot;dropping-particle&quot;:&quot;&quot;,&quot;non-dropping-particle&quot;:&quot;&quot;}],&quot;container-title&quot;:&quot;Fuel&quot;,&quot;DOI&quot;:&quot;10.1016/j.fuel.2017.04.077&quot;,&quot;ISSN&quot;:&quot;00162361&quot;,&quot;issued&quot;:{&quot;date-parts&quot;:[[2017,9]]},&quot;volume&quot;:&quot;203&quot;},&quot;isTemporary&quot;:false}],&quot;properties&quot;:{&quot;noteIndex&quot;:0},&quot;isEdited&quot;:false,&quot;manualOverride&quot;:{&quot;isManuallyOverriden&quot;:false,&quot;citeprocText&quot;:&quot;&lt;sup&gt;34&lt;/sup&gt;&quot;,&quot;manualOverrideText&quot;:&quot;&quot;}},{&quot;citationID&quot;:&quot;MENDELEY_CITATION_d6102359-6706-4df2-9333-bea76e07758f&quot;,&quot;citationItems&quot;:[{&quot;id&quot;:&quot;02c53220-ecf9-3bc3-aba1-225bb4f6b01a&quot;,&quot;itemData&quot;:{&quot;type&quot;:&quot;article-journal&quot;,&quot;id&quot;:&quot;02c53220-ecf9-3bc3-aba1-225bb4f6b01a&quot;,&quot;title&quot;:&quot;A comparative study of CO2 and N2 huff-n-puff EOR performance in shale oil production&quot;,&quot;author&quot;:[{&quot;family&quot;:&quot;Li&quot;,&quot;given&quot;:&quot;Lei&quot;,&quot;parse-names&quot;:false,&quot;dropping-particle&quot;:&quot;&quot;,&quot;non-dropping-particle&quot;:&quot;&quot;},{&quot;family&quot;:&quot;Su&quot;,&quot;given&quot;:&quot;Yuliang&quot;,&quot;parse-names&quot;:false,&quot;dropping-particle&quot;:&quot;&quot;,&quot;non-dropping-particle&quot;:&quot;&quot;},{&quot;family&quot;:&quot;Hao&quot;,&quot;given&quot;:&quot;Yongmao&quot;,&quot;parse-names&quot;:false,&quot;dropping-particle&quot;:&quot;&quot;,&quot;non-dropping-particle&quot;:&quot;&quot;},{&quot;family&quot;:&quot;Zhan&quot;,&quot;given&quot;:&quot;Shiyuan&quot;,&quot;parse-names&quot;:false,&quot;dropping-particle&quot;:&quot;&quot;,&quot;non-dropping-particle&quot;:&quot;&quot;},{&quot;family&quot;:&quot;Lv&quot;,&quot;given&quot;:&quot;Yuting&quot;,&quot;parse-names&quot;:false,&quot;dropping-particle&quot;:&quot;&quot;,&quot;non-dropping-particle&quot;:&quot;&quot;},{&quot;family&quot;:&quot;Zhao&quot;,&quot;given&quot;:&quot;Qingmin&quot;,&quot;parse-names&quot;:false,&quot;dropping-particle&quot;:&quot;&quot;,&quot;non-dropping-particle&quot;:&quot;&quot;},{&quot;family&quot;:&quot;Wang&quot;,&quot;given&quot;:&quot;Haitao&quot;,&quot;parse-names&quot;:false,&quot;dropping-particle&quot;:&quot;&quot;,&quot;non-dropping-particle&quot;:&quot;&quot;}],&quot;container-title&quot;:&quot;Journal of Petroleum Science and Engineering&quot;,&quot;DOI&quot;:&quot;10.1016/j.petrol.2019.06.038&quot;,&quot;ISSN&quot;:&quot;09204105&quot;,&quot;issued&quot;:{&quot;date-parts&quot;:[[2019,10]]},&quot;volume&quot;:&quot;181&quot;},&quot;isTemporary&quot;:false}],&quot;properties&quot;:{&quot;noteIndex&quot;:0},&quot;isEdited&quot;:false,&quot;manualOverride&quot;:{&quot;isManuallyOverriden&quot;:false,&quot;citeprocText&quot;:&quot;&lt;sup&gt;19&lt;/sup&gt;&quot;,&quot;manualOverrideText&quot;:&quot;&quot;}},{&quot;citationID&quot;:&quot;MENDELEY_CITATION_c85025b3-b92c-4d9c-9a70-eb6755619eb0&quot;,&quot;citationItems&quot;:[{&quot;id&quot;:&quot;775b492c-f55e-31bd-9c9c-562422075eba&quot;,&quot;itemData&quot;:{&quot;type&quot;:&quot;article-journal&quot;,&quot;id&quot;:&quot;775b492c-f55e-31bd-9c9c-562422075eba&quot;,&quot;title&quot;:&quot;Experimental study on EOR by CO2 huff-n-puff and CO2 flooding in tight conglomerate reservoirs with pore scale&quot;,&quot;author&quot;:[{&quot;family&quot;:&quot;Du&quot;,&quot;given&quot;:&quot;Dai-jun&quot;,&quot;parse-names&quot;:false,&quot;dropping-particle&quot;:&quot;&quot;,&quot;non-dropping-particle&quot;:&quot;&quot;},{&quot;family&quot;:&quot;Pu&quot;,&quot;given&quot;:&quot;Wan-fen&quot;,&quot;parse-names&quot;:false,&quot;dropping-particle&quot;:&quot;&quot;,&quot;non-dropping-particle&quot;:&quot;&quot;},{&quot;family&quot;:&quot;Jin&quot;,&quot;given&quot;:&quot;Fa-yang&quot;,&quot;parse-names&quot;:false,&quot;dropping-particle&quot;:&quot;&quot;,&quot;non-dropping-particle&quot;:&quot;&quot;},{&quot;family&quot;:&quot;Liu&quot;,&quot;given&quot;:&quot;Rui&quot;,&quot;parse-names&quot;:false,&quot;dropping-particle&quot;:&quot;&quot;,&quot;non-dropping-particle&quot;:&quot;&quot;}],&quot;container-title&quot;:&quot;Chemical Engineering Research and Design&quot;,&quot;DOI&quot;:&quot;10.1016/j.cherd.2020.02.018&quot;,&quot;ISSN&quot;:&quot;02638762&quot;,&quot;issued&quot;:{&quot;date-parts&quot;:[[2020,4]]},&quot;volume&quot;:&quot;156&quot;},&quot;isTemporary&quot;:false}],&quot;properties&quot;:{&quot;noteIndex&quot;:0},&quot;isEdited&quot;:false,&quot;manualOverride&quot;:{&quot;isManuallyOverriden&quot;:false,&quot;citeprocText&quot;:&quot;&lt;sup&gt;10&lt;/sup&gt;&quot;,&quot;manualOverrideText&quot;:&quot;&quot;}},{&quot;citationID&quot;:&quot;MENDELEY_CITATION_d5d5a36b-45c7-4d44-beef-d0b23f1072ba&quot;,&quot;citationItems&quot;:[{&quot;id&quot;:&quot;7e2113a6-e809-3dff-b6db-7adafd52909e&quot;,&quot;itemData&quot;:{&quot;type&quot;:&quot;article-journal&quot;,&quot;id&quot;:&quot;7e2113a6-e809-3dff-b6db-7adafd52909e&quot;,&quot;title&quot;:&quot;Experimental investigation on the influence factors and oil production distribution in different pore sizes during CO2 huff-n-puff in an ultra-high-pressure tight oil reservoir&quot;,&quot;author&quot;:[{&quot;family&quot;:&quot;Ma&quot;,&quot;given&quot;:&quot;Quanzheng&quot;,&quot;parse-names&quot;:false,&quot;dropping-particle&quot;:&quot;&quot;,&quot;non-dropping-particle&quot;:&quot;&quot;},{&quot;family&quot;:&quot;Yang&quot;,&quot;given&quot;:&quot;Shenglai&quot;,&quot;parse-names&quot;:false,&quot;dropping-particle&quot;:&quot;&quot;,&quot;non-dropping-particle&quot;:&quot;&quot;},{&quot;family&quot;:&quot;Lv&quot;,&quot;given&quot;:&quot;Daoping&quot;,&quot;parse-names&quot;:false,&quot;dropping-particle&quot;:&quot;&quot;,&quot;non-dropping-particle&quot;:&quot;&quot;},{&quot;family&quot;:&quot;Wang&quot;,&quot;given&quot;:&quot;Mibang&quot;,&quot;parse-names&quot;:false,&quot;dropping-particle&quot;:&quot;&quot;,&quot;non-dropping-particle&quot;:&quot;&quot;},{&quot;family&quot;:&quot;Chen&quot;,&quot;given&quot;:&quot;Jianxun&quot;,&quot;parse-names&quot;:false,&quot;dropping-particle&quot;:&quot;&quot;,&quot;non-dropping-particle&quot;:&quot;&quot;},{&quot;family&quot;:&quot;Kou&quot;,&quot;given&quot;:&quot;Gen&quot;,&quot;parse-names&quot;:false,&quot;dropping-particle&quot;:&quot;&quot;,&quot;non-dropping-particle&quot;:&quot;&quot;},{&quot;family&quot;:&quot;Yang&quot;,&quot;given&quot;:&quot;Long&quot;,&quot;parse-names&quot;:false,&quot;dropping-particle&quot;:&quot;&quot;,&quot;non-dropping-particle&quot;:&quot;&quot;}],&quot;container-title&quot;:&quot;Journal of Petroleum Science and Engineering&quot;,&quot;DOI&quot;:&quot;10.1016/j.petrol.2019.04.012&quot;,&quot;ISSN&quot;:&quot;09204105&quot;,&quot;issued&quot;:{&quot;date-parts&quot;:[[2019,7]]},&quot;volume&quot;:&quot;178&quot;},&quot;isTemporary&quot;:false}],&quot;properties&quot;:{&quot;noteIndex&quot;:0},&quot;isEdited&quot;:false,&quot;manualOverride&quot;:{&quot;isManuallyOverriden&quot;:false,&quot;citeprocText&quot;:&quot;&lt;sup&gt;35&lt;/sup&gt;&quot;,&quot;manualOverrideText&quot;:&quot;&quot;}},{&quot;citationID&quot;:&quot;MENDELEY_CITATION_4eecd69b-2488-4d85-856d-c0320e090eac&quot;,&quot;citationItems&quot;:[{&quot;id&quot;:&quot;04b0c83c-240f-3bce-84f6-6bbce9e9ba04&quot;,&quot;itemData&quot;:{&quot;type&quot;:&quot;article-journal&quot;,&quot;id&quot;:&quot;04b0c83c-240f-3bce-84f6-6bbce9e9ba04&quot;,&quot;title&quot;:&quot;Experimental and numerical study of the EOR potential in liquid-rich shales by cyclic gas injection&quot;,&quot;author&quot;:[{&quot;family&quot;:&quot;Wan&quot;,&quot;given&quot;:&quot;Tao&quot;,&quot;parse-names&quot;:false,&quot;dropping-particle&quot;:&quot;&quot;,&quot;non-dropping-particle&quot;:&quot;&quot;},{&quot;family&quot;:&quot;Yu&quot;,&quot;given&quot;:&quot;Yang&quot;,&quot;parse-names&quot;:false,&quot;dropping-particle&quot;:&quot;&quot;,&quot;non-dropping-particle&quot;:&quot;&quot;},{&quot;family&quot;:&quot;Sheng&quot;,&quot;given&quot;:&quot;James J.&quot;,&quot;parse-names&quot;:false,&quot;dropping-particle&quot;:&quot;&quot;,&quot;non-dropping-particle&quot;:&quot;&quot;}],&quot;container-title&quot;:&quot;Journal of Unconventional Oil and Gas Resources&quot;,&quot;DOI&quot;:&quot;10.1016/j.juogr.2015.08.004&quot;,&quot;ISSN&quot;:&quot;22133976&quot;,&quot;issued&quot;:{&quot;date-parts&quot;:[[2015,12]]},&quot;volume&quot;:&quot;12&quot;},&quot;isTemporary&quot;:false}],&quot;properties&quot;:{&quot;noteIndex&quot;:0},&quot;isEdited&quot;:false,&quot;manualOverride&quot;:{&quot;isManuallyOverriden&quot;:false,&quot;citeprocText&quot;:&quot;&lt;sup&gt;17&lt;/sup&gt;&quot;,&quot;manualOverrideText&quot;:&quot;&quot;}},{&quot;citationID&quot;:&quot;MENDELEY_CITATION_9e5e89fa-d7b1-4369-a08e-84daaca549e9&quot;,&quot;citationItems&quot;:[{&quot;id&quot;:&quot;eacc36c2-9e37-326d-8191-7277a657ebdd&quot;,&quot;itemData&quot;:{&quot;type&quot;:&quot;article-journal&quot;,&quot;id&quot;:&quot;eacc36c2-9e37-326d-8191-7277a657ebdd&quot;,&quot;title&quot;:&quot;A comparative experimental study of IOR potential in fractured shale reservoirs by cyclic water and nitrogen gas injection&quot;,&quot;author&quot;:[{&quot;family&quot;:&quot;Yu&quot;,&quot;given&quot;:&quot;Yang&quot;,&quot;parse-names&quot;:false,&quot;dropping-particle&quot;:&quot;&quot;,&quot;non-dropping-particle&quot;:&quot;&quot;},{&quot;family&quot;:&quot;Sheng&quot;,&quot;given&quot;:&quot;James J.&quot;,&quot;parse-names&quot;:false,&quot;dropping-particle&quot;:&quot;&quot;,&quot;non-dropping-particle&quot;:&quot;&quot;}],&quot;container-title&quot;:&quot;Journal of Petroleum Science and Engineering&quot;,&quot;DOI&quot;:&quot;10.1016/j.petrol.2016.11.034&quot;,&quot;ISSN&quot;:&quot;09204105&quot;,&quot;issued&quot;:{&quot;date-parts&quot;:[[2017,1]]},&quot;volume&quot;:&quot;149&quot;},&quot;isTemporary&quot;:false}],&quot;properties&quot;:{&quot;noteIndex&quot;:0},&quot;isEdited&quot;:false,&quot;manualOverride&quot;:{&quot;isManuallyOverriden&quot;:false,&quot;citeprocText&quot;:&quot;&lt;sup&gt;16&lt;/sup&gt;&quot;,&quot;manualOverrideText&quot;:&quot;&quot;}},{&quot;citationID&quot;:&quot;MENDELEY_CITATION_e3c6aa73-313f-44b2-ad4d-0ed6091dec1f&quot;,&quot;citationItems&quot;:[{&quot;id&quot;:&quot;9feae1c2-9278-3fd9-849d-0f518683ef86&quot;,&quot;itemData&quot;:{&quot;type&quot;:&quot;article-journal&quot;,&quot;id&quot;:&quot;9feae1c2-9278-3fd9-849d-0f518683ef86&quot;,&quot;title&quot;:&quot;Study on Oil Recovery Potential of Nitrogen Huff-N-Puff in Yanchang Tight Oil Reservoir&quot;,&quot;author&quot;:[{&quot;family&quot;:&quot;Zhao&quot;,&quot;given&quot;:&quot;Xisen&quot;,&quot;parse-names&quot;:false,&quot;dropping-particle&quot;:&quot;&quot;,&quot;non-dropping-particle&quot;:&quot;&quot;},{&quot;family&quot;:&quot;Chang&quot;,&quot;given&quot;:&quot;Bin&quot;,&quot;parse-names&quot;:false,&quot;dropping-particle&quot;:&quot;&quot;,&quot;non-dropping-particle&quot;:&quot;&quot;},{&quot;family&quot;:&quot;Gao&quot;,&quot;given&quot;:&quot;Tao&quot;,&quot;parse-names&quot;:false,&quot;dropping-particle&quot;:&quot;&quot;,&quot;non-dropping-particle&quot;:&quot;&quot;},{&quot;family&quot;:&quot;Dang&quot;,&quot;given&quot;:&quot;Hailong&quot;,&quot;parse-names&quot;:false,&quot;dropping-particle&quot;:&quot;&quot;,&quot;non-dropping-particle&quot;:&quot;&quot;},{&quot;family&quot;:&quot;Liu&quot;,&quot;given&quot;:&quot;Bin&quot;,&quot;parse-names&quot;:false,&quot;dropping-particle&quot;:&quot;&quot;,&quot;non-dropping-particle&quot;:&quot;&quot;}],&quot;container-title&quot;:&quot;IOP Conference Series: Earth and Environmental Science&quot;,&quot;DOI&quot;:&quot;10.1088/1755-1315/252/5/052088&quot;,&quot;ISSN&quot;:&quot;1755-1315&quot;,&quot;issued&quot;:{&quot;date-parts&quot;:[[2019,7,9]]},&quot;volume&quot;:&quot;252&quot;},&quot;isTemporary&quot;:false}],&quot;properties&quot;:{&quot;noteIndex&quot;:0},&quot;isEdited&quot;:false,&quot;manualOverride&quot;:{&quot;isManuallyOverriden&quot;:false,&quot;citeprocText&quot;:&quot;&lt;sup&gt;36&lt;/sup&gt;&quot;,&quot;manualOverrideText&quot;:&quot;&quot;}},{&quot;citationID&quot;:&quot;MENDELEY_CITATION_bdf9322a-bee6-45c0-8203-64b261fc60e6&quot;,&quot;citationItems&quot;:[{&quot;id&quot;:&quot;fe3213ec-76ae-31b8-b262-4ee0bd5d5611&quot;,&quot;itemData&quot;:{&quot;type&quot;:&quot;paper-conference&quot;,&quot;id&quot;:&quot;fe3213ec-76ae-31b8-b262-4ee0bd5d5611&quot;,&quot;title&quot;:&quot;Investigation of Gas Penetration Depth During Gas Huff-N-Puff EOR Process in Unconventional Oil Reservoirs&quot;,&quot;author&quot;:[{&quot;family&quot;:&quot;Li&quot;,&quot;given&quot;:&quot;Lei&quot;,&quot;parse-names&quot;:false,&quot;dropping-particle&quot;:&quot;&quot;,&quot;non-dropping-particle&quot;:&quot;&quot;},{&quot;family&quot;:&quot;Su&quot;,&quot;given&quot;:&quot;Yuliang&quot;,&quot;parse-names&quot;:false,&quot;dropping-particle&quot;:&quot;&quot;,&quot;non-dropping-particle&quot;:&quot;&quot;},{&quot;family&quot;:&quot;Sheng&quot;,&quot;given&quot;:&quot;James J.&quot;,&quot;parse-names&quot;:false,&quot;dropping-particle&quot;:&quot;&quot;,&quot;non-dropping-particle&quot;:&quot;&quot;}],&quot;container-title&quot;:&quot;SPE Canada Unconventional Resources Conference&quot;,&quot;DOI&quot;:&quot;10.2118/189804-MS&quot;,&quot;issued&quot;:{&quot;date-parts&quot;:[[2018,3,13]]},&quot;publisher&quot;:&quot;Society of Petroleum Engineers&quot;},&quot;isTemporary&quot;:false}],&quot;properties&quot;:{&quot;noteIndex&quot;:0},&quot;isEdited&quot;:false,&quot;manualOverride&quot;:{&quot;isManuallyOverriden&quot;:false,&quot;citeprocText&quot;:&quot;&lt;sup&gt;37&lt;/sup&gt;&quot;,&quot;manualOverrideText&quot;:&quot;&quot;}},{&quot;citationID&quot;:&quot;MENDELEY_CITATION_e930e39f-7889-4191-9c43-92e8a86010a5&quot;,&quot;citationItems&quot;:[{&quot;id&quot;:&quot;c5386865-d15f-3290-a050-bb6d043fa03e&quot;,&quot;itemData&quot;:{&quot;type&quot;:&quot;article-journal&quot;,&quot;id&quot;:&quot;c5386865-d15f-3290-a050-bb6d043fa03e&quot;,&quot;title&quot;:&quot;Enhanced Oil Recovery in Liquid-Rich Shale Reservoirs: Laboratory to Field&quot;,&quot;author&quot;:[{&quot;family&quot;:&quot;Alharthy&quot;,&quot;given&quot;:&quot;Najeeb&quot;,&quot;parse-names&quot;:false,&quot;dropping-particle&quot;:&quot;&quot;,&quot;non-dropping-particle&quot;:&quot;&quot;},{&quot;family&quot;:&quot;Teklu&quot;,&quot;given&quot;:&quot;Tadesse Weldu&quot;,&quot;parse-names&quot;:false,&quot;dropping-particle&quot;:&quot;&quot;,&quot;non-dropping-particle&quot;:&quot;&quot;},{&quot;family&quot;:&quot;Kazemi&quot;,&quot;given&quot;:&quot;Hossein&quot;,&quot;parse-names&quot;:false,&quot;dropping-particle&quot;:&quot;&quot;,&quot;non-dropping-particle&quot;:&quot;&quot;},{&quot;family&quot;:&quot;Graves&quot;,&quot;given&quot;:&quot;Ramona M&quot;,&quot;parse-names&quot;:false,&quot;dropping-particle&quot;:&quot;&quot;,&quot;non-dropping-particle&quot;:&quot;&quot;},{&quot;family&quot;:&quot;Hawthorne&quot;,&quot;given&quot;:&quot;Steven B&quot;,&quot;parse-names&quot;:false,&quot;dropping-particle&quot;:&quot;&quot;,&quot;non-dropping-particle&quot;:&quot;&quot;},{&quot;family&quot;:&quot;Braunberger&quot;,&quot;given&quot;:&quot;Jason&quot;,&quot;parse-names&quot;:false,&quot;dropping-particle&quot;:&quot;&quot;,&quot;non-dropping-particle&quot;:&quot;&quot;},{&quot;family&quot;:&quot;Kurtoglu&quot;,&quot;given&quot;:&quot;Basak&quot;,&quot;parse-names&quot;:false,&quot;dropping-particle&quot;:&quot;&quot;,&quot;non-dropping-particle&quot;:&quot;&quot;}],&quot;container-title&quot;:&quot;SPE Reservoir Evaluation &amp; Engineering&quot;,&quot;DOI&quot;:&quot;10.2118/175034-PA&quot;,&quot;ISSN&quot;:&quot;1094-6470&quot;,&quot;issued&quot;:{&quot;date-parts&quot;:[[2018,2,1]]},&quot;issue&quot;:&quot;01&quot;,&quot;volume&quot;:&quot;21&quot;},&quot;isTemporary&quot;:false}],&quot;properties&quot;:{&quot;noteIndex&quot;:0},&quot;isEdited&quot;:false,&quot;manualOverride&quot;:{&quot;isManuallyOverriden&quot;:false,&quot;citeprocText&quot;:&quot;&lt;sup&gt;32&lt;/sup&gt;&quot;,&quot;manualOverrideText&quot;:&quot;&quot;}},{&quot;citationID&quot;:&quot;MENDELEY_CITATION_1a3bce2c-77fe-4d4f-8907-4aab649d0830&quot;,&quot;citationItems&quot;:[{&quot;id&quot;:&quot;b05b9ea3-97fc-3dce-85d3-fe728dd29f8a&quot;,&quot;itemData&quot;:{&quot;type&quot;:&quot;article-journal&quot;,&quot;id&quot;:&quot;b05b9ea3-97fc-3dce-85d3-fe728dd29f8a&quot;,&quot;title&quot;:&quot;Experimental study of core size effect on CH4 huff-n-puff enhanced oil recovery in liquid-rich shale reservoirs&quot;,&quot;author&quot;:[{&quot;family&quot;:&quot;Li&quot;,&quot;given&quot;:&quot;Lei&quot;,&quot;parse-names&quot;:false,&quot;dropping-particle&quot;:&quot;&quot;,&quot;non-dropping-particle&quot;:&quot;&quot;},{&quot;family&quot;:&quot;Sheng&quot;,&quot;given&quot;:&quot;James J.&quot;,&quot;parse-names&quot;:false,&quot;dropping-particle&quot;:&quot;&quot;,&quot;non-dropping-particle&quot;:&quot;&quot;}],&quot;container-title&quot;:&quot;Journal of Natural Gas Science and Engineering&quot;,&quot;accessed&quot;:{&quot;date-parts&quot;:[[2021,1,14]]},&quot;DOI&quot;:&quot;10.1016/j.jngse.2016.08.028&quot;,&quot;ISSN&quot;:&quot;18755100&quot;,&quot;issued&quot;:{&quot;date-parts&quot;:[[2016,8,1]]},&quot;page&quot;:&quot;1392-1402&quot;,&quot;abstract&quot;:&quot;Gas huff-n-puff injection, which avoids the viscous fingering phenomenon or gas channeling between connected wells, is a potential method to efficiently enhance oil recovery (EOR) in liquid-rich shale oil cores. In this paper, an experimental study of core size effect on the gas huff-n-puff EOR was implemented by using two groups of cores from the Wolfcamp field in West Texas. The first group contained core plugs with a length of 2″, but different diameters varying from 1″ to 4″. The second group of core plugs had a diameter of 1.5″, but differed in length from 1″ to 3.5″. CH4 huff-n-puff EOR experiments with an injection pressure of 2000 psi were conducted to analyze the size effects. CT scan was also implemented to check the oil saturation and cumulative oil recovery for each cycle. The results show that after eight huff-n-puff cycles, the oil recovery of cores with 1″, 1.5″, 2″, 3″, 3.5″ and 4″ in diameter are 49.65%, 48.57%, 47.76%, 46.15%, 43.55%, and 42.64%, respectively. The core plug with a larger diameter yields a relatively smaller oil recovery due to its lower apparent surface-to-volume ratio (AS/V) and smaller pressure gradient (ΔP/Δr). The core plugs with 1″, 2″, 2.75″, and 3.5″ achieve almost the same oil recovery during the huff-n-puff process. It is demonstrated that core length has no effect on final cumulative oil recovery. The result also shows that the oil recovered in one cycle decreases as the huff-n-puff cycle number increases. The first cycle gives the peak incremental oil recovery. The obtained CT scan images together with the analysis of CT number reveal the density and oil saturation change inside the core and reflect the cumulative oil recovery during the gas huff-n-puff process.&quot;,&quot;publisher&quot;:&quot;Elsevier B.V.&quot;,&quot;volume&quot;:&quot;34&quot;},&quot;isTemporary&quot;:false}],&quot;properties&quot;:{&quot;noteIndex&quot;:0},&quot;isEdited&quot;:false,&quot;manualOverride&quot;:{&quot;isManuallyOverriden&quot;:false,&quot;citeprocText&quot;:&quot;&lt;sup&gt;44&lt;/sup&gt;&quot;,&quot;manualOverrideText&quot;:&quot;&quot;},&quot;citationTag&quot;:&quot;MENDELEY_CITATION_{\&quot;citationID\&quot;:\&quot;MENDELEY_CITATION_1a3bce2c-77fe-4d4f-8907-4aab649d0830\&quot;,\&quot;citationItems\&quot;:[{\&quot;id\&quot;:\&quot;b05b9ea3-97fc-3dce-85d3-fe728dd29f8a\&quot;,\&quot;itemData\&quot;:{\&quot;type\&quot;:\&quot;article-journal\&quot;,\&quot;id\&quot;:\&quot;b05b9ea3-97fc-3dce-85d3-fe728dd29f8a\&quot;,\&quot;title\&quot;:\&quot;Experimental study of core size effect on CH4 huff-n-puff enhanced oil recovery in liquid-rich shale reservoirs\&quot;,\&quot;author\&quot;:[{\&quot;family\&quot;:\&quot;Li\&quot;,\&quot;given\&quot;:\&quot;Lei\&quot;,\&quot;parse-names\&quot;:false,\&quot;dropping-particle\&quot;:\&quot;\&quot;,\&quot;non-dropping-particle\&quot;:\&quot;\&quot;},{\&quot;family\&quot;:\&quot;Sheng\&quot;,\&quot;given\&quot;:\&quot;James J.\&quot;,\&quot;parse-names\&quot;:false,\&quot;dropping-particle\&quot;:\&quot;\&quot;,\&quot;non-dropping-particle\&quot;:\&quot;\&quot;}],\&quot;container-title\&quot;:\&quot;Journal of Natural Gas Science and Engineering\&quot;,\&quot;accessed\&quot;:{\&quot;date-parts\&quot;:[[2021,1,14]]},\&quot;DOI\&quot;:\&quot;10.1016/j.jngse.2016.08.028\&quot;,\&quot;ISSN\&quot;:\&quot;18755100\&quot;,\&quot;issued\&quot;:{\&quot;date-parts\&quot;:[[2016,8,1]]},\&quot;page\&quot;:\&quot;1392-1402\&quot;,\&quot;abstract\&quot;:\&quot;Gas huff-n-puff injection, which avoids the viscous fingering phenomenon or gas channeling between connected wells, is a potential method to efficiently enhance oil recovery (EOR) in liquid-rich shale oil cores. In this paper, an experimental study of core size effect on the gas huff-n-puff EOR was implemented by using two groups of cores from the Wolfcamp field in West Texas. The first group contained core plugs with a length of 2″, but different diameters varying from 1″ to 4″. The second group of core plugs had a diameter of 1.5″, but differed in length from 1″ to 3.5″. CH4 huff-n-puff EOR experiments with an injection pressure of 2000 psi were conducted to analyze the size effects. CT scan was also implemented to check the oil saturation and cumulative oil recovery for each cycle. The results show that after eight huff-n-puff cycles, the oil recovery of cores with 1″, 1.5″, 2″, 3″, 3.5″ and 4″ in diameter are 49.65%, 48.57%, 47.76%, 46.15%, 43.55%, and 42.64%, respectively. The core plug with a larger diameter yields a relatively smaller oil recovery due to its lower apparent surface-to-volume ratio (AS/V) and smaller pressure gradient (ΔP/Δr). The core plugs with 1″, 2″, 2.75″, and 3.5″ achieve almost the same oil recovery during the huff-n-puff process. It is demonstrated that core length has no effect on final cumulative oil recovery. The result also shows that the oil recovered in one cycle decreases as the huff-n-puff cycle number increases. The first cycle gives the peak incremental oil recovery. The obtained CT scan images together with the analysis of CT number reveal the density and oil saturation change inside the core and reflect the cumulative oil recovery during the gas huff-n-puff process.\&quot;,\&quot;publisher\&quot;:\&quot;Elsevier B.V.\&quot;,\&quot;volume\&quot;:\&quot;34\&quot;},\&quot;isTemporary\&quot;:false}],\&quot;properties\&quot;:{\&quot;noteIndex\&quot;:0},\&quot;isEdited\&quot;:false,\&quot;manualOverride\&quot;:{\&quot;isManuallyOverriden\&quot;:false,\&quot;citeprocText\&quot;:\&quot;\&quot;,\&quot;manualOverrideText\&quot;:\&quot;\&quot;}}&quot;},{&quot;citationID&quot;:&quot;MENDELEY_CITATION_0ec294fb-86c6-47cd-bd44-a1bfc0ead946&quot;,&quot;citationItems&quot;:[{&quot;id&quot;:&quot;bc287b6c-1b2d-3785-b96c-6ecbf8a4b287&quot;,&quot;itemData&quot;:{&quot;type&quot;:&quot;article-journal&quot;,&quot;id&quot;:&quot;bc287b6c-1b2d-3785-b96c-6ecbf8a4b287&quot;,&quot;title&quot;:&quot;Novel laboratory investigation of huff-n-puff gas injection for shale oils under realistic reservoir conditions&quot;,&quot;author&quot;:[{&quot;family&quot;:&quot;Mahzari&quot;,&quot;given&quot;:&quot;Pedram&quot;,&quot;parse-names&quot;:false,&quot;dropping-particle&quot;:&quot;&quot;,&quot;non-dropping-particle&quot;:&quot;&quot;},{&quot;family&quot;:&quot;Mitchell&quot;,&quot;given&quot;:&quot;Thomas M.&quot;,&quot;parse-names&quot;:false,&quot;dropping-particle&quot;:&quot;&quot;,&quot;non-dropping-particle&quot;:&quot;&quot;},{&quot;family&quot;:&quot;Jones&quot;,&quot;given&quot;:&quot;Adrian P.&quot;,&quot;parse-names&quot;:false,&quot;dropping-particle&quot;:&quot;&quot;,&quot;non-dropping-particle&quot;:&quot;&quot;},{&quot;family&quot;:&quot;Oelkers&quot;,&quot;given&quot;:&quot;Eric H.&quot;,&quot;parse-names&quot;:false,&quot;dropping-particle&quot;:&quot;&quot;,&quot;non-dropping-particle&quot;:&quot;&quot;},{&quot;family&quot;:&quot;Striolo&quot;,&quot;given&quot;:&quot;Alberto&quot;,&quot;parse-names&quot;:false,&quot;dropping-particle&quot;:&quot;&quot;,&quot;non-dropping-particle&quot;:&quot;&quot;},{&quot;family&quot;:&quot;Iacoviello&quot;,&quot;given&quot;:&quot;Francesco&quot;,&quot;parse-names&quot;:false,&quot;dropping-particle&quot;:&quot;&quot;,&quot;non-dropping-particle&quot;:&quot;&quot;},{&quot;family&quot;:&quot;Shearing&quot;,&quot;given&quot;:&quot;Paul R.&quot;,&quot;parse-names&quot;:false,&quot;dropping-particle&quot;:&quot;&quot;,&quot;non-dropping-particle&quot;:&quot;&quot;},{&quot;family&quot;:&quot;Ernesto Juri&quot;,&quot;given&quot;:&quot;Juan&quot;,&quot;parse-names&quot;:false,&quot;dropping-particle&quot;:&quot;&quot;,&quot;non-dropping-particle&quot;:&quot;&quot;}],&quot;container-title&quot;:&quot;Fuel&quot;,&quot;DOI&quot;:&quot;10.1016/j.fuel.2020.118950&quot;,&quot;ISSN&quot;:&quot;00162361&quot;,&quot;issued&quot;:{&quot;date-parts&quot;:[[2021,1]]},&quot;volume&quot;:&quot;284&quot;},&quot;isTemporary&quot;:false}],&quot;properties&quot;:{&quot;noteIndex&quot;:0},&quot;isEdited&quot;:false,&quot;manualOverride&quot;:{&quot;isManuallyOverriden&quot;:false,&quot;citeprocText&quot;:&quot;&lt;sup&gt;8&lt;/sup&gt;&quot;,&quot;manualOverrideText&quot;:&quot;&quot;}},{&quot;citationID&quot;:&quot;MENDELEY_CITATION_cee87eba-c102-4cf3-8de8-0fa6c7dc8ccf&quot;,&quot;citationItems&quot;:[{&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7&lt;/sup&gt;&quot;,&quot;manualOverrideText&quot;:&quot;&quot;}},{&quot;citationID&quot;:&quot;MENDELEY_CITATION_ea926300-013e-4863-a9ef-784c3a0bfe71&quot;,&quot;citationItems&quot;:[{&quot;id&quot;:&quot;c728791f-9589-3350-b52d-ed37ef1ce2ae&quot;,&quot;itemData&quot;:{&quot;type&quot;:&quot;article-journal&quot;,&quot;id&quot;:&quot;c728791f-9589-3350-b52d-ed37ef1ce2ae&quot;,&quot;title&quot;:&quot;Enhanced Swelling Effect and Viscosity Reduction of Solvent(s)/CO2/Heavy-Oil Systems&quot;,&quot;author&quot;:[{&quot;family&quot;:&quot;Li&quot;,&quot;given&quot;:&quot;Huazhou&quot;,&quot;parse-names&quot;:false,&quot;dropping-particle&quot;:&quot;&quot;,&quot;non-dropping-particle&quot;:&quot;&quot;},{&quot;family&quot;:&quot;Zheng&quot;,&quot;given&quot;:&quot;Sixu&quot;,&quot;parse-names&quot;:false,&quot;dropping-particle&quot;:&quot;&quot;,&quot;non-dropping-particle&quot;:&quot;&quot;},{&quot;family&quot;:&quot;Yang&quot;,&quot;given&quot;:&quot;Daoyong (Tony)&quot;,&quot;parse-names&quot;:false,&quot;dropping-particle&quot;:&quot;&quot;,&quot;non-dropping-particle&quot;:&quot;&quot;}],&quot;container-title&quot;:&quot;SPE Journal&quot;,&quot;DOI&quot;:&quot;10.2118/150168-PA&quot;,&quot;ISSN&quot;:&quot;1086-055X&quot;,&quot;issued&quot;:{&quot;date-parts&quot;:[[2013,8,1]]},&quot;issue&quot;:&quot;04&quot;,&quot;volume&quot;:&quot;18&quot;},&quot;isTemporary&quot;:false},{&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id&quot;:&quot;9262195f-5a2e-3c08-a37f-2bc190d95b87&quot;,&quot;itemData&quot;:{&quot;type&quot;:&quot;paper-conference&quot;,&quot;id&quot;:&quot;9262195f-5a2e-3c08-a37f-2bc190d95b87&quot;,&quot;title&quot;:&quot;Global Laboratory Experience of CO2-EOR Flooding&quot;,&quot;author&quot;:[{&quot;family&quot;:&quot;Ghedan&quot;,&quot;given&quot;:&quot;Shawkat G.&quot;,&quot;parse-names&quot;:false,&quot;dropping-particle&quot;:&quot;&quot;,&quot;non-dropping-particle&quot;:&quot;&quot;}],&quot;container-title&quot;:&quot;SPE/EAGE Reservoir Characterization and Simulation Conference&quot;,&quot;DOI&quot;:&quot;10.2118/125581-MS&quot;,&quot;issued&quot;:{&quot;date-parts&quot;:[[2009,4,4]]},&quot;publisher&quot;:&quot;Society of Petroleum Engineers&quot;},&quot;isTemporary&quot;:false},{&quot;id&quot;:&quot;9fa283a9-7e3f-32c8-a0ac-6f9cecc1faab&quot;,&quot;itemData&quot;:{&quot;type&quot;:&quot;article-journal&quot;,&quot;id&quot;:&quot;9fa283a9-7e3f-32c8-a0ac-6f9cecc1faab&quot;,&quot;title&quot;:&quot;Experimental investigation of CO2 huff-n-puff process for enhancing oil recovery in tight reservoirs&quot;,&quot;author&quot;:[{&quot;family&quot;:&quot;Pu&quot;,&quot;given&quot;:&quot;Wanfen&quot;,&quot;parse-names&quot;:false,&quot;dropping-particle&quot;:&quot;&quot;,&quot;non-dropping-particle&quot;:&quot;&quot;},{&quot;family&quot;:&quot;Wei&quot;,&quot;given&quot;:&quot;Bing&quot;,&quot;parse-names&quot;:false,&quot;dropping-particle&quot;:&quot;&quot;,&quot;non-dropping-particle&quot;:&quot;&quot;},{&quot;family&quot;:&quot;Jin&quot;,&quot;given&quot;:&quot;Fayang&quot;,&quot;parse-names&quot;:false,&quot;dropping-particle&quot;:&quot;&quot;,&quot;non-dropping-particle&quot;:&quot;&quot;},{&quot;family&quot;:&quot;Li&quot;,&quot;given&quot;:&quot;Yibo&quot;,&quot;parse-names&quot;:false,&quot;dropping-particle&quot;:&quot;&quot;,&quot;non-dropping-particle&quot;:&quot;&quot;},{&quot;family&quot;:&quot;Jia&quot;,&quot;given&quot;:&quot;Hu&quot;,&quot;parse-names&quot;:false,&quot;dropping-particle&quot;:&quot;&quot;,&quot;non-dropping-particle&quot;:&quot;&quot;},{&quot;family&quot;:&quot;Liu&quot;,&quot;given&quot;:&quot;Penggang&quot;,&quot;parse-names&quot;:false,&quot;dropping-particle&quot;:&quot;&quot;,&quot;non-dropping-particle&quot;:&quot;&quot;},{&quot;family&quot;:&quot;Tang&quot;,&quot;given&quot;:&quot;Zhijuan&quot;,&quot;parse-names&quot;:false,&quot;dropping-particle&quot;:&quot;&quot;,&quot;non-dropping-particle&quot;:&quot;&quot;}],&quot;container-title&quot;:&quot;Chemical Engineering Research and Design&quot;,&quot;DOI&quot;:&quot;10.1016/j.cherd.2016.05.012&quot;,&quot;ISSN&quot;:&quot;02638762&quot;,&quot;issued&quot;:{&quot;date-parts&quot;:[[2016,7]]},&quot;volume&quot;:&quot;111&quot;},&quot;isTemporary&quot;:false}],&quot;properties&quot;:{&quot;noteIndex&quot;:0},&quot;isEdited&quot;:false,&quot;manualOverride&quot;:{&quot;isManuallyOverriden&quot;:false,&quot;citeprocText&quot;:&quot;&lt;sup&gt;7,12,38,39&lt;/sup&gt;&quot;,&quot;manualOverrideText&quot;:&quot;&quot;}},{&quot;citationID&quot;:&quot;MENDELEY_CITATION_837ef267-e144-4c84-ac6e-aa746c635f34&quot;,&quot;citationItems&quot;:[{&quot;id&quot;:&quot;87471262-dd6b-3588-9a0d-6463e983ad73&quot;,&quot;itemData&quot;:{&quot;type&quot;:&quot;article-journal&quot;,&quot;id&quot;:&quot;87471262-dd6b-3588-9a0d-6463e983ad73&quot;,&quot;title&quot;:&quot;Optimization of huff-n-puff gas injection in a shale gas condensate reservoir&quot;,&quot;author&quot;:[{&quot;family&quot;:&quot;Meng&quot;,&quot;given&quot;:&quot;Xingbang&quot;,&quot;parse-names&quot;:false,&quot;dropping-particle&quot;:&quot;&quot;,&quot;non-dropping-particle&quot;:&quot;&quot;},{&quot;family&quot;:&quot;Sheng&quot;,&quot;given&quot;:&quot;James J.&quot;,&quot;parse-names&quot;:false,&quot;dropping-particle&quot;:&quot;&quot;,&quot;non-dropping-particle&quot;:&quot;&quot;}],&quot;container-title&quot;:&quot;Journal of Unconventional Oil and Gas Resources&quot;,&quot;DOI&quot;:&quot;10.1016/j.juogr.2016.09.003&quot;,&quot;ISSN&quot;:&quot;22133976&quot;,&quot;issued&quot;:{&quot;date-parts&quot;:[[2016,12]]},&quot;volume&quot;:&quot;16&quot;},&quot;isTemporary&quot;:false}],&quot;properties&quot;:{&quot;noteIndex&quot;:0},&quot;isEdited&quot;:false,&quot;manualOverride&quot;:{&quot;isManuallyOverriden&quot;:false,&quot;citeprocText&quot;:&quot;&lt;sup&gt;40&lt;/sup&gt;&quot;,&quot;manualOverrideText&quot;:&quot;&quot;}},{&quot;citationID&quot;:&quot;MENDELEY_CITATION_f9cd3505-3e15-4364-b33a-eea95b0a05e3&quot;,&quot;citationItems&quot;:[{&quot;id&quot;:&quot;bfc62915-1ab0-34c3-929d-ebab169d1fc8&quot;,&quot;itemData&quot;:{&quot;type&quot;:&quot;article-journal&quot;,&quot;id&quot;:&quot;bfc62915-1ab0-34c3-929d-ebab169d1fc8&quot;,&quot;title&quot;:&quot;Numerical modelling of cyclic CO2 injection in unconventional tight oil resources; trivial effects of heterogeneity and hysteresis in Bakken formation&quot;,&quot;author&quot;:[{&quot;family&quot;:&quot;Assef&quot;,&quot;given&quot;:&quot;Yasaman&quot;,&quot;parse-names&quot;:false,&quot;dropping-particle&quot;:&quot;&quot;,&quot;non-dropping-particle&quot;:&quot;&quot;},{&quot;family&quot;:&quot;Kantzas&quot;,&quot;given&quot;:&quot;Apostolos&quot;,&quot;parse-names&quot;:false,&quot;dropping-particle&quot;:&quot;&quot;,&quot;non-dropping-particle&quot;:&quot;&quot;},{&quot;family&quot;:&quot;Pereira Almao&quot;,&quot;given&quot;:&quot;Pedro&quot;,&quot;parse-names&quot;:false,&quot;dropping-particle&quot;:&quot;&quot;,&quot;non-dropping-particle&quot;:&quot;&quot;}],&quot;container-title&quot;:&quot;Fuel&quot;,&quot;DOI&quot;:&quot;10.1016/j.fuel.2018.09.046&quot;,&quot;ISSN&quot;:&quot;00162361&quot;,&quot;issued&quot;:{&quot;date-parts&quot;:[[2019,1]]},&quot;volume&quot;:&quot;236&quot;},&quot;isTemporary&quot;:false},{&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id&quot;:&quot;9262195f-5a2e-3c08-a37f-2bc190d95b87&quot;,&quot;itemData&quot;:{&quot;type&quot;:&quot;paper-conference&quot;,&quot;id&quot;:&quot;9262195f-5a2e-3c08-a37f-2bc190d95b87&quot;,&quot;title&quot;:&quot;Global Laboratory Experience of CO2-EOR Flooding&quot;,&quot;author&quot;:[{&quot;family&quot;:&quot;Ghedan&quot;,&quot;given&quot;:&quot;Shawkat G.&quot;,&quot;parse-names&quot;:false,&quot;dropping-particle&quot;:&quot;&quot;,&quot;non-dropping-particle&quot;:&quot;&quot;}],&quot;container-title&quot;:&quot;SPE/EAGE Reservoir Characterization and Simulation Conference&quot;,&quot;DOI&quot;:&quot;10.2118/125581-MS&quot;,&quot;issued&quot;:{&quot;date-parts&quot;:[[2009,4,4]]},&quot;publisher&quot;:&quot;Society of Petroleum Engineers&quot;},&quot;isTemporary&quot;:false}],&quot;properties&quot;:{&quot;noteIndex&quot;:0},&quot;isEdited&quot;:false,&quot;manualOverride&quot;:{&quot;isManuallyOverriden&quot;:false,&quot;citeprocText&quot;:&quot;&lt;sup&gt;7,39,41&lt;/sup&gt;&quot;,&quot;manualOverrideText&quot;:&quot;&quot;}},{&quot;citationID&quot;:&quot;MENDELEY_CITATION_82ce0b62-e0f4-4e83-88d6-bec3ff50a9be&quot;,&quot;citationItems&quot;:[{&quot;id&quot;:&quot;9262195f-5a2e-3c08-a37f-2bc190d95b87&quot;,&quot;itemData&quot;:{&quot;type&quot;:&quot;paper-conference&quot;,&quot;id&quot;:&quot;9262195f-5a2e-3c08-a37f-2bc190d95b87&quot;,&quot;title&quot;:&quot;Global Laboratory Experience of CO2-EOR Flooding&quot;,&quot;author&quot;:[{&quot;family&quot;:&quot;Ghedan&quot;,&quot;given&quot;:&quot;Shawkat G.&quot;,&quot;parse-names&quot;:false,&quot;dropping-particle&quot;:&quot;&quot;,&quot;non-dropping-particle&quot;:&quot;&quot;}],&quot;container-title&quot;:&quot;SPE/EAGE Reservoir Characterization and Simulation Conference&quot;,&quot;DOI&quot;:&quot;10.2118/125581-MS&quot;,&quot;issued&quot;:{&quot;date-parts&quot;:[[2009,4,4]]},&quot;publisher&quot;:&quot;Society of Petroleum Engineers&quot;},&quot;isTemporary&quot;:false},{&quot;id&quot;:&quot;9fa283a9-7e3f-32c8-a0ac-6f9cecc1faab&quot;,&quot;itemData&quot;:{&quot;type&quot;:&quot;article-journal&quot;,&quot;id&quot;:&quot;9fa283a9-7e3f-32c8-a0ac-6f9cecc1faab&quot;,&quot;title&quot;:&quot;Experimental investigation of CO2 huff-n-puff process for enhancing oil recovery in tight reservoirs&quot;,&quot;author&quot;:[{&quot;family&quot;:&quot;Pu&quot;,&quot;given&quot;:&quot;Wanfen&quot;,&quot;parse-names&quot;:false,&quot;dropping-particle&quot;:&quot;&quot;,&quot;non-dropping-particle&quot;:&quot;&quot;},{&quot;family&quot;:&quot;Wei&quot;,&quot;given&quot;:&quot;Bing&quot;,&quot;parse-names&quot;:false,&quot;dropping-particle&quot;:&quot;&quot;,&quot;non-dropping-particle&quot;:&quot;&quot;},{&quot;family&quot;:&quot;Jin&quot;,&quot;given&quot;:&quot;Fayang&quot;,&quot;parse-names&quot;:false,&quot;dropping-particle&quot;:&quot;&quot;,&quot;non-dropping-particle&quot;:&quot;&quot;},{&quot;family&quot;:&quot;Li&quot;,&quot;given&quot;:&quot;Yibo&quot;,&quot;parse-names&quot;:false,&quot;dropping-particle&quot;:&quot;&quot;,&quot;non-dropping-particle&quot;:&quot;&quot;},{&quot;family&quot;:&quot;Jia&quot;,&quot;given&quot;:&quot;Hu&quot;,&quot;parse-names&quot;:false,&quot;dropping-particle&quot;:&quot;&quot;,&quot;non-dropping-particle&quot;:&quot;&quot;},{&quot;family&quot;:&quot;Liu&quot;,&quot;given&quot;:&quot;Penggang&quot;,&quot;parse-names&quot;:false,&quot;dropping-particle&quot;:&quot;&quot;,&quot;non-dropping-particle&quot;:&quot;&quot;},{&quot;family&quot;:&quot;Tang&quot;,&quot;given&quot;:&quot;Zhijuan&quot;,&quot;parse-names&quot;:false,&quot;dropping-particle&quot;:&quot;&quot;,&quot;non-dropping-particle&quot;:&quot;&quot;}],&quot;container-title&quot;:&quot;Chemical Engineering Research and Design&quot;,&quot;DOI&quot;:&quot;10.1016/j.cherd.2016.05.012&quot;,&quot;ISSN&quot;:&quot;02638762&quot;,&quot;issued&quot;:{&quot;date-parts&quot;:[[2016,7]]},&quot;volume&quot;:&quot;111&quot;},&quot;isTemporary&quot;:false},{&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7,12,39&lt;/sup&gt;&quot;,&quot;manualOverrideText&quot;:&quot;&quot;}},{&quot;citationID&quot;:&quot;MENDELEY_CITATION_59f67bda-0790-4612-869a-fda54b476876&quot;,&quot;citationItems&quot;:[{&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id&quot;:&quot;6fc64a95-fb03-3b7e-8ba9-ab9a317319e1&quot;,&quot;itemData&quot;:{&quot;type&quot;:&quot;article-journal&quot;,&quot;id&quot;:&quot;6fc64a95-fb03-3b7e-8ba9-ab9a317319e1&quot;,&quot;title&quot;:&quot;Diffusion Effects in Gasflooded Light-Oil Fractured Reservoirs&quot;,&quot;author&quot;:[{&quot;family&quot;:&quot;Morel&quot;,&quot;given&quot;:&quot;D.&quot;,&quot;parse-names&quot;:false,&quot;dropping-particle&quot;:&quot;&quot;,&quot;non-dropping-particle&quot;:&quot;&quot;},{&quot;family&quot;:&quot;Bourbiaux&quot;,&quot;given&quot;:&quot;B.&quot;,&quot;parse-names&quot;:false,&quot;dropping-particle&quot;:&quot;&quot;,&quot;non-dropping-particle&quot;:&quot;&quot;},{&quot;family&quot;:&quot;Latil&quot;,&quot;given&quot;:&quot;M.&quot;,&quot;parse-names&quot;:false,&quot;dropping-particle&quot;:&quot;&quot;,&quot;non-dropping-particle&quot;:&quot;&quot;},{&quot;family&quot;:&quot;Thiebot&quot;,&quot;given&quot;:&quot;B.&quot;,&quot;parse-names&quot;:false,&quot;dropping-particle&quot;:&quot;&quot;,&quot;non-dropping-particle&quot;:&quot;&quot;}],&quot;container-title&quot;:&quot;SPE Advanced Technology Series&quot;,&quot;DOI&quot;:&quot;10.2118/20516-PA&quot;,&quot;ISSN&quot;:&quot;1076-0148&quot;,&quot;issued&quot;:{&quot;date-parts&quot;:[[1993,7,1]]},&quot;issue&quot;:&quot;02&quot;,&quot;volume&quot;:&quot;1&quot;},&quot;isTemporary&quot;:false}],&quot;properties&quot;:{&quot;noteIndex&quot;:0},&quot;isEdited&quot;:false,&quot;manualOverride&quot;:{&quot;isManuallyOverriden&quot;:false,&quot;citeprocText&quot;:&quot;&lt;sup&gt;7,42&lt;/sup&gt;&quot;,&quot;manualOverrideText&quot;:&quot;&quot;}},{&quot;citationID&quot;:&quot;MENDELEY_CITATION_40ffacd1-7687-4d9c-8108-d464e827cc06&quot;,&quot;citationItems&quot;:[{&quot;id&quot;:&quot;f3b97dc7-e66a-3a27-8126-5c0032703bd9&quot;,&quot;itemData&quot;:{&quot;type&quot;:&quot;article-journal&quot;,&quot;id&quot;:&quot;f3b97dc7-e66a-3a27-8126-5c0032703bd9&quot;,&quot;title&quot;:&quot;Experimental and numerical evaluation of CO 2 huff-n-puff processes in Bakken formation&quot;,&quot;author&quot;:[{&quot;family&quot;:&quot;Song&quot;,&quot;given&quot;:&quot;Chengyao&quot;,&quot;parse-names&quot;:false,&quot;dropping-particle&quot;:&quot;&quot;,&quot;non-dropping-particle&quot;:&quot;&quot;},{&quot;family&quot;:&quot;Yang&quot;,&quot;given&quot;:&quot;Daoyong&quot;,&quot;parse-names&quot;:false,&quot;dropping-particle&quot;:&quot;&quot;,&quot;non-dropping-particle&quot;:&quot;&quot;}],&quot;container-title&quot;:&quot;Fuel&quot;,&quot;DOI&quot;:&quot;10.1016/j.fuel.2016.11.041&quot;,&quot;ISSN&quot;:&quot;00162361&quot;,&quot;issued&quot;:{&quot;date-parts&quot;:[[2017,2]]},&quot;volume&quot;:&quot;190&quot;},&quot;isTemporary&quot;:false}],&quot;properties&quot;:{&quot;noteIndex&quot;:0},&quot;isEdited&quot;:false,&quot;manualOverride&quot;:{&quot;isManuallyOverriden&quot;:false,&quot;citeprocText&quot;:&quot;&lt;sup&gt;18&lt;/sup&gt;&quot;,&quot;manualOverrideText&quot;:&quot;&quot;}},{&quot;citationID&quot;:&quot;MENDELEY_CITATION_ee6b7d47-9b98-4e46-9e69-66fd2e898821&quot;,&quot;citationItems&quot;:[{&quot;id&quot;:&quot;138f5d6d-ce59-30c6-95a3-3dfd037bb407&quot;,&quot;itemData&quot;:{&quot;type&quot;:&quot;article-journal&quot;,&quot;id&quot;:&quot;138f5d6d-ce59-30c6-95a3-3dfd037bb407&quot;,&quot;title&quot;:&quot;Lean gas Huff and Puff process for Eagle Ford Shale: Methane adsorption and gas trapping effects on EOR&quot;,&quot;author&quot;:[{&quot;family&quot;:&quot;Wang&quot;,&quot;given&quot;:&quot;Mingwei&quot;,&quot;parse-names&quot;:false,&quot;dropping-particle&quot;:&quot;&quot;,&quot;non-dropping-particle&quot;:&quot;&quot;},{&quot;family&quot;:&quot;Wang&quot;,&quot;given&quot;:&quot;Leizheng&quot;,&quot;parse-names&quot;:false,&quot;dropping-particle&quot;:&quot;&quot;,&quot;non-dropping-particle&quot;:&quot;&quot;},{&quot;family&quot;:&quot;Zhou&quot;,&quot;given&quot;:&quot;Wen&quot;,&quot;parse-names&quot;:false,&quot;dropping-particle&quot;:&quot;&quot;,&quot;non-dropping-particle&quot;:&quot;&quot;},{&quot;family&quot;:&quot;Yu&quot;,&quot;given&quot;:&quot;Wei&quot;,&quot;parse-names&quot;:false,&quot;dropping-particle&quot;:&quot;&quot;,&quot;non-dropping-particle&quot;:&quot;&quot;}],&quot;container-title&quot;:&quot;Fuel&quot;,&quot;DOI&quot;:&quot;10.1016/j.fuel.2019.03.084&quot;,&quot;ISSN&quot;:&quot;00162361&quot;,&quot;issued&quot;:{&quot;date-parts&quot;:[[2019,7]]},&quot;volume&quot;:&quot;248&quot;},&quot;isTemporary&quot;:false},{&quot;id&quot;:&quot;a5a0775d-15f4-32d5-8001-d40d4ad7630e&quot;,&quot;itemData&quot;:{&quot;type&quot;:&quot;article-journal&quot;,&quot;id&quot;:&quot;a5a0775d-15f4-32d5-8001-d40d4ad7630e&quot;,&quot;title&quot;:&quot;A comparative study of huff-n-puff gas and solvent injection in a shale gas condensate core&quot;,&quot;author&quot;:[{&quot;family&quot;:&quot;Sharma&quot;,&quot;given&quot;:&quot;Sharanya&quot;,&quot;parse-names&quot;:false,&quot;dropping-particle&quot;:&quot;&quot;,&quot;non-dropping-particle&quot;:&quot;&quot;},{&quot;family&quot;:&quot;Sheng&quot;,&quot;given&quot;:&quot;James J.&quot;,&quot;parse-names&quot;:false,&quot;dropping-particle&quot;:&quot;&quot;,&quot;non-dropping-particle&quot;:&quot;&quot;}],&quot;container-title&quot;:&quot;Journal of Natural Gas Science and Engineering&quot;,&quot;DOI&quot;:&quot;10.1016/j.jngse.2017.01.012&quot;,&quot;ISSN&quot;:&quot;18755100&quot;,&quot;issued&quot;:{&quot;date-parts&quot;:[[2017,2]]},&quot;volume&quot;:&quot;38&quot;},&quot;isTemporary&quot;:false},{&quot;id&quot;:&quot;9b9c5e89-3ab2-37e4-ac70-b7889cbb1211&quot;,&quot;itemData&quot;:{&quot;type&quot;:&quot;paper-conference&quot;,&quot;id&quot;:&quot;9b9c5e89-3ab2-37e4-ac70-b7889cbb1211&quot;,&quot;title&quot;:&quot;Experimental Measurements of Montney and Duvernay Gas-Cycling Enhanced Oil Recovery GCEOR&quot;,&quot;author&quot;:[{&quot;family&quot;:&quot;Thomas&quot;,&quot;given&quot;:&quot;F. Brent&quot;,&quot;parse-names&quot;:false,&quot;dropping-particle&quot;:&quot;&quot;,&quot;non-dropping-particle&quot;:&quot;&quot;},{&quot;family&quot;:&quot;Piwowar&quot;,&quot;given&quot;:&quot;Michael&quot;,&quot;parse-names&quot;:false,&quot;dropping-particle&quot;:&quot;&quot;,&quot;non-dropping-particle&quot;:&quot;&quot;},{&quot;family&quot;:&quot;Noroozi&quot;,&quot;given&quot;:&quot;Mehdi&quot;,&quot;parse-names&quot;:false,&quot;dropping-particle&quot;:&quot;&quot;,&quot;non-dropping-particle&quot;:&quot;&quot;},{&quot;family&quot;:&quot;Gibb&quot;,&quot;given&quot;:&quot;William&quot;,&quot;parse-names&quot;:false,&quot;dropping-particle&quot;:&quot;&quot;,&quot;non-dropping-particle&quot;:&quot;&quot;},{&quot;family&quot;:&quot;Marin&quot;,&quot;given&quot;:&quot;Juan&quot;,&quot;parse-names&quot;:false,&quot;dropping-particle&quot;:&quot;&quot;,&quot;non-dropping-particle&quot;:&quot;&quot;},{&quot;family&quot;:&quot;Zhang&quot;,&quot;given&quot;:&quot;Hongmei&quot;,&quot;parse-names&quot;:false,&quot;dropping-particle&quot;:&quot;&quot;,&quot;non-dropping-particle&quot;:&quot;&quot;}],&quot;container-title&quot;:&quot;SPE Canada Unconventional Resources Conference&quot;,&quot;DOI&quot;:&quot;10.2118/199994-MS&quot;,&quot;issued&quot;:{&quot;date-parts&quot;:[[2020,9,24]]},&quot;publisher&quot;:&quot;Society of Petroleum Engineers&quot;},&quot;isTemporary&quot;:false}],&quot;properties&quot;:{&quot;noteIndex&quot;:0},&quot;isEdited&quot;:false,&quot;manualOverride&quot;:{&quot;isManuallyOverriden&quot;:false,&quot;citeprocText&quot;:&quot;&lt;sup&gt;4,7,43&lt;/sup&gt;&quot;,&quot;manualOverrideText&quot;:&quot;&quot;}},{&quot;citationID&quot;:&quot;MENDELEY_CITATION_a7f48270-b25e-4c0c-82fa-fa7181faa939&quot;,&quot;citationItems&quot;:[{&quot;id&quot;:&quot;2e1272ff-24ab-3ed4-bd83-05a2ae741fed&quot;,&quot;itemData&quot;:{&quot;type&quot;:&quot;paper-conference&quot;,&quot;id&quot;:&quot;2e1272ff-24ab-3ed4-bd83-05a2ae741fed&quot;,&quot;title&quot;:&quot;Huff-n-Puff Gas Injection Performance in Shale Reservoirs: A Case Study From Duvernay Shale in Alberta, Canada&quot;,&quot;author&quot;:[{&quot;family&quot;:&quot;Hamdi&quot;,&quot;given&quot;:&quot;H.&quot;,&quot;parse-names&quot;:false,&quot;dropping-particle&quot;:&quot;&quot;,&quot;non-dropping-particle&quot;:&quot;&quot;},{&quot;family&quot;:&quot;Clarkson&quot;,&quot;given&quot;:&quot;C.R.&quot;,&quot;parse-names&quot;:false,&quot;dropping-particle&quot;:&quot;&quot;,&quot;non-dropping-particle&quot;:&quot;&quot;},{&quot;family&quot;:&quot;Ghanizadeh&quot;,&quot;given&quot;:&quot;A.&quot;,&quot;parse-names&quot;:false,&quot;dropping-particle&quot;:&quot;&quot;,&quot;non-dropping-particle&quot;:&quot;&quot;},{&quot;family&quot;:&quot;Ghaderi&quot;,&quot;given&quot;:&quot;S.M.&quot;,&quot;parse-names&quot;:false,&quot;dropping-particle&quot;:&quot;&quot;,&quot;non-dropping-particle&quot;:&quot;&quot;},{&quot;family&quot;:&quot;Vahedian&quot;,&quot;given&quot;:&quot;A.&quot;,&quot;parse-names&quot;:false,&quot;dropping-particle&quot;:&quot;&quot;,&quot;non-dropping-particle&quot;:&quot;&quot;},{&quot;family&quot;:&quot;Riazi&quot;,&quot;given&quot;:&quot;N.&quot;,&quot;parse-names&quot;:false,&quot;dropping-particle&quot;:&quot;&quot;,&quot;non-dropping-particle&quot;:&quot;&quot;},{&quot;family&quot;:&quot;Esmail&quot;,&quot;given&quot;:&quot;A.&quot;,&quot;parse-names&quot;:false,&quot;dropping-particle&quot;:&quot;&quot;,&quot;non-dropping-particle&quot;:&quot;&quot;}],&quot;container-title&quot;:&quot;Proceedings of the 6th Unconventional Resources Technology Conference&quot;,&quot;DOI&quot;:&quot;10.15530/urtec-2018-2902835&quot;,&quot;ISBN&quot;:&quot;978-0-9912144-5-7&quot;,&quot;issued&quot;:{&quot;date-parts&quot;:[[2018]]},&quot;publisher-place&quot;:&quot;Tulsa, OK, USA&quot;,&quot;publisher&quot;:&quot;American Association of Petroleum Geologists&quot;},&quot;isTemporary&quot;:false},{&quot;id&quot;:&quot;f39a40af-c810-3020-a18e-3931fc2f2906&quot;,&quot;itemData&quot;:{&quot;type&quot;:&quot;paper-conference&quot;,&quot;id&quot;:&quot;f39a40af-c810-3020-a18e-3931fc2f2906&quot;,&quot;title&quot;:&quot;Gas Injection EOR in Eagle Ford Shale Gas Condensate Reservoirs&quot;,&quot;author&quot;:[{&quot;family&quot;:&quot;Ganjdanesh&quot;,&quot;given&quot;:&quot;Reza&quot;,&quot;parse-names&quot;:false,&quot;dropping-particle&quot;:&quot;&quot;,&quot;non-dropping-particle&quot;:&quot;&quot;},{&quot;family&quot;:&quot;Yu&quot;,&quot;given&quot;:&quot;Wei&quot;,&quot;parse-names&quot;:false,&quot;dropping-particle&quot;:&quot;&quot;,&quot;non-dropping-particle&quot;:&quot;&quot;},{&quot;family&quot;:&quot;Fiallos&quot;,&quot;given&quot;:&quot;Mauricio Xavier&quot;,&quot;parse-names&quot;:false,&quot;dropping-particle&quot;:&quot;&quot;,&quot;non-dropping-particle&quot;:&quot;&quot;},{&quot;family&quot;:&quot;Kerr&quot;,&quot;given&quot;:&quot;Erich&quot;,&quot;parse-names&quot;:false,&quot;dropping-particle&quot;:&quot;&quot;,&quot;non-dropping-particle&quot;:&quot;&quot;},{&quot;family&quot;:&quot;Sepehrnoori&quot;,&quot;given&quot;:&quot;Kamy&quot;,&quot;parse-names&quot;:false,&quot;dropping-particle&quot;:&quot;&quot;,&quot;non-dropping-particle&quot;:&quot;&quot;},{&quot;family&quot;:&quot;Ambrose&quot;,&quot;given&quot;:&quot;Raymond&quot;,&quot;parse-names&quot;:false,&quot;dropping-particle&quot;:&quot;&quot;,&quot;non-dropping-particle&quot;:&quot;&quot;}],&quot;container-title&quot;:&quot;Proceedings of the 7th Unconventional Resources Technology Conference&quot;,&quot;DOI&quot;:&quot;10.15530/urtec-2019-987&quot;,&quot;ISBN&quot;:&quot;978-0-9912144-6-4&quot;,&quot;issued&quot;:{&quot;date-parts&quot;:[[2019]]},&quot;publisher-place&quot;:&quot;Tulsa, OK, USA&quot;,&quot;publisher&quot;:&quot;American Association of Petroleum Geologists&quot;},&quot;isTemporary&quot;:false},{&quot;id&quot;:&quot;7780434d-4434-3f02-9c50-280cb6cc4b75&quot;,&quot;itemData&quot;:{&quot;type&quot;:&quot;paper-conference&quot;,&quot;id&quot;:&quot;7780434d-4434-3f02-9c50-280cb6cc4b75&quot;,&quot;title&quot;:&quot;Multicomponent Diffusion Modeling of Cyclic Solvent Injection in Ultratight Reservoirs&quot;,&quot;author&quot;:[{&quot;family&quot;:&quot;Cronin&quot;,&quot;given&quot;:&quot;Michael&quot;,&quot;parse-names&quot;:false,&quot;dropping-particle&quot;:&quot;&quot;,&quot;non-dropping-particle&quot;:&quot;&quot;},{&quot;family&quot;:&quot;Emami-Meybodi&quot;,&quot;given&quot;:&quot;Hamid&quot;,&quot;parse-names&quot;:false,&quot;dropping-particle&quot;:&quot;&quot;,&quot;non-dropping-particle&quot;:&quot;&quot;},{&quot;family&quot;:&quot;Johns&quot;,&quot;given&quot;:&quot;Russell&quot;,&quot;parse-names&quot;:false,&quot;dropping-particle&quot;:&quot;&quot;,&quot;non-dropping-particle&quot;:&quot;&quot;}],&quot;container-title&quot;:&quot;SPE Annual Technical Conference and Exhibition&quot;,&quot;DOI&quot;:&quot;10.2118/196008-MS&quot;,&quot;issued&quot;:{&quot;date-parts&quot;:[[2019,9,23]]},&quot;publisher&quot;:&quot;Society of Petroleum Engineers&quot;},&quot;isTemporary&quot;:false},{&quot;id&quot;:&quot;36c7a55d-515c-3423-9bec-9adc85ee9480&quot;,&quot;itemData&quot;:{&quot;type&quot;:&quot;paper-conference&quot;,&quot;id&quot;:&quot;36c7a55d-515c-3423-9bec-9adc85ee9480&quot;,&quot;title&quot;:&quot;Eagle Ford—Introducing the Big Bad Wolf&quot;,&quot;author&quot;:[{&quot;family&quot;:&quot;Malo&quot;,&quot;given&quot;:&quot;Scott&quot;,&quot;parse-names&quot;:false,&quot;dropping-particle&quot;:&quot;&quot;,&quot;non-dropping-particle&quot;:&quot;&quot;},{&quot;family&quot;:&quot;McNamara&quot;,&quot;given&quot;:&quot;Jimmy&quot;,&quot;parse-names&quot;:false,&quot;dropping-particle&quot;:&quot;&quot;,&quot;non-dropping-particle&quot;:&quot;&quot;},{&quot;family&quot;:&quot;Volkmer&quot;,&quot;given&quot;:&quot;Nick&quot;,&quot;parse-names&quot;:false,&quot;dropping-particle&quot;:&quot;&quot;,&quot;non-dropping-particle&quot;:&quot;&quot;},{&quot;family&quot;:&quot;Amirian&quot;,&quot;given&quot;:&quot;Ehsan&quot;,&quot;parse-names&quot;:false,&quot;dropping-particle&quot;:&quot;&quot;,&quot;non-dropping-particle&quot;:&quot;&quot;}],&quot;container-title&quot;:&quot;Proceedings of the 7th Unconventional Resources Technology Conference&quot;,&quot;DOI&quot;:&quot;10.15530/urtec-2019-624&quot;,&quot;ISBN&quot;:&quot;978-0-9912144-6-4&quot;,&quot;issued&quot;:{&quot;date-parts&quot;:[[2019]]},&quot;publisher-place&quot;:&quot;Tulsa, OK, USA&quot;,&quot;publisher&quot;:&quot;American Association of Petroleum Geologists&quot;},&quot;isTemporary&quot;:false},{&quot;id&quot;:&quot;ad6cb68f-3866-3312-a3f8-3cb43c061215&quot;,&quot;itemData&quot;:{&quot;type&quot;:&quot;paper-conference&quot;,&quot;id&quot;:&quot;ad6cb68f-3866-3312-a3f8-3cb43c061215&quot;,&quot;title&quot;:&quot;Quantitative Evaluation of Recovery Mechanisms for Huff-n-puff Gas Injection in Unconventional Reservoirs&quot;,&quot;author&quot;:[{&quot;family&quot;:&quot;Hoffman&quot;,&quot;given&quot;:&quot;B. Todd&quot;,&quot;parse-names&quot;:false,&quot;dropping-particle&quot;:&quot;&quot;,&quot;non-dropping-particle&quot;:&quot;&quot;},{&quot;family&quot;:&quot;Reichhardt&quot;,&quot;given&quot;:&quot;David&quot;,&quot;parse-names&quot;:false,&quot;dropping-particle&quot;:&quot;&quot;,&quot;non-dropping-particle&quot;:&quot;&quot;}],&quot;container-title&quot;:&quot;Proceedings of the 7th Unconventional Resources Technology Conference&quot;,&quot;DOI&quot;:&quot;10.15530/urtec-2019-147&quot;,&quot;ISBN&quot;:&quot;978-0-9912144-6-4&quot;,&quot;issued&quot;:{&quot;date-parts&quot;:[[2019]]},&quot;publisher-place&quot;:&quot;Tulsa, OK, USA&quot;,&quot;publisher&quot;:&quot;American Association of Petroleum Geologists&quot;},&quot;isTemporary&quot;:false},{&quot;id&quot;:&quot;24b44e65-bb47-37a9-9bfa-48f6758b599c&quot;,&quot;itemData&quot;:{&quot;type&quot;:&quot;paper-conference&quot;,&quot;id&quot;:&quot;24b44e65-bb47-37a9-9bfa-48f6758b599c&quot;,&quot;title&quot;:&quot;Compositional Tracking of a Huff-n-Puff Project in the Eagle Ford&quot;,&quot;author&quot;:[{&quot;family&quot;:&quot;Carlsen&quot;,&quot;given&quot;:&quot;Mathias&quot;,&quot;parse-names&quot;:false,&quot;dropping-particle&quot;:&quot;&quot;,&quot;non-dropping-particle&quot;:&quot;&quot;},{&quot;family&quot;:&quot;Whitson&quot;,&quot;given&quot;:&quot;Curtis&quot;,&quot;parse-names&quot;:false,&quot;dropping-particle&quot;:&quot;&quot;,&quot;non-dropping-particle&quot;:&quot;&quot;},{&quot;family&quot;:&quot;Dahouk&quot;,&quot;given&quot;:&quot;Mohamad Majzoub&quot;,&quot;parse-names&quot;:false,&quot;dropping-particle&quot;:&quot;&quot;,&quot;non-dropping-particle&quot;:&quot;&quot;},{&quot;family&quot;:&quot;Younus&quot;,&quot;given&quot;:&quot;Bilal&quot;,&quot;parse-names&quot;:false,&quot;dropping-particle&quot;:&quot;&quot;,&quot;non-dropping-particle&quot;:&quot;&quot;},{&quot;family&quot;:&quot;Yusra&quot;,&quot;given&quot;:&quot;Ilina&quot;,&quot;parse-names&quot;:false,&quot;dropping-particle&quot;:&quot;&quot;,&quot;non-dropping-particle&quot;:&quot;&quot;},{&quot;family&quot;:&quot;Kerr&quot;,&quot;given&quot;:&quot;Erich&quot;,&quot;parse-names&quot;:false,&quot;dropping-particle&quot;:&quot;&quot;,&quot;non-dropping-particle&quot;:&quot;&quot;},{&quot;family&quot;:&quot;Nohavitza&quot;,&quot;given&quot;:&quot;Jack&quot;,&quot;parse-names&quot;:false,&quot;dropping-particle&quot;:&quot;&quot;,&quot;non-dropping-particle&quot;:&quot;&quot;},{&quot;family&quot;:&quot;Thuesen&quot;,&quot;given&quot;:&quot;Matthew&quot;,&quot;parse-names&quot;:false,&quot;dropping-particle&quot;:&quot;&quot;,&quot;non-dropping-particle&quot;:&quot;&quot;},{&quot;family&quot;:&quot;Drozd&quot;,&quot;given&quot;:&quot;John&quot;,&quot;parse-names&quot;:false,&quot;dropping-particle&quot;:&quot;&quot;,&quot;non-dropping-particle&quot;:&quot;&quot;},{&quot;family&quot;:&quot;Ambrose&quot;,&quot;given&quot;:&quot;Ray&quot;,&quot;parse-names&quot;:false,&quot;dropping-particle&quot;:&quot;&quot;,&quot;non-dropping-particle&quot;:&quot;&quot;},{&quot;family&quot;:&quot;Mydland&quot;,&quot;given&quot;:&quot;Stian&quot;,&quot;parse-names&quot;:false,&quot;dropping-particle&quot;:&quot;&quot;,&quot;non-dropping-particle&quot;:&quot;&quot;}],&quot;container-title&quot;:&quot;Proceedings of the 7th Unconventional Resources Technology Conference&quot;,&quot;DOI&quot;:&quot;10.15530/urtec-2019-539&quot;,&quot;ISBN&quot;:&quot;978-0-9912144-6-4&quot;,&quot;issued&quot;:{&quot;date-parts&quot;:[[2019]]},&quot;publisher-place&quot;:&quot;Tulsa, OK, USA&quot;,&quot;publisher&quot;:&quot;American Association of Petroleum Geologists&quot;},&quot;isTemporary&quot;:false},{&quot;id&quot;:&quot;5efde0cf-7600-3033-beb7-359bf8bb20bb&quot;,&quot;itemData&quot;:{&quot;type&quot;:&quot;paper-conference&quot;,&quot;id&quot;:&quot;5efde0cf-7600-3033-beb7-359bf8bb20bb&quot;,&quot;title&quot;:&quot;A Bayesian Approach for Optimizing the Huff-n-Puff Gas Injection Performance in Shale Reservoirs Under Parametric Uncertainty: A Duvernay Shale Example&quot;,&quot;author&quot;:[{&quot;family&quot;:&quot;Hamdi&quot;,&quot;given&quot;:&quot;Hamidreza&quot;,&quot;parse-names&quot;:false,&quot;dropping-particle&quot;:&quot;&quot;,&quot;non-dropping-particle&quot;:&quot;&quot;},{&quot;family&quot;:&quot;Clarkson&quot;,&quot;given&quot;:&quot;Christopher R.&quot;,&quot;parse-names&quot;:false,&quot;dropping-particle&quot;:&quot;&quot;,&quot;non-dropping-particle&quot;:&quot;&quot;},{&quot;family&quot;:&quot;Esmail&quot;,&quot;given&quot;:&quot;Ali&quot;,&quot;parse-names&quot;:false,&quot;dropping-particle&quot;:&quot;&quot;,&quot;non-dropping-particle&quot;:&quot;&quot;},{&quot;family&quot;:&quot;Costa Sousa&quot;,&quot;given&quot;:&quot;Mario&quot;,&quot;parse-names&quot;:false,&quot;dropping-particle&quot;:&quot;&quot;,&quot;non-dropping-particle&quot;:&quot;&quot;}],&quot;container-title&quot;:&quot;SPE Europec featured at 81st EAGE Conference and Exhibition&quot;,&quot;DOI&quot;:&quot;10.2118/195438-MS&quot;,&quot;issued&quot;:{&quot;date-parts&quot;:[[2019,6,3]]},&quot;publisher&quot;:&quot;Society of Petroleum Engineers&quot;},&quot;isTemporary&quot;:false}],&quot;properties&quot;:{&quot;noteIndex&quot;:0},&quot;isEdited&quot;:false,&quot;manualOverride&quot;:{&quot;isManuallyOverriden&quot;:false,&quot;citeprocText&quot;:&quot;&lt;sup&gt;6,44–49&lt;/sup&gt;&quot;,&quot;manualOverrideText&quot;:&quot;&quot;}},{&quot;citationID&quot;:&quot;MENDELEY_CITATION_56e1cd20-30a7-4c1c-9a03-119596c3efe8&quot;,&quot;citationItems&quot;:[{&quot;id&quot;:&quot;87471262-dd6b-3588-9a0d-6463e983ad73&quot;,&quot;itemData&quot;:{&quot;type&quot;:&quot;article-journal&quot;,&quot;id&quot;:&quot;87471262-dd6b-3588-9a0d-6463e983ad73&quot;,&quot;title&quot;:&quot;Optimization of huff-n-puff gas injection in a shale gas condensate reservoir&quot;,&quot;author&quot;:[{&quot;family&quot;:&quot;Meng&quot;,&quot;given&quot;:&quot;Xingbang&quot;,&quot;parse-names&quot;:false,&quot;dropping-particle&quot;:&quot;&quot;,&quot;non-dropping-particle&quot;:&quot;&quot;},{&quot;family&quot;:&quot;Sheng&quot;,&quot;given&quot;:&quot;James J.&quot;,&quot;parse-names&quot;:false,&quot;dropping-particle&quot;:&quot;&quot;,&quot;non-dropping-particle&quot;:&quot;&quot;}],&quot;container-title&quot;:&quot;Journal of Unconventional Oil and Gas Resources&quot;,&quot;DOI&quot;:&quot;10.1016/j.juogr.2016.09.003&quot;,&quot;ISSN&quot;:&quot;22133976&quot;,&quot;issued&quot;:{&quot;date-parts&quot;:[[2016,12]]},&quot;volume&quot;:&quot;16&quot;},&quot;isTemporary&quot;:false}],&quot;properties&quot;:{&quot;noteIndex&quot;:0},&quot;isEdited&quot;:false,&quot;manualOverride&quot;:{&quot;isManuallyOverriden&quot;:false,&quot;citeprocText&quot;:&quot;&lt;sup&gt;40&lt;/sup&gt;&quot;,&quot;manualOverrideText&quot;:&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7EC911-9950-489E-A065-062937AC9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RTEC Template.dotx</Template>
  <TotalTime>44</TotalTime>
  <Pages>1</Pages>
  <Words>2232</Words>
  <Characters>1272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931</CharactersWithSpaces>
  <SharedDoc>false</SharedDoc>
  <HLinks>
    <vt:vector size="150" baseType="variant">
      <vt:variant>
        <vt:i4>2556018</vt:i4>
      </vt:variant>
      <vt:variant>
        <vt:i4>69</vt:i4>
      </vt:variant>
      <vt:variant>
        <vt:i4>0</vt:i4>
      </vt:variant>
      <vt:variant>
        <vt:i4>5</vt:i4>
      </vt:variant>
      <vt:variant>
        <vt:lpwstr>https://doi.org/10.1016/j.jngse.2017.01.012</vt:lpwstr>
      </vt:variant>
      <vt:variant>
        <vt:lpwstr/>
      </vt:variant>
      <vt:variant>
        <vt:i4>7274595</vt:i4>
      </vt:variant>
      <vt:variant>
        <vt:i4>66</vt:i4>
      </vt:variant>
      <vt:variant>
        <vt:i4>0</vt:i4>
      </vt:variant>
      <vt:variant>
        <vt:i4>5</vt:i4>
      </vt:variant>
      <vt:variant>
        <vt:lpwstr>https://doi.org/10.1021/acs.energyfuels.8b00536</vt:lpwstr>
      </vt:variant>
      <vt:variant>
        <vt:lpwstr/>
      </vt:variant>
      <vt:variant>
        <vt:i4>3670070</vt:i4>
      </vt:variant>
      <vt:variant>
        <vt:i4>63</vt:i4>
      </vt:variant>
      <vt:variant>
        <vt:i4>0</vt:i4>
      </vt:variant>
      <vt:variant>
        <vt:i4>5</vt:i4>
      </vt:variant>
      <vt:variant>
        <vt:lpwstr>https://doi.org/10.1016/j.fuel.2016.11.041</vt:lpwstr>
      </vt:variant>
      <vt:variant>
        <vt:lpwstr/>
      </vt:variant>
      <vt:variant>
        <vt:i4>4587593</vt:i4>
      </vt:variant>
      <vt:variant>
        <vt:i4>60</vt:i4>
      </vt:variant>
      <vt:variant>
        <vt:i4>0</vt:i4>
      </vt:variant>
      <vt:variant>
        <vt:i4>5</vt:i4>
      </vt:variant>
      <vt:variant>
        <vt:lpwstr>https://doi.org/10.2118/162549-MS</vt:lpwstr>
      </vt:variant>
      <vt:variant>
        <vt:lpwstr/>
      </vt:variant>
      <vt:variant>
        <vt:i4>8126522</vt:i4>
      </vt:variant>
      <vt:variant>
        <vt:i4>57</vt:i4>
      </vt:variant>
      <vt:variant>
        <vt:i4>0</vt:i4>
      </vt:variant>
      <vt:variant>
        <vt:i4>5</vt:i4>
      </vt:variant>
      <vt:variant>
        <vt:lpwstr>https://doi.org/10.3390/en11102843</vt:lpwstr>
      </vt:variant>
      <vt:variant>
        <vt:lpwstr/>
      </vt:variant>
      <vt:variant>
        <vt:i4>2162812</vt:i4>
      </vt:variant>
      <vt:variant>
        <vt:i4>54</vt:i4>
      </vt:variant>
      <vt:variant>
        <vt:i4>0</vt:i4>
      </vt:variant>
      <vt:variant>
        <vt:i4>5</vt:i4>
      </vt:variant>
      <vt:variant>
        <vt:lpwstr>https://doi.org/10.1016/j.cherd.2016.05.012</vt:lpwstr>
      </vt:variant>
      <vt:variant>
        <vt:lpwstr/>
      </vt:variant>
      <vt:variant>
        <vt:i4>852037</vt:i4>
      </vt:variant>
      <vt:variant>
        <vt:i4>51</vt:i4>
      </vt:variant>
      <vt:variant>
        <vt:i4>0</vt:i4>
      </vt:variant>
      <vt:variant>
        <vt:i4>5</vt:i4>
      </vt:variant>
      <vt:variant>
        <vt:lpwstr>https://doi.org/</vt:lpwstr>
      </vt:variant>
      <vt:variant>
        <vt:lpwstr/>
      </vt:variant>
      <vt:variant>
        <vt:i4>6029397</vt:i4>
      </vt:variant>
      <vt:variant>
        <vt:i4>48</vt:i4>
      </vt:variant>
      <vt:variant>
        <vt:i4>0</vt:i4>
      </vt:variant>
      <vt:variant>
        <vt:i4>5</vt:i4>
      </vt:variant>
      <vt:variant>
        <vt:lpwstr>https://doi.org/10.1016/j.petrol.2019.04.012</vt:lpwstr>
      </vt:variant>
      <vt:variant>
        <vt:lpwstr/>
      </vt:variant>
      <vt:variant>
        <vt:i4>6946918</vt:i4>
      </vt:variant>
      <vt:variant>
        <vt:i4>45</vt:i4>
      </vt:variant>
      <vt:variant>
        <vt:i4>0</vt:i4>
      </vt:variant>
      <vt:variant>
        <vt:i4>5</vt:i4>
      </vt:variant>
      <vt:variant>
        <vt:lpwstr>https://doi.org/10.1021/acs.energyfuels.9b00164</vt:lpwstr>
      </vt:variant>
      <vt:variant>
        <vt:lpwstr/>
      </vt:variant>
      <vt:variant>
        <vt:i4>7274601</vt:i4>
      </vt:variant>
      <vt:variant>
        <vt:i4>42</vt:i4>
      </vt:variant>
      <vt:variant>
        <vt:i4>0</vt:i4>
      </vt:variant>
      <vt:variant>
        <vt:i4>5</vt:i4>
      </vt:variant>
      <vt:variant>
        <vt:lpwstr>https://doi.org/10.1021/acs.energyfuels.7b00031</vt:lpwstr>
      </vt:variant>
      <vt:variant>
        <vt:lpwstr/>
      </vt:variant>
      <vt:variant>
        <vt:i4>4325448</vt:i4>
      </vt:variant>
      <vt:variant>
        <vt:i4>39</vt:i4>
      </vt:variant>
      <vt:variant>
        <vt:i4>0</vt:i4>
      </vt:variant>
      <vt:variant>
        <vt:i4>5</vt:i4>
      </vt:variant>
      <vt:variant>
        <vt:lpwstr>https://doi.org/10.2118/185026-MS</vt:lpwstr>
      </vt:variant>
      <vt:variant>
        <vt:lpwstr/>
      </vt:variant>
      <vt:variant>
        <vt:i4>4587596</vt:i4>
      </vt:variant>
      <vt:variant>
        <vt:i4>36</vt:i4>
      </vt:variant>
      <vt:variant>
        <vt:i4>0</vt:i4>
      </vt:variant>
      <vt:variant>
        <vt:i4>5</vt:i4>
      </vt:variant>
      <vt:variant>
        <vt:lpwstr>https://doi.org/10.2118/185062-MS</vt:lpwstr>
      </vt:variant>
      <vt:variant>
        <vt:lpwstr/>
      </vt:variant>
      <vt:variant>
        <vt:i4>4456522</vt:i4>
      </vt:variant>
      <vt:variant>
        <vt:i4>33</vt:i4>
      </vt:variant>
      <vt:variant>
        <vt:i4>0</vt:i4>
      </vt:variant>
      <vt:variant>
        <vt:i4>5</vt:i4>
      </vt:variant>
      <vt:variant>
        <vt:lpwstr>https://doi.org/10.2118/184414-MS</vt:lpwstr>
      </vt:variant>
      <vt:variant>
        <vt:lpwstr/>
      </vt:variant>
      <vt:variant>
        <vt:i4>4587597</vt:i4>
      </vt:variant>
      <vt:variant>
        <vt:i4>30</vt:i4>
      </vt:variant>
      <vt:variant>
        <vt:i4>0</vt:i4>
      </vt:variant>
      <vt:variant>
        <vt:i4>5</vt:i4>
      </vt:variant>
      <vt:variant>
        <vt:lpwstr>https://doi.org/10.2118/185072-MS</vt:lpwstr>
      </vt:variant>
      <vt:variant>
        <vt:lpwstr/>
      </vt:variant>
      <vt:variant>
        <vt:i4>5570653</vt:i4>
      </vt:variant>
      <vt:variant>
        <vt:i4>27</vt:i4>
      </vt:variant>
      <vt:variant>
        <vt:i4>0</vt:i4>
      </vt:variant>
      <vt:variant>
        <vt:i4>5</vt:i4>
      </vt:variant>
      <vt:variant>
        <vt:lpwstr>https://doi.org/10.1016/j.egypro.2014.11.805</vt:lpwstr>
      </vt:variant>
      <vt:variant>
        <vt:lpwstr/>
      </vt:variant>
      <vt:variant>
        <vt:i4>4718664</vt:i4>
      </vt:variant>
      <vt:variant>
        <vt:i4>24</vt:i4>
      </vt:variant>
      <vt:variant>
        <vt:i4>0</vt:i4>
      </vt:variant>
      <vt:variant>
        <vt:i4>5</vt:i4>
      </vt:variant>
      <vt:variant>
        <vt:lpwstr>https://doi.org/10.2118/167200-MS</vt:lpwstr>
      </vt:variant>
      <vt:variant>
        <vt:lpwstr/>
      </vt:variant>
      <vt:variant>
        <vt:i4>4784201</vt:i4>
      </vt:variant>
      <vt:variant>
        <vt:i4>21</vt:i4>
      </vt:variant>
      <vt:variant>
        <vt:i4>0</vt:i4>
      </vt:variant>
      <vt:variant>
        <vt:i4>5</vt:i4>
      </vt:variant>
      <vt:variant>
        <vt:lpwstr>https://doi.org/10.2118/195438-MS</vt:lpwstr>
      </vt:variant>
      <vt:variant>
        <vt:lpwstr/>
      </vt:variant>
      <vt:variant>
        <vt:i4>3866677</vt:i4>
      </vt:variant>
      <vt:variant>
        <vt:i4>18</vt:i4>
      </vt:variant>
      <vt:variant>
        <vt:i4>0</vt:i4>
      </vt:variant>
      <vt:variant>
        <vt:i4>5</vt:i4>
      </vt:variant>
      <vt:variant>
        <vt:lpwstr>https://doi.org/10.1016/j.fuel.2017.04.077</vt:lpwstr>
      </vt:variant>
      <vt:variant>
        <vt:lpwstr/>
      </vt:variant>
      <vt:variant>
        <vt:i4>4849730</vt:i4>
      </vt:variant>
      <vt:variant>
        <vt:i4>15</vt:i4>
      </vt:variant>
      <vt:variant>
        <vt:i4>0</vt:i4>
      </vt:variant>
      <vt:variant>
        <vt:i4>5</vt:i4>
      </vt:variant>
      <vt:variant>
        <vt:lpwstr>https://doi.org/10.2118/125581-MS</vt:lpwstr>
      </vt:variant>
      <vt:variant>
        <vt:lpwstr/>
      </vt:variant>
      <vt:variant>
        <vt:i4>5832782</vt:i4>
      </vt:variant>
      <vt:variant>
        <vt:i4>12</vt:i4>
      </vt:variant>
      <vt:variant>
        <vt:i4>0</vt:i4>
      </vt:variant>
      <vt:variant>
        <vt:i4>5</vt:i4>
      </vt:variant>
      <vt:variant>
        <vt:lpwstr>https://doi.org/10.2118/189787-PA</vt:lpwstr>
      </vt:variant>
      <vt:variant>
        <vt:lpwstr/>
      </vt:variant>
      <vt:variant>
        <vt:i4>2556024</vt:i4>
      </vt:variant>
      <vt:variant>
        <vt:i4>9</vt:i4>
      </vt:variant>
      <vt:variant>
        <vt:i4>0</vt:i4>
      </vt:variant>
      <vt:variant>
        <vt:i4>5</vt:i4>
      </vt:variant>
      <vt:variant>
        <vt:lpwstr>https://doi.org/10.1016/j.cherd.2020.02.018</vt:lpwstr>
      </vt:variant>
      <vt:variant>
        <vt:lpwstr/>
      </vt:variant>
      <vt:variant>
        <vt:i4>2424881</vt:i4>
      </vt:variant>
      <vt:variant>
        <vt:i4>6</vt:i4>
      </vt:variant>
      <vt:variant>
        <vt:i4>0</vt:i4>
      </vt:variant>
      <vt:variant>
        <vt:i4>5</vt:i4>
      </vt:variant>
      <vt:variant>
        <vt:lpwstr>https://doi.org/10.1007/s10596-019-09932-6</vt:lpwstr>
      </vt:variant>
      <vt:variant>
        <vt:lpwstr/>
      </vt:variant>
      <vt:variant>
        <vt:i4>6553694</vt:i4>
      </vt:variant>
      <vt:variant>
        <vt:i4>0</vt:i4>
      </vt:variant>
      <vt:variant>
        <vt:i4>0</vt:i4>
      </vt:variant>
      <vt:variant>
        <vt:i4>5</vt:i4>
      </vt:variant>
      <vt:variant>
        <vt:lpwstr>https://www.sciencedirect.com/science/article/pii/S0016236114001033</vt:lpwstr>
      </vt:variant>
      <vt:variant>
        <vt:lpwstr>!</vt:lpwstr>
      </vt:variant>
      <vt:variant>
        <vt:i4>4259867</vt:i4>
      </vt:variant>
      <vt:variant>
        <vt:i4>-1</vt:i4>
      </vt:variant>
      <vt:variant>
        <vt:i4>1032</vt:i4>
      </vt:variant>
      <vt:variant>
        <vt:i4>4</vt:i4>
      </vt:variant>
      <vt:variant>
        <vt:lpwstr>http://www.urtec.org/</vt:lpwstr>
      </vt:variant>
      <vt:variant>
        <vt:lpwstr/>
      </vt:variant>
      <vt:variant>
        <vt:i4>2490463</vt:i4>
      </vt:variant>
      <vt:variant>
        <vt:i4>-1</vt:i4>
      </vt:variant>
      <vt:variant>
        <vt:i4>1032</vt:i4>
      </vt:variant>
      <vt:variant>
        <vt:i4>1</vt:i4>
      </vt:variant>
      <vt:variant>
        <vt:lpwstr>cid:image001.gif@01CE03A4.5AC0126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Foresee</dc:creator>
  <cp:lastModifiedBy>Mary Jenifer.T</cp:lastModifiedBy>
  <cp:revision>95</cp:revision>
  <cp:lastPrinted>2013-02-28T20:22:00Z</cp:lastPrinted>
  <dcterms:created xsi:type="dcterms:W3CDTF">2021-01-16T00:24:00Z</dcterms:created>
  <dcterms:modified xsi:type="dcterms:W3CDTF">2021-04-13T02:58:00Z</dcterms:modified>
</cp:coreProperties>
</file>